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D6B4C9" w14:textId="77777777"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t>Table S1</w:t>
      </w:r>
      <w:r w:rsidR="008662C0" w:rsidRPr="008020C6">
        <w:rPr>
          <w:rFonts w:ascii="Times New Roman" w:hAnsi="Times New Roman" w:cs="Times New Roman"/>
          <w:b/>
          <w:sz w:val="20"/>
          <w:szCs w:val="20"/>
        </w:rPr>
        <w:t>.</w:t>
      </w:r>
      <w:r w:rsidR="008662C0" w:rsidRPr="008020C6">
        <w:rPr>
          <w:rFonts w:ascii="Times New Roman" w:hAnsi="Times New Roman" w:cs="Times New Roman"/>
          <w:sz w:val="20"/>
          <w:szCs w:val="20"/>
        </w:rPr>
        <w:t xml:space="preserve"> Rationale for selected confounders in the main model.</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383"/>
        <w:gridCol w:w="1709"/>
        <w:gridCol w:w="1873"/>
        <w:gridCol w:w="1668"/>
      </w:tblGrid>
      <w:tr w:rsidR="008662C0" w:rsidRPr="008020C6" w14:paraId="2EFC7F4B" w14:textId="77777777" w:rsidTr="00A51FEA">
        <w:tc>
          <w:tcPr>
            <w:tcW w:w="1100" w:type="pct"/>
            <w:tcBorders>
              <w:top w:val="single" w:sz="4" w:space="0" w:color="auto"/>
              <w:bottom w:val="single" w:sz="4" w:space="0" w:color="auto"/>
            </w:tcBorders>
          </w:tcPr>
          <w:p w14:paraId="3EE2652D"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Covariate</w:t>
            </w:r>
          </w:p>
        </w:tc>
        <w:tc>
          <w:tcPr>
            <w:tcW w:w="813" w:type="pct"/>
            <w:tcBorders>
              <w:top w:val="single" w:sz="4" w:space="0" w:color="auto"/>
              <w:bottom w:val="single" w:sz="4" w:space="0" w:color="auto"/>
            </w:tcBorders>
          </w:tcPr>
          <w:p w14:paraId="0E50473E"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Coding of the variable</w:t>
            </w:r>
          </w:p>
        </w:tc>
        <w:tc>
          <w:tcPr>
            <w:tcW w:w="1005" w:type="pct"/>
            <w:tcBorders>
              <w:top w:val="single" w:sz="4" w:space="0" w:color="auto"/>
              <w:bottom w:val="single" w:sz="4" w:space="0" w:color="auto"/>
            </w:tcBorders>
          </w:tcPr>
          <w:p w14:paraId="38C9CB79"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Relationship with impulsivity</w:t>
            </w:r>
          </w:p>
        </w:tc>
        <w:tc>
          <w:tcPr>
            <w:tcW w:w="1101" w:type="pct"/>
            <w:tcBorders>
              <w:top w:val="single" w:sz="4" w:space="0" w:color="auto"/>
              <w:bottom w:val="single" w:sz="4" w:space="0" w:color="auto"/>
            </w:tcBorders>
          </w:tcPr>
          <w:p w14:paraId="308FB268"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Relationship with T2D</w:t>
            </w:r>
          </w:p>
        </w:tc>
        <w:tc>
          <w:tcPr>
            <w:tcW w:w="981" w:type="pct"/>
            <w:tcBorders>
              <w:top w:val="single" w:sz="4" w:space="0" w:color="auto"/>
              <w:bottom w:val="single" w:sz="4" w:space="0" w:color="auto"/>
            </w:tcBorders>
          </w:tcPr>
          <w:p w14:paraId="13BC0445"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Method for collection/</w:t>
            </w:r>
            <w:r w:rsidRPr="008020C6">
              <w:rPr>
                <w:rFonts w:ascii="Times New Roman" w:hAnsi="Times New Roman" w:cs="Times New Roman"/>
                <w:b/>
                <w:sz w:val="20"/>
                <w:szCs w:val="20"/>
              </w:rPr>
              <w:br/>
              <w:t>measurement</w:t>
            </w:r>
          </w:p>
        </w:tc>
      </w:tr>
      <w:tr w:rsidR="008662C0" w:rsidRPr="008020C6" w14:paraId="3A55B550" w14:textId="77777777" w:rsidTr="00A51FEA">
        <w:tc>
          <w:tcPr>
            <w:tcW w:w="1100" w:type="pct"/>
            <w:tcBorders>
              <w:top w:val="single" w:sz="4" w:space="0" w:color="auto"/>
              <w:bottom w:val="single" w:sz="4" w:space="0" w:color="auto"/>
            </w:tcBorders>
          </w:tcPr>
          <w:p w14:paraId="27AC2AE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ge</w:t>
            </w:r>
          </w:p>
        </w:tc>
        <w:tc>
          <w:tcPr>
            <w:tcW w:w="813" w:type="pct"/>
            <w:tcBorders>
              <w:top w:val="single" w:sz="4" w:space="0" w:color="auto"/>
              <w:bottom w:val="single" w:sz="4" w:space="0" w:color="auto"/>
            </w:tcBorders>
          </w:tcPr>
          <w:p w14:paraId="12F5A9E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Used as time-scale in Cox models</w:t>
            </w:r>
          </w:p>
        </w:tc>
        <w:tc>
          <w:tcPr>
            <w:tcW w:w="1005" w:type="pct"/>
            <w:tcBorders>
              <w:top w:val="single" w:sz="4" w:space="0" w:color="auto"/>
              <w:bottom w:val="single" w:sz="4" w:space="0" w:color="auto"/>
            </w:tcBorders>
          </w:tcPr>
          <w:p w14:paraId="75846E5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decreases with aging</w:t>
            </w:r>
            <w:sdt>
              <w:sdtPr>
                <w:rPr>
                  <w:rFonts w:ascii="Times New Roman" w:hAnsi="Times New Roman" w:cs="Times New Roman"/>
                  <w:color w:val="000000"/>
                  <w:sz w:val="20"/>
                  <w:szCs w:val="20"/>
                </w:rPr>
                <w:tag w:val="MENDELEY_CITATION_v3_eyJjaXRhdGlvbklEIjoiTUVOREVMRVlfQ0lUQVRJT05fN2Q3Y2VjN2UtMWIxNC00ODk5LWE0MGYtY2YwMjU4MGJhY2Y2IiwicHJvcGVydGllcyI6eyJub3RlSW5kZXgiOjB9LCJpc0VkaXRlZCI6ZmFsc2UsIm1hbnVhbE92ZXJyaWRlIjp7ImlzTWFudWFsbHlPdmVycmlkZGVuIjpmYWxzZSwiY2l0ZXByb2NUZXh0IjoiWzEsIDJdIiwibWFudWFsT3ZlcnJpZGVUZXh0IjoiIn0sImNpdGF0aW9uSXRlbXMiOlt7ImlkIjoiODE0ZDZkYTQtODgwNC0zNDI5LThmYzMtYzBkYWViYzdkYWU0IiwiaXRlbURhdGEiOnsidHlwZSI6ImFydGljbGUtam91cm5hbCIsImlkIjoiODE0ZDZkYTQtODgwNC0zNDI5LThmYzMtYzBkYWViYzdkYWU0IiwidGl0bGUiOiJBZ2UgZGlmZmVyZW5jZXMgaW4gc2Vuc2F0aW9uIHNlZWtpbmcgYW5kIGltcHVsc2l2aXR5IGFzIGluZGV4ZWQgYnkgYmVoYXZpb3IgYW5kIHNlbGYtcmVwb3J0OiBFdmlkZW5jZSBmb3IgYSBkdWFsIHN5c3RlbXMgbW9kZWwuIiwiYXV0aG9yIjpbeyJmYW1pbHkiOiJTdGVpbmJlcmciLCJnaXZlbiI6IkxhdXJlbmNlIiwicGFyc2UtbmFtZXMiOmZhbHNlLCJkcm9wcGluZy1wYXJ0aWNsZSI6IiIsIm5vbi1kcm9wcGluZy1wYXJ0aWNsZSI6IiJ9LHsiZmFtaWx5IjoiQWxiZXJ0IiwiZ2l2ZW4iOiJEdXN0aW4iLCJwYXJzZS1uYW1lcyI6ZmFsc2UsImRyb3BwaW5nLXBhcnRpY2xlIjoiIiwibm9uLWRyb3BwaW5nLXBhcnRpY2xlIjoiIn0seyJmYW1pbHkiOiJDYXVmZm1hbiIsImdpdmVuIjoiRWxpemFiZXRoIiwicGFyc2UtbmFtZXMiOmZhbHNlLCJkcm9wcGluZy1wYXJ0aWNsZSI6IiIsIm5vbi1kcm9wcGluZy1wYXJ0aWNsZSI6IiJ9LHsiZmFtaWx5IjoiQmFuaWNoIiwiZ2l2ZW4iOiJNYXJpZSIsInBhcnNlLW5hbWVzIjpmYWxzZSwiZHJvcHBpbmctcGFydGljbGUiOiIiLCJub24tZHJvcHBpbmctcGFydGljbGUiOiIifSx7ImZhbWlseSI6IkdyYWhhbSIsImdpdmVuIjoiU2FuZHJhIiwicGFyc2UtbmFtZXMiOmZhbHNlLCJkcm9wcGluZy1wYXJ0aWNsZSI6IiIsIm5vbi1kcm9wcGluZy1wYXJ0aWNsZSI6IiJ9LHsiZmFtaWx5IjoiV29vbGFyZCIsImdpdmVuIjoiSmVubmlmZXIiLCJwYXJzZS1uYW1lcyI6ZmFsc2UsImRyb3BwaW5nLXBhcnRpY2xlIjoiIiwibm9uLWRyb3BwaW5nLXBhcnRpY2xlIjoiIn1dLCJjb250YWluZXItdGl0bGUiOiJEZXZlbG9wbWVudGFsIFBzeWNob2xvZ3kiLCJET0kiOiIxMC4xMDM3L2EwMDEyOTU1IiwiSVNTTiI6IjE5MzktMDU5OSIsIlVSTCI6Imh0dHA6Ly9kb2kuYXBhLm9yZy9nZXRkb2kuY2ZtP2RvaT0xMC4xMDM3L2EwMDEyOTU1IiwiaXNzdWVkIjp7ImRhdGUtcGFydHMiOltbMjAwOCwxMV1dfSwicGFnZSI6IjE3NjQtMTc3OCIsImFic3RyYWN0IjoiSXQgaGFzIGJlZW4gaHlwb3RoZXNpemVkIHRoYXQgc2Vuc2F0aW9uIHNlZWtpbmcgYW5kIGltcHVsc2l2aXR5LCB3aGljaCBhcmUgb2Z0ZW4gY29uZmxhdGVkLCBpbiBmYWN0IGRldmVsb3AgYWxvbmcgZGlmZmVyZW50IHRpbWV0YWJsZXMgYW5kIGhhdmUgZGlmZmVyZW50IG5ldXJhbCB1bmRlcnBpbm5pbmdzLCBhbmQgdGhhdCB0aGUgZGlmZmVyZW5jZSBpbiB0aGVpciB0aW1ldGFibGVzIGhlbHBzIGFjY291bnQgZm9yIGhlaWdodGVuZWQgcmlzayB0YWtpbmcgZHVyaW5nIGFkb2xlc2NlbmNlLiBJbiBvcmRlciB0byB0ZXN0IHRoZXNlIHByb3Bvc2l0aW9ucywgdGhlIGF1dGhvcnMgZXhhbWluZWQgYWdlIGRpZmZlcmVuY2VzIGluIHNlbnNhdGlvbiBzZWVraW5nIGFuZCBpbXB1bHNpdml0eSBpbiBhIHNvY2lvZWNvbm9taWNhbGx5IGFuZCBldGhuaWNhbGx5IGRpdmVyc2Ugc2FtcGxlIG9mIDkzNSBpbmRpdmlkdWFscyBiZXR3ZWVuIHRoZSBhZ2VzIG9mIDEwIGFuZCAzMCwgdXNpbmcgc2VsZi1yZXBvcnQgYW5kIGJlaGF2aW9yYWwgbWVhc3VyZXMgb2YgZWFjaCBjb25zdHJ1Y3QuIENvbnNpc3RlbnQgd2l0aCB0aGUgYXV0aG9ycycgcHJlZGljdGlvbnMsIGFnZSBkaWZmZXJlbmNlcyBpbiBzZW5zYXRpb24gc2Vla2luZywgd2hpY2ggYXJlIGxpbmtlZCB0byBwdWJlcnRhbCBtYXR1cmF0aW9uLCBmb2xsb3cgYSBjdXJ2aWxpbmVhciBwYXR0ZXJuLCB3aXRoIHNlbnNhdGlvbiBzZWVraW5nIGluY3JlYXNpbmcgYmV0d2VlbiAxMCBhbmQgMTUgYW5kIGRlY2xpbmluZyBvciByZW1haW5pbmcgc3RhYmxlIHRoZXJlYWZ0ZXIuIEluIGNvbnRyYXN0LCBhZ2UgZGlmZmVyZW5jZXMgaW4gaW1wdWxzaXZpdHksIHdoaWNoIGFyZSB1bnJlbGF0ZWQgdG8gcHViZXJ0eSwgZm9sbG93IGEgbGluZWFyIHBhdHRlcm4sIHdpdGggaW1wdWxzaXZpdHkgZGVjbGluaW5nIHN0ZWFkaWx5IGZyb20gYWdlIDEwIG9uLiBIZWlnaHRlbmVkIHZ1bG5lcmFiaWxpdHkgdG8gcmlzayB0YWtpbmcgaW4gbWlkZGxlIGFkb2xlc2NlbmNlIG1heSBiZSBkdWUgdG8gdGhlIGNvbWJpbmF0aW9uIG9mIHJlbGF0aXZlbHkgaGlnaGVyIGluY2xpbmF0aW9ucyB0byBzZWVrIGV4Y2l0ZW1lbnQgYW5kIHJlbGF0aXZlbHkgaW1tYXR1cmUgY2FwYWNpdGllcyBmb3Igc2VsZi1jb250cm9sIHRoYXQgYXJlIHR5cGljYWwgb2YgdGhpcyBwZXJpb2Qgb2YgZGV2ZWxvcG1lbnQuIMKpIDIwMDggQW1lcmljYW4gUHN5Y2hvbG9naWNhbCBBc3NvY2lhdGlvbi4iLCJpc3N1ZSI6IjYiLCJ2b2x1bWUiOiI0NCIsImNvbnRhaW5lci10aXRsZS1zaG9ydCI6IkRldiBQc3ljaG9sIn0sImlzVGVtcG9yYXJ5IjpmYWxzZX0seyJpZCI6IjU5ZThkZjkzLWU0OGQtM2JiMC04ZTgyLTAxOTdlN2EzNjRiNyIsIml0ZW1EYXRhIjp7InR5cGUiOiJhcnRpY2xlLWpvdXJuYWwiLCJpZCI6IjU5ZThkZjkzLWU0OGQtM2JiMC04ZTgyLTAxOTdlN2EzNjRiNyIsInRpdGxlIjoiSW1wdWxzaXZpdHkgYW5kIGl0cyByZWxhdGlvbnNoaXAgd2l0aCBhbnhpZXR5LCBkZXByZXNzaW9uIGFuZCBzdHJlc3MiLCJhdXRob3IiOlt7ImZhbWlseSI6Ik1vdXN0YWZhIiwiZ2l2ZW4iOiJBaG1lZCBBLiIsInBhcnNlLW5hbWVzIjpmYWxzZSwiZHJvcHBpbmctcGFydGljbGUiOiIiLCJub24tZHJvcHBpbmctcGFydGljbGUiOiIifSx7ImZhbWlseSI6IlRpbmRsZSIsImdpdmVuIjoiUmljaGFyZCIsInBhcnNlLW5hbWVzIjpmYWxzZSwiZHJvcHBpbmctcGFydGljbGUiOiIiLCJub24tZHJvcHBpbmctcGFydGljbGUiOiIifSx7ImZhbWlseSI6IkZyeWRlY2thIiwiZ2l2ZW4iOiJEb3JvdGEiLCJwYXJzZS1uYW1lcyI6ZmFsc2UsImRyb3BwaW5nLXBhcnRpY2xlIjoiIiwibm9uLWRyb3BwaW5nLXBhcnRpY2xlIjoiIn0seyJmYW1pbHkiOiJNaXNpYWsiLCJnaXZlbiI6IkLFgmHFvGVqIiwicGFyc2UtbmFtZXMiOmZhbHNlLCJkcm9wcGluZy1wYXJ0aWNsZSI6IiIsIm5vbi1kcm9wcGluZy1wYXJ0aWNsZSI6IiJ9XSwiY29udGFpbmVyLXRpdGxlIjoiQ29tcHJlaGVuc2l2ZSBQc3ljaGlhdHJ5IiwiRE9JIjoiMTAuMTAxNi9qLmNvbXBwc3ljaC4yMDE3LjAxLjAxMyIsIklTU04iOiIwMDEwNDQwWCIsIlVSTCI6Imh0dHBzOi8vbGlua2luZ2h1Yi5lbHNldmllci5jb20vcmV0cmlldmUvcGlpL1MwMDEwNDQwWDE2MzA2MzA3IiwiaXNzdWVkIjp7ImRhdGUtcGFydHMiOltbMjAxNyw0LDFdXX0sInBhZ2UiOiIxNzMtMTc5IiwiYWJzdHJhY3QiOiJXZSBhaW1lZCB0byBhc3Nlc3MgdGhlIGFzc29jaWF0aW9uIGJldHdlZW4gZGVwcmVzc2lvbiwgYW54aWV0eSwgc3RyZXNzIGFuZCBpbXB1bHNpdml0eSB3aXRoIHJlc3BlY3QgdG8gYWdlLiBUaGUgRGVwcmVzc2lvbiwgQW54aWV0eSBhbmQgU3RyZXNzIFNjYWxlIChEQVNTLTQyKSBhbmQgdGhlIEJhcnJhdHQgSW1wdWxzaXZlbmVzcyBTY2FsZSAoQklTLTExKSB3ZXJlIGFkbWluaXN0ZXJlZCB0byAxNDUgaW5kaXZpZHVhbHMuIER1ZSB0byBhIG5lZ2F0aXZlIGNvcnJlbGF0aW9uIGJldHdlZW4gYWdlLCBCSVMtMTEgYW5kIERBU1MtNDIgc3Vic2NhbGVzLCBwYXJ0aWNpcGFudHMgd2VyZSBkaXZpZGVkIGludG8gdGhyZWUgZ3JvdXBzOiB5b3VuZy1hZ2VkICgxOOKAkzMwwqB5ZWFycyksIG1pZGRsZS1hZ2VkICgzMeKAkzQ5wqB5ZWFycykgYW5kIG9sZC1hZ2VkICjiiaU1MMKgeWVhcnMpLiBTdWJqZWN0cyBmcm9tIG9sZC1hZ2VkIGdyb3VwIGhhZCBzaWduaWZpY2FudGx5IGxvd2VyIHNjb3JlcyBvZiBkZXByZXNzaW9uLCBhbnhpZXR5LCBzdHJlc3MgYW5kIGltcHVsc2l2aXR5IGNvbXBhcmVkIHRvIHRob3NlIGZyb20geW91bmdlciBncm91cHMuIEFueGlldHksIGZvbGxvd2VkIGJ5IHN0cmVzcyBhbmQgZGVwcmVzc2lvbiwgd2FzIHRoZSBzdHJvbmdlc3QgcHJlZGljdG9yIG9mIEJJUy0xMSB0b3RhbCBzY29yZSBpbiB5b3VuZy1hZ2VkIGFuZCBtaWRkbGUtYWdlZCBpbmRpdmlkdWFscy4gVGhlcmUgd2VyZSBubyBzaWduaWZpY2FudCBkaWZmZXJlbmNlcyBpbiB0aGUgY29ycmVsYXRpb25zIGJldHdlZW4gQklTLTExIHRvdGFsIHNjb3JlLCBkZXByZXNzaW9uLCBhbnhpZXR5IGFuZCBzdHJlc3MgaW4gb2xkLWFnZWQgaW5kaXZpZHVhbHMuIE91ciByZXN1bHRzIGluZGljYXRlIHRoYXQgdGhlIGxldmVscyBvZiBkZXByZXNzaW9uLCBhbnhpZXR5LCBzdHJlc3MgYW5kIGltcHVsc2l2aXR5IGRlY3JlYXNlIHdpdGggYWdlLiBBZGRpdGlvbmFsbHksIGFnZSBtaWdodCBtb2RlcmF0ZSB0aGUgZWZmZWN0IG9mIGRlcHJlc3Npb24sIGFueGlldHkgYW5kIHN0cmVzcyBvbiBpbXB1bHNpdml0eS4iLCJwdWJsaXNoZXIiOiJXLkIuIFNhdW5kZXJzIiwidm9sdW1lIjoiNzQiLCJjb250YWluZXItdGl0bGUtc2hvcnQiOiJDb21wciBQc3ljaGlhdHJ5In0sImlzVGVtcG9yYXJ5IjpmYWxzZX1dfQ=="/>
                <w:id w:val="1376819245"/>
                <w:placeholder>
                  <w:docPart w:val="6745E8F2D26440369ECC54AEA6E08B35"/>
                </w:placeholder>
              </w:sdtPr>
              <w:sdtEndPr/>
              <w:sdtContent>
                <w:r w:rsidR="008406A5" w:rsidRPr="008020C6">
                  <w:rPr>
                    <w:rFonts w:ascii="Times New Roman" w:hAnsi="Times New Roman" w:cs="Times New Roman"/>
                    <w:color w:val="000000"/>
                    <w:sz w:val="20"/>
                    <w:szCs w:val="20"/>
                  </w:rPr>
                  <w:t>[1, 2]</w:t>
                </w:r>
              </w:sdtContent>
            </w:sdt>
          </w:p>
        </w:tc>
        <w:tc>
          <w:tcPr>
            <w:tcW w:w="1101" w:type="pct"/>
            <w:tcBorders>
              <w:top w:val="single" w:sz="4" w:space="0" w:color="auto"/>
              <w:bottom w:val="single" w:sz="4" w:space="0" w:color="auto"/>
            </w:tcBorders>
          </w:tcPr>
          <w:p w14:paraId="7489F4D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ging is associated with higher T2D risk</w:t>
            </w:r>
            <w:sdt>
              <w:sdtPr>
                <w:rPr>
                  <w:rFonts w:ascii="Times New Roman" w:hAnsi="Times New Roman" w:cs="Times New Roman"/>
                  <w:color w:val="000000"/>
                  <w:sz w:val="20"/>
                  <w:szCs w:val="20"/>
                </w:rPr>
                <w:tag w:val="MENDELEY_CITATION_v3_eyJjaXRhdGlvbklEIjoiTUVOREVMRVlfQ0lUQVRJT05fODFjZTMwMjMtZTE4NS00MzUxLWE3MzItNWI5MjZjZGMzOGRiIiwicHJvcGVydGllcyI6eyJub3RlSW5kZXgiOjB9LCJpc0VkaXRlZCI6ZmFsc2UsIm1hbnVhbE92ZXJyaWRlIjp7ImlzTWFudWFsbHlPdmVycmlkZGVuIjpmYWxzZSwiY2l0ZXByb2NUZXh0IjoiWzNdIiwibWFudWFsT3ZlcnJpZGVUZXh0IjoiIn0sImNpdGF0aW9uSXRlbXMiOlt7ImlkIjoiMzk2ZGU3MGMtZWM1MC0zYWU2LWIwMGQtMzE1ZDUyYTk1ODFkIiwiaXRlbURhdGEiOnsidHlwZSI6ImFydGljbGUtam91cm5hbCIsImlkIjoiMzk2ZGU3MGMtZWM1MC0zYWU2LWIwMGQtMzE1ZDUyYTk1ODFkIiwidGl0bGUiOiJFcGlkZW1pb2xvZ3kgb2YgVHlwZSAyIERpYWJldGVzOiBSaXNrIEZhY3RvcnMiLCJhdXRob3IiOlt7ImZhbWlseSI6IkhhZmZuZXIiLCJnaXZlbiI6IlN0ZXZlbiBNLiIsInBhcnNlLW5hbWVzIjpmYWxzZSwiZHJvcHBpbmctcGFydGljbGUiOiIiLCJub24tZHJvcHBpbmctcGFydGljbGUiOiIifV0sImNvbnRhaW5lci10aXRsZSI6IkRpYWJldGVzIENhcmUiLCJjb250YWluZXItdGl0bGUtc2hvcnQiOiJEaWFiZXRlcyBDYXJlIiwiRE9JIjoiMTAuMjMzNy9kaWFjYXJlLjIxLjMuQzMiLCJJU1NOIjoiMDE0OS01OTkyIiwiVVJMIjoiaHR0cHM6Ly9kaWFiZXRlc2pvdXJuYWxzLm9yZy9jYXJlL2FydGljbGUvMjEvU3VwcGxlbWVudF8zL0MzLzE4NTI2L0VwaWRlbWlvbG9neS1vZi1UeXBlLTItRGlhYmV0ZXMtUmlzay1GYWN0b3JzIiwiaXNzdWVkIjp7ImRhdGUtcGFydHMiOltbMTk5OCwxMiwxXV19LCJwYWdlIjoiQzMtQzYiLCJhYnN0cmFjdCI6IjxwPkEgbnVtYmVyIG9mIGNyb3NzLXNlY3Rpb25hbCBhbmQgcHJvc3BlY3RpdmUgc3R1ZGllcyB0aGF0IGNvbXBhcmVkIHRoZSBpbnN1bGluIHNlbnNpdGl2aXR5IG9mIHZhcmlvdXMgbmF0aW9uYWwgYW5kIGV0aG5pYyBwb3B1bGF0aW9ucyB3aXRoaW4gdGhlIFUuUy4gdG8gdGhlIHRvdGFsIFUuUy4gcG9wdWxhdGlvbiB3ZXJlIGFuYWx5emVkIHRvIGZpbmQgcG9zc2libGUgcmlzayBmYWN0b3JzIGZvciB0aGUgZGV2ZWxvcG1lbnQgb2YgdHlwZSAyIGRpYWJldGVzLiBJdCB3YXMgZm91bmQgdGhhdCB0aGUgcmlza3MgZm9yIGRpYWJldGVzIGluIEFmcmljYW4tQW1lcmljYW5zLCBIaXNwYW5pY3MsIGFuZCBOYXRpdmUgQW1lcmljYW5zIGFyZSBhcHByb3hpbWF0ZWx5IDIsIDIuNSwgYW5kIDUgdGltZXMgZ3JlYXRlciwgcmVzcGVjdGl2ZWx5LCB0aGFuIGluIENhdWNhc2lhbnMuIFN0dWRpZXMgb2YgdGhlIHByZXZhbGVuY2Ugb2YgdHlwZSAyIGRpYWJldGVzIGluIE1leGljYW4gQW1lcmljYW5zIGFuZCBub24tSGlzcGFuaWMgd2hpdGVzIGluIFNhbiBBbnRvbmlvIHNob3dlZCB0aGF0IHRoZXJlIGlzIGFuIGludmVyc2UgcmVsYXRpb25zaGlwIGJldHdlZW4gc29jaW9lY29ub21pYyBzdGF0dXMgYW5kIHRoZSBwcmV2YWxlbmNlIG9mIGRpYWJldGVzLiBJdCBhbHNvIGFwcGVhcnMgdGhhdCBjdWx0dXJhbCBlZmZlY3RzIGxlYWQgdG8gYW4gaW5jcmVhc2VkIGluY2lkZW5jZSBvZiBvYmVzaXR5IGluIHRoZXNlIHBvcHVsYXRpb25zLCB3aGljaCBtYXkgbGVhZCB0byBpbnN1bGluIHJlc2lzdGFuY2UuIEdlbmV0aWMgZmFjdG9ycyBtYXkgYWxzbyBiZSBhIGNvbnRyaWJ1dGluZyBmYWN0b3IuIEEgNS15ZWFyLCBwcm9zcGVjdGl2ZSBzdHVkeSBvZiBpbnN1bGluIHJlc2lzdGFuY2UgaW4gUGltYSBJbmRpYW5zIHNob3dlZCBhIHJlbGF0aW9uc2hpcCBiZXR3ZWVuIGltcGFpcmVkIGdsdWNvc2UgdG9sZXJhbmNlIGFuZCBzdWJzZXF1ZW50IGRldmVsb3BtZW50IG9mIHR5cGUgMiBkaWFiZXRlcy4gSW4gYSA3LXllYXIgc3R1ZHkgaW4gTWV4aWNhbiBBbWVyaWNhbnMsIHRob3NlIHN1YmplY3RzIHdobyBoYWQgYm90aCBoaWdoIGluc3VsaW4gc2VjcmV0aW9uIGFuZCBpbXBhaXJlZCBpbnN1bGluIHNlbnNpdGl2aXR5IGhhZCBhIDE0LWZvbGQgaW5jcmVhc2VkIHJpc2sgb2YgZGV2ZWxvcGluZyB0eXBlIDIgZGlhYmV0ZXMuIFJlZ2FyZGxlc3Mgb2YgY3VsdHVyYWwgYW5kIGV0aG5pYyBmYWN0b3JzLCB0aGUgU2FuIEFudG9uaW8gSGVhcnQgU3R1ZHksIHdoaWNoIGNvbXBhcmVkIE1leGljYW4gQW1lcmljYW5zIGFuZCBub24tSGlzcGFuaWMgd2hpdGVzLCBzaG93ZWQgdGhhdCBpbiBib3RoIGdyb3VwcywgdGhlIHN0cm9uZ2VzdCBwcmVkaWN0b3JzIG9mIGRldmVsb3BpbmcgdHlwZSAyIGRpYWJldGVzIGFyZSBlbGV2YXRlZCBmYXN0aW5nIGluc3VsaW4gY29uY2VudHJhdGlvbnMgYW5kIGxvdyBpbnN1bGluIHNlY3JldGlvbi48L3A+IiwiaXNzdWUiOiJTdXBwbGVtZW50XzMiLCJ2b2x1bWUiOiIyMSJ9LCJpc1RlbXBvcmFyeSI6ZmFsc2V9XX0="/>
                <w:id w:val="447736590"/>
                <w:placeholder>
                  <w:docPart w:val="D56C609F46C449C19EC1352C9FF33EA6"/>
                </w:placeholder>
              </w:sdtPr>
              <w:sdtEndPr/>
              <w:sdtContent>
                <w:r w:rsidR="008406A5" w:rsidRPr="008020C6">
                  <w:rPr>
                    <w:rFonts w:ascii="Times New Roman" w:hAnsi="Times New Roman" w:cs="Times New Roman"/>
                    <w:color w:val="000000"/>
                    <w:sz w:val="20"/>
                    <w:szCs w:val="20"/>
                  </w:rPr>
                  <w:t>[3]</w:t>
                </w:r>
              </w:sdtContent>
            </w:sdt>
          </w:p>
        </w:tc>
        <w:tc>
          <w:tcPr>
            <w:tcW w:w="981" w:type="pct"/>
            <w:tcBorders>
              <w:top w:val="single" w:sz="4" w:space="0" w:color="auto"/>
              <w:bottom w:val="single" w:sz="4" w:space="0" w:color="auto"/>
            </w:tcBorders>
          </w:tcPr>
          <w:p w14:paraId="6B83CCD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Self-reported socio-demographic and lifestyle questionnaires </w:t>
            </w:r>
          </w:p>
        </w:tc>
      </w:tr>
      <w:tr w:rsidR="008662C0" w:rsidRPr="008020C6" w14:paraId="5231EF1C" w14:textId="77777777" w:rsidTr="00A51FEA">
        <w:tc>
          <w:tcPr>
            <w:tcW w:w="1100" w:type="pct"/>
            <w:tcBorders>
              <w:top w:val="single" w:sz="4" w:space="0" w:color="auto"/>
              <w:bottom w:val="single" w:sz="4" w:space="0" w:color="auto"/>
            </w:tcBorders>
          </w:tcPr>
          <w:p w14:paraId="05197EE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x</w:t>
            </w:r>
          </w:p>
        </w:tc>
        <w:tc>
          <w:tcPr>
            <w:tcW w:w="813" w:type="pct"/>
            <w:tcBorders>
              <w:top w:val="single" w:sz="4" w:space="0" w:color="auto"/>
              <w:bottom w:val="single" w:sz="4" w:space="0" w:color="auto"/>
            </w:tcBorders>
          </w:tcPr>
          <w:p w14:paraId="3E2535C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male, female</w:t>
            </w:r>
          </w:p>
        </w:tc>
        <w:tc>
          <w:tcPr>
            <w:tcW w:w="1005" w:type="pct"/>
            <w:tcBorders>
              <w:top w:val="single" w:sz="4" w:space="0" w:color="auto"/>
              <w:bottom w:val="single" w:sz="4" w:space="0" w:color="auto"/>
            </w:tcBorders>
            <w:shd w:val="clear" w:color="auto" w:fill="auto"/>
          </w:tcPr>
          <w:p w14:paraId="348D34C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here are different patterns of impulsivity across sex</w:t>
            </w:r>
            <w:sdt>
              <w:sdtPr>
                <w:rPr>
                  <w:rFonts w:ascii="Times New Roman" w:hAnsi="Times New Roman" w:cs="Times New Roman"/>
                  <w:color w:val="000000"/>
                  <w:sz w:val="20"/>
                  <w:szCs w:val="20"/>
                </w:rPr>
                <w:tag w:val="MENDELEY_CITATION_v3_eyJjaXRhdGlvbklEIjoiTUVOREVMRVlfQ0lUQVRJT05fZDg2MGYzZjctNzhmYi00YzY5LWE0MGEtZGYzMmMxMjRiZTRjIiwicHJvcGVydGllcyI6eyJub3RlSW5kZXgiOjB9LCJpc0VkaXRlZCI6ZmFsc2UsIm1hbnVhbE92ZXJyaWRlIjp7ImlzTWFudWFsbHlPdmVycmlkZGVuIjpmYWxzZSwiY2l0ZXByb2NUZXh0IjoiWzRdIiwibWFudWFsT3ZlcnJpZGVUZXh0IjoiIn0sImNpdGF0aW9uSXRlbXMiOlt7ImlkIjoiNjUxYTI3NTgtNjY3Yy0zZDlkLWE1ZmItZTE3ZGE5Yjc1MmFmIiwiaXRlbURhdGEiOnsidHlwZSI6ImFydGljbGUtam91cm5hbCIsImlkIjoiNjUxYTI3NTgtNjY3Yy0zZDlkLWE1ZmItZTE3ZGE5Yjc1MmFmIiwidGl0bGUiOiJTZXggZGlmZmVyZW5jZXMgaW4gaW1wdWxzaXZpdHk6IEEgbWV0YS1hbmFseXNpcy4iLCJhdXRob3IiOlt7ImZhbWlseSI6IkNyb3NzIiwiZ2l2ZW4iOiJDYXRoYXJpbmUgUC4iLCJwYXJzZS1uYW1lcyI6ZmFsc2UsImRyb3BwaW5nLXBhcnRpY2xlIjoiIiwibm9uLWRyb3BwaW5nLXBhcnRpY2xlIjoiIn0seyJmYW1pbHkiOiJDb3BwaW5nIiwiZ2l2ZW4iOiJMZWUgVC4iLCJwYXJzZS1uYW1lcyI6ZmFsc2UsImRyb3BwaW5nLXBhcnRpY2xlIjoiIiwibm9uLWRyb3BwaW5nLXBhcnRpY2xlIjoiIn0seyJmYW1pbHkiOiJDYW1wYmVsbCIsImdpdmVuIjoiQW5uZSIsInBhcnNlLW5hbWVzIjpmYWxzZSwiZHJvcHBpbmctcGFydGljbGUiOiIiLCJub24tZHJvcHBpbmctcGFydGljbGUiOiIifV0sImNvbnRhaW5lci10aXRsZSI6IlBzeWNob2xvZ2ljYWwgQnVsbGV0aW4iLCJhY2Nlc3NlZCI6eyJkYXRlLXBhcnRzIjpbWzIwMjMsMSwyNl1dfSwiRE9JIjoiMTAuMTAzNy9hMDAyMTU5MSIsIklTU04iOiIxOTM5LTE0NTUiLCJVUkwiOiJodHRwOi8vZG9pLmFwYS5vcmcvZ2V0ZG9pLmNmbT9kb2k9MTAuMTAzNy9hMDAyMTU5MSIsImlzc3VlZCI6eyJkYXRlLXBhcnRzIjpbWzIwMTEsMV1dfSwicGFnZSI6Ijk3LTEzMCIsImFic3RyYWN0IjoiTWVuIGFyZSBvdmVycmVwcmVzZW50ZWQgaW4gc29jaWFsbHkgcHJvYmxlbWF0aWMgYmVoYXZpb3JzLCBzdWNoIGFzIGFnZ3Jlc3Npb24gYW5kIGNyaW1pbmFsIGJlaGF2aW9yLCB3aGljaCBoYXZlIGJlZW4gbGlua2VkIHRvIGltcHVsc2l2aXR5LiBPdXIgcmV2aWV3IG9mIGltcHVsc2l2aXR5IGlzIG9yZ2FuaXplZCBhcm91bmQgdGhlIHRyaXBhcnRpdGUgdGhlb3JldGljYWwgZGlzdGluY3Rpb24gYmV0d2VlbiByZXdhcmQgaHlwZXJzZW5zaXRpdml0eSwgcHVuaXNobWVudCBoeXBvc2Vuc2l0aXZpdHksIGFuZCBpbmFkZXF1YXRlIGVmZm9ydGZ1bCBjb250cm9sLiBEcmF3aW5nIG9uIGV2b2x1dGlvbmFyeSwgY3JpbWlub2xvZ2ljYWwsIGRldmVsb3BtZW50YWwsIGFuZCBwZXJzb25hbGl0eSB0aGVvcmllcywgd2UgcHJlZGljdGVkIHRoYXQgc2V4IGRpZmZlcmVuY2VzIHdvdWxkIGJlIG1vc3QgcHJvbm91bmNlZCBpbiByaXNreSBhY3Rpdml0aWVzIHdpdGggbWVuIGRlbW9uc3RyYXRpbmcgZ3JlYXRlciBzZW5zYXRpb24gc2Vla2luZywgZ3JlYXRlciByZXdhcmQgc2Vuc2l0aXZpdHksIGFuZCBsb3dlciBwdW5pc2htZW50IHNlbnNpdGl2aXR5LiBXZSBwcmVkaWN0ZWQgYSBzbWFsbCBmZW1hbGUgYWR2YW50YWdlIGluIGVmZm9ydGZ1bCBjb250cm9sLiBXZSBhbmFseXplZCA3NDEgZWZmZWN0IHNpemVzIGZyb20gMjc3IHN0dWRpZXMsIGluY2x1ZGluZyBwc3ljaG9tZXRyaWMgYW5kIGJlaGF2aW9yYWwgbWVhc3VyZXMuIFdvbWVuIHdlcmUgY29uc2lzdGVudGx5IG1vcmUgcHVuaXNobWVudCBzZW5zaXRpdmUgKGQgPSAtMC4zMyksIGJ1dCBtZW4gZGlkIG5vdCBzaG93IGdyZWF0ZXIgcmV3YXJkIHNlbnNpdGl2aXR5IChkID0gMC4wMSkuIE1lbiBzaG93ZWQgc2lnbmlmaWNhbnRseSBoaWdoZXIgc2Vuc2F0aW9uIHNlZWtpbmcgb24gcXVlc3Rpb25uYWlyZSBtZWFzdXJlcyAoZCA9IDAuNDEpIGFuZCBvbiBhIGJlaGF2aW9yYWwgcmlzay10YWtpbmcgdGFzayAoZCA9IDAuMzYpLiBRdWVzdGlvbm5haXJlIG1lYXN1cmVzIG9mIGRlZmljaXRzIGluIGVmZm9ydGZ1bCBjb250cm9sIHNob3dlZCBhIHZlcnkgbW9kZXN0IGVmZmVjdCBzaXplIGluIHRoZSBtYWxlIGRpcmVjdGlvbiAoZCA9IDAuMDgpLiBTZXggZGlmZmVyZW5jZXMgd2VyZSBub3QgZm91bmQgb24gZGVsYXkgZGlzY291bnRpbmcgb3IgZXhlY3V0aXZlIGZ1bmN0aW9uIHRhc2tzLiBUaGUgcmVzdWx0cyBpbmRpY2F0ZSBhIHN0cm9uZ2VyIHNleCBkaWZmZXJlbmNlIGluIG1vdGl2YXRpb25hbCByYXRoZXIgdGhhbiBlZmZvcnRmdWwgb3IgZXhlY3V0aXZlIGZvcm1zIG9mIGJlaGF2aW9yIGNvbnRyb2wuIFNwZWNpZmljYWxseSwgdGhleSBzdXBwb3J0IGV2b2x1dGlvbmFyeSBhbmQgYmlvbG9naWNhbCB0aGVvcmllcyBvZiByaXNrIHRha2luZyBwcmVkaWNhdGVkIG9uIHNleCBkaWZmZXJlbmNlcyBpbiBwdW5pc2htZW50IHNlbnNpdGl2aXR5LiBBIGNsZWFyZXIgdW5kZXJzdGFuZGluZyBvZiBzZXggZGlmZmVyZW5jZXMgaW4gaW1wdWxzaXZpdHkgZGVwZW5kcyB1cG9uIHJlY29nbml6aW5nIGltcG9ydGFudCBkaXN0aW5jdGlvbnMgYmV0d2VlbiBzZW5zYXRpb24gc2Vla2luZyBhbmQgaW1wdWxzaXZpdHksIGJldHdlZW4gZXhlY3V0aXZlIGFuZCBlZmZvcnRmdWwgZm9ybXMgb2YgY29udHJvbCwgYW5kIGJldHdlZW4gaW1wdWxzaXZpdHkgYXMgYSBkZWZpY2l0IGFuZCBhcyBhIHRyYWl0LiDCqSAyMDExIEFtZXJpY2FuIFBzeWNob2xvZ2ljYWwgQXNzb2NpYXRpb24uIiwicHVibGlzaGVyIjoiUHN5Y2hvbCBCdWxsIiwiaXNzdWUiOiIxIiwidm9sdW1lIjoiMTM3IiwiY29udGFpbmVyLXRpdGxlLXNob3J0IjoiUHN5Y2hvbCBCdWxsIn0sImlzVGVtcG9yYXJ5IjpmYWxzZX1dfQ=="/>
                <w:id w:val="-1917323457"/>
                <w:placeholder>
                  <w:docPart w:val="6745E8F2D26440369ECC54AEA6E08B35"/>
                </w:placeholder>
              </w:sdtPr>
              <w:sdtEndPr/>
              <w:sdtContent>
                <w:r w:rsidR="008406A5" w:rsidRPr="008020C6">
                  <w:rPr>
                    <w:rFonts w:ascii="Times New Roman" w:hAnsi="Times New Roman" w:cs="Times New Roman"/>
                    <w:color w:val="000000"/>
                    <w:sz w:val="20"/>
                    <w:szCs w:val="20"/>
                  </w:rPr>
                  <w:t>[4]</w:t>
                </w:r>
              </w:sdtContent>
            </w:sdt>
          </w:p>
        </w:tc>
        <w:tc>
          <w:tcPr>
            <w:tcW w:w="1101" w:type="pct"/>
            <w:tcBorders>
              <w:top w:val="single" w:sz="4" w:space="0" w:color="auto"/>
              <w:bottom w:val="single" w:sz="4" w:space="0" w:color="auto"/>
            </w:tcBorders>
            <w:shd w:val="clear" w:color="auto" w:fill="auto"/>
          </w:tcPr>
          <w:p w14:paraId="282E076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Women have greater T2D risk compared with men</w:t>
            </w:r>
            <w:sdt>
              <w:sdtPr>
                <w:rPr>
                  <w:rFonts w:ascii="Times New Roman" w:hAnsi="Times New Roman" w:cs="Times New Roman"/>
                  <w:color w:val="000000"/>
                  <w:sz w:val="20"/>
                  <w:szCs w:val="20"/>
                </w:rPr>
                <w:tag w:val="MENDELEY_CITATION_v3_eyJjaXRhdGlvbklEIjoiTUVOREVMRVlfQ0lUQVRJT05fOWFkZGI5YWMtM2I0Mi00NDkyLWE2NGQtMThmMDY5ZGY4YmI1IiwicHJvcGVydGllcyI6eyJub3RlSW5kZXgiOjB9LCJpc0VkaXRlZCI6ZmFsc2UsIm1hbnVhbE92ZXJyaWRlIjp7ImlzTWFudWFsbHlPdmVycmlkZGVuIjpmYWxzZSwiY2l0ZXByb2NUZXh0IjoiWzVdIiwibWFudWFsT3ZlcnJpZGVUZXh0IjoiIn0sImNpdGF0aW9uSXRlbXMiOlt7ImlkIjoiZGQwYzcwNmEtM2EzZC0zZjRmLWFmNGUtODlhMGYzM2E3NmRiIiwiaXRlbURhdGEiOnsidHlwZSI6ImFydGljbGUtam91cm5hbCIsImlkIjoiZGQwYzcwNmEtM2EzZC0zZjRmLWFmNGUtODlhMGYzM2E3NmRiIiwidGl0bGUiOiJTZXggZGlmZmVyZW5jZXMgaW4gdHlwZSAyIGRpYWJldGVzIiwiYXV0aG9yIjpbeyJmYW1pbHkiOiJLYXV0emt5LVdpbGxlciIsImdpdmVuIjoiQWxleGFuZHJhIiwicGFyc2UtbmFtZXMiOmZhbHNlLCJkcm9wcGluZy1wYXJ0aWNsZSI6IiIsIm5vbi1kcm9wcGluZy1wYXJ0aWNsZSI6IiJ9LHsiZmFtaWx5IjoiTGV1dG5lciIsImdpdmVuIjoiTWljaGFlbCIsInBhcnNlLW5hbWVzIjpmYWxzZSwiZHJvcHBpbmctcGFydGljbGUiOiIiLCJub24tZHJvcHBpbmctcGFydGljbGUiOiIifSx7ImZhbWlseSI6IkhhcnJlaXRlciIsImdpdmVuIjoiSsO8cmdlbiIsInBhcnNlLW5hbWVzIjpmYWxzZSwiZHJvcHBpbmctcGFydGljbGUiOiIiLCJub24tZHJvcHBpbmctcGFydGljbGUiOiIifV0sImNvbnRhaW5lci10aXRsZSI6IkRpYWJldG9sb2dpYSIsImNvbnRhaW5lci10aXRsZS1zaG9ydCI6IkRpYWJldG9sb2dpYSIsIkRPSSI6IjEwLjEwMDcvczAwMTI1LTAyMy0wNTg5MS14IiwiSVNTTiI6IjAwMTItMTg2WCIsIlVSTCI6Imh0dHBzOi8vbGluay5zcHJpbmdlci5jb20vMTAuMTAwNy9zMDAxMjUtMDIzLTA1ODkxLXgiLCJpc3N1ZWQiOnsiZGF0ZS1wYXJ0cyI6W1syMDIzLDYsMTBdXX0sInBhZ2UiOiI5ODYtMTAwMiIsImFic3RyYWN0IjoiPHA+VGhlIHByZXZhbGVuY2Ugb2YgdHlwZSAyIGRpYWJldGVzIG1lbGxpdHVzIGlzIGluY3JlYXNpbmcgaW4gYm90aCBzZXhlcywgYnV0IG1lbiBhcmUgdXN1YWxseSBkaWFnbm9zZWQgYXQgYSB5b3VuZ2VyIGFnZSBhbmQgbG93ZXIgYm9keSBmYXQgbWFzcyB0aGFuIHdvbWVuLiBXb3JsZHdpZGUsIGFuIGVzdGltYXRlZCAxNy43wqBtaWxsaW9uIG1vcmUgbWVuIHRoYW4gd29tZW4gaGF2ZSBkaWFiZXRlcyBtZWxsaXR1cy4gV29tZW4gYXBwZWFyIHRvIGJlYXIgYSBncmVhdGVyIHJpc2sgZmFjdG9yIGJ1cmRlbiBhdCB0aGUgdGltZSBvZiB0aGVpciB0eXBlIDIgZGlhYmV0ZXMgZGlhZ25vc2lzLCBlc3BlY2lhbGx5IG9iZXNpdHkuIE1vcmVvdmVyLCBwc3ljaG9zb2NpYWwgc3RyZXNzIG1pZ2h0IHBsYXkgYSBtb3JlIHByb21pbmVudCByb2xlIGluIGRpYWJldGVzIHJpc2sgaW4gd29tZW4uIEFjcm9zcyB0aGVpciBsaWZlc3Bhbiwgd29tZW4gZXhwZXJpZW5jZSBncmVhdGVyIGhvcm1vbmUgZmx1Y3R1YXRpb25zIGFuZCBib2R5IGNoYW5nZXMgZHVlIHRvIHJlcHJvZHVjdGl2ZSBmYWN0b3JzIHRoYW4gbWVuLiBQcmVnbmFuY2llcyBjYW4gdW5tYXNrIHByZS1leGlzdGluZyBtZXRhYm9saWMgYWJub3JtYWxpdGllcywgcmVzdWx0aW5nIGluIHRoZSBkaWFnbm9zaXMgb2YgZ2VzdGF0aW9uYWwgZGlhYmV0ZXMsIHdoaWNoIGFwcGVhcnMgdG8gYmUgdGhlIG1vc3QgcHJvbWluZW50IHJpc2sgZmFjdG9yIGZvciBwcm9ncmVzc2lvbiB0byB0eXBlIDIgZGlhYmV0ZXMgaW4gd29tZW4uIEFkZGl0aW9uYWxseSwgbWVub3BhdXNlIGluY3JlYXNlcyB3b21lbuKAmXMgY2FyZGlvbWV0YWJvbGljIHJpc2sgcHJvZmlsZS4gRHVlIHRvIHRoZSBwcm9ncmVzc2l2ZSByaXNlIGluIG9iZXNpdHksIHRoZXJlIGlzIGEgZ2xvYmFsIGluY3JlYXNlIGluIHdvbWVuIHdpdGggcHJlZ2VzdGF0aW9uYWwgdHlwZSAyIGRpYWJldGVzLCBvZnRlbiB3aXRoIGluYWRlcXVhdGUgcHJlY29uY2VwdHVhbCBjYXJlLiBUaGVyZSBhcmUgZGlmZmVyZW5jZXMgYmV0d2VlbiBtZW4gYW5kIHdvbWVuIHJlZ2FyZGluZyB0eXBlIDIgZGlhYmV0ZXMgYW5kIG90aGVyIGNhcmRpb3Zhc2N1bGFyIHJpc2sgZmFjdG9ycyB3aXRoIHJlc3BlY3QgdG8gY29tb3JiaWRpdGllcywgdGhlIG1hbmlmZXN0YXRpb24gb2YgY29tcGxpY2F0aW9ucyBhbmQgdGhlIGluaXRpYXRpb24gb2YgYW5kIGFkaGVyZW5jZSB0byB0aGVyYXB5LiBXb21lbiB3aXRoIHR5cGUgMiBkaWFiZXRlcyBzaG93IGdyZWF0ZXIgcmVsYXRpdmUgcmlzayBvZiBDVkQgYW5kIG1vcnRhbGl0eSB0aGFuIG1lbi4gTW9yZW92ZXIsIHlvdW5nIHdvbWVuIHdpdGggdHlwZSAyIGRpYWJldGVzIGFyZSBjdXJyZW50bHkgbGVzcyBsaWtlbHkgdGhhbiBtZW4gdG8gcmVjZWl2ZSB0aGUgdHJlYXRtZW50IGFuZCBDVkQgcmlzayByZWR1Y3Rpb24gcmVjb21tZW5kZWQgYnkgZ3VpZGVsaW5lcy4gQ3VycmVudCBtZWRpY2FsIHJlY29tbWVuZGF0aW9ucyBkbyBub3QgcHJvdmlkZSBpbmZvcm1hdGlvbiBvbiBzZXgtc3BlY2lmaWMgb3IgZ2VuZGVyLXNlbnNpdGl2ZSBwcmV2ZW50aW9uIHN0cmF0ZWdpZXMgYW5kIG1hbmFnZW1lbnQuIFRodXMsIG1vcmUgcmVzZWFyY2ggb24gc2V4IGRpZmZlcmVuY2VzLCBpbmNsdWRpbmcgdGhlIHVuZGVybHlpbmcgbWVjaGFuaXNtcywgaXMgbmVjZXNzYXJ5IHRvIGluY3JlYXNlIHRoZSBldmlkZW5jZSBpbiB0aGUgZnV0dXJlLiBOb25ldGhlbGVzcywgaW50ZW5zaWZpZWQgZWZmb3J0cyB0byBzY3JlZW4gZm9yIGdsdWNvc2UgbWV0YWJvbGlzbSBkaXNvcmRlcnMgYW5kIG90aGVyIGNhcmRpb3Zhc2N1bGFyIHJpc2sgZmFjdG9ycywgYXMgd2VsbCBhcyB0aGUgZWFybHkgZXN0YWJsaXNobWVudCBvZiBwcm9waHlsYWN0aWMgbWVhc3VyZXMgYW5kIGFnZ3Jlc3NpdmUgcmlzayBtYW5hZ2VtZW50IHN0cmF0ZWdpZXMsIGFyZSBzdGlsbCByZXF1aXJlZCBmb3IgYm90aCBtZW4gYW5kIHdvbWVuIGF0IGluY3JlYXNlZCByaXNrIG9mIHR5cGUgMiBkaWFiZXRlcy4gSW4gdGhpcyBuYXJyYXRpdmUgcmV2aWV3IHdlIGFpbSB0byBzdW1tYXJpc2Ugc2V4LXNwZWNpZmljIGNsaW5pY2FsIGZlYXR1cmVzIGFuZCBkaWZmZXJlbmNlcyBiZXR3ZWVuIHdvbWVuIGFuZCBtZW4gd2l0aCB0eXBlIDIgZGlhYmV0ZXMgaW50byByaXNrIGZhY3RvcnMsIHNjcmVlbmluZywgZGlhZ25vc2lzLCBjb21wbGljYXRpb25zIGFuZCB0cmVhdG1lbnQuPC9wPiIsImlzc3VlIjoiNiIsInZvbHVtZSI6IjY2In0sImlzVGVtcG9yYXJ5IjpmYWxzZX1dfQ=="/>
                <w:id w:val="-1013830888"/>
                <w:placeholder>
                  <w:docPart w:val="D56C609F46C449C19EC1352C9FF33EA6"/>
                </w:placeholder>
              </w:sdtPr>
              <w:sdtEndPr/>
              <w:sdtContent>
                <w:r w:rsidR="008406A5" w:rsidRPr="008020C6">
                  <w:rPr>
                    <w:rFonts w:ascii="Times New Roman" w:hAnsi="Times New Roman" w:cs="Times New Roman"/>
                    <w:color w:val="000000"/>
                    <w:sz w:val="20"/>
                    <w:szCs w:val="20"/>
                  </w:rPr>
                  <w:t>[5]</w:t>
                </w:r>
              </w:sdtContent>
            </w:sdt>
          </w:p>
        </w:tc>
        <w:tc>
          <w:tcPr>
            <w:tcW w:w="981" w:type="pct"/>
            <w:tcBorders>
              <w:top w:val="single" w:sz="4" w:space="0" w:color="auto"/>
              <w:bottom w:val="single" w:sz="4" w:space="0" w:color="auto"/>
            </w:tcBorders>
          </w:tcPr>
          <w:p w14:paraId="08DE460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socio-demographic and lifestyle questionnaires</w:t>
            </w:r>
          </w:p>
        </w:tc>
      </w:tr>
      <w:tr w:rsidR="008662C0" w:rsidRPr="008020C6" w14:paraId="087FE4D9" w14:textId="77777777" w:rsidTr="00A51FEA">
        <w:tc>
          <w:tcPr>
            <w:tcW w:w="1100" w:type="pct"/>
            <w:tcBorders>
              <w:top w:val="single" w:sz="4" w:space="0" w:color="auto"/>
              <w:bottom w:val="single" w:sz="4" w:space="0" w:color="auto"/>
            </w:tcBorders>
          </w:tcPr>
          <w:p w14:paraId="60AEDA3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Educational level</w:t>
            </w:r>
          </w:p>
        </w:tc>
        <w:tc>
          <w:tcPr>
            <w:tcW w:w="813" w:type="pct"/>
            <w:tcBorders>
              <w:top w:val="single" w:sz="4" w:space="0" w:color="auto"/>
              <w:bottom w:val="single" w:sz="4" w:space="0" w:color="auto"/>
            </w:tcBorders>
          </w:tcPr>
          <w:p w14:paraId="2EF6500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less than high school degree, &lt;2 years after high school degree, ≥2 years after high school degree</w:t>
            </w:r>
          </w:p>
        </w:tc>
        <w:tc>
          <w:tcPr>
            <w:tcW w:w="1005" w:type="pct"/>
            <w:tcBorders>
              <w:top w:val="single" w:sz="4" w:space="0" w:color="auto"/>
              <w:bottom w:val="single" w:sz="4" w:space="0" w:color="auto"/>
            </w:tcBorders>
          </w:tcPr>
          <w:p w14:paraId="3A69643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igher impulsivity is associated with lower educational level</w:t>
            </w:r>
            <w:sdt>
              <w:sdtPr>
                <w:rPr>
                  <w:rFonts w:ascii="Times New Roman" w:hAnsi="Times New Roman" w:cs="Times New Roman"/>
                  <w:color w:val="000000"/>
                  <w:sz w:val="20"/>
                  <w:szCs w:val="20"/>
                </w:rPr>
                <w:tag w:val="MENDELEY_CITATION_v3_eyJjaXRhdGlvbklEIjoiTUVOREVMRVlfQ0lUQVRJT05fZDZjZDFkYmEtZGUyYi00NzUwLTg5ODAtZTI0ODA3ZDFmMzA2IiwicHJvcGVydGllcyI6eyJub3RlSW5kZXgiOjB9LCJpc0VkaXRlZCI6ZmFsc2UsIm1hbnVhbE92ZXJyaWRlIjp7ImlzTWFudWFsbHlPdmVycmlkZGVuIjpmYWxzZSwiY2l0ZXByb2NUZXh0IjoiWzZdIiwibWFudWFsT3ZlcnJpZGVUZXh0IjoiIn0sImNpdGF0aW9uSXRlbXMiOlt7ImlkIjoiZjY0NjE3MTYtNzUyYi0zZGJjLThiNWQtZTFiNTM1OTNkZDRjIiwiaXRlbURhdGEiOnsidHlwZSI6ImFydGljbGUtam91cm5hbCIsImlkIjoiZjY0NjE3MTYtNzUyYi0zZGJjLThiNWQtZTFiNTM1OTNkZDRjIiwidGl0bGUiOiJXaXRoaW4tSW5kaXZpZHVhbCBDaGFuZ2VzIGluIEltcHVsc2l2aXR5IGFuZCBTZW5zYXRpb24gU2Vla2luZyBmcm9tIENoaWxkaG9vZCB0byBFYXJseSBBZHVsdGhvb2QgYW5kIEVkdWNhdGlvbmFsIEF0dGFpbm1lbnQiLCJhdXRob3IiOlt7ImZhbWlseSI6IlNjaHdhcnR6IiwiZ2l2ZW4iOiJKb3NlcGggQS4iLCJwYXJzZS1uYW1lcyI6ZmFsc2UsImRyb3BwaW5nLXBhcnRpY2xlIjoiIiwibm9uLWRyb3BwaW5nLXBhcnRpY2xlIjoiIn0seyJmYW1pbHkiOiJDb25ub2xseSIsImdpdmVuIjoiRXJpYyBKLiIsInBhcnNlLW5hbWVzIjpmYWxzZSwiZHJvcHBpbmctcGFydGljbGUiOiIiLCJub24tZHJvcHBpbmctcGFydGljbGUiOiIifSx7ImZhbWlseSI6IkFsc29sYW1pIiwiZ2l2ZW4iOiJBYmR1bGF6aXoiLCJwYXJzZS1uYW1lcyI6ZmFsc2UsImRyb3BwaW5nLXBhcnRpY2xlIjoiIiwibm9uLWRyb3BwaW5nLXBhcnRpY2xlIjoiIn1dLCJjb250YWluZXItdGl0bGUiOiJKb3VybmFsIG9mIFlvdXRoIGFuZCBBZG9sZXNjZW5jZSIsImFjY2Vzc2VkIjp7ImRhdGUtcGFydHMiOltbMjAyMywxLDI2XV19LCJET0kiOiIxMC4xMDA3L1MxMDk2NC0wMjItMDE2NjMtOS9UQUJMRVMvMyIsIklTU04iOiIxNTczNjYwMSIsIlBNSUQiOiIzNTg5NjkzMSIsIlVSTCI6Imh0dHBzOi8vbGluay1zcHJpbmdlci1jb20uc2FiaWRpLnVydi5jYXQvYXJ0aWNsZS8xMC4xMDA3L3MxMDk2NC0wMjItMDE2NjMtOSIsImlzc3VlZCI6eyJkYXRlLXBhcnRzIjpbWzIwMjIsMTEsMV1dfSwicGFnZSI6IjIxOTAtMjIwNCIsImFic3RyYWN0IjoiRGV2ZWxvcG1lbnRhbCBwZXJzcGVjdGl2ZXMgcmVjb2duaXplIHRoZSBpbXBvcnRhbmNlIG9mIHRoZSBkZXZlbG9wbWVudCBvZiBpbXB1bHNpdml0eSBhbmQgc2Vuc2F0aW9uIHNlZWtpbmcgZm9yIGxhdGVyIGxpZmUgZWR1Y2F0aW9uYWwgYXR0YWlubWVudC4gVGhlIGN1cnJlbnQgc3R1ZHkgZXhhbWluZXMgdGhlIGVmZmVjdCBvZiBkZXZlbG9wbWVudGFsIHRyYWplY3RvcmllcyBvZiBpbXB1bHNpdml0eSBhbmQgc2Vuc2F0aW9uIHNlZWtpbmcgYWNyb3NzIGFkb2xlc2NlbmNlIGFuZCBpbnRvIHlvdW5nIGFkdWx0aG9vZCBvbiBlZHVjYXRpb25hbCBhdHRhaW5tZW50IGluIGFkdWx0aG9vZC4gVGhlIHN0dWR5IHNhbXBsZSBjb25zaXN0cyBvZiBOID0gNTUyOSB5b3V0aCBmcm9tIGEgcG9wdWxhdGlvbi1iYXNlZCBzYW1wbGUgZnJvbSB0aGUgVW5pdGVkIFN0YXRlcyAoNDguOTYlIGZlbWFsZTsgNDYuOTUlIEJsYWNrIG9yIEhpc3BhbmljKS4gTGF0ZW50IGdyb3d0aCBjdXJ2ZSBtb2RlbHMgYXJlIHVzZWQgdG8gZXhhbWluZSBhc3NvY2lhdGlvbnMgYmV0d2VlbiB3aXRoaW4taW5kaXZpZHVhbCBjaGFuZ2VzIGluIGltcHVsc2l2aXR5IGFuZCBzZW5zYXRpb24gc2Vla2luZyBhbmQgZWR1Y2F0aW9uYWwgYXR0YWlubWVudC4gVGhlIGZpbmRpbmdzIHBvaW50IHRvIHRoZSBleGlzdGVuY2Ugb2YgbXVsdGlwbGUgZm9ybXMgb2YgcmlzayB0YWtpbmcgZHVyaW5nIGRpZmZlcmVudCBkZXZlbG9wbWVudGFsIHN0YWdlcywgd2l0aCBzb21lIG9mZmVyaW5nIGEgcG9zaXRpdmUgbG9uZy10ZXJtIGVmZmVjdCBvbiBvdmVyYWxsIGVkdWNhdGlvbmFsIGF0dGFpbm1lbnQuIiwicHVibGlzaGVyIjoiU3ByaW5nZXIiLCJpc3N1ZSI6IjExIiwidm9sdW1lIjoiNTEiLCJjb250YWluZXItdGl0bGUtc2hvcnQiOiJKIFlvdXRoIEFkb2xlc2MifSwiaXNUZW1wb3JhcnkiOmZhbHNlfV19"/>
                <w:id w:val="-1112049970"/>
                <w:placeholder>
                  <w:docPart w:val="6745E8F2D26440369ECC54AEA6E08B35"/>
                </w:placeholder>
              </w:sdtPr>
              <w:sdtEndPr/>
              <w:sdtContent>
                <w:r w:rsidR="008406A5" w:rsidRPr="008020C6">
                  <w:rPr>
                    <w:rFonts w:ascii="Times New Roman" w:hAnsi="Times New Roman" w:cs="Times New Roman"/>
                    <w:color w:val="000000"/>
                    <w:sz w:val="20"/>
                    <w:szCs w:val="20"/>
                  </w:rPr>
                  <w:t>[6]</w:t>
                </w:r>
              </w:sdtContent>
            </w:sdt>
          </w:p>
        </w:tc>
        <w:tc>
          <w:tcPr>
            <w:tcW w:w="1101" w:type="pct"/>
            <w:tcBorders>
              <w:top w:val="single" w:sz="4" w:space="0" w:color="auto"/>
              <w:bottom w:val="single" w:sz="4" w:space="0" w:color="auto"/>
            </w:tcBorders>
          </w:tcPr>
          <w:p w14:paraId="7836E1A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Lower level of education is associated with T2D risk</w:t>
            </w:r>
            <w:sdt>
              <w:sdtPr>
                <w:rPr>
                  <w:rFonts w:ascii="Times New Roman" w:hAnsi="Times New Roman" w:cs="Times New Roman"/>
                  <w:color w:val="000000"/>
                  <w:sz w:val="20"/>
                  <w:szCs w:val="20"/>
                </w:rPr>
                <w:tag w:val="MENDELEY_CITATION_v3_eyJjaXRhdGlvbklEIjoiTUVOREVMRVlfQ0lUQVRJT05fMTY0MTQyMzEtN2Q3My00YWFhLWJkYjUtMWNlZDI1ZDAyNmVjIiwicHJvcGVydGllcyI6eyJub3RlSW5kZXgiOjB9LCJpc0VkaXRlZCI6ZmFsc2UsIm1hbnVhbE92ZXJyaWRlIjp7ImlzTWFudWFsbHlPdmVycmlkZGVuIjpmYWxzZSwiY2l0ZXByb2NUZXh0IjoiWzddIiwibWFudWFsT3ZlcnJpZGVUZXh0IjoiIn0sImNpdGF0aW9uSXRlbXMiOlt7ImlkIjoiYTUyOGQyZGMtYWMyOC0zZWE3LTg1YmYtMjM3ZWJmNjhhNjQzIiwiaXRlbURhdGEiOnsidHlwZSI6ImFydGljbGUiLCJpZCI6ImE1MjhkMmRjLWFjMjgtM2VhNy04NWJmLTIzN2ViZjY4YTY0MyIsInRpdGxlIjoiUmlzayBmYWN0b3JzIGZvciB0eXBlIDIgZGlhYmV0ZXMgbWVsbGl0dXM6IEFuIGV4cG9zdXJlLXdpZGUgdW1icmVsbGEgcmV2aWV3IG9mIG1ldGEtYW5hbHlzZXMiLCJhdXRob3IiOlt7ImZhbWlseSI6IkJlbGxvdSIsImdpdmVuIjoiVmFuZXNhIiwicGFyc2UtbmFtZXMiOmZhbHNlLCJkcm9wcGluZy1wYXJ0aWNsZSI6IiIsIm5vbi1kcm9wcGluZy1wYXJ0aWNsZSI6IiJ9LHsiZmFtaWx5IjoiQmVsYmFzaXMiLCJnaXZlbiI6IkxhemFyb3MiLCJwYXJzZS1uYW1lcyI6ZmFsc2UsImRyb3BwaW5nLXBhcnRpY2xlIjoiIiwibm9uLWRyb3BwaW5nLXBhcnRpY2xlIjoiIn0seyJmYW1pbHkiOiJUem91bGFraSIsImdpdmVuIjoiSW9hbm5hIiwicGFyc2UtbmFtZXMiOmZhbHNlLCJkcm9wcGluZy1wYXJ0aWNsZSI6IiIsIm5vbi1kcm9wcGluZy1wYXJ0aWNsZSI6IiJ9LHsiZmFtaWx5IjoiRXZhbmdlbG91IiwiZ2l2ZW4iOiJFdmFuZ2Vsb3MiLCJwYXJzZS1uYW1lcyI6ZmFsc2UsImRyb3BwaW5nLXBhcnRpY2xlIjoiIiwibm9uLWRyb3BwaW5nLXBhcnRpY2xlIjoiIn1dLCJjb250YWluZXItdGl0bGUiOiJQTG9TIE9ORSIsImNvbnRhaW5lci10aXRsZS1zaG9ydCI6IlBMb1MgT25lIiwiRE9JIjoiMTAuMTM3MS9qb3VybmFsLnBvbmUuMDE5NDEyNyIsIklTU04iOiIxOTMyNjIwMyIsIlBNSUQiOiIyOTU1ODUxOCIsImlzc3VlZCI6eyJkYXRlLXBhcnRzIjpbWzIwMTgsMywxXV19LCJhYnN0cmFjdCI6IkJhY2tncm91bmQgVHlwZSAyIGRpYWJldGVzIG1lbGxpdHVzIChUMkRNKSBpcyBhIGdsb2JhbCBlcGlkZW1pYyBhc3NvY2lhdGVkIHdpdGggaW5jcmVhc2VkIGhlYWx0aCBleHBlbmRpdHVyZSwgYW5kIGxvdyBxdWFsaXR5IG9mIGxpZmUuIE1hbnkgbm9uLWdlbmV0aWMgcmlzayBmYWN0b3JzIGhhdmUgYmVlbiBzdWdnZXN0ZWQsIGJ1dCB0aGVpciBvdmVyYWxsIGVwaWRlbWlvbG9naWNhbCBjcmVkaWJpbGl0eSBoYXMgbm90IGJlZW4gYXNzZXNzZWQuIE1ldGhvZHMgV2Ugc2VhcmNoZWQgUHViTWVkIHRvIGNhcHR1cmUgYWxsIG1ldGEtYW5hbHlzZXMgYW5kIE1lbmRlbGlhbiByYW5kb21pemF0aW9uIHN0dWRpZXMgZm9yIHJpc2sgZmFjdG9ycyBvZiBUMkRNLiBGb3IgZWFjaCBhc3NvY2lhdGlvbiwgd2UgZXN0aW1hdGVkIHRoZSBzdW1tYXJ5IGVmZmVjdCBzaXplLCBpdHMgOTUlIGNvbmZpZGVuY2UgYW5kIHByZWRpY3Rpb24gaW50ZXJ2YWwsIGFuZCB0aGUgSTIgbWV0cmljLiBXZSBleGFtaW5lZCB0aGUgcHJlc2VuY2Ugb2Ygc21hbGwtc3R1ZHkgZWZmZWN0cyBhbmQgZXhjZXNzIHNpZ25pZmljYW5jZSBiaWFzLiBXZSBhc3Nlc3NlZCB0aGUgZXBpZGVtaW9sb2dpY2FsIGNyZWRpYmlsaXR5IHRocm91Z2ggYSBzZXQgb2YgcHJlZGVmaW5lZCBjcml0ZXJpYS4gUmVzdWx0cyBXZSBjYXB0dXJlZCA4NiBlbGlnaWJsZSBwYXBlcnMgKDE0MiBhc3NvY2lhdGlvbnMpIGNvdmVyaW5nIGEgd2lkZSByYW5nZSBvZiBiaW9tYXJrZXJzLCBtZWRpY2FsIGNvbmRpdGlvbnMsIGFuZCBkaWV0YXJ5LCBsaWZlc3R5bGUsIGVudmlyb25tZW50YWwgYW5kIHBzeWNob3NvY2lhbCBmYWN0b3JzLiBBZGktcG9zaXR5LCBsb3cgaGlwIGNpcmN1bWZlcmVuY2UsIHNlcnVtIGJpb21hcmtlcnMgKGluY3JlYXNlZCBsZXZlbCBvZiBhbGFuaW5lIGFtaW5vdHJhbnNmZXJhc2UsIGdhbW1hLWdsdXRhbXlsIHRyYW5zZmVyYXNlLCB1cmljIGFjaWQgYW5kIEMtcmVhY3RpdmUgcHJvdGVpbiwgYW5kIGRlY3JlYXNlZCBsZXZlbCBvZiBhZGlwb25lY3RpbiBhbmQgdml0YW1pbiBEKSwgYW4gdW5oZWFsdGh5IGRpZXRhcnkgcGF0dGVybiAoaW5jcmVhc2VkIGNvbnN1bXB0aW9uIG9mIHByb2Nlc3NlZCBtZWF0IGFuZCBzdWdhci1zd2VldGVuZWQgYmV2ZXJhZ2VzLCBkZWNyZWFzZWQgaW50YWtlIG9mIHdob2xlIGdyYWlucywgY29mZmVlIGFuZCBoZW1lIGlyb24sIGFuZCBsb3cgYWRoZXJlbmNlIHRvIGEgaGVhbHRoeSBkaWV0YXJ5IHBhdHRlcm4pLCBsb3cgbGV2ZWwgb2YgZWR1Y2F0aW9uIGFuZCBjb25zY2llbnRpb3VzbmVzcywgZGVjcmVhc2VkIHBoeXNpY2FsIGFjdGl2aXR5LCBoaWdoIHNlZGVudGFyeSB0aW1lIGFuZCBkdXJhdGlvbiBvZiB0ZWxldmlzaW9uIHdhdGNoaW5nLCBsb3cgYWxjb2hvbCBkcmlua2luZywgc21va2luZywgYWlyIHBvbGx1dGlvbiwgYW5kIHNvbWUgbWVkaWNhbCBjb25kaXRpb25zIChoaWdoIHN5c3RvbGljIGJsb29kIHByZXNzdXJlLCBsYXRlIG1lbmFyY2hlIGFnZSwgZ2VzdGF0aW9uYWwgZGlhYmV0ZXMsIG1ldGFib2xpYyBzeW5kcm9tZSwgcHJldGVybSBiaXJ0aCkgcHJlc2VudGVkIHJvYnVzdCBldmlkZW5jZSBmb3IgaW5jcmVhc2VkIHJpc2sgb2YgVDJETS4gQ29uY2x1c2lvbnMgQSBoZWFsdGh5IGxpZmVzdHlsZSBwYXR0ZXJuIGNvdWxkIGxlYWQgdG8gZGVjcmVhc2VkIHJpc2sgZm9yIFQyRE0uIEZ1dHVyZSByYW5kb21pemVkIGNsaW5pY2FsIHRyaWFscyBzaG91bGQgZm9jdXMgb24gaWRlbnRpZnlpbmcgZWZmaWNpZW50IHN0cmF0ZWdpZXMgdG8gbW9kaWZ5IGhhcm1mdWwgZGFpbHkgaGFiaXRzIGFuZCBwcmVkaXNwb3NpbmcgZGlldGFyeSBwYXR0ZXJucy4iLCJwdWJsaXNoZXIiOiJQdWJsaWMgTGlicmFyeSBvZiBTY2llbmNlIiwiaXNzdWUiOiIzIiwidm9sdW1lIjoiMTMifSwiaXNUZW1wb3JhcnkiOmZhbHNlfV19"/>
                <w:id w:val="-1774549218"/>
                <w:placeholder>
                  <w:docPart w:val="D56C609F46C449C19EC1352C9FF33EA6"/>
                </w:placeholder>
              </w:sdtPr>
              <w:sdtEndPr/>
              <w:sdtContent>
                <w:r w:rsidR="008406A5" w:rsidRPr="008020C6">
                  <w:rPr>
                    <w:rFonts w:ascii="Times New Roman" w:hAnsi="Times New Roman" w:cs="Times New Roman"/>
                    <w:color w:val="000000"/>
                    <w:sz w:val="20"/>
                    <w:szCs w:val="20"/>
                  </w:rPr>
                  <w:t>[7]</w:t>
                </w:r>
              </w:sdtContent>
            </w:sdt>
          </w:p>
        </w:tc>
        <w:tc>
          <w:tcPr>
            <w:tcW w:w="981" w:type="pct"/>
            <w:tcBorders>
              <w:top w:val="single" w:sz="4" w:space="0" w:color="auto"/>
              <w:bottom w:val="single" w:sz="4" w:space="0" w:color="auto"/>
            </w:tcBorders>
          </w:tcPr>
          <w:p w14:paraId="6C7CBD8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socio-demographic and lifestyle questionnaires</w:t>
            </w:r>
          </w:p>
        </w:tc>
      </w:tr>
      <w:tr w:rsidR="008662C0" w:rsidRPr="008020C6" w14:paraId="538AC68A" w14:textId="77777777" w:rsidTr="00A51FEA">
        <w:tc>
          <w:tcPr>
            <w:tcW w:w="1100" w:type="pct"/>
            <w:tcBorders>
              <w:top w:val="single" w:sz="4" w:space="0" w:color="auto"/>
              <w:bottom w:val="single" w:sz="4" w:space="0" w:color="auto"/>
            </w:tcBorders>
          </w:tcPr>
          <w:p w14:paraId="2D7B159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moking status</w:t>
            </w:r>
          </w:p>
        </w:tc>
        <w:tc>
          <w:tcPr>
            <w:tcW w:w="813" w:type="pct"/>
            <w:tcBorders>
              <w:top w:val="single" w:sz="4" w:space="0" w:color="auto"/>
              <w:bottom w:val="single" w:sz="4" w:space="0" w:color="auto"/>
            </w:tcBorders>
          </w:tcPr>
          <w:p w14:paraId="65F8745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never smoker, former smoker, current smoker</w:t>
            </w:r>
          </w:p>
        </w:tc>
        <w:tc>
          <w:tcPr>
            <w:tcW w:w="1005" w:type="pct"/>
            <w:tcBorders>
              <w:top w:val="single" w:sz="4" w:space="0" w:color="auto"/>
              <w:bottom w:val="single" w:sz="4" w:space="0" w:color="auto"/>
            </w:tcBorders>
          </w:tcPr>
          <w:p w14:paraId="0793D45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positively associated with cigarette consumption</w:t>
            </w:r>
            <w:sdt>
              <w:sdtPr>
                <w:rPr>
                  <w:rFonts w:ascii="Times New Roman" w:hAnsi="Times New Roman" w:cs="Times New Roman"/>
                  <w:color w:val="000000"/>
                  <w:sz w:val="20"/>
                  <w:szCs w:val="20"/>
                </w:rPr>
                <w:tag w:val="MENDELEY_CITATION_v3_eyJjaXRhdGlvbklEIjoiTUVOREVMRVlfQ0lUQVRJT05fYTk1NDNhNjgtODFkMS00ZDkwLWE0ZGEtYzU2YmExODQ3YWJiIiwicHJvcGVydGllcyI6eyJub3RlSW5kZXgiOjB9LCJpc0VkaXRlZCI6ZmFsc2UsIm1hbnVhbE92ZXJyaWRlIjp7ImlzTWFudWFsbHlPdmVycmlkZGVuIjpmYWxzZSwiY2l0ZXByb2NUZXh0IjoiWzgsIDldIiwibWFudWFsT3ZlcnJpZGVUZXh0IjoiIn0sImNpdGF0aW9uSXRlbXMiOlt7ImlkIjoiMDk4ZDA3ZmQtNTQ3Yy0zZDhlLWJhMTUtODRkYzE4NjMxODkzIiwiaXRlbURhdGEiOnsidHlwZSI6ImFydGljbGUtam91cm5hbCIsImlkIjoiMDk4ZDA3ZmQtNTQ3Yy0zZDhlLWJhMTUtODRkYzE4NjMxODkzIiwidGl0bGUiOiJJbXB1bHNpdml0eSByZWxhdGVkIHBlcnNvbmFsaXR5IHRyYWl0cyBhbmQgY2lnYXJldHRlIHNtb2tpbmcgaW4gYWR1bHRzOiBBIG1ldGEtYW5hbHlzaXMgdXNpbmcgdGhlIFVQUFMtUCBtb2RlbCBvZiBpbXB1bHNpdml0eSBhbmQgcmV3YXJkIHNlbnNpdGl2aXR5IiwiYXV0aG9yIjpbeyJmYW1pbHkiOiJLYWxlIiwiZ2l2ZW4iOiJEaW1pdHJhIiwicGFyc2UtbmFtZXMiOmZhbHNlLCJkcm9wcGluZy1wYXJ0aWNsZSI6IiIsIm5vbi1kcm9wcGluZy1wYXJ0aWNsZSI6IiJ9LHsiZmFtaWx5IjoiU3RhdXR6IiwiZ2l2ZW4iOiJLYWlkeSIsInBhcnNlLW5hbWVzIjpmYWxzZSwiZHJvcHBpbmctcGFydGljbGUiOiIiLCJub24tZHJvcHBpbmctcGFydGljbGUiOiIifSx7ImZhbWlseSI6IkNvb3BlciIsImdpdmVuIjoiQW5kcmV3IiwicGFyc2UtbmFtZXMiOmZhbHNlLCJkcm9wcGluZy1wYXJ0aWNsZSI6IiIsIm5vbi1kcm9wcGluZy1wYXJ0aWNsZSI6IiJ9XSwiY29udGFpbmVyLXRpdGxlIjoiRHJ1ZyBhbmQgQWxjb2hvbCBEZXBlbmRlbmNlIiwiY29udGFpbmVyLXRpdGxlLXNob3J0IjoiRHJ1ZyBBbGNvaG9sIERlcGVuZCIsImFjY2Vzc2VkIjp7ImRhdGUtcGFydHMiOltbMjAyMywxLDI2XV19LCJET0kiOiIxMC4xMDE2L2ouZHJ1Z2FsY2RlcC4yMDE4LjAxLjAwMyIsIklTU04iOiIwMzc2ODcxNiIsIlVSTCI6Imh0dHBzOi8vbGlua2luZ2h1Yi5lbHNldmllci5jb20vcmV0cmlldmUvcGlpL1MwMzc2ODcxNjE4MzAwNjMyIiwiaXNzdWVkIjp7ImRhdGUtcGFydHMiOltbMjAxOCw0LDFdXX0sInBhZ2UiOiIxNDktMTY3IiwiYWJzdHJhY3QiOiJCYWNrZ3JvdW5kOiBBbHRob3VnaCB0aGVyZSBpcyBjb25zaWRlcmFibGUgZXZpZGVuY2Ugb2YgYW4gYXNzb2NpYXRpb24gYmV0d2VlbiBpbXB1bHNpdml0eSBhbmQgY2lnYXJldHRlIHNtb2tpbmcsIHRoZSBtYWduaXR1ZGUgb2YgdGhpcyBhc3NvY2lhdGlvbiB2YXJpZXMgYWNyb3NzIHN0dWRpZXMuIEltcHVsc2l2aXR5IGNvbXByaXNlcyBzZXZlcmFsIGRpc2NyZXRlIHRyYWl0cyB0aGF0IG1heSBpbmZsdWVuY2UgY2lnYXJldHRlIHVzZSBpbiBkaWZmZXJlbnQgd2F5cy4gVGhlIHByZXNlbnQgbWV0YS1hbmFseXNpcyBhaW1zIHRvIGV4YW1pbmUgdGhlIGRpcmVjdGlvbiBhbmQgbWFnbml0dWRlIG9mIHJlbGF0aW9uc2hpcHMgYmV0d2VlbiBzcGVjaWZpYyBpbXB1bHNpdml0eS1yZWxhdGVkIHRyYWl0cywgbmFtZWx5IGxhY2sgb2YgcHJlbWVkaXRhdGlvbiwgbGFjayBvZiBwZXJzZXZlcmFuY2UsIHNlbnNhdGlvbiBzZWVraW5nLCBuZWdhdGl2ZSB1cmdlbmN5LCBwb3NpdGl2ZSB1cmdlbmN5IGFuZCByZXdhcmQgc2Vuc2l0aXZpdHkgYW5kIGJvdGggc21va2luZyBzdGF0dXMgYW5kIHNldmVyaXR5IG9mIG5pY290aW5lIGRlcGVuZGVuY2UgaW4gYWR1bHRzIGFjcm9zcyBzdHVkaWVzIGFuZCB0byBkZWxpbmVhdGUgZGlmZmVyZW5jZXMgaW4gZWZmZWN0cyBhY3Jvc3MgdGhlc2UgcmVsYXRpb25zaGlwcy4gTWV0aG9kczogTmluZXR5LXNldmVuIHN0dWRpZXMgd2VyZSBtZXRhLWFuYWx5c2VkIHVzaW5nIHJhbmRvbS1lZmZlY3RzIG1vZGVscyB0byBleGFtaW5lIHRoZSByZWxhdGlvbnNoaXAgYmV0d2VlbiBpbXB1bHNpdml0eS1yZWxhdGVkIHRyYWl0cyBhbmQgc21va2luZyBzdGF0dXMgYW5kIHNldmVyaXR5IG9mIG5pY290aW5lIGRlcGVuZGVuY2UuIEEgbnVtYmVyIG9mIGRlbW9ncmFwaGljIGFuZCBtZXRob2RvbG9naWNhbCB2YXJpYWJsZXMgd2VyZSBhbHNvIGFzc2Vzc2VkIGFzIHBvdGVudGlhbCBtb2RlcmF0b3JzLiBSZXN1bHRzOiBTbW9raW5nIHN0YXR1cyBhbmQgc2V2ZXJpdHkgb2Ygbmljb3RpbmUgZGVwZW5kZW5jZSB3ZXJlIHNpZ25pZmljYW50bHkgYXNzb2NpYXRlZCB3aXRoIGFsbCBpbXB1bHNpdml0eS1yZWxhdGVkIHRyYWl0cyBleGNlcHQgcmV3YXJkIHNlbnNpdGl2aXR5LiBMYWNrIG9mIHByZW1lZGl0YXRpb24gYW5kIHBvc2l0aXZlIHVyZ2VuY3kgc2hvd2VkIHRoZSBsYXJnZXN0IGFzc29jaWF0aW9ucyB3aXRoIHNtb2tpbmcgc3RhdHVzIChyID0gMC4yMCwgciA9IDAuMjQgcmVzcGVjdGl2ZWx5KSwgd2hpbGUgcG9zaXRpdmUgdXJnZW5jeSBzaG93ZWQgdGhlIGxhcmdlc3QgYXNzb2NpYXRpb24gd2l0aCBzZXZlcml0eSBvZiBuaWNvdGluZSBkZXBlbmRlbmNlIChyID0gMC4yMykuIFN0dWR5IGRlc2lnbiBtb2RlcmF0ZWQgYXNzb2NpYXRpb25zIGJldHdlZW4gbGFjayBvZiBwcmVtZWRpdGF0aW9uIGFuZCBsYWNrIG9mIHBlcnNldmVyYW5jZSBhbmQgc21va2luZyBzdGF0dXMsIHdpdGggbGFyZ2VyIGVmZmVjdHMgZm91bmQgaW4gY3Jvc3Mtc2VjdGlvbmFsIGNvbXBhcmVkIHRvIHByb3NwZWN0aXZlIHN0dWRpZXMuIENvbmNsdXNpb25zOiBGaW5kaW5nIHN1Z2dlc3QgdGhhdCBpbXB1bHNpdml0eSBpcyBhc3NvY2lhdGVkIHdpdGggYW4gaW5jcmVhc2VkIGxpa2VsaWhvb2Qgb2YgYmVpbmcgYSBzbW9rZXIgYW5kIGdyZWF0ZXIgbmljb3RpbmUgZGVwZW5kZW5jZS4gU3BlY2lmaWMgaW1wdWxzaXZpdHktcmVsYXRlZCB0cmFpdHMgZGlmZmVyZW50aWFsbHkgcmVsYXRlIHRvIHNtb2tpbmcgc3RhdHVzIGFuZCBzZXZlcml0eSBvZiBuaWNvdGluZSBkZXBlbmRlbmNlLiBVbmRlcnN0YW5kaW5nIHRoZSBjb21wbGV4aXR5IG9mIGltcHVsc2l2aXR5LXJlbGF0ZWQgdHJhaXRzIGluIHJlbGF0aW9uIHRvIHNtb2tpbmcgY2FuIGhlbHAgdG8gaWRlbnRpZnkgcG90ZW50aWFsIHNtb2tlcnMgYW5kIGNvdWxkIGluZm9ybSBjZXNzYXRpb24gdHJlYXRtZW50LiIsInB1Ymxpc2hlciI6IkRydWcgQWxjb2hvbCBEZXBlbmQiLCJ2b2x1bWUiOiIxODUifSwiaXNUZW1wb3JhcnkiOmZhbHNlfSx7ImlkIjoiMzM1MmZjZDctZTRhNS0zMzYwLTk1OGItOTFkODljMzlmYmQyIiwiaXRlbURhdGEiOnsidHlwZSI6ImFydGljbGUtam91cm5hbCIsImlkIjoiMzM1MmZjZDctZTRhNS0zMzYwLTk1OGItOTFkODljMzlmYmQyIiwidGl0bGUiOiJVUFBTLVAgaW1wdWxzaXZlIHBlcnNvbmFsaXR5IHRyYWl0cyBhbmQgYWRvbGVzY2VudCBjaWdhcmV0dGUgc21va2luZzogQSBtZXRhLWFuYWx5c2lzIiwiYXV0aG9yIjpbeyJmYW1pbHkiOiJCb3MiLCJnaXZlbiI6Ikphc29uIiwicGFyc2UtbmFtZXMiOmZhbHNlLCJkcm9wcGluZy1wYXJ0aWNsZSI6IiIsIm5vbi1kcm9wcGluZy1wYXJ0aWNsZSI6IiJ9LHsiZmFtaWx5IjoiSGF5ZGVuIiwiZ2l2ZW4iOiJNZWxpc3NhIEouIiwicGFyc2UtbmFtZXMiOmZhbHNlLCJkcm9wcGluZy1wYXJ0aWNsZSI6IiIsIm5vbi1kcm9wcGluZy1wYXJ0aWNsZSI6IiJ9LHsiZmFtaWx5IjoiTHVtIiwiZ2l2ZW4iOiJKYXJyYWQgQS5HLiIsInBhcnNlLW5hbWVzIjpmYWxzZSwiZHJvcHBpbmctcGFydGljbGUiOiIiLCJub24tZHJvcHBpbmctcGFydGljbGUiOiIifSx7ImZhbWlseSI6IlN0YWlnZXIiLCJnaXZlbiI6IlBldHJhIEsuIiwicGFyc2UtbmFtZXMiOmZhbHNlLCJkcm9wcGluZy1wYXJ0aWNsZSI6IiIsIm5vbi1kcm9wcGluZy1wYXJ0aWNsZSI6IiJ9XSwiY29udGFpbmVyLXRpdGxlIjoiRHJ1ZyBhbmQgQWxjb2hvbCBEZXBlbmRlbmNlIiwiYWNjZXNzZWQiOnsiZGF0ZS1wYXJ0cyI6W1syMDIzLDEsMjZdXX0sIkRPSSI6IjEwLjEwMTYvai5kcnVnYWxjZGVwLjIwMTkuMDEuMDE4IiwiSVNTTiI6IjE4NzkwMDQ2IiwiUE1JRCI6IjMwODc4ODg0IiwiaXNzdWVkIjp7ImRhdGUtcGFydHMiOltbMjAxOSw0LDFdXX0sInBhZ2UiOiIzMzUtMzQzIiwiYWJzdHJhY3QiOiJCYWNrZ3JvdW5kOiBBZG9sZXNjZW5jZSBpcyBhIGNyaXRpY2FsIGRldmVsb3BtZW50YWwgcGVyaW9kIGluIHRoZSB0cmFqZWN0b3J5IG9mIG5pY290aW5lIGRlcGVuZGVuY2UsIGhpZ2hsaWdodGluZyB0aGUgbmVlZCBmb3IgYSBncmVhdGVyIHVuZGVyc3RhbmRpbmcgb2YgdGhlIG1vZGlmaWFibGUgcmlzayBmYWN0b3JzLiBBbiBleHRlbnNpdmUgYm9keSBvZiByZXNlYXJjaCBoYXMgZm91bmQgdGhhdCB0cmFpdCBpbXB1bHNpdml0eSBpcyBhc3NvY2lhdGVkIHdpdGggaGlnaGVyIGxldmVscyBvZiBhZG9sZXNjZW50IHNtb2tpbmc7IGhvd2V2ZXIsIGZpbmRpbmdzIGhhdmUgYmVlbiBtaXhlZC4gVGhlIHByZXNlbnQgc3R1ZHkgYWltZWQgdG8gc3ludGhlc2lzZSBleGlzdGluZyBsaXRlcmF0dXJlIHRvIGRldGVybWluZSB0aGUgc3RyZW5ndGggYW5kIG5hdHVyZSBvZiB0aGUgcmVsYXRpb25zaGlwIGJldHdlZW4gdGhlIFVQUFMtUCBpbXB1bHNpdmUgdHJhaXRzIGFuZCBib3RoIGFkb2xlc2NlbnQgY2lnYXJldHRlIGNvbnN1bXB0aW9uIGFuZCBuaWNvdGluZSBkZXBlbmRlbmNlLiBNZXRob2RzOiBGaWZ0eS1vbmUgc3R1ZGllcyB3ZXJlIG1ldGEtYW5hbHlzZWQgdXNpbmcgYSByYW5kb20gZWZmZWN0cyBtb2RlbCB0byBkZXRlcm1pbmUgdGhlIGFzc29jaWF0aW9uIGJldHdlZW4gZWFjaCBVUFBTLVAgaW1wdWxzaXZlIHRyYWl0IGFuZCBib3RoIGFkb2xlc2NlbnQgY2lnYXJldHRlIGNvbnN1bXB0aW9uIGFuZCBuaWNvdGluZSBkZXBlbmRlbmNlLiBBZ2UsIGdlbmRlciwgZXRobmljaXR5IGFuZCBzYW1wbGUgdHlwZSB3ZXJlIGV4YW1pbmVkIGFzIHBvdGVudGlhbCBtb2RlcmF0b3JzLiBSZXN1bHRzOiBDaWdhcmV0dGUgY29uc3VtcHRpb24gd2FzIHBvc2l0aXZlbHkgYXNzb2NpYXRlZCB3aXRoIGVhY2ggVVBQUy1QIGltcHVsc2l2ZSB0cmFpdCAocidzIHJhbmdpbmcgZnJvbSAwLjE3LTAuMjApLiBUaGVyZSB3ZXJlIGFuIGluc3VmZmljaWVudCBudW1iZXIgb2Ygc3R1ZGllcyB0byBtZXRhLWFuYWx5c2UgdGhlIGFzc29jaWF0aW9uIGJldHdlZW4gbmljb3RpbmUgZGVwZW5kZW5jZSBhbmQgdGhlIFVQUFMtUCBpbXB1bHNpdmUgdHJhaXRzLiBUaGVyZSB3ZXJlIG5vIHNpZ25pZmljYW50IG1vZGVyYXRpb24gZWZmZWN0cyBvZiBhZ2UsIGdlbmRlciwgZXRobmljaXR5IG9yIHNhbXBsZSB0eXBlLiBDb25jbHVzaW9uczogRmluZGluZ3Mgc3VnZ2VzdCB0aGF0IGVhY2ggVVBQUy1QIGltcHVsc2l2ZSB0cmFpdCBzaGFyZXMgc2ltaWxhciBhc3NvY2lhdGlvbnMgd2l0aCBhZG9sZXNjZW50IGNpZ2FyZXR0ZSBjb25zdW1wdGlvbi4gQWRkaXRpb25hbCBzdHVkaWVzIGFyZSBuZWVkZWQgdG8gZGV0ZXJtaW5lIHRoZSByZWxhdGlvbnNoaXAgYmV0d2VlbiBhZG9sZXNjZW50IG5pY290aW5lIGRlcGVuZGVuY2UgYW5kIGltcHVsc2l2aXR5LiBBcyBtb3N0IGFkdWx0IHNtb2tlcnMgaW5pdGlhdGUgZHVyaW5nIGFkb2xlc2NlbmNlLCB0YXJnZXRpbmcgdGhlc2UgaW1wdWxzaXZlIHRyYWl0cyB2aWEgbm92ZWwgcHJldmVudGlvbiBhbmQgaW50ZXJ2ZW50aW9uIHN0cmF0ZWdpZXMgbWF5IGFzc2lzdCBpbiByZWR1Y2luZyB0aGUgcHJldmFsZW5jZSBvZiBzbW9raW5nLiIsInB1Ymxpc2hlciI6IkVsc2V2aWVyIElyZWxhbmQgTHRkIiwidm9sdW1lIjoiMTk3IiwiY29udGFpbmVyLXRpdGxlLXNob3J0IjoiRHJ1ZyBBbGNvaG9sIERlcGVuZCJ9LCJpc1RlbXBvcmFyeSI6ZmFsc2V9XX0="/>
                <w:id w:val="-1450395909"/>
                <w:placeholder>
                  <w:docPart w:val="96E5828A52DB4B0CB578DFCFE5F09273"/>
                </w:placeholder>
              </w:sdtPr>
              <w:sdtEndPr/>
              <w:sdtContent>
                <w:r w:rsidR="008406A5" w:rsidRPr="008020C6">
                  <w:rPr>
                    <w:rFonts w:ascii="Times New Roman" w:hAnsi="Times New Roman" w:cs="Times New Roman"/>
                    <w:color w:val="000000"/>
                    <w:sz w:val="20"/>
                    <w:szCs w:val="20"/>
                  </w:rPr>
                  <w:t>[8, 9]</w:t>
                </w:r>
              </w:sdtContent>
            </w:sdt>
          </w:p>
        </w:tc>
        <w:tc>
          <w:tcPr>
            <w:tcW w:w="1101" w:type="pct"/>
            <w:tcBorders>
              <w:top w:val="single" w:sz="4" w:space="0" w:color="auto"/>
              <w:bottom w:val="single" w:sz="4" w:space="0" w:color="auto"/>
            </w:tcBorders>
          </w:tcPr>
          <w:p w14:paraId="4D460A4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moking status is associated with T2D risk</w:t>
            </w:r>
            <w:sdt>
              <w:sdtPr>
                <w:rPr>
                  <w:rFonts w:ascii="Times New Roman" w:hAnsi="Times New Roman" w:cs="Times New Roman"/>
                  <w:color w:val="000000"/>
                  <w:sz w:val="20"/>
                  <w:szCs w:val="20"/>
                </w:rPr>
                <w:tag w:val="MENDELEY_CITATION_v3_eyJjaXRhdGlvbklEIjoiTUVOREVMRVlfQ0lUQVRJT05fYTI3NDdhOTctNTE0Yy00M2U1LWIwOTMtMDk4OGI2NGNkZmIx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1119341427"/>
                <w:placeholder>
                  <w:docPart w:val="D792BCC64D81434D9A3D712E15E073E3"/>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130575F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socio-demographic and lifestyle questionnaires</w:t>
            </w:r>
          </w:p>
        </w:tc>
      </w:tr>
      <w:tr w:rsidR="008662C0" w:rsidRPr="008020C6" w14:paraId="07A8F980" w14:textId="77777777" w:rsidTr="00A51FEA">
        <w:tc>
          <w:tcPr>
            <w:tcW w:w="1100" w:type="pct"/>
            <w:tcBorders>
              <w:top w:val="single" w:sz="4" w:space="0" w:color="auto"/>
              <w:bottom w:val="single" w:sz="4" w:space="0" w:color="auto"/>
            </w:tcBorders>
          </w:tcPr>
          <w:p w14:paraId="0DEF7F1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hysical activity</w:t>
            </w:r>
          </w:p>
        </w:tc>
        <w:tc>
          <w:tcPr>
            <w:tcW w:w="813" w:type="pct"/>
            <w:tcBorders>
              <w:top w:val="single" w:sz="4" w:space="0" w:color="auto"/>
              <w:bottom w:val="single" w:sz="4" w:space="0" w:color="auto"/>
            </w:tcBorders>
          </w:tcPr>
          <w:p w14:paraId="37EC535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low, moderate, high</w:t>
            </w:r>
          </w:p>
        </w:tc>
        <w:tc>
          <w:tcPr>
            <w:tcW w:w="1005" w:type="pct"/>
            <w:tcBorders>
              <w:top w:val="single" w:sz="4" w:space="0" w:color="auto"/>
              <w:bottom w:val="single" w:sz="4" w:space="0" w:color="auto"/>
            </w:tcBorders>
          </w:tcPr>
          <w:p w14:paraId="0046790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patterns of physical activity</w:t>
            </w:r>
            <w:sdt>
              <w:sdtPr>
                <w:rPr>
                  <w:rFonts w:ascii="Times New Roman" w:hAnsi="Times New Roman" w:cs="Times New Roman"/>
                  <w:color w:val="000000"/>
                  <w:sz w:val="20"/>
                  <w:szCs w:val="20"/>
                </w:rPr>
                <w:tag w:val="MENDELEY_CITATION_v3_eyJjaXRhdGlvbklEIjoiTUVOREVMRVlfQ0lUQVRJT05fOWQ3MjQxZjAtOTJmYy00ZGM3LTkyMDktMjQ4MjYzMmYyOTEzIiwicHJvcGVydGllcyI6eyJub3RlSW5kZXgiOjB9LCJpc0VkaXRlZCI6ZmFsc2UsIm1hbnVhbE92ZXJyaWRlIjp7ImlzTWFudWFsbHlPdmVycmlkZGVuIjpmYWxzZSwiY2l0ZXByb2NUZXh0IjoiWzExXSIsIm1hbnVhbE92ZXJyaWRlVGV4dCI6IiJ9LCJjaXRhdGlvbkl0ZW1zIjpbeyJpZCI6IjE2OWQzNzlhLWJlYTYtM2EyMC04MTM1LTVjMzhlMjM1NWExYiIsIml0ZW1EYXRhIjp7InR5cGUiOiJhcnRpY2xlLWpvdXJuYWwiLCJpZCI6IjE2OWQzNzlhLWJlYTYtM2EyMC04MTM1LTVjMzhlMjM1NWExYiIsInRpdGxlIjoiSW1wdWxzaXZpdHkgYW5kIHBoeXNpY2FsIGFjdGl2aXR5OiBBIFQtUGF0dGVybiBkZXRlY3Rpb24gb2YgbW90b3IgYmVoYXZpb3IgcHJvZmlsZXMiLCJhdXRob3IiOlt7ImZhbWlseSI6IkNhc3Rhw7FlciIsImdpdmVuIjoiTWFydGEiLCJwYXJzZS1uYW1lcyI6ZmFsc2UsImRyb3BwaW5nLXBhcnRpY2xlIjoiIiwibm9uLWRyb3BwaW5nLXBhcnRpY2xlIjoiIn0seyJmYW1pbHkiOiJBaWVsbG8iLCJnaXZlbiI6IlN0ZWZhbmlhIiwicGFyc2UtbmFtZXMiOmZhbHNlLCJkcm9wcGluZy1wYXJ0aWNsZSI6IiIsIm5vbi1kcm9wcGluZy1wYXJ0aWNsZSI6IiJ9LHsiZmFtaWx5IjoiUHJhdCIsImdpdmVuIjoiUXVlcmFsdCIsInBhcnNlLW5hbWVzIjpmYWxzZSwiZHJvcHBpbmctcGFydGljbGUiOiIiLCJub24tZHJvcHBpbmctcGFydGljbGUiOiIifSx7ImZhbWlseSI6IkFuZHVlemEiLCJnaXZlbiI6Ikp1YW4iLCJwYXJzZS1uYW1lcyI6ZmFsc2UsImRyb3BwaW5nLXBhcnRpY2xlIjoiIiwibm9uLWRyb3BwaW5nLXBhcnRpY2xlIjoiIn0seyJmYW1pbHkiOiJDcmVzY2ltYW5ubyIsImdpdmVuIjoiR2l1c2VwcGUiLCJwYXJzZS1uYW1lcyI6ZmFsc2UsImRyb3BwaW5nLXBhcnRpY2xlIjoiIiwibm9uLWRyb3BwaW5nLXBhcnRpY2xlIjoiIn0seyJmYW1pbHkiOiJDYW1lcmlubyIsImdpdmVuIjoiT2xlZ3VlciIsInBhcnNlLW5hbWVzIjpmYWxzZSwiZHJvcHBpbmctcGFydGljbGUiOiIiLCJub24tZHJvcHBpbmctcGFydGljbGUiOiIifV0sImNvbnRhaW5lci10aXRsZSI6IlBoeXNpb2xvZ3kgJiBCZWhhdmlvciIsImNvbnRhaW5lci10aXRsZS1zaG9ydCI6IlBoeXNpb2wgQmVoYXYiLCJET0kiOiIxMC4xMDE2L2oucGh5c2JlaC4yMDIwLjExMjg0OSIsIklTU04iOiIwMDMxOTM4NCIsIlVSTCI6Imh0dHBzOi8vbGlua2luZ2h1Yi5lbHNldmllci5jb20vcmV0cmlldmUvcGlpL1MwMDMxOTM4NDIwMzAxNjY5IiwiaXNzdWVkIjp7ImRhdGUtcGFydHMiOltbMjAyMCw1LDE1XV19LCJwYWdlIjoiMTEyODQ5IiwiYWJzdHJhY3QiOiJUaGUgcmVsYXRpb24gYmV0d2VlbiBpbXB1bHNpdml0eSBhbmQgcGh5c2ljYWwgYWN0aXZpdHkgaGFzIGJlZW4gc2NhbnRseSBpbnZlc3RpZ2F0ZWQuIEFjdHVhbGx5LCBkdXJpbmcgcGh5c2ljYWwgYWN0aXZpdHksIHNldmVyYWwgZ29hbHMgYXJlIGFjaGlldmVkIG9uIHRoZSBiYXNpcyBvZiBhIGNlcnRhaW4gZG9zZSBvZiBpbXB1bHNpdmVuZXNzLiBUaGlzIHN0dWR5IGRldGVjdHMgbW90b3IgYW5kIGludGVyYWN0aXZlIGJlaGF2aW9yIHByb2ZpbGVzIGZyb20gYXRobGV0ZXMgd2l0aCB0cmFpdHMgb2YgaW1wdWxzaXZlbmVzcywgbW9kZXJhdGUgaW1wdWxzaXZlbmVzcyBhbmQgbm9uLWltcHVsc2l2ZW5lc3MsIHBlcmZvcm1pbmcgb3BlbiBtb3RvciB0YXNrcyBjb25jZXJuaW5nIG1hdGVyaWFsLCBzcGFjZSBhbmQgaW50ZXJhY3Rpb24gYmVoYXZpb3JzLiBBIHNwZWNpZmljIHRlc3Qgd2FzIGFkbWluaXN0ZXJlZCB0byBhc3Nlc3MgdGhlIGltcHVsc2l2aXR5IHByb2ZpbGVzIG9mIGF0aGxldGVzOyB0aGVuIHRoZSBPYnNlcnZhdGlvbmFsIFN5c3RlbSBvZiBNb3RvciBTa2lsbHMsIFNwYWNlLCBUaW1lIGFuZCBJbnRlcmFjdGlvbiAoT1NNT1NUSSksIHdhcyB1c2VkIHRvIG9ic2VydmUgYW5kIGRldGVjdCBtb3ZlbWVudCBzZXF1ZW5jZXMgcGF0dGVybnMgdGhyb3VnaG91dCBULVBhdHRlcm4gZGV0ZWN0aW9uIGFuZCBhbmFseXNpcyAoVFBBKS4gUmVjZW50IHJlc2VhcmNoZXMgaGF2ZSBzaG93biB0aGF0IFRQQSBpcyBhIHN1aXRhYmxlIGFwcHJvYWNoIHRvIHN0dWR5IHBoeXNpY2FsIGFjdGl2aXR5IGluIGRpZmZlcmVudCBjb250ZXh0cyByZWxhdGVkLCBmb3IgaW5zdGFuY2UsIHRvIHNwb3J0LCBkYW5jZSBvciBleGVyZ2FtZXMuIFJlc3VsdHMgb2YgVFBBIHJldmVhbGVkIHRoYXQgb3BlbiBtb3RvciBzaXR1YXRpb25zIGVuaGFuY2UgbW90b3IgYmVoYXZpb3IgcHJvZmlsZXMgZXNwZWNpYWxseSBieSBjb21wYXJpbmcgcGFydGljaXBhbnRzIHdpdGggZGlmZmVyZW50IGltcHVsc2l2ZW5lc3MuIFQtUGF0dGVybnMgb2Ygbm9uLWltcHVsc2l2ZW5lc3MgYW5kIG1vZGVyYXRlIGltcHVsc2l2ZW5lc3MgdHJhaXRzIGVtcGhhc2l6ZWQgbXVjaCBtb3JlIHRoZSBleGVjdXRpdmUgZnVuY3Rpb25zIG9mIHJlc3BvbnNlIGluaGliaXRpb24sIHdvcmtpbmcgbWVtb3J5IGFuZCBtZW50YWwgc2hpZnRpbmcuIEluIHRoaXMgc3R1ZHkgd2UgcG9pbnRlZCBvdXQgb24gaG93IGltcHVsc2l2ZW5lc3MsIGFzIGEgY2FuZGVudCB0cmFpdCwgdHJhZGl0aW9uYWxseSBjb25zaWRlcmVkIHRoYXQgbGVhZHMgdG8gYSBwcmVjaXBpdGF0aW9uLCB1bnBsYW5uZWQgYW5kIHJpc2t5IGFjdGlvbnMgY291bGQgZW5oYW5jZSBhZGVxdWF0ZSByZXNwb25zZXMgdG8gZ29hbCBhY2hpZXZlbWVudHMgaWYgd2UgY29uc2lkZXIgaXQgZmFyIHRvIGJlIGEgZGlzb3JkZXIgb24gc3BvcnQgYW5kIHNpbWlsYXIgc3ViamVjdHMuIFRoZSB0b29sIE9TTU9TVEkgYW5kIFRQQSB1c2VkIHRvIG9ic2VydmUgZGl2ZXJzZSBkZWdyZWVzIG9mIGltcHVsc2l2aXR5IGhhdmUgZXZpZGVuY2VkIG9iamVjdGl2ZWx5IHRoZSBhaW0gb2YgdGhlIHN0dWR5LiIsInB1Ymxpc2hlciI6IkVsc2V2aWVyIEluYy4iLCJ2b2x1bWUiOiIyMTkifSwiaXNUZW1wb3JhcnkiOmZhbHNlfV19"/>
                <w:id w:val="120737511"/>
                <w:placeholder>
                  <w:docPart w:val="6745E8F2D26440369ECC54AEA6E08B35"/>
                </w:placeholder>
              </w:sdtPr>
              <w:sdtEndPr/>
              <w:sdtContent>
                <w:r w:rsidR="008406A5" w:rsidRPr="008020C6">
                  <w:rPr>
                    <w:rFonts w:ascii="Times New Roman" w:hAnsi="Times New Roman" w:cs="Times New Roman"/>
                    <w:color w:val="000000"/>
                    <w:sz w:val="20"/>
                    <w:szCs w:val="20"/>
                  </w:rPr>
                  <w:t>[11]</w:t>
                </w:r>
              </w:sdtContent>
            </w:sdt>
          </w:p>
        </w:tc>
        <w:tc>
          <w:tcPr>
            <w:tcW w:w="1101" w:type="pct"/>
            <w:tcBorders>
              <w:top w:val="single" w:sz="4" w:space="0" w:color="auto"/>
              <w:bottom w:val="single" w:sz="4" w:space="0" w:color="auto"/>
            </w:tcBorders>
          </w:tcPr>
          <w:p w14:paraId="2A9E4A3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hysical inactivity is associated with T2D risk</w:t>
            </w:r>
            <w:sdt>
              <w:sdtPr>
                <w:rPr>
                  <w:rFonts w:ascii="Times New Roman" w:hAnsi="Times New Roman" w:cs="Times New Roman"/>
                  <w:color w:val="000000"/>
                  <w:sz w:val="20"/>
                  <w:szCs w:val="20"/>
                </w:rPr>
                <w:tag w:val="MENDELEY_CITATION_v3_eyJjaXRhdGlvbklEIjoiTUVOREVMRVlfQ0lUQVRJT05fMDE3MDhkYzYtMzQ2Mi00NjgzLWE4MmMtOWM3YWMwY2E3NTEyIiwicHJvcGVydGllcyI6eyJub3RlSW5kZXgiOjB9LCJpc0VkaXRlZCI6ZmFsc2UsIm1hbnVhbE92ZXJyaWRlIjp7ImlzTWFudWFsbHlPdmVycmlkZGVuIjpmYWxzZSwiY2l0ZXByb2NUZXh0IjoiWzEyXSIsIm1hbnVhbE92ZXJyaWRlVGV4dCI6IiJ9LCJjaXRhdGlvbkl0ZW1zIjpbeyJpZCI6ImI5M2I1OTJkLTMxOTgtMzhmNC04MWNjLWRjOTYxM2VlZmNhNyIsIml0ZW1EYXRhIjp7InR5cGUiOiJhcnRpY2xlLWpvdXJuYWwiLCJpZCI6ImI5M2I1OTJkLTMxOTgtMzhmNC04MWNjLWRjOTYxM2VlZmNhNyIsInRpdGxlIjoiTGFjayBvZiBleGVyY2lzZSBpcyBhIG1ham9yIGNhdXNlIG9mIGNocm9uaWMgZGlzZWFzZXMuIiwiYXV0aG9yIjpbeyJmYW1pbHkiOiJCb290aCIsImdpdmVuIjoiRnJhbmsgVy4iLCJwYXJzZS1uYW1lcyI6ZmFsc2UsImRyb3BwaW5nLXBhcnRpY2xlIjoiIiwibm9uLWRyb3BwaW5nLXBhcnRpY2xlIjoiIn0seyJmYW1pbHkiOiJSb2JlcnRzIiwiZ2l2ZW4iOiJDaHJpc3RpYW4gSy4iLCJwYXJzZS1uYW1lcyI6ZmFsc2UsImRyb3BwaW5nLXBhcnRpY2xlIjoiIiwibm9uLWRyb3BwaW5nLXBhcnRpY2xlIjoiIn0seyJmYW1pbHkiOiJMYXllIiwiZ2l2ZW4iOiJNYXR0aGV3IEouIiwicGFyc2UtbmFtZXMiOmZhbHNlLCJkcm9wcGluZy1wYXJ0aWNsZSI6IiIsIm5vbi1kcm9wcGluZy1wYXJ0aWNsZSI6IiJ9XSwiY29udGFpbmVyLXRpdGxlIjoiQ29tcHJlaGVuc2l2ZSBQaHlzaW9sb2d5IiwiY29udGFpbmVyLXRpdGxlLXNob3J0IjoiQ29tcHIgUGh5c2lvbCIsImFjY2Vzc2VkIjp7ImRhdGUtcGFydHMiOltbMjAyMSwyLDE2XV19LCJET0kiOiIxMC4xMDAyL2NwaHkuYzExMDAyNSIsIklTU04iOiIyMDQwLTQ2MDMiLCJQTUlEIjoiMjM3OTgyOTgiLCJVUkwiOiJodHRwczovL3B1Ym1lZC5uY2JpLm5sbS5uaWguZ292LzIzNzk4Mjk4LyIsImlzc3VlZCI6eyJkYXRlLXBhcnRzIjpbWzIwMTIsNF1dfSwicHVibGlzaGVyLXBsYWNlIjoiSG9ib2tlbiwgTkosIFVTQSIsInBhZ2UiOiIxMTQzLTIxMSIsImFic3RyYWN0IjoiQ2hyb25pYyBkaXNlYXNlcyBhcmUgbWFqb3Iga2lsbGVycyBpbiB0aGUgbW9kZXJuIGVyYS4gUGh5c2ljYWwgaW5hY3Rpdml0eSBpcyBhIHByaW1hcnkgY2F1c2Ugb2YgbW9zdCBjaHJvbmljIGRpc2Vhc2VzLiBUaGUgaW5pdGlhbCB0aGlyZCBvZiB0aGUgYXJ0aWNsZSBjb25zaWRlcnM6IGFjdGl2aXR5IGFuZCBwcmV2ZW50aW9uIGRlZmluaXRpb25zOyBoaXN0b3JpY2FsIGV2aWRlbmNlIHNob3dpbmcgcGh5c2ljYWwgaW5hY3Rpdml0eSBpcyBkZXRyaW1lbnRhbCB0byBoZWFsdGggYW5kIG5vcm1hbCBvcmdhbiBmdW5jdGlvbmFsIGNhcGFjaXRpZXM7IGNhdXNlIHZlcnN1cyB0cmVhdG1lbnQ7IHBoeXNpY2FsIGFjdGl2aXR5IGFuZCBpbmFjdGl2aXR5IG1lY2hhbmlzbXMgZGlmZmVyOyBnZW5lLWVudmlyb25tZW50IGludGVyYWN0aW9uIChpbmNsdWRpbmcgYWVyb2JpYyB0cmFpbmluZyBhZGFwdGF0aW9ucywgcGVyc29uYWxpemVkIG1lZGljaW5lLCBhbmQgY28tdHdpbiBwaHlzaWNhbCBhY3Rpdml0eSk7IGFuZCBzcGVjaWZpY2l0eSBvZiBhZGFwdGF0aW9ucyB0byB0eXBlIG9mIHRyYWluaW5nLiBOZXh0LCBwaHlzaWNhbCBhY3Rpdml0eS9leGVyY2lzZSBpcyBleGFtaW5lZCBhcyBwcmltYXJ5IHByZXZlbnRpb24gYWdhaW5zdCAzNSBjaHJvbmljIGNvbmRpdGlvbnMgW2FjY2VsZXJhdGVkIGJpb2xvZ2ljYWwgYWdpbmcvcHJlbWF0dXJlIGRlYXRoLCBsb3cgY2FyZGlvcmVzcGlyYXRvcnkgZml0bmVzcyAoVk8ybWF4KSwgc2FyY29wZW5pYSwgbWV0YWJvbGljIHN5bmRyb21lLCBvYmVzaXR5LCBpbnN1bGluIHJlc2lzdGFuY2UsIHByZWRpYWJldGVzLCB0eXBlIDIgZGlhYmV0ZXMsIG5vbmFsY29ob2xpYyBmYXR0eSBsaXZlciBkaXNlYXNlLCBjb3JvbmFyeSBoZWFydCBkaXNlYXNlLCBwZXJpcGhlcmFsIGFydGVyeSBkaXNlYXNlLCBoeXBlcnRlbnNpb24sIHN0cm9rZSwgY29uZ2VzdGl2ZSBoZWFydCBmYWlsdXJlLCBlbmRvdGhlbGlhbCBkeXNmdW5jdGlvbiwgYXJ0ZXJpYWwgZHlzbGlwaWRlbWlhLCBoZW1vc3Rhc2lzLCBkZWVwIHZlaW4gdGhyb21ib3NpcywgY29nbml0aXZlIGR5c2Z1bmN0aW9uLCBkZXByZXNzaW9uIGFuZCBhbnhpZXR5LCBvc3Rlb3Bvcm9zaXMsIG9zdGVvYXJ0aHJpdGlzLCBiYWxhbmNlLCBib25lIGZyYWN0dXJlL2ZhbGxzLCByaGV1bWF0b2lkIGFydGhyaXRpcywgY29sb24gY2FuY2VyLCBicmVhc3QgY2FuY2VyLCBlbmRvbWV0cmlhbCBjYW5jZXIsIGdlc3RhdGlvbmFsIGRpYWJldGVzLCBwcmUtZWNsYW1wc2lhLCBwb2x5Y3lzdGljIG92YXJ5IHN5bmRyb21lLCBlcmVjdGlsZSBkeXNmdW5jdGlvbiwgcGFpbiwgZGl2ZXJ0aWN1bGl0aXMsIGNvbnN0aXBhdGlvbiwgYW5kIGdhbGxibGFkZGVyIGRpc2Vhc2VzXS4gVGhlIGFydGljbGUgZW5kcyB3aXRoIGNvbnNpZGVyYXRpb24gb2YgZGV0ZXJpb3JhdGlvbiBvZiByaXNrIGZhY3RvcnMgaW4gbG9uZ2VyLXRlcm0gc2VkZW50YXJ5IGdyb3VwczsgY2xpbmljYWwgY29uc2VxdWVuY2VzIG9mIGluYWN0aXZlIGNoaWxkaG9vZC9hZG9sZXNjZW5jZTsgYW5kIHB1YmxpYyBwb2xpY3kuIEluIHN1bW1hcnksIHRoZSBib2R5IHJhcGlkbHkgbWFsYWRhcHRzIHRvIGluc3VmZmljaWVudCBwaHlzaWNhbCBhY3Rpdml0eSwgYW5kIGlmIGNvbnRpbnVlZCwgcmVzdWx0cyBpbiBzdWJzdGFudGlhbCBkZWNyZWFzZXMgaW4gYm90aCB0b3RhbCBhbmQgcXVhbGl0eSB5ZWFycyBvZiBsaWZlLiBUYWtlbiB0b2dldGhlciwgY29uY2x1c2l2ZSBldmlkZW5jZSBleGlzdHMgdGhhdCBwaHlzaWNhbCBpbmFjdGl2aXR5IGlzIG9uZSBpbXBvcnRhbnQgY2F1c2Ugb2YgbW9zdCBjaHJvbmljIGRpc2Vhc2VzLiBJbiBhZGRpdGlvbiwgcGh5c2ljYWwgYWN0aXZpdHkgcHJpbWFyaWx5IHByZXZlbnRzLCBvciBkZWxheXMsIGNocm9uaWMgZGlzZWFzZXMsIGltcGx5aW5nIHRoYXQgY2hyb25pYyBkaXNlYXNlIG5lZWQgbm90IGJlIGFuIGluZXZpdGFibGUgb3V0Y29tZSBkdXJpbmcgbGlmZS4iLCJwdWJsaXNoZXIiOiJKb2huIFdpbGV5ICYgU29ucywgSW5jLiIsImlzc3VlIjoiMiIsInZvbHVtZSI6IjIifSwiaXNUZW1wb3JhcnkiOmZhbHNlfV19"/>
                <w:id w:val="180933292"/>
                <w:placeholder>
                  <w:docPart w:val="6745E8F2D26440369ECC54AEA6E08B35"/>
                </w:placeholder>
              </w:sdtPr>
              <w:sdtEndPr/>
              <w:sdtContent>
                <w:r w:rsidR="008406A5" w:rsidRPr="008020C6">
                  <w:rPr>
                    <w:rFonts w:ascii="Times New Roman" w:hAnsi="Times New Roman" w:cs="Times New Roman"/>
                    <w:color w:val="000000"/>
                    <w:sz w:val="20"/>
                    <w:szCs w:val="20"/>
                  </w:rPr>
                  <w:t>[12]</w:t>
                </w:r>
              </w:sdtContent>
            </w:sdt>
          </w:p>
        </w:tc>
        <w:tc>
          <w:tcPr>
            <w:tcW w:w="981" w:type="pct"/>
            <w:tcBorders>
              <w:top w:val="single" w:sz="4" w:space="0" w:color="auto"/>
              <w:bottom w:val="single" w:sz="4" w:space="0" w:color="auto"/>
            </w:tcBorders>
          </w:tcPr>
          <w:p w14:paraId="1591710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Validated International Physical Activity Questionnaire</w:t>
            </w:r>
            <w:bookmarkStart w:id="0" w:name="_Hlk138672631"/>
            <w:sdt>
              <w:sdtPr>
                <w:rPr>
                  <w:rFonts w:ascii="Times New Roman" w:hAnsi="Times New Roman" w:cs="Times New Roman"/>
                  <w:color w:val="000000"/>
                  <w:sz w:val="20"/>
                  <w:szCs w:val="20"/>
                </w:rPr>
                <w:tag w:val="MENDELEY_CITATION_v3_eyJjaXRhdGlvbklEIjoiTUVOREVMRVlfQ0lUQVRJT05fYzc5NjhjZGEtYWFjMC00MmE5LThhOTMtNTllYzliOGRjZGU3IiwicHJvcGVydGllcyI6eyJub3RlSW5kZXgiOjB9LCJpc0VkaXRlZCI6ZmFsc2UsIm1hbnVhbE92ZXJyaWRlIjp7ImlzTWFudWFsbHlPdmVycmlkZGVuIjpmYWxzZSwiY2l0ZXByb2NUZXh0IjoiWzEzXSIsIm1hbnVhbE92ZXJyaWRlVGV4dCI6IiJ9LCJjaXRhdGlvbkl0ZW1zIjpbeyJpZCI6IjRjODgyMzRhLTMyNmMtM2IzZS1hNzAyLTk4YTdjNmZiM2M0YSIsIml0ZW1EYXRhIjp7InR5cGUiOiJhcnRpY2xlLWpvdXJuYWwiLCJpZCI6IjRjODgyMzRhLTMyNmMtM2IzZS1hNzAyLTk4YTdjNmZiM2M0YSIsInRpdGxlIjoiVGhlIGFzc29jaWF0aW9ucyBiZXR3ZWVuIHBlcnNvbmFsaXR5LCBkaWV0IGFuZCBib2R5IG1hc3MgaW5kZXggaW4gb2xkZXIgcGVvcGxlLiIsImF1dGhvciI6W3siZmFtaWx5IjoiTcO1dHR1cyIsImdpdmVuIjoiUmVuw6kiLCJwYXJzZS1uYW1lcyI6ZmFsc2UsImRyb3BwaW5nLXBhcnRpY2xlIjoiIiwibm9uLWRyb3BwaW5nLXBhcnRpY2xlIjoiIn0seyJmYW1pbHkiOiJNY05laWxsIiwiZ2l2ZW4iOiJHZXJhbGRpbmUiLCJwYXJzZS1uYW1lcyI6ZmFsc2UsImRyb3BwaW5nLXBhcnRpY2xlIjoiIiwibm9uLWRyb3BwaW5nLXBhcnRpY2xlIjoiIn0seyJmYW1pbHkiOiJKaWEiLCJnaXZlbiI6Ilh1ZWxpIiwicGFyc2UtbmFtZXMiOmZhbHNlLCJkcm9wcGluZy1wYXJ0aWNsZSI6IiIsIm5vbi1kcm9wcGluZy1wYXJ0aWNsZSI6IiJ9LHsiZmFtaWx5IjoiQ3JhaWciLCJnaXZlbiI6Ikxlb25lIEMuIEEuIiwicGFyc2UtbmFtZXMiOmZhbHNlLCJkcm9wcGluZy1wYXJ0aWNsZSI6IiIsIm5vbi1kcm9wcGluZy1wYXJ0aWNsZSI6IiJ9LHsiZmFtaWx5IjoiU3RhcnIiLCJnaXZlbiI6IkpvaG4gTS4iLCJwYXJzZS1uYW1lcyI6ZmFsc2UsImRyb3BwaW5nLXBhcnRpY2xlIjoiIiwibm9uLWRyb3BwaW5nLXBhcnRpY2xlIjoiIn0seyJmYW1pbHkiOiJEZWFyeSIsImdpdmVuIjoiSWFuIEouIiwicGFyc2UtbmFtZXMiOmZhbHNlLCJkcm9wcGluZy1wYXJ0aWNsZSI6IiIsIm5vbi1kcm9wcGluZy1wYXJ0aWNsZSI6IiJ9XSwiY29udGFpbmVyLXRpdGxlIjoiSGVhbHRoIFBzeWNob2xvZ3kiLCJhY2Nlc3NlZCI6eyJkYXRlLXBhcnRzIjpbWzIwMjEsNiw5XV19LCJET0kiOiIxMC4xMDM3L2EwMDI1NTM3IiwiSVNTTiI6IjE5MzAtNzgxMCIsIlBNSUQiOiIyMTkyODkwMyIsIlVSTCI6Imh0dHBzOi8vcHVibWVkLm5jYmkubmxtLm5paC5nb3YvMjE5Mjg5MDMvIiwiaXNzdWVkIjp7ImRhdGUtcGFydHMiOltbMjAxMyw0XV19LCJwYWdlIjoiMzUzLTM2MCIsImFic3RyYWN0IjoiT2JqZWN0aXZlOiBQZXJzb25hbGl0eSB0cmFpdHMgYXJlIHJlbGF0ZWQgdG8gbnVtZXJvdXMgaGVhbHRoIG91dGNvbWVzIGFuZCBoZWFsdGgtcmVsYXRlZCBiZWhhdmlvcnMuIFRvIGRhdGUsIGhvd2V2ZXIsIGxpdHRsZSBpcyBrbm93biBhYm91dCBob3cgcGVyc29uYWxpdHkgdHJhaXRzIGFyZSBhc3NvY2lhdGVkIHdpdGggZGlldGFyeSBiZWhhdmlvciwgYW4gaW1wb3J0YW50IGFzcGVjdCBvZiBsaWZlc3R5bGUgaW4gdGhlIGN1cnJlbnQgXCJ0b3hpYyBmb29kIGVudmlyb25tZW50LlwiIFRoZSBwcmVzZW50IHN0dWR5IGludmVzdGlnYXRlZCB0aGUgYXNzb2NpYXRpb25zIG9mIGJldHdlZW4gRml2ZS1GYWN0b3IgTW9kZWwgcGVyc29uYWxpdHkgdHJhaXRzLCBkaWV0YXJ5IHBhdHRlcm5zLCBhbmQgYm9keSBtYXNzIGluZGV4IChCTUkpLiBNZXRob2RzOiBUaGUgc2FtcGxlIGNvbnNpc3RlZCBvZiAxLDA5MSBtZW1iZXJzIG9mIExvdGhpYW4gQmlydGggQ29ob3J0IDE5MzYgdGVzdGVkIGF0IGFnZSA3MCB5ZWFycy4gRGlldGFyeSBwYXR0ZXJucyB3ZXJlIG1lYXN1cmVkIHVzaW5nIGEgZGV0YWlsZWQgYW5kIHZhbGlkYXRlZCBmb29kIGZyZXF1ZW5jeSBxdWVzdGlvbm5haXJlIChGRlEpLiBQcmluY2lwYWwgY29tcG9uZW50cyBhbmFseXNpcyBvZiB0aGUgRkZRIGl0ZW1zIGlkZW50aWZpZWQgZm91ciBkaWV0YXJ5IGRpbWVuc2lvbnMsIHdoaWNoIHdlcmUgbmFtZWQgJ01lZGl0ZXJyYW5lYW4gc3R5bGUgZGlldCwnICdoZWFsdGggYXdhcmUgZGlldCwnICdjb252ZW5pZW5jZSBkaWV0LCcgYW5kICdzd2VldCBmb29kcycuIFBlcnNvbmFsaXR5IHRyYWl0cyB3ZXJlIG1lYXN1cmVkIHdpdGggTkVPIEZpdmUtRmFjdG9yIEludmVudG9yeS4gVGhlIGVmZmVjdHMgb2YgY2hpbGRob29kIGludGVsbGlnZW5jZSwgZWR1Y2F0aW9uLCBhbmQgc2V4IHdlcmUgY29udHJvbGxlZC4gUmVzdWx0czogRW5kb3JzaW5nIHRoZSBNZWRpdGVycmFuZWFuIHN0eWxlIGRpZXQgZGltZW5zaW9uIHdhcyBhc3NvY2lhdGVkIHdpdGggaGlnaCBPcGVubmVzcyBhbmQgRXh0cmF2ZXJzaW9uLCBhbmQgbG93IE5ldXJvdGljaXNtLiBIaWdoIHNjb3JlcyBvbiB0aGUgaGVhbHRoIGF3YXJlIGRpZXQgZGltZW5zaW9uIHdlcmUgYXNzb2NpYXRlZCB3aXRoIGhpZ2ggQWdyZWVhYmxlbmVzcyBhbmQgQ29uc2NpZW50aW91c25lc3MuIEVuZG9yc2luZyB0aGUgY29udmVuaWVuY2UgZGlldCBkaW1lbnNpb24gd2FzIGFzc29jaWF0ZWQgd2l0aCBsb3cgT3Blbm5lc3MgYW5kIGhpZ2ggTmV1cm90aWNpc20uIFByZWZlcmVuY2UgZm9yIHN3ZWV0IGZvb2RzIHdhcyBhc3NvY2lhdGVkIHdpdGggbG93IE9wZW5uZXNzLiBIaWdoIEJNSSB3YXMgYXNzb2NpYXRlZCB3aXRoIGhpZ2ggc2NvcmVzIG9uIHRoZSBjb252ZW5pZW5jZSBkaWV0IGRpbWVuc2lvbiBhbmQgbG93IENvbnNjaWVudGlvdXNuZXNzLiBDb25jbHVzaW9uczogUGVyc29uYWxpdHkgdHJhaXRzLCBlc3BlY2lhbGx5IE9wZW5uZXNzLCBhcmUgYXNzb2NpYXRlZCB3aXRoIGRpZXRhcnkgcGF0dGVybnMgaW4gb2xkZXIgYWdlLiBUaGUgcGF0dGVybiBvZiBmaW5kaW5ncyBtYXkgaW5kaWNhdGUgdGhhdCwgaW4gb2xkZXIgcGVvcGxlLCBkaWV0YXJ5IGhhYml0cyBtYXkgYmUgbGVzcyByZWxhdGVkIHRvIGhvdyBjb250cm9sbGVkIHRoZXkgYXJlIGFuZCBtb3JlIHJlbGF0ZWQgdG8gdGhlaXIgbGV2ZWxzIG9mIG9wZW5uZXNzIGFuZCBlbW90aW9uYWwgYW5kIHNvY2lhbCBhZGp1c3RtZW50LiBQb2xpY3kgaW1wbGljYXRpb25zIGFyZSBkaXNjdXNzZWQuIMKpIDIwMTEgQW1lcmljYW4gUHljaG9zbG9naWNhbCBBc3NvY2lhdGlvbi4iLCJwdWJsaXNoZXIiOiJIZWFsdGggUHN5Y2hvbCIsImlzc3VlIjoiNCIsInZvbHVtZSI6IjMyIiwiY29udGFpbmVyLXRpdGxlLXNob3J0IjoiIn0sImlzVGVtcG9yYXJ5IjpmYWxzZX1dfQ=="/>
                <w:id w:val="-1078597444"/>
                <w:placeholder>
                  <w:docPart w:val="6745E8F2D26440369ECC54AEA6E08B35"/>
                </w:placeholder>
              </w:sdtPr>
              <w:sdtEndPr/>
              <w:sdtContent>
                <w:r w:rsidR="008406A5" w:rsidRPr="008020C6">
                  <w:rPr>
                    <w:rFonts w:ascii="Times New Roman" w:hAnsi="Times New Roman" w:cs="Times New Roman"/>
                    <w:color w:val="000000"/>
                    <w:sz w:val="20"/>
                    <w:szCs w:val="20"/>
                  </w:rPr>
                  <w:t>[13]</w:t>
                </w:r>
              </w:sdtContent>
            </w:sdt>
            <w:bookmarkEnd w:id="0"/>
          </w:p>
        </w:tc>
      </w:tr>
      <w:tr w:rsidR="008662C0" w:rsidRPr="008020C6" w14:paraId="60952A6A" w14:textId="77777777" w:rsidTr="00A51FEA">
        <w:tc>
          <w:tcPr>
            <w:tcW w:w="1100" w:type="pct"/>
            <w:tcBorders>
              <w:top w:val="single" w:sz="4" w:space="0" w:color="auto"/>
              <w:bottom w:val="single" w:sz="4" w:space="0" w:color="auto"/>
            </w:tcBorders>
          </w:tcPr>
          <w:p w14:paraId="7878579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Energy intake without alcohol</w:t>
            </w:r>
          </w:p>
          <w:p w14:paraId="3BC48575" w14:textId="77777777" w:rsidR="008662C0" w:rsidRPr="008020C6" w:rsidRDefault="008662C0" w:rsidP="00A51FEA">
            <w:pPr>
              <w:rPr>
                <w:rFonts w:ascii="Times New Roman" w:hAnsi="Times New Roman" w:cs="Times New Roman"/>
                <w:sz w:val="20"/>
                <w:szCs w:val="20"/>
              </w:rPr>
            </w:pPr>
          </w:p>
        </w:tc>
        <w:tc>
          <w:tcPr>
            <w:tcW w:w="813" w:type="pct"/>
            <w:tcBorders>
              <w:top w:val="single" w:sz="4" w:space="0" w:color="auto"/>
              <w:bottom w:val="single" w:sz="4" w:space="0" w:color="auto"/>
            </w:tcBorders>
          </w:tcPr>
          <w:p w14:paraId="7D40B86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ontinuous (kcal/day) without alcohol consumption</w:t>
            </w:r>
          </w:p>
        </w:tc>
        <w:tc>
          <w:tcPr>
            <w:tcW w:w="1005" w:type="pct"/>
            <w:tcBorders>
              <w:top w:val="single" w:sz="4" w:space="0" w:color="auto"/>
              <w:bottom w:val="single" w:sz="4" w:space="0" w:color="auto"/>
            </w:tcBorders>
            <w:shd w:val="clear" w:color="auto" w:fill="auto"/>
          </w:tcPr>
          <w:p w14:paraId="36F07FD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igher impulsivity is associated with higher energy intake</w:t>
            </w:r>
            <w:sdt>
              <w:sdtPr>
                <w:rPr>
                  <w:rFonts w:ascii="Times New Roman" w:hAnsi="Times New Roman" w:cs="Times New Roman"/>
                  <w:color w:val="000000"/>
                  <w:sz w:val="20"/>
                  <w:szCs w:val="20"/>
                </w:rPr>
                <w:tag w:val="MENDELEY_CITATION_v3_eyJjaXRhdGlvbklEIjoiTUVOREVMRVlfQ0lUQVRJT05fNWVjYzQ3NzktYmQ5OC00YjJkLWExMTQtY2NkNjhkZDg5ODUxIiwicHJvcGVydGllcyI6eyJub3RlSW5kZXgiOjB9LCJpc0VkaXRlZCI6ZmFsc2UsIm1hbnVhbE92ZXJyaWRlIjp7ImlzTWFudWFsbHlPdmVycmlkZGVuIjpmYWxzZSwiY2l0ZXByb2NUZXh0IjoiWzE0XS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
                <w:id w:val="-307549527"/>
                <w:placeholder>
                  <w:docPart w:val="9A8916B0A5844A28B7B8EFEC638690EF"/>
                </w:placeholder>
              </w:sdtPr>
              <w:sdtEndPr/>
              <w:sdtContent>
                <w:r w:rsidR="008406A5" w:rsidRPr="008020C6">
                  <w:rPr>
                    <w:rFonts w:ascii="Times New Roman" w:hAnsi="Times New Roman" w:cs="Times New Roman"/>
                    <w:color w:val="000000"/>
                    <w:sz w:val="20"/>
                    <w:szCs w:val="20"/>
                  </w:rPr>
                  <w:t>[14]</w:t>
                </w:r>
              </w:sdtContent>
            </w:sdt>
          </w:p>
        </w:tc>
        <w:tc>
          <w:tcPr>
            <w:tcW w:w="1101" w:type="pct"/>
            <w:tcBorders>
              <w:top w:val="single" w:sz="4" w:space="0" w:color="auto"/>
              <w:bottom w:val="single" w:sz="4" w:space="0" w:color="auto"/>
            </w:tcBorders>
            <w:shd w:val="clear" w:color="auto" w:fill="auto"/>
          </w:tcPr>
          <w:p w14:paraId="436575A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otal energy intake is positively associated with T2D risk</w:t>
            </w:r>
            <w:sdt>
              <w:sdtPr>
                <w:rPr>
                  <w:rFonts w:ascii="Times New Roman" w:hAnsi="Times New Roman" w:cs="Times New Roman"/>
                  <w:color w:val="000000"/>
                  <w:sz w:val="20"/>
                  <w:szCs w:val="20"/>
                </w:rPr>
                <w:tag w:val="MENDELEY_CITATION_v3_eyJjaXRhdGlvbklEIjoiTUVOREVMRVlfQ0lUQVRJT05fYzEzMjY5OTItMjVmYi00ZGMzLWIyZmEtMTY5ZGMzN2E5YWExIiwicHJvcGVydGllcyI6eyJub3RlSW5kZXgiOjB9LCJpc0VkaXRlZCI6ZmFsc2UsIm1hbnVhbE92ZXJyaWRlIjp7ImlzTWFudWFsbHlPdmVycmlkZGVuIjpmYWxzZSwiY2l0ZXByb2NUZXh0IjoiWzE1XSIsIm1hbnVhbE92ZXJyaWRlVGV4dCI6IiJ9LCJjaXRhdGlvbkl0ZW1zIjpbeyJpZCI6IjVmNWI5ZTYxLTkxM2QtMzhmNS04ZmMzLTM0YzI4MmZiODE0ZiIsIml0ZW1EYXRhIjp7InR5cGUiOiJhcnRpY2xlLWpvdXJuYWwiLCJpZCI6IjVmNWI5ZTYxLTkxM2QtMzhmNS04ZmMzLTM0YzI4MmZiODE0ZiIsInRpdGxlIjoiRW5lcmd5IGJhbGFuY2UgYW5kIHR5cGUgMiBkaWFiZXRlczogQSByZXBvcnQgZnJvbSB0aGUgU2hhbmdoYWkgV29tZW4ncyBIZWFsdGggU3R1ZHkiLCJhdXRob3IiOlt7ImZhbWlseSI6IlZpbGxlZ2FzIiwiZ2l2ZW4iOiJSLiIsInBhcnNlLW5hbWVzIjpmYWxzZSwiZHJvcHBpbmctcGFydGljbGUiOiIiLCJub24tZHJvcHBpbmctcGFydGljbGUiOiIifSx7ImZhbWlseSI6IlNodSIsImdpdmVuIjoiWC5PLiIsInBhcnNlLW5hbWVzIjpmYWxzZSwiZHJvcHBpbmctcGFydGljbGUiOiIiLCJub24tZHJvcHBpbmctcGFydGljbGUiOiIifSx7ImZhbWlseSI6IllhbmciLCJnaXZlbiI6IkcuIiwicGFyc2UtbmFtZXMiOmZhbHNlLCJkcm9wcGluZy1wYXJ0aWNsZSI6IiIsIm5vbi1kcm9wcGluZy1wYXJ0aWNsZSI6IiJ9LHsiZmFtaWx5IjoiTWF0dGhld3MiLCJnaXZlbiI6IkMuRS4iLCJwYXJzZS1uYW1lcyI6ZmFsc2UsImRyb3BwaW5nLXBhcnRpY2xlIjoiIiwibm9uLWRyb3BwaW5nLXBhcnRpY2xlIjoiIn0seyJmYW1pbHkiOiJMaSIsImdpdmVuIjoiSC4iLCJwYXJzZS1uYW1lcyI6ZmFsc2UsImRyb3BwaW5nLXBhcnRpY2xlIjoiIiwibm9uLWRyb3BwaW5nLXBhcnRpY2xlIjoiIn0seyJmYW1pbHkiOiJDYWkiLCJnaXZlbiI6IkguIiwicGFyc2UtbmFtZXMiOmZhbHNlLCJkcm9wcGluZy1wYXJ0aWNsZSI6IiIsIm5vbi1kcm9wcGluZy1wYXJ0aWNsZSI6IiJ9LHsiZmFtaWx5IjoiR2FvIiwiZ2l2ZW4iOiJZLiIsInBhcnNlLW5hbWVzIjpmYWxzZSwiZHJvcHBpbmctcGFydGljbGUiOiIiLCJub24tZHJvcHBpbmctcGFydGljbGUiOiIifSx7ImZhbWlseSI6IlpoZW5nIiwiZ2l2ZW4iOiJXLiIsInBhcnNlLW5hbWVzIjpmYWxzZSwiZHJvcHBpbmctcGFydGljbGUiOiIiLCJub24tZHJvcHBpbmctcGFydGljbGUiOiIifV0sImNvbnRhaW5lci10aXRsZSI6Ik51dHJpdGlvbiwgTWV0YWJvbGlzbSBhbmQgQ2FyZGlvdmFzY3VsYXIgRGlzZWFzZXMiLCJET0kiOiIxMC4xMDE2L2oubnVtZWNkLjIwMDguMDYuMDAzIiwiSVNTTiI6IjA5Mzk0NzUzIiwiVVJMIjoiaHR0cHM6Ly9saW5raW5naHViLmVsc2V2aWVyLmNvbS9yZXRyaWV2ZS9waWkvUzA5Mzk0NzUzMDgwMDEzMDAiLCJpc3N1ZWQiOnsiZGF0ZS1wYXJ0cyI6W1syMDA5LDNdXX0sInBhZ2UiOiIxOTAtMTk3IiwiYWJzdHJhY3QiOiJCYWNrZ3JvdW5kIGFuZCBhaW1zOiBUaGUgY29tYmluZWQgZWZmZWN0IG9mIHRoZSBjb21wb25lbnRzIG9mIGVuZXJneSBiYWxhbmNlIChlbmVyZ3kgaW50YWtlIGFuZCBwaHlzaWNhbCBhY3Rpdml0eSkgYW5kIHRoZSBkZXZlbG9wbWVudCBvZiB0eXBlIDIgZGlhYmV0ZXMgKFQyRCkgaGFzIG5vdCBiZWVuIGFkZXF1YXRlbHkgaW52ZXN0aWdhdGVkLiBUaGUgYWltIG9mIHRoaXMgc3R1ZHkgd2FzIHRvIGV4YW1pbmUgdGhlIGNvbXBvbmVudHMgb2YgZW5lcmd5IGJhbGFuY2UgYW5kIHRoZSBpbmNpZGVuY2Ugb2YgVDJEIGluIGEgY29ob3J0IG9mIG1pZGRsZS1hZ2VkIHdvbWVuLiBNZXRob2RzIGFuZCByZXN1bHRzOiBBIHBvcHVsYXRpb24tYmFzZWQgcHJvc3BlY3RpdmUgc3R1ZHkgb2YgNjQsMjI3IG1pZGRsZS1hZ2VkIENoaW5lc2Ugd29tZW4gd2hvIGhhZCBubyBwcmlvciBoaXN0b3J5IG9mIGRpYWJldGVzIG9yIGNocm9uaWMgZGlzZWFzZSBhdCBzdHVkeSByZWNydWl0bWVudC4gUGFydGljaXBhbnRzIGNvbXBsZXRlZCBpbi1wZXJzb24gaW50ZXJ2aWV3cyBhdCBiYXNlbGluZSBhbmQgZm9sbG93LXVwIHN1cnZleXMgdGhhdCBjb2xsZWN0ZWQgaW5mb3JtYXRpb24gb24gZGlhYmV0ZXMgcmlzayBmYWN0b3JzIGluY2x1ZGluZyBkaWV0YXJ5IGFuZCBwaHlzaWNhbCBhY3Rpdml0eSBoYWJpdHMgYW5kIGRpc2Vhc2Ugb2NjdXJyZW5jZS4gQW50aHJvcG9tZXRyaWMgbWVhc3VyZW1lbnRzIHdlcmUgdGFrZW4gYnkgdHJhaW5lZCBpbnRlcnZpZXdlcnMgYXQgcmVjcnVpdG1lbnQuIEF2ZXJhZ2UgZm9sbG93LXVwIHRpbWUgd2FzIDQuNiB5ZWFycy4gRHVyaW5nIDI5Nyw3NTUgcGVyc29uLXllYXJzIG9mIGZvbGxvdy11cCwgMTYwOCBuZXcgY2FzZXMgb2YgVDJEIHdlcmUgZG9jdW1lbnRlZC4gQm9keSBtYXNzIGluZGV4IChCTUkpIGFuZCB3ZWlnaHQgZ2FpbiAoc2luY2UgYWdlIDIwKSB3ZXJlIHN0cm9uZ2x5IGFzc29jaWF0ZWQgd2l0aCBUMkQgaW5jaWRlbmNlLiBFbmVyZ3kgaW50YWtlIChFSSkgd2FzIGFzc29jaWF0ZWQgd2l0aCBtb2Rlc3RseSBpbmNyZWFzZWQgcmlzaywgd2hpbGUgcGh5c2ljYWwgYWN0aXZpdHkgKFBBKSB3YXMgYXNzb2NpYXRlZCB3aXRoIGRlY3JlYXNlZCByaXNrIG9mIFQyRC4gTGVzcyBhY3RpdmUgd29tZW4gd2l0aCBoaWdoZXIgRUkgaGFkIGhpZ2hlciByaXNrIG9mIFQyRCAoUlIgPSAxLjk2OyA5NSUgQ0k6IDEuNDQsIDIuNjcpIHRoYW4gYWN0aXZlIHdvbWVuIHdpdGggbG93ZXIgRUkgKFBpbnRlcmFjdGlvbiA9IDAuMDIpLiBUaGUgRUkgdG8gUEEgKEVJOlBBKSByYXRpbyB3YXMgcG9zaXRpdmVseSBhc3NvY2lhdGVkIHdpdGggVDJEIHJpc2s7IHRoZSBhc3NvY2lhdGlvbiB3YXMgbW9yZSBldmlkZW50IGFtb25nIG92ZXJ3ZWlnaHQgYW5kIG9iZXNlIHdvbWVuIChCTUkg4omlIDIzIGtnL20yKS4gQ29uY2x1c2lvbjogVGhlc2UgZGF0YSBzdWdnZXN0IHRoYXQgZW5lcmd5IGJhbGFuY2UgcGxheXMgYW4gaW1wb3J0YW50IHJvbGUgaW4gdGhlIGRldmVsb3BtZW50IG9mIFQyRCwgYW5kIHRoaXMgZWZmZWN0IG1heSBiZSBtb2RpZmllZCBieSBCTUkuIMKpIDIwMDggRWxzZXZpZXIgQi5WLiBBbGwgcmlnaHRzIHJlc2VydmVkLiIsImlzc3VlIjoiMyIsInZvbHVtZSI6IjE5IiwiY29udGFpbmVyLXRpdGxlLXNob3J0IjoiIn0sImlzVGVtcG9yYXJ5IjpmYWxzZX1dfQ=="/>
                <w:id w:val="1795711282"/>
                <w:placeholder>
                  <w:docPart w:val="D56C609F46C449C19EC1352C9FF33EA6"/>
                </w:placeholder>
              </w:sdtPr>
              <w:sdtEndPr/>
              <w:sdtContent>
                <w:r w:rsidR="008406A5" w:rsidRPr="008020C6">
                  <w:rPr>
                    <w:rFonts w:ascii="Times New Roman" w:hAnsi="Times New Roman" w:cs="Times New Roman"/>
                    <w:color w:val="000000"/>
                    <w:sz w:val="20"/>
                    <w:szCs w:val="20"/>
                  </w:rPr>
                  <w:t>[15]</w:t>
                </w:r>
              </w:sdtContent>
            </w:sdt>
          </w:p>
        </w:tc>
        <w:tc>
          <w:tcPr>
            <w:tcW w:w="981" w:type="pct"/>
            <w:tcBorders>
              <w:top w:val="single" w:sz="4" w:space="0" w:color="auto"/>
              <w:bottom w:val="single" w:sz="4" w:space="0" w:color="auto"/>
            </w:tcBorders>
          </w:tcPr>
          <w:p w14:paraId="266089D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24h-dietary records linked with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food composition database</w:t>
            </w:r>
          </w:p>
        </w:tc>
      </w:tr>
      <w:tr w:rsidR="008662C0" w:rsidRPr="008020C6" w14:paraId="2506D1F2" w14:textId="77777777" w:rsidTr="00A51FEA">
        <w:tc>
          <w:tcPr>
            <w:tcW w:w="1100" w:type="pct"/>
            <w:tcBorders>
              <w:top w:val="single" w:sz="4" w:space="0" w:color="auto"/>
              <w:bottom w:val="single" w:sz="4" w:space="0" w:color="auto"/>
            </w:tcBorders>
          </w:tcPr>
          <w:p w14:paraId="5589038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lcohol intake</w:t>
            </w:r>
          </w:p>
        </w:tc>
        <w:tc>
          <w:tcPr>
            <w:tcW w:w="813" w:type="pct"/>
            <w:tcBorders>
              <w:top w:val="single" w:sz="4" w:space="0" w:color="auto"/>
              <w:bottom w:val="single" w:sz="4" w:space="0" w:color="auto"/>
            </w:tcBorders>
          </w:tcPr>
          <w:p w14:paraId="0458C516"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ontinuous (g/day)</w:t>
            </w:r>
          </w:p>
        </w:tc>
        <w:tc>
          <w:tcPr>
            <w:tcW w:w="1005" w:type="pct"/>
            <w:tcBorders>
              <w:top w:val="single" w:sz="4" w:space="0" w:color="auto"/>
              <w:bottom w:val="single" w:sz="4" w:space="0" w:color="auto"/>
            </w:tcBorders>
          </w:tcPr>
          <w:p w14:paraId="5C8D803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igher impulsivity is associated with higher alcohol intake</w:t>
            </w:r>
            <w:sdt>
              <w:sdtPr>
                <w:rPr>
                  <w:rFonts w:ascii="Times New Roman" w:hAnsi="Times New Roman" w:cs="Times New Roman"/>
                  <w:color w:val="000000"/>
                  <w:sz w:val="20"/>
                  <w:szCs w:val="20"/>
                </w:rPr>
                <w:tag w:val="MENDELEY_CITATION_v3_eyJjaXRhdGlvbklEIjoiTUVOREVMRVlfQ0lUQVRJT05fNjUyY2M3OTMtMWQzMC00NmU4LWI3OGMtNTlhZGEyNjM2YjIxIiwicHJvcGVydGllcyI6eyJub3RlSW5kZXgiOjB9LCJpc0VkaXRlZCI6ZmFsc2UsIm1hbnVhbE92ZXJyaWRlIjp7ImlzTWFudWFsbHlPdmVycmlkZGVuIjpmYWxzZSwiY2l0ZXByb2NUZXh0IjoiWzE0XS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
                <w:id w:val="553058401"/>
                <w:placeholder>
                  <w:docPart w:val="28ED019AC29F4412B024C4A1F118F78C"/>
                </w:placeholder>
              </w:sdtPr>
              <w:sdtEndPr/>
              <w:sdtContent>
                <w:r w:rsidR="008406A5" w:rsidRPr="008020C6">
                  <w:rPr>
                    <w:rFonts w:ascii="Times New Roman" w:hAnsi="Times New Roman" w:cs="Times New Roman"/>
                    <w:color w:val="000000"/>
                    <w:sz w:val="20"/>
                    <w:szCs w:val="20"/>
                  </w:rPr>
                  <w:t>[14]</w:t>
                </w:r>
              </w:sdtContent>
            </w:sdt>
          </w:p>
        </w:tc>
        <w:tc>
          <w:tcPr>
            <w:tcW w:w="1101" w:type="pct"/>
            <w:tcBorders>
              <w:top w:val="single" w:sz="4" w:space="0" w:color="auto"/>
              <w:bottom w:val="single" w:sz="4" w:space="0" w:color="auto"/>
            </w:tcBorders>
          </w:tcPr>
          <w:p w14:paraId="3B7C595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lcohol is positively associated with glucose metabolism in people with diabetes</w:t>
            </w:r>
            <w:sdt>
              <w:sdtPr>
                <w:rPr>
                  <w:rFonts w:ascii="Times New Roman" w:hAnsi="Times New Roman" w:cs="Times New Roman"/>
                  <w:color w:val="000000"/>
                  <w:sz w:val="20"/>
                  <w:szCs w:val="20"/>
                </w:rPr>
                <w:tag w:val="MENDELEY_CITATION_v3_eyJjaXRhdGlvbklEIjoiTUVOREVMRVlfQ0lUQVRJT05fNWYxMjNjYjgtNjNlNy00OTdkLTlkYjktZTFjYzYyYjNiMDEyIiwicHJvcGVydGllcyI6eyJub3RlSW5kZXgiOjB9LCJpc0VkaXRlZCI6ZmFsc2UsIm1hbnVhbE92ZXJyaWRlIjp7ImlzTWFudWFsbHlPdmVycmlkZGVuIjpmYWxzZSwiY2l0ZXByb2NUZXh0IjoiWzE2XSIsIm1hbnVhbE92ZXJyaWRlVGV4dCI6IiJ9LCJjaXRhdGlvbkl0ZW1zIjpbeyJpZCI6IjE3ODkzYWVlLTlmNzMtM2E2Ni1iNjgzLTk0MDRkOGY5OTM1ZSIsIml0ZW1EYXRhIjp7InR5cGUiOiJhcnRpY2xlLWpvdXJuYWwiLCJpZCI6IjE3ODkzYWVlLTlmNzMtM2E2Ni1iNjgzLTk0MDRkOGY5OTM1ZSIsInRpdGxlIjoiRGlhYmV0ZXMgbWVsbGl0dXMgYW5kIGFsY29ob2wiLCJhdXRob3IiOlt7ImZhbWlseSI6IldpZWwiLCJnaXZlbiI6IkFsYmVydCIsInBhcnNlLW5hbWVzIjpmYWxzZSwiZHJvcHBpbmctcGFydGljbGUiOiIiLCJub24tZHJvcHBpbmctcGFydGljbGUiOiJ2YW4gZGUifV0sImNvbnRhaW5lci10aXRsZSI6IkRpYWJldGVzL01ldGFib2xpc20gUmVzZWFyY2ggYW5kIFJldmlld3MiLCJjb250YWluZXItdGl0bGUtc2hvcnQiOiJEaWFiZXRlcyBNZXRhYiBSZXMgUmV2IiwiYWNjZXNzZWQiOnsiZGF0ZS1wYXJ0cyI6W1syMDIzLDQsMTRdXX0sIkRPSSI6IjEwLjEwMDIvZG1yci40OTIiLCJJU1NOIjoiMTUyMC03NTUyIiwiVVJMIjoiaHR0cHM6Ly9vbmxpbmVsaWJyYXJ5LndpbGV5LmNvbS9kb2kvMTAuMTAwMi9kbXJyLjQ5MiIsImlzc3VlZCI6eyJkYXRlLXBhcnRzIjpbWzIwMDQsN11dfSwicGFnZSI6IjI2My0yNjciLCJhYnN0cmFjdCI6IkFsY29ob2wgaW5mbHVlbmNlcyBnbHVjb3NlIG1ldGFib2xpc20gaW4gc2V2ZXJhbCB3YXlzIGluIGRpYWJldGljIHBhdGllbnRzIGFzIHdlbGwgYXMgaW4gbm9uLWRpYWJldGljIHBhdGllbnRzLiBTaW5jZSBhbGNvaG9sIGluaGliaXRzIGJvdGggZ2x1Y29uZW9nZW5lc2lzIGFuZCBnbHljb2dlbm9seXNpcywgaXRzIGFjdXRlIGludGFrZSB3aXRob3V0IGZvb2QgbWF5IHByb3Zva2UgaHlwb2dseWNhZW1pYSwgZXNwZWNpYWxseSBpbiBjYXNlcyBvZiBkZXBsZXRlZCBnbHljb2dlbiBzdG9yZXMgYW5kIGluIGNvbWJpbmF0aW9uIHdpdGggc3VscGhvbnlsdXJlYS4gQ29uc3VtZWQgd2l0aCBhIG1lYWwgaW5jbHVkaW5nIGNhcmJvaHlkcmF0ZXMsIGl0IGlzIHRoZSBwcmVmZXJyZWQgZnVlbCwgd2hpY2ggbWF5IGluaXRpYWxseSBsZWFkIHRvIHNvbWV3aGF0IGhpZ2hlciBibG9vZCBnbHVjb3NlIGxldmVscyBhbmQgaGVuY2UgYW4gaW5zdWxpbiByZXNwb25zZSBpbiB0eXBlIDIgZGlhYmV0aWMgcGF0aWVudHMuIERlcGVuZGluZyBvbiB0aGUgbmF0dXJlIG9mIHRoZSBjYXJib2h5ZHJhdGVzIGluIHRoZSBtZWFsLCB0aGlzIG1heSBiZSBmb2xsb3dlZCBieSByZWFjdGl2ZSBoeXBvZ2x5Y2FlbWlhLiBNb2RlcmF0ZSBjb25zdW1wdGlvbiBvZiBhbGNvaG9sIGlzIGFzc29jaWF0ZWQgd2l0aCBhIHJlZHVjZWQgcmlzayBvZiBhdGhlcm9zY2xlcm90aWMgZGlzb3JkZXJzLiBEaWFiZXRpYyBwYXRpZW50cyBiZW5lZml0IGZyb20gdGhpcyBmYXZvdXJhYmxlIGVmZmVjdCBhcyBtdWNoIGFzIG5vbi1kaWFiZXRpYyBwYXRpZW50cy4gQXBhcnQgZnJvbSBlZmZlY3RzIG9uIGxpcGlkIG1ldGFib2xpc20sIGhhZW1vc3RhdGljIGJhbGFuY2UgYW5kIGJsb29kIHByZXNzdXJlLCBhbGNvaG9sIGltcHJvdmVzIGluc3VsaW4gc2Vuc2l0aXZpdHkuIFRoaXMgaW1wcm92ZW1lbnQgb2YgaW5zdWxpbiBzZW5zaXRpdml0eSBtYXkgYWxzbyBiZSByZXNwb25zaWJsZSBmb3IgdGhlIGxvd2VyIGluY2lkZW5jZSBvZiB0eXBlIDIgZGlhYmV0ZXMgbWVsbGl0dXMgcmVwb3J0ZWQgdG8gYmUgYXNzb2NpYXRlZCB3aXRoIGxpZ2h0LXRvLW1vZGVyYXRlIGRyaW5raW5nLiBJbiBjYXNlIG9mIG1vZGVyYXRlIGFuZCBzZW5zaWJsZSB1c2UsIHJpc2tzIG9mIGRpc3R1cmJhbmNlcyBpbiBnbHljYWVtaWMgY29udHJvbCwgd2VpZ2h0IGFuZCBibG9vZCBwcmVzc3VyZSBhcmUgbGltaXRlZC4gRXhjZXNzaXZlIGludGFrZSBvZiBhbGNvaG9sLCBob3dldmVyLCBtYXkgbm90IG9ubHkgY2F1c2UgbG9zcyBvZiBtZXRhYm9saWMgY29udHJvbCwgYnV0IGFsc28gYW5uaWhpbGF0ZSB0aGUgZmF2b3VyYWJsZSBlZmZlY3RzIG9uIHRoZSBjYXJkaW92YXNjdWxhciBzeXN0ZW0uIENvcHlyaWdodCDCqSAyMDA0IEpvaG4gV2lsZXkgJiBTb25zLCBMdGQuIiwicHVibGlzaGVyIjoiRGlhYmV0ZXMgTWV0YWIgUmVzIFJldiIsImlzc3VlIjoiNCIsInZvbHVtZSI6IjIwIn0sImlzVGVtcG9yYXJ5IjpmYWxzZX1dfQ=="/>
                <w:id w:val="-313026579"/>
                <w:placeholder>
                  <w:docPart w:val="6745E8F2D26440369ECC54AEA6E08B35"/>
                </w:placeholder>
              </w:sdtPr>
              <w:sdtEndPr/>
              <w:sdtContent>
                <w:r w:rsidR="008406A5" w:rsidRPr="008020C6">
                  <w:rPr>
                    <w:rFonts w:ascii="Times New Roman" w:hAnsi="Times New Roman" w:cs="Times New Roman"/>
                    <w:color w:val="000000"/>
                    <w:sz w:val="20"/>
                    <w:szCs w:val="20"/>
                  </w:rPr>
                  <w:t>[16]</w:t>
                </w:r>
              </w:sdtContent>
            </w:sdt>
          </w:p>
        </w:tc>
        <w:tc>
          <w:tcPr>
            <w:tcW w:w="981" w:type="pct"/>
            <w:tcBorders>
              <w:top w:val="single" w:sz="4" w:space="0" w:color="auto"/>
              <w:bottom w:val="single" w:sz="4" w:space="0" w:color="auto"/>
            </w:tcBorders>
          </w:tcPr>
          <w:p w14:paraId="2C7BD0D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24h-dietary records linked with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food composition database</w:t>
            </w:r>
          </w:p>
        </w:tc>
      </w:tr>
      <w:tr w:rsidR="008662C0" w:rsidRPr="008020C6" w14:paraId="0794C178" w14:textId="77777777" w:rsidTr="00A51FEA">
        <w:tc>
          <w:tcPr>
            <w:tcW w:w="1100" w:type="pct"/>
            <w:tcBorders>
              <w:top w:val="single" w:sz="4" w:space="0" w:color="auto"/>
              <w:bottom w:val="single" w:sz="4" w:space="0" w:color="auto"/>
            </w:tcBorders>
          </w:tcPr>
          <w:p w14:paraId="11B0F99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Diet quality</w:t>
            </w:r>
          </w:p>
          <w:p w14:paraId="4D641D66" w14:textId="77777777" w:rsidR="008662C0" w:rsidRPr="008020C6" w:rsidRDefault="008662C0" w:rsidP="00A51FEA">
            <w:pPr>
              <w:rPr>
                <w:rFonts w:ascii="Times New Roman" w:hAnsi="Times New Roman" w:cs="Times New Roman"/>
                <w:sz w:val="20"/>
                <w:szCs w:val="20"/>
              </w:rPr>
            </w:pPr>
          </w:p>
        </w:tc>
        <w:tc>
          <w:tcPr>
            <w:tcW w:w="813" w:type="pct"/>
            <w:tcBorders>
              <w:top w:val="single" w:sz="4" w:space="0" w:color="auto"/>
              <w:bottom w:val="single" w:sz="4" w:space="0" w:color="auto"/>
            </w:tcBorders>
          </w:tcPr>
          <w:p w14:paraId="14C8C27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ontinuous: sPNNS-GS2 score (range: −17 to 13.5)</w:t>
            </w:r>
          </w:p>
        </w:tc>
        <w:tc>
          <w:tcPr>
            <w:tcW w:w="1005" w:type="pct"/>
            <w:tcBorders>
              <w:top w:val="single" w:sz="4" w:space="0" w:color="auto"/>
              <w:bottom w:val="single" w:sz="4" w:space="0" w:color="auto"/>
            </w:tcBorders>
          </w:tcPr>
          <w:p w14:paraId="74D87AE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igher impulsivity is associated with less adherence to healthy dietary patterns and with higher adherence to unhealthy dietary patterns</w:t>
            </w:r>
            <w:sdt>
              <w:sdtPr>
                <w:rPr>
                  <w:rFonts w:ascii="Times New Roman" w:hAnsi="Times New Roman" w:cs="Times New Roman"/>
                  <w:color w:val="000000"/>
                  <w:sz w:val="20"/>
                  <w:szCs w:val="20"/>
                </w:rPr>
                <w:tag w:val="MENDELEY_CITATION_v3_eyJjaXRhdGlvbklEIjoiTUVOREVMRVlfQ0lUQVRJT05fMjc1ZDQzMmItZWFlZi00MTA3LThiZDctZmVjYzU5YmQyY2MwIiwicHJvcGVydGllcyI6eyJub3RlSW5kZXgiOjB9LCJpc0VkaXRlZCI6ZmFsc2UsIm1hbnVhbE92ZXJyaWRlIjp7ImlzTWFudWFsbHlPdmVycmlkZGVuIjpmYWxzZSwiY2l0ZXByb2NUZXh0IjoiWzE0LCAxN10iLCJtYW51YWxPdmVycmlkZVRleHQiOiIifSwiY2l0YXRpb25JdGVtcyI6W3siaWQiOiI1YzAzYjk5Yy0xYWY2LTMzMDEtYTA1Yi1jYzFiNTE4YTc1YWMiLCJpdGVtRGF0YSI6eyJ0eXBlIjoiYXJ0aWNsZS1qb3VybmFsIiwiaWQiOiI1YzAzYjk5Yy0xYWY2LTMzMDEtYTA1Yi1jYzFiNTE4YTc1YWMiLCJ0aXRsZSI6IkltcHVsc2l2aXR5IGlzIGFzc29jaWF0ZWQgd2l0aCBmb29kIGludGFrZSwgc25hY2tpbmcsIGFuZCBlYXRpbmcgZGlzb3JkZXJzIGluIGEgZ2VuZXJhbCBwb3B1bGF0aW9uIiwiYXV0aG9yIjpbeyJmYW1pbHkiOiJCw6luYXJkIiwiZ2l2ZW4iOiJNYXJjIiwicGFyc2UtbmFtZXMiOmZhbHNlLCJkcm9wcGluZy1wYXJ0aWNsZSI6IiIsIm5vbi1kcm9wcGluZy1wYXJ0aWNsZSI6IiJ9LHsiZmFtaWx5IjoiQmVsbGlzbGUiLCJnaXZlbiI6IkZyYW5jZSIsInBhcnNlLW5hbWVzIjpmYWxzZSwiZHJvcHBpbmctcGFydGljbGUiOiIiLCJub24tZHJvcHBpbmctcGFydGljbGUiOiIifSx7ImZhbWlseSI6Iktlc3NlLUd1eW90IiwiZ2l2ZW4iOiJFbW1hbnVlbGxlIiwicGFyc2UtbmFtZXMiOmZhbHNlLCJkcm9wcGluZy1wYXJ0aWNsZSI6IiIsIm5vbi1kcm9wcGluZy1wYXJ0aWNsZSI6IiJ9LHsiZmFtaWx5IjoiSnVsaWEiLCJnaXZlbiI6IkNoYW50YWwiLCJwYXJzZS1uYW1lcyI6ZmFsc2UsImRyb3BwaW5nLXBhcnRpY2xlIjoiIiwibm9uLWRyb3BwaW5nLXBhcnRpY2xlIjoiIn0seyJmYW1pbHkiOiJBbmRyZWV2YSIsImdpdmVuIjoiVmFsZW50aW5hIEEuIiwicGFyc2UtbmFtZXMiOmZhbHNlLCJkcm9wcGluZy1wYXJ0aWNsZSI6IiIsIm5vbi1kcm9wcGluZy1wYXJ0aWNsZSI6IiJ9LHsiZmFtaWx5IjoiRXRpbMOpIiwiZ2l2ZW4iOiJGYWJyaWNlIiwicGFyc2UtbmFtZXMiOmZhbHNlLCJkcm9wcGluZy1wYXJ0aWNsZSI6IiIsIm5vbi1kcm9wcGluZy1wYXJ0aWNsZSI6IiJ9LHsiZmFtaWx5IjoiUmVhY2giLCJnaXZlbiI6IkfDqXJhcmQiLCJwYXJzZS1uYW1lcyI6ZmFsc2UsImRyb3BwaW5nLXBhcnRpY2xlIjoiIiwibm9uLWRyb3BwaW5nLXBhcnRpY2xlIjoiIn0seyJmYW1pbHkiOiJEZWNoZWxvdHRlIiwiZ2l2ZW4iOiJQaWVycmUiLCJwYXJzZS1uYW1lcyI6ZmFsc2UsImRyb3BwaW5nLXBhcnRpY2xlIjoiIiwibm9uLWRyb3BwaW5nLXBhcnRpY2xlIjoiIn0seyJmYW1pbHkiOiJUYXZvbGFjY2kiLCJnaXZlbiI6Ik1hcmllLVBpZXJyZSIsInBhcnNlLW5hbWVzIjpmYWxzZSwiZHJvcHBpbmctcGFydGljbGUiOiIiLCJub24tZHJvcHBpbmctcGFydGljbGUiOiIifSx7ImZhbWlseSI6IkhlcmNiZXJnIiwiZ2l2ZW4iOiJTZXJnZSIsInBhcnNlLW5hbWVzIjpmYWxzZSwiZHJvcHBpbmctcGFydGljbGUiOiIiLCJub24tZHJvcHBpbmctcGFydGljbGUiOiIifSx7ImZhbWlseSI6IlDDqW5lYXUiLCJnaXZlbiI6IlNhbmRyaW5lIiwicGFyc2UtbmFtZXMiOmZhbHNlLCJkcm9wcGluZy1wYXJ0aWNsZSI6IiIsIm5vbi1kcm9wcGluZy1wYXJ0aWNsZSI6IiJ9XSwiY29udGFpbmVyLXRpdGxlIjoiVGhlIEFtZXJpY2FuIEpvdXJuYWwgb2YgQ2xpbmljYWwgTnV0cml0aW9uIiwiYWNjZXNzZWQiOnsiZGF0ZS1wYXJ0cyI6W1syMDIxLDUsM11dfSwiRE9JIjoiMTAuMTA5My9hamNuL25xeTI1NSIsIklTU04iOiIwMDAyLTkxNjUiLCJQTUlEIjoiMzA1OTY4ODIiLCJVUkwiOiJodHRwczovL2FjYWRlbWljLm91cC5jb20vYWpjbi9hcnRpY2xlLzEwOS8xLzExNy81MjY2ODk2IiwiaXNzdWVkIjp7ImRhdGUtcGFydHMiOltbMjAxOSwxLDFdXX0sInBhZ2UiOiIxMTctMTI2IiwiYWJzdHJhY3QiOiJCYWNrZ3JvdW5kIEltcHVsc2l2aXR5IGlzIGEgcHN5Y2hvbG9naWNhbCB0cmFpdCBsaW5rZWQgdG8gaGVhbHRoIGlzc3VlcyBzdWNoIGFzIG9iZXNpdHkuIEhvd2V2ZXIsIGZldyBzdHVkaWVzIGhhdmUgZXhwbG9yZWQgdGhlIHJlbGF0aW9uIGJldHdlZW4gaW1wdWxzaXZpdHksIGRpZXRhcnkgaW50YWtlLCBhbmQgZWF0aW5nIGRpc29yZGVycyAoRURzKSBpbiBhIGdlbmVyYWwgcG9wdWxhdGlvbi4gT2JqZWN0aXZlIFRoZSBhaW0gb2YgdGhpcyBjcm9zcy1zZWN0aW9uYWwgc3R1ZHkgd2FzIHRvIGFzc2VzcyB3aGV0aGVyIGltcHVsc2l2aXR5IHdhcyBhc3NvY2lhdGVkIHdpdGggZW5lcmd5IGludGFrZSwgZm9vZC1ncm91cCBjb25zdW1wdGlvbiwgc25hY2tpbmcsIGFuZCByaXNrIG9mIEVEcy4gRGVzaWduIEluIDIwMTQsIDUxLDM2OCBhZHVsdCBwYXJ0aWNpcGFudHMgZnJvbSB0aGUgTnV0cmlOZXQtU2FudMOpIFN0dWR5IGNvbXBsZXRlZCB0aGUgMTF0aCB2ZXJzaW9uIG9mIHRoZSBCYXJyYXR0IEltcHVsc2l2ZW5lc3MgU2NhbGUgKEJJUy0xMSksIHdoaWNoIGFzc2Vzc2VzIGltcHVsc2l2aXR5LiBGb29kLWdyb3VwIGNvbnN1bXB0aW9uIGFuZCBkaWV0IHF1YWxpdHkgd2VyZSBldmFsdWF0ZWQgYnkgdXNpbmcg4omlMyBzZWxmLXJlcG9ydGVkIDI0LWggZGlldGFyeSByZWNvcmRzIChuID0gMzUsODMwKSwgd2hlcmVhcyBzbmFja2luZyBiZWhhdmlvciB3YXMgZXZhbHVhdGVkIGJ5IGFuIGFkIGhvYyBxdWVzdGlvbiAobiA9IDQ4LDU2MikuIFJpc2sgb2YgRURzIHdhcyBhc3Nlc3NlZCB3aXRoIHRoZSBTaWNrLUNvbnRyb2wtT25lLUZhdC1Gb29kIFF1ZXN0aW9ubmFpcmUgKFNDT0ZGKSwgYW5kIGNhdGVnb3JpZXMgb2YgRUQgKHJlc3RyaWN0aXZlLCBidWxpbWljLCBoeXBlcnBoYWdpYywgYW5kIG90aGVyIHR5cGVzIG9mIEVEcykgd2VyZSBkZXRlcm1pbmVkIHdpdGggdGhlIEV4cGFsaSBhbGdvcml0aG0gKG4gPSA0OCw4MjQpLiBMb2dpc3RpYyBhbmQgbGluZWFyIHJlZ3Jlc3Npb25zIHdlcmUgdXNlZCB0byBhbmFseXplIHRoZSBhc3NvY2lhdGlvbnMgYmV0d2VlbiBpbXB1bHNpdml0eSBhbmQgZW5lcmd5IGludGFrZSwgZm9vZC1ncm91cCBjb25zdW1wdGlvbiwgZGlldCBxdWFsaXR5LCBzbmFja2luZywgYW5kIHJpc2sgb2YgRURzLCB0YWtpbmcgaW50byBhY2NvdW50IHNvY2lvZGVtb2dyYXBoaWMgYW5kIGxpZmVzdHlsZSBmYWN0b3JzLiBSZXN1bHRzIFBvc2l0aXZlIGFzc29jaWF0aW9ucyB3ZXJlIGZvdW5kIGJldHdlZW4gaW1wdWxzaXZpdHkgYW5kIGNvbnN1bXB0aW9uIG9mIGFsY29ob2xpYyBiZXZlcmFnZXMgYW5kIGFwcGV0aXplcnMsIHdoZXJlYXMgbmVnYXRpdmUgYXNzb2NpYXRpb25zIHdlcmUgZm91bmQgZm9yIGZydWl0IGFuZCB2ZWdldGFibGVzLCBtZWF0IGFuZCBwb3VsdHJ5LCBwcm9jZXNzZWQgbWVhdCwgZGFpcnkgcHJvZHVjdHMsIG1pbGstYmFzZWQgZGVzc2VydHMsIGFuZCBzdGFyY2h5IGZvb2RzLiBJbXB1bHNpdml0eSB3YXMgcG9zaXRpdmVseSBhc3NvY2lhdGVkIHdpdGggZW5lcmd5IGludGFrZSBhbmQgbmVnYXRpdmVseSBhc3NvY2lhdGVkIHdpdGggZGlldCBxdWFsaXR5LiBJbXB1bHNpdml0eSB3YXMgYWxzbyBwb3NpdGl2ZWx5IGFzc29jaWF0ZWQgd2l0aCBzbmFja2luZyAoT1I6IDMuMzI7IDk1JSBDSTogMi45OSwgMy42OCkgYW5kIHJpc2sgb2YgRURzIChPUjogMy4wMjsgOTUlIENJOiAyLjc0LCAzLjMzKS4gVGhlIHN0cm9uZ2VzdCBhc3NvY2lhdGlvbnMgd2VyZSBmb3VuZCBmb3IgYnVsaW1pYyBkaXNvcmRlcnMgKE9SOiA0LjM4OyA5NSUgQ0k6IDMuNjYsIDUuMjMpIGFuZCBoeXBlcnBoYWdpYyBkaXNvcmRlcnMgKE9SOiAyLjkxOyA5NSUgQ0k6IDIuNTYsIDMuMzEpLiBDb25jbHVzaW9uIEltcHVsc2l2aXR5IHdhcyBhc3NvY2lhdGVkIHdpdGggZm9vZCBpbnRha2VzLCBzbmFja2luZywgYW5kIHJpc2sgb2YgRURzIGFuZCBjb3VsZCBiZSB0YWtlbiBpbnRvIGFjY291bnQgaW4gdGhlIHByb21vdGlvbiBvZiBoZWFsdGh5IGVhdGluZyBiZWhhdmlvci4gVGhpcyBzdHVkeSB3YXMgcmVnaXN0ZXJlZCBhdCBjbGluaWNhbHRyaWFscy5nb3YgYXMgTkNUMDMzMzU2NDQuIiwicHVibGlzaGVyIjoiT3hmb3JkIFVuaXZlcnNpdHkgUHJlc3MiLCJpc3N1ZSI6IjEiLCJ2b2x1bWUiOiIxMDkiLCJjb250YWluZXItdGl0bGUtc2hvcnQiOiJBbSBKIENsaW4gTnV0ciJ9LCJpc1RlbXBvcmFyeSI6ZmFsc2V9LHsiaWQiOiJkNDkxNDUxNy1kMjlhLTM5YmUtYWU1OC02MTc5NTM1NDg2ZTEiLCJpdGVtRGF0YSI6eyJ0eXBlIjoiYXJ0aWNsZS1qb3VybmFsIiwiaWQiOiJkNDkxNDUxNy1kMjlhLTM5YmUtYWU1OC02MTc5NTM1NDg2ZTEiLCJ0aXRsZSI6IkltcHVsc2l2aXR5IGlzIGxvbmdpdHVkaW5hbGx5IGFzc29jaWF0ZWQgd2l0aCBoZWFsdGh5IGFuZCB1bmhlYWx0aHkgZGlldGFyeSBwYXR0ZXJucyBpbiBpbmRpdmlkdWFscyB3aXRoIG92ZXJ3ZWlnaHQgb3Igb2Jlc2l0eSBhbmQgbWV0YWJvbGljIHN5bmRyb21lIHdpdGhpbiB0aGUgZnJhbWV3b3JrIG9mIHRoZSBQUkVESU1FRC1QbHVzIHRyaWFsIiwiYXV0aG9yIjpbeyJmYW1pbHkiOiJHw7NtZXotTWFydMOtbmV6IiwiZ2l2ZW4iOiJDYXJsb3MiLCJwYXJzZS1uYW1lcyI6ZmFsc2UsImRyb3BwaW5nLXBhcnRpY2xlIjoiIiwibm9uLWRyb3BwaW5nLXBhcnRpY2xlIjoiIn0seyJmYW1pbHkiOiJCYWJpbyIsImdpdmVuIjoiTmFuY3kiLCJwYXJzZS1uYW1lcyI6ZmFsc2UsImRyb3BwaW5nLXBhcnRpY2xlIjoiIiwibm9uLWRyb3BwaW5nLXBhcnRpY2xlIjoiIn0seyJmYW1pbHkiOiJKw7psdmV6IiwiZ2l2ZW4iOiJKb3JkaSIsInBhcnNlLW5hbWVzIjpmYWxzZSwiZHJvcHBpbmctcGFydGljbGUiOiIiLCJub24tZHJvcHBpbmctcGFydGljbGUiOiIifSx7ImZhbWlseSI6Ik5pc2hpIiwiZ2l2ZW4iOiJTdGVwaGFuaWUgSy4iLCJwYXJzZS1uYW1lcyI6ZmFsc2UsImRyb3BwaW5nLXBhcnRpY2xlIjoiIiwibm9uLWRyb3BwaW5nLXBhcnRpY2xlIjoiIn0seyJmYW1pbHkiOiJGZXJuw6FuZGV6LUFyYW5kYSIsImdpdmVuIjoiRmVybmFuZG8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Q3VlbmNhLVJveW8iLCJnaXZlbiI6IkFpZGEiLCJwYXJzZS1uYW1lcyI6ZmFsc2UsImRyb3BwaW5nLXBhcnRpY2xlIjoiIiwibm9uLWRyb3BwaW5nLXBhcnRpY2xlIjoiIn0seyJmYW1pbHkiOiJGZXJuw6FuZGV6IiwiZ2l2ZW4iOiJSZWJlY2EiLCJwYXJzZS1uYW1lcyI6ZmFsc2UsImRyb3BwaW5nLXBhcnRpY2xlIjoiIiwibm9uLWRyb3BwaW5nLXBhcnRpY2xlIjoiIn0seyJmYW1pbHkiOiJKaW3DqW5lei1NdXJjaWEiLCJnaXZlbiI6IlN1c2FuYSIsInBhcnNlLW5hbWVzIjpmYWxzZSwiZHJvcHBpbmctcGFydGljbGUiOiIiLCJub24tZHJvcHBpbmctcGFydGljbGUiOiIifSx7ImZhbWlseSI6ImxhIFRvcnJlIiwiZ2l2ZW4iOiJSYWZhZWwiLCJwYXJzZS1uYW1lcyI6ZmFsc2UsImRyb3BwaW5nLXBhcnRpY2xlIjoiIiwibm9uLWRyb3BwaW5nLXBhcnRpY2xlIjoiZGUifSx7ImZhbWlseSI6IlBpbnTDsyIsImdpdmVuIjoiWGF2aWVyIiwicGFyc2UtbmFtZXMiOmZhbHNlLCJkcm9wcGluZy1wYXJ0aWNsZSI6IiIsIm5vbi1kcm9wcGluZy1wYXJ0aWNsZSI6IiJ9LHsiZmFtaWx5IjoiQmxvZW1lbmRhYWwiLCJnaXZlbiI6Ik1pcmphbSIsInBhcnNlLW5hbWVzIjpmYWxzZSwiZHJvcHBpbmctcGFydGljbGUiOiIiLCJub24tZHJvcHBpbmctcGFydGljbGUiOiIifSx7ImZhbWlseSI6IkZpdMOzIiwiZ2l2ZW4iOiJNb250c2UiLCJwYXJzZS1uYW1lcyI6ZmFsc2UsImRyb3BwaW5nLXBhcnRpY2xlIjoiIiwibm9uLWRyb3BwaW5nLXBhcnRpY2xlIjoiIn0seyJmYW1pbHkiOiJDb3JlbGxhIiwiZ2l2ZW4iOiJEb2xvcmVzIiwicGFyc2UtbmFtZXMiOmZhbHNlLCJkcm9wcGluZy1wYXJ0aWNsZSI6IiIsIm5vbi1kcm9wcGluZy1wYXJ0aWNsZSI6IiJ9LHsiZmFtaWx5IjoiQXJpYXMiLCJnaXZlbiI6IkFsZWphbmRybyIsInBhcnNlLW5hbWVzIjpmYWxzZSwiZHJvcHBpbmctcGFydGljbGUiOiIiLCJub24tZHJvcHBpbmctcGFydGljbGUiOiIifSx7ImZhbWlseSI6IlNhbGFzLVNhbHZhZMOzIiwiZ2l2ZW4iOiJKb3JkaSIsInBhcnNlLW5hbWVzIjpmYWxzZSwiZHJvcHBpbmctcGFydGljbGUiOiIiLCJub24tZHJvcHBpbmctcGFydGljbGUiOiIifV0sImNvbnRhaW5lci10aXRsZSI6IkludGVybmF0aW9uYWwgSm91cm5hbCBvZiBCZWhhdmlvcmFsIE51dHJpdGlvbiBhbmQgUGh5c2ljYWwgQWN0aXZpdHkiLCJhY2Nlc3NlZCI6eyJkYXRlLXBhcnRzIjpbWzIwMjMsMSwyNl1dfSwiRE9JIjoiMTAuMTE4Ni9zMTI5NjYtMDIyLTAxMzM1LTgiLCJJU1NOIjoiMTQ3OS01ODY4IiwiVVJMIjoiaHR0cHM6Ly9pamJucGEuYmlvbWVkY2VudHJhbC5jb20vYXJ0aWNsZXMvMTAuMTE4Ni9zMTI5NjYtMDIyLTAxMzM1LTgiLCJpc3N1ZWQiOnsiZGF0ZS1wYXJ0cyI6W1syMDIyLDgsOF1dfSwicGFnZSI6IjEwMSIsImFic3RyYWN0IjoiQmFja2dyb3VuZDogRmV3IHN0dWRpZXMgaGF2ZSBhbmFseXplZCB0aGUgYXNzb2NpYXRpb25zIGJldHdlZW4gaW1wdWxzaXZpdHkgYW5kIGRpZXRhcnkgcGF0dGVybnMuIFNvbWUgb2YgdGhlbSBoYXZlIHNob3duIGEgY3Jvc3Mtc2VjdGlvbmFsIGludmVyc2UgcmVsYXRpb25zaGlwIGJldHdlZW4gaW1wdWxzaXZpdHkgYW5kIGhlYWx0aHkgZGlldCBzY29yZXMsIHdoZXJlYXMgb3RoZXJzIHJlcG9ydGVkIGEgcG9zaXRpdmUgYXNzb2NpYXRpb24gd2l0aCB1bmhlYWx0aHkgZGlldGFyeSBhc3Nlc3NtZW50cy4gV2UgYWltZWQgdG8gZXhhbWluZSBsb25naXR1ZGluYWwgYXNzb2NpYXRpb25zIG9mIGltcHVsc2l2aXR5IHRyYWl0IHdpdGggYWRoZXJlbmNlIHRvIGhlYWx0aHkgYW5kIHVuaGVhbHRoeSBkaWV0YXJ5IHBhdHRlcm5zIGluIG9sZGVyIHBhcnRpY2lwYW50cyBhdCBoaWdoIHJpc2sgb2YgY2FyZGlvdmFzY3VsYXIgZGlzZWFzZSBvdmVyIDPCoHllYXJzIG9mIGZvbGxvdy11cC4gTWV0aG9kczogQSAzLXllYXIgcHJvc3BlY3RpdmUgY29ob3J0IGFuYWx5c2lzIHdpdGhpbiB0aGUgUFJFRElNRUQtUGx1cy1Db2duaXRpb24gc3R1ZHkgY29uZHVjdGVkIGluIDQgUFJFRElNRUQtUGx1cyBzdHVkeSBjZW50ZXJzIHdhcyBwZXJmb3JtZWQuIFRoZSBQUkVESU1FRC1QbHVzIHN0dWR5IGFpbWVkIHRvIHRlc3QgdGhlIGJlbmVmaWNpYWwgZWZmZWN0IG9mIGEgbGlmZXN0eWxlIGludGVydmVudGlvbiBvbiB0aGUgcHJpbWFyeSBwcmV2ZW50aW9uIG9mIGNhcmRpb3Zhc2N1bGFyIGRpc2Vhc2UuIFRoZSBwYXJ0aWNpcGFudHMgd2l0aCBvdmVyd2VpZ2h0IG9yIG9iZXNpdHkgYW5kIG1ldGFib2xpYyBzeW5kcm9tZSBpbmNsdWRlZCBpbiB0aGUgcHJlc2VudCBzdHVkeSAobiA9IDQ2MjsgbWVhbiBhZ2Ugb2YgNjUuM8KgeWVhcnM7IDUxLjUlIGZlbWFsZSkgY29tcGxldGVkIGJvdGggdGhlIFVQUFMtUCBJbXB1bHNpdmUgQmVoYXZpb3IgU2NhbGUgKHJhbmdlOiAw4oCTMjM2IHBvaW50cykgYW5kIHRoZSAxNDMtaXRlbSBGb29kIEZyZXF1ZW5jeSBRdWVzdGlvbm5haXJlIGF0IGJhc2VsaW5lLCAxLXllYXIgYW5kIDMteWVhcnMgb2YgZm9sbG93LXVwLiBUZW4gZGlldCBzY29yZXMgYXNzZXNzaW5nIGhlYWx0aHkgYW5kIHVuaGVhbHRoeSBkaWV0YXJ5IHBhdHRlcm5zIHdlcmUgZXZhbHVhdGVkLiBMaW5lYXIgbWl4ZWQgbW9kZWxzIHdlcmUgcGVyZm9ybWVkIGFkanVzdGluZyBieSBzZXZlcmFsIGNvbmZvdW5kZXJzIHRvIHN0dWR5IHRoZSBsb25naXR1ZGluYWwgYXNzb2NpYXRpb25zIGJldHdlZW4gaW1wdWxzaXZpdHkgdHJhaXQgYW5kIGFkaGVyZW5jZSB0byBkaWV0YXJ5IHBhdHRlcm4gc2NvcmVzIG92ZXIgM8KgeWVhcnMgb2YgZm9sbG93LXVwIChhbHNvIGFzc2Vzc2luZyBpbnRlcmFjdGlvbnMgYnkgc2V4LCBhZ2UsIGFuZCBpbnRlcnZlbnRpb24gZ3JvdXApLiBSZXN1bHRzOiBJbXB1bHNpdml0eSB3ZXJlIG5lZ2F0aXZlbHkgYXNzb2NpYXRlZCB3aXRoIGFkaGVyZW5jZSB0byB0aGUgSGVhbHRoeSBQbGFudC1CYXNlZCBbzrIgPSAtMC45MiAoOTUlQ0kgLTEuNjcsIC0wLjE2KV0sIE1lZGl0ZXJyYW5lYW4gW86yID0gLTAuNDMgKDk1JUNJIC0wLjc5LCAtMC4wNyldLCBFbmVyZ3ktUmVzdHJpY3RlZCBNZWRpdGVycmFuZWFuIFvOsiA9IC0wLjc2ICg5NSVDSSAtMS4xNiwgLTAuMzcpXSwgQWx0ZXJuYXRpdmUgSGVhbHRoeSBFYXRpbmcgSW5kZXggW86yID0gLTAuODggKDk1JUNJIC0xLjUyLCAtMC4yMyldLCBQb3J0Zm9saW8gW86yID0gLTAuNTcgKDk1JUNJIC0wLjkxLCAtMC4yMildLCBhbmQgREFTSCBbzrIgPSAtMC41MCAoOTUlQ0kgLTAuNzksIC0wLjIyKV0gZGlldCBzY29yZXMgb3ZlciAzwqB5ZWFycyBvZiBmb2xsb3ctdXAsIHdoZXJlYXMgaW1wdWxzaXZpdHkgd2FzIHBvc2l0aXZlbHkgcmVsYXRlZCB3aXRoIGFkaGVyZW5jZSB0byB0aGUgdW5oZWFsdGh5IFdlc3Rlcm4gZGlldCBbzrIgPSAxLjU5ICg5NSVDSSAwLjU5LCAyLjU4KV0gb3ZlciB0aW1lLiBBbiBpbnRlcmFjdGlvbiBieSBpbnRlcnZlbnRpb24gZ3JvdXAgd2FzIGZvdW5kLCB3aXRoIHRob3NlIHBhcnRpY2lwYW50cyBpbiB0aGUgaW50ZXJ2ZW50aW9uIGdyb3VwIHdpdGggaGlnaCBpbXB1bHNpdml0eSBsZXZlbHMgaGF2aW5nIGxvd2VyIGFkaGVyZW5jZSB0byBzZXZlcmFsIGhlYWx0aHkgZGlldGFyeSBwYXR0ZXJucy4gQ29uY2x1c2lvbnM6IEhlaWdodGVuZWQgaW1wdWxzaXZpdHkgd2FzIGxvbmdpdHVkaW5hbGx5IGFzc29jaWF0ZWQgd2l0aCBsb3dlciBhZGhlcmVuY2UgdG8gaGVhbHRoeSBkaWV0YXJ5IHBhdHRlcm5zIGFuZCBoaWdoZXIgYWRoZXJlbmNlIHRvIHRoZSBXZXN0ZXJuIGRpZXQgb3ZlciAzwqB5ZWFycyBvZiBmb2xsb3ctdXAuIEZ1cnRoZXJtb3JlLCBudXRyaXRpb25hbCBpbnRlcnZlbnRpb24gcHJvZ3JhbXMgc2hvdWxkIGNvbnNpZGVyIGltcHVsc2l2aXR5IGFzIGEgcmVsZXZhbnQgZmFjdG9yIGZvciB0aGUgaW50ZXJ2ZW50aW9uIHN1Y2Nlc3MuIFRyaWFsIHJlZ2lzdHJhdGlvbjogTmFtZSBvZiByZWdpc3RyeTogRWZmZWN0IG9mIGFuIGVuZXJneS1yZXN0cmljdGVkIE1lZGl0ZXJyYW5lYW4gZGlldCwgcGh5c2ljYWwgYWN0aXZpdHkgYW5kIGJlaGF2aW9yYWwgaW50ZXJ2ZW50aW9uIG9uIHRoZSBwcmltYXJ5IHByZXZlbnRpb24gb2YgY2FyZGlvdmFzY3VsYXIgZGlzZWFzZS4gVHJpYWwgcmVnaXN0cmF0aW9uIG51bWJlcjogSVNSQ1ROIDg5LDg5OCw4NzAuIERhdGUgb2YgcmVnaXN0cmF0aW9uOiAwNS8yOC8yMDE0LiIsInB1Ymxpc2hlciI6IkludCBKIEJlaGF2IE51dHIgUGh5cyBBY3QiLCJpc3N1ZSI6IjEiLCJ2b2x1bWUiOiIxOSIsImNvbnRhaW5lci10aXRsZS1zaG9ydCI6IiJ9LCJpc1RlbXBvcmFyeSI6ZmFsc2V9XX0="/>
                <w:id w:val="1099760035"/>
                <w:placeholder>
                  <w:docPart w:val="0932E15265BE46AEA9A56388BBB0E4B3"/>
                </w:placeholder>
              </w:sdtPr>
              <w:sdtEndPr/>
              <w:sdtContent>
                <w:r w:rsidR="008406A5" w:rsidRPr="008020C6">
                  <w:rPr>
                    <w:rFonts w:ascii="Times New Roman" w:hAnsi="Times New Roman" w:cs="Times New Roman"/>
                    <w:color w:val="000000"/>
                    <w:sz w:val="20"/>
                    <w:szCs w:val="20"/>
                  </w:rPr>
                  <w:t>[14, 17]</w:t>
                </w:r>
              </w:sdtContent>
            </w:sdt>
          </w:p>
        </w:tc>
        <w:tc>
          <w:tcPr>
            <w:tcW w:w="1101" w:type="pct"/>
            <w:tcBorders>
              <w:top w:val="single" w:sz="4" w:space="0" w:color="auto"/>
              <w:bottom w:val="single" w:sz="4" w:space="0" w:color="auto"/>
            </w:tcBorders>
          </w:tcPr>
          <w:p w14:paraId="2FF115C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ealthy diets are inversely associated with T2D risk</w:t>
            </w:r>
            <w:sdt>
              <w:sdtPr>
                <w:rPr>
                  <w:rFonts w:ascii="Times New Roman" w:hAnsi="Times New Roman" w:cs="Times New Roman"/>
                  <w:color w:val="000000"/>
                  <w:sz w:val="20"/>
                  <w:szCs w:val="20"/>
                </w:rPr>
                <w:tag w:val="MENDELEY_CITATION_v3_eyJjaXRhdGlvbklEIjoiTUVOREVMRVlfQ0lUQVRJT05fNDRiODk0ZWItZTJiZS00YWI5LTlkNzQtNzhmZDIxYzM4NDA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727148705"/>
                <w:placeholder>
                  <w:docPart w:val="7FE126000E7E4D1CA43807B218265943"/>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4EDCCC4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24h-dietary records linked with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 xml:space="preserve">-Santé food composition database. sPNNS-GS2, </w:t>
            </w:r>
            <w:bookmarkStart w:id="1" w:name="_Hlk138665152"/>
            <w:r w:rsidRPr="008020C6">
              <w:rPr>
                <w:rFonts w:ascii="Times New Roman" w:hAnsi="Times New Roman" w:cs="Times New Roman"/>
                <w:sz w:val="20"/>
                <w:szCs w:val="20"/>
              </w:rPr>
              <w:t xml:space="preserve">simplified </w:t>
            </w:r>
            <w:proofErr w:type="spellStart"/>
            <w:r w:rsidRPr="008020C6">
              <w:rPr>
                <w:rFonts w:ascii="Times New Roman" w:hAnsi="Times New Roman" w:cs="Times New Roman"/>
                <w:sz w:val="20"/>
                <w:szCs w:val="20"/>
              </w:rPr>
              <w:t>Programme</w:t>
            </w:r>
            <w:proofErr w:type="spellEnd"/>
            <w:r w:rsidRPr="008020C6">
              <w:rPr>
                <w:rFonts w:ascii="Times New Roman" w:hAnsi="Times New Roman" w:cs="Times New Roman"/>
                <w:sz w:val="20"/>
                <w:szCs w:val="20"/>
              </w:rPr>
              <w:t xml:space="preserve"> National Nutrition Santé - Guidelines Score 2</w:t>
            </w:r>
            <w:sdt>
              <w:sdtPr>
                <w:rPr>
                  <w:rFonts w:ascii="Times New Roman" w:hAnsi="Times New Roman" w:cs="Times New Roman"/>
                  <w:color w:val="000000"/>
                  <w:sz w:val="20"/>
                  <w:szCs w:val="20"/>
                </w:rPr>
                <w:tag w:val="MENDELEY_CITATION_v3_eyJjaXRhdGlvbklEIjoiTUVOREVMRVlfQ0lUQVRJT05fYzU5N2M3OTctY2NhNS00N2RlLWFlMmQtYTU3OGNjZTBiZGM3IiwicHJvcGVydGllcyI6eyJub3RlSW5kZXgiOjB9LCJpc0VkaXRlZCI6ZmFsc2UsIm1hbnVhbE92ZXJyaWRlIjp7ImlzTWFudWFsbHlPdmVycmlkZGVuIjpmYWxzZSwiY2l0ZXByb2NUZXh0IjoiWzE4XS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
                <w:id w:val="1838575964"/>
                <w:placeholder>
                  <w:docPart w:val="6745E8F2D26440369ECC54AEA6E08B35"/>
                </w:placeholder>
              </w:sdtPr>
              <w:sdtEndPr/>
              <w:sdtContent>
                <w:r w:rsidR="008406A5" w:rsidRPr="008020C6">
                  <w:rPr>
                    <w:rFonts w:ascii="Times New Roman" w:hAnsi="Times New Roman" w:cs="Times New Roman"/>
                    <w:color w:val="000000"/>
                    <w:sz w:val="20"/>
                    <w:szCs w:val="20"/>
                  </w:rPr>
                  <w:t>[18]</w:t>
                </w:r>
              </w:sdtContent>
            </w:sdt>
            <w:bookmarkEnd w:id="1"/>
          </w:p>
        </w:tc>
      </w:tr>
    </w:tbl>
    <w:p w14:paraId="70CEC2A0" w14:textId="77777777" w:rsidR="008406A5" w:rsidRPr="008020C6" w:rsidRDefault="008662C0" w:rsidP="008662C0">
      <w:pPr>
        <w:rPr>
          <w:rFonts w:ascii="Times New Roman" w:hAnsi="Times New Roman" w:cs="Times New Roman"/>
          <w:sz w:val="20"/>
          <w:szCs w:val="20"/>
        </w:rPr>
      </w:pPr>
      <w:r w:rsidRPr="008020C6">
        <w:rPr>
          <w:rFonts w:ascii="Times New Roman" w:hAnsi="Times New Roman" w:cs="Times New Roman"/>
          <w:sz w:val="20"/>
          <w:szCs w:val="20"/>
        </w:rPr>
        <w:t>Abbreviations: T2D, type 2 diabetes.</w:t>
      </w:r>
    </w:p>
    <w:p w14:paraId="470D7081" w14:textId="77777777"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 S</w:t>
      </w:r>
      <w:r w:rsidR="008662C0" w:rsidRPr="008020C6">
        <w:rPr>
          <w:rFonts w:ascii="Times New Roman" w:hAnsi="Times New Roman" w:cs="Times New Roman"/>
          <w:b/>
          <w:sz w:val="20"/>
          <w:szCs w:val="20"/>
        </w:rPr>
        <w:t>2.</w:t>
      </w:r>
      <w:r w:rsidR="008662C0" w:rsidRPr="008020C6">
        <w:rPr>
          <w:rFonts w:ascii="Times New Roman" w:hAnsi="Times New Roman" w:cs="Times New Roman"/>
          <w:sz w:val="20"/>
          <w:szCs w:val="20"/>
        </w:rPr>
        <w:t xml:space="preserve"> Rationale for selected confounders in sensitivity analyse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1"/>
        <w:gridCol w:w="1383"/>
        <w:gridCol w:w="1709"/>
        <w:gridCol w:w="1873"/>
        <w:gridCol w:w="1668"/>
      </w:tblGrid>
      <w:tr w:rsidR="008662C0" w:rsidRPr="008020C6" w14:paraId="65295C92" w14:textId="77777777" w:rsidTr="00A51FEA">
        <w:tc>
          <w:tcPr>
            <w:tcW w:w="1100" w:type="pct"/>
            <w:tcBorders>
              <w:top w:val="single" w:sz="4" w:space="0" w:color="auto"/>
              <w:bottom w:val="single" w:sz="4" w:space="0" w:color="auto"/>
            </w:tcBorders>
          </w:tcPr>
          <w:p w14:paraId="69A1F2C8"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Covariate</w:t>
            </w:r>
          </w:p>
        </w:tc>
        <w:tc>
          <w:tcPr>
            <w:tcW w:w="813" w:type="pct"/>
            <w:tcBorders>
              <w:top w:val="single" w:sz="4" w:space="0" w:color="auto"/>
              <w:bottom w:val="single" w:sz="4" w:space="0" w:color="auto"/>
            </w:tcBorders>
          </w:tcPr>
          <w:p w14:paraId="04EBCE68"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Coding of the variable</w:t>
            </w:r>
          </w:p>
        </w:tc>
        <w:tc>
          <w:tcPr>
            <w:tcW w:w="1005" w:type="pct"/>
            <w:tcBorders>
              <w:top w:val="single" w:sz="4" w:space="0" w:color="auto"/>
              <w:bottom w:val="single" w:sz="4" w:space="0" w:color="auto"/>
            </w:tcBorders>
          </w:tcPr>
          <w:p w14:paraId="655A26E6"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Relationship with impulsivity</w:t>
            </w:r>
          </w:p>
        </w:tc>
        <w:tc>
          <w:tcPr>
            <w:tcW w:w="1101" w:type="pct"/>
            <w:tcBorders>
              <w:top w:val="single" w:sz="4" w:space="0" w:color="auto"/>
              <w:bottom w:val="single" w:sz="4" w:space="0" w:color="auto"/>
            </w:tcBorders>
          </w:tcPr>
          <w:p w14:paraId="4E932B75"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Relationship with T2D</w:t>
            </w:r>
          </w:p>
        </w:tc>
        <w:tc>
          <w:tcPr>
            <w:tcW w:w="981" w:type="pct"/>
            <w:tcBorders>
              <w:top w:val="single" w:sz="4" w:space="0" w:color="auto"/>
              <w:bottom w:val="single" w:sz="4" w:space="0" w:color="auto"/>
            </w:tcBorders>
          </w:tcPr>
          <w:p w14:paraId="7EF7028A" w14:textId="77777777" w:rsidR="008662C0" w:rsidRPr="008020C6" w:rsidRDefault="008662C0" w:rsidP="00A51FEA">
            <w:pPr>
              <w:rPr>
                <w:rFonts w:ascii="Times New Roman" w:hAnsi="Times New Roman" w:cs="Times New Roman"/>
                <w:b/>
                <w:sz w:val="20"/>
                <w:szCs w:val="20"/>
              </w:rPr>
            </w:pPr>
            <w:r w:rsidRPr="008020C6">
              <w:rPr>
                <w:rFonts w:ascii="Times New Roman" w:hAnsi="Times New Roman" w:cs="Times New Roman"/>
                <w:b/>
                <w:sz w:val="20"/>
                <w:szCs w:val="20"/>
              </w:rPr>
              <w:t>Method for collection/</w:t>
            </w:r>
            <w:r w:rsidRPr="008020C6">
              <w:rPr>
                <w:rFonts w:ascii="Times New Roman" w:hAnsi="Times New Roman" w:cs="Times New Roman"/>
                <w:b/>
                <w:sz w:val="20"/>
                <w:szCs w:val="20"/>
              </w:rPr>
              <w:br/>
              <w:t>measurement</w:t>
            </w:r>
          </w:p>
        </w:tc>
      </w:tr>
      <w:tr w:rsidR="008662C0" w:rsidRPr="008020C6" w14:paraId="09FD669E" w14:textId="77777777" w:rsidTr="00A51FEA">
        <w:tc>
          <w:tcPr>
            <w:tcW w:w="1100" w:type="pct"/>
            <w:tcBorders>
              <w:top w:val="single" w:sz="4" w:space="0" w:color="auto"/>
              <w:bottom w:val="single" w:sz="4" w:space="0" w:color="auto"/>
            </w:tcBorders>
          </w:tcPr>
          <w:p w14:paraId="7ED1315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BMI</w:t>
            </w:r>
          </w:p>
        </w:tc>
        <w:tc>
          <w:tcPr>
            <w:tcW w:w="813" w:type="pct"/>
            <w:tcBorders>
              <w:top w:val="single" w:sz="4" w:space="0" w:color="auto"/>
              <w:bottom w:val="single" w:sz="4" w:space="0" w:color="auto"/>
            </w:tcBorders>
          </w:tcPr>
          <w:p w14:paraId="3A5FC54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ontinuous (kg/m²)</w:t>
            </w:r>
          </w:p>
        </w:tc>
        <w:tc>
          <w:tcPr>
            <w:tcW w:w="1005" w:type="pct"/>
            <w:tcBorders>
              <w:top w:val="single" w:sz="4" w:space="0" w:color="auto"/>
              <w:bottom w:val="single" w:sz="4" w:space="0" w:color="auto"/>
            </w:tcBorders>
          </w:tcPr>
          <w:p w14:paraId="0721196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higher BMI</w:t>
            </w:r>
            <w:sdt>
              <w:sdtPr>
                <w:rPr>
                  <w:rFonts w:ascii="Times New Roman" w:hAnsi="Times New Roman" w:cs="Times New Roman"/>
                  <w:color w:val="000000"/>
                  <w:sz w:val="20"/>
                  <w:szCs w:val="20"/>
                </w:rPr>
                <w:tag w:val="MENDELEY_CITATION_v3_eyJjaXRhdGlvbklEIjoiTUVOREVMRVlfQ0lUQVRJT05fZTM0MDAzZDgtNjhlNi00NDEyLWIwZjQtNDYzOGFhNjY4OTBiIiwicHJvcGVydGllcyI6eyJub3RlSW5kZXgiOjB9LCJpc0VkaXRlZCI6ZmFsc2UsIm1hbnVhbE92ZXJyaWRlIjp7ImlzTWFudWFsbHlPdmVycmlkZGVuIjpmYWxzZSwiY2l0ZXByb2NUZXh0IjoiWzE5XSIsIm1hbnVhbE92ZXJyaWRlVGV4dCI6IiJ9LCJjaXRhdGlvbkl0ZW1zIjpbeyJpZCI6IjY4MGJmYTEwLThmYjItMzgyZC1hZDFlLWIzNWU1NDcyNTU4MCIsIml0ZW1EYXRhIjp7InR5cGUiOiJhcnRpY2xlLWpvdXJuYWwiLCJpZCI6IjY4MGJmYTEwLThmYjItMzgyZC1hZDFlLWIzNWU1NDcyNTU4MCIsInRpdGxlIjoiUXVlc3Rpb25uYWlyZSBhbmQgYmVoYXZpb3JhbCB0YXNrIG1lYXN1cmVzIG9mIGltcHVsc2l2aXR5IGFyZSBkaWZmZXJlbnRpYWxseSBhc3NvY2lhdGVkIHdpdGggYm9keSBtYXNzIGluZGV4OiBBIGNvbXByZWhlbnNpdmUgbWV0YS1hbmFseXNpcy4iLCJhdXRob3IiOlt7ImZhbWlseSI6IkVtZXJ5IiwiZ2l2ZW4iOiJSZWJlY2NhIEwuIiwicGFyc2UtbmFtZXMiOmZhbHNlLCJkcm9wcGluZy1wYXJ0aWNsZSI6IiIsIm5vbi1kcm9wcGluZy1wYXJ0aWNsZSI6IiJ9LHsiZmFtaWx5IjoiTGV2aW5lIiwiZ2l2ZW4iOiJNaWNoZWxlIEQuIiwicGFyc2UtbmFtZXMiOmZhbHNlLCJkcm9wcGluZy1wYXJ0aWNsZSI6IiIsIm5vbi1kcm9wcGluZy1wYXJ0aWNsZSI6IiJ9XSwiY29udGFpbmVyLXRpdGxlIjoiUHN5Y2hvbG9naWNhbCBCdWxsZXRpbiIsImFjY2Vzc2VkIjp7ImRhdGUtcGFydHMiOltbMjAyMiwyLDRdXX0sIkRPSSI6IjEwLjEwMzcvYnVsMDAwMDEwNSIsIklTU04iOiIxOTM5LTE0NTUiLCJQTUlEIjoiMjg0OTM3MjUiLCJVUkwiOiJodHRwczovL3B1Ym1lZC5uY2JpLm5sbS5uaWguZ292LzI4NDkzNzI1LyIsImlzc3VlZCI6eyJkYXRlLXBhcnRzIjpbWzIwMTcsOCwxXV19LCJwYWdlIjoiODY4LTkwMiIsImFic3RyYWN0IjoiQWx0aG91Z2ggaW1wdWxzaXZpdHkgaGFzIGJlZW4gaW1wbGljYXRlZCBpbiB0aGUgZGV2ZWxvcG1lbnQgYW5kIG1haW50ZW5hbmNlIG9mIG9iZXNpdHksIGV2aWRlbmNlIGxpbmtpbmcgaW1wdWxzaXZpdHkgdG8gb2Jlc2l0eSBoYXMgYmVlbiBtaXhlZC4gVGhlc2UgbWl4ZWQgZmluZGluZ3MgbWF5IGJlIHJlbGF0ZWQgdG8gZGlmZmVyZW5jZXMgaW4gdGhlIHR5cGUgb2YgaW1wdWxzaXZpdHkgbWVhc3VyZXMgdXNlZCBhbmQgdGhlIHZhcmllZCBkb21haW5zIG9mIGltcHVsc2l2aXR5IGFzc2Vzc2VkIGJ5IGVhY2ggbWVhc3VyZS4gVGhlIHByZXNlbnQgbWV0YS1hbmFseXNpcyBhaW1lZCB0byBleGFtaW5lIHRoZSBpbXBhY3Qgb2YgbWVhc3VyZW1lbnQgc2VsZWN0aW9uIG9uIHRoZSByZWxhdGlvbnNoaXAgYmV0d2VlbiBpbXB1bHNpdml0eSBhbmQgYm9keSBtYXNzIGluZGV4IChCTUkpLiBBIHRvdGFsIG9mIDE0MiBhcnRpY2xlcyBtZXQgaW5jbHVzaW9uIGNyaXRlcmlhIGFuZCB3ZXJlIGNvbXByaXNlZCBvZiAzMTUsODE4IHBhcnRpY2lwYW50cy4gRWZmZWN0IHNpemVzIGNvbnNpc3RlZCBvZiBGaXNoZXIncyB6LXRyYW5zZm9ybWVkIGNvcnJlbGF0aW9uIGNvZWZmaWNpZW50cywgd2hpY2ggd2VyZSB3ZWlnaHRlZCBieSB0aGUgaW52ZXJzZSB2YXJpYW5jZSB0byBlc3RhYmxpc2ggdGhlIGdyYW5kIG1lYW4gZXN0aW1hdGUgb2YgdGhlIHJlbGF0aW9uc2hpcCBiZXR3ZWVuIGltcHVsc2l2aXR5IGFuZCBCTUkuIE92ZXJhbGwgd2VpZ2h0ZWQgbWVhbiBlZmZlY3Qgc2l6ZXMgYWxzbyB3ZXJlIGNvbXB1dGVkIGZvciBlYWNoIHR5cGUgYW5kIGRvbWFpbiBvZiBpbXB1bHNpdml0eSBtZWFzdXJlLiBNb2RlcmF0b3IgYW5hbHlzZXMgd2VyZSBjb25kdWN0ZWQgdXNpbmcgYSBtaXhlZC1lZmZlY3RzIGFwcHJvYWNoIHRvIGRldGVybWluZSBpZiB0aGUgcmVsYXRpb25zaGlwIGJldHdlZW4gaW1wdWxzaXZpdHkgYW5kIEJNSSB2YXJpZWQgYmV0d2VlbiB0aGUgdHlwZXMgb2YgaW1wdWxzaXZpdHkgbWVhc3VyZXMgdXNlZC4gT24gYXZlcmFnZSwgcGFydGljaXBhbnRzIHdlcmUgMzIuMjUgKFNEID0gMTIuNDEpIHllYXJzIG9mIGFnZSwgd2l0aCBhIEJNSSBvZiAyNi42MyAoU0QgPSA1LjczKSBrZy9tMi4gVGhlIG92ZXJhbGwgcmVsYXRpb25zaGlwIGJldHdlZW4gaW1wdWxzaXZpdHkgYW5kIEJNSSB3YXMgc21hbGwgYnV0IHNpZ25pZmljYW50IChyID0gLjA3KS4gQmVoYXZpb3JhbCB0YXNrIG1lYXN1cmVzIG9mIGltcHVsc2l2aXR5IHByb2R1Y2VkIHNpZ25pZmljYW50bHkgbGFyZ2VyIGVmZmVjdCBzaXplcyAociA9IC4xMCkgdGhhbiBkaWQgcXVlc3Rpb25uYWlyZSBtZWFzdXJlcyBvZiBpbXB1bHNpdml0eSAociA9IC4wNSkuIERvbWFpbnMgb2YgaW1wdWxzaXZpdHkgdGhhdCBhc3Nlc3NlZCBkaXNpbmhpYml0ZWQgYmVoYXZpb3JzIChyID0gLjEwKSwgYXR0ZW50aW9uYWwgZGVmaWNpdHMgKHIgPSAuMTEpLCBpbXB1bHNpdmUgZGVjaXNpb24tbWFraW5nIChyID0gLjEwKSwgYW5kIGNvZ25pdGl2ZSBpbmZsZXhpYmlsaXR5IChyID0gLjE3KSBwcm9kdWNlZCBzaWduaWZpY2FudCBlZmZlY3Qgc2l6ZXMuIFRoZXNlIG1ldGEtYW5hbHl0aWMgZmluZGluZ3MgZGVtb25zdHJhdGUgdGhhdCBpbXB1bHNpdml0eSBpcyBwb3NpdGl2ZWx5IGFzc29jaWF0ZWQgd2l0aCBCTUkgYW5kIGZ1cnRoZXIgZG9jdW1lbnQgdGhhdCB0aGlzIGFzc29jaWF0aW9uIHZhcmllcyBieSB0aGUgdHlwZSBvZiBpbXB1bHNpdml0eSBtZWFzdXJlIHVzZWQgYW5kIHRoZSBkb21haW4gb2YgaW1wdWxzaXZpdHkgYXNzZXNzZWQuIiwicHVibGlzaGVyIjoiUHN5Y2hvbCBCdWxsIiwiaXNzdWUiOiI4Iiwidm9sdW1lIjoiMTQzIiwiY29udGFpbmVyLXRpdGxlLXNob3J0IjoiUHN5Y2hvbCBCdWxsIn0sImlzVGVtcG9yYXJ5IjpmYWxzZX1dfQ=="/>
                <w:id w:val="-117377749"/>
                <w:placeholder>
                  <w:docPart w:val="E7414C375F094E17847605D61AF7E63B"/>
                </w:placeholder>
              </w:sdtPr>
              <w:sdtEndPr/>
              <w:sdtContent>
                <w:r w:rsidR="008406A5" w:rsidRPr="008020C6">
                  <w:rPr>
                    <w:rFonts w:eastAsia="Times New Roman"/>
                    <w:color w:val="000000"/>
                  </w:rPr>
                  <w:t>[19]</w:t>
                </w:r>
              </w:sdtContent>
            </w:sdt>
          </w:p>
        </w:tc>
        <w:tc>
          <w:tcPr>
            <w:tcW w:w="1101" w:type="pct"/>
            <w:tcBorders>
              <w:top w:val="single" w:sz="4" w:space="0" w:color="auto"/>
              <w:bottom w:val="single" w:sz="4" w:space="0" w:color="auto"/>
            </w:tcBorders>
          </w:tcPr>
          <w:p w14:paraId="1BD7622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BMI is an intermediary outcome between risk factors of T2D and the T2D onset</w:t>
            </w:r>
            <w:sdt>
              <w:sdtPr>
                <w:rPr>
                  <w:rFonts w:ascii="Times New Roman" w:hAnsi="Times New Roman" w:cs="Times New Roman"/>
                  <w:color w:val="000000"/>
                  <w:sz w:val="20"/>
                  <w:szCs w:val="20"/>
                </w:rPr>
                <w:tag w:val="MENDELEY_CITATION_v3_eyJjaXRhdGlvbklEIjoiTUVOREVMRVlfQ0lUQVRJT05fZjk2YzQzMWQtMDRlNi00YzYyLThhYWEtZGZjMWRkZTc4NDI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635759222"/>
                <w:placeholder>
                  <w:docPart w:val="5533A1201BF74F359035544BA4F95B86"/>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30DC2ED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anthropometric questionnaires</w:t>
            </w:r>
          </w:p>
        </w:tc>
      </w:tr>
      <w:tr w:rsidR="008662C0" w:rsidRPr="008020C6" w14:paraId="067F263E" w14:textId="77777777" w:rsidTr="00A51FEA">
        <w:tc>
          <w:tcPr>
            <w:tcW w:w="1100" w:type="pct"/>
            <w:tcBorders>
              <w:top w:val="single" w:sz="4" w:space="0" w:color="auto"/>
              <w:bottom w:val="single" w:sz="4" w:space="0" w:color="auto"/>
            </w:tcBorders>
          </w:tcPr>
          <w:p w14:paraId="5956689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tension prevalence or medication</w:t>
            </w:r>
          </w:p>
        </w:tc>
        <w:tc>
          <w:tcPr>
            <w:tcW w:w="813" w:type="pct"/>
            <w:tcBorders>
              <w:top w:val="single" w:sz="4" w:space="0" w:color="auto"/>
              <w:bottom w:val="single" w:sz="4" w:space="0" w:color="auto"/>
            </w:tcBorders>
          </w:tcPr>
          <w:p w14:paraId="62F6E3E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yes, no</w:t>
            </w:r>
          </w:p>
        </w:tc>
        <w:tc>
          <w:tcPr>
            <w:tcW w:w="1005" w:type="pct"/>
            <w:tcBorders>
              <w:top w:val="single" w:sz="4" w:space="0" w:color="auto"/>
              <w:bottom w:val="single" w:sz="4" w:space="0" w:color="auto"/>
            </w:tcBorders>
          </w:tcPr>
          <w:p w14:paraId="34923BE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higher hypertension risk</w:t>
            </w:r>
            <w:sdt>
              <w:sdtPr>
                <w:rPr>
                  <w:rFonts w:ascii="Times New Roman" w:hAnsi="Times New Roman" w:cs="Times New Roman"/>
                  <w:color w:val="000000"/>
                  <w:sz w:val="20"/>
                  <w:szCs w:val="20"/>
                </w:rPr>
                <w:tag w:val="MENDELEY_CITATION_v3_eyJjaXRhdGlvbklEIjoiTUVOREVMRVlfQ0lUQVRJT05fZmY3ZTc3MDItMDg0OS00NTMyLTkxZWQtOWE0OTY4N2ZhNmE4IiwicHJvcGVydGllcyI6eyJub3RlSW5kZXgiOjB9LCJpc0VkaXRlZCI6ZmFsc2UsIm1hbnVhbE92ZXJyaWRlIjp7ImlzTWFudWFsbHlPdmVycmlkZGVuIjpmYWxzZSwiY2l0ZXByb2NUZXh0IjoiWzIwXSIsIm1hbnVhbE92ZXJyaWRlVGV4dCI6IiJ9LCJjaXRhdGlvbkl0ZW1zIjpbeyJpZCI6ImMzMDBlZmRmLWUyOTItMzJmNi1hNTRjLWY3NzNlY2M3ZDE2NSIsIml0ZW1EYXRhIjp7InR5cGUiOiJhcnRpY2xlLWpvdXJuYWwiLCJpZCI6ImMzMDBlZmRmLWUyOTItMzJmNi1hNTRjLWY3NzNlY2M3ZDE2NSIsInRpdGxlIjoiQXNzb2NpYXRpb24gYmV0d2VlbiBhdHRlbnRpb24tZGVmaWNpdC9oeXBlcmFjdGl2aXR5IGRpc29yZGVyIHN5bXB0b21zIGFuZCBvYmVzaXR5IGFuZCBoeXBlcnRlbnNpb24gaW4gZWFybHkgYWR1bHRob29kOiBhIHBvcHVsYXRpb24tYmFzZWQgc3R1ZHkiLCJhdXRob3IiOlt7ImZhbWlseSI6IkZ1ZW1tZWxlciIsImdpdmVuIjoiQi4gRi4iLCJwYXJzZS1uYW1lcyI6ZmFsc2UsImRyb3BwaW5nLXBhcnRpY2xlIjoiIiwibm9uLWRyb3BwaW5nLXBhcnRpY2xlIjoiIn0seyJmYW1pbHkiOiLDmHN0YnllIiwiZ2l2ZW4iOiJULiIsInBhcnNlLW5hbWVzIjpmYWxzZSwiZHJvcHBpbmctcGFydGljbGUiOiIiLCJub24tZHJvcHBpbmctcGFydGljbGUiOiIifSx7ImZhbWlseSI6IllhbmciLCJnaXZlbiI6IkMuIiwicGFyc2UtbmFtZXMiOmZhbHNlLCJkcm9wcGluZy1wYXJ0aWNsZSI6IiIsIm5vbi1kcm9wcGluZy1wYXJ0aWNsZSI6IiJ9LHsiZmFtaWx5IjoiTWNDbGVybm9uIiwiZ2l2ZW4iOiJGLiBKLiIsInBhcnNlLW5hbWVzIjpmYWxzZSwiZHJvcHBpbmctcGFydGljbGUiOiIiLCJub24tZHJvcHBpbmctcGFydGljbGUiOiIifSx7ImZhbWlseSI6IktvbGxpbnMiLCJnaXZlbiI6IlMuIEguIiwicGFyc2UtbmFtZXMiOmZhbHNlLCJkcm9wcGluZy1wYXJ0aWNsZSI6IiIsIm5vbi1kcm9wcGluZy1wYXJ0aWNsZSI6IiJ9XSwiY29udGFpbmVyLXRpdGxlIjoiSW50ZXJuYXRpb25hbCBKb3VybmFsIG9mIE9iZXNpdHkgMjAxMSAzNTo2IiwiYWNjZXNzZWQiOnsiZGF0ZS1wYXJ0cyI6W1syMDIzLDEsMjddXX0sIkRPSSI6IjEwLjEwMzgvaWpvLjIwMTAuMjE0IiwiSVNTTiI6IjE0NzYtNTQ5NyIsIlBNSUQiOiIyMDk3NTcyNyIsIlVSTCI6Imh0dHBzOi8vd3d3Lm5hdHVyZS5jb20vYXJ0aWNsZXMvaWpvMjAxMDIxNCIsImlzc3VlZCI6eyJkYXRlLXBhcnRzIjpbWzIwMTAsMTAsMjZdXX0sInBhZ2UiOiI4NTItODYyIiwiYWJzdHJhY3QiOiJUbyBleGFtaW5lIHRoZSBhc3NvY2lhdGlvbnMgYmV0d2VlbiBhdHRlbnRpb24tZGVmaWNpdC9oeXBlcmFjdGl2aXR5IGRpc29yZGVyIChBREhEKSBzeW1wdG9tcywgb2Jlc2l0eSBhbmQgaHlwZXJ0ZW5zaW9uIGluIHlvdW5nIGFkdWx0cyBpbiBhIGxhcmdlIHBvcHVsYXRpb24tYmFzZWQgY29ob3J0LiBUaGUgc3R1ZHkgcG9wdWxhdGlvbiBjb25zaXN0ZWQgb2YgMTXigIkxOTcgcmVzcG9uZGVudHMgZnJvbSB0aGUgTmF0aW9uYWwgTG9uZ2l0dWRpbmFsIFN0dWR5IG9mIEFkb2xlc2NlbnQgSGVhbHRoLCBhIG5hdGlvbmFsbHkgcmVwcmVzZW50YXRpdmUgc2FtcGxlIG9mIGFkb2xlc2NlbnRzIGZvbGxvd2VkIGZyb20gMTk5NSB0byAyMDA5IGluIHRoZSBVbml0ZWQgU3RhdGVzLiBNdWx0aW5vbWlhbCBsb2dpc3RpYyBhbmQgbG9naXN0aWMgbW9kZWxzIGV4YW1pbmVkIHRoZSBvZGRzIG9mIG92ZXJ3ZWlnaHQsIG9iZXNpdHkgYW5kIGh5cGVydGVuc2lvbiBpbiBhZHVsdGhvb2QgaW4gcmVsYXRpb24gdG8gcmV0cm9zcGVjdGl2ZWx5IHJlcG9ydGVkIEFESEQgc3ltcHRvbXMuIExhdGVudCBjdXJ2ZSBtb2RlbGluZyB3YXMgdXNlZCB0byBhc3Nlc3MgdGhlIGFzc29jaWF0aW9uIGJldHdlZW4gc3ltcHRvbXMgYW5kIG5hdHVyYWxseSBvY2N1cnJpbmcgY2hhbmdlcyBpbiBib2R5IG1hc3MgaW5kZXggKEJNSSkgZnJvbSBhZG9sZXNjZW5jZSB0byBhZHVsdGhvb2QuIExpbmVhciBhc3NvY2lhdGlvbiB3YXMgaWRlbnRpZmllZCBiZXR3ZWVuIHRoZSBudW1iZXIgb2YgaW5hdHRlbnRpdmUgKElOKSBhbmQgaHlwZXJhY3RpdmUvaW1wdWxzaXZlIChISSkgc3ltcHRvbXMgYW5kIHdhaXN0IGNpcmN1bWZlcmVuY2UsIEJNSSwgZGlhc3RvbGljIGJsb29kIHByZXNzdXJlIGFuZCBzeXN0b2xpYyBibG9vZCBwcmVzc3VyZSAoYWxsIFAtdmFsdWVzIGZvciB0cmVuZCAmbHQ7MC4wNSkuIENvbnRyb2xsaW5nIGZvciBkZW1vZ3JhcGhpYyB2YXJpYWJsZXMsIHBoeXNpY2FsIGFjdGl2aXR5LCBhbGNvaG9sIHVzZSwgc21va2luZyBhbmQgZGVwcmVzc2l2ZSBzeW1wdG9tcywgdGhvc2Ugd2l0aCB0aHJlZSBvciBtb3JlIEhJIG9yIElOIHN5bXB0b21zIGhhZCB0aGUgaGlnaGVzdCBvZGRzIG9mIG9iZXNpdHkgKEhJIDMrLCBvZGRzIHJhdGlvIChPUik9MS41MCwgOTUlIGNvbmZpZGVuY2UgaW50ZXJ2YWwgKENJKT0xLjIy4oiSMi44MzsgSU4gMyssIE9SPTEuMjEsIDk1JSBDST0xLjAy4oiSMS40NCkgY29tcGFyZWQgd2l0aCB0aG9zZSB3aXRoIG5vIEhJIG9yIElOIHN5bXB0b21zLiBISSBzeW1wdG9tcyBhdCB0aGUgMysgbGV2ZWwgd2VyZSBzaWduaWZpY2FudGx5IGFzc29jaWF0ZWQgd2l0aCBhIGhpZ2hlciBPUiBvZiBoeXBlcnRlbnNpb24gKEhJIDMrLCBPUj0xLjI0LCA5NSUgQ0k9MS4wMeKIkjEuNTE7IEhJIGNvbnRpbnVvdXMsIE9SPTEuMDQsIDk1JSBDST0xLjAw4oiSMS4wOSksIGJ1dCBhc3NvY2lhdGlvbnMgd2VyZSBub25zaWduaWZpY2FudCB3aGVuIG1vZGVscyB3ZXJlIGFkanVzdGVkIGZvciBCTUkuIExhdGVudCBncm93dGggbW9kZWxpbmcgcmVzdWx0cyBpbmRpY2F0ZWQgdGhhdCBjb21wYXJlZCB3aXRoIHRob3NlIHJlcG9ydGluZyBubyBISSBvciBJTiBzeW1wdG9tcywgdGhvc2UgcmVwb3J0aW5nIDMgb3IgbW9yZSBzeW1wdG9tcyBoYWQgaGlnaGVyIGluaXRpYWwgbGV2ZWxzIG9mIEJNSSBkdXJpbmcgYWRvbGVzY2VuY2UuIE9ubHkgSEkgc3ltcHRvbXMgd2VyZSBhc3NvY2lhdGVkIHdpdGggY2hhbmdlIGluIEJNSS4gU2VsZi1yZXBvcnRlZCBBREhEIHN5bXB0b21zIHdlcmUgYXNzb2NpYXRlZCB3aXRoIGFkdWx0IEJNSSBhbmQgY2hhbmdlIGluIEJNSSBmcm9tIGFkb2xlc2NlbmNlIHRvIGFkdWx0aG9vZCwgcHJvdmlkaW5nIGZ1cnRoZXIgZXZpZGVuY2Ugb2YgYSBsaW5rIGJldHdlZW4gQURIRCBzeW1wdG9tcyBhbmQgb2Jlc2l0eS4iLCJwdWJsaXNoZXIiOiJOYXR1cmUgUHVibGlzaGluZyBHcm91cCIsImlzc3VlIjoiNiIsInZvbHVtZSI6IjM1IiwiY29udGFpbmVyLXRpdGxlLXNob3J0IjoiIn0sImlzVGVtcG9yYXJ5IjpmYWxzZX1dfQ=="/>
                <w:id w:val="497930268"/>
                <w:placeholder>
                  <w:docPart w:val="2BEC4035BC424392AF0F2B5607754606"/>
                </w:placeholder>
              </w:sdtPr>
              <w:sdtEndPr/>
              <w:sdtContent>
                <w:r w:rsidR="008406A5" w:rsidRPr="008020C6">
                  <w:rPr>
                    <w:rFonts w:ascii="Times New Roman" w:hAnsi="Times New Roman" w:cs="Times New Roman"/>
                    <w:color w:val="000000"/>
                    <w:sz w:val="20"/>
                    <w:szCs w:val="20"/>
                  </w:rPr>
                  <w:t>[20]</w:t>
                </w:r>
              </w:sdtContent>
            </w:sdt>
          </w:p>
        </w:tc>
        <w:tc>
          <w:tcPr>
            <w:tcW w:w="1101" w:type="pct"/>
            <w:tcBorders>
              <w:top w:val="single" w:sz="4" w:space="0" w:color="auto"/>
              <w:bottom w:val="single" w:sz="4" w:space="0" w:color="auto"/>
            </w:tcBorders>
          </w:tcPr>
          <w:p w14:paraId="691214F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tension is an intermediary outcome between risk factors of T2D and the T2D onset</w:t>
            </w:r>
            <w:sdt>
              <w:sdtPr>
                <w:rPr>
                  <w:rFonts w:ascii="Times New Roman" w:hAnsi="Times New Roman" w:cs="Times New Roman"/>
                  <w:color w:val="000000"/>
                  <w:sz w:val="20"/>
                  <w:szCs w:val="20"/>
                </w:rPr>
                <w:tag w:val="MENDELEY_CITATION_v3_eyJjaXRhdGlvbklEIjoiTUVOREVMRVlfQ0lUQVRJT05fMjFjY2MyNjQtNzdmMC00ZTlmLThiNzUtMmJhNTc1MjBlNGY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1810902601"/>
                <w:placeholder>
                  <w:docPart w:val="927BC15167B34DF292AB63B829436CEB"/>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75BA489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health questionnaire</w:t>
            </w:r>
          </w:p>
        </w:tc>
      </w:tr>
      <w:tr w:rsidR="008662C0" w:rsidRPr="008020C6" w14:paraId="5C1E50E3" w14:textId="77777777" w:rsidTr="00A51FEA">
        <w:tc>
          <w:tcPr>
            <w:tcW w:w="1100" w:type="pct"/>
            <w:tcBorders>
              <w:top w:val="single" w:sz="4" w:space="0" w:color="auto"/>
              <w:bottom w:val="single" w:sz="4" w:space="0" w:color="auto"/>
            </w:tcBorders>
          </w:tcPr>
          <w:p w14:paraId="56EACF4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cholesterolemia prevalence or medication</w:t>
            </w:r>
          </w:p>
        </w:tc>
        <w:tc>
          <w:tcPr>
            <w:tcW w:w="813" w:type="pct"/>
            <w:tcBorders>
              <w:top w:val="single" w:sz="4" w:space="0" w:color="auto"/>
              <w:bottom w:val="single" w:sz="4" w:space="0" w:color="auto"/>
            </w:tcBorders>
          </w:tcPr>
          <w:p w14:paraId="091F67F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yes, no</w:t>
            </w:r>
          </w:p>
        </w:tc>
        <w:tc>
          <w:tcPr>
            <w:tcW w:w="1005" w:type="pct"/>
            <w:tcBorders>
              <w:top w:val="single" w:sz="4" w:space="0" w:color="auto"/>
              <w:bottom w:val="single" w:sz="4" w:space="0" w:color="auto"/>
            </w:tcBorders>
          </w:tcPr>
          <w:p w14:paraId="14E4EC1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lower HDL-cholesterol levels</w:t>
            </w:r>
            <w:sdt>
              <w:sdtPr>
                <w:rPr>
                  <w:rFonts w:ascii="Times New Roman" w:hAnsi="Times New Roman" w:cs="Times New Roman"/>
                  <w:color w:val="000000"/>
                  <w:sz w:val="20"/>
                  <w:szCs w:val="20"/>
                </w:rPr>
                <w:tag w:val="MENDELEY_CITATION_v3_eyJjaXRhdGlvbklEIjoiTUVOREVMRVlfQ0lUQVRJT05fMzRlZjM3YmYtYjUwYy00YmI0LWI5MTQtODcxN2EzZDNiMzRmIiwicHJvcGVydGllcyI6eyJub3RlSW5kZXgiOjB9LCJpc0VkaXRlZCI6ZmFsc2UsIm1hbnVhbE92ZXJyaWRlIjp7ImlzTWFudWFsbHlPdmVycmlkZGVuIjpmYWxzZSwiY2l0ZXByb2NUZXh0IjoiWzIxXS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
                <w:id w:val="-2101782594"/>
                <w:placeholder>
                  <w:docPart w:val="6C17D06C7816490B9923662CF6518102"/>
                </w:placeholder>
              </w:sdtPr>
              <w:sdtEndPr/>
              <w:sdtContent>
                <w:r w:rsidR="008406A5" w:rsidRPr="008020C6">
                  <w:rPr>
                    <w:rFonts w:ascii="Times New Roman" w:hAnsi="Times New Roman" w:cs="Times New Roman"/>
                    <w:color w:val="000000"/>
                    <w:sz w:val="20"/>
                    <w:szCs w:val="20"/>
                  </w:rPr>
                  <w:t>[21]</w:t>
                </w:r>
              </w:sdtContent>
            </w:sdt>
          </w:p>
        </w:tc>
        <w:tc>
          <w:tcPr>
            <w:tcW w:w="1101" w:type="pct"/>
            <w:tcBorders>
              <w:top w:val="single" w:sz="4" w:space="0" w:color="auto"/>
              <w:bottom w:val="single" w:sz="4" w:space="0" w:color="auto"/>
            </w:tcBorders>
          </w:tcPr>
          <w:p w14:paraId="2D410086"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cholesterolemia is an intermediary outcome between risk factors of T2D and the T2D onset</w:t>
            </w:r>
            <w:sdt>
              <w:sdtPr>
                <w:rPr>
                  <w:rFonts w:ascii="Times New Roman" w:hAnsi="Times New Roman" w:cs="Times New Roman"/>
                  <w:color w:val="000000"/>
                  <w:sz w:val="20"/>
                  <w:szCs w:val="20"/>
                </w:rPr>
                <w:tag w:val="MENDELEY_CITATION_v3_eyJjaXRhdGlvbklEIjoiTUVOREVMRVlfQ0lUQVRJT05fNGM0OTBmOGEtMjQxZi00Zjg2LTk5N2MtMmJiNzQ5MjY3MmM1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1379242255"/>
                <w:placeholder>
                  <w:docPart w:val="9A31880BAB6A45799BE24391EC09B9A9"/>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31BDDEE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health questionnaire</w:t>
            </w:r>
          </w:p>
        </w:tc>
      </w:tr>
      <w:tr w:rsidR="008662C0" w:rsidRPr="008020C6" w14:paraId="1DE34963" w14:textId="77777777" w:rsidTr="00A51FEA">
        <w:tc>
          <w:tcPr>
            <w:tcW w:w="1100" w:type="pct"/>
            <w:tcBorders>
              <w:top w:val="single" w:sz="4" w:space="0" w:color="auto"/>
              <w:bottom w:val="single" w:sz="4" w:space="0" w:color="auto"/>
            </w:tcBorders>
          </w:tcPr>
          <w:p w14:paraId="1211FB0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triglyceridemia prevalence or medication</w:t>
            </w:r>
          </w:p>
        </w:tc>
        <w:tc>
          <w:tcPr>
            <w:tcW w:w="813" w:type="pct"/>
            <w:tcBorders>
              <w:top w:val="single" w:sz="4" w:space="0" w:color="auto"/>
              <w:bottom w:val="single" w:sz="4" w:space="0" w:color="auto"/>
            </w:tcBorders>
          </w:tcPr>
          <w:p w14:paraId="56D8A20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yes, no</w:t>
            </w:r>
          </w:p>
        </w:tc>
        <w:tc>
          <w:tcPr>
            <w:tcW w:w="1005" w:type="pct"/>
            <w:tcBorders>
              <w:top w:val="single" w:sz="4" w:space="0" w:color="auto"/>
              <w:bottom w:val="single" w:sz="4" w:space="0" w:color="auto"/>
            </w:tcBorders>
          </w:tcPr>
          <w:p w14:paraId="4FCC8F8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higher triglyceride levels</w:t>
            </w:r>
            <w:sdt>
              <w:sdtPr>
                <w:rPr>
                  <w:rFonts w:ascii="Times New Roman" w:hAnsi="Times New Roman" w:cs="Times New Roman"/>
                  <w:color w:val="000000"/>
                  <w:sz w:val="20"/>
                  <w:szCs w:val="20"/>
                </w:rPr>
                <w:tag w:val="MENDELEY_CITATION_v3_eyJjaXRhdGlvbklEIjoiTUVOREVMRVlfQ0lUQVRJT05fOWU0ZmM3NzgtMGUzMC00Mzc0LWI0MDktZTc3MjExNzZjODNhIiwicHJvcGVydGllcyI6eyJub3RlSW5kZXgiOjB9LCJpc0VkaXRlZCI6ZmFsc2UsIm1hbnVhbE92ZXJyaWRlIjp7ImlzTWFudWFsbHlPdmVycmlkZGVuIjpmYWxzZSwiY2l0ZXByb2NUZXh0IjoiWzIxXS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
                <w:id w:val="1675220498"/>
                <w:placeholder>
                  <w:docPart w:val="4C3E3574B4DF4CA7A36DE39A84C95767"/>
                </w:placeholder>
              </w:sdtPr>
              <w:sdtEndPr/>
              <w:sdtContent>
                <w:r w:rsidR="008406A5" w:rsidRPr="008020C6">
                  <w:rPr>
                    <w:rFonts w:ascii="Times New Roman" w:hAnsi="Times New Roman" w:cs="Times New Roman"/>
                    <w:color w:val="000000"/>
                    <w:sz w:val="20"/>
                    <w:szCs w:val="20"/>
                  </w:rPr>
                  <w:t>[21]</w:t>
                </w:r>
              </w:sdtContent>
            </w:sdt>
          </w:p>
        </w:tc>
        <w:tc>
          <w:tcPr>
            <w:tcW w:w="1101" w:type="pct"/>
            <w:tcBorders>
              <w:top w:val="single" w:sz="4" w:space="0" w:color="auto"/>
              <w:bottom w:val="single" w:sz="4" w:space="0" w:color="auto"/>
            </w:tcBorders>
          </w:tcPr>
          <w:p w14:paraId="75AB159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ypertriglyceridemia is an intermediary outcome between risk factors of T2D and the T2D onset</w:t>
            </w:r>
            <w:sdt>
              <w:sdtPr>
                <w:rPr>
                  <w:rFonts w:ascii="Times New Roman" w:hAnsi="Times New Roman" w:cs="Times New Roman"/>
                  <w:color w:val="000000"/>
                  <w:sz w:val="20"/>
                  <w:szCs w:val="20"/>
                </w:rPr>
                <w:tag w:val="MENDELEY_CITATION_v3_eyJjaXRhdGlvbklEIjoiTUVOREVMRVlfQ0lUQVRJT05fNTVjNjhjY2QtZTVlNC00YTExLTgxNjQtYjFlZWViN2NjZTQ0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
                <w:id w:val="930005166"/>
                <w:placeholder>
                  <w:docPart w:val="C4CC1B8A95B94563A427FDD8BC515246"/>
                </w:placeholder>
              </w:sdtPr>
              <w:sdtEndPr/>
              <w:sdtContent>
                <w:r w:rsidR="008406A5" w:rsidRPr="008020C6">
                  <w:rPr>
                    <w:rFonts w:ascii="Times New Roman" w:hAnsi="Times New Roman" w:cs="Times New Roman"/>
                    <w:color w:val="000000"/>
                    <w:sz w:val="20"/>
                    <w:szCs w:val="20"/>
                  </w:rPr>
                  <w:t>[10]</w:t>
                </w:r>
              </w:sdtContent>
            </w:sdt>
          </w:p>
        </w:tc>
        <w:tc>
          <w:tcPr>
            <w:tcW w:w="981" w:type="pct"/>
            <w:tcBorders>
              <w:top w:val="single" w:sz="4" w:space="0" w:color="auto"/>
              <w:bottom w:val="single" w:sz="4" w:space="0" w:color="auto"/>
            </w:tcBorders>
          </w:tcPr>
          <w:p w14:paraId="3F68431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health questionnaire</w:t>
            </w:r>
          </w:p>
        </w:tc>
      </w:tr>
      <w:tr w:rsidR="008662C0" w:rsidRPr="008020C6" w14:paraId="2EB435F4" w14:textId="77777777" w:rsidTr="00A51FEA">
        <w:tc>
          <w:tcPr>
            <w:tcW w:w="1100" w:type="pct"/>
            <w:tcBorders>
              <w:top w:val="single" w:sz="4" w:space="0" w:color="auto"/>
              <w:bottom w:val="single" w:sz="4" w:space="0" w:color="auto"/>
            </w:tcBorders>
          </w:tcPr>
          <w:p w14:paraId="338327F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Family history of diabetes</w:t>
            </w:r>
          </w:p>
        </w:tc>
        <w:tc>
          <w:tcPr>
            <w:tcW w:w="813" w:type="pct"/>
            <w:tcBorders>
              <w:top w:val="single" w:sz="4" w:space="0" w:color="auto"/>
              <w:bottom w:val="single" w:sz="4" w:space="0" w:color="auto"/>
            </w:tcBorders>
          </w:tcPr>
          <w:p w14:paraId="49A20A9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yes, no</w:t>
            </w:r>
          </w:p>
        </w:tc>
        <w:tc>
          <w:tcPr>
            <w:tcW w:w="1005" w:type="pct"/>
            <w:tcBorders>
              <w:top w:val="single" w:sz="4" w:space="0" w:color="auto"/>
              <w:bottom w:val="single" w:sz="4" w:space="0" w:color="auto"/>
            </w:tcBorders>
          </w:tcPr>
          <w:p w14:paraId="687E5D4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associated with higher risk of T2D</w:t>
            </w:r>
            <w:sdt>
              <w:sdtPr>
                <w:rPr>
                  <w:rFonts w:ascii="Times New Roman" w:hAnsi="Times New Roman" w:cs="Times New Roman"/>
                  <w:color w:val="000000"/>
                  <w:sz w:val="20"/>
                  <w:szCs w:val="20"/>
                </w:rPr>
                <w:tag w:val="MENDELEY_CITATION_v3_eyJjaXRhdGlvbklEIjoiTUVOREVMRVlfQ0lUQVRJT05fMWU5NjlkMDktNjM1MS00NDU4LTg3YTEtYjk4MWYyMTYzMWExIiwicHJvcGVydGllcyI6eyJub3RlSW5kZXgiOjB9LCJpc0VkaXRlZCI6ZmFsc2UsIm1hbnVhbE92ZXJyaWRlIjp7ImlzTWFudWFsbHlPdmVycmlkZGVuIjpmYWxzZSwiY2l0ZXByb2NUZXh0IjoiWzIyXSIsIm1hbnVhbE92ZXJyaWRlVGV4dCI6IiJ9LCJjaXRhdGlvbkl0ZW1zIjpbeyJpZCI6ImI1OTdkMjI2LTYwMGQtMzBlYy04NGZjLTQ3ZWQzNzlkODlkNiIsIml0ZW1EYXRhIjp7InR5cGUiOiJhcnRpY2xlLWpvdXJuYWwiLCJpZCI6ImI1OTdkMjI2LTYwMGQtMzBlYy04NGZjLTQ3ZWQzNzlkODlkNiIsInRpdGxlIjoiUGVyc29uYWxpdHkgdHJhaXRzIGFuZCBhYm5vcm1hbCBnbHVjb3NlIHJlZ3VsYXRpb24gaW4gbWlkZGxlLWFnZWQgU3dlZGlzaCBtZW4gYW5kIHdvbWVuIiwiYXV0aG9yIjpbeyJmYW1pbHkiOiJFcmlrc3NvbiIsImdpdmVuIjoiQW5uYS1LYXJpbiIsInBhcnNlLW5hbWVzIjpmYWxzZSwiZHJvcHBpbmctcGFydGljbGUiOiIiLCJub24tZHJvcHBpbmctcGFydGljbGUiOiIifSx7ImZhbWlseSI6Ikd1c3RhdnNzb24iLCJnaXZlbiI6IkouIFBldHRlciIsInBhcnNlLW5hbWVzIjpmYWxzZSwiZHJvcHBpbmctcGFydGljbGUiOiIiLCJub24tZHJvcHBpbmctcGFydGljbGUiOiIifSx7ImZhbWlseSI6IkhpbGRpbmciLCJnaXZlbiI6IkFnbmV0YSIsInBhcnNlLW5hbWVzIjpmYWxzZSwiZHJvcHBpbmctcGFydGljbGUiOiIiLCJub24tZHJvcHBpbmctcGFydGljbGUiOiIifSx7ImZhbWlseSI6IkdyYW5hdGgiLCJnaXZlbiI6IkZyZWRyaWsiLCJwYXJzZS1uYW1lcyI6ZmFsc2UsImRyb3BwaW5nLXBhcnRpY2xlIjoiIiwibm9uLWRyb3BwaW5nLXBhcnRpY2xlIjoiIn0seyJmYW1pbHkiOiJFa2JvbSIsImdpdmVuIjoiQW5kZXJzIiwicGFyc2UtbmFtZXMiOmZhbHNlLCJkcm9wcGluZy1wYXJ0aWNsZSI6IiIsIm5vbi1kcm9wcGluZy1wYXJ0aWNsZSI6IiJ9LHsiZmFtaWx5Ijoiw5ZzdGVuc29uIiwiZ2l2ZW4iOiJDbGFlcy1Hw7ZyYW4iLCJwYXJzZS1uYW1lcyI6ZmFsc2UsImRyb3BwaW5nLXBhcnRpY2xlIjoiIiwibm9uLWRyb3BwaW5nLXBhcnRpY2xlIjoiIn1dLCJjb250YWluZXItdGl0bGUiOiJEaWFiZXRlcyBSZXNlYXJjaCBhbmQgQ2xpbmljYWwgUHJhY3RpY2UiLCJjb250YWluZXItdGl0bGUtc2hvcnQiOiJEaWFiZXRlcyBSZXMgQ2xpbiBQcmFjdCIsImFjY2Vzc2VkIjp7ImRhdGUtcGFydHMiOltbMjAyMiw1LDldXX0sIkRPSSI6IjEwLjEwMTYvai5kaWFicmVzLjIwMTEuMTAuMDAzIiwiSVNTTiI6IjAxNjg4MjI3IiwiUE1JRCI6IjIyMDI0Mjg3IiwiVVJMIjoiaHR0cHM6Ly9wdWJtZWQubmNiaS5ubG0ubmloLmdvdi8yMjAyNDI4Ny8iLCJpc3N1ZWQiOnsiZGF0ZS1wYXJ0cyI6W1syMDEyLDFdXX0sInBhZ2UiOiIxNDUtMTUyIiwiYWJzdHJhY3QiOiJBaW1zOiBUbyBleGFtaW5lIGFzc29jaWF0aW9ucyBiZXR3ZWVuIHBlcnNvbmFsaXR5IGFuZCBhYm5vcm1hbCBnbHVjb3NlIHJlZ3VsYXRpb24uIE1ldGhvZHM6IFRoaXMgY3Jvc3Mtc2VjdGlvbmFsIHN0dWR5IGNvbXByaXNlZCAyMTUyIG1lbiBhbmQgMzE0MyB3b21lbiAoNDMtNjYgeWVhcnMpLiBPcmFsIGdsdWNvc2UgdG9sZXJhbmNlIHRlc3QgaWRlbnRpZmllZCAzMTYgbWVuIGFuZCAyMTMgd29tZW4gd2l0aCBwcmV2aW91c2x5IHVua25vd24gaW1wYWlyZWQgZmFzdGluZyBnbHVjb3NlIChJRkcpLCBpbXBhaXJlZCBnbHVjb3NlIHRvbGVyYW5jZSAoSUdUKSwgSUZHLiArLiBJR1QsIG9yIHR5cGUgMiBkaWFiZXRlcy4gUGVyc29uYWxpdHkgdHJhaXRzIGFudGFnb25pc20gKGxvdyBhZ3JlZWFibGVuZXNzKSwgaW1wdWxzaXZpdHkgKGxvdyBjb25zY2llbnRpb3VzbmVzcyksIGhlZG9uaWMgY2FwYWNpdHkgKGhpZ2ggZXh0cmF2ZXJzaW9uKSwgbmVnYXRpdmUgYWZmZWN0aXZpdHkgKGhpZ2ggbmV1cm90aWNpc20pIGFuZCBhbGV4aXRoeW1pYSAobG93IG9wZW5uZXNzKSB3ZXJlIG1lYXN1cmVkIGJ5IGEgc2VsZi1yZXBvcnQgaW52ZW50b3J5LiBCYXNlZCBvbiBkaXN0cmlidXRpb24gb2Ygc2NvcmVzLCByZXNwb25zZXMgd2VyZSBkaXZpZGVkIGludG8gXCJsb3dcIiAoPDEgU0QpLCBcIm1pZGRsZVwiICjCsTEgU0QpIGFuZCBcImhpZ2hcIiAoPjEgU0QpLiBNaWRkbGUgZ3JvdXBzIHdlcmUgY29uc2lkZXJlZCByZWZlcmVuY2UgZ3JvdXBzLiBQcmV2YWxlbmNlIG9kZHMgcmF0aW9zIChPUnMpIGFuZCA5NSUgY29uZmlkZW5jZSBpbnRlcnZhbHMgKENJcykgd2VyZSBlc3RpbWF0ZWQuIFJlc3VsdHM6IEluIG1lbiwgT1IgZm9yIGxvdyBhbnRhZ29uaXNtIHdhcyAwLjMgKENJIDAuMi0wLjYpIChhZ2UtIGFuZCBtdWx0aS1hZGp1c3RlZCBtb2RlbHMpIHdoaWxlIGluIHdvbWVuLCBuZWl0aGVyIGhpZ2ggbm9yIGxvdyBhbnRhZ29uaXNtIHdhcyBhc3NvY2lhdGVkIHRvIGFibm9ybWFsIGdsdWNvc2UgcmVndWxhdGlvbi4gTWVuIGFuZCB3b21lbiB3aXRoIGhpZ2ggaGVkb25pYyBjYXBhY2l0eSBoYWQgT1JzIDAuNSAoMC4zLTAuOSkgYW5kIDAuNiAoMC40LTEuMCksIHJlc3BlY3RpdmVseSAoYWdlLSBhbmQgbXVsdGktYWRqdXN0ZWQgbW9kZWxzKS4gVGhlIG90aGVyIHNjYWxlcyBpbGx1c3RyYXRlZCBubyBzaWduaWZpY2FudCBhc3NvY2lhdGlvbnMuIENvbmNsdXNpb25zOiBObyBlbGV2YXRlZCByaXNrIG9mIGFibm9ybWFsIGdsdWNvc2UgcmVndWxhdGlvbiB3YXMgb2JzZXJ2ZWQgZm9yIGRldmlhdGluZyBzY29yZXMgb24gcGVyc29uYWxpdHkgc2NhbGVzLiBJbnN0ZWFkLCByZWR1Y2VkIHJpc2tzIHdlcmUgaW5kaWNhdGVkIGluIG1lbiB3aXRoIGxvdyBhbnRhZ29uaXNtLCBhbmQgaW4gbWVuIGFuZCB3b21lbiB3aXRoIGhpZ2ggaGVkb25pYyBjYXBhY2l0eS4gwqkgMjAxMSBFbHNldmllciBJcmVsYW5kIEx0ZC4iLCJwdWJsaXNoZXIiOiJEaWFiZXRlcyBSZXMgQ2xpbiBQcmFjdCIsImlzc3VlIjoiMSIsInZvbHVtZSI6Ijk1In0sImlzVGVtcG9yYXJ5IjpmYWxzZX1dfQ=="/>
                <w:id w:val="2128812272"/>
                <w:placeholder>
                  <w:docPart w:val="6E365F5D300D40D9852078793B5EE376"/>
                </w:placeholder>
              </w:sdtPr>
              <w:sdtEndPr/>
              <w:sdtContent>
                <w:r w:rsidR="008406A5" w:rsidRPr="008020C6">
                  <w:rPr>
                    <w:rFonts w:ascii="Times New Roman" w:hAnsi="Times New Roman" w:cs="Times New Roman"/>
                    <w:color w:val="000000"/>
                    <w:sz w:val="20"/>
                    <w:szCs w:val="20"/>
                  </w:rPr>
                  <w:t>[22]</w:t>
                </w:r>
              </w:sdtContent>
            </w:sdt>
            <w:r w:rsidRPr="008020C6">
              <w:rPr>
                <w:rFonts w:ascii="Times New Roman" w:hAnsi="Times New Roman" w:cs="Times New Roman"/>
                <w:sz w:val="20"/>
                <w:szCs w:val="20"/>
              </w:rPr>
              <w:t>.</w:t>
            </w:r>
          </w:p>
          <w:p w14:paraId="52CEA0F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However, to our knowledge, no evidence exists regarding family history of T2D</w:t>
            </w:r>
          </w:p>
        </w:tc>
        <w:tc>
          <w:tcPr>
            <w:tcW w:w="1101" w:type="pct"/>
            <w:tcBorders>
              <w:top w:val="single" w:sz="4" w:space="0" w:color="auto"/>
              <w:bottom w:val="single" w:sz="4" w:space="0" w:color="auto"/>
            </w:tcBorders>
          </w:tcPr>
          <w:p w14:paraId="5C0170C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Family history of T2D is associated with higher risk of T2D</w:t>
            </w:r>
            <w:sdt>
              <w:sdtPr>
                <w:rPr>
                  <w:rFonts w:ascii="Times New Roman" w:hAnsi="Times New Roman" w:cs="Times New Roman"/>
                  <w:color w:val="000000"/>
                  <w:sz w:val="20"/>
                  <w:szCs w:val="20"/>
                </w:rPr>
                <w:tag w:val="MENDELEY_CITATION_v3_eyJjaXRhdGlvbklEIjoiTUVOREVMRVlfQ0lUQVRJT05fNDFkYTZjOTYtMDM0Mi00YTBiLThjYTQtNGY1YjE4NGNlMmUwIiwicHJvcGVydGllcyI6eyJub3RlSW5kZXgiOjB9LCJpc0VkaXRlZCI6ZmFsc2UsIm1hbnVhbE92ZXJyaWRlIjp7ImlzTWFudWFsbHlPdmVycmlkZGVuIjpmYWxzZSwiY2l0ZXByb2NUZXh0IjoiWzIzXSIsIm1hbnVhbE92ZXJyaWRlVGV4dCI6IiJ9LCJjaXRhdGlvbkl0ZW1zIjpbeyJpZCI6IjZhYjgzODM5LTEyYTktMzhkZi1iZDkzLTg1NzM3ZDdjY2U5NSIsIml0ZW1EYXRhIjp7InR5cGUiOiJhcnRpY2xlLWpvdXJuYWwiLCJpZCI6IjZhYjgzODM5LTEyYTktMzhkZi1iZDkzLTg1NzM3ZDdjY2U5NSIsInRpdGxlIjoiVGhlIGxpbmsgYmV0d2VlbiBmYW1pbHkgaGlzdG9yeSBhbmQgcmlzayBvZiB0eXBlIDIgZGlhYmV0ZXMgaXMgbm90IGV4cGxhaW5lZCBieSBhbnRocm9wb21ldHJpYywgbGlmZXN0eWxlIG9yIGdlbmV0aWMgcmlzayBmYWN0b3JzOiBUaGUgRVBJQy1JbnRlckFjdCBzdHVkeSIsImF1dGhvciI6W3siZmFtaWx5IjoiU2NvdHQiLCJnaXZlbiI6IlIuIEEuIiwicGFyc2UtbmFtZXMiOmZhbHNlLCJkcm9wcGluZy1wYXJ0aWNsZSI6IiIsIm5vbi1kcm9wcGluZy1wYXJ0aWNsZSI6IiJ9LHsiZmFtaWx5IjoiTGFuZ2VuYmVyZyIsImdpdmVuIjoiQy4iLCJwYXJzZS1uYW1lcyI6ZmFsc2UsImRyb3BwaW5nLXBhcnRpY2xlIjoiIiwibm9uLWRyb3BwaW5nLXBhcnRpY2xlIjoiIn0seyJmYW1pbHkiOiJTaGFycCIsImdpdmVuIjoiUy4gSi4iLCJwYXJzZS1uYW1lcyI6ZmFsc2UsImRyb3BwaW5nLXBhcnRpY2xlIjoiIiwibm9uLWRyb3BwaW5nLXBhcnRpY2xlIjoiIn0seyJmYW1pbHkiOiJGcmFua3MiLCJnaXZlbiI6IlAuIFcuIiwicGFyc2UtbmFtZXMiOmZhbHNlLCJkcm9wcGluZy1wYXJ0aWNsZSI6IiIsIm5vbi1kcm9wcGluZy1wYXJ0aWNsZSI6IiJ9LHsiZmFtaWx5IjoiUm9sYW5kc3NvbiIsImdpdmVuIjoiTy4iLCJwYXJzZS1uYW1lcyI6ZmFsc2UsImRyb3BwaW5nLXBhcnRpY2xlIjoiIiwibm9uLWRyb3BwaW5nLXBhcnRpY2xlIjoiIn0seyJmYW1pbHkiOiJEcm9nYW4iLCJnaXZlbiI6IkQuIiwicGFyc2UtbmFtZXMiOmZhbHNlLCJkcm9wcGluZy1wYXJ0aWNsZSI6IiIsIm5vbi1kcm9wcGluZy1wYXJ0aWNsZSI6IiJ9LHsiZmFtaWx5IjoiU2Nob3V3IiwiZ2l2ZW4iOiJZLiBULiIsInBhcnNlLW5hbWVzIjpmYWxzZSwiZHJvcHBpbmctcGFydGljbGUiOiIiLCJub24tZHJvcHBpbmctcGFydGljbGUiOiJ2YW4gZGVyIn0seyJmYW1pbHkiOiJFa2VsdW5kIiwiZ2l2ZW4iOiJVLiIsInBhcnNlLW5hbWVzIjpmYWxzZSwiZHJvcHBpbmctcGFydGljbGUiOiIiLCJub24tZHJvcHBpbmctcGFydGljbGUiOiIifSx7ImZhbWlseSI6IktlcnJpc29uIiwiZ2l2ZW4iOiJOLiBELiIsInBhcnNlLW5hbWVzIjpmYWxzZSwiZHJvcHBpbmctcGFydGljbGUiOiIiLCJub24tZHJvcHBpbmctcGFydGljbGUiOiIifSx7ImZhbWlseSI6IkFyZGFuYXoiLCJnaXZlbiI6IkUuIiwicGFyc2UtbmFtZXMiOmZhbHNlLCJkcm9wcGluZy1wYXJ0aWNsZSI6IiIsIm5vbi1kcm9wcGluZy1wYXJ0aWNsZSI6IiJ9LHsiZmFtaWx5IjoiQXJyaW9sYSIsImdpdmVuIjoiTC4iLCJwYXJzZS1uYW1lcyI6ZmFsc2UsImRyb3BwaW5nLXBhcnRpY2xlIjoiIiwibm9uLWRyb3BwaW5nLXBhcnRpY2xlIjoiIn0seyJmYW1pbHkiOiJCYWxrYXUiLCJnaXZlbiI6IkIuIiwicGFyc2UtbmFtZXMiOmZhbHNlLCJkcm9wcGluZy1wYXJ0aWNsZSI6IiIsIm5vbi1kcm9wcGluZy1wYXJ0aWNsZSI6IiJ9LHsiZmFtaWx5IjoiQmFycmljYXJ0ZSIsImdpdmVuIjoiQS4iLCJwYXJzZS1uYW1lcyI6ZmFsc2UsImRyb3BwaW5nLXBhcnRpY2xlIjoiIiwibm9uLWRyb3BwaW5nLXBhcnRpY2xlIjoiIn0seyJmYW1pbHkiOiJCYXJyb3NvIiwiZ2l2ZW4iOiJJLiIsInBhcnNlLW5hbWVzIjpmYWxzZSwiZHJvcHBpbmctcGFydGljbGUiOiIiLCJub24tZHJvcHBpbmctcGFydGljbGUiOiIifSx7ImZhbWlseSI6IkJlbmRpbmVsbGkiLCJnaXZlbiI6IkIuIiwicGFyc2UtbmFtZXMiOmZhbHNlLCJkcm9wcGluZy1wYXJ0aWNsZSI6IiIsIm5vbi1kcm9wcGluZy1wYXJ0aWNsZSI6IiJ9LHsiZmFtaWx5IjoiQmV1bGVucyIsImdpdmVuIjoiSi4gVy5KLiIsInBhcnNlLW5hbWVzIjpmYWxzZSwiZHJvcHBpbmctcGFydGljbGUiOiIiLCJub24tZHJvcHBpbmctcGFydGljbGUiOiIifSx7ImZhbWlseSI6IkJvZWluZyIsImdpdmVuIjoiSC4iLCJwYXJzZS1uYW1lcyI6ZmFsc2UsImRyb3BwaW5nLXBhcnRpY2xlIjoiIiwibm9uLWRyb3BwaW5nLXBhcnRpY2xlIjoiIn0seyJmYW1pbHkiOiJMYXV6b24tR3VpbGxhaW4iLCJnaXZlbiI6IkIuIiwicGFyc2UtbmFtZXMiOmZhbHNlLCJkcm9wcGluZy1wYXJ0aWNsZSI6IiIsIm5vbi1kcm9wcGluZy1wYXJ0aWNsZSI6ImRlIn0seyJmYW1pbHkiOiJEZWxvdWthcyIsImdpdmVuIjoiUC4iLCJwYXJzZS1uYW1lcyI6ZmFsc2UsImRyb3BwaW5nLXBhcnRpY2xlIjoiIiwibm9uLWRyb3BwaW5nLXBhcnRpY2xlIjoiIn0seyJmYW1pbHkiOiJGYWdoZXJhenppIiwiZ2l2ZW4iOiJHLiIsInBhcnNlLW5hbWVzIjpmYWxzZSwiZHJvcHBpbmctcGFydGljbGUiOiIiLCJub24tZHJvcHBpbmctcGFydGljbGUiOiIifSx7ImZhbWlseSI6IkdvbnphbGV6IiwiZ2l2ZW4iOiJDLiIsInBhcnNlLW5hbWVzIjpmYWxzZSwiZHJvcHBpbmctcGFydGljbGUiOiIiLCJub24tZHJvcHBpbmctcGFydGljbGUiOiIifSx7ImZhbWlseSI6IkdyaWZmaW4iLCJnaXZlbiI6IlMuIEouIiwicGFyc2UtbmFtZXMiOmZhbHNlLCJkcm9wcGluZy1wYXJ0aWNsZSI6IiIsIm5vbi1kcm9wcGluZy1wYXJ0aWNsZSI6IiJ9LHsiZmFtaWx5IjoiR3Jvb3AiLCJnaXZlbiI6IkwuIEMuIiwicGFyc2UtbmFtZXMiOmZhbHNlLCJkcm9wcGluZy1wYXJ0aWNsZSI6IiIsIm5vbi1kcm9wcGluZy1wYXJ0aWNsZSI6IiJ9LHsiZmFtaWx5IjoiSGFsa2phZXIiLCJnaXZlbiI6IkouIiwicGFyc2UtbmFtZXMiOmZhbHNlLCJkcm9wcGluZy1wYXJ0aWNsZSI6IiIsIm5vbi1kcm9wcGluZy1wYXJ0aWNsZSI6IiJ9LHsiZmFtaWx5IjoiSHVlcnRhIiwiZ2l2ZW4iOiJKLiBNLiIsInBhcnNlLW5hbWVzIjpmYWxzZSwiZHJvcHBpbmctcGFydGljbGUiOiIiLCJub24tZHJvcHBpbmctcGFydGljbGUiOiIifSx7ImZhbWlseSI6IkthYWtzIiwiZ2l2ZW4iOiJSLiIsInBhcnNlLW5hbWVzIjpmYWxzZSwiZHJvcHBpbmctcGFydGljbGUiOiIiLCJub24tZHJvcHBpbmctcGFydGljbGUiOiIifSx7ImZhbWlseSI6IktoYXciLCJnaXZlbiI6IksuIFQuIiwicGFyc2UtbmFtZXMiOmZhbHNlLCJkcm9wcGluZy1wYXJ0aWNsZSI6IiIsIm5vbi1kcm9wcGluZy1wYXJ0aWNsZSI6IiJ9LHsiZmFtaWx5IjoiS3JvZ2giLCJnaXZlbiI6IlYuIiwicGFyc2UtbmFtZXMiOmZhbHNlLCJkcm9wcGluZy1wYXJ0aWNsZSI6IiIsIm5vbi1kcm9wcGluZy1wYXJ0aWNsZSI6IiJ9LHsiZmFtaWx5IjoiTmlsc3NvbiIsImdpdmVuIjoiUC4gTS4iLCJwYXJzZS1uYW1lcyI6ZmFsc2UsImRyb3BwaW5nLXBhcnRpY2xlIjoiIiwibm9uLWRyb3BwaW5nLXBhcnRpY2xlIjoiIn0seyJmYW1pbHkiOiJOb3JhdCIsImdpdmVuIjoiVC4iLCJwYXJzZS1uYW1lcyI6ZmFsc2UsImRyb3BwaW5nLXBhcnRpY2xlIjoiIiwibm9uLWRyb3BwaW5nLXBhcnRpY2xlIjoiIn0seyJmYW1pbHkiOiJPdmVydmFkIiwiZ2l2ZW4iOiJLLiIsInBhcnNlLW5hbWVzIjpmYWxzZSwiZHJvcHBpbmctcGFydGljbGUiOiIiLCJub24tZHJvcHBpbmctcGFydGljbGUiOiIifSx7ImZhbWlseSI6IlBhbmljbyIsImdpdmVuIjoiUy4iLCJwYXJzZS1uYW1lcyI6ZmFsc2UsImRyb3BwaW5nLXBhcnRpY2xlIjoiIiwibm9uLWRyb3BwaW5nLXBhcnRpY2xlIjoiIn0seyJmYW1pbHkiOiJSb2RyaWd1ZXotU3VhcmV6IiwiZ2l2ZW4iOiJMLiIsInBhcnNlLW5hbWVzIjpmYWxzZSwiZHJvcHBpbmctcGFydGljbGUiOiIiLCJub24tZHJvcHBpbmctcGFydGljbGUiOiIifSx7ImZhbWlseSI6IlJvbWFndWVyYSIsImdpdmVuIjoiRC4iLCJwYXJzZS1uYW1lcyI6ZmFsc2UsImRyb3BwaW5nLXBhcnRpY2xlIjoiIiwibm9uLWRyb3BwaW5nLXBhcnRpY2xlIjoiIn0seyJmYW1pbHkiOiJSb21pZXUiLCJnaXZlbiI6IkkuIiwicGFyc2UtbmFtZXMiOmZhbHNlLCJkcm9wcGluZy1wYXJ0aWNsZSI6IiIsIm5vbi1kcm9wcGluZy1wYXJ0aWNsZSI6IiJ9LHsiZmFtaWx5IjoiU2FjZXJkb3RlIiwiZ2l2ZW4iOiJDLiIsInBhcnNlLW5hbWVzIjpmYWxzZSwiZHJvcHBpbmctcGFydGljbGUiOiIiLCJub24tZHJvcHBpbmctcGFydGljbGUiOiIifSx7ImZhbWlseSI6IlPDoW5jaGV6IiwiZ2l2ZW4iOiJNLiBKLiIsInBhcnNlLW5hbWVzIjpmYWxzZSwiZHJvcHBpbmctcGFydGljbGUiOiIiLCJub24tZHJvcHBpbmctcGFydGljbGUiOiIifSx7ImZhbWlseSI6IlNwaWprZXJtYW4iLCJnaXZlbiI6IkEuIE0uVy4iLCJwYXJzZS1uYW1lcyI6ZmFsc2UsImRyb3BwaW5nLXBhcnRpY2xlIjoiIiwibm9uLWRyb3BwaW5nLXBhcnRpY2xlIjoiIn0seyJmYW1pbHkiOiJUZXVjaGVyIiwiZ2l2ZW4iOiJCLiIsInBhcnNlLW5hbWVzIjpmYWxzZSwiZHJvcHBpbmctcGFydGljbGUiOiIiLCJub24tZHJvcHBpbmctcGFydGljbGUiOiIifSx7ImZhbWlseSI6IlRqb25uZWxhbmQiLCJnaXZlbiI6IkEuIiwicGFyc2UtbmFtZXMiOmZhbHNlLCJkcm9wcGluZy1wYXJ0aWNsZSI6IiIsIm5vbi1kcm9wcGluZy1wYXJ0aWNsZSI6IiJ9LHsiZmFtaWx5IjoiVHVtaW5vIiwiZ2l2ZW4iOiJSLiIsInBhcnNlLW5hbWVzIjpmYWxzZSwiZHJvcHBpbmctcGFydGljbGUiOiIiLCJub24tZHJvcHBpbmctcGFydGljbGUiOiIifSx7ImZhbWlseSI6IkEiLCJnaXZlbiI6IkQuIEwuIiwicGFyc2UtbmFtZXMiOmZhbHNlLCJkcm9wcGluZy1wYXJ0aWNsZSI6IiIsIm5vbi1kcm9wcGluZy1wYXJ0aWNsZSI6InZhbiBkZXIifSx7ImZhbWlseSI6IldhcmsiLCJnaXZlbiI6IlAuIEEuIiwicGFyc2UtbmFtZXMiOmZhbHNlLCJkcm9wcGluZy1wYXJ0aWNsZSI6IiIsIm5vbi1kcm9wcGluZy1wYXJ0aWNsZSI6IiJ9LHsiZmFtaWx5IjoiTWNDYXJ0aHkiLCJnaXZlbiI6Ik0uIEkuIiwicGFyc2UtbmFtZXMiOmZhbHNlLCJkcm9wcGluZy1wYXJ0aWNsZSI6IiIsIm5vbi1kcm9wcGluZy1wYXJ0aWNsZSI6IiJ9LHsiZmFtaWx5IjoiUmlib2xpIiwiZ2l2ZW4iOiJFLiIsInBhcnNlLW5hbWVzIjpmYWxzZSwiZHJvcHBpbmctcGFydGljbGUiOiIiLCJub24tZHJvcHBpbmctcGFydGljbGUiOiIifSx7ImZhbWlseSI6IldhcmVoYW0iLCJnaXZlbiI6Ik4uIEouIiwicGFyc2UtbmFtZXMiOmZhbHNlLCJkcm9wcGluZy1wYXJ0aWNsZSI6IiIsIm5vbi1kcm9wcGluZy1wYXJ0aWNsZSI6IiJ9XSwiY29udGFpbmVyLXRpdGxlIjoiRGlhYmV0b2xvZ2lhIiwiY29udGFpbmVyLXRpdGxlLXNob3J0IjoiRGlhYmV0b2xvZ2lhIiwiRE9JIjoiMTAuMTAwNy9zMDAxMjUtMDEyLTI3MTUteCIsIklTU04iOiIwMDEyMTg2WCIsIlBNSUQiOiIyMzA1MjA1MiIsImlzc3VlZCI6eyJkYXRlLXBhcnRzIjpbWzIwMTMsMV1dfSwicGFnZSI6IjYwLTY5IiwiYWJzdHJhY3QiOiJBaW1zL2h5cG90aGVzaXM6IEFsdGhvdWdoIGEgZmFtaWx5IGhpc3Rvcnkgb2YgdHlwZSAyIGRpYWJldGVzIGlzIGEgc3Ryb25nIHJpc2sgZmFjdG9yIGZvciB0aGUgZGlzZWFzZSwgdGhlIGZhY3RvcnMgbWVkaWF0aW5nIHRoaXMgZXhjZXNzIHJpc2sgYXJlIHBvb3JseSB1bmRlcnN0b29kLiBJbiB0aGUgSW50ZXJBY3QgY2FzZS1jb2hvcnQgc3R1ZHksIHdlIGludmVzdGlnYXRlZCB0aGUgYXNzb2NpYXRpb24gYmV0d2VlbiBhIGZhbWlseSBoaXN0b3J5IG9mIGRpYWJldGVzIGFtb25nIGRpZmZlcmVudCBmYW1pbHkgbWVtYmVycyBhbmQgdGhlIGluY2lkZW5jZSBvZiB0eXBlIDIgZGlhYmV0ZXMsIGFzIHdlbGwgYXMgdGhlIGV4dGVudCB0byB3aGljaCBnZW5ldGljLCBhbnRocm9wb21ldHJpYyBhbmQgbGlmZXN0eWxlIHJpc2sgZmFjdG9ycyBtZWRpYXRlZCB0aGlzIGFzc29jaWF0aW9uLiBNZXRob2RzOiBBIHRvdGFsIG9mIDEzLDg2OSBpbmRpdmlkdWFscyAoaW5jbHVkaW5nIDYsMTY4IGluY2lkZW50IGNhc2VzIG9mIHR5cGUgMiBkaWFiZXRlcykgaGFkIGZhbWlseSBoaXN0b3J5IGRhdGEgYXZhaWxhYmxlLCBhbmQgNiw4ODcgaW5kaXZpZHVhbHMgaGFkIGNvbXBsZXRlIGRhdGEgb24gYWxsIG1lZGlhdG9ycy4gQ291bnRyeS1zcGVjaWZpYyBQcmVudGljZS13ZWlnaHRlZCBDb3ggbW9kZWxzIHdlcmUgZml0dGVkIHdpdGhpbiBjb3VudHJ5LCBhbmQgSFJzIHdlcmUgY29tYmluZWQgdXNpbmcgcmFuZG9tIGVmZmVjdHMgbWV0YS1hbmFseXNpcy4gTGlmZXN0eWxlIGFuZCBhbnRocm9wb21ldHJpYyBtZWFzdXJlbWVudHMgd2VyZSBwZXJmb3JtZWQgYXQgYmFzZWxpbmUsIGFuZCBhIGdlbmV0aWMgcmlzayBzY29yZSBjb21wcmlzaW5nIDM1IHBvbHltb3JwaGlzbXMgYXNzb2NpYXRlZCB3aXRoIHR5cGUgMiBkaWFiZXRlcyB3YXMgY3JlYXRlZC4gUmVzdWx0czogQSBmYW1pbHkgaGlzdG9yeSBvZiB0eXBlIDIgZGlhYmV0ZXMgd2FzIGFzc29jaWF0ZWQgd2l0aCBhIGhpZ2hlciBpbmNpZGVuY2Ugb2YgdGhlIGNvbmRpdGlvbiAoSFIgMi43MiwgOTUlIENJIDIuNDgsIDIuOTkpLiBBZGp1c3RtZW50IGZvciBlc3RhYmxpc2hlZCByaXNrIGZhY3RvcnMgaW5jbHVkaW5nIEJNSSBhbmQgd2Fpc3QgY2lyY3VtZmVyZW5jZSBvbmx5IG1vZGVzdGx5IGF0dGVudWF0ZWQgdGhpcyBhc3NvY2lhdGlvbiAoSFIgMi40NCwgOTUlIENJIDIuMDMsIDIuOTUpOyB0aGUgZ2VuZXRpYyBzY29yZSBhbG9uZSBleHBsYWluZWQgb25seSAyJSBvZiB0aGUgZmFtaWx5IGhpc3RvcnktYXNzb2NpYXRlZCByaXNrIG9mIHR5cGUgMiBkaWFiZXRlcy4gVGhlIGdyZWF0ZXN0IHJpc2sgb2YgdHlwZSAyIGRpYWJldGVzIHdhcyBvYnNlcnZlZCBpbiB0aG9zZSB3aXRoIGEgYmlwYXJlbnRhbCBoaXN0b3J5IG9mIHR5cGUgMiBkaWFiZXRlcyAoSFIgNS4xNCwgOTUlIENJIDMuNzQsIDcuMDcpIGFuZCB0aG9zZSB3aG9zZSBwYXJlbnRzIGhhZCBiZWVuIGRpYWdub3NlZCB3aXRoIGRpYWJldGVzIGF0IGEgeW91bmdlciBhZ2UgKDw1MCB5ZWFyczsgSFIgNC42OSwgOTUlIENJIDMuMzUsIDYuNTgpLCBhbiBlZmZlY3QgbGFyZ2VseSBjb25maW5lZCB0byBhIG1hdGVybmFsIGZhbWlseSBoaXN0b3J5LiBDb25jbHVzaW9ucy9pbnRlcnByZXRhdGlvbjogUHJvbWluZW50IGxpZmVzdHlsZSwgYW50aHJvcG9tZXRyaWMgYW5kIGdlbmV0aWMgcmlzayBmYWN0b3JzIGV4cGxhaW5lZCBvbmx5IGEgbWFyZ2luYWwgcHJvcG9ydGlvbiBvZiB0aGUgZXhjZXNzIHJpc2sgYXNzb2NpYXRlZCB3aXRoIGZhbWlseSBoaXN0b3J5LCBoaWdobGlnaHRpbmcgdGhlIGZhY3QgdGhhdCBmYW1pbHkgaGlzdG9yeSByZW1haW5zIGEgc3Ryb25nLCBpbmRlcGVuZGVudCBhbmQgZWFzaWx5IGFzc2Vzc2VkIHJpc2sgZmFjdG9yIGZvciB0eXBlIDIgZGlhYmV0ZXMuIERpc2NvdmVyaW5nIGZhY3RvcnMgdGhhdCB3aWxsIGV4cGxhaW4gdGhlIGFzc29jaWF0aW9uIG9mIGZhbWlseSBoaXN0b3J5IHdpdGggdHlwZSAyIGRpYWJldGVzIHJpc2sgd2lsbCBwcm92aWRlIGltcG9ydGFudCBpbnNpZ2h0IGludG8gdGhlIGFldGlvbG9neSBvZiB0eXBlIDIgZGlhYmV0ZXMuIMKpIDIwMTIgU3ByaW5nZXItVmVybGFnLiIsImlzc3VlIjoiMSIsInZvbHVtZSI6IjU2In0sImlzVGVtcG9yYXJ5IjpmYWxzZX1dfQ=="/>
                <w:id w:val="-194766746"/>
                <w:placeholder>
                  <w:docPart w:val="6E365F5D300D40D9852078793B5EE376"/>
                </w:placeholder>
              </w:sdtPr>
              <w:sdtEndPr/>
              <w:sdtContent>
                <w:r w:rsidR="008406A5" w:rsidRPr="008020C6">
                  <w:rPr>
                    <w:rFonts w:ascii="Times New Roman" w:hAnsi="Times New Roman" w:cs="Times New Roman"/>
                    <w:color w:val="000000"/>
                    <w:sz w:val="20"/>
                    <w:szCs w:val="20"/>
                  </w:rPr>
                  <w:t>[23]</w:t>
                </w:r>
              </w:sdtContent>
            </w:sdt>
          </w:p>
        </w:tc>
        <w:tc>
          <w:tcPr>
            <w:tcW w:w="981" w:type="pct"/>
            <w:tcBorders>
              <w:top w:val="single" w:sz="4" w:space="0" w:color="auto"/>
              <w:bottom w:val="single" w:sz="4" w:space="0" w:color="auto"/>
            </w:tcBorders>
          </w:tcPr>
          <w:p w14:paraId="3E506EB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lf-reported health questionnaire</w:t>
            </w:r>
          </w:p>
        </w:tc>
      </w:tr>
      <w:tr w:rsidR="008662C0" w:rsidRPr="008020C6" w14:paraId="2C24E38A" w14:textId="77777777" w:rsidTr="00A51FEA">
        <w:tc>
          <w:tcPr>
            <w:tcW w:w="1100" w:type="pct"/>
            <w:tcBorders>
              <w:top w:val="single" w:sz="4" w:space="0" w:color="auto"/>
              <w:bottom w:val="single" w:sz="4" w:space="0" w:color="auto"/>
            </w:tcBorders>
          </w:tcPr>
          <w:p w14:paraId="5286927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Depressive symptomatology</w:t>
            </w:r>
          </w:p>
          <w:p w14:paraId="0FAD4A8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n sensitivity analyses due to the high number of missing data)</w:t>
            </w:r>
          </w:p>
        </w:tc>
        <w:tc>
          <w:tcPr>
            <w:tcW w:w="813" w:type="pct"/>
            <w:tcBorders>
              <w:top w:val="single" w:sz="4" w:space="0" w:color="auto"/>
              <w:bottom w:val="single" w:sz="4" w:space="0" w:color="auto"/>
            </w:tcBorders>
          </w:tcPr>
          <w:p w14:paraId="0611D7F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ategorical: yes, no</w:t>
            </w:r>
          </w:p>
        </w:tc>
        <w:tc>
          <w:tcPr>
            <w:tcW w:w="1005" w:type="pct"/>
            <w:tcBorders>
              <w:top w:val="single" w:sz="4" w:space="0" w:color="auto"/>
              <w:bottom w:val="single" w:sz="4" w:space="0" w:color="auto"/>
            </w:tcBorders>
          </w:tcPr>
          <w:p w14:paraId="7597094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 is positively associated with depressive symptomatology</w:t>
            </w:r>
            <w:sdt>
              <w:sdtPr>
                <w:rPr>
                  <w:rFonts w:ascii="Times New Roman" w:hAnsi="Times New Roman" w:cs="Times New Roman"/>
                  <w:color w:val="000000"/>
                  <w:sz w:val="20"/>
                  <w:szCs w:val="20"/>
                </w:rPr>
                <w:tag w:val="MENDELEY_CITATION_v3_eyJjaXRhdGlvbklEIjoiTUVOREVMRVlfQ0lUQVRJT05fMTNhZTRmY2EtOTUxYi00NTg2LTgwMjItZDBjNzBhNzY0ZDk3IiwicHJvcGVydGllcyI6eyJub3RlSW5kZXgiOjB9LCJpc0VkaXRlZCI6ZmFsc2UsIm1hbnVhbE92ZXJyaWRlIjp7ImlzTWFudWFsbHlPdmVycmlkZGVuIjpmYWxzZSwiY2l0ZXByb2NUZXh0IjoiWzI0XSIsIm1hbnVhbE92ZXJyaWRlVGV4dCI6IiJ9LCJjaXRhdGlvbkl0ZW1zIjpbeyJpZCI6IjlkYTIyZGE5LWVmZjEtMzFhYy05YWQ4LTk5MjU4Y2MxODc3ZiIsIml0ZW1EYXRhIjp7InR5cGUiOiJhcnRpY2xlLWpvdXJuYWwiLCJpZCI6IjlkYTIyZGE5LWVmZjEtMzFhYy05YWQ4LTk5MjU4Y2MxODc3ZiIsInRpdGxlIjoiVGhlIFJvbGUgb2YgSW1wdWxzaXZpdHkgaW4gTWFqb3IgRGVwcmVzc2lvbjogQSBTeXN0ZW1hdGljIFJldmlldyIsImF1dGhvciI6W3siZmFtaWx5IjoiRmllbGRzIiwiZ2l2ZW4iOiJTaGVyZWNjZSBBLiIsInBhcnNlLW5hbWVzIjpmYWxzZSwiZHJvcHBpbmctcGFydGljbGUiOiIiLCJub24tZHJvcHBpbmctcGFydGljbGUiOiIifSx7ImZhbWlseSI6IlNjaHVlbGVyIiwiZ2l2ZW4iOiJKb3JkYW4iLCJwYXJzZS1uYW1lcyI6ZmFsc2UsImRyb3BwaW5nLXBhcnRpY2xlIjoiIiwibm9uLWRyb3BwaW5nLXBhcnRpY2xlIjoiIn0seyJmYW1pbHkiOiJBcnRodXIiLCJnaXZlbiI6IktpYW5uYSBNLiIsInBhcnNlLW5hbWVzIjpmYWxzZSwiZHJvcHBpbmctcGFydGljbGUiOiIiLCJub24tZHJvcHBpbmctcGFydGljbGUiOiIifSx7ImZhbWlseSI6IkhhcnJpcyIsImdpdmVuIjoiQmV0aGFueSIsInBhcnNlLW5hbWVzIjpmYWxzZSwiZHJvcHBpbmctcGFydGljbGUiOiIiLCJub24tZHJvcHBpbmctcGFydGljbGUiOiIifV0sImNvbnRhaW5lci10aXRsZSI6IkN1cnJlbnQgQmVoYXZpb3JhbCBOZXVyb3NjaWVuY2UgUmVwb3J0cyIsImNvbnRhaW5lci10aXRsZS1zaG9ydCI6IkN1cnIgQmVoYXYgTmV1cm9zY2kgUmVwIiwiYWNjZXNzZWQiOnsiZGF0ZS1wYXJ0cyI6W1syMDIxLDcsMjddXX0sIkRPSSI6IjEwLjEwMDcvczQwNDczLTAyMS0wMDIzMS15IiwiSVNTTiI6IjIxOTYtMjk3OSIsIlVSTCI6Imh0dHBzOi8vbGluay5zcHJpbmdlci5jb20vMTAuMTAwNy9zNDA0NzMtMDIxLTAwMjMxLXkiLCJpc3N1ZWQiOnsiZGF0ZS1wYXJ0cyI6W1syMDIxLDQsOF1dfSwicGFnZSI6IjM4LTUwIiwiYWJzdHJhY3QiOiJQdXJwb3NlIG9mIFJldmlldyBUaGUgZ29hbCBvZiB0aGUgY3VycmVudCByZXZpZXcgd2FzIHRvIGV4YW1pbmUgcmVjZW50ICh3aXRoaW4gdGhlIHBhc3QgNSB5ZWFycykgZXZpZGVuY2Ugb2YgaW1wdWxzaXZpdHksIGJyb2FkbHkgZGVmaW5lZCB0byBpbmNsdWRlIGJvdGggKGEpIHNlbGYtcmVwb3J0IGFuZCAoYikgYmVoYXZpb3JhbCBtZWFzdXJlcyBpbmNsdWRpbmcgbWVhc3VyZXMgb2YgZGVjaXNpb24tbWFraW5nLCBpbmhpYml0aW9uLCBhbmQgaW5hdHRlbnRpb24sIGFzIGEgZmVhdHVyZSBvZiBNYWpvciBEZXByZXNzaXZlIERpc29yZGVyIGluIHRlcm1zIG9mIChhKSBkaWZmZXJlbmNlcyBiZXR3ZWVuIE1ERCBncm91cHMgY29tcGFyZWQgdG8gY29udHJvbHMgYW5kIChiKSBhc3NvY2lhdGlvbnMgYmV0d2VlbiBpbXB1bHNpdml0eSBhbmQgc2VsZi1yZXBvcnRlZCBkZXByZXNzaXZlIHN5bXB0b21hdG9sb2d5LiBSZWNlbnQgRmluZGluZ3MgT2YgdGhlIDMzMDQgc3R1ZGllcyBzY3JlZW5lZCwgMjEgbWV0IHRoZSBpbmNsdXNpb24gY3JpdGVyaWEuIEZpbmRpbmdzIHN1cHBvcnQgaGlnaGVyIGxldmVscyBvZiBpbXB1bHNpdml0eSBpbiBpbmRpdmlkdWFscyB3aXRoIE1ERCBjb21wYXJlZCB0byBjb250cm9scyBhbmQgYW4gYXNzb2NpYXRpb24gYmV0d2VlbiB2YXJpb3VzIGZhY2V0cyBvZiBpbXB1bHNpdml0eSBhbmQgTURELiBTdW1tYXJ5IFRoZXJlIGlzIGNvbnNpc3RlbnQgZXZpZGVuY2UgZm9yIGltcHVsc2l2aXR5IGFzIGEgdHJhbnNkaXNlYXNlIHByb2Nlc3MgaW5mbHVlbmNpbmcgTURELiBUaGlzIGV2aWRlbmNlIG1heSBiZSBkZXBlbmRlbnQgb24gdGhlIGZhY2V0IG9mIGltcHVsc2l2aXR5IGJlaW5nIG1lYXN1cmVkLiIsImlzc3VlIjoiMiIsInZvbHVtZSI6IjgifSwiaXNUZW1wb3JhcnkiOmZhbHNlfV19"/>
                <w:id w:val="9880077"/>
                <w:placeholder>
                  <w:docPart w:val="F13AC6EBDD1F48DDA151852500BEA889"/>
                </w:placeholder>
              </w:sdtPr>
              <w:sdtEndPr/>
              <w:sdtContent>
                <w:r w:rsidR="008406A5" w:rsidRPr="008020C6">
                  <w:rPr>
                    <w:rFonts w:ascii="Times New Roman" w:hAnsi="Times New Roman" w:cs="Times New Roman"/>
                    <w:color w:val="000000"/>
                    <w:sz w:val="20"/>
                    <w:szCs w:val="20"/>
                  </w:rPr>
                  <w:t>[24]</w:t>
                </w:r>
              </w:sdtContent>
            </w:sdt>
          </w:p>
        </w:tc>
        <w:tc>
          <w:tcPr>
            <w:tcW w:w="1101" w:type="pct"/>
            <w:tcBorders>
              <w:top w:val="single" w:sz="4" w:space="0" w:color="auto"/>
              <w:bottom w:val="single" w:sz="4" w:space="0" w:color="auto"/>
            </w:tcBorders>
          </w:tcPr>
          <w:p w14:paraId="3E4BCDD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Depressive symptoms and diagnosis are associated with an increased risk of T2D</w:t>
            </w:r>
            <w:sdt>
              <w:sdtPr>
                <w:rPr>
                  <w:rFonts w:ascii="Times New Roman" w:hAnsi="Times New Roman" w:cs="Times New Roman"/>
                  <w:color w:val="000000"/>
                  <w:sz w:val="20"/>
                  <w:szCs w:val="20"/>
                </w:rPr>
                <w:tag w:val="MENDELEY_CITATION_v3_eyJjaXRhdGlvbklEIjoiTUVOREVMRVlfQ0lUQVRJT05fOGRhYzU4MDEtMDBlZi00ZjE0LTkyMzgtMDZkNWIxMGE1YTVkIiwicHJvcGVydGllcyI6eyJub3RlSW5kZXgiOjB9LCJpc0VkaXRlZCI6ZmFsc2UsIm1hbnVhbE92ZXJyaWRlIjp7ImlzTWFudWFsbHlPdmVycmlkZGVuIjpmYWxzZSwiY2l0ZXByb2NUZXh0IjoiWzI1XSIsIm1hbnVhbE92ZXJyaWRlVGV4dCI6IiJ9LCJjaXRhdGlvbkl0ZW1zIjpbeyJpZCI6IjYyN2VmMzU5LWVlMTEtMzRkOS1hMDMzLWM5MWM4MWRhZmNmZCIsIml0ZW1EYXRhIjp7InR5cGUiOiJhcnRpY2xlLWpvdXJuYWwiLCJpZCI6IjYyN2VmMzU5LWVlMTEtMzRkOS1hMDMzLWM5MWM4MWRhZmNmZCIsInRpdGxlIjoiTWVhc3VyZXMgb2YgZGVwcmVzc2lvbiBhbmQgcmlzayBvZiB0eXBlIDIgZGlhYmV0ZXM6IEEgc3lzdGVtYXRpYyByZXZpZXcgYW5kIG1ldGEtYW5hbHlzaXMiLCJhdXRob3IiOlt7ImZhbWlseSI6IkdyYWhhbSIsImdpdmVuIjoiRXZhIEEiLCJwYXJzZS1uYW1lcyI6ZmFsc2UsImRyb3BwaW5nLXBhcnRpY2xlIjoiIiwibm9uLWRyb3BwaW5nLXBhcnRpY2xlIjoiIn0seyJmYW1pbHkiOiJEZXNjaMOqbmVzIiwiZ2l2ZW4iOiJTb255YSBTIiwicGFyc2UtbmFtZXMiOmZhbHNlLCJkcm9wcGluZy1wYXJ0aWNsZSI6IiIsIm5vbi1kcm9wcGluZy1wYXJ0aWNsZSI6IiJ9LHsiZmFtaWx5IjoiS2hhbGlsIiwiZ2l2ZW4iOiJNYXJpbmEgTiIsInBhcnNlLW5hbWVzIjpmYWxzZSwiZHJvcHBpbmctcGFydGljbGUiOiIiLCJub24tZHJvcHBpbmctcGFydGljbGUiOiIifSx7ImZhbWlseSI6IkRhbm5hIiwiZ2l2ZW4iOiJTb2ZpYSIsInBhcnNlLW5hbWVzIjpmYWxzZSwiZHJvcHBpbmctcGFydGljbGUiOiIiLCJub24tZHJvcHBpbmctcGFydGljbGUiOiIifSx7ImZhbWlseSI6IkZpbGlvbiIsImdpdmVuIjoiS3Jpc3RpYW4gQiIsInBhcnNlLW5hbWVzIjpmYWxzZSwiZHJvcHBpbmctcGFydGljbGUiOiIiLCJub24tZHJvcHBpbmctcGFydGljbGUiOiIifSx7ImZhbWlseSI6IlNjaG1pdHoiLCJnaXZlbiI6Ik5vcmJlcnQiLCJwYXJzZS1uYW1lcyI6ZmFsc2UsImRyb3BwaW5nLXBhcnRpY2xlIjoiIiwibm9uLWRyb3BwaW5nLXBhcnRpY2xlIjoiIn1dLCJjb250YWluZXItdGl0bGUiOiJKb3VybmFsIG9mIEFmZmVjdGl2ZSBEaXNvcmRlcnMiLCJjb250YWluZXItdGl0bGUtc2hvcnQiOiJKIEFmZmVjdCBEaXNvcmQiLCJET0kiOiIxMC4xMDE2L2ouamFkLjIwMjAuMDEuMDUzIiwiSVNTTiI6IjAxNjUwMzI3IiwiVVJMIjoiaHR0cHM6Ly9saW5raW5naHViLmVsc2V2aWVyLmNvbS9yZXRyaWV2ZS9waWkvUzAxNjUwMzI3MTkzMTkwOTMiLCJpc3N1ZWQiOnsiZGF0ZS1wYXJ0cyI6W1syMDIwLDMsMTVdXX0sInBhZ2UiOiIyMjQtMjMyIiwiYWJzdHJhY3QiOiJCYWNrZ3JvdW5kOiBEZXByZXNzaW9uIGlzIGFzc29jaWF0ZWQgd2l0aCBhbiBpbmNyZWFzZWQgcmlzayBvZiB0eXBlIDIgZGlhYmV0ZXMuIFRoaXMgc3R1ZHkgYWltZWQgdG8gZGV0ZXJtaW5lIHdoZXRoZXIgdGhlIGFzc29jaWF0aW9uIGJldHdlZW4gZGVwcmVzc2lvbiBhbmQgaW5jaWRlbnQgdHlwZSAyIGRpYWJldGVzIGRpZmZlcnMgYnkgbWVhc3VyZSBvZiBkZXByZXNzaW9uLiBNZXRob2RzOiBEYXRhIHNvdXJjZXMgaW5jbHVkZWQgTUVETElORSwgRU1CQVNFLCBQc3ljSU5GTywgQ0lOQUhMLCBQcm9RdWVzdCBEaXNzZXJ0YXRpb25zICYgVGhlc2VzIEdsb2JhbCwgV2ViIG9mIFNjaWVuY2UgRW1lcmdpbmcgU291cmNlcyBDaXRhdGlvbiBJbmRleCBhbmQgQ29uZmVyZW5jZSBQcm9jZWVkaW5ncyBDaXRhdGlvbiBJbmRleCwgQ29jaHJhbmUgTGlicmFyeSwgdGhlIFVuaXZlcnNpdHkgb2YgWW9yayBDZW50ZXIgZm9yIFJldmlld3MgYW5kIERpc3NlbWluYXRpb24sIGFic3RyYWN0cyBmcm9tIHRoZSBQc3ljaG9Tb2NpYWwgQXNwZWN0cyBvZiBEaWFiZXRlcyBjb25mZXJlbmNlLiBJbmNsdXNpb24gY3JpdGVyaWE6IGNvbXBhcmlzb24gb2YgcGFydGljaXBhbnRzIHdpdGggYW5kIHdpdGhvdXQgZGVwcmVzc2lvbiwgZGVwcmVzc2lvbiBtZWFzdXJlZCBhdCBhZ2UgMTggb3Igb2xkZXIsIGxvbmdpdHVkaW5hbCBmb2xsb3ctdXAgd2l0aCBhbiBvdXRjb21lIG9mIHR5cGUgMiBkaWFiZXRlcywgZWZmZWN0IGVzdGltYXRlIGFkanVzdGVkIGZvciBpbXBvcnRhbnQgY29uZm91bmRlcnMsIGZ1bGwtdGV4dCBhdmFpbGFibGUgaW4gRW5nbGlzaCBvciBGcmVuY2gsIGFuZCBzdHVkeSBhdCBvdmVyYWxsIGxvdyBvciBtb2RlcmF0ZSByaXNrIG9mIGJpYXMuIFR3byByZXZpZXdlcnMgZXh0cmFjdGVkIGRhdGEgYW5kIGFzc2Vzc2VkIHN0dWR5IHF1YWxpdHkuIFJlc3VsdHM6IFR3ZW50eS1vbmUgc3R1ZGllcyByZXBvcnRpbmcgdHdlbnR5LWZpdmUgZWZmZWN0IGVzdGltYXRlcyB3ZXJlIGluY2x1ZGVkLiBEZXByZXNzaXZlIHN5bXB0b20gc2NhbGVzLCBjbGluaWNhbCBpbnRlcnZpZXdzLCBwaHlzaWNpYW4gZGlhZ25vc2VzLCBhbmQgdXNlIG9mIGFudGlkZXByZXNzYW50cyB3ZXJlIGFsbCBhc3NvY2lhdGVkIHdpdGggYW4gaW5jcmVhc2VkIHJpc2sgb2YgaW5jaWRlbnQgdHlwZSAyIGRpYWJldGVzLiBXaGVuIGFsbCBtZWFzdXJlcyBvZiBkZXByZXNzaW9uIHdlcmUgY29tYmluZWQsIHRoZSBtZXRhLWFuYWx5emVkIHJpc2sgcmF0aW8gZm9yIHR5cGUgMiBkaWFiZXRlcyB3YXMgMS4xOCAoOTUlIENJIDEuMTLigJMxLjI0LCBJMj00NS40JSkuIFJlc3VsdHMgZGlkIG5vdCBwcm92aWRlIGNvbmNsdXNpdmUgZXZpZGVuY2UgdGhhdCB0aGUgYXNzb2NpYXRpb24gYmV0d2VlbiBkZXByZXNzaW9uIGFuZCBpbmNpZGVudCBkaWFiZXRlcyBkaWZmZXJzIGJ5IG1lYXN1cmUgb2YgZGVwcmVzc2lvbi4gTGltaXRhdGlvbnM6IFJlc3VsdHMgc2hvd2VkIGhldGVyb2dlbmVpdHkgYW5kIGV2aWRlbmNlIG9mIHB1YmxpY2F0aW9uIGJpYXMuIENvbmNsdXNpb25zOiBSZXN1bHRzIHN1Z2dlc3QgdGhhdCB2YXJpb3VzIG1lYXN1cmVzIG9mIGRlcHJlc3Npb24gbWF5IGJlIHVzZWQgdG8gaWRlbnRpZnkgaW5kaXZpZHVhbHMgYXQgaGlnaGVyIHJpc2sgb2YgdHlwZSAyIGRpYWJldGVzLiIsInB1Ymxpc2hlciI6IkVsc2V2aWVyIEIuVi4iLCJ2b2x1bWUiOiIyNjUifSwiaXNUZW1wb3JhcnkiOmZhbHNlfV19"/>
                <w:id w:val="2088966247"/>
                <w:placeholder>
                  <w:docPart w:val="D56C609F46C449C19EC1352C9FF33EA6"/>
                </w:placeholder>
              </w:sdtPr>
              <w:sdtEndPr/>
              <w:sdtContent>
                <w:r w:rsidR="008406A5" w:rsidRPr="008020C6">
                  <w:rPr>
                    <w:rFonts w:ascii="Times New Roman" w:hAnsi="Times New Roman" w:cs="Times New Roman"/>
                    <w:color w:val="000000"/>
                    <w:sz w:val="20"/>
                    <w:szCs w:val="20"/>
                  </w:rPr>
                  <w:t>[25]</w:t>
                </w:r>
              </w:sdtContent>
            </w:sdt>
          </w:p>
        </w:tc>
        <w:tc>
          <w:tcPr>
            <w:tcW w:w="981" w:type="pct"/>
            <w:tcBorders>
              <w:top w:val="single" w:sz="4" w:space="0" w:color="auto"/>
              <w:bottom w:val="single" w:sz="4" w:space="0" w:color="auto"/>
            </w:tcBorders>
          </w:tcPr>
          <w:p w14:paraId="7D25BF32" w14:textId="77777777" w:rsidR="008662C0" w:rsidRPr="008020C6" w:rsidRDefault="008662C0" w:rsidP="00A51FEA">
            <w:pPr>
              <w:rPr>
                <w:rFonts w:ascii="Times New Roman" w:hAnsi="Times New Roman" w:cs="Times New Roman"/>
                <w:sz w:val="20"/>
                <w:szCs w:val="20"/>
              </w:rPr>
            </w:pPr>
            <w:bookmarkStart w:id="2" w:name="_Hlk138665104"/>
            <w:r w:rsidRPr="008020C6">
              <w:rPr>
                <w:rFonts w:ascii="Times New Roman" w:hAnsi="Times New Roman" w:cs="Times New Roman"/>
                <w:sz w:val="20"/>
                <w:szCs w:val="20"/>
              </w:rPr>
              <w:t>Self-reported Center for Epidemiologic Studies Depression Scale questionnaire</w:t>
            </w:r>
            <w:sdt>
              <w:sdtPr>
                <w:rPr>
                  <w:rFonts w:ascii="Times New Roman" w:hAnsi="Times New Roman" w:cs="Times New Roman"/>
                  <w:color w:val="000000"/>
                  <w:sz w:val="20"/>
                  <w:szCs w:val="20"/>
                </w:rPr>
                <w:tag w:val="MENDELEY_CITATION_v3_eyJjaXRhdGlvbklEIjoiTUVOREVMRVlfQ0lUQVRJT05fZjJjZGI2NGYtOGNhZS00MzdkLWE4OGUtN2M3ZDdhZWU1MjBiIiwicHJvcGVydGllcyI6eyJub3RlSW5kZXgiOjB9LCJpc0VkaXRlZCI6ZmFsc2UsIm1hbnVhbE92ZXJyaWRlIjp7ImlzTWFudWFsbHlPdmVycmlkZGVuIjpmYWxzZSwiY2l0ZXByb2NUZXh0IjoiWzI2XSIsIm1hbnVhbE92ZXJyaWRlVGV4dCI6IiJ9LCJjaXRhdGlvbkl0ZW1zIjpbeyJpZCI6ImFkMzhhODc5LTZiNTYtMzA0Zi05MDQwLTkyODY1OWQwY2RhYiIsIml0ZW1EYXRhIjp7InR5cGUiOiJhcnRpY2xlLWpvdXJuYWwiLCJpZCI6ImFkMzhhODc5LTZiNTYtMzA0Zi05MDQwLTkyODY1OWQwY2RhYiIsInRpdGxlIjoiTGEgdmVyc2lvbiBmcmFuw6dhaXNlIGRlIGzigJnDqWNoZWxsZSBDRVMtRCAoQ2VudGVyIGZvciBFcGlkZW1pb2xvZ2ljIFN0dWRpZXMtRGVwcmVzc2lvbiBTY2FsZSkuIERlc2NyaXB0aW9uIGV0IHRyYWR1Y3Rpb24gZGUgbOKAmcOpY2hlbGxlIGTigJlhdXRvw6l2YWx1YXRpb24iLCJhdXRob3IiOlt7ImZhbWlseSI6IkZ1aHJlciIsImdpdmVuIjoiUiAuIiwicGFyc2UtbmFtZXMiOmZhbHNlLCJkcm9wcGluZy1wYXJ0aWNsZSI6IiIsIm5vbi1kcm9wcGluZy1wYXJ0aWNsZSI6IiJ9LHsiZmFtaWx5IjoiUm91aWxsb24iLCJnaXZlbiI6IkYgLiIsInBhcnNlLW5hbWVzIjpmYWxzZSwiZHJvcHBpbmctcGFydGljbGUiOiIiLCJub24tZHJvcHBpbmctcGFydGljbGUiOiIifV0sImNvbnRhaW5lci10aXRsZSI6IlBzeWNoaWF0cnkgYW5kIFBzeWNob2Jpb2xvZ3kiLCJhY2Nlc3NlZCI6eyJkYXRlLXBhcnRzIjpbWzIwMjMsMiwzXV19LCJET0kiOiIxMC4xMDE3L1MwNzY3Mzk5WDAwMDAxNTkwIiwiSVNTTiI6IjA3NjctMzk5WCIsIlVSTCI6Imh0dHBzOi8vd3d3LmNhbWJyaWRnZS5vcmcvY29yZS9wcm9kdWN0L2lkZW50aWZpZXIvUzA3NjczOTlYMDAwMDE1OTAvdHlwZS9qb3VybmFsX2FydGljbGUiLCJpc3N1ZWQiOnsiZGF0ZS1wYXJ0cyI6W1sxOTg5LDQsMjhdXX0sInBhZ2UiOiIxNjMtMTY2IiwiYWJzdHJhY3QiOiI8cD5DZXQgYXJ0aWNsZSBjb3VydCBwcsOpc2VudGUgbGEgdmVyc2lvbiBmcmFuw6dhaXNlIGRlIGzigJnDqWNoZWxsZSBDRVMtRCwgaW5zdHJ1bWVudCBkZXN0aW7DqSDDoSDDqnRyZSBlbXBsb3nDqSBlbiBwb3B1bGF0aW9uIGfDqW7DqXJhbGUuIExlcyAyMCBpdGVtcyBkZSBs4oCZw6ljaGVsbGUgc29udCBzb3V2ZW50IHByw6lzZW50cyBjaGV6IGxlcyBkw6lwcmltw6lzIGV0IHNvbnQgaXNzdXMgZOKAmWluc3RydW1lbnRzIGTDqWrDoCB2YWxpZMOpcyBkYW5zIGxhIG1lc3VyZSBjbGluaXF1ZSBkZXMgw6l0YXRzIGTDqXByZXNzaWZzLiBM4oCZw6l2YWx1YXRpb24gcmVwb3NlIHN1ciBs4oCZw6l0YXQgYXUgY291cnMgZGUgbGEgc2VtYWluZSBwcsOpY8OpZGVudGUgZXQgbGVzIHLDqXBvbnNlcyBzb250IGR1IHR5cGUgamFtYWlzLCB0csOocyByYXJlbWVudCwgw6AgZnLDqXF1ZW1tZW50LCB0b3V0IGxlIHRlbXBzLiBMZXMgw6l0dWRlcyBkZSB2YWxpZGF0aW9uIGRlIGxhIHZlcnNpb24gZnJhbsOnYWlzZSBvbnQgw6l0w6kgcsOpYWxpc8OpZXMgY2hleiBkZXMgbWFsYWRlcyBwc3ljaGlhdHJpcXVlcyBob3NwaXRhbGlzw6lzLCBjaGV6IGRlcyBtYWxhZGVzIHBzeWNoaWF0cmlxdWVzIGFtYnVsYXRvaXJlcyBldCBlbiBtw6lkZWNpbmUgZ8OpbsOpcmFsZS4gTGVzIGluc3RydW1lbnRzIGF1eHF1ZWxzIGxlIENFUy1EIGEgw6l0w6kgY29tcGFyw6kgY29tcG9ydGFpZW50IGxhIE1BRFJTLCBsZXMgY2F0w6lnb3JpZXMgRFNNIElJSSBkZXMgdHJvdWJsZXMgYWZmZWN0aWZzIGV0IHVuIGRpYWdub3N0aWMgb3V2ZXJ0IGRlIGTDqXByZXNzaW9uLiBMYSBub3RlIHNldWlsIHV0aWxpc8OpZSBhdXggRXRhdHMtVW5pcyBuZSBwYXJhw650IHBhcyDDqnRyZSBwZXJ0aW5lbnRlIGVuIEZyYW5jZS4gTGVzIHLDqXN1bHRhdHMgc3VnZ8OocmVudCB1bmUgbm90ZSBzZXVpbCBvcHRpbWFsZSBkZSAxNyBwb3VyIGxlcyBzdWpldHMgbWFzY3VsaW5zLCAyMyBwb3VyIGxlcyBzdWpldHMgZsOpbWluaW5zLiBOb3VzIHNvdWxpZ25vbnMgcXXigJnDoCBs4oCZaGV1cmUgYWN0dWVsbGUgaWEgdmFsZXVyIHByw6lkaWN0aXZlIGRlIGNldCBpbnN0cnVtZW50IHBvdXIgdW4gc3VqZXQgaW5kaXZpZHVlbCBu4oCZYSBwdSBlbmNvcmUgw6p0cmUgZXZhbHXDqWUuPC9wPiIsInB1Ymxpc2hlciI6IkNhbWJyaWRnZSBVbml2ZXJzaXR5IFByZXNzIiwiaXNzdWUiOiIzIiwidm9sdW1lIjoiNCIsImNvbnRhaW5lci10aXRsZS1zaG9ydCI6IiJ9LCJpc1RlbXBvcmFyeSI6ZmFsc2V9XX0="/>
                <w:id w:val="-1536498719"/>
                <w:placeholder>
                  <w:docPart w:val="5235AD747ED9432CB096F91372FCDF40"/>
                </w:placeholder>
              </w:sdtPr>
              <w:sdtEndPr/>
              <w:sdtContent>
                <w:r w:rsidR="008406A5" w:rsidRPr="008020C6">
                  <w:rPr>
                    <w:rFonts w:eastAsia="Times New Roman"/>
                    <w:color w:val="000000"/>
                  </w:rPr>
                  <w:t>[26]</w:t>
                </w:r>
              </w:sdtContent>
            </w:sdt>
            <w:bookmarkEnd w:id="2"/>
          </w:p>
        </w:tc>
      </w:tr>
    </w:tbl>
    <w:p w14:paraId="1E3A0112" w14:textId="77777777" w:rsidR="008662C0" w:rsidRPr="008020C6" w:rsidRDefault="008662C0" w:rsidP="008662C0">
      <w:pPr>
        <w:rPr>
          <w:rFonts w:ascii="Times New Roman" w:hAnsi="Times New Roman" w:cs="Times New Roman"/>
          <w:sz w:val="20"/>
          <w:szCs w:val="20"/>
        </w:rPr>
      </w:pPr>
      <w:r w:rsidRPr="008020C6">
        <w:rPr>
          <w:rFonts w:ascii="Times New Roman" w:hAnsi="Times New Roman" w:cs="Times New Roman"/>
          <w:sz w:val="20"/>
          <w:szCs w:val="20"/>
        </w:rPr>
        <w:t>Abbreviations: BMI, Body Mass Index; T2D, type 2 diabetes.</w:t>
      </w:r>
    </w:p>
    <w:p w14:paraId="3247E482" w14:textId="77777777" w:rsidR="008662C0" w:rsidRPr="008020C6" w:rsidRDefault="008662C0" w:rsidP="008662C0">
      <w:pPr>
        <w:rPr>
          <w:rFonts w:ascii="Times New Roman" w:hAnsi="Times New Roman" w:cs="Times New Roman"/>
          <w:sz w:val="20"/>
          <w:szCs w:val="20"/>
        </w:rPr>
      </w:pPr>
    </w:p>
    <w:p w14:paraId="0B162852" w14:textId="77777777" w:rsidR="008406A5" w:rsidRPr="008020C6" w:rsidRDefault="008406A5" w:rsidP="008662C0">
      <w:pPr>
        <w:rPr>
          <w:rFonts w:ascii="Times New Roman" w:hAnsi="Times New Roman" w:cs="Times New Roman"/>
          <w:sz w:val="20"/>
          <w:szCs w:val="20"/>
        </w:rPr>
      </w:pPr>
    </w:p>
    <w:p w14:paraId="6C158423" w14:textId="77777777" w:rsidR="008406A5" w:rsidRPr="008020C6" w:rsidRDefault="008406A5" w:rsidP="008662C0">
      <w:pPr>
        <w:rPr>
          <w:rFonts w:ascii="Times New Roman" w:hAnsi="Times New Roman" w:cs="Times New Roman"/>
          <w:sz w:val="20"/>
          <w:szCs w:val="20"/>
        </w:rPr>
      </w:pPr>
    </w:p>
    <w:p w14:paraId="107B3551" w14:textId="77777777" w:rsidR="008406A5" w:rsidRPr="008020C6" w:rsidRDefault="008406A5" w:rsidP="008662C0">
      <w:pPr>
        <w:rPr>
          <w:rFonts w:ascii="Times New Roman" w:hAnsi="Times New Roman" w:cs="Times New Roman"/>
          <w:sz w:val="20"/>
          <w:szCs w:val="20"/>
        </w:rPr>
      </w:pPr>
    </w:p>
    <w:p w14:paraId="61B92EFA" w14:textId="77777777" w:rsidR="008406A5" w:rsidRPr="008020C6" w:rsidRDefault="008406A5" w:rsidP="008662C0">
      <w:pPr>
        <w:rPr>
          <w:rFonts w:ascii="Times New Roman" w:hAnsi="Times New Roman" w:cs="Times New Roman"/>
          <w:sz w:val="20"/>
          <w:szCs w:val="20"/>
        </w:rPr>
      </w:pPr>
    </w:p>
    <w:p w14:paraId="184C22C3" w14:textId="77777777" w:rsidR="008406A5" w:rsidRPr="008020C6" w:rsidRDefault="008406A5" w:rsidP="008662C0">
      <w:pPr>
        <w:rPr>
          <w:rFonts w:ascii="Times New Roman" w:hAnsi="Times New Roman" w:cs="Times New Roman"/>
          <w:sz w:val="20"/>
          <w:szCs w:val="20"/>
        </w:rPr>
      </w:pPr>
    </w:p>
    <w:p w14:paraId="3BDE4292" w14:textId="77777777" w:rsidR="008406A5" w:rsidRPr="008020C6" w:rsidRDefault="008406A5" w:rsidP="008662C0">
      <w:pPr>
        <w:rPr>
          <w:rFonts w:ascii="Times New Roman" w:hAnsi="Times New Roman" w:cs="Times New Roman"/>
          <w:sz w:val="20"/>
          <w:szCs w:val="20"/>
        </w:rPr>
      </w:pPr>
    </w:p>
    <w:p w14:paraId="20CFA007" w14:textId="77777777" w:rsidR="004F4A3D" w:rsidRPr="008020C6" w:rsidRDefault="004F4A3D" w:rsidP="008662C0">
      <w:pPr>
        <w:rPr>
          <w:rFonts w:ascii="Times New Roman" w:hAnsi="Times New Roman" w:cs="Times New Roman"/>
          <w:sz w:val="20"/>
          <w:szCs w:val="20"/>
        </w:rPr>
      </w:pPr>
      <w:bookmarkStart w:id="3" w:name="_Hlk132994929"/>
      <w:bookmarkStart w:id="4" w:name="_Hlk139382259"/>
    </w:p>
    <w:p w14:paraId="3DE1386A" w14:textId="09691ECF"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 S3</w:t>
      </w:r>
      <w:r w:rsidR="008662C0" w:rsidRPr="008020C6">
        <w:rPr>
          <w:rFonts w:ascii="Times New Roman" w:hAnsi="Times New Roman" w:cs="Times New Roman"/>
          <w:b/>
          <w:sz w:val="20"/>
          <w:szCs w:val="20"/>
        </w:rPr>
        <w:t>.</w:t>
      </w:r>
      <w:r w:rsidR="008662C0" w:rsidRPr="008020C6">
        <w:rPr>
          <w:rFonts w:ascii="Times New Roman" w:hAnsi="Times New Roman" w:cs="Times New Roman"/>
          <w:sz w:val="20"/>
          <w:szCs w:val="20"/>
        </w:rPr>
        <w:t xml:space="preserve"> </w:t>
      </w:r>
      <w:bookmarkStart w:id="5" w:name="_Hlk167439338"/>
      <w:r w:rsidR="008662C0" w:rsidRPr="008020C6">
        <w:rPr>
          <w:rFonts w:ascii="Times New Roman" w:hAnsi="Times New Roman" w:cs="Times New Roman"/>
          <w:sz w:val="20"/>
          <w:szCs w:val="20"/>
        </w:rPr>
        <w:t>Pearson correlations between continuous variables included in the main model</w:t>
      </w:r>
      <w:bookmarkEnd w:id="5"/>
      <w:r w:rsidR="008662C0" w:rsidRPr="008020C6">
        <w:rPr>
          <w:rFonts w:ascii="Times New Roman" w:hAnsi="Times New Roman" w:cs="Times New Roman"/>
          <w:sz w:val="20"/>
          <w:szCs w:val="20"/>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1"/>
        <w:gridCol w:w="1681"/>
        <w:gridCol w:w="1691"/>
        <w:gridCol w:w="1695"/>
        <w:gridCol w:w="1686"/>
      </w:tblGrid>
      <w:tr w:rsidR="008662C0" w:rsidRPr="008020C6" w14:paraId="5E98E80A" w14:textId="77777777" w:rsidTr="00A51FEA">
        <w:trPr>
          <w:trHeight w:val="571"/>
        </w:trPr>
        <w:tc>
          <w:tcPr>
            <w:tcW w:w="1790" w:type="dxa"/>
            <w:tcBorders>
              <w:top w:val="single" w:sz="4" w:space="0" w:color="auto"/>
              <w:bottom w:val="single" w:sz="4" w:space="0" w:color="auto"/>
              <w:right w:val="single" w:sz="4" w:space="0" w:color="auto"/>
            </w:tcBorders>
            <w:vAlign w:val="center"/>
          </w:tcPr>
          <w:p w14:paraId="043E023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haracteristics</w:t>
            </w:r>
          </w:p>
        </w:tc>
        <w:tc>
          <w:tcPr>
            <w:tcW w:w="1790" w:type="dxa"/>
            <w:tcBorders>
              <w:top w:val="single" w:sz="4" w:space="0" w:color="auto"/>
              <w:left w:val="single" w:sz="4" w:space="0" w:color="auto"/>
              <w:bottom w:val="single" w:sz="4" w:space="0" w:color="auto"/>
            </w:tcBorders>
            <w:vAlign w:val="center"/>
          </w:tcPr>
          <w:p w14:paraId="59E7CB4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Age</w:t>
            </w:r>
          </w:p>
        </w:tc>
        <w:tc>
          <w:tcPr>
            <w:tcW w:w="1790" w:type="dxa"/>
            <w:tcBorders>
              <w:top w:val="single" w:sz="4" w:space="0" w:color="auto"/>
              <w:bottom w:val="single" w:sz="4" w:space="0" w:color="auto"/>
            </w:tcBorders>
            <w:vAlign w:val="center"/>
          </w:tcPr>
          <w:p w14:paraId="2C6F223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Energy intake without alcohol</w:t>
            </w:r>
          </w:p>
        </w:tc>
        <w:tc>
          <w:tcPr>
            <w:tcW w:w="1790" w:type="dxa"/>
            <w:tcBorders>
              <w:top w:val="single" w:sz="4" w:space="0" w:color="auto"/>
              <w:bottom w:val="single" w:sz="4" w:space="0" w:color="auto"/>
            </w:tcBorders>
            <w:vAlign w:val="center"/>
          </w:tcPr>
          <w:p w14:paraId="3E80584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Alcohol intake</w:t>
            </w:r>
          </w:p>
        </w:tc>
        <w:tc>
          <w:tcPr>
            <w:tcW w:w="1790" w:type="dxa"/>
            <w:tcBorders>
              <w:top w:val="single" w:sz="4" w:space="0" w:color="auto"/>
              <w:bottom w:val="single" w:sz="4" w:space="0" w:color="auto"/>
            </w:tcBorders>
            <w:vAlign w:val="center"/>
          </w:tcPr>
          <w:p w14:paraId="5CC7230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Diet quality</w:t>
            </w:r>
          </w:p>
        </w:tc>
      </w:tr>
      <w:tr w:rsidR="008662C0" w:rsidRPr="008020C6" w14:paraId="291F7070" w14:textId="77777777" w:rsidTr="00A51FEA">
        <w:trPr>
          <w:trHeight w:val="323"/>
        </w:trPr>
        <w:tc>
          <w:tcPr>
            <w:tcW w:w="1790" w:type="dxa"/>
            <w:tcBorders>
              <w:top w:val="single" w:sz="4" w:space="0" w:color="auto"/>
              <w:right w:val="single" w:sz="4" w:space="0" w:color="auto"/>
            </w:tcBorders>
            <w:vAlign w:val="center"/>
          </w:tcPr>
          <w:p w14:paraId="2B0AAF8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ge</w:t>
            </w:r>
          </w:p>
        </w:tc>
        <w:tc>
          <w:tcPr>
            <w:tcW w:w="1790" w:type="dxa"/>
            <w:tcBorders>
              <w:top w:val="single" w:sz="4" w:space="0" w:color="auto"/>
              <w:left w:val="single" w:sz="4" w:space="0" w:color="auto"/>
            </w:tcBorders>
            <w:vAlign w:val="center"/>
          </w:tcPr>
          <w:p w14:paraId="53FDD85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1790" w:type="dxa"/>
            <w:tcBorders>
              <w:top w:val="single" w:sz="4" w:space="0" w:color="auto"/>
            </w:tcBorders>
            <w:vAlign w:val="center"/>
          </w:tcPr>
          <w:p w14:paraId="4C606D52" w14:textId="77777777" w:rsidR="008662C0" w:rsidRPr="008020C6" w:rsidRDefault="008662C0" w:rsidP="00A51FEA">
            <w:pPr>
              <w:jc w:val="center"/>
              <w:rPr>
                <w:rFonts w:ascii="Times New Roman" w:hAnsi="Times New Roman" w:cs="Times New Roman"/>
                <w:sz w:val="20"/>
                <w:szCs w:val="20"/>
              </w:rPr>
            </w:pPr>
          </w:p>
        </w:tc>
        <w:tc>
          <w:tcPr>
            <w:tcW w:w="1790" w:type="dxa"/>
            <w:tcBorders>
              <w:top w:val="single" w:sz="4" w:space="0" w:color="auto"/>
            </w:tcBorders>
            <w:vAlign w:val="center"/>
          </w:tcPr>
          <w:p w14:paraId="2A4ED116" w14:textId="77777777" w:rsidR="008662C0" w:rsidRPr="008020C6" w:rsidRDefault="008662C0" w:rsidP="00A51FEA">
            <w:pPr>
              <w:jc w:val="center"/>
              <w:rPr>
                <w:rFonts w:ascii="Times New Roman" w:hAnsi="Times New Roman" w:cs="Times New Roman"/>
                <w:sz w:val="20"/>
                <w:szCs w:val="20"/>
              </w:rPr>
            </w:pPr>
          </w:p>
        </w:tc>
        <w:tc>
          <w:tcPr>
            <w:tcW w:w="1790" w:type="dxa"/>
            <w:tcBorders>
              <w:top w:val="single" w:sz="4" w:space="0" w:color="auto"/>
            </w:tcBorders>
            <w:vAlign w:val="center"/>
          </w:tcPr>
          <w:p w14:paraId="2CB7FADB" w14:textId="77777777" w:rsidR="008662C0" w:rsidRPr="008020C6" w:rsidRDefault="008662C0" w:rsidP="00A51FEA">
            <w:pPr>
              <w:jc w:val="center"/>
              <w:rPr>
                <w:rFonts w:ascii="Times New Roman" w:hAnsi="Times New Roman" w:cs="Times New Roman"/>
                <w:sz w:val="20"/>
                <w:szCs w:val="20"/>
              </w:rPr>
            </w:pPr>
          </w:p>
        </w:tc>
      </w:tr>
      <w:tr w:rsidR="008662C0" w:rsidRPr="008020C6" w14:paraId="06C14C7D" w14:textId="77777777" w:rsidTr="00A51FEA">
        <w:trPr>
          <w:trHeight w:val="618"/>
        </w:trPr>
        <w:tc>
          <w:tcPr>
            <w:tcW w:w="1790" w:type="dxa"/>
            <w:tcBorders>
              <w:right w:val="single" w:sz="4" w:space="0" w:color="auto"/>
            </w:tcBorders>
            <w:vAlign w:val="center"/>
          </w:tcPr>
          <w:p w14:paraId="36293A1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Energy intake without alcohol</w:t>
            </w:r>
          </w:p>
        </w:tc>
        <w:tc>
          <w:tcPr>
            <w:tcW w:w="1790" w:type="dxa"/>
            <w:tcBorders>
              <w:left w:val="single" w:sz="4" w:space="0" w:color="auto"/>
            </w:tcBorders>
            <w:vAlign w:val="center"/>
          </w:tcPr>
          <w:p w14:paraId="66A6C0D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3*</w:t>
            </w:r>
            <w:r w:rsidRPr="008020C6">
              <w:rPr>
                <w:rFonts w:ascii="Times New Roman" w:hAnsi="Times New Roman" w:cs="Times New Roman"/>
                <w:sz w:val="20"/>
                <w:szCs w:val="20"/>
                <w:vertAlign w:val="superscript"/>
              </w:rPr>
              <w:t>†</w:t>
            </w:r>
          </w:p>
        </w:tc>
        <w:tc>
          <w:tcPr>
            <w:tcW w:w="1790" w:type="dxa"/>
            <w:vAlign w:val="center"/>
          </w:tcPr>
          <w:p w14:paraId="26422B8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1790" w:type="dxa"/>
            <w:vAlign w:val="center"/>
          </w:tcPr>
          <w:p w14:paraId="538C2E22" w14:textId="77777777" w:rsidR="008662C0" w:rsidRPr="008020C6" w:rsidRDefault="008662C0" w:rsidP="00A51FEA">
            <w:pPr>
              <w:jc w:val="center"/>
              <w:rPr>
                <w:rFonts w:ascii="Times New Roman" w:hAnsi="Times New Roman" w:cs="Times New Roman"/>
                <w:sz w:val="20"/>
                <w:szCs w:val="20"/>
              </w:rPr>
            </w:pPr>
          </w:p>
        </w:tc>
        <w:tc>
          <w:tcPr>
            <w:tcW w:w="1790" w:type="dxa"/>
            <w:vAlign w:val="center"/>
          </w:tcPr>
          <w:p w14:paraId="43D2BD9F" w14:textId="77777777" w:rsidR="008662C0" w:rsidRPr="008020C6" w:rsidRDefault="008662C0" w:rsidP="00A51FEA">
            <w:pPr>
              <w:jc w:val="center"/>
              <w:rPr>
                <w:rFonts w:ascii="Times New Roman" w:hAnsi="Times New Roman" w:cs="Times New Roman"/>
                <w:sz w:val="20"/>
                <w:szCs w:val="20"/>
              </w:rPr>
            </w:pPr>
          </w:p>
        </w:tc>
      </w:tr>
      <w:tr w:rsidR="008662C0" w:rsidRPr="008020C6" w14:paraId="39224882" w14:textId="77777777" w:rsidTr="00A51FEA">
        <w:trPr>
          <w:trHeight w:val="323"/>
        </w:trPr>
        <w:tc>
          <w:tcPr>
            <w:tcW w:w="1790" w:type="dxa"/>
            <w:tcBorders>
              <w:right w:val="single" w:sz="4" w:space="0" w:color="auto"/>
            </w:tcBorders>
            <w:vAlign w:val="center"/>
          </w:tcPr>
          <w:p w14:paraId="40A0151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lcohol intake</w:t>
            </w:r>
          </w:p>
        </w:tc>
        <w:tc>
          <w:tcPr>
            <w:tcW w:w="1790" w:type="dxa"/>
            <w:tcBorders>
              <w:left w:val="single" w:sz="4" w:space="0" w:color="auto"/>
            </w:tcBorders>
            <w:vAlign w:val="center"/>
          </w:tcPr>
          <w:p w14:paraId="5855668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5</w:t>
            </w:r>
            <w:r w:rsidRPr="008020C6">
              <w:rPr>
                <w:rFonts w:ascii="Times New Roman" w:hAnsi="Times New Roman" w:cs="Times New Roman"/>
                <w:sz w:val="20"/>
                <w:szCs w:val="20"/>
                <w:vertAlign w:val="superscript"/>
              </w:rPr>
              <w:t>†</w:t>
            </w:r>
          </w:p>
        </w:tc>
        <w:tc>
          <w:tcPr>
            <w:tcW w:w="1790" w:type="dxa"/>
            <w:vAlign w:val="center"/>
          </w:tcPr>
          <w:p w14:paraId="5F4BF13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5</w:t>
            </w:r>
            <w:r w:rsidRPr="008020C6">
              <w:rPr>
                <w:rFonts w:ascii="Times New Roman" w:hAnsi="Times New Roman" w:cs="Times New Roman"/>
                <w:sz w:val="20"/>
                <w:szCs w:val="20"/>
                <w:vertAlign w:val="superscript"/>
              </w:rPr>
              <w:t>†</w:t>
            </w:r>
          </w:p>
        </w:tc>
        <w:tc>
          <w:tcPr>
            <w:tcW w:w="1790" w:type="dxa"/>
            <w:vAlign w:val="center"/>
          </w:tcPr>
          <w:p w14:paraId="7F72659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1790" w:type="dxa"/>
            <w:vAlign w:val="center"/>
          </w:tcPr>
          <w:p w14:paraId="62B0F134" w14:textId="77777777" w:rsidR="008662C0" w:rsidRPr="008020C6" w:rsidRDefault="008662C0" w:rsidP="00A51FEA">
            <w:pPr>
              <w:jc w:val="center"/>
              <w:rPr>
                <w:rFonts w:ascii="Times New Roman" w:hAnsi="Times New Roman" w:cs="Times New Roman"/>
                <w:sz w:val="20"/>
                <w:szCs w:val="20"/>
              </w:rPr>
            </w:pPr>
          </w:p>
        </w:tc>
      </w:tr>
      <w:tr w:rsidR="008662C0" w:rsidRPr="008020C6" w14:paraId="0EA952AC" w14:textId="77777777" w:rsidTr="00A51FEA">
        <w:trPr>
          <w:trHeight w:val="649"/>
        </w:trPr>
        <w:tc>
          <w:tcPr>
            <w:tcW w:w="1790" w:type="dxa"/>
            <w:tcBorders>
              <w:bottom w:val="single" w:sz="4" w:space="0" w:color="auto"/>
              <w:right w:val="single" w:sz="4" w:space="0" w:color="auto"/>
            </w:tcBorders>
            <w:vAlign w:val="center"/>
          </w:tcPr>
          <w:p w14:paraId="73447D4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Diet quality</w:t>
            </w:r>
          </w:p>
        </w:tc>
        <w:tc>
          <w:tcPr>
            <w:tcW w:w="1790" w:type="dxa"/>
            <w:tcBorders>
              <w:left w:val="single" w:sz="4" w:space="0" w:color="auto"/>
              <w:bottom w:val="single" w:sz="4" w:space="0" w:color="auto"/>
            </w:tcBorders>
            <w:vAlign w:val="center"/>
          </w:tcPr>
          <w:p w14:paraId="2587667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4</w:t>
            </w:r>
            <w:r w:rsidRPr="008020C6">
              <w:rPr>
                <w:rFonts w:ascii="Times New Roman" w:hAnsi="Times New Roman" w:cs="Times New Roman"/>
                <w:sz w:val="20"/>
                <w:szCs w:val="20"/>
                <w:vertAlign w:val="superscript"/>
              </w:rPr>
              <w:t>†</w:t>
            </w:r>
          </w:p>
        </w:tc>
        <w:tc>
          <w:tcPr>
            <w:tcW w:w="1790" w:type="dxa"/>
            <w:tcBorders>
              <w:bottom w:val="single" w:sz="4" w:space="0" w:color="auto"/>
            </w:tcBorders>
            <w:vAlign w:val="center"/>
          </w:tcPr>
          <w:p w14:paraId="567289F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8</w:t>
            </w:r>
            <w:r w:rsidRPr="008020C6">
              <w:rPr>
                <w:rFonts w:ascii="Times New Roman" w:hAnsi="Times New Roman" w:cs="Times New Roman"/>
                <w:sz w:val="20"/>
                <w:szCs w:val="20"/>
                <w:vertAlign w:val="superscript"/>
              </w:rPr>
              <w:t>†</w:t>
            </w:r>
          </w:p>
        </w:tc>
        <w:tc>
          <w:tcPr>
            <w:tcW w:w="1790" w:type="dxa"/>
            <w:tcBorders>
              <w:bottom w:val="single" w:sz="4" w:space="0" w:color="auto"/>
            </w:tcBorders>
            <w:vAlign w:val="center"/>
          </w:tcPr>
          <w:p w14:paraId="0323C56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2</w:t>
            </w:r>
            <w:r w:rsidRPr="008020C6">
              <w:rPr>
                <w:rFonts w:ascii="Times New Roman" w:hAnsi="Times New Roman" w:cs="Times New Roman"/>
                <w:sz w:val="20"/>
                <w:szCs w:val="20"/>
                <w:vertAlign w:val="superscript"/>
              </w:rPr>
              <w:t>†</w:t>
            </w:r>
          </w:p>
        </w:tc>
        <w:tc>
          <w:tcPr>
            <w:tcW w:w="1790" w:type="dxa"/>
            <w:tcBorders>
              <w:bottom w:val="single" w:sz="4" w:space="0" w:color="auto"/>
            </w:tcBorders>
            <w:vAlign w:val="center"/>
          </w:tcPr>
          <w:p w14:paraId="0E59309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bl>
    <w:p w14:paraId="10D53DBF" w14:textId="77777777" w:rsidR="008662C0" w:rsidRPr="008020C6" w:rsidRDefault="008662C0" w:rsidP="008662C0">
      <w:pPr>
        <w:spacing w:after="0"/>
        <w:rPr>
          <w:rFonts w:ascii="Times New Roman" w:hAnsi="Times New Roman" w:cs="Times New Roman"/>
          <w:sz w:val="20"/>
          <w:szCs w:val="20"/>
        </w:rPr>
      </w:pPr>
      <w:r w:rsidRPr="008020C6">
        <w:rPr>
          <w:rFonts w:ascii="Times New Roman" w:hAnsi="Times New Roman" w:cs="Times New Roman"/>
          <w:sz w:val="20"/>
          <w:szCs w:val="20"/>
        </w:rPr>
        <w:t>* Pearson correlation coefficients (all such values).</w:t>
      </w:r>
    </w:p>
    <w:p w14:paraId="5FAE70C5" w14:textId="77777777" w:rsidR="008662C0" w:rsidRPr="008020C6" w:rsidRDefault="008662C0" w:rsidP="008662C0">
      <w:pPr>
        <w:rPr>
          <w:rFonts w:ascii="Times New Roman" w:hAnsi="Times New Roman" w:cs="Times New Roman"/>
          <w:sz w:val="20"/>
          <w:szCs w:val="20"/>
        </w:rPr>
      </w:pPr>
      <w:r w:rsidRPr="008020C6">
        <w:rPr>
          <w:rFonts w:ascii="Times New Roman" w:hAnsi="Times New Roman" w:cs="Times New Roman"/>
          <w:sz w:val="20"/>
          <w:szCs w:val="20"/>
          <w:vertAlign w:val="superscript"/>
        </w:rPr>
        <w:t>†</w:t>
      </w:r>
      <w:r w:rsidRPr="008020C6">
        <w:rPr>
          <w:rFonts w:ascii="Times New Roman" w:hAnsi="Times New Roman" w:cs="Times New Roman"/>
          <w:sz w:val="20"/>
          <w:szCs w:val="20"/>
        </w:rPr>
        <w:t xml:space="preserve"> </w:t>
      </w:r>
      <w:r w:rsidRPr="008020C6">
        <w:rPr>
          <w:rFonts w:ascii="Times New Roman" w:hAnsi="Times New Roman" w:cs="Times New Roman"/>
          <w:i/>
          <w:sz w:val="20"/>
          <w:szCs w:val="20"/>
        </w:rPr>
        <w:t>P</w:t>
      </w:r>
      <w:r w:rsidRPr="008020C6">
        <w:rPr>
          <w:rFonts w:ascii="Times New Roman" w:hAnsi="Times New Roman" w:cs="Times New Roman"/>
          <w:sz w:val="20"/>
          <w:szCs w:val="20"/>
        </w:rPr>
        <w:t>&lt; 0.001.</w:t>
      </w:r>
    </w:p>
    <w:p w14:paraId="42293219" w14:textId="77777777" w:rsidR="008662C0" w:rsidRPr="008020C6" w:rsidRDefault="008662C0" w:rsidP="008662C0">
      <w:pPr>
        <w:rPr>
          <w:rFonts w:ascii="Times New Roman" w:hAnsi="Times New Roman" w:cs="Times New Roman"/>
          <w:b/>
          <w:sz w:val="20"/>
          <w:szCs w:val="20"/>
        </w:rPr>
      </w:pPr>
    </w:p>
    <w:p w14:paraId="4173BE93" w14:textId="77777777" w:rsidR="008406A5" w:rsidRPr="008020C6" w:rsidRDefault="008406A5" w:rsidP="008662C0">
      <w:pPr>
        <w:rPr>
          <w:rFonts w:ascii="Times New Roman" w:hAnsi="Times New Roman" w:cs="Times New Roman"/>
          <w:b/>
          <w:sz w:val="20"/>
          <w:szCs w:val="20"/>
        </w:rPr>
      </w:pPr>
    </w:p>
    <w:p w14:paraId="1062F0E9" w14:textId="77777777" w:rsidR="008406A5" w:rsidRPr="008020C6" w:rsidRDefault="008406A5" w:rsidP="008662C0">
      <w:pPr>
        <w:rPr>
          <w:rFonts w:ascii="Times New Roman" w:hAnsi="Times New Roman" w:cs="Times New Roman"/>
          <w:b/>
          <w:sz w:val="20"/>
          <w:szCs w:val="20"/>
        </w:rPr>
      </w:pPr>
    </w:p>
    <w:p w14:paraId="3EC0D683" w14:textId="77777777" w:rsidR="008406A5" w:rsidRPr="008020C6" w:rsidRDefault="008406A5" w:rsidP="008662C0">
      <w:pPr>
        <w:rPr>
          <w:rFonts w:ascii="Times New Roman" w:hAnsi="Times New Roman" w:cs="Times New Roman"/>
          <w:b/>
          <w:sz w:val="20"/>
          <w:szCs w:val="20"/>
        </w:rPr>
      </w:pPr>
    </w:p>
    <w:p w14:paraId="06F23E74" w14:textId="77777777" w:rsidR="008406A5" w:rsidRPr="008020C6" w:rsidRDefault="008406A5" w:rsidP="008662C0">
      <w:pPr>
        <w:rPr>
          <w:rFonts w:ascii="Times New Roman" w:hAnsi="Times New Roman" w:cs="Times New Roman"/>
          <w:b/>
          <w:sz w:val="20"/>
          <w:szCs w:val="20"/>
        </w:rPr>
      </w:pPr>
    </w:p>
    <w:p w14:paraId="165299F9" w14:textId="77777777" w:rsidR="008406A5" w:rsidRPr="008020C6" w:rsidRDefault="008406A5" w:rsidP="008662C0">
      <w:pPr>
        <w:rPr>
          <w:rFonts w:ascii="Times New Roman" w:hAnsi="Times New Roman" w:cs="Times New Roman"/>
          <w:b/>
          <w:sz w:val="20"/>
          <w:szCs w:val="20"/>
        </w:rPr>
      </w:pPr>
    </w:p>
    <w:p w14:paraId="79E990EA" w14:textId="77777777" w:rsidR="008406A5" w:rsidRPr="008020C6" w:rsidRDefault="008406A5" w:rsidP="008662C0">
      <w:pPr>
        <w:rPr>
          <w:rFonts w:ascii="Times New Roman" w:hAnsi="Times New Roman" w:cs="Times New Roman"/>
          <w:b/>
          <w:sz w:val="20"/>
          <w:szCs w:val="20"/>
        </w:rPr>
      </w:pPr>
    </w:p>
    <w:p w14:paraId="10694856" w14:textId="77777777" w:rsidR="008406A5" w:rsidRPr="008020C6" w:rsidRDefault="008406A5" w:rsidP="008662C0">
      <w:pPr>
        <w:rPr>
          <w:rFonts w:ascii="Times New Roman" w:hAnsi="Times New Roman" w:cs="Times New Roman"/>
          <w:b/>
          <w:sz w:val="20"/>
          <w:szCs w:val="20"/>
        </w:rPr>
      </w:pPr>
    </w:p>
    <w:p w14:paraId="3208D14D" w14:textId="77777777" w:rsidR="008406A5" w:rsidRPr="008020C6" w:rsidRDefault="008406A5" w:rsidP="008662C0">
      <w:pPr>
        <w:rPr>
          <w:rFonts w:ascii="Times New Roman" w:hAnsi="Times New Roman" w:cs="Times New Roman"/>
          <w:b/>
          <w:sz w:val="20"/>
          <w:szCs w:val="20"/>
        </w:rPr>
      </w:pPr>
    </w:p>
    <w:p w14:paraId="17524A72" w14:textId="77777777" w:rsidR="008406A5" w:rsidRPr="008020C6" w:rsidRDefault="008406A5" w:rsidP="008662C0">
      <w:pPr>
        <w:rPr>
          <w:rFonts w:ascii="Times New Roman" w:hAnsi="Times New Roman" w:cs="Times New Roman"/>
          <w:b/>
          <w:sz w:val="20"/>
          <w:szCs w:val="20"/>
        </w:rPr>
      </w:pPr>
    </w:p>
    <w:p w14:paraId="4AFEB83A" w14:textId="77777777" w:rsidR="008406A5" w:rsidRPr="008020C6" w:rsidRDefault="008406A5" w:rsidP="008662C0">
      <w:pPr>
        <w:rPr>
          <w:rFonts w:ascii="Times New Roman" w:hAnsi="Times New Roman" w:cs="Times New Roman"/>
          <w:b/>
          <w:sz w:val="20"/>
          <w:szCs w:val="20"/>
        </w:rPr>
      </w:pPr>
    </w:p>
    <w:p w14:paraId="28EE677B" w14:textId="77777777" w:rsidR="008406A5" w:rsidRPr="008020C6" w:rsidRDefault="008406A5" w:rsidP="008662C0">
      <w:pPr>
        <w:rPr>
          <w:rFonts w:ascii="Times New Roman" w:hAnsi="Times New Roman" w:cs="Times New Roman"/>
          <w:b/>
          <w:sz w:val="20"/>
          <w:szCs w:val="20"/>
        </w:rPr>
      </w:pPr>
    </w:p>
    <w:p w14:paraId="5D04AE6D" w14:textId="77777777" w:rsidR="008406A5" w:rsidRPr="008020C6" w:rsidRDefault="008406A5" w:rsidP="008662C0">
      <w:pPr>
        <w:rPr>
          <w:rFonts w:ascii="Times New Roman" w:hAnsi="Times New Roman" w:cs="Times New Roman"/>
          <w:b/>
          <w:sz w:val="20"/>
          <w:szCs w:val="20"/>
        </w:rPr>
      </w:pPr>
    </w:p>
    <w:p w14:paraId="17A47626" w14:textId="77777777" w:rsidR="008406A5" w:rsidRPr="008020C6" w:rsidRDefault="008406A5" w:rsidP="008662C0">
      <w:pPr>
        <w:rPr>
          <w:rFonts w:ascii="Times New Roman" w:hAnsi="Times New Roman" w:cs="Times New Roman"/>
          <w:b/>
          <w:sz w:val="20"/>
          <w:szCs w:val="20"/>
        </w:rPr>
      </w:pPr>
    </w:p>
    <w:p w14:paraId="1B554E86" w14:textId="77777777" w:rsidR="008406A5" w:rsidRPr="008020C6" w:rsidRDefault="008406A5" w:rsidP="008662C0">
      <w:pPr>
        <w:rPr>
          <w:rFonts w:ascii="Times New Roman" w:hAnsi="Times New Roman" w:cs="Times New Roman"/>
          <w:b/>
          <w:sz w:val="20"/>
          <w:szCs w:val="20"/>
        </w:rPr>
      </w:pPr>
    </w:p>
    <w:p w14:paraId="32B21F6E" w14:textId="77777777" w:rsidR="008406A5" w:rsidRPr="008020C6" w:rsidRDefault="008406A5" w:rsidP="008662C0">
      <w:pPr>
        <w:rPr>
          <w:rFonts w:ascii="Times New Roman" w:hAnsi="Times New Roman" w:cs="Times New Roman"/>
          <w:b/>
          <w:sz w:val="20"/>
          <w:szCs w:val="20"/>
        </w:rPr>
      </w:pPr>
    </w:p>
    <w:p w14:paraId="766C9400" w14:textId="77777777" w:rsidR="008406A5" w:rsidRPr="008020C6" w:rsidRDefault="008406A5" w:rsidP="008662C0">
      <w:pPr>
        <w:rPr>
          <w:rFonts w:ascii="Times New Roman" w:hAnsi="Times New Roman" w:cs="Times New Roman"/>
          <w:b/>
          <w:sz w:val="20"/>
          <w:szCs w:val="20"/>
        </w:rPr>
      </w:pPr>
    </w:p>
    <w:p w14:paraId="3E76CA6C" w14:textId="77777777" w:rsidR="008406A5" w:rsidRPr="008020C6" w:rsidRDefault="008406A5" w:rsidP="008662C0">
      <w:pPr>
        <w:rPr>
          <w:rFonts w:ascii="Times New Roman" w:hAnsi="Times New Roman" w:cs="Times New Roman"/>
          <w:b/>
          <w:sz w:val="20"/>
          <w:szCs w:val="20"/>
        </w:rPr>
      </w:pPr>
    </w:p>
    <w:p w14:paraId="6E4065FA" w14:textId="77777777" w:rsidR="008406A5" w:rsidRPr="008020C6" w:rsidRDefault="008406A5" w:rsidP="008662C0">
      <w:pPr>
        <w:rPr>
          <w:rFonts w:ascii="Times New Roman" w:hAnsi="Times New Roman" w:cs="Times New Roman"/>
          <w:b/>
          <w:sz w:val="20"/>
          <w:szCs w:val="20"/>
        </w:rPr>
      </w:pPr>
    </w:p>
    <w:p w14:paraId="3795125F" w14:textId="77777777" w:rsidR="008406A5" w:rsidRPr="008020C6" w:rsidRDefault="008406A5" w:rsidP="008662C0">
      <w:pPr>
        <w:rPr>
          <w:rFonts w:ascii="Times New Roman" w:hAnsi="Times New Roman" w:cs="Times New Roman"/>
          <w:b/>
          <w:sz w:val="20"/>
          <w:szCs w:val="20"/>
        </w:rPr>
      </w:pPr>
    </w:p>
    <w:p w14:paraId="6CEE8560" w14:textId="77777777" w:rsidR="008406A5" w:rsidRPr="008020C6" w:rsidRDefault="008406A5" w:rsidP="008662C0">
      <w:pPr>
        <w:rPr>
          <w:rFonts w:ascii="Times New Roman" w:hAnsi="Times New Roman" w:cs="Times New Roman"/>
          <w:b/>
          <w:sz w:val="20"/>
          <w:szCs w:val="20"/>
        </w:rPr>
      </w:pPr>
    </w:p>
    <w:p w14:paraId="157F9CED" w14:textId="567AE9DC" w:rsidR="008406A5" w:rsidRPr="008020C6" w:rsidRDefault="008406A5" w:rsidP="008662C0">
      <w:pPr>
        <w:rPr>
          <w:rFonts w:ascii="Times New Roman" w:hAnsi="Times New Roman" w:cs="Times New Roman"/>
          <w:b/>
          <w:sz w:val="20"/>
          <w:szCs w:val="20"/>
        </w:rPr>
      </w:pPr>
    </w:p>
    <w:p w14:paraId="446A8AB1" w14:textId="4657861C" w:rsidR="004F73B6" w:rsidRPr="008020C6" w:rsidRDefault="004F73B6" w:rsidP="008662C0">
      <w:pPr>
        <w:rPr>
          <w:rFonts w:ascii="Times New Roman" w:hAnsi="Times New Roman" w:cs="Times New Roman"/>
          <w:b/>
          <w:sz w:val="20"/>
          <w:szCs w:val="20"/>
        </w:rPr>
      </w:pPr>
    </w:p>
    <w:p w14:paraId="26C0C9E6" w14:textId="583AE231" w:rsidR="004F73B6" w:rsidRPr="008020C6" w:rsidRDefault="004F73B6" w:rsidP="008662C0">
      <w:pPr>
        <w:rPr>
          <w:rFonts w:ascii="Times New Roman" w:hAnsi="Times New Roman" w:cs="Times New Roman"/>
          <w:b/>
          <w:sz w:val="20"/>
          <w:szCs w:val="20"/>
        </w:rPr>
      </w:pPr>
    </w:p>
    <w:p w14:paraId="122CAF97" w14:textId="5758E7C8" w:rsidR="004F4A3D" w:rsidRPr="008020C6" w:rsidRDefault="004F4A3D" w:rsidP="008662C0">
      <w:pPr>
        <w:rPr>
          <w:rFonts w:ascii="Times New Roman" w:hAnsi="Times New Roman" w:cs="Times New Roman"/>
          <w:b/>
          <w:sz w:val="20"/>
          <w:szCs w:val="20"/>
        </w:rPr>
      </w:pPr>
    </w:p>
    <w:p w14:paraId="71A62674" w14:textId="16DAC8C7" w:rsidR="004F4A3D" w:rsidRPr="008020C6" w:rsidRDefault="004F4A3D" w:rsidP="004F4A3D">
      <w:pPr>
        <w:rPr>
          <w:rFonts w:ascii="Times New Roman" w:hAnsi="Times New Roman" w:cs="Times New Roman"/>
          <w:sz w:val="20"/>
          <w:szCs w:val="20"/>
          <w:lang w:val="en-GB"/>
        </w:rPr>
      </w:pPr>
      <w:bookmarkStart w:id="6" w:name="_Hlk167439358"/>
      <w:r w:rsidRPr="008020C6">
        <w:rPr>
          <w:rFonts w:ascii="Times New Roman" w:hAnsi="Times New Roman" w:cs="Times New Roman"/>
          <w:b/>
          <w:sz w:val="20"/>
          <w:szCs w:val="20"/>
          <w:lang w:val="en-GB"/>
        </w:rPr>
        <w:lastRenderedPageBreak/>
        <w:t xml:space="preserve">Table S4. </w:t>
      </w:r>
      <w:r w:rsidRPr="008020C6">
        <w:rPr>
          <w:rFonts w:ascii="Times New Roman" w:hAnsi="Times New Roman" w:cs="Times New Roman"/>
          <w:sz w:val="20"/>
          <w:szCs w:val="20"/>
          <w:lang w:val="en-GB"/>
        </w:rPr>
        <w:t>Baseline characteristics of the study population comparing included and excluded participant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0"/>
        <w:gridCol w:w="766"/>
        <w:gridCol w:w="1530"/>
        <w:gridCol w:w="866"/>
        <w:gridCol w:w="1463"/>
        <w:gridCol w:w="779"/>
      </w:tblGrid>
      <w:tr w:rsidR="004F4A3D" w:rsidRPr="008020C6" w14:paraId="238B6589" w14:textId="77777777" w:rsidTr="00F36680">
        <w:trPr>
          <w:trHeight w:val="141"/>
        </w:trPr>
        <w:tc>
          <w:tcPr>
            <w:tcW w:w="1823" w:type="pct"/>
            <w:tcBorders>
              <w:top w:val="single" w:sz="4" w:space="0" w:color="auto"/>
            </w:tcBorders>
            <w:vAlign w:val="center"/>
          </w:tcPr>
          <w:bookmarkEnd w:id="6"/>
          <w:p w14:paraId="0E1E2748"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Characteristics</w:t>
            </w:r>
          </w:p>
        </w:tc>
        <w:tc>
          <w:tcPr>
            <w:tcW w:w="1350" w:type="pct"/>
            <w:gridSpan w:val="2"/>
            <w:tcBorders>
              <w:top w:val="single" w:sz="4" w:space="0" w:color="auto"/>
            </w:tcBorders>
          </w:tcPr>
          <w:p w14:paraId="35D5A171" w14:textId="37313F9F" w:rsidR="004F4A3D" w:rsidRPr="008020C6" w:rsidRDefault="00031A66" w:rsidP="008809CC">
            <w:pPr>
              <w:jc w:val="center"/>
              <w:rPr>
                <w:rFonts w:ascii="Times New Roman" w:hAnsi="Times New Roman"/>
                <w:sz w:val="20"/>
                <w:szCs w:val="20"/>
                <w:lang w:val="en-GB"/>
              </w:rPr>
            </w:pPr>
            <w:r w:rsidRPr="008020C6">
              <w:rPr>
                <w:rFonts w:ascii="Times New Roman" w:hAnsi="Times New Roman"/>
                <w:sz w:val="20"/>
                <w:szCs w:val="20"/>
                <w:lang w:val="en-GB"/>
              </w:rPr>
              <w:t>Included population</w:t>
            </w:r>
            <w:r w:rsidR="004F4A3D" w:rsidRPr="008020C6">
              <w:rPr>
                <w:rFonts w:ascii="Times New Roman" w:hAnsi="Times New Roman"/>
                <w:sz w:val="20"/>
                <w:szCs w:val="20"/>
                <w:lang w:val="en-GB"/>
              </w:rPr>
              <w:t xml:space="preserve"> (n=48,377)</w:t>
            </w:r>
          </w:p>
        </w:tc>
        <w:tc>
          <w:tcPr>
            <w:tcW w:w="1369" w:type="pct"/>
            <w:gridSpan w:val="2"/>
            <w:tcBorders>
              <w:top w:val="single" w:sz="4" w:space="0" w:color="auto"/>
            </w:tcBorders>
          </w:tcPr>
          <w:p w14:paraId="5F9F2CF0" w14:textId="776288F4" w:rsidR="004F4A3D" w:rsidRPr="008020C6" w:rsidRDefault="004F4A3D" w:rsidP="008809CC">
            <w:pPr>
              <w:jc w:val="center"/>
              <w:rPr>
                <w:rFonts w:ascii="Times New Roman" w:hAnsi="Times New Roman"/>
                <w:sz w:val="20"/>
                <w:szCs w:val="20"/>
                <w:lang w:val="en-GB"/>
              </w:rPr>
            </w:pPr>
            <w:r w:rsidRPr="008020C6">
              <w:rPr>
                <w:rFonts w:ascii="Times New Roman" w:hAnsi="Times New Roman"/>
                <w:sz w:val="20"/>
                <w:szCs w:val="20"/>
                <w:lang w:val="en-GB"/>
              </w:rPr>
              <w:t xml:space="preserve">Excluded population  </w:t>
            </w:r>
          </w:p>
          <w:p w14:paraId="788BD890" w14:textId="77777777" w:rsidR="004F4A3D" w:rsidRPr="008020C6" w:rsidRDefault="004F4A3D" w:rsidP="008809CC">
            <w:pPr>
              <w:jc w:val="center"/>
              <w:rPr>
                <w:rFonts w:ascii="Times New Roman" w:hAnsi="Times New Roman"/>
                <w:sz w:val="20"/>
                <w:szCs w:val="20"/>
                <w:lang w:val="en-GB"/>
              </w:rPr>
            </w:pPr>
            <w:r w:rsidRPr="008020C6">
              <w:rPr>
                <w:rFonts w:ascii="Times New Roman" w:hAnsi="Times New Roman"/>
                <w:sz w:val="20"/>
                <w:szCs w:val="20"/>
                <w:lang w:val="en-GB"/>
              </w:rPr>
              <w:t>(n=109,214)</w:t>
            </w:r>
          </w:p>
        </w:tc>
        <w:tc>
          <w:tcPr>
            <w:tcW w:w="458" w:type="pct"/>
            <w:tcBorders>
              <w:top w:val="single" w:sz="4" w:space="0" w:color="auto"/>
            </w:tcBorders>
            <w:vAlign w:val="center"/>
          </w:tcPr>
          <w:p w14:paraId="2800034D" w14:textId="77777777" w:rsidR="004F4A3D" w:rsidRPr="008020C6" w:rsidRDefault="004F4A3D" w:rsidP="008809CC">
            <w:pPr>
              <w:jc w:val="center"/>
              <w:rPr>
                <w:rFonts w:ascii="Times New Roman" w:hAnsi="Times New Roman"/>
                <w:sz w:val="20"/>
                <w:szCs w:val="20"/>
                <w:lang w:val="en-GB"/>
              </w:rPr>
            </w:pPr>
            <w:r w:rsidRPr="008020C6">
              <w:rPr>
                <w:rFonts w:ascii="Times New Roman" w:hAnsi="Times New Roman"/>
                <w:i/>
                <w:iCs/>
                <w:sz w:val="20"/>
                <w:szCs w:val="20"/>
                <w:lang w:val="en-GB"/>
              </w:rPr>
              <w:t>P</w:t>
            </w:r>
            <w:r w:rsidRPr="008020C6">
              <w:rPr>
                <w:rFonts w:ascii="Times New Roman" w:hAnsi="Times New Roman"/>
                <w:sz w:val="20"/>
                <w:szCs w:val="20"/>
                <w:lang w:val="en-GB"/>
              </w:rPr>
              <w:t>-value*</w:t>
            </w:r>
          </w:p>
        </w:tc>
      </w:tr>
      <w:tr w:rsidR="004F4A3D" w:rsidRPr="008020C6" w14:paraId="41E39A4F" w14:textId="77777777" w:rsidTr="00F36680">
        <w:trPr>
          <w:trHeight w:val="141"/>
        </w:trPr>
        <w:tc>
          <w:tcPr>
            <w:tcW w:w="1823" w:type="pct"/>
            <w:tcBorders>
              <w:bottom w:val="single" w:sz="4" w:space="0" w:color="auto"/>
            </w:tcBorders>
            <w:vAlign w:val="center"/>
          </w:tcPr>
          <w:p w14:paraId="35C2F3F7" w14:textId="77777777" w:rsidR="004F4A3D" w:rsidRPr="008020C6" w:rsidRDefault="004F4A3D" w:rsidP="008809CC">
            <w:pPr>
              <w:rPr>
                <w:rFonts w:ascii="Times New Roman" w:hAnsi="Times New Roman"/>
                <w:sz w:val="20"/>
                <w:szCs w:val="20"/>
                <w:lang w:val="en-GB"/>
              </w:rPr>
            </w:pPr>
          </w:p>
        </w:tc>
        <w:tc>
          <w:tcPr>
            <w:tcW w:w="450" w:type="pct"/>
            <w:tcBorders>
              <w:top w:val="single" w:sz="4" w:space="0" w:color="auto"/>
            </w:tcBorders>
          </w:tcPr>
          <w:p w14:paraId="1316113E" w14:textId="77777777" w:rsidR="004F4A3D" w:rsidRPr="008020C6" w:rsidRDefault="004F4A3D" w:rsidP="008809CC">
            <w:pPr>
              <w:jc w:val="center"/>
              <w:rPr>
                <w:rFonts w:ascii="Times New Roman" w:hAnsi="Times New Roman"/>
                <w:sz w:val="20"/>
                <w:szCs w:val="20"/>
                <w:lang w:val="en-GB"/>
              </w:rPr>
            </w:pPr>
            <w:r w:rsidRPr="008020C6">
              <w:rPr>
                <w:rFonts w:ascii="Times New Roman" w:hAnsi="Times New Roman"/>
                <w:sz w:val="20"/>
                <w:szCs w:val="20"/>
                <w:lang w:val="en-GB"/>
              </w:rPr>
              <w:t>n</w:t>
            </w:r>
          </w:p>
        </w:tc>
        <w:tc>
          <w:tcPr>
            <w:tcW w:w="900" w:type="pct"/>
            <w:tcBorders>
              <w:top w:val="single" w:sz="4" w:space="0" w:color="auto"/>
            </w:tcBorders>
            <w:vAlign w:val="center"/>
          </w:tcPr>
          <w:p w14:paraId="50A02814" w14:textId="29A4E762" w:rsidR="004F4A3D" w:rsidRPr="008020C6" w:rsidRDefault="008809CC" w:rsidP="008809CC">
            <w:pPr>
              <w:jc w:val="center"/>
              <w:rPr>
                <w:rFonts w:ascii="Times New Roman" w:hAnsi="Times New Roman"/>
                <w:sz w:val="20"/>
                <w:szCs w:val="20"/>
                <w:lang w:val="en-GB"/>
              </w:rPr>
            </w:pPr>
            <w:r w:rsidRPr="008020C6">
              <w:rPr>
                <w:rFonts w:ascii="Times New Roman" w:hAnsi="Times New Roman"/>
                <w:sz w:val="20"/>
                <w:szCs w:val="20"/>
                <w:lang w:val="en-GB"/>
              </w:rPr>
              <w:t>Values</w:t>
            </w:r>
          </w:p>
        </w:tc>
        <w:tc>
          <w:tcPr>
            <w:tcW w:w="509" w:type="pct"/>
            <w:tcBorders>
              <w:top w:val="single" w:sz="4" w:space="0" w:color="auto"/>
            </w:tcBorders>
          </w:tcPr>
          <w:p w14:paraId="2B2E55B8" w14:textId="77777777" w:rsidR="004F4A3D" w:rsidRPr="008020C6" w:rsidRDefault="004F4A3D" w:rsidP="008809CC">
            <w:pPr>
              <w:jc w:val="center"/>
              <w:rPr>
                <w:rFonts w:ascii="Times New Roman" w:hAnsi="Times New Roman"/>
                <w:sz w:val="20"/>
                <w:szCs w:val="20"/>
                <w:lang w:val="en-GB"/>
              </w:rPr>
            </w:pPr>
            <w:r w:rsidRPr="008020C6">
              <w:rPr>
                <w:rFonts w:ascii="Times New Roman" w:hAnsi="Times New Roman"/>
                <w:sz w:val="20"/>
                <w:szCs w:val="20"/>
                <w:lang w:val="en-GB"/>
              </w:rPr>
              <w:t>n</w:t>
            </w:r>
          </w:p>
        </w:tc>
        <w:tc>
          <w:tcPr>
            <w:tcW w:w="860" w:type="pct"/>
            <w:tcBorders>
              <w:top w:val="single" w:sz="4" w:space="0" w:color="auto"/>
            </w:tcBorders>
            <w:vAlign w:val="center"/>
          </w:tcPr>
          <w:p w14:paraId="2B9B2E24" w14:textId="70C4EEFE" w:rsidR="004F4A3D" w:rsidRPr="008020C6" w:rsidRDefault="008809CC" w:rsidP="008809CC">
            <w:pPr>
              <w:jc w:val="center"/>
              <w:rPr>
                <w:rFonts w:ascii="Times New Roman" w:hAnsi="Times New Roman"/>
                <w:sz w:val="20"/>
                <w:szCs w:val="20"/>
                <w:lang w:val="en-GB"/>
              </w:rPr>
            </w:pPr>
            <w:r w:rsidRPr="008020C6">
              <w:rPr>
                <w:rFonts w:ascii="Times New Roman" w:hAnsi="Times New Roman"/>
                <w:sz w:val="20"/>
                <w:szCs w:val="20"/>
                <w:lang w:val="en-GB"/>
              </w:rPr>
              <w:t>Values</w:t>
            </w:r>
          </w:p>
        </w:tc>
        <w:tc>
          <w:tcPr>
            <w:tcW w:w="458" w:type="pct"/>
            <w:tcBorders>
              <w:bottom w:val="single" w:sz="4" w:space="0" w:color="auto"/>
            </w:tcBorders>
            <w:vAlign w:val="center"/>
          </w:tcPr>
          <w:p w14:paraId="7B45DAB0" w14:textId="77777777" w:rsidR="004F4A3D" w:rsidRPr="008020C6" w:rsidRDefault="004F4A3D" w:rsidP="008809CC">
            <w:pPr>
              <w:jc w:val="center"/>
              <w:rPr>
                <w:rFonts w:ascii="Times New Roman" w:hAnsi="Times New Roman"/>
                <w:i/>
                <w:iCs/>
                <w:sz w:val="20"/>
                <w:szCs w:val="20"/>
                <w:lang w:val="en-GB"/>
              </w:rPr>
            </w:pPr>
          </w:p>
        </w:tc>
      </w:tr>
      <w:tr w:rsidR="004F4A3D" w:rsidRPr="008020C6" w14:paraId="4760E6FA" w14:textId="77777777" w:rsidTr="00F36680">
        <w:tc>
          <w:tcPr>
            <w:tcW w:w="1823" w:type="pct"/>
            <w:tcBorders>
              <w:top w:val="single" w:sz="4" w:space="0" w:color="auto"/>
            </w:tcBorders>
            <w:vAlign w:val="center"/>
          </w:tcPr>
          <w:p w14:paraId="53A392A7"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Age (years)</w:t>
            </w:r>
          </w:p>
        </w:tc>
        <w:tc>
          <w:tcPr>
            <w:tcW w:w="450" w:type="pct"/>
            <w:tcBorders>
              <w:top w:val="single" w:sz="4" w:space="0" w:color="auto"/>
            </w:tcBorders>
            <w:vAlign w:val="center"/>
          </w:tcPr>
          <w:p w14:paraId="453DF539"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48,377</w:t>
            </w:r>
          </w:p>
        </w:tc>
        <w:tc>
          <w:tcPr>
            <w:tcW w:w="900" w:type="pct"/>
            <w:tcBorders>
              <w:top w:val="single" w:sz="4" w:space="0" w:color="auto"/>
            </w:tcBorders>
            <w:vAlign w:val="center"/>
          </w:tcPr>
          <w:p w14:paraId="74F55C67" w14:textId="77777777" w:rsidR="004F4A3D" w:rsidRPr="008020C6" w:rsidRDefault="004F4A3D" w:rsidP="00F36680">
            <w:pPr>
              <w:jc w:val="center"/>
              <w:rPr>
                <w:rFonts w:ascii="Times New Roman" w:hAnsi="Times New Roman"/>
                <w:sz w:val="20"/>
                <w:szCs w:val="20"/>
                <w:vertAlign w:val="superscript"/>
                <w:lang w:val="en-GB"/>
              </w:rPr>
            </w:pPr>
            <w:r w:rsidRPr="008020C6">
              <w:rPr>
                <w:rFonts w:ascii="Times New Roman" w:hAnsi="Times New Roman"/>
                <w:sz w:val="20"/>
                <w:szCs w:val="20"/>
                <w:lang w:val="en-GB"/>
              </w:rPr>
              <w:t>50.63 ± 14.56</w:t>
            </w:r>
            <w:r w:rsidRPr="008020C6">
              <w:rPr>
                <w:rFonts w:ascii="Times New Roman" w:hAnsi="Times New Roman"/>
                <w:sz w:val="20"/>
                <w:szCs w:val="20"/>
                <w:vertAlign w:val="superscript"/>
                <w:lang w:val="en-GB"/>
              </w:rPr>
              <w:t>†</w:t>
            </w:r>
          </w:p>
        </w:tc>
        <w:tc>
          <w:tcPr>
            <w:tcW w:w="509" w:type="pct"/>
            <w:tcBorders>
              <w:top w:val="single" w:sz="4" w:space="0" w:color="auto"/>
            </w:tcBorders>
            <w:vAlign w:val="center"/>
          </w:tcPr>
          <w:p w14:paraId="03E6CD50"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109,214</w:t>
            </w:r>
          </w:p>
        </w:tc>
        <w:tc>
          <w:tcPr>
            <w:tcW w:w="860" w:type="pct"/>
            <w:tcBorders>
              <w:top w:val="single" w:sz="4" w:space="0" w:color="auto"/>
            </w:tcBorders>
            <w:vAlign w:val="center"/>
          </w:tcPr>
          <w:p w14:paraId="485F2D22"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44.20 ± 14.35</w:t>
            </w:r>
          </w:p>
        </w:tc>
        <w:tc>
          <w:tcPr>
            <w:tcW w:w="458" w:type="pct"/>
            <w:tcBorders>
              <w:top w:val="single" w:sz="4" w:space="0" w:color="auto"/>
            </w:tcBorders>
            <w:vAlign w:val="center"/>
          </w:tcPr>
          <w:p w14:paraId="06535E9A"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4F4A3D" w:rsidRPr="008020C6" w14:paraId="6F84BB3F" w14:textId="77777777" w:rsidTr="00F36680">
        <w:tc>
          <w:tcPr>
            <w:tcW w:w="1823" w:type="pct"/>
            <w:vAlign w:val="center"/>
          </w:tcPr>
          <w:p w14:paraId="6B89E507"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Sex (female)</w:t>
            </w:r>
          </w:p>
        </w:tc>
        <w:tc>
          <w:tcPr>
            <w:tcW w:w="450" w:type="pct"/>
            <w:vAlign w:val="center"/>
          </w:tcPr>
          <w:p w14:paraId="24242013"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48,377</w:t>
            </w:r>
          </w:p>
        </w:tc>
        <w:tc>
          <w:tcPr>
            <w:tcW w:w="900" w:type="pct"/>
            <w:vAlign w:val="center"/>
          </w:tcPr>
          <w:p w14:paraId="18EF4D59"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37,568 (</w:t>
            </w:r>
            <w:proofErr w:type="gramStart"/>
            <w:r w:rsidRPr="008020C6">
              <w:rPr>
                <w:rFonts w:ascii="Times New Roman" w:hAnsi="Times New Roman"/>
                <w:sz w:val="20"/>
                <w:szCs w:val="20"/>
                <w:lang w:val="en-GB"/>
              </w:rPr>
              <w:t>77.66)</w:t>
            </w:r>
            <w:r w:rsidRPr="008020C6">
              <w:rPr>
                <w:rFonts w:ascii="Times New Roman" w:hAnsi="Times New Roman"/>
                <w:sz w:val="20"/>
                <w:szCs w:val="20"/>
                <w:vertAlign w:val="superscript"/>
                <w:lang w:val="en-GB"/>
              </w:rPr>
              <w:t>‡</w:t>
            </w:r>
            <w:proofErr w:type="gramEnd"/>
          </w:p>
        </w:tc>
        <w:tc>
          <w:tcPr>
            <w:tcW w:w="509" w:type="pct"/>
            <w:vAlign w:val="center"/>
          </w:tcPr>
          <w:p w14:paraId="2F771E02"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109,214</w:t>
            </w:r>
          </w:p>
        </w:tc>
        <w:tc>
          <w:tcPr>
            <w:tcW w:w="860" w:type="pct"/>
            <w:vAlign w:val="center"/>
          </w:tcPr>
          <w:p w14:paraId="07C701EE"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84,979 (77.81)</w:t>
            </w:r>
          </w:p>
        </w:tc>
        <w:tc>
          <w:tcPr>
            <w:tcW w:w="458" w:type="pct"/>
            <w:vAlign w:val="center"/>
          </w:tcPr>
          <w:p w14:paraId="78A1BAB5"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0.501</w:t>
            </w:r>
          </w:p>
        </w:tc>
      </w:tr>
      <w:tr w:rsidR="004F4A3D" w:rsidRPr="008020C6" w14:paraId="49502707" w14:textId="77777777" w:rsidTr="00F36680">
        <w:tc>
          <w:tcPr>
            <w:tcW w:w="1823" w:type="pct"/>
            <w:vAlign w:val="center"/>
          </w:tcPr>
          <w:p w14:paraId="521045B7"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Educational level</w:t>
            </w:r>
          </w:p>
        </w:tc>
        <w:tc>
          <w:tcPr>
            <w:tcW w:w="450" w:type="pct"/>
            <w:vAlign w:val="center"/>
          </w:tcPr>
          <w:p w14:paraId="554F51A0"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48,278</w:t>
            </w:r>
          </w:p>
        </w:tc>
        <w:tc>
          <w:tcPr>
            <w:tcW w:w="900" w:type="pct"/>
            <w:vAlign w:val="center"/>
          </w:tcPr>
          <w:p w14:paraId="5EFB404A" w14:textId="77777777" w:rsidR="004F4A3D" w:rsidRPr="008020C6" w:rsidRDefault="004F4A3D" w:rsidP="00F36680">
            <w:pPr>
              <w:jc w:val="center"/>
              <w:rPr>
                <w:rFonts w:ascii="Times New Roman" w:hAnsi="Times New Roman"/>
                <w:sz w:val="20"/>
                <w:szCs w:val="20"/>
                <w:lang w:val="en-GB"/>
              </w:rPr>
            </w:pPr>
          </w:p>
        </w:tc>
        <w:tc>
          <w:tcPr>
            <w:tcW w:w="509" w:type="pct"/>
            <w:vAlign w:val="center"/>
          </w:tcPr>
          <w:p w14:paraId="67DE3690"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103,524</w:t>
            </w:r>
          </w:p>
        </w:tc>
        <w:tc>
          <w:tcPr>
            <w:tcW w:w="860" w:type="pct"/>
            <w:vAlign w:val="center"/>
          </w:tcPr>
          <w:p w14:paraId="52E030CA" w14:textId="77777777" w:rsidR="004F4A3D" w:rsidRPr="008020C6" w:rsidRDefault="004F4A3D" w:rsidP="00F36680">
            <w:pPr>
              <w:jc w:val="center"/>
              <w:rPr>
                <w:rFonts w:ascii="Times New Roman" w:hAnsi="Times New Roman"/>
                <w:sz w:val="20"/>
                <w:szCs w:val="20"/>
                <w:lang w:val="en-GB"/>
              </w:rPr>
            </w:pPr>
          </w:p>
        </w:tc>
        <w:tc>
          <w:tcPr>
            <w:tcW w:w="458" w:type="pct"/>
            <w:vAlign w:val="center"/>
          </w:tcPr>
          <w:p w14:paraId="7DBCA699"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4F4A3D" w:rsidRPr="008020C6" w14:paraId="73AB8080" w14:textId="77777777" w:rsidTr="00F36680">
        <w:tc>
          <w:tcPr>
            <w:tcW w:w="1823" w:type="pct"/>
            <w:vAlign w:val="center"/>
          </w:tcPr>
          <w:p w14:paraId="22F623AB"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 xml:space="preserve">     Less than high school</w:t>
            </w:r>
            <w:r w:rsidRPr="008020C6">
              <w:rPr>
                <w:rFonts w:ascii="Times New Roman" w:hAnsi="Times New Roman"/>
                <w:sz w:val="20"/>
                <w:szCs w:val="20"/>
                <w:lang w:val="en-GB"/>
              </w:rPr>
              <w:br/>
              <w:t xml:space="preserve">     degree</w:t>
            </w:r>
          </w:p>
        </w:tc>
        <w:tc>
          <w:tcPr>
            <w:tcW w:w="450" w:type="pct"/>
            <w:vAlign w:val="center"/>
          </w:tcPr>
          <w:p w14:paraId="57C30EB7" w14:textId="77777777" w:rsidR="004F4A3D" w:rsidRPr="008020C6" w:rsidRDefault="004F4A3D" w:rsidP="00F36680">
            <w:pPr>
              <w:jc w:val="center"/>
              <w:rPr>
                <w:rFonts w:ascii="Times New Roman" w:hAnsi="Times New Roman"/>
                <w:sz w:val="20"/>
                <w:szCs w:val="20"/>
                <w:lang w:val="en-GB"/>
              </w:rPr>
            </w:pPr>
          </w:p>
        </w:tc>
        <w:tc>
          <w:tcPr>
            <w:tcW w:w="900" w:type="pct"/>
            <w:vAlign w:val="center"/>
          </w:tcPr>
          <w:p w14:paraId="71187A23"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1,032 (2.14)</w:t>
            </w:r>
          </w:p>
        </w:tc>
        <w:tc>
          <w:tcPr>
            <w:tcW w:w="509" w:type="pct"/>
            <w:vAlign w:val="center"/>
          </w:tcPr>
          <w:p w14:paraId="531293FD" w14:textId="77777777" w:rsidR="004F4A3D" w:rsidRPr="008020C6" w:rsidRDefault="004F4A3D" w:rsidP="00F36680">
            <w:pPr>
              <w:jc w:val="center"/>
              <w:rPr>
                <w:rFonts w:ascii="Times New Roman" w:hAnsi="Times New Roman"/>
                <w:sz w:val="20"/>
                <w:szCs w:val="20"/>
                <w:lang w:val="en-GB"/>
              </w:rPr>
            </w:pPr>
          </w:p>
        </w:tc>
        <w:tc>
          <w:tcPr>
            <w:tcW w:w="860" w:type="pct"/>
            <w:vAlign w:val="center"/>
          </w:tcPr>
          <w:p w14:paraId="0AC433BF"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4,088 (3.95)</w:t>
            </w:r>
          </w:p>
        </w:tc>
        <w:tc>
          <w:tcPr>
            <w:tcW w:w="458" w:type="pct"/>
            <w:vAlign w:val="center"/>
          </w:tcPr>
          <w:p w14:paraId="2401C9E8" w14:textId="77777777" w:rsidR="004F4A3D" w:rsidRPr="008020C6" w:rsidRDefault="004F4A3D" w:rsidP="00F36680">
            <w:pPr>
              <w:jc w:val="center"/>
              <w:rPr>
                <w:rFonts w:ascii="Times New Roman" w:hAnsi="Times New Roman"/>
                <w:sz w:val="20"/>
                <w:szCs w:val="20"/>
                <w:lang w:val="en-GB"/>
              </w:rPr>
            </w:pPr>
          </w:p>
        </w:tc>
      </w:tr>
      <w:tr w:rsidR="004F4A3D" w:rsidRPr="008020C6" w14:paraId="5E91247A" w14:textId="77777777" w:rsidTr="00F36680">
        <w:tc>
          <w:tcPr>
            <w:tcW w:w="1823" w:type="pct"/>
            <w:vAlign w:val="center"/>
          </w:tcPr>
          <w:p w14:paraId="156DA9AF"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 xml:space="preserve">     &lt;2 years after high school</w:t>
            </w:r>
            <w:r w:rsidRPr="008020C6">
              <w:rPr>
                <w:rFonts w:ascii="Times New Roman" w:hAnsi="Times New Roman"/>
                <w:sz w:val="20"/>
                <w:szCs w:val="20"/>
                <w:lang w:val="en-GB"/>
              </w:rPr>
              <w:br/>
              <w:t xml:space="preserve">      degree</w:t>
            </w:r>
          </w:p>
        </w:tc>
        <w:tc>
          <w:tcPr>
            <w:tcW w:w="450" w:type="pct"/>
            <w:vAlign w:val="center"/>
          </w:tcPr>
          <w:p w14:paraId="2B1369BB" w14:textId="77777777" w:rsidR="004F4A3D" w:rsidRPr="008020C6" w:rsidRDefault="004F4A3D" w:rsidP="00F36680">
            <w:pPr>
              <w:jc w:val="center"/>
              <w:rPr>
                <w:rFonts w:ascii="Times New Roman" w:hAnsi="Times New Roman"/>
                <w:sz w:val="20"/>
                <w:szCs w:val="20"/>
                <w:lang w:val="en-GB"/>
              </w:rPr>
            </w:pPr>
          </w:p>
        </w:tc>
        <w:tc>
          <w:tcPr>
            <w:tcW w:w="900" w:type="pct"/>
            <w:vAlign w:val="center"/>
          </w:tcPr>
          <w:p w14:paraId="22CBE588"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14,108 (31.39)</w:t>
            </w:r>
          </w:p>
        </w:tc>
        <w:tc>
          <w:tcPr>
            <w:tcW w:w="509" w:type="pct"/>
            <w:vAlign w:val="center"/>
          </w:tcPr>
          <w:p w14:paraId="03314789" w14:textId="77777777" w:rsidR="004F4A3D" w:rsidRPr="008020C6" w:rsidRDefault="004F4A3D" w:rsidP="00F36680">
            <w:pPr>
              <w:jc w:val="center"/>
              <w:rPr>
                <w:rFonts w:ascii="Times New Roman" w:hAnsi="Times New Roman"/>
                <w:sz w:val="20"/>
                <w:szCs w:val="20"/>
                <w:lang w:val="en-GB"/>
              </w:rPr>
            </w:pPr>
          </w:p>
        </w:tc>
        <w:tc>
          <w:tcPr>
            <w:tcW w:w="860" w:type="pct"/>
            <w:vAlign w:val="center"/>
          </w:tcPr>
          <w:p w14:paraId="1491FDEE"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38,765 (37.45)</w:t>
            </w:r>
          </w:p>
        </w:tc>
        <w:tc>
          <w:tcPr>
            <w:tcW w:w="458" w:type="pct"/>
            <w:vAlign w:val="center"/>
          </w:tcPr>
          <w:p w14:paraId="3FC75EEB" w14:textId="77777777" w:rsidR="004F4A3D" w:rsidRPr="008020C6" w:rsidRDefault="004F4A3D" w:rsidP="00F36680">
            <w:pPr>
              <w:jc w:val="center"/>
              <w:rPr>
                <w:rFonts w:ascii="Times New Roman" w:hAnsi="Times New Roman"/>
                <w:sz w:val="20"/>
                <w:szCs w:val="20"/>
                <w:lang w:val="en-GB"/>
              </w:rPr>
            </w:pPr>
          </w:p>
        </w:tc>
      </w:tr>
      <w:tr w:rsidR="004F4A3D" w:rsidRPr="008020C6" w14:paraId="34BD42DE" w14:textId="77777777" w:rsidTr="00F36680">
        <w:tc>
          <w:tcPr>
            <w:tcW w:w="1823" w:type="pct"/>
            <w:vAlign w:val="center"/>
          </w:tcPr>
          <w:p w14:paraId="013144A0" w14:textId="77777777" w:rsidR="004F4A3D" w:rsidRPr="008020C6" w:rsidRDefault="004F4A3D" w:rsidP="008809CC">
            <w:pPr>
              <w:rPr>
                <w:rFonts w:ascii="Times New Roman" w:hAnsi="Times New Roman"/>
                <w:sz w:val="20"/>
                <w:szCs w:val="20"/>
                <w:lang w:val="en-GB"/>
              </w:rPr>
            </w:pPr>
            <w:r w:rsidRPr="008020C6">
              <w:rPr>
                <w:rFonts w:ascii="Times New Roman" w:hAnsi="Times New Roman"/>
                <w:sz w:val="20"/>
                <w:szCs w:val="20"/>
                <w:lang w:val="en-GB"/>
              </w:rPr>
              <w:t xml:space="preserve">     ≥2 years after high school</w:t>
            </w:r>
            <w:r w:rsidRPr="008020C6">
              <w:rPr>
                <w:rFonts w:ascii="Times New Roman" w:hAnsi="Times New Roman"/>
                <w:sz w:val="20"/>
                <w:szCs w:val="20"/>
                <w:lang w:val="en-GB"/>
              </w:rPr>
              <w:br/>
              <w:t xml:space="preserve">     degree</w:t>
            </w:r>
          </w:p>
        </w:tc>
        <w:tc>
          <w:tcPr>
            <w:tcW w:w="450" w:type="pct"/>
            <w:vAlign w:val="center"/>
          </w:tcPr>
          <w:p w14:paraId="5A225B9B" w14:textId="77777777" w:rsidR="004F4A3D" w:rsidRPr="008020C6" w:rsidRDefault="004F4A3D" w:rsidP="00F36680">
            <w:pPr>
              <w:jc w:val="center"/>
              <w:rPr>
                <w:rFonts w:ascii="Times New Roman" w:hAnsi="Times New Roman"/>
                <w:sz w:val="20"/>
                <w:szCs w:val="20"/>
                <w:lang w:val="en-GB"/>
              </w:rPr>
            </w:pPr>
          </w:p>
        </w:tc>
        <w:tc>
          <w:tcPr>
            <w:tcW w:w="900" w:type="pct"/>
            <w:vAlign w:val="center"/>
          </w:tcPr>
          <w:p w14:paraId="73212CF6"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33,091 (68.61)</w:t>
            </w:r>
          </w:p>
        </w:tc>
        <w:tc>
          <w:tcPr>
            <w:tcW w:w="509" w:type="pct"/>
            <w:vAlign w:val="center"/>
          </w:tcPr>
          <w:p w14:paraId="5AC6D4FF" w14:textId="77777777" w:rsidR="004F4A3D" w:rsidRPr="008020C6" w:rsidRDefault="004F4A3D" w:rsidP="00F36680">
            <w:pPr>
              <w:jc w:val="center"/>
              <w:rPr>
                <w:rFonts w:ascii="Times New Roman" w:hAnsi="Times New Roman"/>
                <w:sz w:val="20"/>
                <w:szCs w:val="20"/>
                <w:lang w:val="en-GB"/>
              </w:rPr>
            </w:pPr>
          </w:p>
        </w:tc>
        <w:tc>
          <w:tcPr>
            <w:tcW w:w="860" w:type="pct"/>
            <w:vAlign w:val="center"/>
          </w:tcPr>
          <w:p w14:paraId="18E62FC1" w14:textId="77777777" w:rsidR="004F4A3D" w:rsidRPr="008020C6" w:rsidRDefault="004F4A3D" w:rsidP="00F36680">
            <w:pPr>
              <w:jc w:val="center"/>
              <w:rPr>
                <w:rFonts w:ascii="Times New Roman" w:hAnsi="Times New Roman"/>
                <w:sz w:val="20"/>
                <w:szCs w:val="20"/>
                <w:lang w:val="en-GB"/>
              </w:rPr>
            </w:pPr>
            <w:r w:rsidRPr="008020C6">
              <w:rPr>
                <w:rFonts w:ascii="Times New Roman" w:hAnsi="Times New Roman"/>
                <w:sz w:val="20"/>
                <w:szCs w:val="20"/>
                <w:lang w:val="en-GB"/>
              </w:rPr>
              <w:t>60,671 (59.61)</w:t>
            </w:r>
          </w:p>
        </w:tc>
        <w:tc>
          <w:tcPr>
            <w:tcW w:w="458" w:type="pct"/>
            <w:vAlign w:val="center"/>
          </w:tcPr>
          <w:p w14:paraId="51C2AEEB" w14:textId="77777777" w:rsidR="004F4A3D" w:rsidRPr="008020C6" w:rsidRDefault="004F4A3D" w:rsidP="00F36680">
            <w:pPr>
              <w:jc w:val="center"/>
              <w:rPr>
                <w:rFonts w:ascii="Times New Roman" w:hAnsi="Times New Roman"/>
                <w:sz w:val="20"/>
                <w:szCs w:val="20"/>
                <w:lang w:val="en-GB"/>
              </w:rPr>
            </w:pPr>
          </w:p>
        </w:tc>
      </w:tr>
      <w:tr w:rsidR="00F36680" w:rsidRPr="008020C6" w14:paraId="55E3814B" w14:textId="77777777" w:rsidTr="00F36680">
        <w:tc>
          <w:tcPr>
            <w:tcW w:w="1823" w:type="pct"/>
            <w:vAlign w:val="center"/>
          </w:tcPr>
          <w:p w14:paraId="5BBAFBCA" w14:textId="77777777" w:rsidR="00F36680" w:rsidRPr="008020C6" w:rsidRDefault="00F36680" w:rsidP="00F36680">
            <w:pPr>
              <w:rPr>
                <w:rFonts w:ascii="Times New Roman" w:hAnsi="Times New Roman"/>
                <w:sz w:val="20"/>
                <w:szCs w:val="20"/>
                <w:lang w:val="en-GB"/>
              </w:rPr>
            </w:pPr>
            <w:r w:rsidRPr="008020C6">
              <w:rPr>
                <w:rFonts w:ascii="Times New Roman" w:hAnsi="Times New Roman"/>
                <w:sz w:val="20"/>
                <w:szCs w:val="20"/>
                <w:lang w:val="en-GB"/>
              </w:rPr>
              <w:t xml:space="preserve">Smoking status </w:t>
            </w:r>
          </w:p>
        </w:tc>
        <w:tc>
          <w:tcPr>
            <w:tcW w:w="450" w:type="pct"/>
            <w:vAlign w:val="center"/>
          </w:tcPr>
          <w:p w14:paraId="2F5A569D" w14:textId="77777777"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48,376</w:t>
            </w:r>
          </w:p>
        </w:tc>
        <w:tc>
          <w:tcPr>
            <w:tcW w:w="900" w:type="pct"/>
            <w:vAlign w:val="center"/>
          </w:tcPr>
          <w:p w14:paraId="37B9A3E5" w14:textId="77777777" w:rsidR="00F36680" w:rsidRPr="008020C6" w:rsidRDefault="00F36680" w:rsidP="00F36680">
            <w:pPr>
              <w:jc w:val="center"/>
              <w:rPr>
                <w:rFonts w:ascii="Times New Roman" w:hAnsi="Times New Roman"/>
                <w:sz w:val="20"/>
                <w:szCs w:val="20"/>
                <w:lang w:val="en-GB"/>
              </w:rPr>
            </w:pPr>
          </w:p>
        </w:tc>
        <w:tc>
          <w:tcPr>
            <w:tcW w:w="509" w:type="pct"/>
            <w:vAlign w:val="center"/>
          </w:tcPr>
          <w:p w14:paraId="67D16061" w14:textId="25E2B239"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107,536</w:t>
            </w:r>
          </w:p>
        </w:tc>
        <w:tc>
          <w:tcPr>
            <w:tcW w:w="860" w:type="pct"/>
            <w:vAlign w:val="center"/>
          </w:tcPr>
          <w:p w14:paraId="666B616C" w14:textId="77777777" w:rsidR="00F36680" w:rsidRPr="008020C6" w:rsidRDefault="00F36680" w:rsidP="00F36680">
            <w:pPr>
              <w:jc w:val="center"/>
              <w:rPr>
                <w:rFonts w:ascii="Times New Roman" w:hAnsi="Times New Roman"/>
                <w:sz w:val="20"/>
                <w:szCs w:val="20"/>
                <w:lang w:val="en-GB"/>
              </w:rPr>
            </w:pPr>
          </w:p>
        </w:tc>
        <w:tc>
          <w:tcPr>
            <w:tcW w:w="458" w:type="pct"/>
            <w:vAlign w:val="center"/>
          </w:tcPr>
          <w:p w14:paraId="40855390" w14:textId="0F5D1E99"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F36680" w:rsidRPr="008020C6" w14:paraId="3FE871FC" w14:textId="77777777" w:rsidTr="00F36680">
        <w:tc>
          <w:tcPr>
            <w:tcW w:w="1823" w:type="pct"/>
            <w:vAlign w:val="center"/>
          </w:tcPr>
          <w:p w14:paraId="13E40D1D" w14:textId="77777777" w:rsidR="00F36680" w:rsidRPr="008020C6" w:rsidRDefault="00F36680" w:rsidP="00F36680">
            <w:pPr>
              <w:rPr>
                <w:rFonts w:ascii="Times New Roman" w:hAnsi="Times New Roman"/>
                <w:sz w:val="20"/>
                <w:szCs w:val="20"/>
                <w:lang w:val="en-GB"/>
              </w:rPr>
            </w:pPr>
            <w:r w:rsidRPr="008020C6">
              <w:rPr>
                <w:rFonts w:ascii="Times New Roman" w:hAnsi="Times New Roman"/>
                <w:sz w:val="20"/>
                <w:szCs w:val="20"/>
                <w:lang w:val="en-GB"/>
              </w:rPr>
              <w:t xml:space="preserve">     Never</w:t>
            </w:r>
          </w:p>
        </w:tc>
        <w:tc>
          <w:tcPr>
            <w:tcW w:w="450" w:type="pct"/>
            <w:vAlign w:val="center"/>
          </w:tcPr>
          <w:p w14:paraId="2ED7D678" w14:textId="77777777" w:rsidR="00F36680" w:rsidRPr="008020C6" w:rsidRDefault="00F36680" w:rsidP="00F36680">
            <w:pPr>
              <w:jc w:val="center"/>
              <w:rPr>
                <w:rFonts w:ascii="Times New Roman" w:hAnsi="Times New Roman"/>
                <w:sz w:val="20"/>
                <w:szCs w:val="20"/>
                <w:lang w:val="en-GB"/>
              </w:rPr>
            </w:pPr>
          </w:p>
        </w:tc>
        <w:tc>
          <w:tcPr>
            <w:tcW w:w="900" w:type="pct"/>
            <w:vAlign w:val="center"/>
          </w:tcPr>
          <w:p w14:paraId="294B97A1" w14:textId="77777777"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22,333 (46.17)</w:t>
            </w:r>
          </w:p>
        </w:tc>
        <w:tc>
          <w:tcPr>
            <w:tcW w:w="509" w:type="pct"/>
            <w:vAlign w:val="center"/>
          </w:tcPr>
          <w:p w14:paraId="5404D3C1" w14:textId="77777777" w:rsidR="00F36680" w:rsidRPr="008020C6" w:rsidRDefault="00F36680" w:rsidP="00F36680">
            <w:pPr>
              <w:jc w:val="center"/>
              <w:rPr>
                <w:rFonts w:ascii="Times New Roman" w:hAnsi="Times New Roman"/>
                <w:sz w:val="20"/>
                <w:szCs w:val="20"/>
                <w:lang w:val="en-GB"/>
              </w:rPr>
            </w:pPr>
          </w:p>
        </w:tc>
        <w:tc>
          <w:tcPr>
            <w:tcW w:w="860" w:type="pct"/>
            <w:vAlign w:val="center"/>
          </w:tcPr>
          <w:p w14:paraId="583C6BE7" w14:textId="54DD6B0F"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48,209 (44.83)</w:t>
            </w:r>
          </w:p>
        </w:tc>
        <w:tc>
          <w:tcPr>
            <w:tcW w:w="458" w:type="pct"/>
            <w:vAlign w:val="center"/>
          </w:tcPr>
          <w:p w14:paraId="21046020" w14:textId="77777777" w:rsidR="00F36680" w:rsidRPr="008020C6" w:rsidRDefault="00F36680" w:rsidP="00F36680">
            <w:pPr>
              <w:jc w:val="center"/>
              <w:rPr>
                <w:rFonts w:ascii="Times New Roman" w:hAnsi="Times New Roman"/>
                <w:sz w:val="20"/>
                <w:szCs w:val="20"/>
                <w:lang w:val="en-GB"/>
              </w:rPr>
            </w:pPr>
          </w:p>
        </w:tc>
      </w:tr>
      <w:tr w:rsidR="00F36680" w:rsidRPr="008020C6" w14:paraId="560DA30D" w14:textId="77777777" w:rsidTr="00F36680">
        <w:tc>
          <w:tcPr>
            <w:tcW w:w="1823" w:type="pct"/>
            <w:vAlign w:val="center"/>
          </w:tcPr>
          <w:p w14:paraId="53699987" w14:textId="77777777" w:rsidR="00F36680" w:rsidRPr="008020C6" w:rsidRDefault="00F36680" w:rsidP="00F36680">
            <w:pPr>
              <w:rPr>
                <w:rFonts w:ascii="Times New Roman" w:hAnsi="Times New Roman"/>
                <w:sz w:val="20"/>
                <w:szCs w:val="20"/>
                <w:lang w:val="en-GB"/>
              </w:rPr>
            </w:pPr>
            <w:r w:rsidRPr="008020C6">
              <w:rPr>
                <w:rFonts w:ascii="Times New Roman" w:hAnsi="Times New Roman"/>
                <w:sz w:val="20"/>
                <w:szCs w:val="20"/>
                <w:lang w:val="en-GB"/>
              </w:rPr>
              <w:t xml:space="preserve">     Former</w:t>
            </w:r>
          </w:p>
        </w:tc>
        <w:tc>
          <w:tcPr>
            <w:tcW w:w="450" w:type="pct"/>
            <w:vAlign w:val="center"/>
          </w:tcPr>
          <w:p w14:paraId="1533A6BD" w14:textId="77777777" w:rsidR="00F36680" w:rsidRPr="008020C6" w:rsidRDefault="00F36680" w:rsidP="00F36680">
            <w:pPr>
              <w:jc w:val="center"/>
              <w:rPr>
                <w:rFonts w:ascii="Times New Roman" w:hAnsi="Times New Roman"/>
                <w:sz w:val="20"/>
                <w:szCs w:val="20"/>
                <w:lang w:val="en-GB"/>
              </w:rPr>
            </w:pPr>
          </w:p>
        </w:tc>
        <w:tc>
          <w:tcPr>
            <w:tcW w:w="900" w:type="pct"/>
            <w:vAlign w:val="center"/>
          </w:tcPr>
          <w:p w14:paraId="79905A34" w14:textId="77777777"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20,899 (43.20)</w:t>
            </w:r>
          </w:p>
        </w:tc>
        <w:tc>
          <w:tcPr>
            <w:tcW w:w="509" w:type="pct"/>
            <w:vAlign w:val="center"/>
          </w:tcPr>
          <w:p w14:paraId="31E169EA" w14:textId="77777777" w:rsidR="00F36680" w:rsidRPr="008020C6" w:rsidRDefault="00F36680" w:rsidP="00F36680">
            <w:pPr>
              <w:jc w:val="center"/>
              <w:rPr>
                <w:rFonts w:ascii="Times New Roman" w:hAnsi="Times New Roman"/>
                <w:sz w:val="20"/>
                <w:szCs w:val="20"/>
                <w:lang w:val="en-GB"/>
              </w:rPr>
            </w:pPr>
          </w:p>
        </w:tc>
        <w:tc>
          <w:tcPr>
            <w:tcW w:w="860" w:type="pct"/>
            <w:vAlign w:val="center"/>
          </w:tcPr>
          <w:p w14:paraId="2FA8F493" w14:textId="097D7A54"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36,420 (33.87)</w:t>
            </w:r>
          </w:p>
        </w:tc>
        <w:tc>
          <w:tcPr>
            <w:tcW w:w="458" w:type="pct"/>
            <w:vAlign w:val="center"/>
          </w:tcPr>
          <w:p w14:paraId="7FBB7893" w14:textId="77777777" w:rsidR="00F36680" w:rsidRPr="008020C6" w:rsidRDefault="00F36680" w:rsidP="00F36680">
            <w:pPr>
              <w:jc w:val="center"/>
              <w:rPr>
                <w:rFonts w:ascii="Times New Roman" w:hAnsi="Times New Roman"/>
                <w:sz w:val="20"/>
                <w:szCs w:val="20"/>
                <w:lang w:val="en-GB"/>
              </w:rPr>
            </w:pPr>
          </w:p>
        </w:tc>
      </w:tr>
      <w:tr w:rsidR="00F36680" w:rsidRPr="008020C6" w14:paraId="1241C086" w14:textId="77777777" w:rsidTr="00F36680">
        <w:tc>
          <w:tcPr>
            <w:tcW w:w="1823" w:type="pct"/>
            <w:vAlign w:val="center"/>
          </w:tcPr>
          <w:p w14:paraId="6435091B" w14:textId="77777777" w:rsidR="00F36680" w:rsidRPr="008020C6" w:rsidRDefault="00F36680" w:rsidP="00F36680">
            <w:pPr>
              <w:rPr>
                <w:rFonts w:ascii="Times New Roman" w:hAnsi="Times New Roman"/>
                <w:sz w:val="20"/>
                <w:szCs w:val="20"/>
                <w:lang w:val="en-GB"/>
              </w:rPr>
            </w:pPr>
            <w:r w:rsidRPr="008020C6">
              <w:rPr>
                <w:rFonts w:ascii="Times New Roman" w:hAnsi="Times New Roman"/>
                <w:sz w:val="20"/>
                <w:szCs w:val="20"/>
                <w:lang w:val="en-GB"/>
              </w:rPr>
              <w:t xml:space="preserve">     Current</w:t>
            </w:r>
          </w:p>
        </w:tc>
        <w:tc>
          <w:tcPr>
            <w:tcW w:w="450" w:type="pct"/>
            <w:vAlign w:val="center"/>
          </w:tcPr>
          <w:p w14:paraId="61AB336A" w14:textId="77777777" w:rsidR="00F36680" w:rsidRPr="008020C6" w:rsidRDefault="00F36680" w:rsidP="00F36680">
            <w:pPr>
              <w:jc w:val="center"/>
              <w:rPr>
                <w:rFonts w:ascii="Times New Roman" w:hAnsi="Times New Roman"/>
                <w:sz w:val="20"/>
                <w:szCs w:val="20"/>
                <w:lang w:val="en-GB"/>
              </w:rPr>
            </w:pPr>
          </w:p>
        </w:tc>
        <w:tc>
          <w:tcPr>
            <w:tcW w:w="900" w:type="pct"/>
            <w:vAlign w:val="center"/>
          </w:tcPr>
          <w:p w14:paraId="7FE044D8" w14:textId="77777777"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5,144 (10.63)</w:t>
            </w:r>
          </w:p>
        </w:tc>
        <w:tc>
          <w:tcPr>
            <w:tcW w:w="509" w:type="pct"/>
            <w:vAlign w:val="center"/>
          </w:tcPr>
          <w:p w14:paraId="59BDFC6B" w14:textId="77777777" w:rsidR="00F36680" w:rsidRPr="008020C6" w:rsidRDefault="00F36680" w:rsidP="00F36680">
            <w:pPr>
              <w:jc w:val="center"/>
              <w:rPr>
                <w:rFonts w:ascii="Times New Roman" w:hAnsi="Times New Roman"/>
                <w:sz w:val="20"/>
                <w:szCs w:val="20"/>
                <w:lang w:val="en-GB"/>
              </w:rPr>
            </w:pPr>
          </w:p>
        </w:tc>
        <w:tc>
          <w:tcPr>
            <w:tcW w:w="860" w:type="pct"/>
            <w:vAlign w:val="center"/>
          </w:tcPr>
          <w:p w14:paraId="688968B7" w14:textId="10411E92"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22,907 (21.30)</w:t>
            </w:r>
          </w:p>
        </w:tc>
        <w:tc>
          <w:tcPr>
            <w:tcW w:w="458" w:type="pct"/>
            <w:vAlign w:val="center"/>
          </w:tcPr>
          <w:p w14:paraId="7A831822" w14:textId="77777777" w:rsidR="00F36680" w:rsidRPr="008020C6" w:rsidRDefault="00F36680" w:rsidP="00F36680">
            <w:pPr>
              <w:jc w:val="center"/>
              <w:rPr>
                <w:rFonts w:ascii="Times New Roman" w:hAnsi="Times New Roman"/>
                <w:sz w:val="20"/>
                <w:szCs w:val="20"/>
                <w:lang w:val="en-GB"/>
              </w:rPr>
            </w:pPr>
          </w:p>
        </w:tc>
      </w:tr>
      <w:tr w:rsidR="00F36680" w:rsidRPr="008020C6" w14:paraId="6CF89DDD" w14:textId="77777777" w:rsidTr="00F36680">
        <w:tc>
          <w:tcPr>
            <w:tcW w:w="1823" w:type="pct"/>
            <w:vAlign w:val="center"/>
          </w:tcPr>
          <w:p w14:paraId="7F838501" w14:textId="77777777" w:rsidR="00F36680" w:rsidRPr="008020C6" w:rsidRDefault="00F36680" w:rsidP="00F36680">
            <w:pPr>
              <w:rPr>
                <w:rFonts w:ascii="Times New Roman" w:hAnsi="Times New Roman"/>
                <w:sz w:val="20"/>
                <w:szCs w:val="20"/>
                <w:lang w:val="en-GB"/>
              </w:rPr>
            </w:pPr>
            <w:r w:rsidRPr="008020C6">
              <w:rPr>
                <w:rFonts w:ascii="Times New Roman" w:hAnsi="Times New Roman"/>
                <w:sz w:val="20"/>
                <w:szCs w:val="20"/>
                <w:lang w:val="en-GB"/>
              </w:rPr>
              <w:t xml:space="preserve">Physical activity (IPAQ) </w:t>
            </w:r>
          </w:p>
        </w:tc>
        <w:tc>
          <w:tcPr>
            <w:tcW w:w="450" w:type="pct"/>
            <w:vAlign w:val="center"/>
          </w:tcPr>
          <w:p w14:paraId="73927DA2" w14:textId="77777777"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48,314</w:t>
            </w:r>
          </w:p>
        </w:tc>
        <w:tc>
          <w:tcPr>
            <w:tcW w:w="900" w:type="pct"/>
            <w:vAlign w:val="center"/>
          </w:tcPr>
          <w:p w14:paraId="55EA9CDF" w14:textId="77777777" w:rsidR="00F36680" w:rsidRPr="008020C6" w:rsidRDefault="00F36680" w:rsidP="00F36680">
            <w:pPr>
              <w:jc w:val="center"/>
              <w:rPr>
                <w:rFonts w:ascii="Times New Roman" w:hAnsi="Times New Roman"/>
                <w:sz w:val="20"/>
                <w:szCs w:val="20"/>
                <w:lang w:val="en-GB"/>
              </w:rPr>
            </w:pPr>
          </w:p>
        </w:tc>
        <w:tc>
          <w:tcPr>
            <w:tcW w:w="509" w:type="pct"/>
            <w:vAlign w:val="center"/>
          </w:tcPr>
          <w:p w14:paraId="2490FBF1" w14:textId="202A1CD2"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93,537</w:t>
            </w:r>
          </w:p>
        </w:tc>
        <w:tc>
          <w:tcPr>
            <w:tcW w:w="860" w:type="pct"/>
            <w:vAlign w:val="center"/>
          </w:tcPr>
          <w:p w14:paraId="691E19BA" w14:textId="77777777" w:rsidR="00F36680" w:rsidRPr="008020C6" w:rsidRDefault="00F36680" w:rsidP="00F36680">
            <w:pPr>
              <w:jc w:val="center"/>
              <w:rPr>
                <w:rFonts w:ascii="Times New Roman" w:hAnsi="Times New Roman"/>
                <w:sz w:val="20"/>
                <w:szCs w:val="20"/>
                <w:lang w:val="en-GB"/>
              </w:rPr>
            </w:pPr>
          </w:p>
        </w:tc>
        <w:tc>
          <w:tcPr>
            <w:tcW w:w="458" w:type="pct"/>
            <w:vAlign w:val="center"/>
          </w:tcPr>
          <w:p w14:paraId="42CDD1DB" w14:textId="733D1AB9" w:rsidR="00F36680" w:rsidRPr="008020C6" w:rsidRDefault="00F36680" w:rsidP="00F36680">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3DAD3283" w14:textId="77777777" w:rsidTr="00F36680">
        <w:tc>
          <w:tcPr>
            <w:tcW w:w="1823" w:type="pct"/>
            <w:vAlign w:val="center"/>
          </w:tcPr>
          <w:p w14:paraId="18CD294A"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     Low</w:t>
            </w:r>
          </w:p>
        </w:tc>
        <w:tc>
          <w:tcPr>
            <w:tcW w:w="450" w:type="pct"/>
            <w:vAlign w:val="center"/>
          </w:tcPr>
          <w:p w14:paraId="11B5B50E" w14:textId="77777777" w:rsidR="0084730F" w:rsidRPr="008020C6" w:rsidRDefault="0084730F" w:rsidP="0084730F">
            <w:pPr>
              <w:jc w:val="center"/>
              <w:rPr>
                <w:rFonts w:ascii="Times New Roman" w:hAnsi="Times New Roman"/>
                <w:sz w:val="20"/>
                <w:szCs w:val="20"/>
                <w:lang w:val="en-GB"/>
              </w:rPr>
            </w:pPr>
          </w:p>
        </w:tc>
        <w:tc>
          <w:tcPr>
            <w:tcW w:w="900" w:type="pct"/>
            <w:vAlign w:val="center"/>
          </w:tcPr>
          <w:p w14:paraId="02EFA445" w14:textId="64B65185"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1,025 (22.83)</w:t>
            </w:r>
          </w:p>
        </w:tc>
        <w:tc>
          <w:tcPr>
            <w:tcW w:w="509" w:type="pct"/>
            <w:vAlign w:val="center"/>
          </w:tcPr>
          <w:p w14:paraId="3E7D97CD" w14:textId="77777777" w:rsidR="0084730F" w:rsidRPr="008020C6" w:rsidRDefault="0084730F" w:rsidP="0084730F">
            <w:pPr>
              <w:jc w:val="center"/>
              <w:rPr>
                <w:rFonts w:ascii="Times New Roman" w:hAnsi="Times New Roman"/>
                <w:sz w:val="20"/>
                <w:szCs w:val="20"/>
                <w:lang w:val="en-GB"/>
              </w:rPr>
            </w:pPr>
          </w:p>
        </w:tc>
        <w:tc>
          <w:tcPr>
            <w:tcW w:w="860" w:type="pct"/>
            <w:vAlign w:val="center"/>
          </w:tcPr>
          <w:p w14:paraId="733557CF" w14:textId="41623B60"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9,916 (31.98)</w:t>
            </w:r>
          </w:p>
        </w:tc>
        <w:tc>
          <w:tcPr>
            <w:tcW w:w="458" w:type="pct"/>
            <w:vAlign w:val="center"/>
          </w:tcPr>
          <w:p w14:paraId="607683DA" w14:textId="77777777" w:rsidR="0084730F" w:rsidRPr="008020C6" w:rsidRDefault="0084730F" w:rsidP="0084730F">
            <w:pPr>
              <w:jc w:val="center"/>
              <w:rPr>
                <w:rFonts w:ascii="Times New Roman" w:hAnsi="Times New Roman"/>
                <w:sz w:val="20"/>
                <w:szCs w:val="20"/>
                <w:lang w:val="en-GB"/>
              </w:rPr>
            </w:pPr>
          </w:p>
        </w:tc>
      </w:tr>
      <w:tr w:rsidR="0084730F" w:rsidRPr="008020C6" w14:paraId="40A8E613" w14:textId="77777777" w:rsidTr="00F36680">
        <w:tc>
          <w:tcPr>
            <w:tcW w:w="1823" w:type="pct"/>
            <w:vAlign w:val="center"/>
          </w:tcPr>
          <w:p w14:paraId="3877B025"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     Medium</w:t>
            </w:r>
          </w:p>
        </w:tc>
        <w:tc>
          <w:tcPr>
            <w:tcW w:w="450" w:type="pct"/>
            <w:vAlign w:val="center"/>
          </w:tcPr>
          <w:p w14:paraId="62AD4C23" w14:textId="77777777" w:rsidR="0084730F" w:rsidRPr="008020C6" w:rsidRDefault="0084730F" w:rsidP="0084730F">
            <w:pPr>
              <w:jc w:val="center"/>
              <w:rPr>
                <w:rFonts w:ascii="Times New Roman" w:hAnsi="Times New Roman"/>
                <w:sz w:val="20"/>
                <w:szCs w:val="20"/>
                <w:lang w:val="en-GB"/>
              </w:rPr>
            </w:pPr>
          </w:p>
        </w:tc>
        <w:tc>
          <w:tcPr>
            <w:tcW w:w="900" w:type="pct"/>
            <w:vAlign w:val="center"/>
          </w:tcPr>
          <w:p w14:paraId="2D4ECC9B"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0,248 (41.94)</w:t>
            </w:r>
          </w:p>
        </w:tc>
        <w:tc>
          <w:tcPr>
            <w:tcW w:w="509" w:type="pct"/>
            <w:vAlign w:val="center"/>
          </w:tcPr>
          <w:p w14:paraId="430C33BF" w14:textId="77777777" w:rsidR="0084730F" w:rsidRPr="008020C6" w:rsidRDefault="0084730F" w:rsidP="0084730F">
            <w:pPr>
              <w:jc w:val="center"/>
              <w:rPr>
                <w:rFonts w:ascii="Times New Roman" w:hAnsi="Times New Roman"/>
                <w:sz w:val="20"/>
                <w:szCs w:val="20"/>
                <w:lang w:val="en-GB"/>
              </w:rPr>
            </w:pPr>
          </w:p>
        </w:tc>
        <w:tc>
          <w:tcPr>
            <w:tcW w:w="860" w:type="pct"/>
            <w:vAlign w:val="center"/>
          </w:tcPr>
          <w:p w14:paraId="4629ED45" w14:textId="7F2A8AC5"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37,917 (40.54)</w:t>
            </w:r>
          </w:p>
        </w:tc>
        <w:tc>
          <w:tcPr>
            <w:tcW w:w="458" w:type="pct"/>
            <w:vAlign w:val="center"/>
          </w:tcPr>
          <w:p w14:paraId="51804376" w14:textId="77777777" w:rsidR="0084730F" w:rsidRPr="008020C6" w:rsidRDefault="0084730F" w:rsidP="0084730F">
            <w:pPr>
              <w:jc w:val="center"/>
              <w:rPr>
                <w:rFonts w:ascii="Times New Roman" w:hAnsi="Times New Roman"/>
                <w:sz w:val="20"/>
                <w:szCs w:val="20"/>
                <w:lang w:val="en-GB"/>
              </w:rPr>
            </w:pPr>
          </w:p>
        </w:tc>
      </w:tr>
      <w:tr w:rsidR="0084730F" w:rsidRPr="008020C6" w14:paraId="0887CCB9" w14:textId="77777777" w:rsidTr="00F36680">
        <w:tc>
          <w:tcPr>
            <w:tcW w:w="1823" w:type="pct"/>
            <w:vAlign w:val="center"/>
          </w:tcPr>
          <w:p w14:paraId="2A8F496F"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     High</w:t>
            </w:r>
          </w:p>
        </w:tc>
        <w:tc>
          <w:tcPr>
            <w:tcW w:w="450" w:type="pct"/>
            <w:vAlign w:val="center"/>
          </w:tcPr>
          <w:p w14:paraId="5600FBB1" w14:textId="77777777" w:rsidR="0084730F" w:rsidRPr="008020C6" w:rsidRDefault="0084730F" w:rsidP="0084730F">
            <w:pPr>
              <w:jc w:val="center"/>
              <w:rPr>
                <w:rFonts w:ascii="Times New Roman" w:hAnsi="Times New Roman"/>
                <w:sz w:val="20"/>
                <w:szCs w:val="20"/>
                <w:lang w:val="en-GB"/>
              </w:rPr>
            </w:pPr>
          </w:p>
        </w:tc>
        <w:tc>
          <w:tcPr>
            <w:tcW w:w="900" w:type="pct"/>
            <w:vAlign w:val="center"/>
          </w:tcPr>
          <w:p w14:paraId="7EC4A35E" w14:textId="547B0D9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7,009 (35.23)</w:t>
            </w:r>
          </w:p>
        </w:tc>
        <w:tc>
          <w:tcPr>
            <w:tcW w:w="509" w:type="pct"/>
            <w:vAlign w:val="center"/>
          </w:tcPr>
          <w:p w14:paraId="58BC46D5" w14:textId="77777777" w:rsidR="0084730F" w:rsidRPr="008020C6" w:rsidRDefault="0084730F" w:rsidP="0084730F">
            <w:pPr>
              <w:jc w:val="center"/>
              <w:rPr>
                <w:rFonts w:ascii="Times New Roman" w:hAnsi="Times New Roman"/>
                <w:sz w:val="20"/>
                <w:szCs w:val="20"/>
                <w:lang w:val="en-GB"/>
              </w:rPr>
            </w:pPr>
          </w:p>
        </w:tc>
        <w:tc>
          <w:tcPr>
            <w:tcW w:w="860" w:type="pct"/>
            <w:vAlign w:val="center"/>
          </w:tcPr>
          <w:p w14:paraId="49F6329E" w14:textId="0FC54023"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5,704 (27.48)</w:t>
            </w:r>
          </w:p>
        </w:tc>
        <w:tc>
          <w:tcPr>
            <w:tcW w:w="458" w:type="pct"/>
            <w:vAlign w:val="center"/>
          </w:tcPr>
          <w:p w14:paraId="0500BE0E" w14:textId="77777777" w:rsidR="0084730F" w:rsidRPr="008020C6" w:rsidRDefault="0084730F" w:rsidP="0084730F">
            <w:pPr>
              <w:jc w:val="center"/>
              <w:rPr>
                <w:rFonts w:ascii="Times New Roman" w:hAnsi="Times New Roman"/>
                <w:sz w:val="20"/>
                <w:szCs w:val="20"/>
                <w:lang w:val="en-GB"/>
              </w:rPr>
            </w:pPr>
          </w:p>
        </w:tc>
      </w:tr>
      <w:tr w:rsidR="0084730F" w:rsidRPr="008020C6" w14:paraId="70483337" w14:textId="77777777" w:rsidTr="00F36680">
        <w:tc>
          <w:tcPr>
            <w:tcW w:w="1823" w:type="pct"/>
            <w:vAlign w:val="center"/>
          </w:tcPr>
          <w:p w14:paraId="5CC57A12"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Energy intake without alcohol (kcal/day) </w:t>
            </w:r>
          </w:p>
        </w:tc>
        <w:tc>
          <w:tcPr>
            <w:tcW w:w="450" w:type="pct"/>
            <w:vAlign w:val="center"/>
          </w:tcPr>
          <w:p w14:paraId="1EE8EC78"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5,080</w:t>
            </w:r>
          </w:p>
        </w:tc>
        <w:tc>
          <w:tcPr>
            <w:tcW w:w="900" w:type="pct"/>
            <w:vAlign w:val="center"/>
          </w:tcPr>
          <w:p w14:paraId="68C46898"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787.29 ± 474.28</w:t>
            </w:r>
          </w:p>
        </w:tc>
        <w:tc>
          <w:tcPr>
            <w:tcW w:w="509" w:type="pct"/>
            <w:vAlign w:val="center"/>
          </w:tcPr>
          <w:p w14:paraId="51ED877A" w14:textId="4CD220D1"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69,150</w:t>
            </w:r>
          </w:p>
        </w:tc>
        <w:tc>
          <w:tcPr>
            <w:tcW w:w="860" w:type="pct"/>
            <w:vAlign w:val="center"/>
          </w:tcPr>
          <w:p w14:paraId="2073419E" w14:textId="0DA952F0"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800.02 ± 493.75</w:t>
            </w:r>
          </w:p>
        </w:tc>
        <w:tc>
          <w:tcPr>
            <w:tcW w:w="458" w:type="pct"/>
            <w:vAlign w:val="center"/>
          </w:tcPr>
          <w:p w14:paraId="00A90C44" w14:textId="34BD64BB"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0.030</w:t>
            </w:r>
          </w:p>
        </w:tc>
      </w:tr>
      <w:tr w:rsidR="0084730F" w:rsidRPr="008020C6" w14:paraId="6CFE49FA" w14:textId="77777777" w:rsidTr="00F36680">
        <w:tc>
          <w:tcPr>
            <w:tcW w:w="1823" w:type="pct"/>
            <w:vAlign w:val="center"/>
          </w:tcPr>
          <w:p w14:paraId="1CE1ACC3"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Alcohol intake (g/day) </w:t>
            </w:r>
          </w:p>
        </w:tc>
        <w:tc>
          <w:tcPr>
            <w:tcW w:w="450" w:type="pct"/>
            <w:vAlign w:val="center"/>
          </w:tcPr>
          <w:p w14:paraId="18AD6386"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5,080</w:t>
            </w:r>
          </w:p>
        </w:tc>
        <w:tc>
          <w:tcPr>
            <w:tcW w:w="900" w:type="pct"/>
            <w:vAlign w:val="center"/>
          </w:tcPr>
          <w:p w14:paraId="4ECFC560"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7.92 ± 12.01</w:t>
            </w:r>
          </w:p>
        </w:tc>
        <w:tc>
          <w:tcPr>
            <w:tcW w:w="509" w:type="pct"/>
            <w:vAlign w:val="center"/>
          </w:tcPr>
          <w:p w14:paraId="13D3C879" w14:textId="0440E3FF"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69,150</w:t>
            </w:r>
          </w:p>
        </w:tc>
        <w:tc>
          <w:tcPr>
            <w:tcW w:w="860" w:type="pct"/>
            <w:vAlign w:val="center"/>
          </w:tcPr>
          <w:p w14:paraId="3EBE8035" w14:textId="5A758BEA"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7.34 ± 12.50</w:t>
            </w:r>
          </w:p>
        </w:tc>
        <w:tc>
          <w:tcPr>
            <w:tcW w:w="458" w:type="pct"/>
            <w:vAlign w:val="center"/>
          </w:tcPr>
          <w:p w14:paraId="2D493836" w14:textId="46D1081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176C23BE" w14:textId="77777777" w:rsidTr="00F36680">
        <w:tc>
          <w:tcPr>
            <w:tcW w:w="1823" w:type="pct"/>
            <w:vAlign w:val="center"/>
          </w:tcPr>
          <w:p w14:paraId="7268FE45"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Diet quality (sPNNS-GS2; range: −17 to 13.5) </w:t>
            </w:r>
          </w:p>
        </w:tc>
        <w:tc>
          <w:tcPr>
            <w:tcW w:w="450" w:type="pct"/>
            <w:vAlign w:val="center"/>
          </w:tcPr>
          <w:p w14:paraId="40EF800C"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4,318</w:t>
            </w:r>
          </w:p>
        </w:tc>
        <w:tc>
          <w:tcPr>
            <w:tcW w:w="900" w:type="pct"/>
            <w:vAlign w:val="center"/>
          </w:tcPr>
          <w:p w14:paraId="3F102440"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28 ± 3.56</w:t>
            </w:r>
          </w:p>
        </w:tc>
        <w:tc>
          <w:tcPr>
            <w:tcW w:w="509" w:type="pct"/>
            <w:vAlign w:val="center"/>
          </w:tcPr>
          <w:p w14:paraId="694B878F" w14:textId="47F28EDE"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59,529</w:t>
            </w:r>
          </w:p>
        </w:tc>
        <w:tc>
          <w:tcPr>
            <w:tcW w:w="860" w:type="pct"/>
            <w:vAlign w:val="center"/>
          </w:tcPr>
          <w:p w14:paraId="119C70C3" w14:textId="5CEC8F2B"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1 ± 3.55</w:t>
            </w:r>
          </w:p>
        </w:tc>
        <w:tc>
          <w:tcPr>
            <w:tcW w:w="458" w:type="pct"/>
            <w:vAlign w:val="center"/>
          </w:tcPr>
          <w:p w14:paraId="399EAD53" w14:textId="4914FE4F"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46D0CFE1" w14:textId="77777777" w:rsidTr="00F36680">
        <w:tc>
          <w:tcPr>
            <w:tcW w:w="1823" w:type="pct"/>
            <w:vAlign w:val="center"/>
          </w:tcPr>
          <w:p w14:paraId="2AA3FAA7"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Body mass index (kg/m</w:t>
            </w:r>
            <w:r w:rsidRPr="008020C6">
              <w:rPr>
                <w:rFonts w:ascii="Times New Roman" w:hAnsi="Times New Roman"/>
                <w:sz w:val="20"/>
                <w:szCs w:val="20"/>
                <w:vertAlign w:val="superscript"/>
                <w:lang w:val="en-GB"/>
              </w:rPr>
              <w:t>2</w:t>
            </w:r>
            <w:r w:rsidRPr="008020C6">
              <w:rPr>
                <w:rFonts w:ascii="Times New Roman" w:hAnsi="Times New Roman"/>
                <w:sz w:val="20"/>
                <w:szCs w:val="20"/>
                <w:lang w:val="en-GB"/>
              </w:rPr>
              <w:t xml:space="preserve">) </w:t>
            </w:r>
          </w:p>
        </w:tc>
        <w:tc>
          <w:tcPr>
            <w:tcW w:w="450" w:type="pct"/>
            <w:vAlign w:val="center"/>
          </w:tcPr>
          <w:p w14:paraId="6FD3AF35"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8,212</w:t>
            </w:r>
          </w:p>
        </w:tc>
        <w:tc>
          <w:tcPr>
            <w:tcW w:w="900" w:type="pct"/>
            <w:vAlign w:val="center"/>
          </w:tcPr>
          <w:p w14:paraId="26F57C97"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3.86 ± 4.34</w:t>
            </w:r>
          </w:p>
        </w:tc>
        <w:tc>
          <w:tcPr>
            <w:tcW w:w="509" w:type="pct"/>
            <w:vAlign w:val="center"/>
          </w:tcPr>
          <w:p w14:paraId="32B97BE8"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4,512</w:t>
            </w:r>
          </w:p>
        </w:tc>
        <w:tc>
          <w:tcPr>
            <w:tcW w:w="860" w:type="pct"/>
            <w:vAlign w:val="center"/>
          </w:tcPr>
          <w:p w14:paraId="10D33EF6"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4.43 ± 5.13</w:t>
            </w:r>
          </w:p>
        </w:tc>
        <w:tc>
          <w:tcPr>
            <w:tcW w:w="458" w:type="pct"/>
            <w:vAlign w:val="center"/>
          </w:tcPr>
          <w:p w14:paraId="13232861"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70646EF5" w14:textId="77777777" w:rsidTr="00F36680">
        <w:tc>
          <w:tcPr>
            <w:tcW w:w="1823" w:type="pct"/>
            <w:vAlign w:val="center"/>
          </w:tcPr>
          <w:p w14:paraId="53C3BEE2"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Hypertension prevalence and/or medication</w:t>
            </w:r>
          </w:p>
        </w:tc>
        <w:tc>
          <w:tcPr>
            <w:tcW w:w="450" w:type="pct"/>
            <w:vAlign w:val="center"/>
          </w:tcPr>
          <w:p w14:paraId="177EBD45"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8,377</w:t>
            </w:r>
          </w:p>
        </w:tc>
        <w:tc>
          <w:tcPr>
            <w:tcW w:w="900" w:type="pct"/>
            <w:vAlign w:val="center"/>
          </w:tcPr>
          <w:p w14:paraId="742FB962"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6,400 (13.23)</w:t>
            </w:r>
          </w:p>
        </w:tc>
        <w:tc>
          <w:tcPr>
            <w:tcW w:w="509" w:type="pct"/>
            <w:vAlign w:val="center"/>
          </w:tcPr>
          <w:p w14:paraId="65E7E314"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7,697</w:t>
            </w:r>
          </w:p>
        </w:tc>
        <w:tc>
          <w:tcPr>
            <w:tcW w:w="860" w:type="pct"/>
            <w:vAlign w:val="center"/>
          </w:tcPr>
          <w:p w14:paraId="0BFF677C"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642 (9.88)</w:t>
            </w:r>
          </w:p>
        </w:tc>
        <w:tc>
          <w:tcPr>
            <w:tcW w:w="458" w:type="pct"/>
            <w:vAlign w:val="center"/>
          </w:tcPr>
          <w:p w14:paraId="6031C521"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5F5D5A58" w14:textId="77777777" w:rsidTr="00F36680">
        <w:tc>
          <w:tcPr>
            <w:tcW w:w="1823" w:type="pct"/>
            <w:vAlign w:val="center"/>
          </w:tcPr>
          <w:p w14:paraId="5801A364"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Hypercholesterolemia prevalence and/or medication</w:t>
            </w:r>
          </w:p>
        </w:tc>
        <w:tc>
          <w:tcPr>
            <w:tcW w:w="450" w:type="pct"/>
            <w:vAlign w:val="center"/>
          </w:tcPr>
          <w:p w14:paraId="51E60CDE"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8,377</w:t>
            </w:r>
          </w:p>
        </w:tc>
        <w:tc>
          <w:tcPr>
            <w:tcW w:w="900" w:type="pct"/>
            <w:vAlign w:val="center"/>
          </w:tcPr>
          <w:p w14:paraId="01887CD0"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8,719 (18.02)</w:t>
            </w:r>
          </w:p>
        </w:tc>
        <w:tc>
          <w:tcPr>
            <w:tcW w:w="509" w:type="pct"/>
            <w:vAlign w:val="center"/>
          </w:tcPr>
          <w:p w14:paraId="6C28FB12"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7,698</w:t>
            </w:r>
          </w:p>
        </w:tc>
        <w:tc>
          <w:tcPr>
            <w:tcW w:w="860" w:type="pct"/>
            <w:vAlign w:val="center"/>
          </w:tcPr>
          <w:p w14:paraId="7B34D4A0"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103 (9.38)</w:t>
            </w:r>
          </w:p>
        </w:tc>
        <w:tc>
          <w:tcPr>
            <w:tcW w:w="458" w:type="pct"/>
            <w:vAlign w:val="center"/>
          </w:tcPr>
          <w:p w14:paraId="34CE09DE"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6A9AEAEE" w14:textId="77777777" w:rsidTr="00F36680">
        <w:tc>
          <w:tcPr>
            <w:tcW w:w="1823" w:type="pct"/>
            <w:vAlign w:val="center"/>
          </w:tcPr>
          <w:p w14:paraId="1B5FD3DD"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Hypertriglyceridemia prevalence and/or medication</w:t>
            </w:r>
          </w:p>
        </w:tc>
        <w:tc>
          <w:tcPr>
            <w:tcW w:w="450" w:type="pct"/>
            <w:vAlign w:val="center"/>
          </w:tcPr>
          <w:p w14:paraId="464F7C5B"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8,377</w:t>
            </w:r>
          </w:p>
        </w:tc>
        <w:tc>
          <w:tcPr>
            <w:tcW w:w="900" w:type="pct"/>
            <w:vAlign w:val="center"/>
          </w:tcPr>
          <w:p w14:paraId="72629C4D"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657 (3.43)</w:t>
            </w:r>
          </w:p>
        </w:tc>
        <w:tc>
          <w:tcPr>
            <w:tcW w:w="509" w:type="pct"/>
            <w:vAlign w:val="center"/>
          </w:tcPr>
          <w:p w14:paraId="4C132FBB"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7,697</w:t>
            </w:r>
          </w:p>
        </w:tc>
        <w:tc>
          <w:tcPr>
            <w:tcW w:w="860" w:type="pct"/>
            <w:vAlign w:val="center"/>
          </w:tcPr>
          <w:p w14:paraId="171AF938"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565 (2.38)</w:t>
            </w:r>
          </w:p>
        </w:tc>
        <w:tc>
          <w:tcPr>
            <w:tcW w:w="458" w:type="pct"/>
            <w:vAlign w:val="center"/>
          </w:tcPr>
          <w:p w14:paraId="00D79C7C"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6065FCCC" w14:textId="77777777" w:rsidTr="00F36680">
        <w:tc>
          <w:tcPr>
            <w:tcW w:w="1823" w:type="pct"/>
            <w:vAlign w:val="center"/>
          </w:tcPr>
          <w:p w14:paraId="54339AE8"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Family history of diabetes</w:t>
            </w:r>
          </w:p>
        </w:tc>
        <w:tc>
          <w:tcPr>
            <w:tcW w:w="450" w:type="pct"/>
            <w:vAlign w:val="center"/>
          </w:tcPr>
          <w:p w14:paraId="5ACA918B"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47,996</w:t>
            </w:r>
          </w:p>
        </w:tc>
        <w:tc>
          <w:tcPr>
            <w:tcW w:w="900" w:type="pct"/>
            <w:vAlign w:val="center"/>
          </w:tcPr>
          <w:p w14:paraId="283E647A"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9,689 (20.19)</w:t>
            </w:r>
          </w:p>
        </w:tc>
        <w:tc>
          <w:tcPr>
            <w:tcW w:w="509" w:type="pct"/>
            <w:vAlign w:val="center"/>
          </w:tcPr>
          <w:p w14:paraId="7CA17422"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05,221</w:t>
            </w:r>
          </w:p>
        </w:tc>
        <w:tc>
          <w:tcPr>
            <w:tcW w:w="860" w:type="pct"/>
            <w:vAlign w:val="center"/>
          </w:tcPr>
          <w:p w14:paraId="58F1380F"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0,081 (19.08)</w:t>
            </w:r>
          </w:p>
        </w:tc>
        <w:tc>
          <w:tcPr>
            <w:tcW w:w="458" w:type="pct"/>
            <w:vAlign w:val="center"/>
          </w:tcPr>
          <w:p w14:paraId="39006D18"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r w:rsidR="0084730F" w:rsidRPr="008020C6" w14:paraId="2E9C7F90" w14:textId="77777777" w:rsidTr="00F36680">
        <w:tc>
          <w:tcPr>
            <w:tcW w:w="1823" w:type="pct"/>
            <w:tcBorders>
              <w:bottom w:val="single" w:sz="4" w:space="0" w:color="auto"/>
            </w:tcBorders>
            <w:vAlign w:val="center"/>
          </w:tcPr>
          <w:p w14:paraId="439FF819" w14:textId="77777777" w:rsidR="0084730F" w:rsidRPr="008020C6" w:rsidRDefault="0084730F" w:rsidP="0084730F">
            <w:pPr>
              <w:rPr>
                <w:rFonts w:ascii="Times New Roman" w:hAnsi="Times New Roman"/>
                <w:sz w:val="20"/>
                <w:szCs w:val="20"/>
                <w:lang w:val="en-GB"/>
              </w:rPr>
            </w:pPr>
            <w:r w:rsidRPr="008020C6">
              <w:rPr>
                <w:rFonts w:ascii="Times New Roman" w:hAnsi="Times New Roman"/>
                <w:sz w:val="20"/>
                <w:szCs w:val="20"/>
                <w:lang w:val="en-GB"/>
              </w:rPr>
              <w:t xml:space="preserve">Depressive symptomatology </w:t>
            </w:r>
          </w:p>
        </w:tc>
        <w:tc>
          <w:tcPr>
            <w:tcW w:w="450" w:type="pct"/>
            <w:tcBorders>
              <w:bottom w:val="single" w:sz="4" w:space="0" w:color="auto"/>
            </w:tcBorders>
            <w:vAlign w:val="center"/>
          </w:tcPr>
          <w:p w14:paraId="6AFDB6B0"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9,464</w:t>
            </w:r>
          </w:p>
        </w:tc>
        <w:tc>
          <w:tcPr>
            <w:tcW w:w="900" w:type="pct"/>
            <w:tcBorders>
              <w:bottom w:val="single" w:sz="4" w:space="0" w:color="auto"/>
            </w:tcBorders>
            <w:vAlign w:val="center"/>
          </w:tcPr>
          <w:p w14:paraId="22567573"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359 (12.12)</w:t>
            </w:r>
          </w:p>
        </w:tc>
        <w:tc>
          <w:tcPr>
            <w:tcW w:w="509" w:type="pct"/>
            <w:tcBorders>
              <w:bottom w:val="single" w:sz="4" w:space="0" w:color="auto"/>
            </w:tcBorders>
            <w:vAlign w:val="center"/>
          </w:tcPr>
          <w:p w14:paraId="69E48BD3"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16,658</w:t>
            </w:r>
          </w:p>
        </w:tc>
        <w:tc>
          <w:tcPr>
            <w:tcW w:w="860" w:type="pct"/>
            <w:tcBorders>
              <w:bottom w:val="single" w:sz="4" w:space="0" w:color="auto"/>
            </w:tcBorders>
            <w:vAlign w:val="center"/>
          </w:tcPr>
          <w:p w14:paraId="7FD50FB1"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2,996 (16.44)</w:t>
            </w:r>
          </w:p>
        </w:tc>
        <w:tc>
          <w:tcPr>
            <w:tcW w:w="458" w:type="pct"/>
            <w:tcBorders>
              <w:bottom w:val="single" w:sz="4" w:space="0" w:color="auto"/>
            </w:tcBorders>
            <w:vAlign w:val="center"/>
          </w:tcPr>
          <w:p w14:paraId="2BC7E4AD" w14:textId="77777777" w:rsidR="0084730F" w:rsidRPr="008020C6" w:rsidRDefault="0084730F" w:rsidP="0084730F">
            <w:pPr>
              <w:jc w:val="center"/>
              <w:rPr>
                <w:rFonts w:ascii="Times New Roman" w:hAnsi="Times New Roman"/>
                <w:sz w:val="20"/>
                <w:szCs w:val="20"/>
                <w:lang w:val="en-GB"/>
              </w:rPr>
            </w:pPr>
            <w:r w:rsidRPr="008020C6">
              <w:rPr>
                <w:rFonts w:ascii="Times New Roman" w:hAnsi="Times New Roman"/>
                <w:sz w:val="20"/>
                <w:szCs w:val="20"/>
                <w:lang w:val="en-GB"/>
              </w:rPr>
              <w:t>&lt;0.001</w:t>
            </w:r>
          </w:p>
        </w:tc>
      </w:tr>
    </w:tbl>
    <w:p w14:paraId="44D6926D" w14:textId="77777777" w:rsidR="004F4A3D" w:rsidRPr="008020C6" w:rsidRDefault="004F4A3D" w:rsidP="004F4A3D">
      <w:pPr>
        <w:spacing w:after="0"/>
        <w:jc w:val="both"/>
        <w:rPr>
          <w:rFonts w:ascii="Times New Roman" w:hAnsi="Times New Roman"/>
          <w:sz w:val="20"/>
          <w:szCs w:val="20"/>
        </w:rPr>
      </w:pPr>
      <w:r w:rsidRPr="008020C6">
        <w:rPr>
          <w:rFonts w:ascii="Times New Roman" w:hAnsi="Times New Roman"/>
          <w:sz w:val="20"/>
          <w:szCs w:val="20"/>
        </w:rPr>
        <w:t xml:space="preserve">Abbreviations: IPAQ, International Physical Activity Questionnaire; sPNNS-GS2, simplified </w:t>
      </w:r>
      <w:proofErr w:type="spellStart"/>
      <w:r w:rsidRPr="008020C6">
        <w:rPr>
          <w:rFonts w:ascii="Times New Roman" w:hAnsi="Times New Roman"/>
          <w:sz w:val="20"/>
          <w:szCs w:val="20"/>
        </w:rPr>
        <w:t>Programme</w:t>
      </w:r>
      <w:proofErr w:type="spellEnd"/>
      <w:r w:rsidRPr="008020C6">
        <w:rPr>
          <w:rFonts w:ascii="Times New Roman" w:hAnsi="Times New Roman"/>
          <w:sz w:val="20"/>
          <w:szCs w:val="20"/>
        </w:rPr>
        <w:t xml:space="preserve"> National Nutrition Santé - Guidelines Score 2.</w:t>
      </w:r>
      <w:bookmarkStart w:id="7" w:name="_Hlk141711904"/>
    </w:p>
    <w:p w14:paraId="76BC34A3" w14:textId="77777777" w:rsidR="004F4A3D" w:rsidRPr="008020C6" w:rsidRDefault="004F4A3D" w:rsidP="004F4A3D">
      <w:pPr>
        <w:spacing w:after="0"/>
        <w:rPr>
          <w:rFonts w:ascii="Times New Roman" w:hAnsi="Times New Roman"/>
          <w:sz w:val="20"/>
          <w:szCs w:val="20"/>
          <w:lang w:val="en-GB"/>
        </w:rPr>
      </w:pPr>
      <w:r w:rsidRPr="008020C6">
        <w:rPr>
          <w:rFonts w:ascii="Times New Roman" w:hAnsi="Times New Roman"/>
          <w:sz w:val="20"/>
          <w:szCs w:val="20"/>
          <w:vertAlign w:val="superscript"/>
        </w:rPr>
        <w:t>*</w:t>
      </w:r>
      <w:r w:rsidRPr="008020C6">
        <w:rPr>
          <w:rFonts w:ascii="Times New Roman" w:hAnsi="Times New Roman"/>
          <w:i/>
          <w:sz w:val="20"/>
          <w:szCs w:val="20"/>
          <w:lang w:val="en-GB"/>
        </w:rPr>
        <w:t>P</w:t>
      </w:r>
      <w:r w:rsidRPr="008020C6">
        <w:rPr>
          <w:rFonts w:ascii="Times New Roman" w:hAnsi="Times New Roman"/>
          <w:sz w:val="20"/>
          <w:szCs w:val="20"/>
          <w:lang w:val="en-GB"/>
        </w:rPr>
        <w:t>-value showing comparisons between included and excluded participants based on chi-square for categorical variables and t-test for quantitative variables.</w:t>
      </w:r>
    </w:p>
    <w:p w14:paraId="2D3C57A3" w14:textId="77777777" w:rsidR="004F4A3D" w:rsidRPr="008020C6" w:rsidRDefault="004F4A3D" w:rsidP="004F4A3D">
      <w:pPr>
        <w:spacing w:after="0"/>
        <w:rPr>
          <w:rFonts w:ascii="Times New Roman" w:hAnsi="Times New Roman"/>
          <w:sz w:val="20"/>
          <w:szCs w:val="20"/>
          <w:lang w:val="en-GB"/>
        </w:rPr>
      </w:pPr>
      <w:bookmarkStart w:id="8" w:name="_Hlk150522443"/>
      <w:bookmarkEnd w:id="7"/>
      <w:r w:rsidRPr="008020C6">
        <w:rPr>
          <w:rFonts w:ascii="Times New Roman" w:hAnsi="Times New Roman"/>
          <w:sz w:val="20"/>
          <w:szCs w:val="20"/>
          <w:vertAlign w:val="superscript"/>
          <w:lang w:val="en-GB"/>
        </w:rPr>
        <w:t>†</w:t>
      </w:r>
      <w:bookmarkEnd w:id="8"/>
      <w:r w:rsidRPr="008020C6">
        <w:rPr>
          <w:rFonts w:ascii="Times New Roman" w:hAnsi="Times New Roman"/>
          <w:sz w:val="20"/>
          <w:szCs w:val="20"/>
          <w:lang w:val="en-GB"/>
        </w:rPr>
        <w:t xml:space="preserve"> mean ± SD (all such values).</w:t>
      </w:r>
    </w:p>
    <w:p w14:paraId="7EFADCF5" w14:textId="77777777" w:rsidR="004F4A3D" w:rsidRPr="008020C6" w:rsidRDefault="004F4A3D" w:rsidP="004F4A3D">
      <w:pPr>
        <w:spacing w:after="0" w:line="480" w:lineRule="auto"/>
        <w:rPr>
          <w:rFonts w:ascii="Times New Roman" w:hAnsi="Times New Roman"/>
          <w:b/>
        </w:rPr>
      </w:pPr>
      <w:r w:rsidRPr="008020C6">
        <w:rPr>
          <w:rFonts w:ascii="Times New Roman" w:hAnsi="Times New Roman"/>
          <w:sz w:val="20"/>
          <w:szCs w:val="20"/>
          <w:vertAlign w:val="superscript"/>
          <w:lang w:val="en-GB"/>
        </w:rPr>
        <w:t xml:space="preserve">‡ </w:t>
      </w:r>
      <w:r w:rsidRPr="008020C6">
        <w:rPr>
          <w:rFonts w:ascii="Times New Roman" w:hAnsi="Times New Roman"/>
          <w:sz w:val="20"/>
          <w:szCs w:val="20"/>
          <w:lang w:val="en-GB"/>
        </w:rPr>
        <w:t>n (%) (all such values).</w:t>
      </w:r>
    </w:p>
    <w:p w14:paraId="65723F73" w14:textId="77777777" w:rsidR="004F4A3D" w:rsidRPr="008020C6" w:rsidRDefault="004F4A3D">
      <w:pPr>
        <w:rPr>
          <w:rFonts w:ascii="Times New Roman" w:hAnsi="Times New Roman" w:cs="Times New Roman"/>
          <w:b/>
          <w:sz w:val="20"/>
          <w:szCs w:val="20"/>
        </w:rPr>
      </w:pPr>
      <w:r w:rsidRPr="008020C6">
        <w:rPr>
          <w:rFonts w:ascii="Times New Roman" w:hAnsi="Times New Roman" w:cs="Times New Roman"/>
          <w:b/>
          <w:sz w:val="20"/>
          <w:szCs w:val="20"/>
        </w:rPr>
        <w:br w:type="page"/>
      </w:r>
    </w:p>
    <w:p w14:paraId="647D6AF4" w14:textId="1AFBB323" w:rsidR="004F4A3D" w:rsidRPr="008020C6" w:rsidRDefault="004F4A3D" w:rsidP="004F4A3D">
      <w:pPr>
        <w:rPr>
          <w:rFonts w:ascii="Times New Roman" w:hAnsi="Times New Roman" w:cs="Times New Roman"/>
          <w:bCs/>
          <w:sz w:val="20"/>
          <w:szCs w:val="20"/>
        </w:rPr>
      </w:pPr>
      <w:bookmarkStart w:id="9" w:name="_Hlk167439391"/>
      <w:r w:rsidRPr="008020C6">
        <w:rPr>
          <w:rFonts w:ascii="Times New Roman" w:hAnsi="Times New Roman" w:cs="Times New Roman"/>
          <w:b/>
          <w:sz w:val="20"/>
          <w:szCs w:val="20"/>
        </w:rPr>
        <w:lastRenderedPageBreak/>
        <w:t xml:space="preserve">Table S5. </w:t>
      </w:r>
      <w:r w:rsidRPr="008020C6">
        <w:rPr>
          <w:rFonts w:ascii="Times New Roman" w:hAnsi="Times New Roman" w:cs="Times New Roman"/>
          <w:bCs/>
          <w:sz w:val="20"/>
          <w:szCs w:val="20"/>
        </w:rPr>
        <w:t xml:space="preserve">Associations between categories of trait impulsivity and </w:t>
      </w:r>
      <w:r w:rsidR="006851BB" w:rsidRPr="008020C6">
        <w:rPr>
          <w:rFonts w:ascii="Times New Roman" w:hAnsi="Times New Roman" w:cs="Times New Roman"/>
          <w:bCs/>
          <w:sz w:val="20"/>
          <w:szCs w:val="20"/>
        </w:rPr>
        <w:t xml:space="preserve">the risk of developing </w:t>
      </w:r>
      <w:r w:rsidRPr="008020C6">
        <w:rPr>
          <w:rFonts w:ascii="Times New Roman" w:hAnsi="Times New Roman" w:cs="Times New Roman"/>
          <w:bCs/>
          <w:sz w:val="20"/>
          <w:szCs w:val="20"/>
        </w:rPr>
        <w:t xml:space="preserve">type 2 diabetes. </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222"/>
        <w:gridCol w:w="1133"/>
        <w:gridCol w:w="871"/>
        <w:gridCol w:w="223"/>
        <w:gridCol w:w="1228"/>
        <w:gridCol w:w="735"/>
        <w:gridCol w:w="223"/>
        <w:gridCol w:w="1228"/>
        <w:gridCol w:w="735"/>
      </w:tblGrid>
      <w:tr w:rsidR="00F639D7" w:rsidRPr="008020C6" w14:paraId="1C5ED19C" w14:textId="77777777" w:rsidTr="00F639D7">
        <w:tc>
          <w:tcPr>
            <w:tcW w:w="1121" w:type="pct"/>
            <w:tcBorders>
              <w:top w:val="single" w:sz="4" w:space="0" w:color="auto"/>
              <w:bottom w:val="single" w:sz="4" w:space="0" w:color="auto"/>
            </w:tcBorders>
          </w:tcPr>
          <w:bookmarkEnd w:id="9"/>
          <w:p w14:paraId="3A7D097A" w14:textId="77777777" w:rsidR="004F4A3D" w:rsidRPr="008020C6" w:rsidRDefault="004F4A3D" w:rsidP="008809CC">
            <w:pPr>
              <w:rPr>
                <w:rFonts w:ascii="Times New Roman" w:hAnsi="Times New Roman" w:cs="Times New Roman"/>
                <w:bCs/>
                <w:sz w:val="20"/>
                <w:szCs w:val="20"/>
              </w:rPr>
            </w:pPr>
            <w:r w:rsidRPr="008020C6">
              <w:rPr>
                <w:rFonts w:ascii="Times New Roman" w:hAnsi="Times New Roman" w:cs="Times New Roman"/>
                <w:bCs/>
                <w:sz w:val="20"/>
                <w:szCs w:val="20"/>
              </w:rPr>
              <w:t>Trait impulsivity categories</w:t>
            </w:r>
          </w:p>
        </w:tc>
        <w:tc>
          <w:tcPr>
            <w:tcW w:w="131" w:type="pct"/>
            <w:tcBorders>
              <w:top w:val="single" w:sz="4" w:space="0" w:color="auto"/>
            </w:tcBorders>
          </w:tcPr>
          <w:p w14:paraId="69E16A4E" w14:textId="77777777" w:rsidR="004F4A3D" w:rsidRPr="008020C6" w:rsidRDefault="004F4A3D" w:rsidP="008809CC">
            <w:pPr>
              <w:jc w:val="center"/>
              <w:rPr>
                <w:rFonts w:ascii="Times New Roman" w:hAnsi="Times New Roman" w:cs="Times New Roman"/>
                <w:bCs/>
                <w:sz w:val="20"/>
                <w:szCs w:val="20"/>
              </w:rPr>
            </w:pPr>
          </w:p>
        </w:tc>
        <w:tc>
          <w:tcPr>
            <w:tcW w:w="1177" w:type="pct"/>
            <w:gridSpan w:val="2"/>
            <w:tcBorders>
              <w:top w:val="single" w:sz="4" w:space="0" w:color="auto"/>
              <w:bottom w:val="single" w:sz="4" w:space="0" w:color="auto"/>
            </w:tcBorders>
            <w:vAlign w:val="center"/>
          </w:tcPr>
          <w:p w14:paraId="07B81C23" w14:textId="77777777" w:rsidR="004F4A3D" w:rsidRPr="008020C6" w:rsidRDefault="004F4A3D" w:rsidP="008809CC">
            <w:pPr>
              <w:jc w:val="center"/>
              <w:rPr>
                <w:rFonts w:ascii="Times New Roman" w:hAnsi="Times New Roman" w:cs="Times New Roman"/>
                <w:bCs/>
                <w:i/>
                <w:iCs/>
                <w:sz w:val="20"/>
                <w:szCs w:val="20"/>
              </w:rPr>
            </w:pPr>
            <w:r w:rsidRPr="008020C6">
              <w:rPr>
                <w:rFonts w:ascii="Times New Roman" w:hAnsi="Times New Roman" w:cs="Times New Roman"/>
                <w:bCs/>
                <w:sz w:val="20"/>
                <w:szCs w:val="20"/>
              </w:rPr>
              <w:t>Low</w:t>
            </w:r>
          </w:p>
        </w:tc>
        <w:tc>
          <w:tcPr>
            <w:tcW w:w="131" w:type="pct"/>
            <w:tcBorders>
              <w:top w:val="single" w:sz="4" w:space="0" w:color="auto"/>
            </w:tcBorders>
            <w:vAlign w:val="center"/>
          </w:tcPr>
          <w:p w14:paraId="3D1C3079" w14:textId="77777777" w:rsidR="004F4A3D" w:rsidRPr="008020C6" w:rsidRDefault="004F4A3D" w:rsidP="008809CC">
            <w:pPr>
              <w:jc w:val="center"/>
              <w:rPr>
                <w:rFonts w:ascii="Times New Roman" w:hAnsi="Times New Roman" w:cs="Times New Roman"/>
                <w:bCs/>
                <w:sz w:val="20"/>
                <w:szCs w:val="20"/>
              </w:rPr>
            </w:pPr>
          </w:p>
        </w:tc>
        <w:tc>
          <w:tcPr>
            <w:tcW w:w="1154" w:type="pct"/>
            <w:gridSpan w:val="2"/>
            <w:tcBorders>
              <w:top w:val="single" w:sz="4" w:space="0" w:color="auto"/>
              <w:bottom w:val="single" w:sz="4" w:space="0" w:color="auto"/>
            </w:tcBorders>
            <w:vAlign w:val="center"/>
          </w:tcPr>
          <w:p w14:paraId="7D7C6FEA" w14:textId="77777777" w:rsidR="004F4A3D" w:rsidRPr="008020C6" w:rsidRDefault="004F4A3D" w:rsidP="008809CC">
            <w:pPr>
              <w:jc w:val="center"/>
              <w:rPr>
                <w:rFonts w:ascii="Times New Roman" w:hAnsi="Times New Roman" w:cs="Times New Roman"/>
                <w:bCs/>
                <w:i/>
                <w:iCs/>
                <w:sz w:val="20"/>
                <w:szCs w:val="20"/>
              </w:rPr>
            </w:pPr>
            <w:r w:rsidRPr="008020C6">
              <w:rPr>
                <w:rFonts w:ascii="Times New Roman" w:hAnsi="Times New Roman" w:cs="Times New Roman"/>
                <w:bCs/>
                <w:sz w:val="20"/>
                <w:szCs w:val="20"/>
              </w:rPr>
              <w:t>Medium</w:t>
            </w:r>
          </w:p>
        </w:tc>
        <w:tc>
          <w:tcPr>
            <w:tcW w:w="131" w:type="pct"/>
            <w:tcBorders>
              <w:top w:val="single" w:sz="4" w:space="0" w:color="auto"/>
            </w:tcBorders>
            <w:vAlign w:val="center"/>
          </w:tcPr>
          <w:p w14:paraId="29DE5BAC" w14:textId="77777777" w:rsidR="004F4A3D" w:rsidRPr="008020C6" w:rsidRDefault="004F4A3D" w:rsidP="008809CC">
            <w:pPr>
              <w:jc w:val="center"/>
              <w:rPr>
                <w:rFonts w:ascii="Times New Roman" w:hAnsi="Times New Roman" w:cs="Times New Roman"/>
                <w:bCs/>
                <w:sz w:val="20"/>
                <w:szCs w:val="20"/>
              </w:rPr>
            </w:pPr>
          </w:p>
        </w:tc>
        <w:tc>
          <w:tcPr>
            <w:tcW w:w="1157" w:type="pct"/>
            <w:gridSpan w:val="2"/>
            <w:tcBorders>
              <w:top w:val="single" w:sz="4" w:space="0" w:color="auto"/>
              <w:bottom w:val="single" w:sz="4" w:space="0" w:color="auto"/>
            </w:tcBorders>
            <w:vAlign w:val="center"/>
          </w:tcPr>
          <w:p w14:paraId="526F8C1B" w14:textId="77777777" w:rsidR="004F4A3D" w:rsidRPr="008020C6" w:rsidRDefault="004F4A3D" w:rsidP="008809CC">
            <w:pPr>
              <w:jc w:val="center"/>
              <w:rPr>
                <w:rFonts w:ascii="Times New Roman" w:hAnsi="Times New Roman" w:cs="Times New Roman"/>
                <w:bCs/>
                <w:i/>
                <w:iCs/>
                <w:sz w:val="20"/>
                <w:szCs w:val="20"/>
              </w:rPr>
            </w:pPr>
            <w:r w:rsidRPr="008020C6">
              <w:rPr>
                <w:rFonts w:ascii="Times New Roman" w:hAnsi="Times New Roman" w:cs="Times New Roman"/>
                <w:bCs/>
                <w:sz w:val="20"/>
                <w:szCs w:val="20"/>
              </w:rPr>
              <w:t>High</w:t>
            </w:r>
          </w:p>
        </w:tc>
      </w:tr>
      <w:tr w:rsidR="00F639D7" w:rsidRPr="008020C6" w14:paraId="73F45662" w14:textId="77777777" w:rsidTr="00F639D7">
        <w:tc>
          <w:tcPr>
            <w:tcW w:w="1121" w:type="pct"/>
            <w:tcBorders>
              <w:top w:val="single" w:sz="4" w:space="0" w:color="auto"/>
              <w:bottom w:val="single" w:sz="4" w:space="0" w:color="auto"/>
            </w:tcBorders>
          </w:tcPr>
          <w:p w14:paraId="7C9C136D" w14:textId="77777777" w:rsidR="004F4A3D" w:rsidRPr="008020C6" w:rsidRDefault="004F4A3D" w:rsidP="008809CC">
            <w:pPr>
              <w:rPr>
                <w:rFonts w:ascii="Times New Roman" w:hAnsi="Times New Roman" w:cs="Times New Roman"/>
                <w:bCs/>
                <w:sz w:val="20"/>
                <w:szCs w:val="20"/>
              </w:rPr>
            </w:pPr>
            <w:r w:rsidRPr="008020C6">
              <w:rPr>
                <w:rFonts w:ascii="Times New Roman" w:hAnsi="Times New Roman" w:cs="Times New Roman"/>
                <w:bCs/>
                <w:sz w:val="20"/>
                <w:szCs w:val="20"/>
              </w:rPr>
              <w:t>Type 2 diabetes</w:t>
            </w:r>
          </w:p>
        </w:tc>
        <w:tc>
          <w:tcPr>
            <w:tcW w:w="131" w:type="pct"/>
            <w:tcBorders>
              <w:bottom w:val="single" w:sz="4" w:space="0" w:color="auto"/>
            </w:tcBorders>
          </w:tcPr>
          <w:p w14:paraId="0AA240ED" w14:textId="77777777" w:rsidR="004F4A3D" w:rsidRPr="008020C6" w:rsidRDefault="004F4A3D" w:rsidP="008809CC">
            <w:pPr>
              <w:jc w:val="center"/>
              <w:rPr>
                <w:rFonts w:ascii="Times New Roman" w:hAnsi="Times New Roman" w:cs="Times New Roman"/>
                <w:bCs/>
                <w:sz w:val="20"/>
                <w:szCs w:val="20"/>
              </w:rPr>
            </w:pPr>
          </w:p>
        </w:tc>
        <w:tc>
          <w:tcPr>
            <w:tcW w:w="666" w:type="pct"/>
            <w:tcBorders>
              <w:top w:val="single" w:sz="4" w:space="0" w:color="auto"/>
              <w:bottom w:val="single" w:sz="4" w:space="0" w:color="auto"/>
            </w:tcBorders>
            <w:vAlign w:val="center"/>
          </w:tcPr>
          <w:p w14:paraId="0DA16F2F" w14:textId="77777777" w:rsidR="004F4A3D" w:rsidRPr="008020C6" w:rsidRDefault="004F4A3D" w:rsidP="008809CC">
            <w:pPr>
              <w:jc w:val="center"/>
              <w:rPr>
                <w:rFonts w:ascii="Times New Roman" w:hAnsi="Times New Roman" w:cs="Times New Roman"/>
                <w:bCs/>
                <w:sz w:val="20"/>
                <w:szCs w:val="20"/>
              </w:rPr>
            </w:pPr>
            <w:r w:rsidRPr="008020C6">
              <w:rPr>
                <w:rFonts w:ascii="Times New Roman" w:hAnsi="Times New Roman" w:cs="Times New Roman"/>
                <w:bCs/>
                <w:sz w:val="20"/>
                <w:szCs w:val="20"/>
              </w:rPr>
              <w:t>HR (95CI%)</w:t>
            </w:r>
          </w:p>
        </w:tc>
        <w:tc>
          <w:tcPr>
            <w:tcW w:w="512" w:type="pct"/>
            <w:tcBorders>
              <w:top w:val="single" w:sz="4" w:space="0" w:color="auto"/>
              <w:bottom w:val="single" w:sz="4" w:space="0" w:color="auto"/>
            </w:tcBorders>
            <w:vAlign w:val="center"/>
          </w:tcPr>
          <w:p w14:paraId="05332290" w14:textId="77777777" w:rsidR="004F4A3D" w:rsidRPr="008020C6" w:rsidRDefault="004F4A3D" w:rsidP="008809CC">
            <w:pPr>
              <w:jc w:val="center"/>
              <w:rPr>
                <w:rFonts w:ascii="Times New Roman" w:hAnsi="Times New Roman" w:cs="Times New Roman"/>
                <w:bCs/>
                <w:i/>
                <w:iCs/>
                <w:sz w:val="20"/>
                <w:szCs w:val="20"/>
              </w:rPr>
            </w:pPr>
            <w:r w:rsidRPr="008020C6">
              <w:rPr>
                <w:rFonts w:ascii="Times New Roman" w:hAnsi="Times New Roman" w:cs="Times New Roman"/>
                <w:bCs/>
                <w:i/>
                <w:iCs/>
                <w:sz w:val="20"/>
                <w:szCs w:val="20"/>
              </w:rPr>
              <w:t>P</w:t>
            </w:r>
            <w:r w:rsidRPr="008020C6">
              <w:rPr>
                <w:rFonts w:ascii="Times New Roman" w:hAnsi="Times New Roman" w:cs="Times New Roman"/>
                <w:bCs/>
                <w:sz w:val="20"/>
                <w:szCs w:val="20"/>
              </w:rPr>
              <w:t>-value</w:t>
            </w:r>
          </w:p>
        </w:tc>
        <w:tc>
          <w:tcPr>
            <w:tcW w:w="131" w:type="pct"/>
            <w:tcBorders>
              <w:bottom w:val="single" w:sz="4" w:space="0" w:color="auto"/>
            </w:tcBorders>
            <w:vAlign w:val="center"/>
          </w:tcPr>
          <w:p w14:paraId="15C1A28A" w14:textId="77777777" w:rsidR="004F4A3D" w:rsidRPr="008020C6" w:rsidRDefault="004F4A3D" w:rsidP="008809CC">
            <w:pPr>
              <w:jc w:val="center"/>
              <w:rPr>
                <w:rFonts w:ascii="Times New Roman" w:hAnsi="Times New Roman" w:cs="Times New Roman"/>
                <w:bCs/>
                <w:sz w:val="20"/>
                <w:szCs w:val="20"/>
              </w:rPr>
            </w:pPr>
          </w:p>
        </w:tc>
        <w:tc>
          <w:tcPr>
            <w:tcW w:w="722" w:type="pct"/>
            <w:tcBorders>
              <w:top w:val="single" w:sz="4" w:space="0" w:color="auto"/>
              <w:bottom w:val="single" w:sz="4" w:space="0" w:color="auto"/>
            </w:tcBorders>
            <w:vAlign w:val="center"/>
          </w:tcPr>
          <w:p w14:paraId="408552C3" w14:textId="77777777" w:rsidR="004F4A3D" w:rsidRPr="008020C6" w:rsidRDefault="004F4A3D" w:rsidP="008809CC">
            <w:pPr>
              <w:jc w:val="center"/>
              <w:rPr>
                <w:rFonts w:ascii="Times New Roman" w:hAnsi="Times New Roman" w:cs="Times New Roman"/>
                <w:bCs/>
                <w:sz w:val="20"/>
                <w:szCs w:val="20"/>
              </w:rPr>
            </w:pPr>
            <w:r w:rsidRPr="008020C6">
              <w:rPr>
                <w:rFonts w:ascii="Times New Roman" w:hAnsi="Times New Roman" w:cs="Times New Roman"/>
                <w:bCs/>
                <w:sz w:val="20"/>
                <w:szCs w:val="20"/>
              </w:rPr>
              <w:t>HR (95CI%)</w:t>
            </w:r>
          </w:p>
        </w:tc>
        <w:tc>
          <w:tcPr>
            <w:tcW w:w="432" w:type="pct"/>
            <w:tcBorders>
              <w:top w:val="single" w:sz="4" w:space="0" w:color="auto"/>
              <w:bottom w:val="single" w:sz="4" w:space="0" w:color="auto"/>
            </w:tcBorders>
            <w:vAlign w:val="center"/>
          </w:tcPr>
          <w:p w14:paraId="55C4D962" w14:textId="77777777" w:rsidR="004F4A3D" w:rsidRPr="008020C6" w:rsidRDefault="004F4A3D" w:rsidP="008809CC">
            <w:pPr>
              <w:jc w:val="center"/>
              <w:rPr>
                <w:rFonts w:ascii="Times New Roman" w:hAnsi="Times New Roman" w:cs="Times New Roman"/>
                <w:bCs/>
                <w:sz w:val="20"/>
                <w:szCs w:val="20"/>
              </w:rPr>
            </w:pPr>
            <w:r w:rsidRPr="008020C6">
              <w:rPr>
                <w:rFonts w:ascii="Times New Roman" w:hAnsi="Times New Roman" w:cs="Times New Roman"/>
                <w:bCs/>
                <w:i/>
                <w:iCs/>
                <w:sz w:val="20"/>
                <w:szCs w:val="20"/>
              </w:rPr>
              <w:t>P</w:t>
            </w:r>
            <w:r w:rsidRPr="008020C6">
              <w:rPr>
                <w:rFonts w:ascii="Times New Roman" w:hAnsi="Times New Roman" w:cs="Times New Roman"/>
                <w:bCs/>
                <w:sz w:val="20"/>
                <w:szCs w:val="20"/>
              </w:rPr>
              <w:t>-value</w:t>
            </w:r>
          </w:p>
        </w:tc>
        <w:tc>
          <w:tcPr>
            <w:tcW w:w="131" w:type="pct"/>
            <w:tcBorders>
              <w:bottom w:val="single" w:sz="4" w:space="0" w:color="auto"/>
            </w:tcBorders>
            <w:vAlign w:val="center"/>
          </w:tcPr>
          <w:p w14:paraId="7BD45692" w14:textId="77777777" w:rsidR="004F4A3D" w:rsidRPr="008020C6" w:rsidRDefault="004F4A3D" w:rsidP="008809CC">
            <w:pPr>
              <w:jc w:val="center"/>
              <w:rPr>
                <w:rFonts w:ascii="Times New Roman" w:hAnsi="Times New Roman" w:cs="Times New Roman"/>
                <w:bCs/>
                <w:sz w:val="20"/>
                <w:szCs w:val="20"/>
              </w:rPr>
            </w:pPr>
          </w:p>
        </w:tc>
        <w:tc>
          <w:tcPr>
            <w:tcW w:w="722" w:type="pct"/>
            <w:tcBorders>
              <w:top w:val="single" w:sz="4" w:space="0" w:color="auto"/>
              <w:bottom w:val="single" w:sz="4" w:space="0" w:color="auto"/>
            </w:tcBorders>
            <w:vAlign w:val="center"/>
          </w:tcPr>
          <w:p w14:paraId="1C0A144E" w14:textId="77777777" w:rsidR="004F4A3D" w:rsidRPr="008020C6" w:rsidRDefault="004F4A3D" w:rsidP="008809CC">
            <w:pPr>
              <w:jc w:val="center"/>
              <w:rPr>
                <w:rFonts w:ascii="Times New Roman" w:hAnsi="Times New Roman" w:cs="Times New Roman"/>
                <w:bCs/>
                <w:sz w:val="20"/>
                <w:szCs w:val="20"/>
              </w:rPr>
            </w:pPr>
            <w:r w:rsidRPr="008020C6">
              <w:rPr>
                <w:rFonts w:ascii="Times New Roman" w:hAnsi="Times New Roman" w:cs="Times New Roman"/>
                <w:bCs/>
                <w:sz w:val="20"/>
                <w:szCs w:val="20"/>
              </w:rPr>
              <w:t>HR (95CI%)</w:t>
            </w:r>
          </w:p>
        </w:tc>
        <w:tc>
          <w:tcPr>
            <w:tcW w:w="435" w:type="pct"/>
            <w:tcBorders>
              <w:top w:val="single" w:sz="4" w:space="0" w:color="auto"/>
              <w:bottom w:val="single" w:sz="4" w:space="0" w:color="auto"/>
            </w:tcBorders>
            <w:vAlign w:val="center"/>
          </w:tcPr>
          <w:p w14:paraId="49B9B227" w14:textId="77777777" w:rsidR="004F4A3D" w:rsidRPr="008020C6" w:rsidRDefault="004F4A3D" w:rsidP="008809CC">
            <w:pPr>
              <w:jc w:val="center"/>
              <w:rPr>
                <w:rFonts w:ascii="Times New Roman" w:hAnsi="Times New Roman" w:cs="Times New Roman"/>
                <w:bCs/>
                <w:i/>
                <w:iCs/>
                <w:sz w:val="20"/>
                <w:szCs w:val="20"/>
              </w:rPr>
            </w:pPr>
            <w:r w:rsidRPr="008020C6">
              <w:rPr>
                <w:rFonts w:ascii="Times New Roman" w:hAnsi="Times New Roman" w:cs="Times New Roman"/>
                <w:bCs/>
                <w:i/>
                <w:iCs/>
                <w:sz w:val="20"/>
                <w:szCs w:val="20"/>
              </w:rPr>
              <w:t>P</w:t>
            </w:r>
            <w:r w:rsidRPr="008020C6">
              <w:rPr>
                <w:rFonts w:ascii="Times New Roman" w:hAnsi="Times New Roman" w:cs="Times New Roman"/>
                <w:bCs/>
                <w:sz w:val="20"/>
                <w:szCs w:val="20"/>
              </w:rPr>
              <w:t>-value</w:t>
            </w:r>
          </w:p>
        </w:tc>
      </w:tr>
      <w:tr w:rsidR="00F639D7" w:rsidRPr="008020C6" w14:paraId="6EFE742A" w14:textId="77777777" w:rsidTr="00F639D7">
        <w:tc>
          <w:tcPr>
            <w:tcW w:w="1121" w:type="pct"/>
            <w:tcBorders>
              <w:top w:val="single" w:sz="4" w:space="0" w:color="auto"/>
            </w:tcBorders>
            <w:vAlign w:val="center"/>
          </w:tcPr>
          <w:p w14:paraId="7FA2F418" w14:textId="77777777" w:rsidR="004F4A3D" w:rsidRPr="008020C6" w:rsidRDefault="004F4A3D" w:rsidP="008809CC">
            <w:pPr>
              <w:rPr>
                <w:rFonts w:ascii="Times New Roman" w:hAnsi="Times New Roman" w:cs="Times New Roman"/>
                <w:b/>
                <w:sz w:val="20"/>
                <w:szCs w:val="20"/>
              </w:rPr>
            </w:pPr>
            <w:r w:rsidRPr="008020C6">
              <w:rPr>
                <w:rFonts w:ascii="Times New Roman" w:hAnsi="Times New Roman" w:cs="Times New Roman"/>
                <w:sz w:val="20"/>
                <w:szCs w:val="20"/>
              </w:rPr>
              <w:t>Parsimonious model</w:t>
            </w:r>
          </w:p>
        </w:tc>
        <w:tc>
          <w:tcPr>
            <w:tcW w:w="131" w:type="pct"/>
            <w:tcBorders>
              <w:top w:val="single" w:sz="4" w:space="0" w:color="auto"/>
            </w:tcBorders>
          </w:tcPr>
          <w:p w14:paraId="297B3EB9" w14:textId="77777777" w:rsidR="004F4A3D" w:rsidRPr="008020C6" w:rsidRDefault="004F4A3D" w:rsidP="008809CC">
            <w:pPr>
              <w:jc w:val="center"/>
              <w:rPr>
                <w:rFonts w:ascii="Times New Roman" w:hAnsi="Times New Roman" w:cs="Times New Roman"/>
                <w:bCs/>
                <w:sz w:val="20"/>
                <w:szCs w:val="20"/>
              </w:rPr>
            </w:pPr>
          </w:p>
        </w:tc>
        <w:tc>
          <w:tcPr>
            <w:tcW w:w="666" w:type="pct"/>
            <w:tcBorders>
              <w:top w:val="single" w:sz="4" w:space="0" w:color="auto"/>
            </w:tcBorders>
            <w:vAlign w:val="center"/>
          </w:tcPr>
          <w:p w14:paraId="7821F860" w14:textId="77777777" w:rsidR="004F4A3D" w:rsidRPr="008020C6" w:rsidRDefault="004F4A3D" w:rsidP="008809CC">
            <w:pPr>
              <w:jc w:val="center"/>
              <w:rPr>
                <w:rFonts w:ascii="Times New Roman" w:hAnsi="Times New Roman" w:cs="Times New Roman"/>
                <w:bCs/>
                <w:sz w:val="20"/>
                <w:szCs w:val="20"/>
              </w:rPr>
            </w:pPr>
            <w:r w:rsidRPr="008020C6">
              <w:rPr>
                <w:rFonts w:ascii="Times New Roman" w:hAnsi="Times New Roman" w:cs="Times New Roman"/>
                <w:bCs/>
                <w:sz w:val="20"/>
                <w:szCs w:val="20"/>
              </w:rPr>
              <w:t>Ref.</w:t>
            </w:r>
          </w:p>
        </w:tc>
        <w:tc>
          <w:tcPr>
            <w:tcW w:w="512" w:type="pct"/>
            <w:tcBorders>
              <w:top w:val="single" w:sz="4" w:space="0" w:color="auto"/>
            </w:tcBorders>
            <w:vAlign w:val="center"/>
          </w:tcPr>
          <w:p w14:paraId="4A426B6B"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b/>
                <w:sz w:val="20"/>
                <w:szCs w:val="20"/>
              </w:rPr>
              <w:t>-</w:t>
            </w:r>
          </w:p>
        </w:tc>
        <w:tc>
          <w:tcPr>
            <w:tcW w:w="131" w:type="pct"/>
            <w:tcBorders>
              <w:top w:val="single" w:sz="4" w:space="0" w:color="auto"/>
            </w:tcBorders>
            <w:vAlign w:val="center"/>
          </w:tcPr>
          <w:p w14:paraId="711FBB1D" w14:textId="77777777" w:rsidR="004F4A3D" w:rsidRPr="008020C6" w:rsidRDefault="004F4A3D" w:rsidP="008809CC">
            <w:pPr>
              <w:jc w:val="center"/>
              <w:rPr>
                <w:rFonts w:ascii="Times New Roman" w:hAnsi="Times New Roman" w:cs="Times New Roman"/>
                <w:sz w:val="20"/>
                <w:szCs w:val="20"/>
              </w:rPr>
            </w:pPr>
          </w:p>
        </w:tc>
        <w:tc>
          <w:tcPr>
            <w:tcW w:w="722" w:type="pct"/>
            <w:tcBorders>
              <w:top w:val="single" w:sz="4" w:space="0" w:color="auto"/>
            </w:tcBorders>
            <w:vAlign w:val="center"/>
          </w:tcPr>
          <w:p w14:paraId="1F7CF224" w14:textId="77777777" w:rsidR="00F639D7" w:rsidRPr="008020C6" w:rsidRDefault="004F4A3D" w:rsidP="00F639D7">
            <w:pPr>
              <w:jc w:val="center"/>
              <w:rPr>
                <w:rFonts w:ascii="Times New Roman" w:hAnsi="Times New Roman" w:cs="Times New Roman"/>
                <w:sz w:val="20"/>
                <w:szCs w:val="20"/>
              </w:rPr>
            </w:pPr>
            <w:r w:rsidRPr="008020C6">
              <w:rPr>
                <w:rFonts w:ascii="Times New Roman" w:hAnsi="Times New Roman" w:cs="Times New Roman"/>
                <w:sz w:val="20"/>
                <w:szCs w:val="20"/>
              </w:rPr>
              <w:t xml:space="preserve">1.16 </w:t>
            </w:r>
          </w:p>
          <w:p w14:paraId="695A402B" w14:textId="62818FF7" w:rsidR="004F4A3D" w:rsidRPr="008020C6" w:rsidRDefault="004F4A3D" w:rsidP="00F639D7">
            <w:pPr>
              <w:jc w:val="center"/>
              <w:rPr>
                <w:rFonts w:ascii="Times New Roman" w:hAnsi="Times New Roman" w:cs="Times New Roman"/>
                <w:sz w:val="20"/>
                <w:szCs w:val="20"/>
              </w:rPr>
            </w:pPr>
            <w:r w:rsidRPr="008020C6">
              <w:rPr>
                <w:rFonts w:ascii="Times New Roman" w:hAnsi="Times New Roman" w:cs="Times New Roman"/>
                <w:sz w:val="20"/>
                <w:szCs w:val="20"/>
              </w:rPr>
              <w:t>(0.92, 1.46)</w:t>
            </w:r>
          </w:p>
        </w:tc>
        <w:tc>
          <w:tcPr>
            <w:tcW w:w="432" w:type="pct"/>
            <w:tcBorders>
              <w:top w:val="single" w:sz="4" w:space="0" w:color="auto"/>
            </w:tcBorders>
            <w:vAlign w:val="center"/>
          </w:tcPr>
          <w:p w14:paraId="465C9C8B"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20</w:t>
            </w:r>
          </w:p>
        </w:tc>
        <w:tc>
          <w:tcPr>
            <w:tcW w:w="131" w:type="pct"/>
            <w:tcBorders>
              <w:top w:val="single" w:sz="4" w:space="0" w:color="auto"/>
            </w:tcBorders>
            <w:vAlign w:val="center"/>
          </w:tcPr>
          <w:p w14:paraId="69EE620D" w14:textId="77777777" w:rsidR="004F4A3D" w:rsidRPr="008020C6" w:rsidRDefault="004F4A3D" w:rsidP="008809CC">
            <w:pPr>
              <w:jc w:val="center"/>
              <w:rPr>
                <w:rFonts w:ascii="Times New Roman" w:hAnsi="Times New Roman" w:cs="Times New Roman"/>
                <w:sz w:val="20"/>
                <w:szCs w:val="20"/>
              </w:rPr>
            </w:pPr>
          </w:p>
        </w:tc>
        <w:tc>
          <w:tcPr>
            <w:tcW w:w="722" w:type="pct"/>
            <w:tcBorders>
              <w:top w:val="single" w:sz="4" w:space="0" w:color="auto"/>
            </w:tcBorders>
            <w:vAlign w:val="center"/>
          </w:tcPr>
          <w:p w14:paraId="26F76887" w14:textId="77777777" w:rsidR="00F639D7" w:rsidRPr="008020C6" w:rsidRDefault="004F4A3D" w:rsidP="008809CC">
            <w:pPr>
              <w:jc w:val="center"/>
              <w:rPr>
                <w:rFonts w:ascii="Times New Roman" w:hAnsi="Times New Roman" w:cs="Times New Roman"/>
                <w:sz w:val="20"/>
                <w:szCs w:val="20"/>
              </w:rPr>
            </w:pPr>
            <w:r w:rsidRPr="008020C6">
              <w:rPr>
                <w:rFonts w:ascii="Times New Roman" w:hAnsi="Times New Roman" w:cs="Times New Roman"/>
                <w:sz w:val="20"/>
                <w:szCs w:val="20"/>
              </w:rPr>
              <w:t xml:space="preserve">1.41 </w:t>
            </w:r>
          </w:p>
          <w:p w14:paraId="79347997" w14:textId="176208C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97, 2.05)</w:t>
            </w:r>
          </w:p>
        </w:tc>
        <w:tc>
          <w:tcPr>
            <w:tcW w:w="435" w:type="pct"/>
            <w:tcBorders>
              <w:top w:val="single" w:sz="4" w:space="0" w:color="auto"/>
            </w:tcBorders>
            <w:vAlign w:val="center"/>
          </w:tcPr>
          <w:p w14:paraId="6D299322"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072</w:t>
            </w:r>
          </w:p>
        </w:tc>
      </w:tr>
      <w:tr w:rsidR="00F639D7" w:rsidRPr="008020C6" w14:paraId="78976A89" w14:textId="77777777" w:rsidTr="00F639D7">
        <w:tc>
          <w:tcPr>
            <w:tcW w:w="1121" w:type="pct"/>
            <w:tcBorders>
              <w:bottom w:val="single" w:sz="4" w:space="0" w:color="auto"/>
            </w:tcBorders>
            <w:vAlign w:val="center"/>
          </w:tcPr>
          <w:p w14:paraId="32BB4FFE" w14:textId="77777777" w:rsidR="004F4A3D" w:rsidRPr="008020C6" w:rsidRDefault="004F4A3D" w:rsidP="008809CC">
            <w:pPr>
              <w:rPr>
                <w:rFonts w:ascii="Times New Roman" w:hAnsi="Times New Roman" w:cs="Times New Roman"/>
                <w:b/>
                <w:sz w:val="20"/>
                <w:szCs w:val="20"/>
              </w:rPr>
            </w:pPr>
            <w:r w:rsidRPr="008020C6">
              <w:rPr>
                <w:rFonts w:ascii="Times New Roman" w:hAnsi="Times New Roman" w:cs="Times New Roman"/>
                <w:sz w:val="20"/>
                <w:szCs w:val="20"/>
              </w:rPr>
              <w:t>Main model</w:t>
            </w:r>
          </w:p>
        </w:tc>
        <w:tc>
          <w:tcPr>
            <w:tcW w:w="131" w:type="pct"/>
            <w:tcBorders>
              <w:bottom w:val="single" w:sz="4" w:space="0" w:color="auto"/>
            </w:tcBorders>
          </w:tcPr>
          <w:p w14:paraId="56F889EE" w14:textId="77777777" w:rsidR="004F4A3D" w:rsidRPr="008020C6" w:rsidRDefault="004F4A3D" w:rsidP="008809CC">
            <w:pPr>
              <w:jc w:val="center"/>
              <w:rPr>
                <w:rFonts w:ascii="Times New Roman" w:hAnsi="Times New Roman" w:cs="Times New Roman"/>
                <w:bCs/>
                <w:sz w:val="20"/>
                <w:szCs w:val="20"/>
              </w:rPr>
            </w:pPr>
          </w:p>
        </w:tc>
        <w:tc>
          <w:tcPr>
            <w:tcW w:w="666" w:type="pct"/>
            <w:tcBorders>
              <w:bottom w:val="single" w:sz="4" w:space="0" w:color="auto"/>
            </w:tcBorders>
            <w:vAlign w:val="center"/>
          </w:tcPr>
          <w:p w14:paraId="17D05451"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bCs/>
                <w:sz w:val="20"/>
                <w:szCs w:val="20"/>
              </w:rPr>
              <w:t>Ref.</w:t>
            </w:r>
          </w:p>
        </w:tc>
        <w:tc>
          <w:tcPr>
            <w:tcW w:w="512" w:type="pct"/>
            <w:tcBorders>
              <w:bottom w:val="single" w:sz="4" w:space="0" w:color="auto"/>
            </w:tcBorders>
            <w:vAlign w:val="center"/>
          </w:tcPr>
          <w:p w14:paraId="2E3F6DA3"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b/>
                <w:sz w:val="20"/>
                <w:szCs w:val="20"/>
              </w:rPr>
              <w:t>-</w:t>
            </w:r>
          </w:p>
        </w:tc>
        <w:tc>
          <w:tcPr>
            <w:tcW w:w="131" w:type="pct"/>
            <w:tcBorders>
              <w:bottom w:val="single" w:sz="4" w:space="0" w:color="auto"/>
            </w:tcBorders>
            <w:vAlign w:val="center"/>
          </w:tcPr>
          <w:p w14:paraId="525DC142" w14:textId="77777777" w:rsidR="004F4A3D" w:rsidRPr="008020C6" w:rsidRDefault="004F4A3D" w:rsidP="008809CC">
            <w:pPr>
              <w:jc w:val="center"/>
              <w:rPr>
                <w:rFonts w:ascii="Times New Roman" w:hAnsi="Times New Roman" w:cs="Times New Roman"/>
                <w:b/>
                <w:sz w:val="20"/>
                <w:szCs w:val="20"/>
              </w:rPr>
            </w:pPr>
          </w:p>
        </w:tc>
        <w:tc>
          <w:tcPr>
            <w:tcW w:w="722" w:type="pct"/>
            <w:tcBorders>
              <w:bottom w:val="single" w:sz="4" w:space="0" w:color="auto"/>
            </w:tcBorders>
            <w:vAlign w:val="center"/>
          </w:tcPr>
          <w:p w14:paraId="40A72B92" w14:textId="77777777" w:rsidR="00F639D7" w:rsidRPr="008020C6" w:rsidRDefault="004F4A3D" w:rsidP="008809CC">
            <w:pPr>
              <w:jc w:val="center"/>
              <w:rPr>
                <w:rFonts w:ascii="Times New Roman" w:hAnsi="Times New Roman" w:cs="Times New Roman"/>
                <w:sz w:val="20"/>
                <w:szCs w:val="20"/>
              </w:rPr>
            </w:pPr>
            <w:r w:rsidRPr="008020C6">
              <w:rPr>
                <w:rFonts w:ascii="Times New Roman" w:hAnsi="Times New Roman" w:cs="Times New Roman"/>
                <w:sz w:val="20"/>
                <w:szCs w:val="20"/>
              </w:rPr>
              <w:t xml:space="preserve">1.16 </w:t>
            </w:r>
          </w:p>
          <w:p w14:paraId="71CBDFE8" w14:textId="35455A54"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92, 1.46)</w:t>
            </w:r>
          </w:p>
        </w:tc>
        <w:tc>
          <w:tcPr>
            <w:tcW w:w="432" w:type="pct"/>
            <w:tcBorders>
              <w:bottom w:val="single" w:sz="4" w:space="0" w:color="auto"/>
            </w:tcBorders>
            <w:vAlign w:val="center"/>
          </w:tcPr>
          <w:p w14:paraId="3559CCCE"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20</w:t>
            </w:r>
          </w:p>
        </w:tc>
        <w:tc>
          <w:tcPr>
            <w:tcW w:w="131" w:type="pct"/>
            <w:tcBorders>
              <w:bottom w:val="single" w:sz="4" w:space="0" w:color="auto"/>
            </w:tcBorders>
            <w:vAlign w:val="center"/>
          </w:tcPr>
          <w:p w14:paraId="5112C8B0" w14:textId="77777777" w:rsidR="004F4A3D" w:rsidRPr="008020C6" w:rsidRDefault="004F4A3D" w:rsidP="008809CC">
            <w:pPr>
              <w:jc w:val="center"/>
              <w:rPr>
                <w:rFonts w:ascii="Times New Roman" w:hAnsi="Times New Roman" w:cs="Times New Roman"/>
                <w:b/>
                <w:sz w:val="20"/>
                <w:szCs w:val="20"/>
              </w:rPr>
            </w:pPr>
          </w:p>
        </w:tc>
        <w:tc>
          <w:tcPr>
            <w:tcW w:w="722" w:type="pct"/>
            <w:tcBorders>
              <w:bottom w:val="single" w:sz="4" w:space="0" w:color="auto"/>
            </w:tcBorders>
            <w:vAlign w:val="center"/>
          </w:tcPr>
          <w:p w14:paraId="31DE3934" w14:textId="77777777" w:rsidR="00F639D7" w:rsidRPr="008020C6" w:rsidRDefault="004F4A3D" w:rsidP="008809CC">
            <w:pPr>
              <w:jc w:val="center"/>
              <w:rPr>
                <w:rFonts w:ascii="Times New Roman" w:hAnsi="Times New Roman" w:cs="Times New Roman"/>
                <w:sz w:val="20"/>
                <w:szCs w:val="20"/>
              </w:rPr>
            </w:pPr>
            <w:r w:rsidRPr="008020C6">
              <w:rPr>
                <w:rFonts w:ascii="Times New Roman" w:hAnsi="Times New Roman" w:cs="Times New Roman"/>
                <w:sz w:val="20"/>
                <w:szCs w:val="20"/>
              </w:rPr>
              <w:t xml:space="preserve">1.40 </w:t>
            </w:r>
          </w:p>
          <w:p w14:paraId="58A9D736" w14:textId="7C71B94A"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97, 2.04)</w:t>
            </w:r>
          </w:p>
        </w:tc>
        <w:tc>
          <w:tcPr>
            <w:tcW w:w="435" w:type="pct"/>
            <w:tcBorders>
              <w:bottom w:val="single" w:sz="4" w:space="0" w:color="auto"/>
            </w:tcBorders>
            <w:vAlign w:val="center"/>
          </w:tcPr>
          <w:p w14:paraId="06B21334" w14:textId="77777777" w:rsidR="004F4A3D" w:rsidRPr="008020C6" w:rsidRDefault="004F4A3D" w:rsidP="008809CC">
            <w:pPr>
              <w:jc w:val="center"/>
              <w:rPr>
                <w:rFonts w:ascii="Times New Roman" w:hAnsi="Times New Roman" w:cs="Times New Roman"/>
                <w:b/>
                <w:sz w:val="20"/>
                <w:szCs w:val="20"/>
              </w:rPr>
            </w:pPr>
            <w:r w:rsidRPr="008020C6">
              <w:rPr>
                <w:rFonts w:ascii="Times New Roman" w:hAnsi="Times New Roman" w:cs="Times New Roman"/>
                <w:sz w:val="20"/>
                <w:szCs w:val="20"/>
              </w:rPr>
              <w:t>0.074</w:t>
            </w:r>
          </w:p>
        </w:tc>
      </w:tr>
    </w:tbl>
    <w:p w14:paraId="08C0B8C7" w14:textId="622595DF" w:rsidR="004F4A3D" w:rsidRPr="008020C6" w:rsidRDefault="004F4A3D" w:rsidP="008662C0">
      <w:pPr>
        <w:rPr>
          <w:rFonts w:ascii="Times New Roman" w:hAnsi="Times New Roman" w:cs="Times New Roman"/>
          <w:b/>
          <w:sz w:val="20"/>
          <w:szCs w:val="20"/>
        </w:rPr>
      </w:pPr>
      <w:r w:rsidRPr="008020C6">
        <w:rPr>
          <w:rFonts w:ascii="Times New Roman" w:hAnsi="Times New Roman" w:cs="Times New Roman"/>
          <w:bCs/>
          <w:sz w:val="20"/>
          <w:szCs w:val="20"/>
        </w:rPr>
        <w:t>Abbreviations: HR (95%CI), hazard ratio and 95% confidence interval. Cox regression analyses were performed using hazard ratios and 95% CI to assess associations between categories of total trait impulsivity (</w:t>
      </w:r>
      <w:r w:rsidR="00F639D7" w:rsidRPr="008020C6">
        <w:rPr>
          <w:rFonts w:ascii="Times New Roman" w:hAnsi="Times New Roman" w:cs="Times New Roman"/>
          <w:bCs/>
          <w:sz w:val="20"/>
          <w:szCs w:val="20"/>
        </w:rPr>
        <w:t>l</w:t>
      </w:r>
      <w:r w:rsidRPr="008020C6">
        <w:rPr>
          <w:rFonts w:ascii="Times New Roman" w:hAnsi="Times New Roman" w:cs="Times New Roman"/>
          <w:bCs/>
          <w:sz w:val="20"/>
          <w:szCs w:val="20"/>
        </w:rPr>
        <w:t xml:space="preserve">ow </w:t>
      </w:r>
      <w:r w:rsidR="00031A66" w:rsidRPr="008020C6">
        <w:rPr>
          <w:rFonts w:ascii="Times New Roman" w:hAnsi="Times New Roman" w:cs="Times New Roman"/>
          <w:bCs/>
          <w:sz w:val="20"/>
          <w:szCs w:val="20"/>
        </w:rPr>
        <w:t xml:space="preserve">category </w:t>
      </w:r>
      <w:r w:rsidRPr="008020C6">
        <w:rPr>
          <w:rFonts w:ascii="Times New Roman" w:hAnsi="Times New Roman" w:cs="Times New Roman"/>
          <w:bCs/>
          <w:sz w:val="20"/>
          <w:szCs w:val="20"/>
        </w:rPr>
        <w:t xml:space="preserve">as reference) and the risk of type 2 diabetes incidence over a median follow-up of </w:t>
      </w:r>
      <w:r w:rsidRPr="008020C6">
        <w:rPr>
          <w:rFonts w:ascii="Times New Roman" w:hAnsi="Times New Roman" w:cs="Times New Roman"/>
          <w:sz w:val="20"/>
          <w:szCs w:val="20"/>
        </w:rPr>
        <w:t xml:space="preserve">8 </w:t>
      </w:r>
      <w:r w:rsidRPr="008020C6">
        <w:rPr>
          <w:rFonts w:ascii="Times New Roman" w:hAnsi="Times New Roman" w:cs="Times New Roman"/>
          <w:bCs/>
          <w:sz w:val="20"/>
          <w:szCs w:val="20"/>
        </w:rPr>
        <w:t xml:space="preserve">years in the </w:t>
      </w:r>
      <w:proofErr w:type="spellStart"/>
      <w:r w:rsidRPr="008020C6">
        <w:rPr>
          <w:rFonts w:ascii="Times New Roman" w:hAnsi="Times New Roman" w:cs="Times New Roman"/>
          <w:bCs/>
          <w:sz w:val="20"/>
          <w:szCs w:val="20"/>
        </w:rPr>
        <w:t>NutriNet</w:t>
      </w:r>
      <w:proofErr w:type="spellEnd"/>
      <w:r w:rsidRPr="008020C6">
        <w:rPr>
          <w:rFonts w:ascii="Times New Roman" w:hAnsi="Times New Roman" w:cs="Times New Roman"/>
          <w:bCs/>
          <w:sz w:val="20"/>
          <w:szCs w:val="20"/>
        </w:rPr>
        <w:t xml:space="preserve">-Santé cohort. Total population (n= 48,377) and type 2 diabetes incident cases (n= 556). Person-years= 297,027 and incidence rate= 1.87 (95% CI: 1.72, 2.03) per 1,000 person-years. Parsimonious model: adjusted for baseline sex and age (time scale). Main model: Parsimonious model + baseline education level (less than high school degree, &lt;2 years after high school degree, ≥2 years after high school degree), smoking status (never, former, current smoker), physical activity (International Physical Activity Questionnaire: high, moderate, low), energy intake without alcohol (kcal/day), alcohol intake (g/day), diet quality (simplified </w:t>
      </w:r>
      <w:proofErr w:type="spellStart"/>
      <w:r w:rsidRPr="008020C6">
        <w:rPr>
          <w:rFonts w:ascii="Times New Roman" w:hAnsi="Times New Roman" w:cs="Times New Roman"/>
          <w:bCs/>
          <w:sz w:val="20"/>
          <w:szCs w:val="20"/>
        </w:rPr>
        <w:t>Programme</w:t>
      </w:r>
      <w:proofErr w:type="spellEnd"/>
      <w:r w:rsidRPr="008020C6">
        <w:rPr>
          <w:rFonts w:ascii="Times New Roman" w:hAnsi="Times New Roman" w:cs="Times New Roman"/>
          <w:bCs/>
          <w:sz w:val="20"/>
          <w:szCs w:val="20"/>
        </w:rPr>
        <w:t xml:space="preserve"> National Nutrition Santé - Guidelines Score 2). Non-proportional hazard risk covariates were corrected by adding a logarithmic time interaction (educational level only).</w:t>
      </w:r>
    </w:p>
    <w:p w14:paraId="3607810D" w14:textId="77777777" w:rsidR="004F73B6" w:rsidRPr="008020C6" w:rsidRDefault="004F73B6" w:rsidP="008662C0">
      <w:pPr>
        <w:rPr>
          <w:rFonts w:ascii="Times New Roman" w:hAnsi="Times New Roman" w:cs="Times New Roman"/>
          <w:b/>
          <w:sz w:val="20"/>
          <w:szCs w:val="20"/>
        </w:rPr>
      </w:pPr>
    </w:p>
    <w:p w14:paraId="183AC381" w14:textId="77777777" w:rsidR="004F4A3D" w:rsidRPr="008020C6" w:rsidRDefault="004F4A3D" w:rsidP="008662C0">
      <w:pPr>
        <w:rPr>
          <w:rFonts w:ascii="Times New Roman" w:hAnsi="Times New Roman" w:cs="Times New Roman"/>
          <w:b/>
          <w:sz w:val="20"/>
          <w:szCs w:val="20"/>
        </w:rPr>
      </w:pPr>
    </w:p>
    <w:p w14:paraId="1B51C66D" w14:textId="77777777" w:rsidR="004F4A3D" w:rsidRPr="008020C6" w:rsidRDefault="004F4A3D" w:rsidP="008662C0">
      <w:pPr>
        <w:rPr>
          <w:rFonts w:ascii="Times New Roman" w:hAnsi="Times New Roman" w:cs="Times New Roman"/>
          <w:b/>
          <w:sz w:val="20"/>
          <w:szCs w:val="20"/>
        </w:rPr>
      </w:pPr>
    </w:p>
    <w:p w14:paraId="54ACD386" w14:textId="77777777" w:rsidR="004F4A3D" w:rsidRPr="008020C6" w:rsidRDefault="004F4A3D" w:rsidP="008662C0">
      <w:pPr>
        <w:rPr>
          <w:rFonts w:ascii="Times New Roman" w:hAnsi="Times New Roman" w:cs="Times New Roman"/>
          <w:b/>
          <w:sz w:val="20"/>
          <w:szCs w:val="20"/>
        </w:rPr>
      </w:pPr>
    </w:p>
    <w:p w14:paraId="5C482571" w14:textId="77777777" w:rsidR="004F4A3D" w:rsidRPr="008020C6" w:rsidRDefault="004F4A3D" w:rsidP="008662C0">
      <w:pPr>
        <w:rPr>
          <w:rFonts w:ascii="Times New Roman" w:hAnsi="Times New Roman" w:cs="Times New Roman"/>
          <w:b/>
          <w:sz w:val="20"/>
          <w:szCs w:val="20"/>
        </w:rPr>
      </w:pPr>
    </w:p>
    <w:p w14:paraId="3444CA63" w14:textId="77777777" w:rsidR="004F4A3D" w:rsidRPr="008020C6" w:rsidRDefault="004F4A3D" w:rsidP="008662C0">
      <w:pPr>
        <w:rPr>
          <w:rFonts w:ascii="Times New Roman" w:hAnsi="Times New Roman" w:cs="Times New Roman"/>
          <w:b/>
          <w:sz w:val="20"/>
          <w:szCs w:val="20"/>
        </w:rPr>
      </w:pPr>
    </w:p>
    <w:p w14:paraId="19CEB835" w14:textId="77777777" w:rsidR="004F4A3D" w:rsidRPr="008020C6" w:rsidRDefault="004F4A3D" w:rsidP="008662C0">
      <w:pPr>
        <w:rPr>
          <w:rFonts w:ascii="Times New Roman" w:hAnsi="Times New Roman" w:cs="Times New Roman"/>
          <w:b/>
          <w:sz w:val="20"/>
          <w:szCs w:val="20"/>
        </w:rPr>
      </w:pPr>
    </w:p>
    <w:p w14:paraId="2E825CF0" w14:textId="77777777" w:rsidR="004F4A3D" w:rsidRPr="008020C6" w:rsidRDefault="004F4A3D" w:rsidP="008662C0">
      <w:pPr>
        <w:rPr>
          <w:rFonts w:ascii="Times New Roman" w:hAnsi="Times New Roman" w:cs="Times New Roman"/>
          <w:b/>
          <w:sz w:val="20"/>
          <w:szCs w:val="20"/>
        </w:rPr>
      </w:pPr>
    </w:p>
    <w:p w14:paraId="20556FE2" w14:textId="77777777" w:rsidR="004F4A3D" w:rsidRPr="008020C6" w:rsidRDefault="004F4A3D" w:rsidP="008662C0">
      <w:pPr>
        <w:rPr>
          <w:rFonts w:ascii="Times New Roman" w:hAnsi="Times New Roman" w:cs="Times New Roman"/>
          <w:b/>
          <w:sz w:val="20"/>
          <w:szCs w:val="20"/>
        </w:rPr>
      </w:pPr>
    </w:p>
    <w:p w14:paraId="2CABE727" w14:textId="77777777" w:rsidR="004F4A3D" w:rsidRPr="008020C6" w:rsidRDefault="004F4A3D" w:rsidP="008662C0">
      <w:pPr>
        <w:rPr>
          <w:rFonts w:ascii="Times New Roman" w:hAnsi="Times New Roman" w:cs="Times New Roman"/>
          <w:b/>
          <w:sz w:val="20"/>
          <w:szCs w:val="20"/>
        </w:rPr>
      </w:pPr>
    </w:p>
    <w:p w14:paraId="0B8815C2" w14:textId="77777777" w:rsidR="004F4A3D" w:rsidRPr="008020C6" w:rsidRDefault="004F4A3D" w:rsidP="008662C0">
      <w:pPr>
        <w:rPr>
          <w:rFonts w:ascii="Times New Roman" w:hAnsi="Times New Roman" w:cs="Times New Roman"/>
          <w:b/>
          <w:sz w:val="20"/>
          <w:szCs w:val="20"/>
        </w:rPr>
      </w:pPr>
    </w:p>
    <w:p w14:paraId="5C741621" w14:textId="77777777" w:rsidR="004F4A3D" w:rsidRPr="008020C6" w:rsidRDefault="004F4A3D" w:rsidP="008662C0">
      <w:pPr>
        <w:rPr>
          <w:rFonts w:ascii="Times New Roman" w:hAnsi="Times New Roman" w:cs="Times New Roman"/>
          <w:b/>
          <w:sz w:val="20"/>
          <w:szCs w:val="20"/>
        </w:rPr>
      </w:pPr>
    </w:p>
    <w:p w14:paraId="4EE5A51D" w14:textId="77777777" w:rsidR="004F4A3D" w:rsidRPr="008020C6" w:rsidRDefault="004F4A3D" w:rsidP="008662C0">
      <w:pPr>
        <w:rPr>
          <w:rFonts w:ascii="Times New Roman" w:hAnsi="Times New Roman" w:cs="Times New Roman"/>
          <w:b/>
          <w:sz w:val="20"/>
          <w:szCs w:val="20"/>
        </w:rPr>
      </w:pPr>
    </w:p>
    <w:p w14:paraId="13EC0250" w14:textId="77777777" w:rsidR="004F4A3D" w:rsidRPr="008020C6" w:rsidRDefault="004F4A3D" w:rsidP="008662C0">
      <w:pPr>
        <w:rPr>
          <w:rFonts w:ascii="Times New Roman" w:hAnsi="Times New Roman" w:cs="Times New Roman"/>
          <w:b/>
          <w:sz w:val="20"/>
          <w:szCs w:val="20"/>
        </w:rPr>
      </w:pPr>
    </w:p>
    <w:p w14:paraId="7C65C8C9" w14:textId="77777777" w:rsidR="004F4A3D" w:rsidRPr="008020C6" w:rsidRDefault="004F4A3D" w:rsidP="008662C0">
      <w:pPr>
        <w:rPr>
          <w:rFonts w:ascii="Times New Roman" w:hAnsi="Times New Roman" w:cs="Times New Roman"/>
          <w:b/>
          <w:sz w:val="20"/>
          <w:szCs w:val="20"/>
        </w:rPr>
      </w:pPr>
    </w:p>
    <w:p w14:paraId="67B5356B" w14:textId="77777777" w:rsidR="004F4A3D" w:rsidRPr="008020C6" w:rsidRDefault="004F4A3D" w:rsidP="008662C0">
      <w:pPr>
        <w:rPr>
          <w:rFonts w:ascii="Times New Roman" w:hAnsi="Times New Roman" w:cs="Times New Roman"/>
          <w:b/>
          <w:sz w:val="20"/>
          <w:szCs w:val="20"/>
        </w:rPr>
      </w:pPr>
    </w:p>
    <w:p w14:paraId="03093BB6" w14:textId="77777777" w:rsidR="004F4A3D" w:rsidRPr="008020C6" w:rsidRDefault="004F4A3D" w:rsidP="008662C0">
      <w:pPr>
        <w:rPr>
          <w:rFonts w:ascii="Times New Roman" w:hAnsi="Times New Roman" w:cs="Times New Roman"/>
          <w:b/>
          <w:sz w:val="20"/>
          <w:szCs w:val="20"/>
        </w:rPr>
      </w:pPr>
    </w:p>
    <w:p w14:paraId="1CE0DE41" w14:textId="77777777" w:rsidR="004F4A3D" w:rsidRPr="008020C6" w:rsidRDefault="004F4A3D" w:rsidP="008662C0">
      <w:pPr>
        <w:rPr>
          <w:rFonts w:ascii="Times New Roman" w:hAnsi="Times New Roman" w:cs="Times New Roman"/>
          <w:b/>
          <w:sz w:val="20"/>
          <w:szCs w:val="20"/>
        </w:rPr>
      </w:pPr>
    </w:p>
    <w:p w14:paraId="194960D7" w14:textId="77777777" w:rsidR="004F4A3D" w:rsidRPr="008020C6" w:rsidRDefault="004F4A3D" w:rsidP="008662C0">
      <w:pPr>
        <w:rPr>
          <w:rFonts w:ascii="Times New Roman" w:hAnsi="Times New Roman" w:cs="Times New Roman"/>
          <w:b/>
          <w:sz w:val="20"/>
          <w:szCs w:val="20"/>
        </w:rPr>
      </w:pPr>
    </w:p>
    <w:p w14:paraId="4EA74436" w14:textId="77777777" w:rsidR="004F4A3D" w:rsidRPr="008020C6" w:rsidRDefault="004F4A3D" w:rsidP="008662C0">
      <w:pPr>
        <w:rPr>
          <w:rFonts w:ascii="Times New Roman" w:hAnsi="Times New Roman" w:cs="Times New Roman"/>
          <w:b/>
          <w:sz w:val="20"/>
          <w:szCs w:val="20"/>
        </w:rPr>
      </w:pPr>
    </w:p>
    <w:p w14:paraId="5BB3FD0C" w14:textId="17DA0957"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 S</w:t>
      </w:r>
      <w:r w:rsidR="004F4A3D" w:rsidRPr="008020C6">
        <w:rPr>
          <w:rFonts w:ascii="Times New Roman" w:hAnsi="Times New Roman" w:cs="Times New Roman"/>
          <w:b/>
          <w:sz w:val="20"/>
          <w:szCs w:val="20"/>
        </w:rPr>
        <w:t>6</w:t>
      </w:r>
      <w:r w:rsidR="008662C0" w:rsidRPr="008020C6">
        <w:rPr>
          <w:rFonts w:ascii="Times New Roman" w:hAnsi="Times New Roman" w:cs="Times New Roman"/>
          <w:b/>
          <w:sz w:val="20"/>
          <w:szCs w:val="20"/>
        </w:rPr>
        <w:t>.</w:t>
      </w:r>
      <w:r w:rsidR="008662C0" w:rsidRPr="008020C6">
        <w:rPr>
          <w:rFonts w:ascii="Times New Roman" w:hAnsi="Times New Roman" w:cs="Times New Roman"/>
          <w:sz w:val="20"/>
          <w:szCs w:val="20"/>
        </w:rPr>
        <w:t xml:space="preserve"> </w:t>
      </w:r>
      <w:bookmarkStart w:id="10" w:name="_Hlk167439429"/>
      <w:r w:rsidR="008662C0" w:rsidRPr="008020C6">
        <w:rPr>
          <w:rFonts w:ascii="Times New Roman" w:hAnsi="Times New Roman" w:cs="Times New Roman"/>
          <w:sz w:val="20"/>
          <w:szCs w:val="20"/>
        </w:rPr>
        <w:t xml:space="preserve">Assessment of proportional hazard risk assumptions between total trait impulsivity and risk of developing type 2 diabetes, with and without </w:t>
      </w:r>
      <w:bookmarkStart w:id="11" w:name="_Hlk142042345"/>
      <w:r w:rsidR="008662C0" w:rsidRPr="008020C6">
        <w:rPr>
          <w:rFonts w:ascii="Times New Roman" w:hAnsi="Times New Roman" w:cs="Times New Roman"/>
          <w:sz w:val="20"/>
          <w:szCs w:val="20"/>
        </w:rPr>
        <w:t>correction for non-proportional hazard risks covariates</w:t>
      </w:r>
      <w:bookmarkEnd w:id="11"/>
      <w:r w:rsidR="008662C0" w:rsidRPr="008020C6">
        <w:rPr>
          <w:rFonts w:ascii="Times New Roman" w:hAnsi="Times New Roman" w:cs="Times New Roman"/>
          <w:sz w:val="20"/>
          <w:szCs w:val="20"/>
        </w:rPr>
        <w:t>.</w:t>
      </w:r>
      <w:bookmarkEnd w:id="10"/>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8"/>
        <w:gridCol w:w="2325"/>
        <w:gridCol w:w="1981"/>
      </w:tblGrid>
      <w:tr w:rsidR="008662C0" w:rsidRPr="008020C6" w14:paraId="01FF0A6A" w14:textId="77777777" w:rsidTr="00A51FEA">
        <w:tc>
          <w:tcPr>
            <w:tcW w:w="2468" w:type="pct"/>
            <w:tcBorders>
              <w:top w:val="single" w:sz="4" w:space="0" w:color="auto"/>
            </w:tcBorders>
            <w:vAlign w:val="center"/>
          </w:tcPr>
          <w:bookmarkEnd w:id="3"/>
          <w:p w14:paraId="22FFA41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haracteristics</w:t>
            </w:r>
          </w:p>
        </w:tc>
        <w:tc>
          <w:tcPr>
            <w:tcW w:w="2532" w:type="pct"/>
            <w:gridSpan w:val="2"/>
            <w:tcBorders>
              <w:top w:val="single" w:sz="4" w:space="0" w:color="auto"/>
              <w:bottom w:val="single" w:sz="4" w:space="0" w:color="auto"/>
            </w:tcBorders>
            <w:vAlign w:val="center"/>
          </w:tcPr>
          <w:p w14:paraId="4447651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6BB0579D" w14:textId="77777777" w:rsidTr="00A51FEA">
        <w:tc>
          <w:tcPr>
            <w:tcW w:w="2468" w:type="pct"/>
            <w:tcBorders>
              <w:bottom w:val="single" w:sz="4" w:space="0" w:color="auto"/>
            </w:tcBorders>
            <w:vAlign w:val="center"/>
          </w:tcPr>
          <w:p w14:paraId="303F482B" w14:textId="77777777" w:rsidR="008662C0" w:rsidRPr="008020C6" w:rsidRDefault="008662C0" w:rsidP="00A51FEA">
            <w:pPr>
              <w:rPr>
                <w:rFonts w:ascii="Times New Roman" w:hAnsi="Times New Roman" w:cs="Times New Roman"/>
                <w:sz w:val="20"/>
                <w:szCs w:val="20"/>
              </w:rPr>
            </w:pPr>
          </w:p>
        </w:tc>
        <w:tc>
          <w:tcPr>
            <w:tcW w:w="1367" w:type="pct"/>
            <w:tcBorders>
              <w:top w:val="single" w:sz="4" w:space="0" w:color="auto"/>
              <w:bottom w:val="single" w:sz="4" w:space="0" w:color="auto"/>
            </w:tcBorders>
            <w:vAlign w:val="center"/>
          </w:tcPr>
          <w:p w14:paraId="06C0744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out correction</w:t>
            </w:r>
          </w:p>
        </w:tc>
        <w:tc>
          <w:tcPr>
            <w:tcW w:w="1165" w:type="pct"/>
            <w:tcBorders>
              <w:top w:val="single" w:sz="4" w:space="0" w:color="auto"/>
              <w:bottom w:val="single" w:sz="4" w:space="0" w:color="auto"/>
            </w:tcBorders>
            <w:vAlign w:val="center"/>
          </w:tcPr>
          <w:p w14:paraId="2039FD1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 correction</w:t>
            </w:r>
          </w:p>
        </w:tc>
      </w:tr>
      <w:tr w:rsidR="008662C0" w:rsidRPr="008020C6" w14:paraId="2FCF8087" w14:textId="77777777" w:rsidTr="00A51FEA">
        <w:tc>
          <w:tcPr>
            <w:tcW w:w="2468" w:type="pct"/>
            <w:tcBorders>
              <w:top w:val="single" w:sz="4" w:space="0" w:color="auto"/>
            </w:tcBorders>
            <w:vAlign w:val="center"/>
          </w:tcPr>
          <w:p w14:paraId="671E1B9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w:t>
            </w:r>
          </w:p>
        </w:tc>
        <w:tc>
          <w:tcPr>
            <w:tcW w:w="1367" w:type="pct"/>
            <w:tcBorders>
              <w:top w:val="single" w:sz="4" w:space="0" w:color="auto"/>
            </w:tcBorders>
            <w:vAlign w:val="center"/>
          </w:tcPr>
          <w:p w14:paraId="09147B7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3</w:t>
            </w:r>
          </w:p>
        </w:tc>
        <w:tc>
          <w:tcPr>
            <w:tcW w:w="1165" w:type="pct"/>
            <w:tcBorders>
              <w:top w:val="single" w:sz="4" w:space="0" w:color="auto"/>
            </w:tcBorders>
          </w:tcPr>
          <w:p w14:paraId="71D2673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0</w:t>
            </w:r>
          </w:p>
        </w:tc>
      </w:tr>
      <w:tr w:rsidR="008662C0" w:rsidRPr="008020C6" w14:paraId="607C81C3" w14:textId="77777777" w:rsidTr="00A51FEA">
        <w:tc>
          <w:tcPr>
            <w:tcW w:w="2468" w:type="pct"/>
            <w:vAlign w:val="center"/>
          </w:tcPr>
          <w:p w14:paraId="46828E2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x (female)</w:t>
            </w:r>
          </w:p>
        </w:tc>
        <w:tc>
          <w:tcPr>
            <w:tcW w:w="1367" w:type="pct"/>
            <w:vAlign w:val="center"/>
          </w:tcPr>
          <w:p w14:paraId="1993BF6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66</w:t>
            </w:r>
          </w:p>
        </w:tc>
        <w:tc>
          <w:tcPr>
            <w:tcW w:w="1165" w:type="pct"/>
          </w:tcPr>
          <w:p w14:paraId="5423122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60</w:t>
            </w:r>
          </w:p>
        </w:tc>
      </w:tr>
      <w:tr w:rsidR="008662C0" w:rsidRPr="008020C6" w14:paraId="2E1556DE" w14:textId="77777777" w:rsidTr="00A51FEA">
        <w:tc>
          <w:tcPr>
            <w:tcW w:w="2468" w:type="pct"/>
            <w:vAlign w:val="center"/>
          </w:tcPr>
          <w:p w14:paraId="238B120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Educational level</w:t>
            </w:r>
          </w:p>
        </w:tc>
        <w:tc>
          <w:tcPr>
            <w:tcW w:w="1367" w:type="pct"/>
            <w:vAlign w:val="center"/>
          </w:tcPr>
          <w:p w14:paraId="293E3CA7" w14:textId="77777777" w:rsidR="008662C0" w:rsidRPr="008020C6" w:rsidRDefault="008662C0" w:rsidP="00A51FEA">
            <w:pPr>
              <w:jc w:val="center"/>
              <w:rPr>
                <w:rFonts w:ascii="Times New Roman" w:hAnsi="Times New Roman" w:cs="Times New Roman"/>
                <w:sz w:val="20"/>
                <w:szCs w:val="20"/>
              </w:rPr>
            </w:pPr>
          </w:p>
        </w:tc>
        <w:tc>
          <w:tcPr>
            <w:tcW w:w="1165" w:type="pct"/>
          </w:tcPr>
          <w:p w14:paraId="53A9A46A" w14:textId="77777777" w:rsidR="008662C0" w:rsidRPr="008020C6" w:rsidRDefault="008662C0" w:rsidP="00A51FEA">
            <w:pPr>
              <w:jc w:val="center"/>
              <w:rPr>
                <w:rFonts w:ascii="Times New Roman" w:hAnsi="Times New Roman" w:cs="Times New Roman"/>
                <w:sz w:val="20"/>
                <w:szCs w:val="20"/>
              </w:rPr>
            </w:pPr>
          </w:p>
        </w:tc>
      </w:tr>
      <w:tr w:rsidR="008662C0" w:rsidRPr="008020C6" w14:paraId="2357E776" w14:textId="77777777" w:rsidTr="00A51FEA">
        <w:tc>
          <w:tcPr>
            <w:tcW w:w="2468" w:type="pct"/>
            <w:vAlign w:val="center"/>
          </w:tcPr>
          <w:p w14:paraId="03B24CC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ess than high school degree</w:t>
            </w:r>
          </w:p>
        </w:tc>
        <w:tc>
          <w:tcPr>
            <w:tcW w:w="1367" w:type="pct"/>
            <w:vAlign w:val="center"/>
          </w:tcPr>
          <w:p w14:paraId="6A37543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7</w:t>
            </w:r>
          </w:p>
        </w:tc>
        <w:tc>
          <w:tcPr>
            <w:tcW w:w="1165" w:type="pct"/>
          </w:tcPr>
          <w:p w14:paraId="67A796F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62C07CE2" w14:textId="77777777" w:rsidTr="00A51FEA">
        <w:tc>
          <w:tcPr>
            <w:tcW w:w="2468" w:type="pct"/>
            <w:vAlign w:val="center"/>
          </w:tcPr>
          <w:p w14:paraId="7E57704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t;2 years after high school degree</w:t>
            </w:r>
          </w:p>
        </w:tc>
        <w:tc>
          <w:tcPr>
            <w:tcW w:w="1367" w:type="pct"/>
            <w:vAlign w:val="center"/>
          </w:tcPr>
          <w:p w14:paraId="7B7A7E5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1165" w:type="pct"/>
          </w:tcPr>
          <w:p w14:paraId="254F000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15214B2A" w14:textId="77777777" w:rsidTr="00A51FEA">
        <w:tc>
          <w:tcPr>
            <w:tcW w:w="2468" w:type="pct"/>
            <w:vAlign w:val="center"/>
          </w:tcPr>
          <w:p w14:paraId="0D83C55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2 years after high school degree</w:t>
            </w:r>
          </w:p>
        </w:tc>
        <w:tc>
          <w:tcPr>
            <w:tcW w:w="1367" w:type="pct"/>
            <w:vAlign w:val="center"/>
          </w:tcPr>
          <w:p w14:paraId="133763C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c>
          <w:tcPr>
            <w:tcW w:w="1165" w:type="pct"/>
          </w:tcPr>
          <w:p w14:paraId="4EFB2E0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42E074B7" w14:textId="77777777" w:rsidTr="00A51FEA">
        <w:tc>
          <w:tcPr>
            <w:tcW w:w="2468" w:type="pct"/>
            <w:vAlign w:val="center"/>
          </w:tcPr>
          <w:p w14:paraId="394D397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moking status</w:t>
            </w:r>
          </w:p>
        </w:tc>
        <w:tc>
          <w:tcPr>
            <w:tcW w:w="1367" w:type="pct"/>
            <w:vAlign w:val="center"/>
          </w:tcPr>
          <w:p w14:paraId="62A24E57" w14:textId="77777777" w:rsidR="008662C0" w:rsidRPr="008020C6" w:rsidRDefault="008662C0" w:rsidP="00A51FEA">
            <w:pPr>
              <w:jc w:val="center"/>
              <w:rPr>
                <w:rFonts w:ascii="Times New Roman" w:hAnsi="Times New Roman" w:cs="Times New Roman"/>
                <w:sz w:val="20"/>
                <w:szCs w:val="20"/>
              </w:rPr>
            </w:pPr>
          </w:p>
        </w:tc>
        <w:tc>
          <w:tcPr>
            <w:tcW w:w="1165" w:type="pct"/>
          </w:tcPr>
          <w:p w14:paraId="07A43DB8" w14:textId="77777777" w:rsidR="008662C0" w:rsidRPr="008020C6" w:rsidRDefault="008662C0" w:rsidP="00A51FEA">
            <w:pPr>
              <w:jc w:val="center"/>
              <w:rPr>
                <w:rFonts w:ascii="Times New Roman" w:hAnsi="Times New Roman" w:cs="Times New Roman"/>
                <w:sz w:val="20"/>
                <w:szCs w:val="20"/>
              </w:rPr>
            </w:pPr>
          </w:p>
        </w:tc>
      </w:tr>
      <w:tr w:rsidR="008662C0" w:rsidRPr="008020C6" w14:paraId="26D5C136" w14:textId="77777777" w:rsidTr="00A51FEA">
        <w:tc>
          <w:tcPr>
            <w:tcW w:w="2468" w:type="pct"/>
            <w:vAlign w:val="center"/>
          </w:tcPr>
          <w:p w14:paraId="37EA6526"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Never</w:t>
            </w:r>
          </w:p>
        </w:tc>
        <w:tc>
          <w:tcPr>
            <w:tcW w:w="1367" w:type="pct"/>
            <w:vAlign w:val="center"/>
          </w:tcPr>
          <w:p w14:paraId="3637466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1165" w:type="pct"/>
          </w:tcPr>
          <w:p w14:paraId="019406C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r>
      <w:tr w:rsidR="008662C0" w:rsidRPr="008020C6" w14:paraId="75FD6675" w14:textId="77777777" w:rsidTr="00A51FEA">
        <w:tc>
          <w:tcPr>
            <w:tcW w:w="2468" w:type="pct"/>
            <w:vAlign w:val="center"/>
          </w:tcPr>
          <w:p w14:paraId="71620D2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Former</w:t>
            </w:r>
          </w:p>
        </w:tc>
        <w:tc>
          <w:tcPr>
            <w:tcW w:w="1367" w:type="pct"/>
            <w:vAlign w:val="center"/>
          </w:tcPr>
          <w:p w14:paraId="59A09DE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3</w:t>
            </w:r>
          </w:p>
        </w:tc>
        <w:tc>
          <w:tcPr>
            <w:tcW w:w="1165" w:type="pct"/>
          </w:tcPr>
          <w:p w14:paraId="01D57BD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9</w:t>
            </w:r>
          </w:p>
        </w:tc>
      </w:tr>
      <w:tr w:rsidR="008662C0" w:rsidRPr="008020C6" w14:paraId="5CE294D0" w14:textId="77777777" w:rsidTr="00A51FEA">
        <w:tc>
          <w:tcPr>
            <w:tcW w:w="2468" w:type="pct"/>
            <w:vAlign w:val="center"/>
          </w:tcPr>
          <w:p w14:paraId="155097E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Current</w:t>
            </w:r>
          </w:p>
        </w:tc>
        <w:tc>
          <w:tcPr>
            <w:tcW w:w="1367" w:type="pct"/>
            <w:vAlign w:val="center"/>
          </w:tcPr>
          <w:p w14:paraId="4FE0845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3</w:t>
            </w:r>
          </w:p>
        </w:tc>
        <w:tc>
          <w:tcPr>
            <w:tcW w:w="1165" w:type="pct"/>
          </w:tcPr>
          <w:p w14:paraId="7342988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9</w:t>
            </w:r>
          </w:p>
        </w:tc>
      </w:tr>
      <w:tr w:rsidR="008662C0" w:rsidRPr="008020C6" w14:paraId="1DBDB363" w14:textId="77777777" w:rsidTr="00A51FEA">
        <w:tc>
          <w:tcPr>
            <w:tcW w:w="2468" w:type="pct"/>
            <w:vAlign w:val="center"/>
          </w:tcPr>
          <w:p w14:paraId="7B73CFB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Physical activity </w:t>
            </w:r>
          </w:p>
        </w:tc>
        <w:tc>
          <w:tcPr>
            <w:tcW w:w="1367" w:type="pct"/>
            <w:vAlign w:val="center"/>
          </w:tcPr>
          <w:p w14:paraId="24F3BB3A" w14:textId="77777777" w:rsidR="008662C0" w:rsidRPr="008020C6" w:rsidRDefault="008662C0" w:rsidP="00A51FEA">
            <w:pPr>
              <w:jc w:val="center"/>
              <w:rPr>
                <w:rFonts w:ascii="Times New Roman" w:hAnsi="Times New Roman" w:cs="Times New Roman"/>
                <w:sz w:val="20"/>
                <w:szCs w:val="20"/>
              </w:rPr>
            </w:pPr>
          </w:p>
        </w:tc>
        <w:tc>
          <w:tcPr>
            <w:tcW w:w="1165" w:type="pct"/>
          </w:tcPr>
          <w:p w14:paraId="356278B6" w14:textId="77777777" w:rsidR="008662C0" w:rsidRPr="008020C6" w:rsidRDefault="008662C0" w:rsidP="00A51FEA">
            <w:pPr>
              <w:jc w:val="center"/>
              <w:rPr>
                <w:rFonts w:ascii="Times New Roman" w:hAnsi="Times New Roman" w:cs="Times New Roman"/>
                <w:sz w:val="20"/>
                <w:szCs w:val="20"/>
              </w:rPr>
            </w:pPr>
          </w:p>
        </w:tc>
      </w:tr>
      <w:tr w:rsidR="008662C0" w:rsidRPr="008020C6" w14:paraId="1A07BF37" w14:textId="77777777" w:rsidTr="00A51FEA">
        <w:tc>
          <w:tcPr>
            <w:tcW w:w="2468" w:type="pct"/>
            <w:vAlign w:val="center"/>
          </w:tcPr>
          <w:p w14:paraId="1197AB9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ow</w:t>
            </w:r>
          </w:p>
        </w:tc>
        <w:tc>
          <w:tcPr>
            <w:tcW w:w="1367" w:type="pct"/>
            <w:vAlign w:val="center"/>
          </w:tcPr>
          <w:p w14:paraId="029DA1E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1165" w:type="pct"/>
          </w:tcPr>
          <w:p w14:paraId="74591F0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r>
      <w:tr w:rsidR="009C7204" w:rsidRPr="008020C6" w14:paraId="7E6CEA4A" w14:textId="77777777" w:rsidTr="00A51FEA">
        <w:tc>
          <w:tcPr>
            <w:tcW w:w="2468" w:type="pct"/>
            <w:vAlign w:val="center"/>
          </w:tcPr>
          <w:p w14:paraId="363F549B"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 xml:space="preserve">     Medium</w:t>
            </w:r>
          </w:p>
        </w:tc>
        <w:tc>
          <w:tcPr>
            <w:tcW w:w="1367" w:type="pct"/>
            <w:vAlign w:val="center"/>
          </w:tcPr>
          <w:p w14:paraId="369D9DEB" w14:textId="4CCFA89B"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71</w:t>
            </w:r>
          </w:p>
        </w:tc>
        <w:tc>
          <w:tcPr>
            <w:tcW w:w="1165" w:type="pct"/>
          </w:tcPr>
          <w:p w14:paraId="57C01184" w14:textId="47303B60"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9</w:t>
            </w:r>
          </w:p>
        </w:tc>
      </w:tr>
      <w:tr w:rsidR="009C7204" w:rsidRPr="008020C6" w14:paraId="5417F9BD" w14:textId="77777777" w:rsidTr="00A51FEA">
        <w:tc>
          <w:tcPr>
            <w:tcW w:w="2468" w:type="pct"/>
            <w:vAlign w:val="center"/>
          </w:tcPr>
          <w:p w14:paraId="336503F5"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 xml:space="preserve">     High</w:t>
            </w:r>
          </w:p>
        </w:tc>
        <w:tc>
          <w:tcPr>
            <w:tcW w:w="1367" w:type="pct"/>
            <w:vAlign w:val="center"/>
          </w:tcPr>
          <w:p w14:paraId="4555973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9</w:t>
            </w:r>
          </w:p>
        </w:tc>
        <w:tc>
          <w:tcPr>
            <w:tcW w:w="1165" w:type="pct"/>
          </w:tcPr>
          <w:p w14:paraId="7F96B7D9"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7</w:t>
            </w:r>
          </w:p>
        </w:tc>
      </w:tr>
      <w:tr w:rsidR="009C7204" w:rsidRPr="008020C6" w14:paraId="24159A41" w14:textId="77777777" w:rsidTr="00A51FEA">
        <w:tc>
          <w:tcPr>
            <w:tcW w:w="2468" w:type="pct"/>
            <w:vAlign w:val="center"/>
          </w:tcPr>
          <w:p w14:paraId="36D4B5E1"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Energy intake without alcohol</w:t>
            </w:r>
          </w:p>
        </w:tc>
        <w:tc>
          <w:tcPr>
            <w:tcW w:w="1367" w:type="pct"/>
            <w:vAlign w:val="center"/>
          </w:tcPr>
          <w:p w14:paraId="195259FF"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7</w:t>
            </w:r>
          </w:p>
        </w:tc>
        <w:tc>
          <w:tcPr>
            <w:tcW w:w="1165" w:type="pct"/>
          </w:tcPr>
          <w:p w14:paraId="07535CA3"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8</w:t>
            </w:r>
          </w:p>
        </w:tc>
      </w:tr>
      <w:tr w:rsidR="009C7204" w:rsidRPr="008020C6" w14:paraId="77E567CE" w14:textId="77777777" w:rsidTr="00A51FEA">
        <w:tc>
          <w:tcPr>
            <w:tcW w:w="2468" w:type="pct"/>
            <w:vAlign w:val="center"/>
          </w:tcPr>
          <w:p w14:paraId="6BCB7C90"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Alcohol intake</w:t>
            </w:r>
          </w:p>
        </w:tc>
        <w:tc>
          <w:tcPr>
            <w:tcW w:w="1367" w:type="pct"/>
            <w:vAlign w:val="center"/>
          </w:tcPr>
          <w:p w14:paraId="78768F0E"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9</w:t>
            </w:r>
          </w:p>
        </w:tc>
        <w:tc>
          <w:tcPr>
            <w:tcW w:w="1165" w:type="pct"/>
          </w:tcPr>
          <w:p w14:paraId="775AF7E8"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7</w:t>
            </w:r>
          </w:p>
        </w:tc>
      </w:tr>
      <w:tr w:rsidR="009C7204" w:rsidRPr="008020C6" w14:paraId="6985286C" w14:textId="77777777" w:rsidTr="00A51FEA">
        <w:tc>
          <w:tcPr>
            <w:tcW w:w="2468" w:type="pct"/>
            <w:tcBorders>
              <w:bottom w:val="single" w:sz="4" w:space="0" w:color="auto"/>
            </w:tcBorders>
            <w:vAlign w:val="center"/>
          </w:tcPr>
          <w:p w14:paraId="36CC32A9"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Diet quality</w:t>
            </w:r>
          </w:p>
        </w:tc>
        <w:tc>
          <w:tcPr>
            <w:tcW w:w="1367" w:type="pct"/>
            <w:tcBorders>
              <w:bottom w:val="single" w:sz="4" w:space="0" w:color="auto"/>
            </w:tcBorders>
            <w:vAlign w:val="center"/>
          </w:tcPr>
          <w:p w14:paraId="52C05BBA"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0</w:t>
            </w:r>
          </w:p>
        </w:tc>
        <w:tc>
          <w:tcPr>
            <w:tcW w:w="1165" w:type="pct"/>
            <w:tcBorders>
              <w:bottom w:val="single" w:sz="4" w:space="0" w:color="auto"/>
            </w:tcBorders>
          </w:tcPr>
          <w:p w14:paraId="388BE2B6"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28</w:t>
            </w:r>
          </w:p>
        </w:tc>
      </w:tr>
      <w:tr w:rsidR="009C7204" w:rsidRPr="008020C6" w14:paraId="02855660" w14:textId="77777777" w:rsidTr="00A51FEA">
        <w:tc>
          <w:tcPr>
            <w:tcW w:w="2468" w:type="pct"/>
            <w:tcBorders>
              <w:top w:val="single" w:sz="4" w:space="0" w:color="auto"/>
              <w:bottom w:val="single" w:sz="4" w:space="0" w:color="auto"/>
            </w:tcBorders>
            <w:vAlign w:val="center"/>
          </w:tcPr>
          <w:p w14:paraId="346C9BF0"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Global test</w:t>
            </w:r>
          </w:p>
        </w:tc>
        <w:tc>
          <w:tcPr>
            <w:tcW w:w="1367" w:type="pct"/>
            <w:tcBorders>
              <w:top w:val="single" w:sz="4" w:space="0" w:color="auto"/>
              <w:bottom w:val="single" w:sz="4" w:space="0" w:color="auto"/>
            </w:tcBorders>
            <w:vAlign w:val="center"/>
          </w:tcPr>
          <w:p w14:paraId="45A724D2"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033</w:t>
            </w:r>
          </w:p>
        </w:tc>
        <w:tc>
          <w:tcPr>
            <w:tcW w:w="1165" w:type="pct"/>
            <w:tcBorders>
              <w:top w:val="single" w:sz="4" w:space="0" w:color="auto"/>
              <w:bottom w:val="single" w:sz="4" w:space="0" w:color="auto"/>
            </w:tcBorders>
          </w:tcPr>
          <w:p w14:paraId="383C75F0"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54</w:t>
            </w:r>
          </w:p>
        </w:tc>
      </w:tr>
    </w:tbl>
    <w:p w14:paraId="504F60B7" w14:textId="77777777" w:rsidR="008662C0" w:rsidRPr="008020C6" w:rsidRDefault="008662C0" w:rsidP="008662C0">
      <w:pPr>
        <w:spacing w:after="0"/>
        <w:jc w:val="both"/>
        <w:rPr>
          <w:rFonts w:ascii="Times New Roman" w:hAnsi="Times New Roman" w:cs="Times New Roman"/>
          <w:sz w:val="20"/>
          <w:szCs w:val="20"/>
        </w:rPr>
      </w:pPr>
      <w:r w:rsidRPr="008020C6">
        <w:rPr>
          <w:rFonts w:ascii="Times New Roman" w:hAnsi="Times New Roman" w:cs="Times New Roman"/>
          <w:sz w:val="20"/>
          <w:szCs w:val="20"/>
        </w:rPr>
        <w:t xml:space="preserve">The assessment of proportional hazard risk assumptions was tested using the Schoenfeld residuals test in the main model. The correction of non-proportional hazard risk was performed using stratified estimates </w:t>
      </w:r>
      <w:bookmarkStart w:id="12" w:name="_Hlk142042439"/>
      <w:r w:rsidRPr="008020C6">
        <w:rPr>
          <w:rFonts w:ascii="Times New Roman" w:hAnsi="Times New Roman" w:cs="Times New Roman"/>
          <w:sz w:val="20"/>
          <w:szCs w:val="20"/>
        </w:rPr>
        <w:t>for significant covariates showing a non-proportional hazard risk assumption at baseline</w:t>
      </w:r>
      <w:bookmarkEnd w:id="12"/>
      <w:r w:rsidRPr="008020C6">
        <w:rPr>
          <w:rFonts w:ascii="Times New Roman" w:hAnsi="Times New Roman" w:cs="Times New Roman"/>
          <w:sz w:val="20"/>
          <w:szCs w:val="20"/>
        </w:rPr>
        <w:t xml:space="preserve"> (educational level only).</w:t>
      </w:r>
    </w:p>
    <w:bookmarkEnd w:id="4"/>
    <w:p w14:paraId="103E1D09" w14:textId="77777777" w:rsidR="008662C0" w:rsidRPr="008020C6" w:rsidRDefault="008662C0" w:rsidP="008662C0">
      <w:pPr>
        <w:rPr>
          <w:rFonts w:ascii="Times New Roman" w:hAnsi="Times New Roman" w:cs="Times New Roman"/>
          <w:sz w:val="20"/>
          <w:szCs w:val="20"/>
        </w:rPr>
      </w:pPr>
    </w:p>
    <w:p w14:paraId="39EC9080" w14:textId="77777777" w:rsidR="008406A5" w:rsidRPr="008020C6" w:rsidRDefault="008406A5" w:rsidP="008662C0">
      <w:pPr>
        <w:rPr>
          <w:rFonts w:ascii="Times New Roman" w:hAnsi="Times New Roman" w:cs="Times New Roman"/>
          <w:b/>
          <w:sz w:val="20"/>
          <w:szCs w:val="20"/>
        </w:rPr>
      </w:pPr>
    </w:p>
    <w:p w14:paraId="43705B1D" w14:textId="77777777" w:rsidR="008406A5" w:rsidRPr="008020C6" w:rsidRDefault="008406A5" w:rsidP="008662C0">
      <w:pPr>
        <w:rPr>
          <w:rFonts w:ascii="Times New Roman" w:hAnsi="Times New Roman" w:cs="Times New Roman"/>
          <w:b/>
          <w:sz w:val="20"/>
          <w:szCs w:val="20"/>
        </w:rPr>
      </w:pPr>
    </w:p>
    <w:p w14:paraId="48642E7E" w14:textId="77777777" w:rsidR="008406A5" w:rsidRPr="008020C6" w:rsidRDefault="008406A5" w:rsidP="008662C0">
      <w:pPr>
        <w:rPr>
          <w:rFonts w:ascii="Times New Roman" w:hAnsi="Times New Roman" w:cs="Times New Roman"/>
          <w:b/>
          <w:sz w:val="20"/>
          <w:szCs w:val="20"/>
        </w:rPr>
      </w:pPr>
    </w:p>
    <w:p w14:paraId="46587223" w14:textId="77777777" w:rsidR="008406A5" w:rsidRPr="008020C6" w:rsidRDefault="008406A5" w:rsidP="008662C0">
      <w:pPr>
        <w:rPr>
          <w:rFonts w:ascii="Times New Roman" w:hAnsi="Times New Roman" w:cs="Times New Roman"/>
          <w:b/>
          <w:sz w:val="20"/>
          <w:szCs w:val="20"/>
        </w:rPr>
      </w:pPr>
    </w:p>
    <w:p w14:paraId="4A1F84CD" w14:textId="77777777" w:rsidR="008406A5" w:rsidRPr="008020C6" w:rsidRDefault="008406A5" w:rsidP="008662C0">
      <w:pPr>
        <w:rPr>
          <w:rFonts w:ascii="Times New Roman" w:hAnsi="Times New Roman" w:cs="Times New Roman"/>
          <w:b/>
          <w:sz w:val="20"/>
          <w:szCs w:val="20"/>
        </w:rPr>
      </w:pPr>
    </w:p>
    <w:p w14:paraId="36368F61" w14:textId="77777777" w:rsidR="008406A5" w:rsidRPr="008020C6" w:rsidRDefault="008406A5" w:rsidP="008662C0">
      <w:pPr>
        <w:rPr>
          <w:rFonts w:ascii="Times New Roman" w:hAnsi="Times New Roman" w:cs="Times New Roman"/>
          <w:b/>
          <w:sz w:val="20"/>
          <w:szCs w:val="20"/>
        </w:rPr>
      </w:pPr>
    </w:p>
    <w:p w14:paraId="66274D15" w14:textId="77777777" w:rsidR="008406A5" w:rsidRPr="008020C6" w:rsidRDefault="008406A5" w:rsidP="008662C0">
      <w:pPr>
        <w:rPr>
          <w:rFonts w:ascii="Times New Roman" w:hAnsi="Times New Roman" w:cs="Times New Roman"/>
          <w:b/>
          <w:sz w:val="20"/>
          <w:szCs w:val="20"/>
        </w:rPr>
      </w:pPr>
    </w:p>
    <w:p w14:paraId="0CC51E76" w14:textId="77777777" w:rsidR="008406A5" w:rsidRPr="008020C6" w:rsidRDefault="008406A5" w:rsidP="008662C0">
      <w:pPr>
        <w:rPr>
          <w:rFonts w:ascii="Times New Roman" w:hAnsi="Times New Roman" w:cs="Times New Roman"/>
          <w:b/>
          <w:sz w:val="20"/>
          <w:szCs w:val="20"/>
        </w:rPr>
      </w:pPr>
    </w:p>
    <w:p w14:paraId="012E43B4" w14:textId="77777777" w:rsidR="008406A5" w:rsidRPr="008020C6" w:rsidRDefault="008406A5" w:rsidP="008662C0">
      <w:pPr>
        <w:rPr>
          <w:rFonts w:ascii="Times New Roman" w:hAnsi="Times New Roman" w:cs="Times New Roman"/>
          <w:b/>
          <w:sz w:val="20"/>
          <w:szCs w:val="20"/>
        </w:rPr>
      </w:pPr>
    </w:p>
    <w:p w14:paraId="66E7F1A8" w14:textId="77777777" w:rsidR="008406A5" w:rsidRPr="008020C6" w:rsidRDefault="008406A5" w:rsidP="008662C0">
      <w:pPr>
        <w:rPr>
          <w:rFonts w:ascii="Times New Roman" w:hAnsi="Times New Roman" w:cs="Times New Roman"/>
          <w:b/>
          <w:sz w:val="20"/>
          <w:szCs w:val="20"/>
        </w:rPr>
      </w:pPr>
    </w:p>
    <w:p w14:paraId="6B2EACBF" w14:textId="77777777" w:rsidR="008406A5" w:rsidRPr="008020C6" w:rsidRDefault="008406A5" w:rsidP="008662C0">
      <w:pPr>
        <w:rPr>
          <w:rFonts w:ascii="Times New Roman" w:hAnsi="Times New Roman" w:cs="Times New Roman"/>
          <w:b/>
          <w:sz w:val="20"/>
          <w:szCs w:val="20"/>
        </w:rPr>
      </w:pPr>
    </w:p>
    <w:p w14:paraId="78A60435" w14:textId="77777777" w:rsidR="008406A5" w:rsidRPr="008020C6" w:rsidRDefault="008406A5" w:rsidP="008662C0">
      <w:pPr>
        <w:rPr>
          <w:rFonts w:ascii="Times New Roman" w:hAnsi="Times New Roman" w:cs="Times New Roman"/>
          <w:b/>
          <w:sz w:val="20"/>
          <w:szCs w:val="20"/>
        </w:rPr>
      </w:pPr>
    </w:p>
    <w:p w14:paraId="13FC69F4" w14:textId="77777777" w:rsidR="008406A5" w:rsidRPr="008020C6" w:rsidRDefault="008406A5" w:rsidP="008662C0">
      <w:pPr>
        <w:rPr>
          <w:rFonts w:ascii="Times New Roman" w:hAnsi="Times New Roman" w:cs="Times New Roman"/>
          <w:b/>
          <w:sz w:val="20"/>
          <w:szCs w:val="20"/>
        </w:rPr>
      </w:pPr>
    </w:p>
    <w:p w14:paraId="5579837D" w14:textId="77777777" w:rsidR="008406A5" w:rsidRPr="008020C6" w:rsidRDefault="008406A5" w:rsidP="008662C0">
      <w:pPr>
        <w:rPr>
          <w:rFonts w:ascii="Times New Roman" w:hAnsi="Times New Roman" w:cs="Times New Roman"/>
          <w:b/>
          <w:sz w:val="20"/>
          <w:szCs w:val="20"/>
        </w:rPr>
      </w:pPr>
    </w:p>
    <w:p w14:paraId="31B6480C" w14:textId="77777777" w:rsidR="008406A5" w:rsidRPr="008020C6" w:rsidRDefault="008406A5" w:rsidP="008662C0">
      <w:pPr>
        <w:rPr>
          <w:rFonts w:ascii="Times New Roman" w:hAnsi="Times New Roman" w:cs="Times New Roman"/>
          <w:b/>
          <w:sz w:val="20"/>
          <w:szCs w:val="20"/>
        </w:rPr>
      </w:pPr>
    </w:p>
    <w:p w14:paraId="38F6D4F1" w14:textId="77777777" w:rsidR="008406A5" w:rsidRPr="008020C6" w:rsidRDefault="008406A5" w:rsidP="008662C0">
      <w:pPr>
        <w:rPr>
          <w:rFonts w:ascii="Times New Roman" w:hAnsi="Times New Roman" w:cs="Times New Roman"/>
          <w:b/>
          <w:sz w:val="20"/>
          <w:szCs w:val="20"/>
        </w:rPr>
      </w:pPr>
    </w:p>
    <w:p w14:paraId="7054008F" w14:textId="77777777" w:rsidR="008406A5" w:rsidRPr="008020C6" w:rsidRDefault="008406A5" w:rsidP="008662C0">
      <w:pPr>
        <w:rPr>
          <w:rFonts w:ascii="Times New Roman" w:hAnsi="Times New Roman" w:cs="Times New Roman"/>
          <w:b/>
          <w:sz w:val="20"/>
          <w:szCs w:val="20"/>
        </w:rPr>
      </w:pPr>
    </w:p>
    <w:p w14:paraId="61A65413" w14:textId="4CC3E710"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w:t>
      </w:r>
      <w:r w:rsidR="008662C0" w:rsidRPr="008020C6">
        <w:rPr>
          <w:rFonts w:ascii="Times New Roman" w:hAnsi="Times New Roman" w:cs="Times New Roman"/>
          <w:b/>
          <w:sz w:val="20"/>
          <w:szCs w:val="20"/>
        </w:rPr>
        <w:t xml:space="preserve"> </w:t>
      </w:r>
      <w:r w:rsidRPr="008020C6">
        <w:rPr>
          <w:rFonts w:ascii="Times New Roman" w:hAnsi="Times New Roman" w:cs="Times New Roman"/>
          <w:b/>
          <w:sz w:val="20"/>
          <w:szCs w:val="20"/>
        </w:rPr>
        <w:t>S</w:t>
      </w:r>
      <w:r w:rsidR="004F4A3D" w:rsidRPr="008020C6">
        <w:rPr>
          <w:rFonts w:ascii="Times New Roman" w:hAnsi="Times New Roman" w:cs="Times New Roman"/>
          <w:b/>
          <w:sz w:val="20"/>
          <w:szCs w:val="20"/>
        </w:rPr>
        <w:t>7</w:t>
      </w:r>
      <w:r w:rsidR="008662C0" w:rsidRPr="008020C6">
        <w:rPr>
          <w:rFonts w:ascii="Times New Roman" w:hAnsi="Times New Roman" w:cs="Times New Roman"/>
          <w:b/>
          <w:sz w:val="20"/>
          <w:szCs w:val="20"/>
        </w:rPr>
        <w:t>.</w:t>
      </w:r>
      <w:r w:rsidR="008662C0" w:rsidRPr="008020C6">
        <w:rPr>
          <w:rFonts w:ascii="Times New Roman" w:hAnsi="Times New Roman" w:cs="Times New Roman"/>
          <w:sz w:val="20"/>
          <w:szCs w:val="20"/>
        </w:rPr>
        <w:t xml:space="preserve"> </w:t>
      </w:r>
      <w:bookmarkStart w:id="13" w:name="_Hlk167439442"/>
      <w:r w:rsidR="008662C0" w:rsidRPr="008020C6">
        <w:rPr>
          <w:rFonts w:ascii="Times New Roman" w:hAnsi="Times New Roman" w:cs="Times New Roman"/>
          <w:sz w:val="20"/>
          <w:szCs w:val="20"/>
        </w:rPr>
        <w:t>Assessment of proportional hazard risk assumptions between impulsivity subfactors and risk of developing type 2 diabetes, with and without correction for proportional hazard risks covariates.</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162"/>
        <w:gridCol w:w="1077"/>
        <w:gridCol w:w="1162"/>
        <w:gridCol w:w="1077"/>
        <w:gridCol w:w="1162"/>
        <w:gridCol w:w="1075"/>
      </w:tblGrid>
      <w:tr w:rsidR="008662C0" w:rsidRPr="008020C6" w14:paraId="5E7756E8" w14:textId="77777777" w:rsidTr="009C7204">
        <w:tc>
          <w:tcPr>
            <w:tcW w:w="1052" w:type="pct"/>
            <w:tcBorders>
              <w:top w:val="single" w:sz="4" w:space="0" w:color="auto"/>
              <w:bottom w:val="single" w:sz="4" w:space="0" w:color="auto"/>
            </w:tcBorders>
            <w:vAlign w:val="center"/>
          </w:tcPr>
          <w:p w14:paraId="44F44CEC" w14:textId="77777777" w:rsidR="008662C0" w:rsidRPr="008020C6" w:rsidRDefault="008662C0" w:rsidP="00A51FEA">
            <w:pPr>
              <w:rPr>
                <w:rFonts w:ascii="Times New Roman" w:hAnsi="Times New Roman" w:cs="Times New Roman"/>
                <w:sz w:val="20"/>
                <w:szCs w:val="20"/>
              </w:rPr>
            </w:pPr>
            <w:bookmarkStart w:id="14" w:name="_Hlk139382310"/>
            <w:bookmarkEnd w:id="13"/>
            <w:r w:rsidRPr="008020C6">
              <w:rPr>
                <w:rFonts w:ascii="Times New Roman" w:hAnsi="Times New Roman" w:cs="Times New Roman"/>
                <w:sz w:val="20"/>
                <w:szCs w:val="20"/>
              </w:rPr>
              <w:t>Impulsivity subfactors</w:t>
            </w:r>
          </w:p>
        </w:tc>
        <w:tc>
          <w:tcPr>
            <w:tcW w:w="1316" w:type="pct"/>
            <w:gridSpan w:val="2"/>
            <w:tcBorders>
              <w:top w:val="single" w:sz="4" w:space="0" w:color="auto"/>
              <w:bottom w:val="single" w:sz="4" w:space="0" w:color="auto"/>
            </w:tcBorders>
            <w:vAlign w:val="center"/>
          </w:tcPr>
          <w:p w14:paraId="6B37C26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Attention</w:t>
            </w:r>
          </w:p>
        </w:tc>
        <w:tc>
          <w:tcPr>
            <w:tcW w:w="1316" w:type="pct"/>
            <w:gridSpan w:val="2"/>
            <w:tcBorders>
              <w:top w:val="single" w:sz="4" w:space="0" w:color="auto"/>
              <w:bottom w:val="single" w:sz="4" w:space="0" w:color="auto"/>
            </w:tcBorders>
            <w:vAlign w:val="center"/>
          </w:tcPr>
          <w:p w14:paraId="552A3DB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Motor</w:t>
            </w:r>
          </w:p>
        </w:tc>
        <w:tc>
          <w:tcPr>
            <w:tcW w:w="1315" w:type="pct"/>
            <w:gridSpan w:val="2"/>
            <w:tcBorders>
              <w:top w:val="single" w:sz="4" w:space="0" w:color="auto"/>
              <w:bottom w:val="single" w:sz="4" w:space="0" w:color="auto"/>
            </w:tcBorders>
            <w:vAlign w:val="center"/>
          </w:tcPr>
          <w:p w14:paraId="508D796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Non-planning</w:t>
            </w:r>
          </w:p>
        </w:tc>
      </w:tr>
      <w:tr w:rsidR="008662C0" w:rsidRPr="008020C6" w14:paraId="01C11AB7" w14:textId="77777777" w:rsidTr="009C7204">
        <w:tc>
          <w:tcPr>
            <w:tcW w:w="1052" w:type="pct"/>
            <w:tcBorders>
              <w:top w:val="single" w:sz="4" w:space="0" w:color="auto"/>
            </w:tcBorders>
            <w:vAlign w:val="center"/>
          </w:tcPr>
          <w:p w14:paraId="234DF11A" w14:textId="77777777" w:rsidR="008662C0" w:rsidRPr="008020C6" w:rsidRDefault="008662C0" w:rsidP="00A51FEA">
            <w:pPr>
              <w:rPr>
                <w:rFonts w:ascii="Times New Roman" w:hAnsi="Times New Roman" w:cs="Times New Roman"/>
                <w:sz w:val="20"/>
                <w:szCs w:val="20"/>
              </w:rPr>
            </w:pPr>
          </w:p>
        </w:tc>
        <w:tc>
          <w:tcPr>
            <w:tcW w:w="1316" w:type="pct"/>
            <w:gridSpan w:val="2"/>
            <w:tcBorders>
              <w:top w:val="single" w:sz="4" w:space="0" w:color="auto"/>
              <w:bottom w:val="single" w:sz="4" w:space="0" w:color="auto"/>
            </w:tcBorders>
            <w:vAlign w:val="center"/>
          </w:tcPr>
          <w:p w14:paraId="00273EB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c>
          <w:tcPr>
            <w:tcW w:w="1316" w:type="pct"/>
            <w:gridSpan w:val="2"/>
            <w:tcBorders>
              <w:top w:val="single" w:sz="4" w:space="0" w:color="auto"/>
              <w:bottom w:val="single" w:sz="4" w:space="0" w:color="auto"/>
            </w:tcBorders>
            <w:vAlign w:val="center"/>
          </w:tcPr>
          <w:p w14:paraId="7C9E159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c>
          <w:tcPr>
            <w:tcW w:w="1315" w:type="pct"/>
            <w:gridSpan w:val="2"/>
            <w:tcBorders>
              <w:top w:val="single" w:sz="4" w:space="0" w:color="auto"/>
              <w:bottom w:val="single" w:sz="4" w:space="0" w:color="auto"/>
            </w:tcBorders>
            <w:vAlign w:val="center"/>
          </w:tcPr>
          <w:p w14:paraId="57AF78F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0B768BF1" w14:textId="77777777" w:rsidTr="009C7204">
        <w:tc>
          <w:tcPr>
            <w:tcW w:w="1052" w:type="pct"/>
            <w:tcBorders>
              <w:bottom w:val="single" w:sz="4" w:space="0" w:color="auto"/>
            </w:tcBorders>
            <w:vAlign w:val="center"/>
          </w:tcPr>
          <w:p w14:paraId="682A96A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Characteristic</w:t>
            </w:r>
          </w:p>
        </w:tc>
        <w:tc>
          <w:tcPr>
            <w:tcW w:w="683" w:type="pct"/>
            <w:tcBorders>
              <w:top w:val="single" w:sz="4" w:space="0" w:color="auto"/>
              <w:bottom w:val="single" w:sz="4" w:space="0" w:color="auto"/>
            </w:tcBorders>
            <w:vAlign w:val="center"/>
          </w:tcPr>
          <w:p w14:paraId="44E34D8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out correction</w:t>
            </w:r>
          </w:p>
        </w:tc>
        <w:tc>
          <w:tcPr>
            <w:tcW w:w="633" w:type="pct"/>
            <w:tcBorders>
              <w:top w:val="single" w:sz="4" w:space="0" w:color="auto"/>
              <w:bottom w:val="single" w:sz="4" w:space="0" w:color="auto"/>
            </w:tcBorders>
            <w:vAlign w:val="center"/>
          </w:tcPr>
          <w:p w14:paraId="5F222D5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 correction</w:t>
            </w:r>
          </w:p>
        </w:tc>
        <w:tc>
          <w:tcPr>
            <w:tcW w:w="683" w:type="pct"/>
            <w:tcBorders>
              <w:top w:val="single" w:sz="4" w:space="0" w:color="auto"/>
              <w:bottom w:val="single" w:sz="4" w:space="0" w:color="auto"/>
            </w:tcBorders>
            <w:vAlign w:val="center"/>
          </w:tcPr>
          <w:p w14:paraId="3D32B27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out correction</w:t>
            </w:r>
          </w:p>
        </w:tc>
        <w:tc>
          <w:tcPr>
            <w:tcW w:w="633" w:type="pct"/>
            <w:tcBorders>
              <w:top w:val="single" w:sz="4" w:space="0" w:color="auto"/>
              <w:bottom w:val="single" w:sz="4" w:space="0" w:color="auto"/>
            </w:tcBorders>
            <w:vAlign w:val="center"/>
          </w:tcPr>
          <w:p w14:paraId="5CF5076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 correction</w:t>
            </w:r>
          </w:p>
        </w:tc>
        <w:tc>
          <w:tcPr>
            <w:tcW w:w="683" w:type="pct"/>
            <w:tcBorders>
              <w:top w:val="single" w:sz="4" w:space="0" w:color="auto"/>
              <w:bottom w:val="single" w:sz="4" w:space="0" w:color="auto"/>
            </w:tcBorders>
            <w:vAlign w:val="center"/>
          </w:tcPr>
          <w:p w14:paraId="3F29A62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out correction</w:t>
            </w:r>
          </w:p>
        </w:tc>
        <w:tc>
          <w:tcPr>
            <w:tcW w:w="632" w:type="pct"/>
            <w:tcBorders>
              <w:top w:val="single" w:sz="4" w:space="0" w:color="auto"/>
              <w:bottom w:val="single" w:sz="4" w:space="0" w:color="auto"/>
            </w:tcBorders>
            <w:vAlign w:val="center"/>
          </w:tcPr>
          <w:p w14:paraId="3BD8E92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ith correction</w:t>
            </w:r>
          </w:p>
        </w:tc>
      </w:tr>
      <w:tr w:rsidR="008662C0" w:rsidRPr="008020C6" w14:paraId="0C2E7CCD" w14:textId="77777777" w:rsidTr="009C7204">
        <w:tc>
          <w:tcPr>
            <w:tcW w:w="1052" w:type="pct"/>
            <w:tcBorders>
              <w:top w:val="single" w:sz="4" w:space="0" w:color="auto"/>
            </w:tcBorders>
            <w:vAlign w:val="center"/>
          </w:tcPr>
          <w:p w14:paraId="5DE3443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Impulsivity</w:t>
            </w:r>
          </w:p>
        </w:tc>
        <w:tc>
          <w:tcPr>
            <w:tcW w:w="683" w:type="pct"/>
            <w:tcBorders>
              <w:top w:val="single" w:sz="4" w:space="0" w:color="auto"/>
            </w:tcBorders>
            <w:vAlign w:val="center"/>
          </w:tcPr>
          <w:p w14:paraId="72BBC2A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85</w:t>
            </w:r>
          </w:p>
        </w:tc>
        <w:tc>
          <w:tcPr>
            <w:tcW w:w="633" w:type="pct"/>
            <w:tcBorders>
              <w:top w:val="single" w:sz="4" w:space="0" w:color="auto"/>
            </w:tcBorders>
            <w:vAlign w:val="center"/>
          </w:tcPr>
          <w:p w14:paraId="282732A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9</w:t>
            </w:r>
          </w:p>
        </w:tc>
        <w:tc>
          <w:tcPr>
            <w:tcW w:w="683" w:type="pct"/>
            <w:tcBorders>
              <w:top w:val="single" w:sz="4" w:space="0" w:color="auto"/>
            </w:tcBorders>
            <w:vAlign w:val="center"/>
          </w:tcPr>
          <w:p w14:paraId="02CEC3C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1</w:t>
            </w:r>
          </w:p>
        </w:tc>
        <w:tc>
          <w:tcPr>
            <w:tcW w:w="633" w:type="pct"/>
            <w:tcBorders>
              <w:top w:val="single" w:sz="4" w:space="0" w:color="auto"/>
            </w:tcBorders>
            <w:vAlign w:val="center"/>
          </w:tcPr>
          <w:p w14:paraId="513968F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29</w:t>
            </w:r>
          </w:p>
        </w:tc>
        <w:tc>
          <w:tcPr>
            <w:tcW w:w="683" w:type="pct"/>
            <w:tcBorders>
              <w:top w:val="single" w:sz="4" w:space="0" w:color="auto"/>
            </w:tcBorders>
            <w:vAlign w:val="center"/>
          </w:tcPr>
          <w:p w14:paraId="227D4E2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97</w:t>
            </w:r>
          </w:p>
        </w:tc>
        <w:tc>
          <w:tcPr>
            <w:tcW w:w="632" w:type="pct"/>
            <w:tcBorders>
              <w:top w:val="single" w:sz="4" w:space="0" w:color="auto"/>
            </w:tcBorders>
            <w:vAlign w:val="center"/>
          </w:tcPr>
          <w:p w14:paraId="3C2C57B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91</w:t>
            </w:r>
          </w:p>
        </w:tc>
      </w:tr>
      <w:tr w:rsidR="008662C0" w:rsidRPr="008020C6" w14:paraId="097F477E" w14:textId="77777777" w:rsidTr="009C7204">
        <w:tc>
          <w:tcPr>
            <w:tcW w:w="1052" w:type="pct"/>
            <w:vAlign w:val="center"/>
          </w:tcPr>
          <w:p w14:paraId="6E766C1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ex (female)</w:t>
            </w:r>
          </w:p>
        </w:tc>
        <w:tc>
          <w:tcPr>
            <w:tcW w:w="683" w:type="pct"/>
            <w:vAlign w:val="center"/>
          </w:tcPr>
          <w:p w14:paraId="501E4B6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7</w:t>
            </w:r>
          </w:p>
        </w:tc>
        <w:tc>
          <w:tcPr>
            <w:tcW w:w="633" w:type="pct"/>
            <w:vAlign w:val="center"/>
          </w:tcPr>
          <w:p w14:paraId="353EC6F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1</w:t>
            </w:r>
          </w:p>
        </w:tc>
        <w:tc>
          <w:tcPr>
            <w:tcW w:w="683" w:type="pct"/>
            <w:vAlign w:val="center"/>
          </w:tcPr>
          <w:p w14:paraId="4462EB4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58</w:t>
            </w:r>
          </w:p>
        </w:tc>
        <w:tc>
          <w:tcPr>
            <w:tcW w:w="633" w:type="pct"/>
            <w:vAlign w:val="center"/>
          </w:tcPr>
          <w:p w14:paraId="21EA14C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52</w:t>
            </w:r>
          </w:p>
        </w:tc>
        <w:tc>
          <w:tcPr>
            <w:tcW w:w="683" w:type="pct"/>
            <w:vAlign w:val="center"/>
          </w:tcPr>
          <w:p w14:paraId="2C2C29C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7</w:t>
            </w:r>
          </w:p>
        </w:tc>
        <w:tc>
          <w:tcPr>
            <w:tcW w:w="632" w:type="pct"/>
            <w:vAlign w:val="center"/>
          </w:tcPr>
          <w:p w14:paraId="354A969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69</w:t>
            </w:r>
          </w:p>
        </w:tc>
      </w:tr>
      <w:tr w:rsidR="008662C0" w:rsidRPr="008020C6" w14:paraId="53076C81" w14:textId="77777777" w:rsidTr="009C7204">
        <w:tc>
          <w:tcPr>
            <w:tcW w:w="1052" w:type="pct"/>
            <w:vAlign w:val="center"/>
          </w:tcPr>
          <w:p w14:paraId="72E6683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Educational level</w:t>
            </w:r>
          </w:p>
        </w:tc>
        <w:tc>
          <w:tcPr>
            <w:tcW w:w="683" w:type="pct"/>
            <w:vAlign w:val="center"/>
          </w:tcPr>
          <w:p w14:paraId="0C37FB37"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5AAD3788"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42385258"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05BBD011"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1129C457" w14:textId="77777777" w:rsidR="008662C0" w:rsidRPr="008020C6" w:rsidRDefault="008662C0" w:rsidP="00A51FEA">
            <w:pPr>
              <w:jc w:val="center"/>
              <w:rPr>
                <w:rFonts w:ascii="Times New Roman" w:hAnsi="Times New Roman" w:cs="Times New Roman"/>
                <w:sz w:val="20"/>
                <w:szCs w:val="20"/>
              </w:rPr>
            </w:pPr>
          </w:p>
        </w:tc>
        <w:tc>
          <w:tcPr>
            <w:tcW w:w="632" w:type="pct"/>
            <w:vAlign w:val="center"/>
          </w:tcPr>
          <w:p w14:paraId="0A5DFEDF" w14:textId="77777777" w:rsidR="008662C0" w:rsidRPr="008020C6" w:rsidRDefault="008662C0" w:rsidP="00A51FEA">
            <w:pPr>
              <w:jc w:val="center"/>
              <w:rPr>
                <w:rFonts w:ascii="Times New Roman" w:hAnsi="Times New Roman" w:cs="Times New Roman"/>
                <w:sz w:val="20"/>
                <w:szCs w:val="20"/>
              </w:rPr>
            </w:pPr>
          </w:p>
        </w:tc>
      </w:tr>
      <w:tr w:rsidR="008662C0" w:rsidRPr="008020C6" w14:paraId="2A6732B9" w14:textId="77777777" w:rsidTr="009C7204">
        <w:tc>
          <w:tcPr>
            <w:tcW w:w="1052" w:type="pct"/>
            <w:vAlign w:val="center"/>
          </w:tcPr>
          <w:p w14:paraId="5EDA733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ess than high school degree</w:t>
            </w:r>
          </w:p>
        </w:tc>
        <w:tc>
          <w:tcPr>
            <w:tcW w:w="683" w:type="pct"/>
            <w:vAlign w:val="center"/>
          </w:tcPr>
          <w:p w14:paraId="7D83FE5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4</w:t>
            </w:r>
          </w:p>
        </w:tc>
        <w:tc>
          <w:tcPr>
            <w:tcW w:w="633" w:type="pct"/>
            <w:vAlign w:val="center"/>
          </w:tcPr>
          <w:p w14:paraId="4BC05FB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2E25A84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9</w:t>
            </w:r>
          </w:p>
        </w:tc>
        <w:tc>
          <w:tcPr>
            <w:tcW w:w="633" w:type="pct"/>
            <w:vAlign w:val="center"/>
          </w:tcPr>
          <w:p w14:paraId="75B69F9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7A1522D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76</w:t>
            </w:r>
          </w:p>
        </w:tc>
        <w:tc>
          <w:tcPr>
            <w:tcW w:w="632" w:type="pct"/>
            <w:vAlign w:val="center"/>
          </w:tcPr>
          <w:p w14:paraId="17E795B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6303C8EB" w14:textId="77777777" w:rsidTr="009C7204">
        <w:tc>
          <w:tcPr>
            <w:tcW w:w="1052" w:type="pct"/>
            <w:vAlign w:val="center"/>
          </w:tcPr>
          <w:p w14:paraId="5411A13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t;2 years after high school degree</w:t>
            </w:r>
          </w:p>
        </w:tc>
        <w:tc>
          <w:tcPr>
            <w:tcW w:w="683" w:type="pct"/>
            <w:vAlign w:val="center"/>
          </w:tcPr>
          <w:p w14:paraId="4363D70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683C61D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6F83119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12475B9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5691D2D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2" w:type="pct"/>
            <w:vAlign w:val="center"/>
          </w:tcPr>
          <w:p w14:paraId="3351C51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7933DD20" w14:textId="77777777" w:rsidTr="009C7204">
        <w:tc>
          <w:tcPr>
            <w:tcW w:w="1052" w:type="pct"/>
            <w:vAlign w:val="center"/>
          </w:tcPr>
          <w:p w14:paraId="233FC1F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2 years after high school degree</w:t>
            </w:r>
          </w:p>
        </w:tc>
        <w:tc>
          <w:tcPr>
            <w:tcW w:w="683" w:type="pct"/>
            <w:vAlign w:val="center"/>
          </w:tcPr>
          <w:p w14:paraId="60016F2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c>
          <w:tcPr>
            <w:tcW w:w="633" w:type="pct"/>
            <w:vAlign w:val="center"/>
          </w:tcPr>
          <w:p w14:paraId="32123B7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0080B16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c>
          <w:tcPr>
            <w:tcW w:w="633" w:type="pct"/>
            <w:vAlign w:val="center"/>
          </w:tcPr>
          <w:p w14:paraId="6421ABF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c>
          <w:tcPr>
            <w:tcW w:w="683" w:type="pct"/>
            <w:vAlign w:val="center"/>
          </w:tcPr>
          <w:p w14:paraId="7ACEA80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c>
          <w:tcPr>
            <w:tcW w:w="632" w:type="pct"/>
            <w:vAlign w:val="center"/>
          </w:tcPr>
          <w:p w14:paraId="6511DC0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w:t>
            </w:r>
          </w:p>
        </w:tc>
      </w:tr>
      <w:tr w:rsidR="008662C0" w:rsidRPr="008020C6" w14:paraId="4C9AE4A3" w14:textId="77777777" w:rsidTr="009C7204">
        <w:tc>
          <w:tcPr>
            <w:tcW w:w="1052" w:type="pct"/>
            <w:vAlign w:val="center"/>
          </w:tcPr>
          <w:p w14:paraId="55B6FED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Smoking status</w:t>
            </w:r>
          </w:p>
        </w:tc>
        <w:tc>
          <w:tcPr>
            <w:tcW w:w="683" w:type="pct"/>
            <w:vAlign w:val="center"/>
          </w:tcPr>
          <w:p w14:paraId="685CA0BA"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448EF91B"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3BF74C1D"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192FBD12"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5775086C" w14:textId="77777777" w:rsidR="008662C0" w:rsidRPr="008020C6" w:rsidRDefault="008662C0" w:rsidP="00A51FEA">
            <w:pPr>
              <w:jc w:val="center"/>
              <w:rPr>
                <w:rFonts w:ascii="Times New Roman" w:hAnsi="Times New Roman" w:cs="Times New Roman"/>
                <w:sz w:val="20"/>
                <w:szCs w:val="20"/>
              </w:rPr>
            </w:pPr>
          </w:p>
        </w:tc>
        <w:tc>
          <w:tcPr>
            <w:tcW w:w="632" w:type="pct"/>
            <w:vAlign w:val="center"/>
          </w:tcPr>
          <w:p w14:paraId="3FD0E982" w14:textId="77777777" w:rsidR="008662C0" w:rsidRPr="008020C6" w:rsidRDefault="008662C0" w:rsidP="00A51FEA">
            <w:pPr>
              <w:jc w:val="center"/>
              <w:rPr>
                <w:rFonts w:ascii="Times New Roman" w:hAnsi="Times New Roman" w:cs="Times New Roman"/>
                <w:sz w:val="20"/>
                <w:szCs w:val="20"/>
              </w:rPr>
            </w:pPr>
          </w:p>
        </w:tc>
      </w:tr>
      <w:tr w:rsidR="008662C0" w:rsidRPr="008020C6" w14:paraId="702ED103" w14:textId="77777777" w:rsidTr="009C7204">
        <w:tc>
          <w:tcPr>
            <w:tcW w:w="1052" w:type="pct"/>
            <w:vAlign w:val="center"/>
          </w:tcPr>
          <w:p w14:paraId="6D4214D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Never</w:t>
            </w:r>
          </w:p>
        </w:tc>
        <w:tc>
          <w:tcPr>
            <w:tcW w:w="683" w:type="pct"/>
            <w:vAlign w:val="center"/>
          </w:tcPr>
          <w:p w14:paraId="1B26247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2152CC0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83" w:type="pct"/>
            <w:vAlign w:val="center"/>
          </w:tcPr>
          <w:p w14:paraId="006991E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6D0F9D6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83" w:type="pct"/>
            <w:vAlign w:val="center"/>
          </w:tcPr>
          <w:p w14:paraId="0B15E7F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2" w:type="pct"/>
            <w:vAlign w:val="center"/>
          </w:tcPr>
          <w:p w14:paraId="626FA58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r>
      <w:tr w:rsidR="008662C0" w:rsidRPr="008020C6" w14:paraId="345F6DA0" w14:textId="77777777" w:rsidTr="009C7204">
        <w:tc>
          <w:tcPr>
            <w:tcW w:w="1052" w:type="pct"/>
            <w:vAlign w:val="center"/>
          </w:tcPr>
          <w:p w14:paraId="4F15422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Former</w:t>
            </w:r>
          </w:p>
        </w:tc>
        <w:tc>
          <w:tcPr>
            <w:tcW w:w="683" w:type="pct"/>
            <w:vAlign w:val="center"/>
          </w:tcPr>
          <w:p w14:paraId="7D9862F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1</w:t>
            </w:r>
          </w:p>
        </w:tc>
        <w:tc>
          <w:tcPr>
            <w:tcW w:w="633" w:type="pct"/>
            <w:vAlign w:val="center"/>
          </w:tcPr>
          <w:p w14:paraId="5A1A1E9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5</w:t>
            </w:r>
          </w:p>
        </w:tc>
        <w:tc>
          <w:tcPr>
            <w:tcW w:w="683" w:type="pct"/>
            <w:vAlign w:val="center"/>
          </w:tcPr>
          <w:p w14:paraId="37142D7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8</w:t>
            </w:r>
          </w:p>
        </w:tc>
        <w:tc>
          <w:tcPr>
            <w:tcW w:w="633" w:type="pct"/>
            <w:vAlign w:val="center"/>
          </w:tcPr>
          <w:p w14:paraId="1C2036C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3</w:t>
            </w:r>
          </w:p>
        </w:tc>
        <w:tc>
          <w:tcPr>
            <w:tcW w:w="683" w:type="pct"/>
            <w:vAlign w:val="center"/>
          </w:tcPr>
          <w:p w14:paraId="1AE2F56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1</w:t>
            </w:r>
          </w:p>
        </w:tc>
        <w:tc>
          <w:tcPr>
            <w:tcW w:w="632" w:type="pct"/>
            <w:vAlign w:val="center"/>
          </w:tcPr>
          <w:p w14:paraId="0FEDE46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7</w:t>
            </w:r>
          </w:p>
        </w:tc>
      </w:tr>
      <w:tr w:rsidR="008662C0" w:rsidRPr="008020C6" w14:paraId="11D31507" w14:textId="77777777" w:rsidTr="009C7204">
        <w:tc>
          <w:tcPr>
            <w:tcW w:w="1052" w:type="pct"/>
            <w:vAlign w:val="center"/>
          </w:tcPr>
          <w:p w14:paraId="4BFD6DC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Current</w:t>
            </w:r>
          </w:p>
        </w:tc>
        <w:tc>
          <w:tcPr>
            <w:tcW w:w="683" w:type="pct"/>
            <w:vAlign w:val="center"/>
          </w:tcPr>
          <w:p w14:paraId="5469AFF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1</w:t>
            </w:r>
          </w:p>
        </w:tc>
        <w:tc>
          <w:tcPr>
            <w:tcW w:w="633" w:type="pct"/>
            <w:vAlign w:val="center"/>
          </w:tcPr>
          <w:p w14:paraId="7591029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7</w:t>
            </w:r>
          </w:p>
        </w:tc>
        <w:tc>
          <w:tcPr>
            <w:tcW w:w="683" w:type="pct"/>
            <w:vAlign w:val="center"/>
          </w:tcPr>
          <w:p w14:paraId="571DC6A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7</w:t>
            </w:r>
          </w:p>
        </w:tc>
        <w:tc>
          <w:tcPr>
            <w:tcW w:w="633" w:type="pct"/>
            <w:vAlign w:val="center"/>
          </w:tcPr>
          <w:p w14:paraId="2C5AE67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3</w:t>
            </w:r>
          </w:p>
        </w:tc>
        <w:tc>
          <w:tcPr>
            <w:tcW w:w="683" w:type="pct"/>
            <w:vAlign w:val="center"/>
          </w:tcPr>
          <w:p w14:paraId="3648F98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1</w:t>
            </w:r>
          </w:p>
        </w:tc>
        <w:tc>
          <w:tcPr>
            <w:tcW w:w="632" w:type="pct"/>
            <w:vAlign w:val="center"/>
          </w:tcPr>
          <w:p w14:paraId="289907F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8</w:t>
            </w:r>
          </w:p>
        </w:tc>
      </w:tr>
      <w:tr w:rsidR="008662C0" w:rsidRPr="008020C6" w14:paraId="77038EE7" w14:textId="77777777" w:rsidTr="009C7204">
        <w:tc>
          <w:tcPr>
            <w:tcW w:w="1052" w:type="pct"/>
            <w:vAlign w:val="center"/>
          </w:tcPr>
          <w:p w14:paraId="69DA6AE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Physical activity </w:t>
            </w:r>
          </w:p>
        </w:tc>
        <w:tc>
          <w:tcPr>
            <w:tcW w:w="683" w:type="pct"/>
            <w:vAlign w:val="center"/>
          </w:tcPr>
          <w:p w14:paraId="7B443D6A"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03F5045F"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69B56389" w14:textId="77777777" w:rsidR="008662C0" w:rsidRPr="008020C6" w:rsidRDefault="008662C0" w:rsidP="00A51FEA">
            <w:pPr>
              <w:jc w:val="center"/>
              <w:rPr>
                <w:rFonts w:ascii="Times New Roman" w:hAnsi="Times New Roman" w:cs="Times New Roman"/>
                <w:sz w:val="20"/>
                <w:szCs w:val="20"/>
              </w:rPr>
            </w:pPr>
          </w:p>
        </w:tc>
        <w:tc>
          <w:tcPr>
            <w:tcW w:w="633" w:type="pct"/>
            <w:vAlign w:val="center"/>
          </w:tcPr>
          <w:p w14:paraId="6EB8735B" w14:textId="77777777" w:rsidR="008662C0" w:rsidRPr="008020C6" w:rsidRDefault="008662C0" w:rsidP="00A51FEA">
            <w:pPr>
              <w:jc w:val="center"/>
              <w:rPr>
                <w:rFonts w:ascii="Times New Roman" w:hAnsi="Times New Roman" w:cs="Times New Roman"/>
                <w:sz w:val="20"/>
                <w:szCs w:val="20"/>
              </w:rPr>
            </w:pPr>
          </w:p>
        </w:tc>
        <w:tc>
          <w:tcPr>
            <w:tcW w:w="683" w:type="pct"/>
            <w:vAlign w:val="center"/>
          </w:tcPr>
          <w:p w14:paraId="352E5C2D" w14:textId="77777777" w:rsidR="008662C0" w:rsidRPr="008020C6" w:rsidRDefault="008662C0" w:rsidP="00A51FEA">
            <w:pPr>
              <w:jc w:val="center"/>
              <w:rPr>
                <w:rFonts w:ascii="Times New Roman" w:hAnsi="Times New Roman" w:cs="Times New Roman"/>
                <w:sz w:val="20"/>
                <w:szCs w:val="20"/>
              </w:rPr>
            </w:pPr>
          </w:p>
        </w:tc>
        <w:tc>
          <w:tcPr>
            <w:tcW w:w="632" w:type="pct"/>
            <w:vAlign w:val="center"/>
          </w:tcPr>
          <w:p w14:paraId="4E92F666" w14:textId="77777777" w:rsidR="008662C0" w:rsidRPr="008020C6" w:rsidRDefault="008662C0" w:rsidP="00A51FEA">
            <w:pPr>
              <w:jc w:val="center"/>
              <w:rPr>
                <w:rFonts w:ascii="Times New Roman" w:hAnsi="Times New Roman" w:cs="Times New Roman"/>
                <w:sz w:val="20"/>
                <w:szCs w:val="20"/>
              </w:rPr>
            </w:pPr>
          </w:p>
        </w:tc>
      </w:tr>
      <w:tr w:rsidR="008662C0" w:rsidRPr="008020C6" w14:paraId="6A1A7C92" w14:textId="77777777" w:rsidTr="009C7204">
        <w:tc>
          <w:tcPr>
            <w:tcW w:w="1052" w:type="pct"/>
            <w:vAlign w:val="center"/>
          </w:tcPr>
          <w:p w14:paraId="5E8E2AA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 xml:space="preserve">     Low</w:t>
            </w:r>
          </w:p>
        </w:tc>
        <w:tc>
          <w:tcPr>
            <w:tcW w:w="683" w:type="pct"/>
            <w:vAlign w:val="center"/>
          </w:tcPr>
          <w:p w14:paraId="0F082B4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47721DD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83" w:type="pct"/>
            <w:vAlign w:val="center"/>
          </w:tcPr>
          <w:p w14:paraId="7FF0688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3" w:type="pct"/>
            <w:vAlign w:val="center"/>
          </w:tcPr>
          <w:p w14:paraId="44E7A4B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83" w:type="pct"/>
            <w:vAlign w:val="center"/>
          </w:tcPr>
          <w:p w14:paraId="05A6E30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c>
          <w:tcPr>
            <w:tcW w:w="632" w:type="pct"/>
            <w:vAlign w:val="center"/>
          </w:tcPr>
          <w:p w14:paraId="6E5FBE7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Ref.</w:t>
            </w:r>
          </w:p>
        </w:tc>
      </w:tr>
      <w:tr w:rsidR="009C7204" w:rsidRPr="008020C6" w14:paraId="5C52AE2E" w14:textId="77777777" w:rsidTr="009C7204">
        <w:tc>
          <w:tcPr>
            <w:tcW w:w="1052" w:type="pct"/>
            <w:vAlign w:val="center"/>
          </w:tcPr>
          <w:p w14:paraId="1529E6CD"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 xml:space="preserve">     Medium</w:t>
            </w:r>
          </w:p>
        </w:tc>
        <w:tc>
          <w:tcPr>
            <w:tcW w:w="683" w:type="pct"/>
            <w:vAlign w:val="center"/>
          </w:tcPr>
          <w:p w14:paraId="03880052" w14:textId="67497C2B"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70</w:t>
            </w:r>
          </w:p>
        </w:tc>
        <w:tc>
          <w:tcPr>
            <w:tcW w:w="633" w:type="pct"/>
            <w:vAlign w:val="center"/>
          </w:tcPr>
          <w:p w14:paraId="138105F6" w14:textId="2FD3C9C0"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9</w:t>
            </w:r>
          </w:p>
        </w:tc>
        <w:tc>
          <w:tcPr>
            <w:tcW w:w="683" w:type="pct"/>
            <w:vAlign w:val="center"/>
          </w:tcPr>
          <w:p w14:paraId="57CE5C5F" w14:textId="046ABEF9"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70</w:t>
            </w:r>
          </w:p>
        </w:tc>
        <w:tc>
          <w:tcPr>
            <w:tcW w:w="633" w:type="pct"/>
            <w:vAlign w:val="center"/>
          </w:tcPr>
          <w:p w14:paraId="22BA9695" w14:textId="72921418"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8</w:t>
            </w:r>
          </w:p>
        </w:tc>
        <w:tc>
          <w:tcPr>
            <w:tcW w:w="683" w:type="pct"/>
            <w:vAlign w:val="center"/>
          </w:tcPr>
          <w:p w14:paraId="6B2FA572" w14:textId="1F8523C3"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71</w:t>
            </w:r>
          </w:p>
        </w:tc>
        <w:tc>
          <w:tcPr>
            <w:tcW w:w="632" w:type="pct"/>
            <w:vAlign w:val="center"/>
          </w:tcPr>
          <w:p w14:paraId="1DEB0605" w14:textId="59FD491F"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70</w:t>
            </w:r>
          </w:p>
        </w:tc>
      </w:tr>
      <w:tr w:rsidR="009C7204" w:rsidRPr="008020C6" w14:paraId="04FD24BB" w14:textId="77777777" w:rsidTr="009C7204">
        <w:tc>
          <w:tcPr>
            <w:tcW w:w="1052" w:type="pct"/>
            <w:vAlign w:val="center"/>
          </w:tcPr>
          <w:p w14:paraId="6AF0F5AC"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 xml:space="preserve">     High</w:t>
            </w:r>
          </w:p>
        </w:tc>
        <w:tc>
          <w:tcPr>
            <w:tcW w:w="683" w:type="pct"/>
            <w:vAlign w:val="center"/>
          </w:tcPr>
          <w:p w14:paraId="390DB4F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40</w:t>
            </w:r>
          </w:p>
        </w:tc>
        <w:tc>
          <w:tcPr>
            <w:tcW w:w="633" w:type="pct"/>
            <w:vAlign w:val="center"/>
          </w:tcPr>
          <w:p w14:paraId="5DE3DD04"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9</w:t>
            </w:r>
          </w:p>
        </w:tc>
        <w:tc>
          <w:tcPr>
            <w:tcW w:w="683" w:type="pct"/>
            <w:vAlign w:val="center"/>
          </w:tcPr>
          <w:p w14:paraId="09A2BD4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8</w:t>
            </w:r>
          </w:p>
        </w:tc>
        <w:tc>
          <w:tcPr>
            <w:tcW w:w="633" w:type="pct"/>
            <w:vAlign w:val="center"/>
          </w:tcPr>
          <w:p w14:paraId="4343B93D"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7</w:t>
            </w:r>
          </w:p>
        </w:tc>
        <w:tc>
          <w:tcPr>
            <w:tcW w:w="683" w:type="pct"/>
            <w:vAlign w:val="center"/>
          </w:tcPr>
          <w:p w14:paraId="18262358"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9</w:t>
            </w:r>
          </w:p>
        </w:tc>
        <w:tc>
          <w:tcPr>
            <w:tcW w:w="632" w:type="pct"/>
            <w:vAlign w:val="center"/>
          </w:tcPr>
          <w:p w14:paraId="0A2693B4"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7</w:t>
            </w:r>
          </w:p>
        </w:tc>
      </w:tr>
      <w:tr w:rsidR="009C7204" w:rsidRPr="008020C6" w14:paraId="5E98115D" w14:textId="77777777" w:rsidTr="009C7204">
        <w:tc>
          <w:tcPr>
            <w:tcW w:w="1052" w:type="pct"/>
            <w:vAlign w:val="center"/>
          </w:tcPr>
          <w:p w14:paraId="7E76C038"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Energy intake without alcohol</w:t>
            </w:r>
          </w:p>
        </w:tc>
        <w:tc>
          <w:tcPr>
            <w:tcW w:w="683" w:type="pct"/>
            <w:vAlign w:val="center"/>
          </w:tcPr>
          <w:p w14:paraId="2CB91D94"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8</w:t>
            </w:r>
          </w:p>
        </w:tc>
        <w:tc>
          <w:tcPr>
            <w:tcW w:w="633" w:type="pct"/>
            <w:vAlign w:val="center"/>
          </w:tcPr>
          <w:p w14:paraId="54B08CB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9</w:t>
            </w:r>
          </w:p>
        </w:tc>
        <w:tc>
          <w:tcPr>
            <w:tcW w:w="683" w:type="pct"/>
            <w:vAlign w:val="center"/>
          </w:tcPr>
          <w:p w14:paraId="1412E2B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8</w:t>
            </w:r>
          </w:p>
        </w:tc>
        <w:tc>
          <w:tcPr>
            <w:tcW w:w="633" w:type="pct"/>
            <w:vAlign w:val="center"/>
          </w:tcPr>
          <w:p w14:paraId="33900342"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9</w:t>
            </w:r>
          </w:p>
        </w:tc>
        <w:tc>
          <w:tcPr>
            <w:tcW w:w="683" w:type="pct"/>
            <w:vAlign w:val="center"/>
          </w:tcPr>
          <w:p w14:paraId="36D9DC16"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7</w:t>
            </w:r>
          </w:p>
        </w:tc>
        <w:tc>
          <w:tcPr>
            <w:tcW w:w="632" w:type="pct"/>
            <w:vAlign w:val="center"/>
          </w:tcPr>
          <w:p w14:paraId="5EDCFB0D"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68</w:t>
            </w:r>
          </w:p>
        </w:tc>
      </w:tr>
      <w:tr w:rsidR="009C7204" w:rsidRPr="008020C6" w14:paraId="3E8AB128" w14:textId="77777777" w:rsidTr="009C7204">
        <w:tc>
          <w:tcPr>
            <w:tcW w:w="1052" w:type="pct"/>
            <w:vAlign w:val="center"/>
          </w:tcPr>
          <w:p w14:paraId="0ADF0F5B"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Alcohol intake</w:t>
            </w:r>
          </w:p>
        </w:tc>
        <w:tc>
          <w:tcPr>
            <w:tcW w:w="683" w:type="pct"/>
            <w:vAlign w:val="center"/>
          </w:tcPr>
          <w:p w14:paraId="2A5CBF1F"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9</w:t>
            </w:r>
          </w:p>
        </w:tc>
        <w:tc>
          <w:tcPr>
            <w:tcW w:w="633" w:type="pct"/>
            <w:vAlign w:val="center"/>
          </w:tcPr>
          <w:p w14:paraId="431CD06B"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7</w:t>
            </w:r>
          </w:p>
        </w:tc>
        <w:tc>
          <w:tcPr>
            <w:tcW w:w="683" w:type="pct"/>
            <w:vAlign w:val="center"/>
          </w:tcPr>
          <w:p w14:paraId="43746FA3"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9</w:t>
            </w:r>
          </w:p>
        </w:tc>
        <w:tc>
          <w:tcPr>
            <w:tcW w:w="633" w:type="pct"/>
            <w:vAlign w:val="center"/>
          </w:tcPr>
          <w:p w14:paraId="64EBA717"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6</w:t>
            </w:r>
          </w:p>
        </w:tc>
        <w:tc>
          <w:tcPr>
            <w:tcW w:w="683" w:type="pct"/>
            <w:vAlign w:val="center"/>
          </w:tcPr>
          <w:p w14:paraId="3F760641"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9</w:t>
            </w:r>
          </w:p>
        </w:tc>
        <w:tc>
          <w:tcPr>
            <w:tcW w:w="632" w:type="pct"/>
            <w:vAlign w:val="center"/>
          </w:tcPr>
          <w:p w14:paraId="2DDAD0D8"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96</w:t>
            </w:r>
          </w:p>
        </w:tc>
      </w:tr>
      <w:tr w:rsidR="009C7204" w:rsidRPr="008020C6" w14:paraId="28AB150B" w14:textId="77777777" w:rsidTr="009C7204">
        <w:tc>
          <w:tcPr>
            <w:tcW w:w="1052" w:type="pct"/>
            <w:tcBorders>
              <w:bottom w:val="single" w:sz="4" w:space="0" w:color="auto"/>
            </w:tcBorders>
            <w:vAlign w:val="center"/>
          </w:tcPr>
          <w:p w14:paraId="69BB1855"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Diet quality</w:t>
            </w:r>
          </w:p>
        </w:tc>
        <w:tc>
          <w:tcPr>
            <w:tcW w:w="683" w:type="pct"/>
            <w:tcBorders>
              <w:bottom w:val="single" w:sz="4" w:space="0" w:color="auto"/>
            </w:tcBorders>
            <w:vAlign w:val="center"/>
          </w:tcPr>
          <w:p w14:paraId="49A155B0"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1</w:t>
            </w:r>
          </w:p>
        </w:tc>
        <w:tc>
          <w:tcPr>
            <w:tcW w:w="633" w:type="pct"/>
            <w:tcBorders>
              <w:bottom w:val="single" w:sz="4" w:space="0" w:color="auto"/>
            </w:tcBorders>
            <w:vAlign w:val="center"/>
          </w:tcPr>
          <w:p w14:paraId="4D610E7D"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23</w:t>
            </w:r>
          </w:p>
        </w:tc>
        <w:tc>
          <w:tcPr>
            <w:tcW w:w="683" w:type="pct"/>
            <w:tcBorders>
              <w:bottom w:val="single" w:sz="4" w:space="0" w:color="auto"/>
            </w:tcBorders>
            <w:vAlign w:val="center"/>
          </w:tcPr>
          <w:p w14:paraId="1F75AB2D"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1</w:t>
            </w:r>
          </w:p>
        </w:tc>
        <w:tc>
          <w:tcPr>
            <w:tcW w:w="633" w:type="pct"/>
            <w:tcBorders>
              <w:bottom w:val="single" w:sz="4" w:space="0" w:color="auto"/>
            </w:tcBorders>
            <w:vAlign w:val="center"/>
          </w:tcPr>
          <w:p w14:paraId="0034A80E"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28</w:t>
            </w:r>
          </w:p>
        </w:tc>
        <w:tc>
          <w:tcPr>
            <w:tcW w:w="683" w:type="pct"/>
            <w:tcBorders>
              <w:bottom w:val="single" w:sz="4" w:space="0" w:color="auto"/>
            </w:tcBorders>
            <w:vAlign w:val="center"/>
          </w:tcPr>
          <w:p w14:paraId="7F1FD83B"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1</w:t>
            </w:r>
          </w:p>
        </w:tc>
        <w:tc>
          <w:tcPr>
            <w:tcW w:w="632" w:type="pct"/>
            <w:tcBorders>
              <w:bottom w:val="single" w:sz="4" w:space="0" w:color="auto"/>
            </w:tcBorders>
            <w:vAlign w:val="center"/>
          </w:tcPr>
          <w:p w14:paraId="03B743A7"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30</w:t>
            </w:r>
          </w:p>
        </w:tc>
      </w:tr>
      <w:tr w:rsidR="009C7204" w:rsidRPr="008020C6" w14:paraId="3BD3722E" w14:textId="77777777" w:rsidTr="009C7204">
        <w:tc>
          <w:tcPr>
            <w:tcW w:w="1052" w:type="pct"/>
            <w:tcBorders>
              <w:top w:val="single" w:sz="4" w:space="0" w:color="auto"/>
              <w:bottom w:val="single" w:sz="4" w:space="0" w:color="auto"/>
            </w:tcBorders>
            <w:vAlign w:val="center"/>
          </w:tcPr>
          <w:p w14:paraId="46530363" w14:textId="77777777" w:rsidR="009C7204" w:rsidRPr="008020C6" w:rsidRDefault="009C7204" w:rsidP="009C7204">
            <w:pPr>
              <w:rPr>
                <w:rFonts w:ascii="Times New Roman" w:hAnsi="Times New Roman" w:cs="Times New Roman"/>
                <w:sz w:val="20"/>
                <w:szCs w:val="20"/>
              </w:rPr>
            </w:pPr>
            <w:r w:rsidRPr="008020C6">
              <w:rPr>
                <w:rFonts w:ascii="Times New Roman" w:hAnsi="Times New Roman" w:cs="Times New Roman"/>
                <w:sz w:val="20"/>
                <w:szCs w:val="20"/>
              </w:rPr>
              <w:t>Global test</w:t>
            </w:r>
          </w:p>
        </w:tc>
        <w:tc>
          <w:tcPr>
            <w:tcW w:w="683" w:type="pct"/>
            <w:tcBorders>
              <w:top w:val="single" w:sz="4" w:space="0" w:color="auto"/>
              <w:bottom w:val="single" w:sz="4" w:space="0" w:color="auto"/>
            </w:tcBorders>
            <w:vAlign w:val="center"/>
          </w:tcPr>
          <w:p w14:paraId="79B5D63C"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033</w:t>
            </w:r>
          </w:p>
        </w:tc>
        <w:tc>
          <w:tcPr>
            <w:tcW w:w="633" w:type="pct"/>
            <w:tcBorders>
              <w:top w:val="single" w:sz="4" w:space="0" w:color="auto"/>
              <w:bottom w:val="single" w:sz="4" w:space="0" w:color="auto"/>
            </w:tcBorders>
            <w:vAlign w:val="center"/>
          </w:tcPr>
          <w:p w14:paraId="4FE8C3DE"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57</w:t>
            </w:r>
          </w:p>
        </w:tc>
        <w:tc>
          <w:tcPr>
            <w:tcW w:w="683" w:type="pct"/>
            <w:tcBorders>
              <w:top w:val="single" w:sz="4" w:space="0" w:color="auto"/>
              <w:bottom w:val="single" w:sz="4" w:space="0" w:color="auto"/>
            </w:tcBorders>
            <w:vAlign w:val="center"/>
          </w:tcPr>
          <w:p w14:paraId="2FAEF018"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025</w:t>
            </w:r>
          </w:p>
        </w:tc>
        <w:tc>
          <w:tcPr>
            <w:tcW w:w="633" w:type="pct"/>
            <w:tcBorders>
              <w:top w:val="single" w:sz="4" w:space="0" w:color="auto"/>
              <w:bottom w:val="single" w:sz="4" w:space="0" w:color="auto"/>
            </w:tcBorders>
            <w:vAlign w:val="center"/>
          </w:tcPr>
          <w:p w14:paraId="653D9764"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44</w:t>
            </w:r>
          </w:p>
        </w:tc>
        <w:tc>
          <w:tcPr>
            <w:tcW w:w="683" w:type="pct"/>
            <w:tcBorders>
              <w:top w:val="single" w:sz="4" w:space="0" w:color="auto"/>
              <w:bottom w:val="single" w:sz="4" w:space="0" w:color="auto"/>
            </w:tcBorders>
            <w:vAlign w:val="center"/>
          </w:tcPr>
          <w:p w14:paraId="06E5CCE5"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036</w:t>
            </w:r>
          </w:p>
        </w:tc>
        <w:tc>
          <w:tcPr>
            <w:tcW w:w="632" w:type="pct"/>
            <w:tcBorders>
              <w:top w:val="single" w:sz="4" w:space="0" w:color="auto"/>
              <w:bottom w:val="single" w:sz="4" w:space="0" w:color="auto"/>
            </w:tcBorders>
            <w:vAlign w:val="center"/>
          </w:tcPr>
          <w:p w14:paraId="38F22071" w14:textId="77777777" w:rsidR="009C7204" w:rsidRPr="008020C6" w:rsidRDefault="009C7204" w:rsidP="009C7204">
            <w:pPr>
              <w:jc w:val="center"/>
              <w:rPr>
                <w:rFonts w:ascii="Times New Roman" w:hAnsi="Times New Roman" w:cs="Times New Roman"/>
                <w:sz w:val="20"/>
                <w:szCs w:val="20"/>
              </w:rPr>
            </w:pPr>
            <w:r w:rsidRPr="008020C6">
              <w:rPr>
                <w:rFonts w:ascii="Times New Roman" w:hAnsi="Times New Roman" w:cs="Times New Roman"/>
                <w:sz w:val="20"/>
                <w:szCs w:val="20"/>
              </w:rPr>
              <w:t>0.57</w:t>
            </w:r>
          </w:p>
        </w:tc>
      </w:tr>
    </w:tbl>
    <w:p w14:paraId="39D03477" w14:textId="77777777" w:rsidR="008662C0" w:rsidRPr="008020C6" w:rsidRDefault="008662C0" w:rsidP="008662C0">
      <w:pPr>
        <w:spacing w:after="0"/>
        <w:rPr>
          <w:rFonts w:ascii="Times New Roman" w:hAnsi="Times New Roman" w:cs="Times New Roman"/>
          <w:sz w:val="20"/>
          <w:szCs w:val="20"/>
        </w:rPr>
      </w:pPr>
      <w:r w:rsidRPr="008020C6">
        <w:rPr>
          <w:rFonts w:ascii="Times New Roman" w:hAnsi="Times New Roman" w:cs="Times New Roman"/>
          <w:sz w:val="20"/>
          <w:szCs w:val="20"/>
        </w:rPr>
        <w:t>The assessment of the proportional hazard risk was tested using the Schoenfeld residuals test for the main model.</w:t>
      </w:r>
      <w:r w:rsidR="00450543" w:rsidRPr="008020C6">
        <w:rPr>
          <w:rFonts w:ascii="Times New Roman" w:hAnsi="Times New Roman" w:cs="Times New Roman"/>
          <w:sz w:val="20"/>
          <w:szCs w:val="20"/>
        </w:rPr>
        <w:t xml:space="preserve"> </w:t>
      </w:r>
      <w:r w:rsidRPr="008020C6">
        <w:rPr>
          <w:rFonts w:ascii="Times New Roman" w:hAnsi="Times New Roman" w:cs="Times New Roman"/>
          <w:sz w:val="20"/>
          <w:szCs w:val="20"/>
        </w:rPr>
        <w:t>The correction of non-proportional hazard risk was performed using stratified estimates for significant covariates showing a non-proportional hazard risk assumption at baseline (educational level only).</w:t>
      </w:r>
    </w:p>
    <w:bookmarkEnd w:id="14"/>
    <w:p w14:paraId="03798656" w14:textId="77777777" w:rsidR="008406A5" w:rsidRPr="008020C6" w:rsidRDefault="008406A5" w:rsidP="008662C0">
      <w:pPr>
        <w:rPr>
          <w:rFonts w:ascii="Times New Roman" w:hAnsi="Times New Roman" w:cs="Times New Roman"/>
          <w:b/>
          <w:sz w:val="20"/>
          <w:szCs w:val="20"/>
        </w:rPr>
      </w:pPr>
    </w:p>
    <w:p w14:paraId="68234132" w14:textId="77777777" w:rsidR="008406A5" w:rsidRPr="008020C6" w:rsidRDefault="008406A5" w:rsidP="008662C0">
      <w:pPr>
        <w:rPr>
          <w:rFonts w:ascii="Times New Roman" w:hAnsi="Times New Roman" w:cs="Times New Roman"/>
          <w:b/>
          <w:sz w:val="20"/>
          <w:szCs w:val="20"/>
        </w:rPr>
      </w:pPr>
    </w:p>
    <w:p w14:paraId="2B88FE98" w14:textId="77777777" w:rsidR="008406A5" w:rsidRPr="008020C6" w:rsidRDefault="008406A5" w:rsidP="008662C0">
      <w:pPr>
        <w:rPr>
          <w:rFonts w:ascii="Times New Roman" w:hAnsi="Times New Roman" w:cs="Times New Roman"/>
          <w:b/>
          <w:sz w:val="20"/>
          <w:szCs w:val="20"/>
        </w:rPr>
      </w:pPr>
    </w:p>
    <w:p w14:paraId="419BE87B" w14:textId="77777777" w:rsidR="008406A5" w:rsidRPr="008020C6" w:rsidRDefault="008406A5" w:rsidP="008662C0">
      <w:pPr>
        <w:rPr>
          <w:rFonts w:ascii="Times New Roman" w:hAnsi="Times New Roman" w:cs="Times New Roman"/>
          <w:b/>
          <w:sz w:val="20"/>
          <w:szCs w:val="20"/>
        </w:rPr>
      </w:pPr>
    </w:p>
    <w:p w14:paraId="153299AB" w14:textId="77777777" w:rsidR="008406A5" w:rsidRPr="008020C6" w:rsidRDefault="008406A5" w:rsidP="008662C0">
      <w:pPr>
        <w:rPr>
          <w:rFonts w:ascii="Times New Roman" w:hAnsi="Times New Roman" w:cs="Times New Roman"/>
          <w:b/>
          <w:sz w:val="20"/>
          <w:szCs w:val="20"/>
        </w:rPr>
      </w:pPr>
    </w:p>
    <w:p w14:paraId="513DE693" w14:textId="77777777" w:rsidR="008406A5" w:rsidRPr="008020C6" w:rsidRDefault="008406A5" w:rsidP="008662C0">
      <w:pPr>
        <w:rPr>
          <w:rFonts w:ascii="Times New Roman" w:hAnsi="Times New Roman" w:cs="Times New Roman"/>
          <w:b/>
          <w:sz w:val="20"/>
          <w:szCs w:val="20"/>
        </w:rPr>
      </w:pPr>
    </w:p>
    <w:p w14:paraId="4EC36ABF" w14:textId="77777777" w:rsidR="008406A5" w:rsidRPr="008020C6" w:rsidRDefault="008406A5" w:rsidP="008662C0">
      <w:pPr>
        <w:rPr>
          <w:rFonts w:ascii="Times New Roman" w:hAnsi="Times New Roman" w:cs="Times New Roman"/>
          <w:b/>
          <w:sz w:val="20"/>
          <w:szCs w:val="20"/>
        </w:rPr>
      </w:pPr>
    </w:p>
    <w:p w14:paraId="39E2F6F5" w14:textId="77777777" w:rsidR="008406A5" w:rsidRPr="008020C6" w:rsidRDefault="008406A5" w:rsidP="008662C0">
      <w:pPr>
        <w:rPr>
          <w:rFonts w:ascii="Times New Roman" w:hAnsi="Times New Roman" w:cs="Times New Roman"/>
          <w:b/>
          <w:sz w:val="20"/>
          <w:szCs w:val="20"/>
        </w:rPr>
      </w:pPr>
    </w:p>
    <w:p w14:paraId="5328D91D" w14:textId="77777777" w:rsidR="008406A5" w:rsidRPr="008020C6" w:rsidRDefault="008406A5" w:rsidP="008662C0">
      <w:pPr>
        <w:rPr>
          <w:rFonts w:ascii="Times New Roman" w:hAnsi="Times New Roman" w:cs="Times New Roman"/>
          <w:b/>
          <w:sz w:val="20"/>
          <w:szCs w:val="20"/>
        </w:rPr>
      </w:pPr>
    </w:p>
    <w:p w14:paraId="611E0BA5" w14:textId="77777777" w:rsidR="008406A5" w:rsidRPr="008020C6" w:rsidRDefault="008406A5" w:rsidP="008662C0">
      <w:pPr>
        <w:rPr>
          <w:rFonts w:ascii="Times New Roman" w:hAnsi="Times New Roman" w:cs="Times New Roman"/>
          <w:b/>
          <w:sz w:val="20"/>
          <w:szCs w:val="20"/>
        </w:rPr>
      </w:pPr>
    </w:p>
    <w:p w14:paraId="58B1982D" w14:textId="77777777" w:rsidR="008406A5" w:rsidRPr="008020C6" w:rsidRDefault="008406A5" w:rsidP="008662C0">
      <w:pPr>
        <w:rPr>
          <w:rFonts w:ascii="Times New Roman" w:hAnsi="Times New Roman" w:cs="Times New Roman"/>
          <w:b/>
          <w:sz w:val="20"/>
          <w:szCs w:val="20"/>
        </w:rPr>
      </w:pPr>
    </w:p>
    <w:p w14:paraId="3027CB05" w14:textId="77777777" w:rsidR="008406A5" w:rsidRPr="008020C6" w:rsidRDefault="008406A5" w:rsidP="008662C0">
      <w:pPr>
        <w:rPr>
          <w:rFonts w:ascii="Times New Roman" w:hAnsi="Times New Roman" w:cs="Times New Roman"/>
          <w:b/>
          <w:sz w:val="20"/>
          <w:szCs w:val="20"/>
        </w:rPr>
      </w:pPr>
    </w:p>
    <w:p w14:paraId="01A43C09" w14:textId="77777777" w:rsidR="008406A5" w:rsidRPr="008020C6" w:rsidRDefault="008406A5" w:rsidP="008662C0">
      <w:pPr>
        <w:rPr>
          <w:rFonts w:ascii="Times New Roman" w:hAnsi="Times New Roman" w:cs="Times New Roman"/>
          <w:b/>
          <w:sz w:val="20"/>
          <w:szCs w:val="20"/>
        </w:rPr>
      </w:pPr>
    </w:p>
    <w:p w14:paraId="149FE81C" w14:textId="77777777" w:rsidR="008406A5" w:rsidRPr="008020C6" w:rsidRDefault="008406A5" w:rsidP="008662C0">
      <w:pPr>
        <w:rPr>
          <w:rFonts w:ascii="Times New Roman" w:hAnsi="Times New Roman" w:cs="Times New Roman"/>
          <w:b/>
          <w:sz w:val="20"/>
          <w:szCs w:val="20"/>
        </w:rPr>
      </w:pPr>
    </w:p>
    <w:p w14:paraId="55982E8C" w14:textId="5524339F"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w:t>
      </w:r>
      <w:r w:rsidR="008662C0" w:rsidRPr="008020C6">
        <w:rPr>
          <w:rFonts w:ascii="Times New Roman" w:hAnsi="Times New Roman" w:cs="Times New Roman"/>
          <w:b/>
          <w:sz w:val="20"/>
          <w:szCs w:val="20"/>
        </w:rPr>
        <w:t xml:space="preserve"> </w:t>
      </w:r>
      <w:bookmarkStart w:id="15" w:name="_Hlk139442276"/>
      <w:r w:rsidRPr="008020C6">
        <w:rPr>
          <w:rFonts w:ascii="Times New Roman" w:hAnsi="Times New Roman" w:cs="Times New Roman"/>
          <w:b/>
          <w:sz w:val="20"/>
          <w:szCs w:val="20"/>
        </w:rPr>
        <w:t>S</w:t>
      </w:r>
      <w:r w:rsidR="00E43631" w:rsidRPr="008020C6">
        <w:rPr>
          <w:rFonts w:ascii="Times New Roman" w:hAnsi="Times New Roman" w:cs="Times New Roman"/>
          <w:b/>
          <w:sz w:val="20"/>
          <w:szCs w:val="20"/>
        </w:rPr>
        <w:t>8</w:t>
      </w:r>
      <w:r w:rsidR="008662C0" w:rsidRPr="008020C6">
        <w:rPr>
          <w:rFonts w:ascii="Times New Roman" w:hAnsi="Times New Roman" w:cs="Times New Roman"/>
          <w:b/>
          <w:sz w:val="20"/>
          <w:szCs w:val="20"/>
        </w:rPr>
        <w:t xml:space="preserve">. </w:t>
      </w:r>
      <w:bookmarkStart w:id="16" w:name="_Hlk167439452"/>
      <w:r w:rsidR="008662C0" w:rsidRPr="008020C6">
        <w:rPr>
          <w:rFonts w:ascii="Times New Roman" w:hAnsi="Times New Roman" w:cs="Times New Roman"/>
          <w:sz w:val="20"/>
          <w:szCs w:val="20"/>
        </w:rPr>
        <w:t xml:space="preserve">Associations between total and subfactors of trait impulsivity and risk of developing type 2 diabetes over 8 years </w:t>
      </w:r>
      <w:bookmarkStart w:id="17" w:name="_Hlk142042553"/>
      <w:r w:rsidR="008662C0" w:rsidRPr="008020C6">
        <w:rPr>
          <w:rFonts w:ascii="Times New Roman" w:hAnsi="Times New Roman" w:cs="Times New Roman"/>
          <w:sz w:val="20"/>
          <w:szCs w:val="20"/>
        </w:rPr>
        <w:t>using stratified estimates for non-proportional hazard risk covariates</w:t>
      </w:r>
      <w:bookmarkEnd w:id="17"/>
      <w:r w:rsidR="008662C0" w:rsidRPr="008020C6">
        <w:rPr>
          <w:rFonts w:ascii="Times New Roman" w:hAnsi="Times New Roman" w:cs="Times New Roman"/>
          <w:sz w:val="20"/>
          <w:szCs w:val="20"/>
        </w:rPr>
        <w:t>.</w:t>
      </w:r>
      <w:bookmarkEnd w:id="15"/>
      <w:bookmarkEnd w:id="16"/>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550"/>
        <w:gridCol w:w="838"/>
      </w:tblGrid>
      <w:tr w:rsidR="008662C0" w:rsidRPr="008020C6" w14:paraId="265857D5" w14:textId="77777777" w:rsidTr="004F73B6">
        <w:tc>
          <w:tcPr>
            <w:tcW w:w="0" w:type="auto"/>
            <w:tcBorders>
              <w:top w:val="single" w:sz="4" w:space="0" w:color="auto"/>
              <w:bottom w:val="single" w:sz="4" w:space="0" w:color="auto"/>
            </w:tcBorders>
            <w:vAlign w:val="center"/>
          </w:tcPr>
          <w:p w14:paraId="4A3E94E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ype 2 diabetes</w:t>
            </w:r>
          </w:p>
        </w:tc>
        <w:tc>
          <w:tcPr>
            <w:tcW w:w="0" w:type="auto"/>
            <w:tcBorders>
              <w:top w:val="single" w:sz="4" w:space="0" w:color="auto"/>
              <w:left w:val="nil"/>
              <w:bottom w:val="single" w:sz="4" w:space="0" w:color="auto"/>
            </w:tcBorders>
            <w:vAlign w:val="center"/>
          </w:tcPr>
          <w:p w14:paraId="5DE4250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HR (95% CI)</w:t>
            </w:r>
          </w:p>
        </w:tc>
        <w:tc>
          <w:tcPr>
            <w:tcW w:w="0" w:type="auto"/>
            <w:tcBorders>
              <w:top w:val="single" w:sz="4" w:space="0" w:color="auto"/>
              <w:bottom w:val="single" w:sz="4" w:space="0" w:color="auto"/>
            </w:tcBorders>
            <w:vAlign w:val="center"/>
          </w:tcPr>
          <w:p w14:paraId="146CA08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4AB01F04" w14:textId="77777777" w:rsidTr="004F73B6">
        <w:tc>
          <w:tcPr>
            <w:tcW w:w="0" w:type="auto"/>
            <w:tcBorders>
              <w:top w:val="single" w:sz="4" w:space="0" w:color="auto"/>
              <w:bottom w:val="single" w:sz="4" w:space="0" w:color="auto"/>
            </w:tcBorders>
            <w:vAlign w:val="center"/>
          </w:tcPr>
          <w:p w14:paraId="262E3D9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otal impulsivity</w:t>
            </w:r>
          </w:p>
        </w:tc>
        <w:tc>
          <w:tcPr>
            <w:tcW w:w="0" w:type="auto"/>
            <w:tcBorders>
              <w:top w:val="single" w:sz="4" w:space="0" w:color="auto"/>
              <w:left w:val="nil"/>
              <w:bottom w:val="single" w:sz="4" w:space="0" w:color="auto"/>
            </w:tcBorders>
            <w:vAlign w:val="center"/>
          </w:tcPr>
          <w:p w14:paraId="56FE11C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6BFC575B" w14:textId="77777777" w:rsidR="008662C0" w:rsidRPr="008020C6" w:rsidRDefault="008662C0" w:rsidP="00A51FEA">
            <w:pPr>
              <w:jc w:val="center"/>
              <w:rPr>
                <w:rFonts w:ascii="Times New Roman" w:hAnsi="Times New Roman" w:cs="Times New Roman"/>
                <w:sz w:val="20"/>
                <w:szCs w:val="20"/>
              </w:rPr>
            </w:pPr>
          </w:p>
        </w:tc>
      </w:tr>
      <w:tr w:rsidR="008662C0" w:rsidRPr="008020C6" w14:paraId="6FBDE7EE" w14:textId="77777777" w:rsidTr="004F73B6">
        <w:tc>
          <w:tcPr>
            <w:tcW w:w="0" w:type="auto"/>
            <w:tcBorders>
              <w:top w:val="single" w:sz="4" w:space="0" w:color="auto"/>
            </w:tcBorders>
            <w:vAlign w:val="center"/>
          </w:tcPr>
          <w:p w14:paraId="61A2B81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3A7D29D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5 (1.06, 1.25)</w:t>
            </w:r>
          </w:p>
        </w:tc>
        <w:tc>
          <w:tcPr>
            <w:tcW w:w="0" w:type="auto"/>
            <w:tcBorders>
              <w:top w:val="single" w:sz="4" w:space="0" w:color="auto"/>
            </w:tcBorders>
            <w:vAlign w:val="center"/>
          </w:tcPr>
          <w:p w14:paraId="6EB9FA2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1</w:t>
            </w:r>
          </w:p>
        </w:tc>
      </w:tr>
      <w:tr w:rsidR="008662C0" w:rsidRPr="008020C6" w14:paraId="32C8E6C1" w14:textId="77777777" w:rsidTr="004F73B6">
        <w:tc>
          <w:tcPr>
            <w:tcW w:w="0" w:type="auto"/>
            <w:vAlign w:val="center"/>
          </w:tcPr>
          <w:p w14:paraId="63777FC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7A6E124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1, 1.19)</w:t>
            </w:r>
          </w:p>
        </w:tc>
        <w:tc>
          <w:tcPr>
            <w:tcW w:w="0" w:type="auto"/>
            <w:vAlign w:val="center"/>
          </w:tcPr>
          <w:p w14:paraId="6BBFA92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6</w:t>
            </w:r>
          </w:p>
        </w:tc>
      </w:tr>
      <w:tr w:rsidR="008662C0" w:rsidRPr="008020C6" w14:paraId="66B06BF9" w14:textId="77777777" w:rsidTr="004F73B6">
        <w:tc>
          <w:tcPr>
            <w:tcW w:w="0" w:type="auto"/>
            <w:tcBorders>
              <w:top w:val="single" w:sz="4" w:space="0" w:color="auto"/>
              <w:bottom w:val="single" w:sz="4" w:space="0" w:color="auto"/>
            </w:tcBorders>
            <w:vAlign w:val="center"/>
          </w:tcPr>
          <w:p w14:paraId="60494CC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ttention</w:t>
            </w:r>
          </w:p>
        </w:tc>
        <w:tc>
          <w:tcPr>
            <w:tcW w:w="0" w:type="auto"/>
            <w:tcBorders>
              <w:top w:val="single" w:sz="4" w:space="0" w:color="auto"/>
              <w:left w:val="nil"/>
              <w:bottom w:val="single" w:sz="4" w:space="0" w:color="auto"/>
            </w:tcBorders>
            <w:vAlign w:val="center"/>
          </w:tcPr>
          <w:p w14:paraId="771295B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1F06E5F3" w14:textId="77777777" w:rsidR="008662C0" w:rsidRPr="008020C6" w:rsidRDefault="008662C0" w:rsidP="00A51FEA">
            <w:pPr>
              <w:jc w:val="center"/>
              <w:rPr>
                <w:rFonts w:ascii="Times New Roman" w:hAnsi="Times New Roman" w:cs="Times New Roman"/>
                <w:sz w:val="20"/>
                <w:szCs w:val="20"/>
              </w:rPr>
            </w:pPr>
          </w:p>
        </w:tc>
      </w:tr>
      <w:tr w:rsidR="008662C0" w:rsidRPr="008020C6" w14:paraId="4F9C5B2C" w14:textId="77777777" w:rsidTr="004F73B6">
        <w:tc>
          <w:tcPr>
            <w:tcW w:w="0" w:type="auto"/>
            <w:tcBorders>
              <w:top w:val="single" w:sz="4" w:space="0" w:color="auto"/>
            </w:tcBorders>
            <w:vAlign w:val="center"/>
          </w:tcPr>
          <w:p w14:paraId="192B215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26AB30C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1, 1.20)</w:t>
            </w:r>
          </w:p>
        </w:tc>
        <w:tc>
          <w:tcPr>
            <w:tcW w:w="0" w:type="auto"/>
            <w:tcBorders>
              <w:top w:val="single" w:sz="4" w:space="0" w:color="auto"/>
            </w:tcBorders>
            <w:vAlign w:val="center"/>
          </w:tcPr>
          <w:p w14:paraId="107ABC7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5</w:t>
            </w:r>
          </w:p>
        </w:tc>
      </w:tr>
      <w:tr w:rsidR="008662C0" w:rsidRPr="008020C6" w14:paraId="22FE38F5" w14:textId="77777777" w:rsidTr="004F73B6">
        <w:tc>
          <w:tcPr>
            <w:tcW w:w="0" w:type="auto"/>
            <w:vAlign w:val="center"/>
          </w:tcPr>
          <w:p w14:paraId="3C62873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2AE9455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7 (0.98, 1.16)</w:t>
            </w:r>
          </w:p>
        </w:tc>
        <w:tc>
          <w:tcPr>
            <w:tcW w:w="0" w:type="auto"/>
            <w:vAlign w:val="center"/>
          </w:tcPr>
          <w:p w14:paraId="5215A23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2</w:t>
            </w:r>
          </w:p>
        </w:tc>
      </w:tr>
      <w:tr w:rsidR="008662C0" w:rsidRPr="008020C6" w14:paraId="547A462D" w14:textId="77777777" w:rsidTr="004F73B6">
        <w:tc>
          <w:tcPr>
            <w:tcW w:w="0" w:type="auto"/>
            <w:tcBorders>
              <w:top w:val="single" w:sz="4" w:space="0" w:color="auto"/>
              <w:bottom w:val="single" w:sz="4" w:space="0" w:color="auto"/>
            </w:tcBorders>
            <w:vAlign w:val="center"/>
          </w:tcPr>
          <w:p w14:paraId="0DDBE25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tor</w:t>
            </w:r>
          </w:p>
        </w:tc>
        <w:tc>
          <w:tcPr>
            <w:tcW w:w="0" w:type="auto"/>
            <w:tcBorders>
              <w:top w:val="single" w:sz="4" w:space="0" w:color="auto"/>
              <w:left w:val="nil"/>
              <w:bottom w:val="single" w:sz="4" w:space="0" w:color="auto"/>
            </w:tcBorders>
            <w:vAlign w:val="center"/>
          </w:tcPr>
          <w:p w14:paraId="4786636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099FD9FC" w14:textId="77777777" w:rsidR="008662C0" w:rsidRPr="008020C6" w:rsidRDefault="008662C0" w:rsidP="00A51FEA">
            <w:pPr>
              <w:jc w:val="center"/>
              <w:rPr>
                <w:rFonts w:ascii="Times New Roman" w:hAnsi="Times New Roman" w:cs="Times New Roman"/>
                <w:sz w:val="20"/>
                <w:szCs w:val="20"/>
              </w:rPr>
            </w:pPr>
          </w:p>
        </w:tc>
      </w:tr>
      <w:tr w:rsidR="008662C0" w:rsidRPr="008020C6" w14:paraId="5B840AAF" w14:textId="77777777" w:rsidTr="004F73B6">
        <w:tc>
          <w:tcPr>
            <w:tcW w:w="0" w:type="auto"/>
            <w:tcBorders>
              <w:top w:val="single" w:sz="4" w:space="0" w:color="auto"/>
            </w:tcBorders>
            <w:vAlign w:val="center"/>
          </w:tcPr>
          <w:p w14:paraId="71E31DF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3100681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6 (1.07, 1.26)</w:t>
            </w:r>
          </w:p>
        </w:tc>
        <w:tc>
          <w:tcPr>
            <w:tcW w:w="0" w:type="auto"/>
            <w:tcBorders>
              <w:top w:val="single" w:sz="4" w:space="0" w:color="auto"/>
            </w:tcBorders>
            <w:vAlign w:val="center"/>
          </w:tcPr>
          <w:p w14:paraId="77A6F7F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r>
      <w:tr w:rsidR="008662C0" w:rsidRPr="008020C6" w14:paraId="49E64305" w14:textId="77777777" w:rsidTr="004F73B6">
        <w:tc>
          <w:tcPr>
            <w:tcW w:w="0" w:type="auto"/>
            <w:vAlign w:val="center"/>
          </w:tcPr>
          <w:p w14:paraId="739AC5E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13A6D8B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3 (1.04, 1.23)</w:t>
            </w:r>
          </w:p>
        </w:tc>
        <w:tc>
          <w:tcPr>
            <w:tcW w:w="0" w:type="auto"/>
            <w:vAlign w:val="center"/>
          </w:tcPr>
          <w:p w14:paraId="02D53F3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4</w:t>
            </w:r>
          </w:p>
        </w:tc>
      </w:tr>
      <w:tr w:rsidR="008662C0" w:rsidRPr="008020C6" w14:paraId="1352E295" w14:textId="77777777" w:rsidTr="004F73B6">
        <w:tc>
          <w:tcPr>
            <w:tcW w:w="0" w:type="auto"/>
            <w:tcBorders>
              <w:top w:val="single" w:sz="4" w:space="0" w:color="auto"/>
              <w:bottom w:val="single" w:sz="4" w:space="0" w:color="auto"/>
            </w:tcBorders>
            <w:vAlign w:val="center"/>
          </w:tcPr>
          <w:p w14:paraId="21A5F93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Non-planning</w:t>
            </w:r>
          </w:p>
        </w:tc>
        <w:tc>
          <w:tcPr>
            <w:tcW w:w="0" w:type="auto"/>
            <w:tcBorders>
              <w:top w:val="single" w:sz="4" w:space="0" w:color="auto"/>
              <w:left w:val="nil"/>
              <w:bottom w:val="single" w:sz="4" w:space="0" w:color="auto"/>
            </w:tcBorders>
            <w:vAlign w:val="center"/>
          </w:tcPr>
          <w:p w14:paraId="7755F6F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37F0289D" w14:textId="77777777" w:rsidR="008662C0" w:rsidRPr="008020C6" w:rsidRDefault="008662C0" w:rsidP="00A51FEA">
            <w:pPr>
              <w:jc w:val="center"/>
              <w:rPr>
                <w:rFonts w:ascii="Times New Roman" w:hAnsi="Times New Roman" w:cs="Times New Roman"/>
                <w:sz w:val="20"/>
                <w:szCs w:val="20"/>
              </w:rPr>
            </w:pPr>
          </w:p>
        </w:tc>
      </w:tr>
      <w:tr w:rsidR="008662C0" w:rsidRPr="008020C6" w14:paraId="21F2C273" w14:textId="77777777" w:rsidTr="004F73B6">
        <w:tc>
          <w:tcPr>
            <w:tcW w:w="0" w:type="auto"/>
            <w:tcBorders>
              <w:top w:val="single" w:sz="4" w:space="0" w:color="auto"/>
            </w:tcBorders>
            <w:vAlign w:val="center"/>
          </w:tcPr>
          <w:p w14:paraId="6DCB35E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27E005E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2, 1.20)</w:t>
            </w:r>
          </w:p>
        </w:tc>
        <w:tc>
          <w:tcPr>
            <w:tcW w:w="0" w:type="auto"/>
            <w:tcBorders>
              <w:top w:val="single" w:sz="4" w:space="0" w:color="auto"/>
            </w:tcBorders>
            <w:vAlign w:val="center"/>
          </w:tcPr>
          <w:p w14:paraId="5850770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0</w:t>
            </w:r>
          </w:p>
        </w:tc>
      </w:tr>
      <w:tr w:rsidR="008662C0" w:rsidRPr="008020C6" w14:paraId="697CD4ED" w14:textId="77777777" w:rsidTr="004F73B6">
        <w:tc>
          <w:tcPr>
            <w:tcW w:w="0" w:type="auto"/>
            <w:tcBorders>
              <w:bottom w:val="single" w:sz="4" w:space="0" w:color="auto"/>
            </w:tcBorders>
            <w:vAlign w:val="center"/>
          </w:tcPr>
          <w:p w14:paraId="791A822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bottom w:val="single" w:sz="4" w:space="0" w:color="auto"/>
            </w:tcBorders>
            <w:vAlign w:val="center"/>
          </w:tcPr>
          <w:p w14:paraId="08FF095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6, 1.14)</w:t>
            </w:r>
          </w:p>
        </w:tc>
        <w:tc>
          <w:tcPr>
            <w:tcW w:w="0" w:type="auto"/>
            <w:tcBorders>
              <w:bottom w:val="single" w:sz="4" w:space="0" w:color="auto"/>
            </w:tcBorders>
            <w:vAlign w:val="center"/>
          </w:tcPr>
          <w:p w14:paraId="3B1681C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0</w:t>
            </w:r>
          </w:p>
        </w:tc>
      </w:tr>
    </w:tbl>
    <w:p w14:paraId="7501860D" w14:textId="5BAC8C3B" w:rsidR="008662C0" w:rsidRPr="008020C6" w:rsidRDefault="008662C0" w:rsidP="008662C0">
      <w:pPr>
        <w:spacing w:after="0"/>
        <w:jc w:val="both"/>
        <w:rPr>
          <w:rFonts w:ascii="Times New Roman" w:hAnsi="Times New Roman" w:cs="Times New Roman"/>
          <w:strike/>
          <w:sz w:val="20"/>
          <w:szCs w:val="20"/>
        </w:rPr>
      </w:pPr>
      <w:r w:rsidRPr="008020C6">
        <w:rPr>
          <w:rFonts w:ascii="Times New Roman" w:hAnsi="Times New Roman" w:cs="Times New Roman"/>
          <w:sz w:val="20"/>
          <w:szCs w:val="20"/>
        </w:rPr>
        <w:t>Abbreviations: HR (95% CI), hazard ratio and 95% confidence interval; Per 1SD, per 1 standard deviation increment.</w:t>
      </w:r>
      <w:r w:rsidR="00450543" w:rsidRPr="008020C6">
        <w:rPr>
          <w:rFonts w:ascii="Times New Roman" w:hAnsi="Times New Roman" w:cs="Times New Roman"/>
          <w:sz w:val="20"/>
          <w:szCs w:val="20"/>
        </w:rPr>
        <w:t xml:space="preserve"> </w:t>
      </w:r>
      <w:r w:rsidRPr="008020C6">
        <w:rPr>
          <w:rFonts w:ascii="Times New Roman" w:hAnsi="Times New Roman" w:cs="Times New Roman"/>
          <w:sz w:val="20"/>
          <w:szCs w:val="20"/>
        </w:rPr>
        <w:t xml:space="preserve">Cox regression analyses were performed using hazard ratios and 95% CI to assess associations between 1SD increment of total and subfactors of trait impulsivity and the risk of type 2 diabetes incidence over a median follow-up of </w:t>
      </w:r>
      <w:r w:rsidR="001E3DDF" w:rsidRPr="008020C6">
        <w:rPr>
          <w:rFonts w:ascii="Times New Roman" w:hAnsi="Times New Roman" w:cs="Times New Roman"/>
          <w:sz w:val="20"/>
          <w:szCs w:val="20"/>
        </w:rPr>
        <w:t xml:space="preserve">8 </w:t>
      </w:r>
      <w:r w:rsidRPr="008020C6">
        <w:rPr>
          <w:rFonts w:ascii="Times New Roman" w:hAnsi="Times New Roman" w:cs="Times New Roman"/>
          <w:sz w:val="20"/>
          <w:szCs w:val="20"/>
        </w:rPr>
        <w:t xml:space="preserve">years in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cohort. The motor impulsivity subfactor was log10 transformed due to potential non-linear association (</w:t>
      </w:r>
      <w:r w:rsidRPr="008020C6">
        <w:rPr>
          <w:rFonts w:ascii="Times New Roman" w:hAnsi="Times New Roman" w:cs="Times New Roman"/>
          <w:i/>
          <w:sz w:val="20"/>
          <w:szCs w:val="20"/>
        </w:rPr>
        <w:t>P</w:t>
      </w:r>
      <w:r w:rsidRPr="008020C6">
        <w:rPr>
          <w:rFonts w:ascii="Times New Roman" w:hAnsi="Times New Roman" w:cs="Times New Roman"/>
          <w:sz w:val="20"/>
          <w:szCs w:val="20"/>
        </w:rPr>
        <w:t>= 0.026). Total population (n= 48,377) and type 2 diabetes incident cases (n=</w:t>
      </w:r>
      <w:r w:rsidRPr="008020C6">
        <w:t xml:space="preserve"> </w:t>
      </w:r>
      <w:r w:rsidRPr="008020C6">
        <w:rPr>
          <w:rFonts w:ascii="Times New Roman" w:hAnsi="Times New Roman" w:cs="Times New Roman"/>
          <w:sz w:val="20"/>
          <w:szCs w:val="20"/>
        </w:rPr>
        <w:t xml:space="preserve">556). </w:t>
      </w:r>
      <w:bookmarkStart w:id="18" w:name="_Hlk140825904"/>
      <w:r w:rsidRPr="008020C6">
        <w:rPr>
          <w:rFonts w:ascii="Times New Roman" w:hAnsi="Times New Roman" w:cs="Times New Roman"/>
          <w:sz w:val="20"/>
          <w:szCs w:val="20"/>
        </w:rPr>
        <w:t>Person-years= 297,027 and incidence rate= 1.87 (95% CI: 1.72, 2.03) per 1,000 person-years.</w:t>
      </w:r>
      <w:bookmarkEnd w:id="18"/>
      <w:r w:rsidRPr="008020C6">
        <w:rPr>
          <w:rFonts w:ascii="Times New Roman" w:hAnsi="Times New Roman" w:cs="Times New Roman"/>
          <w:sz w:val="20"/>
          <w:szCs w:val="20"/>
        </w:rPr>
        <w:t xml:space="preserve"> Parsimonious model: </w:t>
      </w:r>
      <w:bookmarkStart w:id="19" w:name="_Hlk142042660"/>
      <w:r w:rsidRPr="008020C6">
        <w:rPr>
          <w:rFonts w:ascii="Times New Roman" w:hAnsi="Times New Roman" w:cs="Times New Roman"/>
          <w:sz w:val="20"/>
          <w:szCs w:val="20"/>
        </w:rPr>
        <w:t>adjusted for baseline sex and age (time-scale).</w:t>
      </w:r>
      <w:bookmarkEnd w:id="19"/>
      <w:r w:rsidRPr="008020C6">
        <w:rPr>
          <w:rFonts w:ascii="Times New Roman" w:hAnsi="Times New Roman" w:cs="Times New Roman"/>
          <w:sz w:val="20"/>
          <w:szCs w:val="20"/>
        </w:rPr>
        <w:t xml:space="preserve"> Main model: Parsimonious model + baseline educational level (less than high school degree, &lt;2 years after high school degree, ≥2 years after high school degree), smoking status (never, former, current smoker), physical activity (International Physical Activity Questionnaire: high, moderate, low), energy intake without alcohol (kcal/day), alcohol intake (g/day), and diet quality (simplified </w:t>
      </w:r>
      <w:proofErr w:type="spellStart"/>
      <w:r w:rsidRPr="008020C6">
        <w:rPr>
          <w:rFonts w:ascii="Times New Roman" w:hAnsi="Times New Roman" w:cs="Times New Roman"/>
          <w:sz w:val="20"/>
          <w:szCs w:val="20"/>
        </w:rPr>
        <w:t>Programme</w:t>
      </w:r>
      <w:proofErr w:type="spellEnd"/>
      <w:r w:rsidRPr="008020C6">
        <w:rPr>
          <w:rFonts w:ascii="Times New Roman" w:hAnsi="Times New Roman" w:cs="Times New Roman"/>
          <w:sz w:val="20"/>
          <w:szCs w:val="20"/>
        </w:rPr>
        <w:t xml:space="preserve"> National Nutrition Santé - Guidelines Score 2). Non-proportional hazard risk covariates were corrected using stratified estimates (educational level only).</w:t>
      </w:r>
    </w:p>
    <w:p w14:paraId="56808786" w14:textId="77777777" w:rsidR="008662C0" w:rsidRPr="008020C6" w:rsidRDefault="008662C0" w:rsidP="008662C0">
      <w:pPr>
        <w:rPr>
          <w:rFonts w:ascii="Times New Roman" w:hAnsi="Times New Roman" w:cs="Times New Roman"/>
          <w:b/>
          <w:sz w:val="20"/>
          <w:szCs w:val="20"/>
        </w:rPr>
      </w:pPr>
    </w:p>
    <w:p w14:paraId="1BDC019D" w14:textId="77777777" w:rsidR="008406A5" w:rsidRPr="008020C6" w:rsidRDefault="008406A5" w:rsidP="008662C0">
      <w:pPr>
        <w:rPr>
          <w:rFonts w:ascii="Times New Roman" w:hAnsi="Times New Roman" w:cs="Times New Roman"/>
          <w:b/>
          <w:sz w:val="20"/>
          <w:szCs w:val="20"/>
        </w:rPr>
      </w:pPr>
    </w:p>
    <w:p w14:paraId="6236A705" w14:textId="77777777" w:rsidR="008406A5" w:rsidRPr="008020C6" w:rsidRDefault="008406A5" w:rsidP="008662C0">
      <w:pPr>
        <w:rPr>
          <w:rFonts w:ascii="Times New Roman" w:hAnsi="Times New Roman" w:cs="Times New Roman"/>
          <w:b/>
          <w:sz w:val="20"/>
          <w:szCs w:val="20"/>
        </w:rPr>
      </w:pPr>
    </w:p>
    <w:p w14:paraId="65B2537D" w14:textId="77777777" w:rsidR="008406A5" w:rsidRPr="008020C6" w:rsidRDefault="008406A5" w:rsidP="008662C0">
      <w:pPr>
        <w:rPr>
          <w:rFonts w:ascii="Times New Roman" w:hAnsi="Times New Roman" w:cs="Times New Roman"/>
          <w:b/>
          <w:sz w:val="20"/>
          <w:szCs w:val="20"/>
        </w:rPr>
      </w:pPr>
    </w:p>
    <w:p w14:paraId="0539D91A" w14:textId="77777777" w:rsidR="008406A5" w:rsidRPr="008020C6" w:rsidRDefault="008406A5" w:rsidP="008662C0">
      <w:pPr>
        <w:rPr>
          <w:rFonts w:ascii="Times New Roman" w:hAnsi="Times New Roman" w:cs="Times New Roman"/>
          <w:b/>
          <w:sz w:val="20"/>
          <w:szCs w:val="20"/>
        </w:rPr>
      </w:pPr>
    </w:p>
    <w:p w14:paraId="174A6322" w14:textId="77777777" w:rsidR="008406A5" w:rsidRPr="008020C6" w:rsidRDefault="008406A5" w:rsidP="008662C0">
      <w:pPr>
        <w:rPr>
          <w:rFonts w:ascii="Times New Roman" w:hAnsi="Times New Roman" w:cs="Times New Roman"/>
          <w:b/>
          <w:sz w:val="20"/>
          <w:szCs w:val="20"/>
        </w:rPr>
      </w:pPr>
    </w:p>
    <w:p w14:paraId="1BC9DB08" w14:textId="77777777" w:rsidR="008406A5" w:rsidRPr="008020C6" w:rsidRDefault="008406A5" w:rsidP="008662C0">
      <w:pPr>
        <w:rPr>
          <w:rFonts w:ascii="Times New Roman" w:hAnsi="Times New Roman" w:cs="Times New Roman"/>
          <w:b/>
          <w:sz w:val="20"/>
          <w:szCs w:val="20"/>
        </w:rPr>
      </w:pPr>
    </w:p>
    <w:p w14:paraId="29E486EB" w14:textId="77777777" w:rsidR="008406A5" w:rsidRPr="008020C6" w:rsidRDefault="008406A5" w:rsidP="008662C0">
      <w:pPr>
        <w:rPr>
          <w:rFonts w:ascii="Times New Roman" w:hAnsi="Times New Roman" w:cs="Times New Roman"/>
          <w:b/>
          <w:sz w:val="20"/>
          <w:szCs w:val="20"/>
        </w:rPr>
      </w:pPr>
    </w:p>
    <w:p w14:paraId="3F18A403" w14:textId="77777777" w:rsidR="008406A5" w:rsidRPr="008020C6" w:rsidRDefault="008406A5" w:rsidP="008662C0">
      <w:pPr>
        <w:rPr>
          <w:rFonts w:ascii="Times New Roman" w:hAnsi="Times New Roman" w:cs="Times New Roman"/>
          <w:b/>
          <w:sz w:val="20"/>
          <w:szCs w:val="20"/>
        </w:rPr>
      </w:pPr>
    </w:p>
    <w:p w14:paraId="2F58DB3C" w14:textId="77777777" w:rsidR="008406A5" w:rsidRPr="008020C6" w:rsidRDefault="008406A5" w:rsidP="008662C0">
      <w:pPr>
        <w:rPr>
          <w:rFonts w:ascii="Times New Roman" w:hAnsi="Times New Roman" w:cs="Times New Roman"/>
          <w:b/>
          <w:sz w:val="20"/>
          <w:szCs w:val="20"/>
        </w:rPr>
      </w:pPr>
    </w:p>
    <w:p w14:paraId="7EDF65F5" w14:textId="77777777" w:rsidR="008406A5" w:rsidRPr="008020C6" w:rsidRDefault="008406A5" w:rsidP="008662C0">
      <w:pPr>
        <w:rPr>
          <w:rFonts w:ascii="Times New Roman" w:hAnsi="Times New Roman" w:cs="Times New Roman"/>
          <w:b/>
          <w:sz w:val="20"/>
          <w:szCs w:val="20"/>
        </w:rPr>
      </w:pPr>
    </w:p>
    <w:p w14:paraId="5B576E0D" w14:textId="77777777" w:rsidR="008406A5" w:rsidRPr="008020C6" w:rsidRDefault="008406A5" w:rsidP="008662C0">
      <w:pPr>
        <w:rPr>
          <w:rFonts w:ascii="Times New Roman" w:hAnsi="Times New Roman" w:cs="Times New Roman"/>
          <w:b/>
          <w:sz w:val="20"/>
          <w:szCs w:val="20"/>
        </w:rPr>
      </w:pPr>
    </w:p>
    <w:p w14:paraId="4425C0EA" w14:textId="77777777" w:rsidR="008406A5" w:rsidRPr="008020C6" w:rsidRDefault="008406A5" w:rsidP="008662C0">
      <w:pPr>
        <w:rPr>
          <w:rFonts w:ascii="Times New Roman" w:hAnsi="Times New Roman" w:cs="Times New Roman"/>
          <w:b/>
          <w:sz w:val="20"/>
          <w:szCs w:val="20"/>
        </w:rPr>
      </w:pPr>
    </w:p>
    <w:p w14:paraId="7766A2D4" w14:textId="58EEA0A5" w:rsidR="008406A5" w:rsidRPr="008020C6" w:rsidRDefault="008406A5" w:rsidP="008662C0">
      <w:pPr>
        <w:rPr>
          <w:rFonts w:ascii="Times New Roman" w:hAnsi="Times New Roman" w:cs="Times New Roman"/>
          <w:b/>
          <w:sz w:val="20"/>
          <w:szCs w:val="20"/>
        </w:rPr>
      </w:pPr>
    </w:p>
    <w:p w14:paraId="5595BA60" w14:textId="6C1BC5F2" w:rsidR="004F73B6" w:rsidRPr="008020C6" w:rsidRDefault="004F73B6" w:rsidP="008662C0">
      <w:pPr>
        <w:rPr>
          <w:rFonts w:ascii="Times New Roman" w:hAnsi="Times New Roman" w:cs="Times New Roman"/>
          <w:b/>
          <w:sz w:val="20"/>
          <w:szCs w:val="20"/>
        </w:rPr>
      </w:pPr>
    </w:p>
    <w:p w14:paraId="0085C34A" w14:textId="26A1906D" w:rsidR="004F73B6" w:rsidRPr="008020C6" w:rsidRDefault="004F73B6" w:rsidP="008662C0">
      <w:pPr>
        <w:rPr>
          <w:rFonts w:ascii="Times New Roman" w:hAnsi="Times New Roman" w:cs="Times New Roman"/>
          <w:b/>
          <w:sz w:val="20"/>
          <w:szCs w:val="20"/>
        </w:rPr>
      </w:pPr>
    </w:p>
    <w:p w14:paraId="1F2E7553" w14:textId="77777777" w:rsidR="004F73B6" w:rsidRPr="008020C6" w:rsidRDefault="004F73B6" w:rsidP="008662C0">
      <w:pPr>
        <w:rPr>
          <w:rFonts w:ascii="Times New Roman" w:hAnsi="Times New Roman" w:cs="Times New Roman"/>
          <w:b/>
          <w:sz w:val="20"/>
          <w:szCs w:val="20"/>
        </w:rPr>
      </w:pPr>
    </w:p>
    <w:p w14:paraId="37818658" w14:textId="7B6A36DC" w:rsidR="008662C0" w:rsidRPr="008020C6" w:rsidRDefault="008406A5" w:rsidP="008662C0">
      <w:pPr>
        <w:rPr>
          <w:rFonts w:ascii="Times New Roman" w:hAnsi="Times New Roman" w:cs="Times New Roman"/>
          <w:sz w:val="20"/>
          <w:szCs w:val="20"/>
        </w:rPr>
      </w:pPr>
      <w:r w:rsidRPr="008020C6">
        <w:rPr>
          <w:rFonts w:ascii="Times New Roman" w:hAnsi="Times New Roman" w:cs="Times New Roman"/>
          <w:b/>
          <w:sz w:val="20"/>
          <w:szCs w:val="20"/>
        </w:rPr>
        <w:lastRenderedPageBreak/>
        <w:t>Table S</w:t>
      </w:r>
      <w:r w:rsidR="00E43631" w:rsidRPr="008020C6">
        <w:rPr>
          <w:rFonts w:ascii="Times New Roman" w:hAnsi="Times New Roman" w:cs="Times New Roman"/>
          <w:b/>
          <w:sz w:val="20"/>
          <w:szCs w:val="20"/>
        </w:rPr>
        <w:t>9</w:t>
      </w:r>
      <w:r w:rsidR="008662C0" w:rsidRPr="008020C6">
        <w:rPr>
          <w:rFonts w:ascii="Times New Roman" w:hAnsi="Times New Roman" w:cs="Times New Roman"/>
          <w:b/>
          <w:sz w:val="20"/>
          <w:szCs w:val="20"/>
        </w:rPr>
        <w:t xml:space="preserve">. </w:t>
      </w:r>
      <w:bookmarkStart w:id="20" w:name="_Hlk167439465"/>
      <w:r w:rsidR="008662C0" w:rsidRPr="008020C6">
        <w:rPr>
          <w:rFonts w:ascii="Times New Roman" w:hAnsi="Times New Roman" w:cs="Times New Roman"/>
          <w:sz w:val="20"/>
          <w:szCs w:val="20"/>
        </w:rPr>
        <w:t xml:space="preserve">Associations between total and subfactors of trait impulsivity and risk of developing type 2 diabetes over 8 years </w:t>
      </w:r>
      <w:bookmarkStart w:id="21" w:name="_Hlk142042916"/>
      <w:r w:rsidR="008662C0" w:rsidRPr="008020C6">
        <w:rPr>
          <w:rFonts w:ascii="Times New Roman" w:hAnsi="Times New Roman" w:cs="Times New Roman"/>
          <w:sz w:val="20"/>
          <w:szCs w:val="20"/>
        </w:rPr>
        <w:t xml:space="preserve">without </w:t>
      </w:r>
      <w:bookmarkStart w:id="22" w:name="_Hlk139444454"/>
      <w:r w:rsidR="008662C0" w:rsidRPr="008020C6">
        <w:rPr>
          <w:rFonts w:ascii="Times New Roman" w:hAnsi="Times New Roman" w:cs="Times New Roman"/>
          <w:sz w:val="20"/>
          <w:szCs w:val="20"/>
        </w:rPr>
        <w:t>proportional hazard risk correction</w:t>
      </w:r>
      <w:bookmarkEnd w:id="21"/>
      <w:bookmarkEnd w:id="22"/>
      <w:r w:rsidR="008662C0" w:rsidRPr="008020C6">
        <w:rPr>
          <w:rFonts w:ascii="Times New Roman" w:hAnsi="Times New Roman" w:cs="Times New Roman"/>
          <w:sz w:val="20"/>
          <w:szCs w:val="20"/>
        </w:rPr>
        <w:t>.</w:t>
      </w:r>
      <w:bookmarkEnd w:id="20"/>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550"/>
        <w:gridCol w:w="838"/>
      </w:tblGrid>
      <w:tr w:rsidR="008662C0" w:rsidRPr="008020C6" w14:paraId="45F194EE" w14:textId="77777777" w:rsidTr="004F73B6">
        <w:tc>
          <w:tcPr>
            <w:tcW w:w="0" w:type="auto"/>
            <w:tcBorders>
              <w:top w:val="single" w:sz="4" w:space="0" w:color="auto"/>
              <w:bottom w:val="single" w:sz="4" w:space="0" w:color="auto"/>
            </w:tcBorders>
            <w:vAlign w:val="center"/>
          </w:tcPr>
          <w:p w14:paraId="7F0BA406"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ype 2 diabetes</w:t>
            </w:r>
          </w:p>
        </w:tc>
        <w:tc>
          <w:tcPr>
            <w:tcW w:w="0" w:type="auto"/>
            <w:tcBorders>
              <w:top w:val="single" w:sz="4" w:space="0" w:color="auto"/>
              <w:left w:val="nil"/>
              <w:bottom w:val="single" w:sz="4" w:space="0" w:color="auto"/>
            </w:tcBorders>
            <w:vAlign w:val="center"/>
          </w:tcPr>
          <w:p w14:paraId="7CA0740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HR (95% CI)</w:t>
            </w:r>
          </w:p>
        </w:tc>
        <w:tc>
          <w:tcPr>
            <w:tcW w:w="0" w:type="auto"/>
            <w:tcBorders>
              <w:top w:val="single" w:sz="4" w:space="0" w:color="auto"/>
              <w:bottom w:val="single" w:sz="4" w:space="0" w:color="auto"/>
            </w:tcBorders>
            <w:vAlign w:val="center"/>
          </w:tcPr>
          <w:p w14:paraId="328F7E6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21622BDF" w14:textId="77777777" w:rsidTr="004F73B6">
        <w:tc>
          <w:tcPr>
            <w:tcW w:w="0" w:type="auto"/>
            <w:tcBorders>
              <w:top w:val="single" w:sz="4" w:space="0" w:color="auto"/>
              <w:bottom w:val="single" w:sz="4" w:space="0" w:color="auto"/>
            </w:tcBorders>
            <w:vAlign w:val="center"/>
          </w:tcPr>
          <w:p w14:paraId="5FEB41E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otal impulsivity</w:t>
            </w:r>
          </w:p>
        </w:tc>
        <w:tc>
          <w:tcPr>
            <w:tcW w:w="0" w:type="auto"/>
            <w:tcBorders>
              <w:top w:val="single" w:sz="4" w:space="0" w:color="auto"/>
              <w:left w:val="nil"/>
              <w:bottom w:val="single" w:sz="4" w:space="0" w:color="auto"/>
            </w:tcBorders>
            <w:vAlign w:val="center"/>
          </w:tcPr>
          <w:p w14:paraId="5F4D2EA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2F0301A0" w14:textId="77777777" w:rsidR="008662C0" w:rsidRPr="008020C6" w:rsidRDefault="008662C0" w:rsidP="00A51FEA">
            <w:pPr>
              <w:jc w:val="center"/>
              <w:rPr>
                <w:rFonts w:ascii="Times New Roman" w:hAnsi="Times New Roman" w:cs="Times New Roman"/>
                <w:sz w:val="20"/>
                <w:szCs w:val="20"/>
              </w:rPr>
            </w:pPr>
          </w:p>
        </w:tc>
      </w:tr>
      <w:tr w:rsidR="008662C0" w:rsidRPr="008020C6" w14:paraId="62D87442" w14:textId="77777777" w:rsidTr="004F73B6">
        <w:tc>
          <w:tcPr>
            <w:tcW w:w="0" w:type="auto"/>
            <w:tcBorders>
              <w:top w:val="single" w:sz="4" w:space="0" w:color="auto"/>
            </w:tcBorders>
            <w:vAlign w:val="center"/>
          </w:tcPr>
          <w:p w14:paraId="4E39CE3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1AA8393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5 (1.06, 1.25)</w:t>
            </w:r>
          </w:p>
        </w:tc>
        <w:tc>
          <w:tcPr>
            <w:tcW w:w="0" w:type="auto"/>
            <w:tcBorders>
              <w:top w:val="single" w:sz="4" w:space="0" w:color="auto"/>
            </w:tcBorders>
            <w:vAlign w:val="center"/>
          </w:tcPr>
          <w:p w14:paraId="42A8DAA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1</w:t>
            </w:r>
          </w:p>
        </w:tc>
      </w:tr>
      <w:tr w:rsidR="008662C0" w:rsidRPr="008020C6" w14:paraId="3C4DED83" w14:textId="77777777" w:rsidTr="004F73B6">
        <w:tc>
          <w:tcPr>
            <w:tcW w:w="0" w:type="auto"/>
            <w:vAlign w:val="center"/>
          </w:tcPr>
          <w:p w14:paraId="24F0E80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490275D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1, 1.20)</w:t>
            </w:r>
          </w:p>
        </w:tc>
        <w:tc>
          <w:tcPr>
            <w:tcW w:w="0" w:type="auto"/>
            <w:vAlign w:val="center"/>
          </w:tcPr>
          <w:p w14:paraId="7E707BE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2</w:t>
            </w:r>
          </w:p>
        </w:tc>
      </w:tr>
      <w:tr w:rsidR="008662C0" w:rsidRPr="008020C6" w14:paraId="72439371" w14:textId="77777777" w:rsidTr="004F73B6">
        <w:tc>
          <w:tcPr>
            <w:tcW w:w="0" w:type="auto"/>
            <w:tcBorders>
              <w:top w:val="single" w:sz="4" w:space="0" w:color="auto"/>
              <w:bottom w:val="single" w:sz="4" w:space="0" w:color="auto"/>
            </w:tcBorders>
            <w:vAlign w:val="center"/>
          </w:tcPr>
          <w:p w14:paraId="149D950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ttention</w:t>
            </w:r>
          </w:p>
        </w:tc>
        <w:tc>
          <w:tcPr>
            <w:tcW w:w="0" w:type="auto"/>
            <w:tcBorders>
              <w:top w:val="single" w:sz="4" w:space="0" w:color="auto"/>
              <w:left w:val="nil"/>
              <w:bottom w:val="single" w:sz="4" w:space="0" w:color="auto"/>
            </w:tcBorders>
            <w:vAlign w:val="center"/>
          </w:tcPr>
          <w:p w14:paraId="7C6B109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32689C5E" w14:textId="77777777" w:rsidR="008662C0" w:rsidRPr="008020C6" w:rsidRDefault="008662C0" w:rsidP="00A51FEA">
            <w:pPr>
              <w:jc w:val="center"/>
              <w:rPr>
                <w:rFonts w:ascii="Times New Roman" w:hAnsi="Times New Roman" w:cs="Times New Roman"/>
                <w:sz w:val="20"/>
                <w:szCs w:val="20"/>
              </w:rPr>
            </w:pPr>
          </w:p>
        </w:tc>
      </w:tr>
      <w:tr w:rsidR="008662C0" w:rsidRPr="008020C6" w14:paraId="5FC98B2E" w14:textId="77777777" w:rsidTr="004F73B6">
        <w:tc>
          <w:tcPr>
            <w:tcW w:w="0" w:type="auto"/>
            <w:tcBorders>
              <w:top w:val="single" w:sz="4" w:space="0" w:color="auto"/>
            </w:tcBorders>
            <w:vAlign w:val="center"/>
          </w:tcPr>
          <w:p w14:paraId="257C595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2E7BA7F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1, 1.20)</w:t>
            </w:r>
          </w:p>
        </w:tc>
        <w:tc>
          <w:tcPr>
            <w:tcW w:w="0" w:type="auto"/>
            <w:tcBorders>
              <w:top w:val="single" w:sz="4" w:space="0" w:color="auto"/>
            </w:tcBorders>
            <w:vAlign w:val="center"/>
          </w:tcPr>
          <w:p w14:paraId="58E8386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5</w:t>
            </w:r>
          </w:p>
        </w:tc>
      </w:tr>
      <w:tr w:rsidR="008662C0" w:rsidRPr="008020C6" w14:paraId="5AC40195" w14:textId="77777777" w:rsidTr="004F73B6">
        <w:tc>
          <w:tcPr>
            <w:tcW w:w="0" w:type="auto"/>
            <w:vAlign w:val="center"/>
          </w:tcPr>
          <w:p w14:paraId="51ED5EE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1A5E425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7 (0.98, 1.16)</w:t>
            </w:r>
          </w:p>
        </w:tc>
        <w:tc>
          <w:tcPr>
            <w:tcW w:w="0" w:type="auto"/>
            <w:vAlign w:val="center"/>
          </w:tcPr>
          <w:p w14:paraId="2D240AE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2</w:t>
            </w:r>
          </w:p>
        </w:tc>
      </w:tr>
      <w:tr w:rsidR="008662C0" w:rsidRPr="008020C6" w14:paraId="1E2453E8" w14:textId="77777777" w:rsidTr="004F73B6">
        <w:tc>
          <w:tcPr>
            <w:tcW w:w="0" w:type="auto"/>
            <w:tcBorders>
              <w:top w:val="single" w:sz="4" w:space="0" w:color="auto"/>
              <w:bottom w:val="single" w:sz="4" w:space="0" w:color="auto"/>
            </w:tcBorders>
            <w:vAlign w:val="center"/>
          </w:tcPr>
          <w:p w14:paraId="2C7DA90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tor</w:t>
            </w:r>
          </w:p>
        </w:tc>
        <w:tc>
          <w:tcPr>
            <w:tcW w:w="0" w:type="auto"/>
            <w:tcBorders>
              <w:top w:val="single" w:sz="4" w:space="0" w:color="auto"/>
              <w:left w:val="nil"/>
              <w:bottom w:val="single" w:sz="4" w:space="0" w:color="auto"/>
            </w:tcBorders>
            <w:vAlign w:val="center"/>
          </w:tcPr>
          <w:p w14:paraId="6BC9C9E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37539FC0" w14:textId="77777777" w:rsidR="008662C0" w:rsidRPr="008020C6" w:rsidRDefault="008662C0" w:rsidP="00A51FEA">
            <w:pPr>
              <w:jc w:val="center"/>
              <w:rPr>
                <w:rFonts w:ascii="Times New Roman" w:hAnsi="Times New Roman" w:cs="Times New Roman"/>
                <w:sz w:val="20"/>
                <w:szCs w:val="20"/>
              </w:rPr>
            </w:pPr>
          </w:p>
        </w:tc>
      </w:tr>
      <w:tr w:rsidR="008662C0" w:rsidRPr="008020C6" w14:paraId="12F1889A" w14:textId="77777777" w:rsidTr="004F73B6">
        <w:tc>
          <w:tcPr>
            <w:tcW w:w="0" w:type="auto"/>
            <w:tcBorders>
              <w:top w:val="single" w:sz="4" w:space="0" w:color="auto"/>
            </w:tcBorders>
            <w:vAlign w:val="center"/>
          </w:tcPr>
          <w:p w14:paraId="72B3A5D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70EF5DD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7 (1.07, 1.27)</w:t>
            </w:r>
          </w:p>
        </w:tc>
        <w:tc>
          <w:tcPr>
            <w:tcW w:w="0" w:type="auto"/>
            <w:tcBorders>
              <w:top w:val="single" w:sz="4" w:space="0" w:color="auto"/>
            </w:tcBorders>
            <w:vAlign w:val="center"/>
          </w:tcPr>
          <w:p w14:paraId="29F0B8E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lt;0.001</w:t>
            </w:r>
          </w:p>
        </w:tc>
      </w:tr>
      <w:tr w:rsidR="008662C0" w:rsidRPr="008020C6" w14:paraId="4D825771" w14:textId="77777777" w:rsidTr="004F73B6">
        <w:tc>
          <w:tcPr>
            <w:tcW w:w="0" w:type="auto"/>
            <w:vAlign w:val="center"/>
          </w:tcPr>
          <w:p w14:paraId="57122EE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6F9DF4C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3 (1.04, 1.23)</w:t>
            </w:r>
          </w:p>
        </w:tc>
        <w:tc>
          <w:tcPr>
            <w:tcW w:w="0" w:type="auto"/>
            <w:vAlign w:val="center"/>
          </w:tcPr>
          <w:p w14:paraId="19C59F7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3</w:t>
            </w:r>
          </w:p>
        </w:tc>
      </w:tr>
      <w:tr w:rsidR="008662C0" w:rsidRPr="008020C6" w14:paraId="1CE4598B" w14:textId="77777777" w:rsidTr="004F73B6">
        <w:tc>
          <w:tcPr>
            <w:tcW w:w="0" w:type="auto"/>
            <w:tcBorders>
              <w:top w:val="single" w:sz="4" w:space="0" w:color="auto"/>
              <w:bottom w:val="single" w:sz="4" w:space="0" w:color="auto"/>
            </w:tcBorders>
            <w:vAlign w:val="center"/>
          </w:tcPr>
          <w:p w14:paraId="1C61560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Non-planning</w:t>
            </w:r>
          </w:p>
        </w:tc>
        <w:tc>
          <w:tcPr>
            <w:tcW w:w="0" w:type="auto"/>
            <w:tcBorders>
              <w:top w:val="single" w:sz="4" w:space="0" w:color="auto"/>
              <w:left w:val="nil"/>
              <w:bottom w:val="single" w:sz="4" w:space="0" w:color="auto"/>
            </w:tcBorders>
            <w:vAlign w:val="center"/>
          </w:tcPr>
          <w:p w14:paraId="5D2E2B6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0" w:type="auto"/>
            <w:tcBorders>
              <w:top w:val="single" w:sz="4" w:space="0" w:color="auto"/>
              <w:bottom w:val="single" w:sz="4" w:space="0" w:color="auto"/>
            </w:tcBorders>
            <w:vAlign w:val="center"/>
          </w:tcPr>
          <w:p w14:paraId="4F44C91E" w14:textId="77777777" w:rsidR="008662C0" w:rsidRPr="008020C6" w:rsidRDefault="008662C0" w:rsidP="00A51FEA">
            <w:pPr>
              <w:jc w:val="center"/>
              <w:rPr>
                <w:rFonts w:ascii="Times New Roman" w:hAnsi="Times New Roman" w:cs="Times New Roman"/>
                <w:sz w:val="20"/>
                <w:szCs w:val="20"/>
              </w:rPr>
            </w:pPr>
          </w:p>
        </w:tc>
      </w:tr>
      <w:tr w:rsidR="008662C0" w:rsidRPr="008020C6" w14:paraId="736FA434" w14:textId="77777777" w:rsidTr="004F73B6">
        <w:tc>
          <w:tcPr>
            <w:tcW w:w="0" w:type="auto"/>
            <w:tcBorders>
              <w:top w:val="single" w:sz="4" w:space="0" w:color="auto"/>
            </w:tcBorders>
            <w:vAlign w:val="center"/>
          </w:tcPr>
          <w:p w14:paraId="7F4BF49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1FF2856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0 (1.02, 1.20)</w:t>
            </w:r>
          </w:p>
        </w:tc>
        <w:tc>
          <w:tcPr>
            <w:tcW w:w="0" w:type="auto"/>
            <w:tcBorders>
              <w:top w:val="single" w:sz="4" w:space="0" w:color="auto"/>
            </w:tcBorders>
            <w:vAlign w:val="center"/>
          </w:tcPr>
          <w:p w14:paraId="35F42D0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20</w:t>
            </w:r>
          </w:p>
        </w:tc>
      </w:tr>
      <w:tr w:rsidR="008662C0" w:rsidRPr="008020C6" w14:paraId="24D0988F" w14:textId="77777777" w:rsidTr="004F73B6">
        <w:tc>
          <w:tcPr>
            <w:tcW w:w="0" w:type="auto"/>
            <w:tcBorders>
              <w:bottom w:val="single" w:sz="4" w:space="0" w:color="auto"/>
            </w:tcBorders>
            <w:vAlign w:val="center"/>
          </w:tcPr>
          <w:p w14:paraId="1CFB501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bottom w:val="single" w:sz="4" w:space="0" w:color="auto"/>
            </w:tcBorders>
            <w:vAlign w:val="center"/>
          </w:tcPr>
          <w:p w14:paraId="703D075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7, 1.14)</w:t>
            </w:r>
          </w:p>
        </w:tc>
        <w:tc>
          <w:tcPr>
            <w:tcW w:w="0" w:type="auto"/>
            <w:tcBorders>
              <w:bottom w:val="single" w:sz="4" w:space="0" w:color="auto"/>
            </w:tcBorders>
            <w:vAlign w:val="center"/>
          </w:tcPr>
          <w:p w14:paraId="704F147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25</w:t>
            </w:r>
          </w:p>
        </w:tc>
      </w:tr>
    </w:tbl>
    <w:p w14:paraId="71796782" w14:textId="496B22B5" w:rsidR="008662C0" w:rsidRPr="008020C6" w:rsidRDefault="008662C0" w:rsidP="008662C0">
      <w:pPr>
        <w:spacing w:after="0"/>
        <w:jc w:val="both"/>
        <w:rPr>
          <w:rFonts w:ascii="Times New Roman" w:hAnsi="Times New Roman" w:cs="Times New Roman"/>
          <w:strike/>
          <w:sz w:val="20"/>
          <w:szCs w:val="20"/>
        </w:rPr>
      </w:pPr>
      <w:r w:rsidRPr="008020C6">
        <w:rPr>
          <w:rFonts w:ascii="Times New Roman" w:hAnsi="Times New Roman" w:cs="Times New Roman"/>
          <w:sz w:val="20"/>
          <w:szCs w:val="20"/>
        </w:rPr>
        <w:t>Abbreviations: HR (95% CI), hazard ratio and 95% confidence interval; Per 1SD, per 1 standard deviation increment.</w:t>
      </w:r>
      <w:r w:rsidR="00450543" w:rsidRPr="008020C6">
        <w:rPr>
          <w:rFonts w:ascii="Times New Roman" w:hAnsi="Times New Roman" w:cs="Times New Roman"/>
          <w:sz w:val="20"/>
          <w:szCs w:val="20"/>
        </w:rPr>
        <w:t xml:space="preserve"> </w:t>
      </w:r>
      <w:r w:rsidRPr="008020C6">
        <w:rPr>
          <w:rFonts w:ascii="Times New Roman" w:hAnsi="Times New Roman" w:cs="Times New Roman"/>
          <w:sz w:val="20"/>
          <w:szCs w:val="20"/>
        </w:rPr>
        <w:t xml:space="preserve">Cox regression analyses were performed using hazard ratios and 95% CI to assess associations between 1SD increment of total and subfactors of trait impulsivity and the risk of type 2 diabetes incidence over a median follow-up of </w:t>
      </w:r>
      <w:r w:rsidR="001E3DDF" w:rsidRPr="008020C6">
        <w:rPr>
          <w:rFonts w:ascii="Times New Roman" w:hAnsi="Times New Roman" w:cs="Times New Roman"/>
          <w:sz w:val="20"/>
          <w:szCs w:val="20"/>
        </w:rPr>
        <w:t>8</w:t>
      </w:r>
      <w:r w:rsidRPr="008020C6">
        <w:rPr>
          <w:rFonts w:ascii="Times New Roman" w:hAnsi="Times New Roman" w:cs="Times New Roman"/>
          <w:sz w:val="20"/>
          <w:szCs w:val="20"/>
        </w:rPr>
        <w:t xml:space="preserve"> years in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cohort. The motor impulsivity subfactor was log10 transformed due to potential non-linear association (</w:t>
      </w:r>
      <w:r w:rsidRPr="008020C6">
        <w:rPr>
          <w:rFonts w:ascii="Times New Roman" w:hAnsi="Times New Roman" w:cs="Times New Roman"/>
          <w:i/>
          <w:sz w:val="20"/>
          <w:szCs w:val="20"/>
        </w:rPr>
        <w:t>P</w:t>
      </w:r>
      <w:r w:rsidRPr="008020C6">
        <w:rPr>
          <w:rFonts w:ascii="Times New Roman" w:hAnsi="Times New Roman" w:cs="Times New Roman"/>
          <w:sz w:val="20"/>
          <w:szCs w:val="20"/>
        </w:rPr>
        <w:t>= 0.026). Total population (n= 48,377) and type 2 diabetes incident cases (n=</w:t>
      </w:r>
      <w:r w:rsidRPr="008020C6">
        <w:t xml:space="preserve"> </w:t>
      </w:r>
      <w:r w:rsidRPr="008020C6">
        <w:rPr>
          <w:rFonts w:ascii="Times New Roman" w:hAnsi="Times New Roman" w:cs="Times New Roman"/>
          <w:sz w:val="20"/>
          <w:szCs w:val="20"/>
        </w:rPr>
        <w:t xml:space="preserve">556). Person-years= 297,027 and incidence rate= 1.87 (95% CI: 1.72, 2.03) per 1,000 person-years. Parsimonious model: adjusted for baseline sex and age (time-scale). Main model: Parsimonious model + baseline educational level (less than high school degree, &lt;2 years after high school degree, ≥2 years after high school degree), smoking status (never, former, current smoker), physical activity (International Physical Activity Questionnaire: high, moderate, low), energy intake without alcohol (kcal/day), alcohol intake (g/day), and diet quality (simplified </w:t>
      </w:r>
      <w:proofErr w:type="spellStart"/>
      <w:r w:rsidRPr="008020C6">
        <w:rPr>
          <w:rFonts w:ascii="Times New Roman" w:hAnsi="Times New Roman" w:cs="Times New Roman"/>
          <w:sz w:val="20"/>
          <w:szCs w:val="20"/>
        </w:rPr>
        <w:t>Programme</w:t>
      </w:r>
      <w:proofErr w:type="spellEnd"/>
      <w:r w:rsidRPr="008020C6">
        <w:rPr>
          <w:rFonts w:ascii="Times New Roman" w:hAnsi="Times New Roman" w:cs="Times New Roman"/>
          <w:sz w:val="20"/>
          <w:szCs w:val="20"/>
        </w:rPr>
        <w:t xml:space="preserve"> National Nutrition Santé - Guidelines Score 2). </w:t>
      </w:r>
    </w:p>
    <w:p w14:paraId="5984E3F4" w14:textId="77777777" w:rsidR="008662C0" w:rsidRPr="008020C6" w:rsidRDefault="008662C0" w:rsidP="008662C0">
      <w:pPr>
        <w:rPr>
          <w:rFonts w:ascii="Times New Roman" w:hAnsi="Times New Roman" w:cs="Times New Roman"/>
          <w:b/>
          <w:sz w:val="20"/>
          <w:szCs w:val="20"/>
        </w:rPr>
      </w:pPr>
    </w:p>
    <w:p w14:paraId="5A2A000D" w14:textId="77777777" w:rsidR="008406A5" w:rsidRPr="008020C6" w:rsidRDefault="008406A5" w:rsidP="008662C0">
      <w:pPr>
        <w:rPr>
          <w:rFonts w:ascii="Times New Roman" w:hAnsi="Times New Roman" w:cs="Times New Roman"/>
          <w:b/>
          <w:sz w:val="20"/>
          <w:szCs w:val="20"/>
        </w:rPr>
      </w:pPr>
    </w:p>
    <w:p w14:paraId="1850C898" w14:textId="77777777" w:rsidR="008406A5" w:rsidRPr="008020C6" w:rsidRDefault="008406A5" w:rsidP="008662C0">
      <w:pPr>
        <w:rPr>
          <w:rFonts w:ascii="Times New Roman" w:hAnsi="Times New Roman" w:cs="Times New Roman"/>
          <w:b/>
          <w:sz w:val="20"/>
          <w:szCs w:val="20"/>
        </w:rPr>
      </w:pPr>
    </w:p>
    <w:p w14:paraId="6E2C28D6" w14:textId="77777777" w:rsidR="008406A5" w:rsidRPr="008020C6" w:rsidRDefault="008406A5" w:rsidP="008662C0">
      <w:pPr>
        <w:rPr>
          <w:rFonts w:ascii="Times New Roman" w:hAnsi="Times New Roman" w:cs="Times New Roman"/>
          <w:b/>
          <w:sz w:val="20"/>
          <w:szCs w:val="20"/>
        </w:rPr>
      </w:pPr>
    </w:p>
    <w:p w14:paraId="2F278DBC" w14:textId="77777777" w:rsidR="008406A5" w:rsidRPr="008020C6" w:rsidRDefault="008406A5" w:rsidP="008662C0">
      <w:pPr>
        <w:rPr>
          <w:rFonts w:ascii="Times New Roman" w:hAnsi="Times New Roman" w:cs="Times New Roman"/>
          <w:b/>
          <w:sz w:val="20"/>
          <w:szCs w:val="20"/>
        </w:rPr>
      </w:pPr>
    </w:p>
    <w:p w14:paraId="1B751FAB" w14:textId="77777777" w:rsidR="008406A5" w:rsidRPr="008020C6" w:rsidRDefault="008406A5" w:rsidP="008662C0">
      <w:pPr>
        <w:rPr>
          <w:rFonts w:ascii="Times New Roman" w:hAnsi="Times New Roman" w:cs="Times New Roman"/>
          <w:b/>
          <w:sz w:val="20"/>
          <w:szCs w:val="20"/>
        </w:rPr>
      </w:pPr>
    </w:p>
    <w:p w14:paraId="774CA9B3" w14:textId="77777777" w:rsidR="008406A5" w:rsidRPr="008020C6" w:rsidRDefault="008406A5" w:rsidP="008662C0">
      <w:pPr>
        <w:rPr>
          <w:rFonts w:ascii="Times New Roman" w:hAnsi="Times New Roman" w:cs="Times New Roman"/>
          <w:b/>
          <w:sz w:val="20"/>
          <w:szCs w:val="20"/>
        </w:rPr>
      </w:pPr>
    </w:p>
    <w:p w14:paraId="53173C46" w14:textId="77777777" w:rsidR="008406A5" w:rsidRPr="008020C6" w:rsidRDefault="008406A5" w:rsidP="008662C0">
      <w:pPr>
        <w:rPr>
          <w:rFonts w:ascii="Times New Roman" w:hAnsi="Times New Roman" w:cs="Times New Roman"/>
          <w:b/>
          <w:sz w:val="20"/>
          <w:szCs w:val="20"/>
        </w:rPr>
      </w:pPr>
    </w:p>
    <w:p w14:paraId="3D703A32" w14:textId="77777777" w:rsidR="008406A5" w:rsidRPr="008020C6" w:rsidRDefault="008406A5" w:rsidP="008662C0">
      <w:pPr>
        <w:rPr>
          <w:rFonts w:ascii="Times New Roman" w:hAnsi="Times New Roman" w:cs="Times New Roman"/>
          <w:b/>
          <w:sz w:val="20"/>
          <w:szCs w:val="20"/>
        </w:rPr>
      </w:pPr>
    </w:p>
    <w:p w14:paraId="1575782B" w14:textId="77777777" w:rsidR="008406A5" w:rsidRPr="008020C6" w:rsidRDefault="008406A5" w:rsidP="008662C0">
      <w:pPr>
        <w:rPr>
          <w:rFonts w:ascii="Times New Roman" w:hAnsi="Times New Roman" w:cs="Times New Roman"/>
          <w:b/>
          <w:sz w:val="20"/>
          <w:szCs w:val="20"/>
        </w:rPr>
      </w:pPr>
    </w:p>
    <w:p w14:paraId="568FC197" w14:textId="77777777" w:rsidR="00450543" w:rsidRPr="008020C6" w:rsidRDefault="00450543" w:rsidP="008662C0">
      <w:pPr>
        <w:rPr>
          <w:rFonts w:ascii="Times New Roman" w:hAnsi="Times New Roman" w:cs="Times New Roman"/>
          <w:b/>
          <w:sz w:val="20"/>
          <w:szCs w:val="20"/>
        </w:rPr>
      </w:pPr>
    </w:p>
    <w:p w14:paraId="6402B1FE" w14:textId="77777777" w:rsidR="008406A5" w:rsidRPr="008020C6" w:rsidRDefault="008406A5" w:rsidP="008662C0">
      <w:pPr>
        <w:rPr>
          <w:rFonts w:ascii="Times New Roman" w:hAnsi="Times New Roman" w:cs="Times New Roman"/>
          <w:b/>
          <w:sz w:val="20"/>
          <w:szCs w:val="20"/>
        </w:rPr>
      </w:pPr>
    </w:p>
    <w:p w14:paraId="56734BF1" w14:textId="77777777" w:rsidR="008406A5" w:rsidRPr="008020C6" w:rsidRDefault="008406A5" w:rsidP="008662C0">
      <w:pPr>
        <w:rPr>
          <w:rFonts w:ascii="Times New Roman" w:hAnsi="Times New Roman" w:cs="Times New Roman"/>
          <w:b/>
          <w:sz w:val="20"/>
          <w:szCs w:val="20"/>
        </w:rPr>
      </w:pPr>
    </w:p>
    <w:p w14:paraId="20354142" w14:textId="5457BA52" w:rsidR="008406A5" w:rsidRPr="008020C6" w:rsidRDefault="008406A5" w:rsidP="008662C0">
      <w:pPr>
        <w:rPr>
          <w:rFonts w:ascii="Times New Roman" w:hAnsi="Times New Roman" w:cs="Times New Roman"/>
          <w:b/>
          <w:sz w:val="20"/>
          <w:szCs w:val="20"/>
        </w:rPr>
      </w:pPr>
    </w:p>
    <w:p w14:paraId="4493B0B8" w14:textId="70EF6B97" w:rsidR="004F73B6" w:rsidRPr="008020C6" w:rsidRDefault="004F73B6" w:rsidP="008662C0">
      <w:pPr>
        <w:rPr>
          <w:rFonts w:ascii="Times New Roman" w:hAnsi="Times New Roman" w:cs="Times New Roman"/>
          <w:b/>
          <w:sz w:val="20"/>
          <w:szCs w:val="20"/>
        </w:rPr>
      </w:pPr>
    </w:p>
    <w:p w14:paraId="33D4FB3E" w14:textId="77777777" w:rsidR="004F73B6" w:rsidRPr="008020C6" w:rsidRDefault="004F73B6" w:rsidP="008662C0">
      <w:pPr>
        <w:rPr>
          <w:rFonts w:ascii="Times New Roman" w:hAnsi="Times New Roman" w:cs="Times New Roman"/>
          <w:b/>
          <w:sz w:val="20"/>
          <w:szCs w:val="20"/>
        </w:rPr>
      </w:pPr>
    </w:p>
    <w:p w14:paraId="36153940" w14:textId="77777777" w:rsidR="008406A5" w:rsidRPr="008020C6" w:rsidRDefault="008406A5" w:rsidP="008662C0">
      <w:pPr>
        <w:rPr>
          <w:rFonts w:ascii="Times New Roman" w:hAnsi="Times New Roman" w:cs="Times New Roman"/>
          <w:b/>
          <w:sz w:val="20"/>
          <w:szCs w:val="20"/>
        </w:rPr>
      </w:pPr>
    </w:p>
    <w:p w14:paraId="67420F89" w14:textId="36B8685B" w:rsidR="008662C0" w:rsidRPr="008020C6" w:rsidRDefault="008406A5" w:rsidP="008662C0">
      <w:pPr>
        <w:rPr>
          <w:rFonts w:ascii="Times New Roman" w:hAnsi="Times New Roman" w:cs="Times New Roman"/>
          <w:b/>
          <w:sz w:val="20"/>
          <w:szCs w:val="20"/>
        </w:rPr>
      </w:pPr>
      <w:r w:rsidRPr="008020C6">
        <w:rPr>
          <w:rFonts w:ascii="Times New Roman" w:hAnsi="Times New Roman" w:cs="Times New Roman"/>
          <w:b/>
          <w:sz w:val="20"/>
          <w:szCs w:val="20"/>
        </w:rPr>
        <w:lastRenderedPageBreak/>
        <w:t>Table S</w:t>
      </w:r>
      <w:r w:rsidR="00E43631" w:rsidRPr="008020C6">
        <w:rPr>
          <w:rFonts w:ascii="Times New Roman" w:hAnsi="Times New Roman" w:cs="Times New Roman"/>
          <w:b/>
          <w:sz w:val="20"/>
          <w:szCs w:val="20"/>
        </w:rPr>
        <w:t>10</w:t>
      </w:r>
      <w:r w:rsidR="008662C0" w:rsidRPr="008020C6">
        <w:rPr>
          <w:rFonts w:ascii="Times New Roman" w:hAnsi="Times New Roman" w:cs="Times New Roman"/>
          <w:b/>
          <w:sz w:val="20"/>
          <w:szCs w:val="20"/>
        </w:rPr>
        <w:t xml:space="preserve">. </w:t>
      </w:r>
      <w:bookmarkStart w:id="23" w:name="_Hlk167439477"/>
      <w:r w:rsidR="008662C0" w:rsidRPr="008020C6">
        <w:rPr>
          <w:rFonts w:ascii="Times New Roman" w:hAnsi="Times New Roman" w:cs="Times New Roman"/>
          <w:sz w:val="20"/>
          <w:szCs w:val="20"/>
        </w:rPr>
        <w:t>All models of associations between total and subfactors of trait impulsivity and risk of developing type 2 diabetes over 8 years.</w:t>
      </w:r>
      <w:bookmarkEnd w:id="23"/>
    </w:p>
    <w:tbl>
      <w:tblPr>
        <w:tblStyle w:val="Grilledutableau"/>
        <w:tblW w:w="287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708"/>
        <w:gridCol w:w="1221"/>
      </w:tblGrid>
      <w:tr w:rsidR="008662C0" w:rsidRPr="008020C6" w14:paraId="35EB6E7C" w14:textId="77777777" w:rsidTr="00A51FEA">
        <w:tc>
          <w:tcPr>
            <w:tcW w:w="2001" w:type="pct"/>
            <w:tcBorders>
              <w:top w:val="single" w:sz="4" w:space="0" w:color="auto"/>
              <w:bottom w:val="single" w:sz="4" w:space="0" w:color="auto"/>
            </w:tcBorders>
            <w:vAlign w:val="center"/>
          </w:tcPr>
          <w:p w14:paraId="6C5AD8F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ype 2 diabetes</w:t>
            </w:r>
          </w:p>
        </w:tc>
        <w:tc>
          <w:tcPr>
            <w:tcW w:w="1749" w:type="pct"/>
            <w:tcBorders>
              <w:top w:val="single" w:sz="4" w:space="0" w:color="auto"/>
              <w:left w:val="nil"/>
              <w:bottom w:val="single" w:sz="4" w:space="0" w:color="auto"/>
            </w:tcBorders>
            <w:vAlign w:val="center"/>
          </w:tcPr>
          <w:p w14:paraId="7441EED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HR (95% CI)</w:t>
            </w:r>
          </w:p>
        </w:tc>
        <w:tc>
          <w:tcPr>
            <w:tcW w:w="1250" w:type="pct"/>
            <w:tcBorders>
              <w:top w:val="single" w:sz="4" w:space="0" w:color="auto"/>
              <w:bottom w:val="single" w:sz="4" w:space="0" w:color="auto"/>
            </w:tcBorders>
            <w:vAlign w:val="center"/>
          </w:tcPr>
          <w:p w14:paraId="2074A50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172DC71D" w14:textId="77777777" w:rsidTr="00A51FEA">
        <w:tc>
          <w:tcPr>
            <w:tcW w:w="2001" w:type="pct"/>
            <w:tcBorders>
              <w:top w:val="single" w:sz="4" w:space="0" w:color="auto"/>
              <w:bottom w:val="single" w:sz="4" w:space="0" w:color="auto"/>
            </w:tcBorders>
            <w:vAlign w:val="center"/>
          </w:tcPr>
          <w:p w14:paraId="23FA5155"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otal impulsivity</w:t>
            </w:r>
          </w:p>
        </w:tc>
        <w:tc>
          <w:tcPr>
            <w:tcW w:w="1749" w:type="pct"/>
            <w:tcBorders>
              <w:top w:val="single" w:sz="4" w:space="0" w:color="auto"/>
              <w:left w:val="nil"/>
              <w:bottom w:val="single" w:sz="4" w:space="0" w:color="auto"/>
            </w:tcBorders>
            <w:vAlign w:val="center"/>
          </w:tcPr>
          <w:p w14:paraId="550EEBE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1250" w:type="pct"/>
            <w:tcBorders>
              <w:top w:val="single" w:sz="4" w:space="0" w:color="auto"/>
              <w:bottom w:val="single" w:sz="4" w:space="0" w:color="auto"/>
            </w:tcBorders>
            <w:vAlign w:val="center"/>
          </w:tcPr>
          <w:p w14:paraId="387C64A4" w14:textId="77777777" w:rsidR="008662C0" w:rsidRPr="008020C6" w:rsidRDefault="008662C0" w:rsidP="00A51FEA">
            <w:pPr>
              <w:jc w:val="center"/>
              <w:rPr>
                <w:rFonts w:ascii="Times New Roman" w:hAnsi="Times New Roman" w:cs="Times New Roman"/>
                <w:sz w:val="20"/>
                <w:szCs w:val="20"/>
              </w:rPr>
            </w:pPr>
          </w:p>
        </w:tc>
      </w:tr>
      <w:tr w:rsidR="008662C0" w:rsidRPr="008020C6" w14:paraId="58213419" w14:textId="77777777" w:rsidTr="00A51FEA">
        <w:tc>
          <w:tcPr>
            <w:tcW w:w="2001" w:type="pct"/>
            <w:vAlign w:val="center"/>
          </w:tcPr>
          <w:p w14:paraId="523C6DB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2</w:t>
            </w:r>
          </w:p>
        </w:tc>
        <w:tc>
          <w:tcPr>
            <w:tcW w:w="1749" w:type="pct"/>
            <w:tcBorders>
              <w:left w:val="nil"/>
            </w:tcBorders>
            <w:vAlign w:val="center"/>
          </w:tcPr>
          <w:p w14:paraId="7349D89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4 (1.04, 1.23)</w:t>
            </w:r>
          </w:p>
        </w:tc>
        <w:tc>
          <w:tcPr>
            <w:tcW w:w="1250" w:type="pct"/>
            <w:vAlign w:val="center"/>
          </w:tcPr>
          <w:p w14:paraId="73066A1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3</w:t>
            </w:r>
          </w:p>
        </w:tc>
      </w:tr>
      <w:tr w:rsidR="008662C0" w:rsidRPr="008020C6" w14:paraId="0F17398F" w14:textId="77777777" w:rsidTr="00A51FEA">
        <w:tc>
          <w:tcPr>
            <w:tcW w:w="2001" w:type="pct"/>
            <w:vAlign w:val="center"/>
          </w:tcPr>
          <w:p w14:paraId="0CD87608"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3</w:t>
            </w:r>
          </w:p>
        </w:tc>
        <w:tc>
          <w:tcPr>
            <w:tcW w:w="1749" w:type="pct"/>
            <w:tcBorders>
              <w:left w:val="nil"/>
            </w:tcBorders>
            <w:vAlign w:val="center"/>
          </w:tcPr>
          <w:p w14:paraId="6734C74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1 (1.02, 1.21)</w:t>
            </w:r>
          </w:p>
        </w:tc>
        <w:tc>
          <w:tcPr>
            <w:tcW w:w="1250" w:type="pct"/>
            <w:vAlign w:val="center"/>
          </w:tcPr>
          <w:p w14:paraId="6ECED03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12</w:t>
            </w:r>
          </w:p>
        </w:tc>
      </w:tr>
      <w:tr w:rsidR="008662C0" w:rsidRPr="008020C6" w14:paraId="7E9D1BD6" w14:textId="77777777" w:rsidTr="00A51FEA">
        <w:tc>
          <w:tcPr>
            <w:tcW w:w="2001" w:type="pct"/>
            <w:vAlign w:val="center"/>
          </w:tcPr>
          <w:p w14:paraId="0907D96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5</w:t>
            </w:r>
          </w:p>
        </w:tc>
        <w:tc>
          <w:tcPr>
            <w:tcW w:w="1749" w:type="pct"/>
            <w:tcBorders>
              <w:left w:val="nil"/>
            </w:tcBorders>
            <w:vAlign w:val="center"/>
          </w:tcPr>
          <w:p w14:paraId="0D2CE01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8 (1.00, 1.18)</w:t>
            </w:r>
          </w:p>
        </w:tc>
        <w:tc>
          <w:tcPr>
            <w:tcW w:w="1250" w:type="pct"/>
            <w:vAlign w:val="center"/>
          </w:tcPr>
          <w:p w14:paraId="0D9DED1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55</w:t>
            </w:r>
          </w:p>
        </w:tc>
      </w:tr>
      <w:tr w:rsidR="008662C0" w:rsidRPr="008020C6" w14:paraId="56FCB608" w14:textId="77777777" w:rsidTr="00A51FEA">
        <w:tc>
          <w:tcPr>
            <w:tcW w:w="2001" w:type="pct"/>
            <w:vAlign w:val="center"/>
          </w:tcPr>
          <w:p w14:paraId="6C41DF7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6</w:t>
            </w:r>
          </w:p>
        </w:tc>
        <w:tc>
          <w:tcPr>
            <w:tcW w:w="1749" w:type="pct"/>
            <w:tcBorders>
              <w:left w:val="nil"/>
            </w:tcBorders>
            <w:vAlign w:val="center"/>
          </w:tcPr>
          <w:p w14:paraId="3625F84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8 (0.99, 1.17)</w:t>
            </w:r>
          </w:p>
        </w:tc>
        <w:tc>
          <w:tcPr>
            <w:tcW w:w="1250" w:type="pct"/>
            <w:vAlign w:val="center"/>
          </w:tcPr>
          <w:p w14:paraId="69B16F0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1</w:t>
            </w:r>
          </w:p>
        </w:tc>
      </w:tr>
      <w:tr w:rsidR="008662C0" w:rsidRPr="008020C6" w14:paraId="3103CFDC" w14:textId="77777777" w:rsidTr="00A51FEA">
        <w:tc>
          <w:tcPr>
            <w:tcW w:w="2001" w:type="pct"/>
            <w:vAlign w:val="center"/>
          </w:tcPr>
          <w:p w14:paraId="37E038F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7</w:t>
            </w:r>
          </w:p>
        </w:tc>
        <w:tc>
          <w:tcPr>
            <w:tcW w:w="1749" w:type="pct"/>
            <w:tcBorders>
              <w:left w:val="nil"/>
            </w:tcBorders>
            <w:vAlign w:val="center"/>
          </w:tcPr>
          <w:p w14:paraId="2FF6DA7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8 (0.99, 1.18)</w:t>
            </w:r>
          </w:p>
        </w:tc>
        <w:tc>
          <w:tcPr>
            <w:tcW w:w="1250" w:type="pct"/>
            <w:vAlign w:val="center"/>
          </w:tcPr>
          <w:p w14:paraId="2C28B71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5</w:t>
            </w:r>
          </w:p>
        </w:tc>
      </w:tr>
      <w:tr w:rsidR="008662C0" w:rsidRPr="008020C6" w14:paraId="48A6F78A" w14:textId="77777777" w:rsidTr="00A51FEA">
        <w:tc>
          <w:tcPr>
            <w:tcW w:w="2001" w:type="pct"/>
            <w:vAlign w:val="center"/>
          </w:tcPr>
          <w:p w14:paraId="7A49E5B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8</w:t>
            </w:r>
          </w:p>
        </w:tc>
        <w:tc>
          <w:tcPr>
            <w:tcW w:w="1749" w:type="pct"/>
            <w:tcBorders>
              <w:left w:val="nil"/>
            </w:tcBorders>
            <w:vAlign w:val="center"/>
          </w:tcPr>
          <w:p w14:paraId="7FFF740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3 (0.95, 1.12)</w:t>
            </w:r>
          </w:p>
        </w:tc>
        <w:tc>
          <w:tcPr>
            <w:tcW w:w="1250" w:type="pct"/>
            <w:vAlign w:val="center"/>
          </w:tcPr>
          <w:p w14:paraId="0614024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2</w:t>
            </w:r>
          </w:p>
        </w:tc>
      </w:tr>
      <w:tr w:rsidR="008662C0" w:rsidRPr="008020C6" w14:paraId="7941EF9A" w14:textId="77777777" w:rsidTr="00A51FEA">
        <w:tc>
          <w:tcPr>
            <w:tcW w:w="2001" w:type="pct"/>
            <w:tcBorders>
              <w:top w:val="single" w:sz="4" w:space="0" w:color="auto"/>
              <w:bottom w:val="single" w:sz="4" w:space="0" w:color="auto"/>
            </w:tcBorders>
            <w:vAlign w:val="center"/>
          </w:tcPr>
          <w:p w14:paraId="48733C0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ttention</w:t>
            </w:r>
          </w:p>
        </w:tc>
        <w:tc>
          <w:tcPr>
            <w:tcW w:w="1749" w:type="pct"/>
            <w:tcBorders>
              <w:top w:val="single" w:sz="4" w:space="0" w:color="auto"/>
              <w:left w:val="nil"/>
              <w:bottom w:val="single" w:sz="4" w:space="0" w:color="auto"/>
            </w:tcBorders>
            <w:vAlign w:val="center"/>
          </w:tcPr>
          <w:p w14:paraId="07D1C82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1250" w:type="pct"/>
            <w:tcBorders>
              <w:top w:val="single" w:sz="4" w:space="0" w:color="auto"/>
              <w:bottom w:val="single" w:sz="4" w:space="0" w:color="auto"/>
            </w:tcBorders>
            <w:vAlign w:val="center"/>
          </w:tcPr>
          <w:p w14:paraId="15F87F8D" w14:textId="77777777" w:rsidR="008662C0" w:rsidRPr="008020C6" w:rsidRDefault="008662C0" w:rsidP="00A51FEA">
            <w:pPr>
              <w:jc w:val="center"/>
              <w:rPr>
                <w:rFonts w:ascii="Times New Roman" w:hAnsi="Times New Roman" w:cs="Times New Roman"/>
                <w:sz w:val="20"/>
                <w:szCs w:val="20"/>
              </w:rPr>
            </w:pPr>
          </w:p>
        </w:tc>
      </w:tr>
      <w:tr w:rsidR="008662C0" w:rsidRPr="008020C6" w14:paraId="526D64A2" w14:textId="77777777" w:rsidTr="00A51FEA">
        <w:tc>
          <w:tcPr>
            <w:tcW w:w="2001" w:type="pct"/>
            <w:vAlign w:val="center"/>
          </w:tcPr>
          <w:p w14:paraId="7191EDAA"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2</w:t>
            </w:r>
          </w:p>
        </w:tc>
        <w:tc>
          <w:tcPr>
            <w:tcW w:w="1749" w:type="pct"/>
            <w:tcBorders>
              <w:left w:val="nil"/>
            </w:tcBorders>
            <w:vAlign w:val="center"/>
          </w:tcPr>
          <w:p w14:paraId="0657836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9 (1.00, 1.18)</w:t>
            </w:r>
          </w:p>
        </w:tc>
        <w:tc>
          <w:tcPr>
            <w:tcW w:w="1250" w:type="pct"/>
            <w:vAlign w:val="center"/>
          </w:tcPr>
          <w:p w14:paraId="6657D40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44</w:t>
            </w:r>
          </w:p>
        </w:tc>
      </w:tr>
      <w:tr w:rsidR="008662C0" w:rsidRPr="008020C6" w14:paraId="1B20650D" w14:textId="77777777" w:rsidTr="00A51FEA">
        <w:tc>
          <w:tcPr>
            <w:tcW w:w="2001" w:type="pct"/>
            <w:vAlign w:val="center"/>
          </w:tcPr>
          <w:p w14:paraId="49BA8A1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3</w:t>
            </w:r>
          </w:p>
        </w:tc>
        <w:tc>
          <w:tcPr>
            <w:tcW w:w="1749" w:type="pct"/>
            <w:tcBorders>
              <w:left w:val="nil"/>
            </w:tcBorders>
            <w:vAlign w:val="center"/>
          </w:tcPr>
          <w:p w14:paraId="145196F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8 (0.99, 1.17)</w:t>
            </w:r>
          </w:p>
        </w:tc>
        <w:tc>
          <w:tcPr>
            <w:tcW w:w="1250" w:type="pct"/>
            <w:vAlign w:val="center"/>
          </w:tcPr>
          <w:p w14:paraId="191A259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83</w:t>
            </w:r>
          </w:p>
        </w:tc>
      </w:tr>
      <w:tr w:rsidR="008662C0" w:rsidRPr="008020C6" w14:paraId="7D418EEE" w14:textId="77777777" w:rsidTr="00A51FEA">
        <w:tc>
          <w:tcPr>
            <w:tcW w:w="2001" w:type="pct"/>
            <w:vAlign w:val="center"/>
          </w:tcPr>
          <w:p w14:paraId="44D165B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5</w:t>
            </w:r>
          </w:p>
        </w:tc>
        <w:tc>
          <w:tcPr>
            <w:tcW w:w="1749" w:type="pct"/>
            <w:tcBorders>
              <w:left w:val="nil"/>
            </w:tcBorders>
            <w:vAlign w:val="center"/>
          </w:tcPr>
          <w:p w14:paraId="3038B81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4 (0.96, 1.13)</w:t>
            </w:r>
          </w:p>
        </w:tc>
        <w:tc>
          <w:tcPr>
            <w:tcW w:w="1250" w:type="pct"/>
            <w:vAlign w:val="center"/>
          </w:tcPr>
          <w:p w14:paraId="0AFBE9B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3</w:t>
            </w:r>
          </w:p>
        </w:tc>
      </w:tr>
      <w:tr w:rsidR="008662C0" w:rsidRPr="008020C6" w14:paraId="2DAC8690" w14:textId="77777777" w:rsidTr="00A51FEA">
        <w:tc>
          <w:tcPr>
            <w:tcW w:w="2001" w:type="pct"/>
            <w:vAlign w:val="center"/>
          </w:tcPr>
          <w:p w14:paraId="571539E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6</w:t>
            </w:r>
          </w:p>
        </w:tc>
        <w:tc>
          <w:tcPr>
            <w:tcW w:w="1749" w:type="pct"/>
            <w:tcBorders>
              <w:left w:val="nil"/>
            </w:tcBorders>
            <w:vAlign w:val="center"/>
          </w:tcPr>
          <w:p w14:paraId="645BD72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4 (0.96, 1.13)</w:t>
            </w:r>
          </w:p>
        </w:tc>
        <w:tc>
          <w:tcPr>
            <w:tcW w:w="1250" w:type="pct"/>
            <w:vAlign w:val="center"/>
          </w:tcPr>
          <w:p w14:paraId="32597A1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4</w:t>
            </w:r>
          </w:p>
        </w:tc>
      </w:tr>
      <w:tr w:rsidR="008662C0" w:rsidRPr="008020C6" w14:paraId="3434E66D" w14:textId="77777777" w:rsidTr="00A51FEA">
        <w:tc>
          <w:tcPr>
            <w:tcW w:w="2001" w:type="pct"/>
            <w:vAlign w:val="center"/>
          </w:tcPr>
          <w:p w14:paraId="4EB3187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7</w:t>
            </w:r>
          </w:p>
        </w:tc>
        <w:tc>
          <w:tcPr>
            <w:tcW w:w="1749" w:type="pct"/>
            <w:tcBorders>
              <w:left w:val="nil"/>
            </w:tcBorders>
            <w:vAlign w:val="center"/>
          </w:tcPr>
          <w:p w14:paraId="47BEFC2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4 (0.96, 1.13)</w:t>
            </w:r>
          </w:p>
        </w:tc>
        <w:tc>
          <w:tcPr>
            <w:tcW w:w="1250" w:type="pct"/>
            <w:vAlign w:val="center"/>
          </w:tcPr>
          <w:p w14:paraId="04DD2DD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5</w:t>
            </w:r>
          </w:p>
        </w:tc>
      </w:tr>
      <w:tr w:rsidR="008662C0" w:rsidRPr="008020C6" w14:paraId="08D44C53" w14:textId="77777777" w:rsidTr="00A51FEA">
        <w:tc>
          <w:tcPr>
            <w:tcW w:w="2001" w:type="pct"/>
            <w:vAlign w:val="center"/>
          </w:tcPr>
          <w:p w14:paraId="6C78C27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8</w:t>
            </w:r>
          </w:p>
        </w:tc>
        <w:tc>
          <w:tcPr>
            <w:tcW w:w="1749" w:type="pct"/>
            <w:tcBorders>
              <w:left w:val="nil"/>
            </w:tcBorders>
            <w:vAlign w:val="center"/>
          </w:tcPr>
          <w:p w14:paraId="6FC8DAB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3 (0.94, 1.12)</w:t>
            </w:r>
          </w:p>
        </w:tc>
        <w:tc>
          <w:tcPr>
            <w:tcW w:w="1250" w:type="pct"/>
            <w:vAlign w:val="center"/>
          </w:tcPr>
          <w:p w14:paraId="077AB09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53</w:t>
            </w:r>
          </w:p>
        </w:tc>
      </w:tr>
      <w:tr w:rsidR="008662C0" w:rsidRPr="008020C6" w14:paraId="1E6EA3B8" w14:textId="77777777" w:rsidTr="00A51FEA">
        <w:tc>
          <w:tcPr>
            <w:tcW w:w="2001" w:type="pct"/>
            <w:tcBorders>
              <w:top w:val="single" w:sz="4" w:space="0" w:color="auto"/>
              <w:bottom w:val="single" w:sz="4" w:space="0" w:color="auto"/>
            </w:tcBorders>
            <w:vAlign w:val="center"/>
          </w:tcPr>
          <w:p w14:paraId="5380AE9E"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tor</w:t>
            </w:r>
          </w:p>
        </w:tc>
        <w:tc>
          <w:tcPr>
            <w:tcW w:w="1749" w:type="pct"/>
            <w:tcBorders>
              <w:top w:val="single" w:sz="4" w:space="0" w:color="auto"/>
              <w:left w:val="nil"/>
              <w:bottom w:val="single" w:sz="4" w:space="0" w:color="auto"/>
            </w:tcBorders>
            <w:vAlign w:val="center"/>
          </w:tcPr>
          <w:p w14:paraId="0AB7D28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1250" w:type="pct"/>
            <w:tcBorders>
              <w:top w:val="single" w:sz="4" w:space="0" w:color="auto"/>
              <w:bottom w:val="single" w:sz="4" w:space="0" w:color="auto"/>
            </w:tcBorders>
            <w:vAlign w:val="center"/>
          </w:tcPr>
          <w:p w14:paraId="4913FA1A" w14:textId="77777777" w:rsidR="008662C0" w:rsidRPr="008020C6" w:rsidRDefault="008662C0" w:rsidP="00A51FEA">
            <w:pPr>
              <w:jc w:val="center"/>
              <w:rPr>
                <w:rFonts w:ascii="Times New Roman" w:hAnsi="Times New Roman" w:cs="Times New Roman"/>
                <w:sz w:val="20"/>
                <w:szCs w:val="20"/>
              </w:rPr>
            </w:pPr>
          </w:p>
        </w:tc>
      </w:tr>
      <w:tr w:rsidR="008662C0" w:rsidRPr="008020C6" w14:paraId="793C3F11" w14:textId="77777777" w:rsidTr="00A51FEA">
        <w:tc>
          <w:tcPr>
            <w:tcW w:w="2001" w:type="pct"/>
            <w:vAlign w:val="center"/>
          </w:tcPr>
          <w:p w14:paraId="158B8F6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2</w:t>
            </w:r>
          </w:p>
        </w:tc>
        <w:tc>
          <w:tcPr>
            <w:tcW w:w="1749" w:type="pct"/>
            <w:tcBorders>
              <w:left w:val="nil"/>
            </w:tcBorders>
            <w:vAlign w:val="center"/>
          </w:tcPr>
          <w:p w14:paraId="2608454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6 (1.07, 1.26)</w:t>
            </w:r>
          </w:p>
        </w:tc>
        <w:tc>
          <w:tcPr>
            <w:tcW w:w="1250" w:type="pct"/>
            <w:vAlign w:val="center"/>
          </w:tcPr>
          <w:p w14:paraId="26572BE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1</w:t>
            </w:r>
          </w:p>
        </w:tc>
      </w:tr>
      <w:tr w:rsidR="008662C0" w:rsidRPr="008020C6" w14:paraId="1ECF8D9A" w14:textId="77777777" w:rsidTr="00A51FEA">
        <w:tc>
          <w:tcPr>
            <w:tcW w:w="2001" w:type="pct"/>
            <w:vAlign w:val="center"/>
          </w:tcPr>
          <w:p w14:paraId="174C5C93"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3</w:t>
            </w:r>
          </w:p>
        </w:tc>
        <w:tc>
          <w:tcPr>
            <w:tcW w:w="1749" w:type="pct"/>
            <w:tcBorders>
              <w:left w:val="nil"/>
            </w:tcBorders>
            <w:vAlign w:val="center"/>
          </w:tcPr>
          <w:p w14:paraId="67882E5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4 (1.04, 1.24)</w:t>
            </w:r>
          </w:p>
        </w:tc>
        <w:tc>
          <w:tcPr>
            <w:tcW w:w="1250" w:type="pct"/>
            <w:vAlign w:val="center"/>
          </w:tcPr>
          <w:p w14:paraId="6E67CA7A"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3</w:t>
            </w:r>
          </w:p>
        </w:tc>
      </w:tr>
      <w:tr w:rsidR="008662C0" w:rsidRPr="008020C6" w14:paraId="7E0203DD" w14:textId="77777777" w:rsidTr="00A51FEA">
        <w:tc>
          <w:tcPr>
            <w:tcW w:w="2001" w:type="pct"/>
            <w:vAlign w:val="center"/>
          </w:tcPr>
          <w:p w14:paraId="1B781A5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5</w:t>
            </w:r>
          </w:p>
        </w:tc>
        <w:tc>
          <w:tcPr>
            <w:tcW w:w="1749" w:type="pct"/>
            <w:tcBorders>
              <w:left w:val="nil"/>
            </w:tcBorders>
            <w:vAlign w:val="center"/>
          </w:tcPr>
          <w:p w14:paraId="6997942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2 (1.02, 1.21)</w:t>
            </w:r>
          </w:p>
        </w:tc>
        <w:tc>
          <w:tcPr>
            <w:tcW w:w="1250" w:type="pct"/>
            <w:vAlign w:val="center"/>
          </w:tcPr>
          <w:p w14:paraId="771BBBD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9</w:t>
            </w:r>
          </w:p>
        </w:tc>
      </w:tr>
      <w:tr w:rsidR="008662C0" w:rsidRPr="008020C6" w14:paraId="0CF84C1C" w14:textId="77777777" w:rsidTr="00A51FEA">
        <w:tc>
          <w:tcPr>
            <w:tcW w:w="2001" w:type="pct"/>
            <w:vAlign w:val="center"/>
          </w:tcPr>
          <w:p w14:paraId="2E5B30B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6</w:t>
            </w:r>
          </w:p>
        </w:tc>
        <w:tc>
          <w:tcPr>
            <w:tcW w:w="1749" w:type="pct"/>
            <w:tcBorders>
              <w:left w:val="nil"/>
            </w:tcBorders>
            <w:vAlign w:val="center"/>
          </w:tcPr>
          <w:p w14:paraId="7B67D66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1 (1.02, 1.20)</w:t>
            </w:r>
          </w:p>
        </w:tc>
        <w:tc>
          <w:tcPr>
            <w:tcW w:w="1250" w:type="pct"/>
            <w:vAlign w:val="center"/>
          </w:tcPr>
          <w:p w14:paraId="599A3BE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16</w:t>
            </w:r>
          </w:p>
        </w:tc>
      </w:tr>
      <w:tr w:rsidR="008662C0" w:rsidRPr="008020C6" w14:paraId="54D85779" w14:textId="77777777" w:rsidTr="00A51FEA">
        <w:tc>
          <w:tcPr>
            <w:tcW w:w="2001" w:type="pct"/>
            <w:vAlign w:val="center"/>
          </w:tcPr>
          <w:p w14:paraId="2C8C7D1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7</w:t>
            </w:r>
          </w:p>
        </w:tc>
        <w:tc>
          <w:tcPr>
            <w:tcW w:w="1749" w:type="pct"/>
            <w:tcBorders>
              <w:left w:val="nil"/>
            </w:tcBorders>
            <w:vAlign w:val="center"/>
          </w:tcPr>
          <w:p w14:paraId="24A736D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1 (1.02, 1.21)</w:t>
            </w:r>
          </w:p>
        </w:tc>
        <w:tc>
          <w:tcPr>
            <w:tcW w:w="1250" w:type="pct"/>
            <w:vAlign w:val="center"/>
          </w:tcPr>
          <w:p w14:paraId="3DF0AAE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17</w:t>
            </w:r>
          </w:p>
        </w:tc>
      </w:tr>
      <w:tr w:rsidR="008662C0" w:rsidRPr="008020C6" w14:paraId="63BCD5B6" w14:textId="77777777" w:rsidTr="00A51FEA">
        <w:tc>
          <w:tcPr>
            <w:tcW w:w="2001" w:type="pct"/>
            <w:vAlign w:val="center"/>
          </w:tcPr>
          <w:p w14:paraId="0AA09FB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8</w:t>
            </w:r>
          </w:p>
        </w:tc>
        <w:tc>
          <w:tcPr>
            <w:tcW w:w="1749" w:type="pct"/>
            <w:tcBorders>
              <w:left w:val="nil"/>
            </w:tcBorders>
            <w:vAlign w:val="center"/>
          </w:tcPr>
          <w:p w14:paraId="4F1BF26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4 (0.96, 1.13)</w:t>
            </w:r>
          </w:p>
        </w:tc>
        <w:tc>
          <w:tcPr>
            <w:tcW w:w="1250" w:type="pct"/>
            <w:vAlign w:val="center"/>
          </w:tcPr>
          <w:p w14:paraId="7E2EC80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7</w:t>
            </w:r>
          </w:p>
        </w:tc>
      </w:tr>
      <w:tr w:rsidR="008662C0" w:rsidRPr="008020C6" w14:paraId="413B3231" w14:textId="77777777" w:rsidTr="00A51FEA">
        <w:tc>
          <w:tcPr>
            <w:tcW w:w="2001" w:type="pct"/>
            <w:tcBorders>
              <w:top w:val="single" w:sz="4" w:space="0" w:color="auto"/>
              <w:bottom w:val="single" w:sz="4" w:space="0" w:color="auto"/>
            </w:tcBorders>
            <w:vAlign w:val="center"/>
          </w:tcPr>
          <w:p w14:paraId="5E5F9C3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Non-planning</w:t>
            </w:r>
          </w:p>
        </w:tc>
        <w:tc>
          <w:tcPr>
            <w:tcW w:w="1749" w:type="pct"/>
            <w:tcBorders>
              <w:top w:val="single" w:sz="4" w:space="0" w:color="auto"/>
              <w:left w:val="nil"/>
              <w:bottom w:val="single" w:sz="4" w:space="0" w:color="auto"/>
            </w:tcBorders>
            <w:vAlign w:val="center"/>
          </w:tcPr>
          <w:p w14:paraId="14F9599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Per 1SD</w:t>
            </w:r>
          </w:p>
        </w:tc>
        <w:tc>
          <w:tcPr>
            <w:tcW w:w="1250" w:type="pct"/>
            <w:tcBorders>
              <w:top w:val="single" w:sz="4" w:space="0" w:color="auto"/>
              <w:bottom w:val="single" w:sz="4" w:space="0" w:color="auto"/>
            </w:tcBorders>
            <w:vAlign w:val="center"/>
          </w:tcPr>
          <w:p w14:paraId="3CEF3E70" w14:textId="77777777" w:rsidR="008662C0" w:rsidRPr="008020C6" w:rsidRDefault="008662C0" w:rsidP="00A51FEA">
            <w:pPr>
              <w:jc w:val="center"/>
              <w:rPr>
                <w:rFonts w:ascii="Times New Roman" w:hAnsi="Times New Roman" w:cs="Times New Roman"/>
                <w:sz w:val="20"/>
                <w:szCs w:val="20"/>
              </w:rPr>
            </w:pPr>
          </w:p>
        </w:tc>
      </w:tr>
      <w:tr w:rsidR="008662C0" w:rsidRPr="008020C6" w14:paraId="025B3C84" w14:textId="77777777" w:rsidTr="00A51FEA">
        <w:tc>
          <w:tcPr>
            <w:tcW w:w="2001" w:type="pct"/>
            <w:vAlign w:val="center"/>
          </w:tcPr>
          <w:p w14:paraId="1701640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2</w:t>
            </w:r>
          </w:p>
        </w:tc>
        <w:tc>
          <w:tcPr>
            <w:tcW w:w="1749" w:type="pct"/>
            <w:tcBorders>
              <w:left w:val="nil"/>
            </w:tcBorders>
            <w:vAlign w:val="center"/>
          </w:tcPr>
          <w:p w14:paraId="2B6765C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8 (0.99, 1.17)</w:t>
            </w:r>
          </w:p>
        </w:tc>
        <w:tc>
          <w:tcPr>
            <w:tcW w:w="1250" w:type="pct"/>
            <w:vAlign w:val="center"/>
          </w:tcPr>
          <w:p w14:paraId="38B7E86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73</w:t>
            </w:r>
          </w:p>
        </w:tc>
      </w:tr>
      <w:tr w:rsidR="008662C0" w:rsidRPr="008020C6" w14:paraId="18A23414" w14:textId="77777777" w:rsidTr="00A51FEA">
        <w:tc>
          <w:tcPr>
            <w:tcW w:w="2001" w:type="pct"/>
            <w:vAlign w:val="center"/>
          </w:tcPr>
          <w:p w14:paraId="012D54EC"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3</w:t>
            </w:r>
          </w:p>
        </w:tc>
        <w:tc>
          <w:tcPr>
            <w:tcW w:w="1749" w:type="pct"/>
            <w:tcBorders>
              <w:left w:val="nil"/>
            </w:tcBorders>
            <w:vAlign w:val="center"/>
          </w:tcPr>
          <w:p w14:paraId="431F815B"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6 (0.97, 1.15)</w:t>
            </w:r>
          </w:p>
        </w:tc>
        <w:tc>
          <w:tcPr>
            <w:tcW w:w="1250" w:type="pct"/>
            <w:vAlign w:val="center"/>
          </w:tcPr>
          <w:p w14:paraId="2AB2638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7</w:t>
            </w:r>
          </w:p>
        </w:tc>
      </w:tr>
      <w:tr w:rsidR="008662C0" w:rsidRPr="008020C6" w14:paraId="7E7489D8" w14:textId="77777777" w:rsidTr="00A51FEA">
        <w:tc>
          <w:tcPr>
            <w:tcW w:w="2001" w:type="pct"/>
            <w:vAlign w:val="center"/>
          </w:tcPr>
          <w:p w14:paraId="21B48F8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5</w:t>
            </w:r>
          </w:p>
        </w:tc>
        <w:tc>
          <w:tcPr>
            <w:tcW w:w="1749" w:type="pct"/>
            <w:tcBorders>
              <w:left w:val="nil"/>
            </w:tcBorders>
            <w:vAlign w:val="center"/>
          </w:tcPr>
          <w:p w14:paraId="26F3D51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6, 1.14)</w:t>
            </w:r>
          </w:p>
        </w:tc>
        <w:tc>
          <w:tcPr>
            <w:tcW w:w="1250" w:type="pct"/>
            <w:vAlign w:val="center"/>
          </w:tcPr>
          <w:p w14:paraId="7343788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27</w:t>
            </w:r>
          </w:p>
        </w:tc>
      </w:tr>
      <w:tr w:rsidR="008662C0" w:rsidRPr="008020C6" w14:paraId="6DAABE43" w14:textId="77777777" w:rsidTr="00A51FEA">
        <w:tc>
          <w:tcPr>
            <w:tcW w:w="2001" w:type="pct"/>
            <w:vAlign w:val="center"/>
          </w:tcPr>
          <w:p w14:paraId="57D90E6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6</w:t>
            </w:r>
          </w:p>
        </w:tc>
        <w:tc>
          <w:tcPr>
            <w:tcW w:w="1749" w:type="pct"/>
            <w:tcBorders>
              <w:left w:val="nil"/>
            </w:tcBorders>
            <w:vAlign w:val="center"/>
          </w:tcPr>
          <w:p w14:paraId="3D09F3F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6, 1.14)</w:t>
            </w:r>
          </w:p>
        </w:tc>
        <w:tc>
          <w:tcPr>
            <w:tcW w:w="1250" w:type="pct"/>
            <w:vAlign w:val="center"/>
          </w:tcPr>
          <w:p w14:paraId="41E0F1D8"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29</w:t>
            </w:r>
          </w:p>
        </w:tc>
      </w:tr>
      <w:tr w:rsidR="008662C0" w:rsidRPr="008020C6" w14:paraId="28731883" w14:textId="77777777" w:rsidTr="00A51FEA">
        <w:tc>
          <w:tcPr>
            <w:tcW w:w="2001" w:type="pct"/>
            <w:vAlign w:val="center"/>
          </w:tcPr>
          <w:p w14:paraId="4A520587"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7</w:t>
            </w:r>
          </w:p>
        </w:tc>
        <w:tc>
          <w:tcPr>
            <w:tcW w:w="1749" w:type="pct"/>
            <w:tcBorders>
              <w:left w:val="nil"/>
            </w:tcBorders>
            <w:vAlign w:val="center"/>
          </w:tcPr>
          <w:p w14:paraId="47AAE92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6, 1.14)</w:t>
            </w:r>
          </w:p>
        </w:tc>
        <w:tc>
          <w:tcPr>
            <w:tcW w:w="1250" w:type="pct"/>
            <w:vAlign w:val="center"/>
          </w:tcPr>
          <w:p w14:paraId="02C05B16"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0</w:t>
            </w:r>
          </w:p>
        </w:tc>
      </w:tr>
      <w:tr w:rsidR="008662C0" w:rsidRPr="008020C6" w14:paraId="72B71E8B" w14:textId="77777777" w:rsidTr="00A51FEA">
        <w:trPr>
          <w:trHeight w:val="87"/>
        </w:trPr>
        <w:tc>
          <w:tcPr>
            <w:tcW w:w="2001" w:type="pct"/>
            <w:tcBorders>
              <w:bottom w:val="single" w:sz="4" w:space="0" w:color="auto"/>
            </w:tcBorders>
            <w:vAlign w:val="center"/>
          </w:tcPr>
          <w:p w14:paraId="628011F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del 8</w:t>
            </w:r>
          </w:p>
        </w:tc>
        <w:tc>
          <w:tcPr>
            <w:tcW w:w="1749" w:type="pct"/>
            <w:tcBorders>
              <w:left w:val="nil"/>
              <w:bottom w:val="single" w:sz="4" w:space="0" w:color="auto"/>
            </w:tcBorders>
            <w:vAlign w:val="center"/>
          </w:tcPr>
          <w:p w14:paraId="663D057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1 (0.93, 1.10)</w:t>
            </w:r>
          </w:p>
        </w:tc>
        <w:tc>
          <w:tcPr>
            <w:tcW w:w="1250" w:type="pct"/>
            <w:tcBorders>
              <w:bottom w:val="single" w:sz="4" w:space="0" w:color="auto"/>
            </w:tcBorders>
            <w:vAlign w:val="center"/>
          </w:tcPr>
          <w:p w14:paraId="4E06B76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84</w:t>
            </w:r>
          </w:p>
        </w:tc>
      </w:tr>
    </w:tbl>
    <w:p w14:paraId="761BADCF" w14:textId="6C271C64" w:rsidR="008662C0" w:rsidRPr="008020C6" w:rsidRDefault="008662C0" w:rsidP="008662C0">
      <w:pPr>
        <w:spacing w:after="0"/>
        <w:jc w:val="both"/>
        <w:rPr>
          <w:rFonts w:ascii="Times New Roman" w:hAnsi="Times New Roman" w:cs="Times New Roman"/>
          <w:sz w:val="20"/>
          <w:szCs w:val="20"/>
        </w:rPr>
      </w:pPr>
      <w:bookmarkStart w:id="24" w:name="_Hlk167440365"/>
      <w:bookmarkStart w:id="25" w:name="_Hlk132992577"/>
      <w:r w:rsidRPr="008020C6">
        <w:rPr>
          <w:rFonts w:ascii="Times New Roman" w:hAnsi="Times New Roman" w:cs="Times New Roman"/>
          <w:sz w:val="20"/>
          <w:szCs w:val="20"/>
        </w:rPr>
        <w:t>Abbreviations: HR (95% CI), hazard ratio and 95% confidence interval; Per 1SD, per 1 standard deviation increment.</w:t>
      </w:r>
      <w:bookmarkEnd w:id="24"/>
      <w:r w:rsidR="00450543" w:rsidRPr="008020C6">
        <w:rPr>
          <w:rFonts w:ascii="Times New Roman" w:hAnsi="Times New Roman" w:cs="Times New Roman"/>
          <w:sz w:val="20"/>
          <w:szCs w:val="20"/>
        </w:rPr>
        <w:t xml:space="preserve"> </w:t>
      </w:r>
      <w:bookmarkStart w:id="26" w:name="_Hlk167440803"/>
      <w:r w:rsidRPr="008020C6">
        <w:rPr>
          <w:rFonts w:ascii="Times New Roman" w:hAnsi="Times New Roman" w:cs="Times New Roman"/>
          <w:sz w:val="20"/>
          <w:szCs w:val="20"/>
        </w:rPr>
        <w:t xml:space="preserve">Cox regression analyses </w:t>
      </w:r>
      <w:bookmarkEnd w:id="26"/>
      <w:r w:rsidRPr="008020C6">
        <w:rPr>
          <w:rFonts w:ascii="Times New Roman" w:hAnsi="Times New Roman" w:cs="Times New Roman"/>
          <w:sz w:val="20"/>
          <w:szCs w:val="20"/>
        </w:rPr>
        <w:t xml:space="preserve">were performed using hazard ratios and 95% CI to assess associations between 1SD increment of total and subfactors of trait impulsivity and the risk of type 2 diabetes incidence over a median follow-up of </w:t>
      </w:r>
      <w:r w:rsidR="001E3DDF" w:rsidRPr="008020C6">
        <w:rPr>
          <w:rFonts w:ascii="Times New Roman" w:hAnsi="Times New Roman" w:cs="Times New Roman"/>
          <w:sz w:val="20"/>
          <w:szCs w:val="20"/>
        </w:rPr>
        <w:t>8</w:t>
      </w:r>
      <w:r w:rsidRPr="008020C6">
        <w:rPr>
          <w:rFonts w:ascii="Times New Roman" w:hAnsi="Times New Roman" w:cs="Times New Roman"/>
          <w:sz w:val="20"/>
          <w:szCs w:val="20"/>
        </w:rPr>
        <w:t xml:space="preserve"> years in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cohort. The motor impulsivity subfactor was log10 transformed due to potential non-linear association (</w:t>
      </w:r>
      <w:r w:rsidRPr="008020C6">
        <w:rPr>
          <w:rFonts w:ascii="Times New Roman" w:hAnsi="Times New Roman" w:cs="Times New Roman"/>
          <w:i/>
          <w:sz w:val="20"/>
          <w:szCs w:val="20"/>
        </w:rPr>
        <w:t>P</w:t>
      </w:r>
      <w:r w:rsidRPr="008020C6">
        <w:rPr>
          <w:rFonts w:ascii="Times New Roman" w:hAnsi="Times New Roman" w:cs="Times New Roman"/>
          <w:sz w:val="20"/>
          <w:szCs w:val="20"/>
        </w:rPr>
        <w:t>= 0.026). Total population (n= 48,377) and type 2 diabetes incident cases (n=</w:t>
      </w:r>
      <w:r w:rsidRPr="008020C6">
        <w:t xml:space="preserve"> </w:t>
      </w:r>
      <w:r w:rsidRPr="008020C6">
        <w:rPr>
          <w:rFonts w:ascii="Times New Roman" w:hAnsi="Times New Roman" w:cs="Times New Roman"/>
          <w:sz w:val="20"/>
          <w:szCs w:val="20"/>
        </w:rPr>
        <w:t xml:space="preserve">556). Person-years= 297,027 and incidence rate= 1.87 (95% CI: 1.72, 2.03) per 1,000 person-years. Parsimonious model (data shown in Fig. 2 &amp; 3): </w:t>
      </w:r>
      <w:bookmarkStart w:id="27" w:name="_Hlk135836164"/>
      <w:r w:rsidRPr="008020C6">
        <w:rPr>
          <w:rFonts w:ascii="Times New Roman" w:hAnsi="Times New Roman" w:cs="Times New Roman"/>
          <w:sz w:val="20"/>
          <w:szCs w:val="20"/>
        </w:rPr>
        <w:t xml:space="preserve">adjusted for baseline </w:t>
      </w:r>
      <w:bookmarkEnd w:id="27"/>
      <w:r w:rsidRPr="008020C6">
        <w:rPr>
          <w:rFonts w:ascii="Times New Roman" w:hAnsi="Times New Roman" w:cs="Times New Roman"/>
          <w:sz w:val="20"/>
          <w:szCs w:val="20"/>
        </w:rPr>
        <w:t xml:space="preserve">sex and age (time-scale). Model 2 (sociodemographics): Parsimonious model + baseline educational level (less than high school degree, &lt;2 years after high school degree, ≥2 years after high school degree). Model 3 (lifestyle): Model 2 + baseline smoking status (never, former, current smoker), physical activity (International Physical Activity Questionnaire: high, moderate, low), energy intake without alcohol (kcal/day), and alcohol intake (g/day). Main model (data shown in Fig. 2 &amp; 3):  Model 3 + baseline diet quality (simplified </w:t>
      </w:r>
      <w:proofErr w:type="spellStart"/>
      <w:r w:rsidRPr="008020C6">
        <w:rPr>
          <w:rFonts w:ascii="Times New Roman" w:hAnsi="Times New Roman" w:cs="Times New Roman"/>
          <w:sz w:val="20"/>
          <w:szCs w:val="20"/>
        </w:rPr>
        <w:t>Programme</w:t>
      </w:r>
      <w:proofErr w:type="spellEnd"/>
      <w:r w:rsidRPr="008020C6">
        <w:rPr>
          <w:rFonts w:ascii="Times New Roman" w:hAnsi="Times New Roman" w:cs="Times New Roman"/>
          <w:sz w:val="20"/>
          <w:szCs w:val="20"/>
        </w:rPr>
        <w:t xml:space="preserve"> National Nutrition Santé - Guidelines Score 2). Model 5 (personal history of disease): Main model + baseline hypertension prevalence or medication (no, yes), hypercholesterolemia prevalence or medication (no, yes), and hypertriglyceridemia prevalence or medication (no, yes). Model 6 (familiar history of disease): Model 5 + baseline family history of type 2 diabetes (no, yes). Model 7 (depressive symptomatology): Model 6 + baseline depressive symptomatology (Center for Epidemiologic Studies Depression Scale score: no, yes). </w:t>
      </w:r>
      <w:bookmarkEnd w:id="25"/>
      <w:r w:rsidRPr="008020C6">
        <w:rPr>
          <w:rFonts w:ascii="Times New Roman" w:hAnsi="Times New Roman" w:cs="Times New Roman"/>
          <w:sz w:val="20"/>
          <w:szCs w:val="20"/>
        </w:rPr>
        <w:t>Model 8 (anthropometrics): Model 7 + baseline body mass index (kg/m</w:t>
      </w:r>
      <w:r w:rsidRPr="008020C6">
        <w:rPr>
          <w:rFonts w:ascii="Times New Roman" w:hAnsi="Times New Roman" w:cs="Times New Roman"/>
          <w:sz w:val="20"/>
          <w:szCs w:val="20"/>
          <w:vertAlign w:val="superscript"/>
        </w:rPr>
        <w:t>2</w:t>
      </w:r>
      <w:r w:rsidRPr="008020C6">
        <w:rPr>
          <w:rFonts w:ascii="Times New Roman" w:hAnsi="Times New Roman" w:cs="Times New Roman"/>
          <w:sz w:val="20"/>
          <w:szCs w:val="20"/>
        </w:rPr>
        <w:t>). Non-proportional hazard risk covariates were corrected by adding a logarithmic time interaction (educational level only).</w:t>
      </w:r>
    </w:p>
    <w:p w14:paraId="1EE7CD05" w14:textId="77777777" w:rsidR="008406A5" w:rsidRPr="008020C6" w:rsidRDefault="008406A5" w:rsidP="008406A5">
      <w:pPr>
        <w:jc w:val="both"/>
        <w:rPr>
          <w:rFonts w:ascii="Times New Roman" w:hAnsi="Times New Roman" w:cs="Times New Roman"/>
          <w:b/>
          <w:sz w:val="20"/>
          <w:szCs w:val="20"/>
        </w:rPr>
      </w:pPr>
    </w:p>
    <w:p w14:paraId="3DB1052B" w14:textId="77777777" w:rsidR="008406A5" w:rsidRPr="008020C6" w:rsidRDefault="008406A5" w:rsidP="008406A5">
      <w:pPr>
        <w:jc w:val="both"/>
        <w:rPr>
          <w:rFonts w:ascii="Times New Roman" w:hAnsi="Times New Roman" w:cs="Times New Roman"/>
          <w:b/>
          <w:sz w:val="20"/>
          <w:szCs w:val="20"/>
        </w:rPr>
      </w:pPr>
    </w:p>
    <w:p w14:paraId="4B201FFB" w14:textId="77777777" w:rsidR="008406A5" w:rsidRPr="008020C6" w:rsidRDefault="008406A5" w:rsidP="008406A5">
      <w:pPr>
        <w:jc w:val="both"/>
        <w:rPr>
          <w:rFonts w:ascii="Times New Roman" w:hAnsi="Times New Roman" w:cs="Times New Roman"/>
          <w:b/>
          <w:sz w:val="20"/>
          <w:szCs w:val="20"/>
        </w:rPr>
      </w:pPr>
    </w:p>
    <w:p w14:paraId="2A77C676" w14:textId="6940484C" w:rsidR="008662C0" w:rsidRPr="008020C6" w:rsidRDefault="008406A5" w:rsidP="008406A5">
      <w:pPr>
        <w:jc w:val="both"/>
        <w:rPr>
          <w:rFonts w:ascii="Times New Roman" w:hAnsi="Times New Roman" w:cs="Times New Roman"/>
          <w:sz w:val="20"/>
          <w:szCs w:val="20"/>
        </w:rPr>
      </w:pPr>
      <w:r w:rsidRPr="008020C6">
        <w:rPr>
          <w:rFonts w:ascii="Times New Roman" w:hAnsi="Times New Roman" w:cs="Times New Roman"/>
          <w:b/>
          <w:sz w:val="20"/>
          <w:szCs w:val="20"/>
        </w:rPr>
        <w:lastRenderedPageBreak/>
        <w:t>Table S</w:t>
      </w:r>
      <w:r w:rsidR="00E43631" w:rsidRPr="008020C6">
        <w:rPr>
          <w:rFonts w:ascii="Times New Roman" w:hAnsi="Times New Roman" w:cs="Times New Roman"/>
          <w:b/>
          <w:sz w:val="20"/>
          <w:szCs w:val="20"/>
        </w:rPr>
        <w:t>11</w:t>
      </w:r>
      <w:r w:rsidR="008662C0" w:rsidRPr="008020C6">
        <w:rPr>
          <w:rFonts w:ascii="Times New Roman" w:hAnsi="Times New Roman" w:cs="Times New Roman"/>
          <w:b/>
          <w:sz w:val="20"/>
          <w:szCs w:val="20"/>
        </w:rPr>
        <w:t xml:space="preserve">. </w:t>
      </w:r>
      <w:bookmarkStart w:id="28" w:name="_Hlk167439496"/>
      <w:r w:rsidR="008662C0" w:rsidRPr="008020C6">
        <w:rPr>
          <w:rFonts w:ascii="Times New Roman" w:hAnsi="Times New Roman" w:cs="Times New Roman"/>
          <w:sz w:val="20"/>
          <w:szCs w:val="20"/>
        </w:rPr>
        <w:t xml:space="preserve">Associations between total and subfactors of trait impulsivity and risk of developing type 2 diabetes </w:t>
      </w:r>
      <w:bookmarkStart w:id="29" w:name="_Hlk142044062"/>
      <w:r w:rsidR="008662C0" w:rsidRPr="008020C6">
        <w:rPr>
          <w:rFonts w:ascii="Times New Roman" w:hAnsi="Times New Roman" w:cs="Times New Roman"/>
          <w:sz w:val="20"/>
          <w:szCs w:val="20"/>
        </w:rPr>
        <w:t>over 8 years excluding incident cases in the first 2 years of follow-up</w:t>
      </w:r>
      <w:bookmarkEnd w:id="29"/>
      <w:r w:rsidR="008662C0" w:rsidRPr="008020C6">
        <w:rPr>
          <w:rFonts w:ascii="Times New Roman" w:hAnsi="Times New Roman" w:cs="Times New Roman"/>
          <w:sz w:val="20"/>
          <w:szCs w:val="20"/>
        </w:rPr>
        <w:t>.</w:t>
      </w:r>
      <w:bookmarkEnd w:id="28"/>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550"/>
        <w:gridCol w:w="838"/>
      </w:tblGrid>
      <w:tr w:rsidR="008662C0" w:rsidRPr="008020C6" w14:paraId="17F73F01" w14:textId="77777777" w:rsidTr="004F73B6">
        <w:tc>
          <w:tcPr>
            <w:tcW w:w="0" w:type="auto"/>
            <w:tcBorders>
              <w:top w:val="single" w:sz="4" w:space="0" w:color="auto"/>
              <w:bottom w:val="single" w:sz="4" w:space="0" w:color="auto"/>
            </w:tcBorders>
            <w:vAlign w:val="center"/>
          </w:tcPr>
          <w:p w14:paraId="50057462" w14:textId="77777777" w:rsidR="008662C0" w:rsidRPr="008020C6" w:rsidRDefault="008662C0" w:rsidP="00A51FEA">
            <w:pPr>
              <w:rPr>
                <w:rFonts w:ascii="Times New Roman" w:hAnsi="Times New Roman" w:cs="Times New Roman"/>
                <w:sz w:val="20"/>
                <w:szCs w:val="20"/>
              </w:rPr>
            </w:pPr>
            <w:bookmarkStart w:id="30" w:name="_Hlk165966848"/>
            <w:r w:rsidRPr="008020C6">
              <w:rPr>
                <w:rFonts w:ascii="Times New Roman" w:hAnsi="Times New Roman" w:cs="Times New Roman"/>
                <w:sz w:val="20"/>
                <w:szCs w:val="20"/>
              </w:rPr>
              <w:t>Type 2 diabetes</w:t>
            </w:r>
          </w:p>
        </w:tc>
        <w:tc>
          <w:tcPr>
            <w:tcW w:w="0" w:type="auto"/>
            <w:tcBorders>
              <w:top w:val="single" w:sz="4" w:space="0" w:color="auto"/>
              <w:left w:val="nil"/>
              <w:bottom w:val="single" w:sz="4" w:space="0" w:color="auto"/>
            </w:tcBorders>
            <w:vAlign w:val="center"/>
          </w:tcPr>
          <w:p w14:paraId="7C4EB36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HR (95% CI)</w:t>
            </w:r>
          </w:p>
        </w:tc>
        <w:tc>
          <w:tcPr>
            <w:tcW w:w="0" w:type="auto"/>
            <w:tcBorders>
              <w:top w:val="single" w:sz="4" w:space="0" w:color="auto"/>
              <w:bottom w:val="single" w:sz="4" w:space="0" w:color="auto"/>
            </w:tcBorders>
            <w:vAlign w:val="center"/>
          </w:tcPr>
          <w:p w14:paraId="72468F6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i/>
                <w:sz w:val="20"/>
                <w:szCs w:val="20"/>
              </w:rPr>
              <w:t>P</w:t>
            </w:r>
            <w:r w:rsidRPr="008020C6">
              <w:rPr>
                <w:rFonts w:ascii="Times New Roman" w:hAnsi="Times New Roman" w:cs="Times New Roman"/>
                <w:sz w:val="20"/>
                <w:szCs w:val="20"/>
              </w:rPr>
              <w:t>-value</w:t>
            </w:r>
          </w:p>
        </w:tc>
      </w:tr>
      <w:tr w:rsidR="008662C0" w:rsidRPr="008020C6" w14:paraId="6B2CEA94" w14:textId="77777777" w:rsidTr="004F73B6">
        <w:tc>
          <w:tcPr>
            <w:tcW w:w="0" w:type="auto"/>
            <w:tcBorders>
              <w:top w:val="single" w:sz="4" w:space="0" w:color="auto"/>
              <w:bottom w:val="single" w:sz="4" w:space="0" w:color="auto"/>
            </w:tcBorders>
            <w:vAlign w:val="center"/>
          </w:tcPr>
          <w:p w14:paraId="0338B6D9"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Total impulsivity</w:t>
            </w:r>
          </w:p>
        </w:tc>
        <w:tc>
          <w:tcPr>
            <w:tcW w:w="0" w:type="auto"/>
            <w:tcBorders>
              <w:top w:val="single" w:sz="4" w:space="0" w:color="auto"/>
              <w:left w:val="nil"/>
              <w:bottom w:val="single" w:sz="4" w:space="0" w:color="auto"/>
            </w:tcBorders>
            <w:vAlign w:val="center"/>
          </w:tcPr>
          <w:p w14:paraId="31CB602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SD increment</w:t>
            </w:r>
          </w:p>
        </w:tc>
        <w:tc>
          <w:tcPr>
            <w:tcW w:w="0" w:type="auto"/>
            <w:tcBorders>
              <w:top w:val="single" w:sz="4" w:space="0" w:color="auto"/>
              <w:bottom w:val="single" w:sz="4" w:space="0" w:color="auto"/>
            </w:tcBorders>
            <w:vAlign w:val="center"/>
          </w:tcPr>
          <w:p w14:paraId="6233756E" w14:textId="77777777" w:rsidR="008662C0" w:rsidRPr="008020C6" w:rsidRDefault="008662C0" w:rsidP="00A51FEA">
            <w:pPr>
              <w:jc w:val="center"/>
              <w:rPr>
                <w:rFonts w:ascii="Times New Roman" w:hAnsi="Times New Roman" w:cs="Times New Roman"/>
                <w:sz w:val="20"/>
                <w:szCs w:val="20"/>
              </w:rPr>
            </w:pPr>
          </w:p>
        </w:tc>
      </w:tr>
      <w:tr w:rsidR="008662C0" w:rsidRPr="008020C6" w14:paraId="54E71442" w14:textId="77777777" w:rsidTr="004F73B6">
        <w:tc>
          <w:tcPr>
            <w:tcW w:w="0" w:type="auto"/>
            <w:tcBorders>
              <w:top w:val="single" w:sz="4" w:space="0" w:color="auto"/>
            </w:tcBorders>
            <w:vAlign w:val="center"/>
          </w:tcPr>
          <w:p w14:paraId="3530260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132EC01E"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5 (1.03, 1.28)</w:t>
            </w:r>
          </w:p>
        </w:tc>
        <w:tc>
          <w:tcPr>
            <w:tcW w:w="0" w:type="auto"/>
            <w:tcBorders>
              <w:top w:val="single" w:sz="4" w:space="0" w:color="auto"/>
            </w:tcBorders>
            <w:vAlign w:val="center"/>
          </w:tcPr>
          <w:p w14:paraId="038D0AE1"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10</w:t>
            </w:r>
          </w:p>
        </w:tc>
      </w:tr>
      <w:tr w:rsidR="008662C0" w:rsidRPr="008020C6" w14:paraId="40B64E4A" w14:textId="77777777" w:rsidTr="004F73B6">
        <w:tc>
          <w:tcPr>
            <w:tcW w:w="0" w:type="auto"/>
            <w:vAlign w:val="center"/>
          </w:tcPr>
          <w:p w14:paraId="4000FC7F"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00E369C9"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9 (0.98, 1.21)</w:t>
            </w:r>
          </w:p>
        </w:tc>
        <w:tc>
          <w:tcPr>
            <w:tcW w:w="0" w:type="auto"/>
            <w:vAlign w:val="center"/>
          </w:tcPr>
          <w:p w14:paraId="2F5DE8B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11</w:t>
            </w:r>
          </w:p>
        </w:tc>
      </w:tr>
      <w:bookmarkEnd w:id="30"/>
      <w:tr w:rsidR="008662C0" w:rsidRPr="008020C6" w14:paraId="7CDABF30" w14:textId="77777777" w:rsidTr="004F73B6">
        <w:tc>
          <w:tcPr>
            <w:tcW w:w="0" w:type="auto"/>
            <w:tcBorders>
              <w:top w:val="single" w:sz="4" w:space="0" w:color="auto"/>
              <w:bottom w:val="single" w:sz="4" w:space="0" w:color="auto"/>
            </w:tcBorders>
            <w:vAlign w:val="center"/>
          </w:tcPr>
          <w:p w14:paraId="2CE631A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Attention</w:t>
            </w:r>
          </w:p>
        </w:tc>
        <w:tc>
          <w:tcPr>
            <w:tcW w:w="0" w:type="auto"/>
            <w:tcBorders>
              <w:top w:val="single" w:sz="4" w:space="0" w:color="auto"/>
              <w:left w:val="nil"/>
              <w:bottom w:val="single" w:sz="4" w:space="0" w:color="auto"/>
            </w:tcBorders>
            <w:vAlign w:val="center"/>
          </w:tcPr>
          <w:p w14:paraId="160ACD4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SD increment</w:t>
            </w:r>
          </w:p>
        </w:tc>
        <w:tc>
          <w:tcPr>
            <w:tcW w:w="0" w:type="auto"/>
            <w:tcBorders>
              <w:top w:val="single" w:sz="4" w:space="0" w:color="auto"/>
              <w:bottom w:val="single" w:sz="4" w:space="0" w:color="auto"/>
            </w:tcBorders>
            <w:vAlign w:val="center"/>
          </w:tcPr>
          <w:p w14:paraId="3770C8F9" w14:textId="77777777" w:rsidR="008662C0" w:rsidRPr="008020C6" w:rsidRDefault="008662C0" w:rsidP="00A51FEA">
            <w:pPr>
              <w:jc w:val="center"/>
              <w:rPr>
                <w:rFonts w:ascii="Times New Roman" w:hAnsi="Times New Roman" w:cs="Times New Roman"/>
                <w:sz w:val="20"/>
                <w:szCs w:val="20"/>
              </w:rPr>
            </w:pPr>
          </w:p>
        </w:tc>
      </w:tr>
      <w:tr w:rsidR="008662C0" w:rsidRPr="008020C6" w14:paraId="7D29557C" w14:textId="77777777" w:rsidTr="004F73B6">
        <w:tc>
          <w:tcPr>
            <w:tcW w:w="0" w:type="auto"/>
            <w:tcBorders>
              <w:top w:val="single" w:sz="4" w:space="0" w:color="auto"/>
            </w:tcBorders>
            <w:vAlign w:val="center"/>
          </w:tcPr>
          <w:p w14:paraId="6EE58042"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75764C8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4 (0.93, 1.16)</w:t>
            </w:r>
          </w:p>
        </w:tc>
        <w:tc>
          <w:tcPr>
            <w:tcW w:w="0" w:type="auto"/>
            <w:tcBorders>
              <w:top w:val="single" w:sz="4" w:space="0" w:color="auto"/>
            </w:tcBorders>
            <w:vAlign w:val="center"/>
          </w:tcPr>
          <w:p w14:paraId="5661B35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49</w:t>
            </w:r>
          </w:p>
        </w:tc>
      </w:tr>
      <w:tr w:rsidR="008662C0" w:rsidRPr="008020C6" w14:paraId="47A4EDFC" w14:textId="77777777" w:rsidTr="004F73B6">
        <w:tc>
          <w:tcPr>
            <w:tcW w:w="0" w:type="auto"/>
            <w:vAlign w:val="center"/>
          </w:tcPr>
          <w:p w14:paraId="35C16A30"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58137BE4"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1 (0.90, 1.12)</w:t>
            </w:r>
          </w:p>
        </w:tc>
        <w:tc>
          <w:tcPr>
            <w:tcW w:w="0" w:type="auto"/>
            <w:vAlign w:val="center"/>
          </w:tcPr>
          <w:p w14:paraId="7E84CC77"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92</w:t>
            </w:r>
          </w:p>
        </w:tc>
      </w:tr>
      <w:tr w:rsidR="008662C0" w:rsidRPr="008020C6" w14:paraId="1AE6B08D" w14:textId="77777777" w:rsidTr="004F73B6">
        <w:tc>
          <w:tcPr>
            <w:tcW w:w="0" w:type="auto"/>
            <w:tcBorders>
              <w:top w:val="single" w:sz="4" w:space="0" w:color="auto"/>
              <w:bottom w:val="single" w:sz="4" w:space="0" w:color="auto"/>
            </w:tcBorders>
            <w:vAlign w:val="center"/>
          </w:tcPr>
          <w:p w14:paraId="1D4AC706"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otor</w:t>
            </w:r>
          </w:p>
        </w:tc>
        <w:tc>
          <w:tcPr>
            <w:tcW w:w="0" w:type="auto"/>
            <w:tcBorders>
              <w:top w:val="single" w:sz="4" w:space="0" w:color="auto"/>
              <w:left w:val="nil"/>
              <w:bottom w:val="single" w:sz="4" w:space="0" w:color="auto"/>
            </w:tcBorders>
            <w:vAlign w:val="center"/>
          </w:tcPr>
          <w:p w14:paraId="58C1E8E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SD increment</w:t>
            </w:r>
          </w:p>
        </w:tc>
        <w:tc>
          <w:tcPr>
            <w:tcW w:w="0" w:type="auto"/>
            <w:tcBorders>
              <w:top w:val="single" w:sz="4" w:space="0" w:color="auto"/>
              <w:bottom w:val="single" w:sz="4" w:space="0" w:color="auto"/>
            </w:tcBorders>
            <w:vAlign w:val="center"/>
          </w:tcPr>
          <w:p w14:paraId="2211AB55" w14:textId="77777777" w:rsidR="008662C0" w:rsidRPr="008020C6" w:rsidRDefault="008662C0" w:rsidP="00A51FEA">
            <w:pPr>
              <w:jc w:val="center"/>
              <w:rPr>
                <w:rFonts w:ascii="Times New Roman" w:hAnsi="Times New Roman" w:cs="Times New Roman"/>
                <w:sz w:val="20"/>
                <w:szCs w:val="20"/>
              </w:rPr>
            </w:pPr>
          </w:p>
        </w:tc>
      </w:tr>
      <w:tr w:rsidR="008662C0" w:rsidRPr="008020C6" w14:paraId="7371A574" w14:textId="77777777" w:rsidTr="004F73B6">
        <w:tc>
          <w:tcPr>
            <w:tcW w:w="0" w:type="auto"/>
            <w:tcBorders>
              <w:top w:val="single" w:sz="4" w:space="0" w:color="auto"/>
            </w:tcBorders>
            <w:vAlign w:val="center"/>
          </w:tcPr>
          <w:p w14:paraId="1F0FCE71"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3C6F87E3"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21 (1.08, 1.34)</w:t>
            </w:r>
          </w:p>
        </w:tc>
        <w:tc>
          <w:tcPr>
            <w:tcW w:w="0" w:type="auto"/>
            <w:tcBorders>
              <w:top w:val="single" w:sz="4" w:space="0" w:color="auto"/>
            </w:tcBorders>
            <w:vAlign w:val="center"/>
          </w:tcPr>
          <w:p w14:paraId="1DBCEA35"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1</w:t>
            </w:r>
          </w:p>
        </w:tc>
      </w:tr>
      <w:tr w:rsidR="008662C0" w:rsidRPr="008020C6" w14:paraId="54AAC6FC" w14:textId="77777777" w:rsidTr="004F73B6">
        <w:tc>
          <w:tcPr>
            <w:tcW w:w="0" w:type="auto"/>
            <w:vAlign w:val="center"/>
          </w:tcPr>
          <w:p w14:paraId="69E547C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tcBorders>
            <w:vAlign w:val="center"/>
          </w:tcPr>
          <w:p w14:paraId="1C007CA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7 (1.05, 1.30)</w:t>
            </w:r>
          </w:p>
        </w:tc>
        <w:tc>
          <w:tcPr>
            <w:tcW w:w="0" w:type="auto"/>
            <w:vAlign w:val="center"/>
          </w:tcPr>
          <w:p w14:paraId="59BA21AD"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04</w:t>
            </w:r>
          </w:p>
        </w:tc>
      </w:tr>
      <w:tr w:rsidR="008662C0" w:rsidRPr="008020C6" w14:paraId="661EE59E" w14:textId="77777777" w:rsidTr="004F73B6">
        <w:tc>
          <w:tcPr>
            <w:tcW w:w="0" w:type="auto"/>
            <w:tcBorders>
              <w:top w:val="single" w:sz="4" w:space="0" w:color="auto"/>
              <w:bottom w:val="single" w:sz="4" w:space="0" w:color="auto"/>
            </w:tcBorders>
            <w:vAlign w:val="center"/>
          </w:tcPr>
          <w:p w14:paraId="36A082EB"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Non-planning</w:t>
            </w:r>
          </w:p>
        </w:tc>
        <w:tc>
          <w:tcPr>
            <w:tcW w:w="0" w:type="auto"/>
            <w:tcBorders>
              <w:top w:val="single" w:sz="4" w:space="0" w:color="auto"/>
              <w:left w:val="nil"/>
              <w:bottom w:val="single" w:sz="4" w:space="0" w:color="auto"/>
            </w:tcBorders>
            <w:vAlign w:val="center"/>
          </w:tcPr>
          <w:p w14:paraId="46CB554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SD increment</w:t>
            </w:r>
          </w:p>
        </w:tc>
        <w:tc>
          <w:tcPr>
            <w:tcW w:w="0" w:type="auto"/>
            <w:tcBorders>
              <w:top w:val="single" w:sz="4" w:space="0" w:color="auto"/>
              <w:bottom w:val="single" w:sz="4" w:space="0" w:color="auto"/>
            </w:tcBorders>
            <w:vAlign w:val="center"/>
          </w:tcPr>
          <w:p w14:paraId="019256F7" w14:textId="77777777" w:rsidR="008662C0" w:rsidRPr="008020C6" w:rsidRDefault="008662C0" w:rsidP="00A51FEA">
            <w:pPr>
              <w:jc w:val="center"/>
              <w:rPr>
                <w:rFonts w:ascii="Times New Roman" w:hAnsi="Times New Roman" w:cs="Times New Roman"/>
                <w:sz w:val="20"/>
                <w:szCs w:val="20"/>
              </w:rPr>
            </w:pPr>
          </w:p>
        </w:tc>
      </w:tr>
      <w:tr w:rsidR="008662C0" w:rsidRPr="008020C6" w14:paraId="32C91E7D" w14:textId="77777777" w:rsidTr="004F73B6">
        <w:tc>
          <w:tcPr>
            <w:tcW w:w="0" w:type="auto"/>
            <w:tcBorders>
              <w:top w:val="single" w:sz="4" w:space="0" w:color="auto"/>
            </w:tcBorders>
            <w:vAlign w:val="center"/>
          </w:tcPr>
          <w:p w14:paraId="4A5BDED4"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Parsimonious model</w:t>
            </w:r>
          </w:p>
        </w:tc>
        <w:tc>
          <w:tcPr>
            <w:tcW w:w="0" w:type="auto"/>
            <w:tcBorders>
              <w:top w:val="single" w:sz="4" w:space="0" w:color="auto"/>
              <w:left w:val="nil"/>
            </w:tcBorders>
            <w:vAlign w:val="center"/>
          </w:tcPr>
          <w:p w14:paraId="418036B2"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11 (1.00, 1.24)</w:t>
            </w:r>
          </w:p>
        </w:tc>
        <w:tc>
          <w:tcPr>
            <w:tcW w:w="0" w:type="auto"/>
            <w:tcBorders>
              <w:top w:val="single" w:sz="4" w:space="0" w:color="auto"/>
            </w:tcBorders>
            <w:vAlign w:val="center"/>
          </w:tcPr>
          <w:p w14:paraId="6EBF0FAC"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046</w:t>
            </w:r>
          </w:p>
        </w:tc>
      </w:tr>
      <w:tr w:rsidR="008662C0" w:rsidRPr="008020C6" w14:paraId="34C0D471" w14:textId="77777777" w:rsidTr="004F73B6">
        <w:tc>
          <w:tcPr>
            <w:tcW w:w="0" w:type="auto"/>
            <w:tcBorders>
              <w:bottom w:val="single" w:sz="4" w:space="0" w:color="auto"/>
            </w:tcBorders>
            <w:vAlign w:val="center"/>
          </w:tcPr>
          <w:p w14:paraId="68A3758D" w14:textId="77777777" w:rsidR="008662C0" w:rsidRPr="008020C6" w:rsidRDefault="008662C0" w:rsidP="00A51FEA">
            <w:pPr>
              <w:rPr>
                <w:rFonts w:ascii="Times New Roman" w:hAnsi="Times New Roman" w:cs="Times New Roman"/>
                <w:sz w:val="20"/>
                <w:szCs w:val="20"/>
              </w:rPr>
            </w:pPr>
            <w:r w:rsidRPr="008020C6">
              <w:rPr>
                <w:rFonts w:ascii="Times New Roman" w:hAnsi="Times New Roman" w:cs="Times New Roman"/>
                <w:sz w:val="20"/>
                <w:szCs w:val="20"/>
              </w:rPr>
              <w:t>Main model</w:t>
            </w:r>
          </w:p>
        </w:tc>
        <w:tc>
          <w:tcPr>
            <w:tcW w:w="0" w:type="auto"/>
            <w:tcBorders>
              <w:left w:val="nil"/>
              <w:bottom w:val="single" w:sz="4" w:space="0" w:color="auto"/>
            </w:tcBorders>
            <w:vAlign w:val="center"/>
          </w:tcPr>
          <w:p w14:paraId="61E1A1C0"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1.05 (0.95, 1.17)</w:t>
            </w:r>
          </w:p>
        </w:tc>
        <w:tc>
          <w:tcPr>
            <w:tcW w:w="0" w:type="auto"/>
            <w:tcBorders>
              <w:bottom w:val="single" w:sz="4" w:space="0" w:color="auto"/>
            </w:tcBorders>
            <w:vAlign w:val="center"/>
          </w:tcPr>
          <w:p w14:paraId="2807226F" w14:textId="77777777" w:rsidR="008662C0" w:rsidRPr="008020C6" w:rsidRDefault="008662C0" w:rsidP="00A51FEA">
            <w:pPr>
              <w:jc w:val="center"/>
              <w:rPr>
                <w:rFonts w:ascii="Times New Roman" w:hAnsi="Times New Roman" w:cs="Times New Roman"/>
                <w:sz w:val="20"/>
                <w:szCs w:val="20"/>
              </w:rPr>
            </w:pPr>
            <w:r w:rsidRPr="008020C6">
              <w:rPr>
                <w:rFonts w:ascii="Times New Roman" w:hAnsi="Times New Roman" w:cs="Times New Roman"/>
                <w:sz w:val="20"/>
                <w:szCs w:val="20"/>
              </w:rPr>
              <w:t>0.33</w:t>
            </w:r>
          </w:p>
        </w:tc>
      </w:tr>
    </w:tbl>
    <w:p w14:paraId="64A2BDE7" w14:textId="77777777" w:rsidR="008662C0" w:rsidRPr="008020C6" w:rsidRDefault="008662C0" w:rsidP="008662C0">
      <w:pPr>
        <w:spacing w:after="0"/>
        <w:jc w:val="both"/>
        <w:rPr>
          <w:rFonts w:ascii="Times New Roman" w:hAnsi="Times New Roman" w:cs="Times New Roman"/>
          <w:sz w:val="20"/>
          <w:szCs w:val="20"/>
        </w:rPr>
      </w:pPr>
      <w:r w:rsidRPr="008020C6">
        <w:rPr>
          <w:rFonts w:ascii="Times New Roman" w:hAnsi="Times New Roman" w:cs="Times New Roman"/>
          <w:sz w:val="20"/>
          <w:szCs w:val="20"/>
        </w:rPr>
        <w:t>Abbreviations: HR (95% CI), hazard ratio and 95% confidence interval; Per 1SD, per 1 standard deviation increment.</w:t>
      </w:r>
      <w:r w:rsidR="00450543" w:rsidRPr="008020C6">
        <w:rPr>
          <w:rFonts w:ascii="Times New Roman" w:hAnsi="Times New Roman" w:cs="Times New Roman"/>
          <w:sz w:val="20"/>
          <w:szCs w:val="20"/>
        </w:rPr>
        <w:t xml:space="preserve"> </w:t>
      </w:r>
      <w:r w:rsidRPr="008020C6">
        <w:rPr>
          <w:rFonts w:ascii="Times New Roman" w:hAnsi="Times New Roman" w:cs="Times New Roman"/>
          <w:sz w:val="20"/>
          <w:szCs w:val="20"/>
        </w:rPr>
        <w:t xml:space="preserve">Cox regression analyses were performed using hazard ratios and 95% CI to assess associations between 1SD increment of total and subfactors of trait impulsivity and the risk of type 2 diabetes incidence over a median follow-up of 8.17 (interquartile range: 5.82-8.54) years in the </w:t>
      </w:r>
      <w:proofErr w:type="spellStart"/>
      <w:r w:rsidRPr="008020C6">
        <w:rPr>
          <w:rFonts w:ascii="Times New Roman" w:hAnsi="Times New Roman" w:cs="Times New Roman"/>
          <w:sz w:val="20"/>
          <w:szCs w:val="20"/>
        </w:rPr>
        <w:t>NutriNet</w:t>
      </w:r>
      <w:proofErr w:type="spellEnd"/>
      <w:r w:rsidRPr="008020C6">
        <w:rPr>
          <w:rFonts w:ascii="Times New Roman" w:hAnsi="Times New Roman" w:cs="Times New Roman"/>
          <w:sz w:val="20"/>
          <w:szCs w:val="20"/>
        </w:rPr>
        <w:t>-Santé cohort. The motor impulsivity subfactor was log10 transformed due to potential non-linear association (</w:t>
      </w:r>
      <w:r w:rsidRPr="008020C6">
        <w:rPr>
          <w:rFonts w:ascii="Times New Roman" w:hAnsi="Times New Roman" w:cs="Times New Roman"/>
          <w:i/>
          <w:sz w:val="20"/>
          <w:szCs w:val="20"/>
        </w:rPr>
        <w:t>P</w:t>
      </w:r>
      <w:r w:rsidRPr="008020C6">
        <w:rPr>
          <w:rFonts w:ascii="Times New Roman" w:hAnsi="Times New Roman" w:cs="Times New Roman"/>
          <w:sz w:val="20"/>
          <w:szCs w:val="20"/>
        </w:rPr>
        <w:t>= 0.027). Total population (n= 41,389) and type 2 diabetes incident cases (n=</w:t>
      </w:r>
      <w:r w:rsidRPr="008020C6">
        <w:t xml:space="preserve"> </w:t>
      </w:r>
      <w:r w:rsidRPr="008020C6">
        <w:rPr>
          <w:rFonts w:ascii="Times New Roman" w:hAnsi="Times New Roman" w:cs="Times New Roman"/>
          <w:sz w:val="20"/>
          <w:szCs w:val="20"/>
        </w:rPr>
        <w:t>342). Person-years= 290,692 and incidence rate= 1.18 (95% CI:</w:t>
      </w:r>
      <w:r w:rsidRPr="008020C6">
        <w:t xml:space="preserve"> </w:t>
      </w:r>
      <w:r w:rsidRPr="008020C6">
        <w:rPr>
          <w:rFonts w:ascii="Times New Roman" w:hAnsi="Times New Roman" w:cs="Times New Roman"/>
          <w:sz w:val="20"/>
          <w:szCs w:val="20"/>
        </w:rPr>
        <w:t>1.06, 1.31) per 1,000 person-years. Parsimonious model: adjusted for baseline sex and age (time-scale). Main model: adjusted for Parsimonious model further baseline educational level (less than high school degree, &lt;2 years after high school degree, ≥2 years after high school degree), smoking status (never, former, current smoker), physical activity (International Physical Activity Questionnaire: high, moderate, low), energy intake without alcohol (kcal/day), alcohol intake (g/day), and diet quality (</w:t>
      </w:r>
      <w:bookmarkStart w:id="31" w:name="_Hlk139354903"/>
      <w:r w:rsidRPr="008020C6">
        <w:rPr>
          <w:rFonts w:ascii="Times New Roman" w:hAnsi="Times New Roman" w:cs="Times New Roman"/>
          <w:sz w:val="20"/>
          <w:szCs w:val="20"/>
        </w:rPr>
        <w:t xml:space="preserve">simplified </w:t>
      </w:r>
      <w:proofErr w:type="spellStart"/>
      <w:r w:rsidRPr="008020C6">
        <w:rPr>
          <w:rFonts w:ascii="Times New Roman" w:hAnsi="Times New Roman" w:cs="Times New Roman"/>
          <w:sz w:val="20"/>
          <w:szCs w:val="20"/>
        </w:rPr>
        <w:t>Programme</w:t>
      </w:r>
      <w:proofErr w:type="spellEnd"/>
      <w:r w:rsidRPr="008020C6">
        <w:rPr>
          <w:rFonts w:ascii="Times New Roman" w:hAnsi="Times New Roman" w:cs="Times New Roman"/>
          <w:sz w:val="20"/>
          <w:szCs w:val="20"/>
        </w:rPr>
        <w:t xml:space="preserve"> National Nutrition Santé - Guidelines Score 2</w:t>
      </w:r>
      <w:bookmarkEnd w:id="31"/>
      <w:r w:rsidRPr="008020C6">
        <w:rPr>
          <w:rFonts w:ascii="Times New Roman" w:hAnsi="Times New Roman" w:cs="Times New Roman"/>
          <w:sz w:val="20"/>
          <w:szCs w:val="20"/>
        </w:rPr>
        <w:t>). Non-proportional hazard risk covariates were corrected by adding a logarithmic time interaction (educational level only).</w:t>
      </w:r>
    </w:p>
    <w:p w14:paraId="525C325D" w14:textId="19495173" w:rsidR="008406A5" w:rsidRPr="008020C6" w:rsidRDefault="008406A5" w:rsidP="008662C0">
      <w:pPr>
        <w:spacing w:after="0"/>
        <w:jc w:val="both"/>
        <w:rPr>
          <w:rFonts w:ascii="Times New Roman" w:hAnsi="Times New Roman" w:cs="Times New Roman"/>
          <w:sz w:val="20"/>
          <w:szCs w:val="20"/>
        </w:rPr>
      </w:pPr>
    </w:p>
    <w:p w14:paraId="2CC675E1" w14:textId="54A50F0E" w:rsidR="00152532" w:rsidRPr="008020C6" w:rsidRDefault="00152532" w:rsidP="008662C0">
      <w:pPr>
        <w:spacing w:after="0"/>
        <w:jc w:val="both"/>
        <w:rPr>
          <w:rFonts w:ascii="Times New Roman" w:hAnsi="Times New Roman" w:cs="Times New Roman"/>
          <w:sz w:val="20"/>
          <w:szCs w:val="20"/>
        </w:rPr>
      </w:pPr>
    </w:p>
    <w:p w14:paraId="5B3F6F84" w14:textId="2BA5F638" w:rsidR="00152532" w:rsidRPr="008020C6" w:rsidRDefault="00152532" w:rsidP="008662C0">
      <w:pPr>
        <w:spacing w:after="0"/>
        <w:jc w:val="both"/>
        <w:rPr>
          <w:rFonts w:ascii="Times New Roman" w:hAnsi="Times New Roman" w:cs="Times New Roman"/>
          <w:sz w:val="20"/>
          <w:szCs w:val="20"/>
        </w:rPr>
      </w:pPr>
    </w:p>
    <w:p w14:paraId="18E37EF7" w14:textId="6A8A7B2E" w:rsidR="00152532" w:rsidRPr="008020C6" w:rsidRDefault="00152532" w:rsidP="008662C0">
      <w:pPr>
        <w:spacing w:after="0"/>
        <w:jc w:val="both"/>
        <w:rPr>
          <w:rFonts w:ascii="Times New Roman" w:hAnsi="Times New Roman" w:cs="Times New Roman"/>
          <w:sz w:val="20"/>
          <w:szCs w:val="20"/>
        </w:rPr>
      </w:pPr>
    </w:p>
    <w:p w14:paraId="5DA48F6B" w14:textId="0D1ED171" w:rsidR="00152532" w:rsidRPr="008020C6" w:rsidRDefault="00152532" w:rsidP="008662C0">
      <w:pPr>
        <w:spacing w:after="0"/>
        <w:jc w:val="both"/>
        <w:rPr>
          <w:rFonts w:ascii="Times New Roman" w:hAnsi="Times New Roman" w:cs="Times New Roman"/>
          <w:sz w:val="20"/>
          <w:szCs w:val="20"/>
        </w:rPr>
      </w:pPr>
    </w:p>
    <w:p w14:paraId="7255A028" w14:textId="59EE2301" w:rsidR="00152532" w:rsidRPr="008020C6" w:rsidRDefault="00152532" w:rsidP="008662C0">
      <w:pPr>
        <w:spacing w:after="0"/>
        <w:jc w:val="both"/>
        <w:rPr>
          <w:rFonts w:ascii="Times New Roman" w:hAnsi="Times New Roman" w:cs="Times New Roman"/>
          <w:sz w:val="20"/>
          <w:szCs w:val="20"/>
        </w:rPr>
      </w:pPr>
    </w:p>
    <w:p w14:paraId="1FC1BC99" w14:textId="666D0E40" w:rsidR="00152532" w:rsidRPr="008020C6" w:rsidRDefault="00152532" w:rsidP="008662C0">
      <w:pPr>
        <w:spacing w:after="0"/>
        <w:jc w:val="both"/>
        <w:rPr>
          <w:rFonts w:ascii="Times New Roman" w:hAnsi="Times New Roman" w:cs="Times New Roman"/>
          <w:sz w:val="20"/>
          <w:szCs w:val="20"/>
        </w:rPr>
      </w:pPr>
    </w:p>
    <w:p w14:paraId="00C890D5" w14:textId="2968FE37" w:rsidR="00152532" w:rsidRPr="008020C6" w:rsidRDefault="00152532" w:rsidP="008662C0">
      <w:pPr>
        <w:spacing w:after="0"/>
        <w:jc w:val="both"/>
        <w:rPr>
          <w:rFonts w:ascii="Times New Roman" w:hAnsi="Times New Roman" w:cs="Times New Roman"/>
          <w:sz w:val="20"/>
          <w:szCs w:val="20"/>
        </w:rPr>
      </w:pPr>
    </w:p>
    <w:p w14:paraId="3BED5EB8" w14:textId="1C579CEA" w:rsidR="00152532" w:rsidRPr="008020C6" w:rsidRDefault="00152532" w:rsidP="008662C0">
      <w:pPr>
        <w:spacing w:after="0"/>
        <w:jc w:val="both"/>
        <w:rPr>
          <w:rFonts w:ascii="Times New Roman" w:hAnsi="Times New Roman" w:cs="Times New Roman"/>
          <w:sz w:val="20"/>
          <w:szCs w:val="20"/>
        </w:rPr>
      </w:pPr>
    </w:p>
    <w:p w14:paraId="682B738E" w14:textId="65FCF16A" w:rsidR="00152532" w:rsidRPr="008020C6" w:rsidRDefault="00152532" w:rsidP="008662C0">
      <w:pPr>
        <w:spacing w:after="0"/>
        <w:jc w:val="both"/>
        <w:rPr>
          <w:rFonts w:ascii="Times New Roman" w:hAnsi="Times New Roman" w:cs="Times New Roman"/>
          <w:sz w:val="20"/>
          <w:szCs w:val="20"/>
        </w:rPr>
      </w:pPr>
    </w:p>
    <w:p w14:paraId="33C65FC0" w14:textId="5C542656" w:rsidR="00152532" w:rsidRPr="008020C6" w:rsidRDefault="00152532" w:rsidP="008662C0">
      <w:pPr>
        <w:spacing w:after="0"/>
        <w:jc w:val="both"/>
        <w:rPr>
          <w:rFonts w:ascii="Times New Roman" w:hAnsi="Times New Roman" w:cs="Times New Roman"/>
          <w:sz w:val="20"/>
          <w:szCs w:val="20"/>
        </w:rPr>
      </w:pPr>
    </w:p>
    <w:p w14:paraId="234F8610" w14:textId="3CD6DEF7" w:rsidR="00152532" w:rsidRPr="008020C6" w:rsidRDefault="00152532" w:rsidP="008662C0">
      <w:pPr>
        <w:spacing w:after="0"/>
        <w:jc w:val="both"/>
        <w:rPr>
          <w:rFonts w:ascii="Times New Roman" w:hAnsi="Times New Roman" w:cs="Times New Roman"/>
          <w:sz w:val="20"/>
          <w:szCs w:val="20"/>
        </w:rPr>
      </w:pPr>
    </w:p>
    <w:p w14:paraId="1A348AB1" w14:textId="6CB95D6C" w:rsidR="00152532" w:rsidRPr="008020C6" w:rsidRDefault="00152532" w:rsidP="008662C0">
      <w:pPr>
        <w:spacing w:after="0"/>
        <w:jc w:val="both"/>
        <w:rPr>
          <w:rFonts w:ascii="Times New Roman" w:hAnsi="Times New Roman" w:cs="Times New Roman"/>
          <w:sz w:val="20"/>
          <w:szCs w:val="20"/>
        </w:rPr>
      </w:pPr>
    </w:p>
    <w:p w14:paraId="1E41F01F" w14:textId="62A5A0B6" w:rsidR="00152532" w:rsidRPr="008020C6" w:rsidRDefault="00152532" w:rsidP="008662C0">
      <w:pPr>
        <w:spacing w:after="0"/>
        <w:jc w:val="both"/>
        <w:rPr>
          <w:rFonts w:ascii="Times New Roman" w:hAnsi="Times New Roman" w:cs="Times New Roman"/>
          <w:sz w:val="20"/>
          <w:szCs w:val="20"/>
        </w:rPr>
      </w:pPr>
    </w:p>
    <w:p w14:paraId="071362F4" w14:textId="0DC7CF49" w:rsidR="00152532" w:rsidRPr="008020C6" w:rsidRDefault="00152532" w:rsidP="008662C0">
      <w:pPr>
        <w:spacing w:after="0"/>
        <w:jc w:val="both"/>
        <w:rPr>
          <w:rFonts w:ascii="Times New Roman" w:hAnsi="Times New Roman" w:cs="Times New Roman"/>
          <w:sz w:val="20"/>
          <w:szCs w:val="20"/>
        </w:rPr>
      </w:pPr>
    </w:p>
    <w:p w14:paraId="4567D02D" w14:textId="3AAA3214" w:rsidR="00152532" w:rsidRPr="008020C6" w:rsidRDefault="00152532" w:rsidP="008662C0">
      <w:pPr>
        <w:spacing w:after="0"/>
        <w:jc w:val="both"/>
        <w:rPr>
          <w:rFonts w:ascii="Times New Roman" w:hAnsi="Times New Roman" w:cs="Times New Roman"/>
          <w:sz w:val="20"/>
          <w:szCs w:val="20"/>
        </w:rPr>
      </w:pPr>
    </w:p>
    <w:p w14:paraId="2E4FFA0A" w14:textId="4D382421" w:rsidR="00152532" w:rsidRPr="008020C6" w:rsidRDefault="00152532" w:rsidP="008662C0">
      <w:pPr>
        <w:spacing w:after="0"/>
        <w:jc w:val="both"/>
        <w:rPr>
          <w:rFonts w:ascii="Times New Roman" w:hAnsi="Times New Roman" w:cs="Times New Roman"/>
          <w:sz w:val="20"/>
          <w:szCs w:val="20"/>
        </w:rPr>
      </w:pPr>
    </w:p>
    <w:p w14:paraId="7DCEDF4D" w14:textId="04597A99" w:rsidR="00152532" w:rsidRPr="008020C6" w:rsidRDefault="00152532" w:rsidP="008662C0">
      <w:pPr>
        <w:spacing w:after="0"/>
        <w:jc w:val="both"/>
        <w:rPr>
          <w:rFonts w:ascii="Times New Roman" w:hAnsi="Times New Roman" w:cs="Times New Roman"/>
          <w:sz w:val="20"/>
          <w:szCs w:val="20"/>
        </w:rPr>
      </w:pPr>
    </w:p>
    <w:p w14:paraId="77C0E92A" w14:textId="3EBDE931" w:rsidR="00152532" w:rsidRPr="008020C6" w:rsidRDefault="00152532" w:rsidP="008662C0">
      <w:pPr>
        <w:spacing w:after="0"/>
        <w:jc w:val="both"/>
        <w:rPr>
          <w:rFonts w:ascii="Times New Roman" w:hAnsi="Times New Roman" w:cs="Times New Roman"/>
          <w:sz w:val="20"/>
          <w:szCs w:val="20"/>
        </w:rPr>
      </w:pPr>
    </w:p>
    <w:p w14:paraId="16A7DD3D" w14:textId="40DF17DF" w:rsidR="00152532" w:rsidRPr="008020C6" w:rsidRDefault="00152532" w:rsidP="008662C0">
      <w:pPr>
        <w:spacing w:after="0"/>
        <w:jc w:val="both"/>
        <w:rPr>
          <w:rFonts w:ascii="Times New Roman" w:hAnsi="Times New Roman" w:cs="Times New Roman"/>
          <w:sz w:val="20"/>
          <w:szCs w:val="20"/>
        </w:rPr>
      </w:pPr>
    </w:p>
    <w:p w14:paraId="49A38E04" w14:textId="228C1EA6" w:rsidR="00152532" w:rsidRPr="008020C6" w:rsidRDefault="00152532" w:rsidP="008662C0">
      <w:pPr>
        <w:spacing w:after="0"/>
        <w:jc w:val="both"/>
        <w:rPr>
          <w:rFonts w:ascii="Times New Roman" w:hAnsi="Times New Roman" w:cs="Times New Roman"/>
          <w:sz w:val="20"/>
          <w:szCs w:val="20"/>
        </w:rPr>
      </w:pPr>
    </w:p>
    <w:p w14:paraId="74808F0F" w14:textId="02FD1A9B" w:rsidR="00152532" w:rsidRPr="008020C6" w:rsidRDefault="00152532" w:rsidP="008662C0">
      <w:pPr>
        <w:spacing w:after="0"/>
        <w:jc w:val="both"/>
        <w:rPr>
          <w:rFonts w:ascii="Times New Roman" w:hAnsi="Times New Roman" w:cs="Times New Roman"/>
          <w:sz w:val="20"/>
          <w:szCs w:val="20"/>
        </w:rPr>
      </w:pPr>
    </w:p>
    <w:p w14:paraId="1BFB27BA" w14:textId="51DF64AB" w:rsidR="008406A5" w:rsidRPr="008020C6" w:rsidRDefault="008406A5" w:rsidP="008662C0">
      <w:pPr>
        <w:spacing w:after="0"/>
        <w:jc w:val="both"/>
        <w:rPr>
          <w:rFonts w:ascii="Times New Roman" w:hAnsi="Times New Roman" w:cs="Times New Roman"/>
          <w:sz w:val="20"/>
          <w:szCs w:val="20"/>
        </w:rPr>
      </w:pPr>
    </w:p>
    <w:p w14:paraId="0225C785" w14:textId="77777777" w:rsidR="005314AD" w:rsidRPr="008020C6" w:rsidRDefault="005314AD" w:rsidP="008662C0">
      <w:pPr>
        <w:spacing w:after="0"/>
        <w:jc w:val="both"/>
        <w:rPr>
          <w:rFonts w:ascii="Times New Roman" w:hAnsi="Times New Roman" w:cs="Times New Roman"/>
          <w:sz w:val="20"/>
          <w:szCs w:val="20"/>
        </w:rPr>
      </w:pPr>
    </w:p>
    <w:p w14:paraId="0D2FD43A" w14:textId="77777777" w:rsidR="00450543" w:rsidRPr="008020C6" w:rsidRDefault="00450543" w:rsidP="008662C0">
      <w:pPr>
        <w:spacing w:after="0"/>
        <w:jc w:val="both"/>
        <w:rPr>
          <w:rFonts w:ascii="Times New Roman" w:hAnsi="Times New Roman" w:cs="Times New Roman"/>
          <w:sz w:val="20"/>
          <w:szCs w:val="20"/>
        </w:rPr>
      </w:pPr>
    </w:p>
    <w:p w14:paraId="2B5A66C7" w14:textId="77777777" w:rsidR="004F73B6" w:rsidRPr="008020C6" w:rsidRDefault="004F73B6" w:rsidP="008662C0">
      <w:pPr>
        <w:spacing w:after="0"/>
        <w:jc w:val="both"/>
        <w:rPr>
          <w:rFonts w:ascii="Times New Roman" w:hAnsi="Times New Roman" w:cs="Times New Roman"/>
          <w:sz w:val="20"/>
          <w:szCs w:val="20"/>
        </w:rPr>
      </w:pPr>
    </w:p>
    <w:p w14:paraId="7ECE5C2E" w14:textId="77777777" w:rsidR="008406A5" w:rsidRPr="008020C6" w:rsidRDefault="008406A5" w:rsidP="008662C0">
      <w:pPr>
        <w:spacing w:after="0"/>
        <w:jc w:val="both"/>
        <w:rPr>
          <w:rFonts w:ascii="Times New Roman" w:hAnsi="Times New Roman" w:cs="Times New Roman"/>
          <w:sz w:val="20"/>
          <w:szCs w:val="20"/>
        </w:rPr>
      </w:pPr>
    </w:p>
    <w:p w14:paraId="4DB33F3B" w14:textId="77777777" w:rsidR="008406A5" w:rsidRPr="008020C6" w:rsidRDefault="008406A5" w:rsidP="008662C0">
      <w:pPr>
        <w:spacing w:after="0"/>
        <w:jc w:val="both"/>
        <w:rPr>
          <w:rFonts w:ascii="Times New Roman" w:hAnsi="Times New Roman" w:cs="Times New Roman"/>
          <w:sz w:val="20"/>
          <w:szCs w:val="20"/>
        </w:rPr>
      </w:pPr>
    </w:p>
    <w:p w14:paraId="708D9146" w14:textId="77777777" w:rsidR="008406A5" w:rsidRPr="008020C6" w:rsidRDefault="008406A5" w:rsidP="008662C0">
      <w:pPr>
        <w:spacing w:after="0"/>
        <w:jc w:val="both"/>
        <w:rPr>
          <w:rFonts w:ascii="Times New Roman" w:hAnsi="Times New Roman" w:cs="Times New Roman"/>
          <w:b/>
          <w:sz w:val="20"/>
          <w:szCs w:val="20"/>
        </w:rPr>
      </w:pPr>
      <w:r w:rsidRPr="008020C6">
        <w:rPr>
          <w:rFonts w:ascii="Times New Roman" w:hAnsi="Times New Roman" w:cs="Times New Roman"/>
          <w:b/>
          <w:sz w:val="20"/>
          <w:szCs w:val="20"/>
        </w:rPr>
        <w:lastRenderedPageBreak/>
        <w:t>REFERENCES</w:t>
      </w:r>
    </w:p>
    <w:p w14:paraId="020B1847" w14:textId="77777777" w:rsidR="008406A5" w:rsidRPr="008020C6" w:rsidRDefault="008406A5" w:rsidP="008662C0">
      <w:pPr>
        <w:spacing w:after="0"/>
        <w:jc w:val="both"/>
        <w:rPr>
          <w:rFonts w:ascii="Times New Roman" w:hAnsi="Times New Roman" w:cs="Times New Roman"/>
          <w:b/>
          <w:sz w:val="20"/>
          <w:szCs w:val="20"/>
        </w:rPr>
      </w:pPr>
    </w:p>
    <w:sdt>
      <w:sdtPr>
        <w:rPr>
          <w:rFonts w:ascii="Times New Roman" w:hAnsi="Times New Roman" w:cs="Times New Roman"/>
          <w:sz w:val="20"/>
          <w:szCs w:val="20"/>
        </w:rPr>
        <w:tag w:val="MENDELEY_BIBLIOGRAPHY"/>
        <w:id w:val="1383140108"/>
        <w:placeholder>
          <w:docPart w:val="DefaultPlaceholder_-1854013440"/>
        </w:placeholder>
      </w:sdtPr>
      <w:sdtEndPr>
        <w:rPr>
          <w:highlight w:val="yellow"/>
        </w:rPr>
      </w:sdtEndPr>
      <w:sdtContent>
        <w:p w14:paraId="178282DF" w14:textId="77777777" w:rsidR="008020C6" w:rsidRPr="008020C6" w:rsidRDefault="008406A5">
          <w:pPr>
            <w:divId w:val="372198092"/>
            <w:rPr>
              <w:rFonts w:eastAsia="Times New Roman"/>
              <w:highlight w:val="yellow"/>
            </w:rPr>
          </w:pPr>
          <w:r w:rsidRPr="008020C6">
            <w:rPr>
              <w:rFonts w:eastAsia="Times New Roman"/>
              <w:highlight w:val="yellow"/>
            </w:rPr>
            <w:t xml:space="preserve">1. </w:t>
          </w:r>
          <w:r w:rsidR="008020C6" w:rsidRPr="008020C6">
            <w:rPr>
              <w:rFonts w:eastAsia="Times New Roman"/>
              <w:highlight w:val="yellow"/>
            </w:rPr>
            <w:t xml:space="preserve">Steinberg L, Albert D, Cauffman E, </w:t>
          </w:r>
          <w:proofErr w:type="spellStart"/>
          <w:r w:rsidR="008020C6" w:rsidRPr="008020C6">
            <w:rPr>
              <w:rFonts w:eastAsia="Times New Roman"/>
              <w:highlight w:val="yellow"/>
            </w:rPr>
            <w:t>Banich</w:t>
          </w:r>
          <w:proofErr w:type="spellEnd"/>
          <w:r w:rsidR="008020C6" w:rsidRPr="008020C6">
            <w:rPr>
              <w:rFonts w:eastAsia="Times New Roman"/>
              <w:highlight w:val="yellow"/>
            </w:rPr>
            <w:t xml:space="preserve"> M, Graham S, Woolard J. Age differences in sensation seeking and impulsivity as indexed by behavior and self-report: Evidence for a dual systems model. Dev Psychol. 2008;44(6):1764–78.</w:t>
          </w:r>
        </w:p>
        <w:p w14:paraId="1E93089A" w14:textId="22769A0B" w:rsidR="008406A5" w:rsidRPr="008020C6" w:rsidRDefault="008406A5">
          <w:pPr>
            <w:divId w:val="372198092"/>
            <w:rPr>
              <w:rFonts w:eastAsia="Times New Roman"/>
              <w:highlight w:val="yellow"/>
            </w:rPr>
          </w:pPr>
          <w:r w:rsidRPr="008020C6">
            <w:rPr>
              <w:rFonts w:eastAsia="Times New Roman"/>
              <w:highlight w:val="yellow"/>
            </w:rPr>
            <w:t xml:space="preserve">2. </w:t>
          </w:r>
          <w:proofErr w:type="spellStart"/>
          <w:r w:rsidR="008020C6" w:rsidRPr="008020C6">
            <w:rPr>
              <w:rFonts w:eastAsia="Times New Roman"/>
              <w:highlight w:val="yellow"/>
            </w:rPr>
            <w:t>Moustafa</w:t>
          </w:r>
          <w:proofErr w:type="spellEnd"/>
          <w:r w:rsidR="008020C6" w:rsidRPr="008020C6">
            <w:rPr>
              <w:rFonts w:eastAsia="Times New Roman"/>
              <w:highlight w:val="yellow"/>
            </w:rPr>
            <w:t xml:space="preserve"> AA, </w:t>
          </w:r>
          <w:proofErr w:type="spellStart"/>
          <w:r w:rsidR="008020C6" w:rsidRPr="008020C6">
            <w:rPr>
              <w:rFonts w:eastAsia="Times New Roman"/>
              <w:highlight w:val="yellow"/>
            </w:rPr>
            <w:t>Tindle</w:t>
          </w:r>
          <w:proofErr w:type="spellEnd"/>
          <w:r w:rsidR="008020C6" w:rsidRPr="008020C6">
            <w:rPr>
              <w:rFonts w:eastAsia="Times New Roman"/>
              <w:highlight w:val="yellow"/>
            </w:rPr>
            <w:t xml:space="preserve"> R, </w:t>
          </w:r>
          <w:proofErr w:type="spellStart"/>
          <w:r w:rsidR="008020C6" w:rsidRPr="008020C6">
            <w:rPr>
              <w:rFonts w:eastAsia="Times New Roman"/>
              <w:highlight w:val="yellow"/>
            </w:rPr>
            <w:t>Frydecka</w:t>
          </w:r>
          <w:proofErr w:type="spellEnd"/>
          <w:r w:rsidR="008020C6" w:rsidRPr="008020C6">
            <w:rPr>
              <w:rFonts w:eastAsia="Times New Roman"/>
              <w:highlight w:val="yellow"/>
            </w:rPr>
            <w:t xml:space="preserve"> D, </w:t>
          </w:r>
          <w:proofErr w:type="spellStart"/>
          <w:r w:rsidR="008020C6" w:rsidRPr="008020C6">
            <w:rPr>
              <w:rFonts w:eastAsia="Times New Roman"/>
              <w:highlight w:val="yellow"/>
            </w:rPr>
            <w:t>Misiak</w:t>
          </w:r>
          <w:proofErr w:type="spellEnd"/>
          <w:r w:rsidR="008020C6" w:rsidRPr="008020C6">
            <w:rPr>
              <w:rFonts w:eastAsia="Times New Roman"/>
              <w:highlight w:val="yellow"/>
            </w:rPr>
            <w:t xml:space="preserve"> B. Impulsivity and its relationship with anxiety, depression and stress. </w:t>
          </w:r>
          <w:proofErr w:type="spellStart"/>
          <w:r w:rsidR="008020C6" w:rsidRPr="008020C6">
            <w:rPr>
              <w:rFonts w:eastAsia="Times New Roman"/>
              <w:highlight w:val="yellow"/>
            </w:rPr>
            <w:t>Compr</w:t>
          </w:r>
          <w:proofErr w:type="spellEnd"/>
          <w:r w:rsidR="008020C6" w:rsidRPr="008020C6">
            <w:rPr>
              <w:rFonts w:eastAsia="Times New Roman"/>
              <w:highlight w:val="yellow"/>
            </w:rPr>
            <w:t xml:space="preserve"> Psychiatry. 2017;74(1):173–9.</w:t>
          </w:r>
        </w:p>
        <w:p w14:paraId="09BDC9F3" w14:textId="4FFAE72D" w:rsidR="008406A5" w:rsidRPr="008020C6" w:rsidRDefault="008406A5">
          <w:pPr>
            <w:divId w:val="571041699"/>
            <w:rPr>
              <w:rFonts w:eastAsia="Times New Roman"/>
              <w:highlight w:val="yellow"/>
            </w:rPr>
          </w:pPr>
          <w:r w:rsidRPr="008020C6">
            <w:rPr>
              <w:rFonts w:eastAsia="Times New Roman"/>
              <w:highlight w:val="yellow"/>
            </w:rPr>
            <w:t xml:space="preserve">3. </w:t>
          </w:r>
          <w:r w:rsidR="008020C6" w:rsidRPr="008020C6">
            <w:rPr>
              <w:rFonts w:eastAsia="Times New Roman"/>
              <w:highlight w:val="yellow"/>
            </w:rPr>
            <w:t>Haffner SM. Epidemiology of Type 2 Diabetes: Risk Factors. Diabetes Care. 1998;21(Supplement_3):C3–6.</w:t>
          </w:r>
        </w:p>
        <w:p w14:paraId="50F92620" w14:textId="3629EF30" w:rsidR="008406A5" w:rsidRPr="008020C6" w:rsidRDefault="008406A5">
          <w:pPr>
            <w:divId w:val="4795451"/>
            <w:rPr>
              <w:rFonts w:eastAsia="Times New Roman"/>
              <w:highlight w:val="yellow"/>
            </w:rPr>
          </w:pPr>
          <w:r w:rsidRPr="008020C6">
            <w:rPr>
              <w:rFonts w:eastAsia="Times New Roman"/>
              <w:highlight w:val="yellow"/>
            </w:rPr>
            <w:t xml:space="preserve">4. </w:t>
          </w:r>
          <w:r w:rsidR="008020C6" w:rsidRPr="008020C6">
            <w:rPr>
              <w:rFonts w:eastAsia="Times New Roman"/>
              <w:highlight w:val="yellow"/>
            </w:rPr>
            <w:t>Cross CP, Copping LT, Campbell A. Sex differences in impulsivity: A meta-analysis. Psychol Bull. 2011;137(1):97–130.</w:t>
          </w:r>
        </w:p>
        <w:p w14:paraId="013871F8" w14:textId="705368B3" w:rsidR="008406A5" w:rsidRPr="008020C6" w:rsidRDefault="008406A5">
          <w:pPr>
            <w:divId w:val="1870335359"/>
            <w:rPr>
              <w:rFonts w:eastAsia="Times New Roman"/>
              <w:highlight w:val="yellow"/>
            </w:rPr>
          </w:pPr>
          <w:r w:rsidRPr="008020C6">
            <w:rPr>
              <w:rFonts w:eastAsia="Times New Roman"/>
              <w:highlight w:val="yellow"/>
            </w:rPr>
            <w:t xml:space="preserve">5. </w:t>
          </w:r>
          <w:proofErr w:type="spellStart"/>
          <w:r w:rsidR="008020C6" w:rsidRPr="008020C6">
            <w:rPr>
              <w:rFonts w:eastAsia="Times New Roman"/>
              <w:highlight w:val="yellow"/>
            </w:rPr>
            <w:t>Kautzky-Willer</w:t>
          </w:r>
          <w:proofErr w:type="spellEnd"/>
          <w:r w:rsidR="008020C6" w:rsidRPr="008020C6">
            <w:rPr>
              <w:rFonts w:eastAsia="Times New Roman"/>
              <w:highlight w:val="yellow"/>
            </w:rPr>
            <w:t xml:space="preserve"> A, </w:t>
          </w:r>
          <w:proofErr w:type="spellStart"/>
          <w:r w:rsidR="008020C6" w:rsidRPr="008020C6">
            <w:rPr>
              <w:rFonts w:eastAsia="Times New Roman"/>
              <w:highlight w:val="yellow"/>
            </w:rPr>
            <w:t>Leutner</w:t>
          </w:r>
          <w:proofErr w:type="spellEnd"/>
          <w:r w:rsidR="008020C6" w:rsidRPr="008020C6">
            <w:rPr>
              <w:rFonts w:eastAsia="Times New Roman"/>
              <w:highlight w:val="yellow"/>
            </w:rPr>
            <w:t xml:space="preserve"> M, </w:t>
          </w:r>
          <w:proofErr w:type="spellStart"/>
          <w:r w:rsidR="008020C6" w:rsidRPr="008020C6">
            <w:rPr>
              <w:rFonts w:eastAsia="Times New Roman"/>
              <w:highlight w:val="yellow"/>
            </w:rPr>
            <w:t>Harreiter</w:t>
          </w:r>
          <w:proofErr w:type="spellEnd"/>
          <w:r w:rsidR="008020C6" w:rsidRPr="008020C6">
            <w:rPr>
              <w:rFonts w:eastAsia="Times New Roman"/>
              <w:highlight w:val="yellow"/>
            </w:rPr>
            <w:t xml:space="preserve"> J. Sex differences in type 2 diabetes. </w:t>
          </w:r>
          <w:proofErr w:type="spellStart"/>
          <w:r w:rsidR="008020C6" w:rsidRPr="008020C6">
            <w:rPr>
              <w:rFonts w:eastAsia="Times New Roman"/>
              <w:highlight w:val="yellow"/>
            </w:rPr>
            <w:t>Diabetologia</w:t>
          </w:r>
          <w:proofErr w:type="spellEnd"/>
          <w:r w:rsidR="008020C6" w:rsidRPr="008020C6">
            <w:rPr>
              <w:rFonts w:eastAsia="Times New Roman"/>
              <w:highlight w:val="yellow"/>
            </w:rPr>
            <w:t>. 2023;66(6):986–1002.</w:t>
          </w:r>
        </w:p>
        <w:p w14:paraId="6D78F07D" w14:textId="2EE4A872" w:rsidR="008406A5" w:rsidRPr="008020C6" w:rsidRDefault="008406A5">
          <w:pPr>
            <w:divId w:val="1367366834"/>
            <w:rPr>
              <w:rFonts w:eastAsia="Times New Roman"/>
              <w:highlight w:val="yellow"/>
            </w:rPr>
          </w:pPr>
          <w:r w:rsidRPr="008020C6">
            <w:rPr>
              <w:rFonts w:eastAsia="Times New Roman"/>
              <w:highlight w:val="yellow"/>
            </w:rPr>
            <w:t xml:space="preserve">6. </w:t>
          </w:r>
          <w:r w:rsidR="008020C6" w:rsidRPr="008020C6">
            <w:rPr>
              <w:rFonts w:eastAsia="Times New Roman"/>
              <w:highlight w:val="yellow"/>
            </w:rPr>
            <w:t xml:space="preserve">Schwartz JA, Connolly EJ, </w:t>
          </w:r>
          <w:proofErr w:type="spellStart"/>
          <w:r w:rsidR="008020C6" w:rsidRPr="008020C6">
            <w:rPr>
              <w:rFonts w:eastAsia="Times New Roman"/>
              <w:highlight w:val="yellow"/>
            </w:rPr>
            <w:t>Alsolami</w:t>
          </w:r>
          <w:proofErr w:type="spellEnd"/>
          <w:r w:rsidR="008020C6" w:rsidRPr="008020C6">
            <w:rPr>
              <w:rFonts w:eastAsia="Times New Roman"/>
              <w:highlight w:val="yellow"/>
            </w:rPr>
            <w:t xml:space="preserve"> A. Within-Individual Changes in Impulsivity and Sensation Seeking from Childhood to Early Adulthood and Educational Attainment. J Youth </w:t>
          </w:r>
          <w:proofErr w:type="spellStart"/>
          <w:r w:rsidR="008020C6" w:rsidRPr="008020C6">
            <w:rPr>
              <w:rFonts w:eastAsia="Times New Roman"/>
              <w:highlight w:val="yellow"/>
            </w:rPr>
            <w:t>Adolesc</w:t>
          </w:r>
          <w:proofErr w:type="spellEnd"/>
          <w:r w:rsidR="008020C6" w:rsidRPr="008020C6">
            <w:rPr>
              <w:rFonts w:eastAsia="Times New Roman"/>
              <w:highlight w:val="yellow"/>
            </w:rPr>
            <w:t>. 2022;51(11):2190–204.</w:t>
          </w:r>
        </w:p>
        <w:p w14:paraId="53AECA7F" w14:textId="5D5B9979" w:rsidR="008406A5" w:rsidRPr="008020C6" w:rsidRDefault="008406A5">
          <w:pPr>
            <w:divId w:val="1009134740"/>
            <w:rPr>
              <w:rFonts w:eastAsia="Times New Roman"/>
              <w:highlight w:val="yellow"/>
            </w:rPr>
          </w:pPr>
          <w:r w:rsidRPr="008020C6">
            <w:rPr>
              <w:rFonts w:eastAsia="Times New Roman"/>
              <w:highlight w:val="yellow"/>
            </w:rPr>
            <w:t xml:space="preserve">7. </w:t>
          </w:r>
          <w:proofErr w:type="spellStart"/>
          <w:r w:rsidR="008020C6" w:rsidRPr="008020C6">
            <w:rPr>
              <w:rFonts w:eastAsia="Times New Roman"/>
              <w:highlight w:val="yellow"/>
            </w:rPr>
            <w:t>Bellou</w:t>
          </w:r>
          <w:proofErr w:type="spellEnd"/>
          <w:r w:rsidR="008020C6" w:rsidRPr="008020C6">
            <w:rPr>
              <w:rFonts w:eastAsia="Times New Roman"/>
              <w:highlight w:val="yellow"/>
            </w:rPr>
            <w:t xml:space="preserve"> V, </w:t>
          </w:r>
          <w:proofErr w:type="spellStart"/>
          <w:r w:rsidR="008020C6" w:rsidRPr="008020C6">
            <w:rPr>
              <w:rFonts w:eastAsia="Times New Roman"/>
              <w:highlight w:val="yellow"/>
            </w:rPr>
            <w:t>Belbasis</w:t>
          </w:r>
          <w:proofErr w:type="spellEnd"/>
          <w:r w:rsidR="008020C6" w:rsidRPr="008020C6">
            <w:rPr>
              <w:rFonts w:eastAsia="Times New Roman"/>
              <w:highlight w:val="yellow"/>
            </w:rPr>
            <w:t xml:space="preserve"> L, </w:t>
          </w:r>
          <w:proofErr w:type="spellStart"/>
          <w:r w:rsidR="008020C6" w:rsidRPr="008020C6">
            <w:rPr>
              <w:rFonts w:eastAsia="Times New Roman"/>
              <w:highlight w:val="yellow"/>
            </w:rPr>
            <w:t>Tzoulaki</w:t>
          </w:r>
          <w:proofErr w:type="spellEnd"/>
          <w:r w:rsidR="008020C6" w:rsidRPr="008020C6">
            <w:rPr>
              <w:rFonts w:eastAsia="Times New Roman"/>
              <w:highlight w:val="yellow"/>
            </w:rPr>
            <w:t xml:space="preserve"> I, </w:t>
          </w:r>
          <w:proofErr w:type="spellStart"/>
          <w:r w:rsidR="008020C6" w:rsidRPr="008020C6">
            <w:rPr>
              <w:rFonts w:eastAsia="Times New Roman"/>
              <w:highlight w:val="yellow"/>
            </w:rPr>
            <w:t>Evangelou</w:t>
          </w:r>
          <w:proofErr w:type="spellEnd"/>
          <w:r w:rsidR="008020C6" w:rsidRPr="008020C6">
            <w:rPr>
              <w:rFonts w:eastAsia="Times New Roman"/>
              <w:highlight w:val="yellow"/>
            </w:rPr>
            <w:t xml:space="preserve"> E. Risk factors for type 2 diabetes mellitus: An exposure-wide umbrella review of meta-analyses. </w:t>
          </w:r>
          <w:proofErr w:type="spellStart"/>
          <w:r w:rsidR="008020C6" w:rsidRPr="008020C6">
            <w:rPr>
              <w:rFonts w:eastAsia="Times New Roman"/>
              <w:highlight w:val="yellow"/>
            </w:rPr>
            <w:t>PLoS</w:t>
          </w:r>
          <w:proofErr w:type="spellEnd"/>
          <w:r w:rsidR="008020C6" w:rsidRPr="008020C6">
            <w:rPr>
              <w:rFonts w:eastAsia="Times New Roman"/>
              <w:highlight w:val="yellow"/>
            </w:rPr>
            <w:t xml:space="preserve"> ONE. 2018;13(3</w:t>
          </w:r>
          <w:proofErr w:type="gramStart"/>
          <w:r w:rsidR="008020C6" w:rsidRPr="008020C6">
            <w:rPr>
              <w:rFonts w:eastAsia="Times New Roman"/>
              <w:highlight w:val="yellow"/>
            </w:rPr>
            <w:t>):e</w:t>
          </w:r>
          <w:proofErr w:type="gramEnd"/>
          <w:r w:rsidR="008020C6" w:rsidRPr="008020C6">
            <w:rPr>
              <w:rFonts w:eastAsia="Times New Roman"/>
              <w:highlight w:val="yellow"/>
            </w:rPr>
            <w:t>0194127.</w:t>
          </w:r>
        </w:p>
        <w:p w14:paraId="739B3C7B" w14:textId="5F3ADF66" w:rsidR="008406A5" w:rsidRPr="008020C6" w:rsidRDefault="008406A5">
          <w:pPr>
            <w:divId w:val="1187719303"/>
            <w:rPr>
              <w:rFonts w:eastAsia="Times New Roman"/>
              <w:highlight w:val="yellow"/>
            </w:rPr>
          </w:pPr>
          <w:r w:rsidRPr="008020C6">
            <w:rPr>
              <w:rFonts w:eastAsia="Times New Roman"/>
              <w:highlight w:val="yellow"/>
            </w:rPr>
            <w:t xml:space="preserve">8. </w:t>
          </w:r>
          <w:r w:rsidR="008020C6" w:rsidRPr="008020C6">
            <w:rPr>
              <w:rFonts w:eastAsia="Times New Roman"/>
              <w:highlight w:val="yellow"/>
            </w:rPr>
            <w:t xml:space="preserve">Kale D, </w:t>
          </w:r>
          <w:proofErr w:type="spellStart"/>
          <w:r w:rsidR="008020C6" w:rsidRPr="008020C6">
            <w:rPr>
              <w:rFonts w:eastAsia="Times New Roman"/>
              <w:highlight w:val="yellow"/>
            </w:rPr>
            <w:t>Stautz</w:t>
          </w:r>
          <w:proofErr w:type="spellEnd"/>
          <w:r w:rsidR="008020C6" w:rsidRPr="008020C6">
            <w:rPr>
              <w:rFonts w:eastAsia="Times New Roman"/>
              <w:highlight w:val="yellow"/>
            </w:rPr>
            <w:t xml:space="preserve"> K, Cooper A. Impulsivity related personality traits and cigarette smoking in adults: A meta-analysis using the UPPS-P model of impulsivity and reward sensitivity. Drug Alcohol Depend. 2018;185(1):149–67.</w:t>
          </w:r>
        </w:p>
        <w:p w14:paraId="256C2C6D" w14:textId="4B47124A" w:rsidR="008406A5" w:rsidRPr="008020C6" w:rsidRDefault="008406A5">
          <w:pPr>
            <w:divId w:val="1212963564"/>
            <w:rPr>
              <w:rFonts w:eastAsia="Times New Roman"/>
              <w:highlight w:val="yellow"/>
            </w:rPr>
          </w:pPr>
          <w:r w:rsidRPr="008020C6">
            <w:rPr>
              <w:rFonts w:eastAsia="Times New Roman"/>
              <w:highlight w:val="yellow"/>
            </w:rPr>
            <w:t xml:space="preserve">9. </w:t>
          </w:r>
          <w:r w:rsidR="008020C6" w:rsidRPr="008020C6">
            <w:rPr>
              <w:rFonts w:eastAsia="Times New Roman"/>
              <w:highlight w:val="yellow"/>
            </w:rPr>
            <w:t xml:space="preserve">Bos J, Hayden MJ, Lum JAG, </w:t>
          </w:r>
          <w:proofErr w:type="spellStart"/>
          <w:r w:rsidR="008020C6" w:rsidRPr="008020C6">
            <w:rPr>
              <w:rFonts w:eastAsia="Times New Roman"/>
              <w:highlight w:val="yellow"/>
            </w:rPr>
            <w:t>Staiger</w:t>
          </w:r>
          <w:proofErr w:type="spellEnd"/>
          <w:r w:rsidR="008020C6" w:rsidRPr="008020C6">
            <w:rPr>
              <w:rFonts w:eastAsia="Times New Roman"/>
              <w:highlight w:val="yellow"/>
            </w:rPr>
            <w:t xml:space="preserve"> PK. UPPS-P impulsive personality traits and adolescent cigarette smoking: A meta-analysis. Drug Alcohol Depend. 2019;197(1):335–43.</w:t>
          </w:r>
        </w:p>
        <w:p w14:paraId="41F1213F" w14:textId="146F56BE" w:rsidR="008406A5" w:rsidRPr="008020C6" w:rsidRDefault="008406A5">
          <w:pPr>
            <w:divId w:val="1081609511"/>
            <w:rPr>
              <w:rFonts w:eastAsia="Times New Roman"/>
              <w:highlight w:val="yellow"/>
            </w:rPr>
          </w:pPr>
          <w:r w:rsidRPr="008020C6">
            <w:rPr>
              <w:rFonts w:eastAsia="Times New Roman"/>
              <w:highlight w:val="yellow"/>
            </w:rPr>
            <w:t xml:space="preserve">10. </w:t>
          </w:r>
          <w:proofErr w:type="spellStart"/>
          <w:r w:rsidR="008020C6" w:rsidRPr="008020C6">
            <w:rPr>
              <w:rFonts w:eastAsia="Times New Roman"/>
              <w:highlight w:val="yellow"/>
            </w:rPr>
            <w:t>Dendup</w:t>
          </w:r>
          <w:proofErr w:type="spellEnd"/>
          <w:r w:rsidR="008020C6" w:rsidRPr="008020C6">
            <w:rPr>
              <w:rFonts w:eastAsia="Times New Roman"/>
              <w:highlight w:val="yellow"/>
            </w:rPr>
            <w:t xml:space="preserve"> T, Feng X, </w:t>
          </w:r>
          <w:proofErr w:type="spellStart"/>
          <w:r w:rsidR="008020C6" w:rsidRPr="008020C6">
            <w:rPr>
              <w:rFonts w:eastAsia="Times New Roman"/>
              <w:highlight w:val="yellow"/>
            </w:rPr>
            <w:t>Clingan</w:t>
          </w:r>
          <w:proofErr w:type="spellEnd"/>
          <w:r w:rsidR="008020C6" w:rsidRPr="008020C6">
            <w:rPr>
              <w:rFonts w:eastAsia="Times New Roman"/>
              <w:highlight w:val="yellow"/>
            </w:rPr>
            <w:t xml:space="preserve"> S, Astell-Burt T. Environmental Risk Factors for Developing Type 2 Diabetes Mellitus: A Systematic Review. Int J Environ Res Public Health. 2018;15(1):78.</w:t>
          </w:r>
        </w:p>
        <w:p w14:paraId="5A954AF2" w14:textId="1CB8F867" w:rsidR="008406A5" w:rsidRPr="008020C6" w:rsidRDefault="008406A5">
          <w:pPr>
            <w:divId w:val="201669771"/>
            <w:rPr>
              <w:rFonts w:eastAsia="Times New Roman"/>
              <w:highlight w:val="yellow"/>
            </w:rPr>
          </w:pPr>
          <w:r w:rsidRPr="008020C6">
            <w:rPr>
              <w:rFonts w:eastAsia="Times New Roman"/>
              <w:highlight w:val="yellow"/>
            </w:rPr>
            <w:t xml:space="preserve">11. </w:t>
          </w:r>
          <w:proofErr w:type="spellStart"/>
          <w:r w:rsidR="008020C6" w:rsidRPr="008020C6">
            <w:rPr>
              <w:rFonts w:eastAsia="Times New Roman"/>
              <w:highlight w:val="yellow"/>
            </w:rPr>
            <w:t>Castañer</w:t>
          </w:r>
          <w:proofErr w:type="spellEnd"/>
          <w:r w:rsidR="008020C6" w:rsidRPr="008020C6">
            <w:rPr>
              <w:rFonts w:eastAsia="Times New Roman"/>
              <w:highlight w:val="yellow"/>
            </w:rPr>
            <w:t xml:space="preserve"> M, Aiello S, Prat Q, </w:t>
          </w:r>
          <w:proofErr w:type="spellStart"/>
          <w:r w:rsidR="008020C6" w:rsidRPr="008020C6">
            <w:rPr>
              <w:rFonts w:eastAsia="Times New Roman"/>
              <w:highlight w:val="yellow"/>
            </w:rPr>
            <w:t>Andueza</w:t>
          </w:r>
          <w:proofErr w:type="spellEnd"/>
          <w:r w:rsidR="008020C6" w:rsidRPr="008020C6">
            <w:rPr>
              <w:rFonts w:eastAsia="Times New Roman"/>
              <w:highlight w:val="yellow"/>
            </w:rPr>
            <w:t xml:space="preserve"> J, </w:t>
          </w:r>
          <w:proofErr w:type="spellStart"/>
          <w:r w:rsidR="008020C6" w:rsidRPr="008020C6">
            <w:rPr>
              <w:rFonts w:eastAsia="Times New Roman"/>
              <w:highlight w:val="yellow"/>
            </w:rPr>
            <w:t>Crescimanno</w:t>
          </w:r>
          <w:proofErr w:type="spellEnd"/>
          <w:r w:rsidR="008020C6" w:rsidRPr="008020C6">
            <w:rPr>
              <w:rFonts w:eastAsia="Times New Roman"/>
              <w:highlight w:val="yellow"/>
            </w:rPr>
            <w:t xml:space="preserve"> G, </w:t>
          </w:r>
          <w:proofErr w:type="spellStart"/>
          <w:r w:rsidR="008020C6" w:rsidRPr="008020C6">
            <w:rPr>
              <w:rFonts w:eastAsia="Times New Roman"/>
              <w:highlight w:val="yellow"/>
            </w:rPr>
            <w:t>Camerino</w:t>
          </w:r>
          <w:proofErr w:type="spellEnd"/>
          <w:r w:rsidR="008020C6" w:rsidRPr="008020C6">
            <w:rPr>
              <w:rFonts w:eastAsia="Times New Roman"/>
              <w:highlight w:val="yellow"/>
            </w:rPr>
            <w:t xml:space="preserve"> O. Impulsivity and physical activity: A T-Pattern detection of motor behavior profiles. </w:t>
          </w:r>
          <w:proofErr w:type="spellStart"/>
          <w:r w:rsidR="008020C6" w:rsidRPr="008020C6">
            <w:rPr>
              <w:rFonts w:eastAsia="Times New Roman"/>
              <w:highlight w:val="yellow"/>
            </w:rPr>
            <w:t>Physiol</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Behav</w:t>
          </w:r>
          <w:proofErr w:type="spellEnd"/>
          <w:r w:rsidR="008020C6" w:rsidRPr="008020C6">
            <w:rPr>
              <w:rFonts w:eastAsia="Times New Roman"/>
              <w:highlight w:val="yellow"/>
            </w:rPr>
            <w:t>. 2020;219:112849.</w:t>
          </w:r>
        </w:p>
        <w:p w14:paraId="2C6916AF" w14:textId="6A731E66" w:rsidR="008406A5" w:rsidRPr="008020C6" w:rsidRDefault="008406A5">
          <w:pPr>
            <w:divId w:val="668797640"/>
            <w:rPr>
              <w:rFonts w:eastAsia="Times New Roman"/>
              <w:highlight w:val="yellow"/>
            </w:rPr>
          </w:pPr>
          <w:r w:rsidRPr="008020C6">
            <w:rPr>
              <w:rFonts w:eastAsia="Times New Roman"/>
              <w:highlight w:val="yellow"/>
            </w:rPr>
            <w:t xml:space="preserve">12. </w:t>
          </w:r>
          <w:r w:rsidR="008020C6" w:rsidRPr="008020C6">
            <w:rPr>
              <w:rFonts w:eastAsia="Times New Roman"/>
              <w:highlight w:val="yellow"/>
            </w:rPr>
            <w:t xml:space="preserve">Booth FW, Roberts CK, </w:t>
          </w:r>
          <w:proofErr w:type="spellStart"/>
          <w:r w:rsidR="008020C6" w:rsidRPr="008020C6">
            <w:rPr>
              <w:rFonts w:eastAsia="Times New Roman"/>
              <w:highlight w:val="yellow"/>
            </w:rPr>
            <w:t>Laye</w:t>
          </w:r>
          <w:proofErr w:type="spellEnd"/>
          <w:r w:rsidR="008020C6" w:rsidRPr="008020C6">
            <w:rPr>
              <w:rFonts w:eastAsia="Times New Roman"/>
              <w:highlight w:val="yellow"/>
            </w:rPr>
            <w:t xml:space="preserve"> MJ. Lack of exercise is a major cause of chronic diseases. </w:t>
          </w:r>
          <w:proofErr w:type="spellStart"/>
          <w:r w:rsidR="008020C6" w:rsidRPr="008020C6">
            <w:rPr>
              <w:rFonts w:eastAsia="Times New Roman"/>
              <w:highlight w:val="yellow"/>
            </w:rPr>
            <w:t>Compr</w:t>
          </w:r>
          <w:proofErr w:type="spellEnd"/>
          <w:r w:rsidR="008020C6" w:rsidRPr="008020C6">
            <w:rPr>
              <w:rFonts w:eastAsia="Times New Roman"/>
              <w:highlight w:val="yellow"/>
            </w:rPr>
            <w:t xml:space="preserve"> Physiol. 2012;2(2):1143–211.</w:t>
          </w:r>
        </w:p>
        <w:p w14:paraId="5697F936" w14:textId="028E346B" w:rsidR="008406A5" w:rsidRPr="008020C6" w:rsidRDefault="008406A5">
          <w:pPr>
            <w:divId w:val="690959260"/>
            <w:rPr>
              <w:rFonts w:eastAsia="Times New Roman"/>
              <w:highlight w:val="yellow"/>
            </w:rPr>
          </w:pPr>
          <w:r w:rsidRPr="008020C6">
            <w:rPr>
              <w:rFonts w:eastAsia="Times New Roman"/>
              <w:highlight w:val="yellow"/>
            </w:rPr>
            <w:t xml:space="preserve">13. </w:t>
          </w:r>
          <w:proofErr w:type="spellStart"/>
          <w:r w:rsidR="008020C6" w:rsidRPr="008020C6">
            <w:rPr>
              <w:rFonts w:eastAsia="Times New Roman"/>
              <w:highlight w:val="yellow"/>
            </w:rPr>
            <w:t>Mõttus</w:t>
          </w:r>
          <w:proofErr w:type="spellEnd"/>
          <w:r w:rsidR="008020C6" w:rsidRPr="008020C6">
            <w:rPr>
              <w:rFonts w:eastAsia="Times New Roman"/>
              <w:highlight w:val="yellow"/>
            </w:rPr>
            <w:t xml:space="preserve"> R, McNeill G, Jia X, Craig LCA, Starr JM, </w:t>
          </w:r>
          <w:proofErr w:type="spellStart"/>
          <w:r w:rsidR="008020C6" w:rsidRPr="008020C6">
            <w:rPr>
              <w:rFonts w:eastAsia="Times New Roman"/>
              <w:highlight w:val="yellow"/>
            </w:rPr>
            <w:t>Deary</w:t>
          </w:r>
          <w:proofErr w:type="spellEnd"/>
          <w:r w:rsidR="008020C6" w:rsidRPr="008020C6">
            <w:rPr>
              <w:rFonts w:eastAsia="Times New Roman"/>
              <w:highlight w:val="yellow"/>
            </w:rPr>
            <w:t xml:space="preserve"> IJ. The associations between personality, diet and body mass index in older people. Health Psychol. 2013;32(4):353–60.</w:t>
          </w:r>
        </w:p>
        <w:p w14:paraId="1F406AF4" w14:textId="0665AE00" w:rsidR="008406A5" w:rsidRPr="008020C6" w:rsidRDefault="008406A5">
          <w:pPr>
            <w:divId w:val="1924408457"/>
            <w:rPr>
              <w:rFonts w:eastAsia="Times New Roman"/>
              <w:highlight w:val="yellow"/>
            </w:rPr>
          </w:pPr>
          <w:r w:rsidRPr="008020C6">
            <w:rPr>
              <w:rFonts w:eastAsia="Times New Roman"/>
              <w:highlight w:val="yellow"/>
            </w:rPr>
            <w:t xml:space="preserve">14. </w:t>
          </w:r>
          <w:proofErr w:type="spellStart"/>
          <w:r w:rsidR="008020C6" w:rsidRPr="008020C6">
            <w:rPr>
              <w:rFonts w:eastAsia="Times New Roman"/>
              <w:highlight w:val="yellow"/>
            </w:rPr>
            <w:t>Bénard</w:t>
          </w:r>
          <w:proofErr w:type="spellEnd"/>
          <w:r w:rsidR="008020C6" w:rsidRPr="008020C6">
            <w:rPr>
              <w:rFonts w:eastAsia="Times New Roman"/>
              <w:highlight w:val="yellow"/>
            </w:rPr>
            <w:t xml:space="preserve"> M, </w:t>
          </w:r>
          <w:proofErr w:type="spellStart"/>
          <w:r w:rsidR="008020C6" w:rsidRPr="008020C6">
            <w:rPr>
              <w:rFonts w:eastAsia="Times New Roman"/>
              <w:highlight w:val="yellow"/>
            </w:rPr>
            <w:t>Bellisle</w:t>
          </w:r>
          <w:proofErr w:type="spellEnd"/>
          <w:r w:rsidR="008020C6" w:rsidRPr="008020C6">
            <w:rPr>
              <w:rFonts w:eastAsia="Times New Roman"/>
              <w:highlight w:val="yellow"/>
            </w:rPr>
            <w:t xml:space="preserve"> F, </w:t>
          </w:r>
          <w:proofErr w:type="spellStart"/>
          <w:r w:rsidR="008020C6" w:rsidRPr="008020C6">
            <w:rPr>
              <w:rFonts w:eastAsia="Times New Roman"/>
              <w:highlight w:val="yellow"/>
            </w:rPr>
            <w:t>Kesse</w:t>
          </w:r>
          <w:proofErr w:type="spellEnd"/>
          <w:r w:rsidR="008020C6" w:rsidRPr="008020C6">
            <w:rPr>
              <w:rFonts w:eastAsia="Times New Roman"/>
              <w:highlight w:val="yellow"/>
            </w:rPr>
            <w:t xml:space="preserve">-Guyot E, Julia C, </w:t>
          </w:r>
          <w:proofErr w:type="spellStart"/>
          <w:r w:rsidR="008020C6" w:rsidRPr="008020C6">
            <w:rPr>
              <w:rFonts w:eastAsia="Times New Roman"/>
              <w:highlight w:val="yellow"/>
            </w:rPr>
            <w:t>Andreeva</w:t>
          </w:r>
          <w:proofErr w:type="spellEnd"/>
          <w:r w:rsidR="008020C6" w:rsidRPr="008020C6">
            <w:rPr>
              <w:rFonts w:eastAsia="Times New Roman"/>
              <w:highlight w:val="yellow"/>
            </w:rPr>
            <w:t xml:space="preserve"> VA, </w:t>
          </w:r>
          <w:proofErr w:type="spellStart"/>
          <w:r w:rsidR="008020C6" w:rsidRPr="008020C6">
            <w:rPr>
              <w:rFonts w:eastAsia="Times New Roman"/>
              <w:highlight w:val="yellow"/>
            </w:rPr>
            <w:t>Etilé</w:t>
          </w:r>
          <w:proofErr w:type="spellEnd"/>
          <w:r w:rsidR="008020C6" w:rsidRPr="008020C6">
            <w:rPr>
              <w:rFonts w:eastAsia="Times New Roman"/>
              <w:highlight w:val="yellow"/>
            </w:rPr>
            <w:t xml:space="preserve"> F, et al. Impulsivity is associated with food intake, snacking, and eating disorders in a general population. Am J Clin </w:t>
          </w:r>
          <w:proofErr w:type="spellStart"/>
          <w:r w:rsidR="008020C6" w:rsidRPr="008020C6">
            <w:rPr>
              <w:rFonts w:eastAsia="Times New Roman"/>
              <w:highlight w:val="yellow"/>
            </w:rPr>
            <w:t>Nutr</w:t>
          </w:r>
          <w:proofErr w:type="spellEnd"/>
          <w:r w:rsidR="008020C6" w:rsidRPr="008020C6">
            <w:rPr>
              <w:rFonts w:eastAsia="Times New Roman"/>
              <w:highlight w:val="yellow"/>
            </w:rPr>
            <w:t>. 2019;109(1):117–26.</w:t>
          </w:r>
        </w:p>
        <w:p w14:paraId="0553E06C" w14:textId="02B3E381" w:rsidR="008406A5" w:rsidRPr="008020C6" w:rsidRDefault="008406A5">
          <w:pPr>
            <w:divId w:val="1052118182"/>
            <w:rPr>
              <w:rFonts w:eastAsia="Times New Roman"/>
              <w:highlight w:val="yellow"/>
            </w:rPr>
          </w:pPr>
          <w:r w:rsidRPr="008020C6">
            <w:rPr>
              <w:rFonts w:eastAsia="Times New Roman"/>
              <w:highlight w:val="yellow"/>
            </w:rPr>
            <w:t xml:space="preserve">15. </w:t>
          </w:r>
          <w:r w:rsidR="008020C6" w:rsidRPr="008020C6">
            <w:rPr>
              <w:rFonts w:eastAsia="Times New Roman"/>
              <w:highlight w:val="yellow"/>
            </w:rPr>
            <w:t xml:space="preserve">Villegas R, Shu XO, Yang G, Matthews CE, Li H, Cai H, et al. Energy balance and type 2 diabetes: A report from the Shanghai Women’s Health Study. </w:t>
          </w:r>
          <w:proofErr w:type="spellStart"/>
          <w:r w:rsidR="008020C6" w:rsidRPr="008020C6">
            <w:rPr>
              <w:rFonts w:eastAsia="Times New Roman"/>
              <w:highlight w:val="yellow"/>
            </w:rPr>
            <w:t>Nutr</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Metab</w:t>
          </w:r>
          <w:proofErr w:type="spellEnd"/>
          <w:r w:rsidR="008020C6" w:rsidRPr="008020C6">
            <w:rPr>
              <w:rFonts w:eastAsia="Times New Roman"/>
              <w:highlight w:val="yellow"/>
            </w:rPr>
            <w:t xml:space="preserve"> Cardiovasc Dis. 2009;19(3):190–7.</w:t>
          </w:r>
        </w:p>
        <w:p w14:paraId="7DD5312C" w14:textId="7B5F0291" w:rsidR="008406A5" w:rsidRPr="008020C6" w:rsidRDefault="008406A5">
          <w:pPr>
            <w:divId w:val="1411537956"/>
            <w:rPr>
              <w:rFonts w:eastAsia="Times New Roman"/>
              <w:highlight w:val="yellow"/>
              <w:lang w:val="es-ES"/>
            </w:rPr>
          </w:pPr>
          <w:r w:rsidRPr="008020C6">
            <w:rPr>
              <w:rFonts w:eastAsia="Times New Roman"/>
              <w:highlight w:val="yellow"/>
            </w:rPr>
            <w:t xml:space="preserve">16. </w:t>
          </w:r>
          <w:r w:rsidR="008020C6" w:rsidRPr="008020C6">
            <w:rPr>
              <w:rFonts w:eastAsia="Times New Roman"/>
              <w:highlight w:val="yellow"/>
            </w:rPr>
            <w:t xml:space="preserve">van de </w:t>
          </w:r>
          <w:proofErr w:type="spellStart"/>
          <w:r w:rsidR="008020C6" w:rsidRPr="008020C6">
            <w:rPr>
              <w:rFonts w:eastAsia="Times New Roman"/>
              <w:highlight w:val="yellow"/>
            </w:rPr>
            <w:t>Wiel</w:t>
          </w:r>
          <w:proofErr w:type="spellEnd"/>
          <w:r w:rsidR="008020C6" w:rsidRPr="008020C6">
            <w:rPr>
              <w:rFonts w:eastAsia="Times New Roman"/>
              <w:highlight w:val="yellow"/>
            </w:rPr>
            <w:t xml:space="preserve"> A. Diabetes mellitus and alcohol. Diabetes </w:t>
          </w:r>
          <w:proofErr w:type="spellStart"/>
          <w:r w:rsidR="008020C6" w:rsidRPr="008020C6">
            <w:rPr>
              <w:rFonts w:eastAsia="Times New Roman"/>
              <w:highlight w:val="yellow"/>
            </w:rPr>
            <w:t>Metab</w:t>
          </w:r>
          <w:proofErr w:type="spellEnd"/>
          <w:r w:rsidR="008020C6" w:rsidRPr="008020C6">
            <w:rPr>
              <w:rFonts w:eastAsia="Times New Roman"/>
              <w:highlight w:val="yellow"/>
            </w:rPr>
            <w:t xml:space="preserve"> Res Rev. 2004;20(4):263–7.</w:t>
          </w:r>
        </w:p>
        <w:p w14:paraId="76CC700C" w14:textId="35AC949D" w:rsidR="008406A5" w:rsidRPr="008020C6" w:rsidRDefault="008406A5">
          <w:pPr>
            <w:divId w:val="1914506463"/>
            <w:rPr>
              <w:rFonts w:eastAsia="Times New Roman"/>
              <w:highlight w:val="yellow"/>
            </w:rPr>
          </w:pPr>
          <w:r w:rsidRPr="008020C6">
            <w:rPr>
              <w:rFonts w:eastAsia="Times New Roman"/>
              <w:highlight w:val="yellow"/>
              <w:lang w:val="es-ES"/>
            </w:rPr>
            <w:lastRenderedPageBreak/>
            <w:t xml:space="preserve">17. </w:t>
          </w:r>
          <w:r w:rsidR="008020C6" w:rsidRPr="008020C6">
            <w:rPr>
              <w:rFonts w:eastAsia="Times New Roman"/>
              <w:highlight w:val="yellow"/>
            </w:rPr>
            <w:t xml:space="preserve">Gómez-Martínez C, </w:t>
          </w:r>
          <w:proofErr w:type="spellStart"/>
          <w:r w:rsidR="008020C6" w:rsidRPr="008020C6">
            <w:rPr>
              <w:rFonts w:eastAsia="Times New Roman"/>
              <w:highlight w:val="yellow"/>
            </w:rPr>
            <w:t>Babio</w:t>
          </w:r>
          <w:proofErr w:type="spellEnd"/>
          <w:r w:rsidR="008020C6" w:rsidRPr="008020C6">
            <w:rPr>
              <w:rFonts w:eastAsia="Times New Roman"/>
              <w:highlight w:val="yellow"/>
            </w:rPr>
            <w:t xml:space="preserve"> N, </w:t>
          </w:r>
          <w:proofErr w:type="spellStart"/>
          <w:r w:rsidR="008020C6" w:rsidRPr="008020C6">
            <w:rPr>
              <w:rFonts w:eastAsia="Times New Roman"/>
              <w:highlight w:val="yellow"/>
            </w:rPr>
            <w:t>Júlvez</w:t>
          </w:r>
          <w:proofErr w:type="spellEnd"/>
          <w:r w:rsidR="008020C6" w:rsidRPr="008020C6">
            <w:rPr>
              <w:rFonts w:eastAsia="Times New Roman"/>
              <w:highlight w:val="yellow"/>
            </w:rPr>
            <w:t xml:space="preserve"> J, Nishi SK, Fernández-Aranda F, Martínez-González MÁ, et al. Impulsivity is longitudinally associated with healthy and unhealthy dietary patterns in individuals with overweight or obesity and metabolic syndrome within the framework of the PREDIMED-Plus trial. Int J </w:t>
          </w:r>
          <w:proofErr w:type="spellStart"/>
          <w:r w:rsidR="008020C6" w:rsidRPr="008020C6">
            <w:rPr>
              <w:rFonts w:eastAsia="Times New Roman"/>
              <w:highlight w:val="yellow"/>
            </w:rPr>
            <w:t>Behav</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Nutr</w:t>
          </w:r>
          <w:proofErr w:type="spellEnd"/>
          <w:r w:rsidR="008020C6" w:rsidRPr="008020C6">
            <w:rPr>
              <w:rFonts w:eastAsia="Times New Roman"/>
              <w:highlight w:val="yellow"/>
            </w:rPr>
            <w:t xml:space="preserve"> Phys Act. 2022;19(1):101.</w:t>
          </w:r>
        </w:p>
        <w:p w14:paraId="1BF3815C" w14:textId="5BDFAFAB" w:rsidR="008406A5" w:rsidRPr="008020C6" w:rsidRDefault="008406A5">
          <w:pPr>
            <w:divId w:val="1169371782"/>
            <w:rPr>
              <w:rFonts w:eastAsia="Times New Roman"/>
              <w:highlight w:val="yellow"/>
            </w:rPr>
          </w:pPr>
          <w:r w:rsidRPr="008020C6">
            <w:rPr>
              <w:rFonts w:eastAsia="Times New Roman"/>
              <w:highlight w:val="yellow"/>
            </w:rPr>
            <w:t xml:space="preserve">18. </w:t>
          </w:r>
          <w:proofErr w:type="spellStart"/>
          <w:r w:rsidR="008020C6" w:rsidRPr="008020C6">
            <w:rPr>
              <w:rFonts w:eastAsia="Times New Roman"/>
              <w:highlight w:val="yellow"/>
            </w:rPr>
            <w:t>Chaltiel</w:t>
          </w:r>
          <w:proofErr w:type="spellEnd"/>
          <w:r w:rsidR="008020C6" w:rsidRPr="008020C6">
            <w:rPr>
              <w:rFonts w:eastAsia="Times New Roman"/>
              <w:highlight w:val="yellow"/>
            </w:rPr>
            <w:t xml:space="preserve"> D, </w:t>
          </w:r>
          <w:proofErr w:type="spellStart"/>
          <w:r w:rsidR="008020C6" w:rsidRPr="008020C6">
            <w:rPr>
              <w:rFonts w:eastAsia="Times New Roman"/>
              <w:highlight w:val="yellow"/>
            </w:rPr>
            <w:t>Adjibade</w:t>
          </w:r>
          <w:proofErr w:type="spellEnd"/>
          <w:r w:rsidR="008020C6" w:rsidRPr="008020C6">
            <w:rPr>
              <w:rFonts w:eastAsia="Times New Roman"/>
              <w:highlight w:val="yellow"/>
            </w:rPr>
            <w:t xml:space="preserve"> M, Deschamps V, </w:t>
          </w:r>
          <w:proofErr w:type="spellStart"/>
          <w:r w:rsidR="008020C6" w:rsidRPr="008020C6">
            <w:rPr>
              <w:rFonts w:eastAsia="Times New Roman"/>
              <w:highlight w:val="yellow"/>
            </w:rPr>
            <w:t>Touvier</w:t>
          </w:r>
          <w:proofErr w:type="spellEnd"/>
          <w:r w:rsidR="008020C6" w:rsidRPr="008020C6">
            <w:rPr>
              <w:rFonts w:eastAsia="Times New Roman"/>
              <w:highlight w:val="yellow"/>
            </w:rPr>
            <w:t xml:space="preserve"> M, </w:t>
          </w:r>
          <w:proofErr w:type="spellStart"/>
          <w:r w:rsidR="008020C6" w:rsidRPr="008020C6">
            <w:rPr>
              <w:rFonts w:eastAsia="Times New Roman"/>
              <w:highlight w:val="yellow"/>
            </w:rPr>
            <w:t>Hercberg</w:t>
          </w:r>
          <w:proofErr w:type="spellEnd"/>
          <w:r w:rsidR="008020C6" w:rsidRPr="008020C6">
            <w:rPr>
              <w:rFonts w:eastAsia="Times New Roman"/>
              <w:highlight w:val="yellow"/>
            </w:rPr>
            <w:t xml:space="preserve"> S, Julia C, et al. </w:t>
          </w:r>
          <w:proofErr w:type="spellStart"/>
          <w:r w:rsidR="008020C6" w:rsidRPr="008020C6">
            <w:rPr>
              <w:rFonts w:eastAsia="Times New Roman"/>
              <w:highlight w:val="yellow"/>
            </w:rPr>
            <w:t>Programme</w:t>
          </w:r>
          <w:proofErr w:type="spellEnd"/>
          <w:r w:rsidR="008020C6" w:rsidRPr="008020C6">
            <w:rPr>
              <w:rFonts w:eastAsia="Times New Roman"/>
              <w:highlight w:val="yellow"/>
            </w:rPr>
            <w:t xml:space="preserve"> National Nutrition Santé – guidelines score 2 (PNNS-GS2): development and validation of a diet quality score reflecting the 2017 French dietary guidelines. Br J </w:t>
          </w:r>
          <w:proofErr w:type="spellStart"/>
          <w:r w:rsidR="008020C6" w:rsidRPr="008020C6">
            <w:rPr>
              <w:rFonts w:eastAsia="Times New Roman"/>
              <w:highlight w:val="yellow"/>
            </w:rPr>
            <w:t>Nutr</w:t>
          </w:r>
          <w:proofErr w:type="spellEnd"/>
          <w:r w:rsidR="008020C6" w:rsidRPr="008020C6">
            <w:rPr>
              <w:rFonts w:eastAsia="Times New Roman"/>
              <w:highlight w:val="yellow"/>
            </w:rPr>
            <w:t>. 2019;122(2):331–42.</w:t>
          </w:r>
        </w:p>
        <w:p w14:paraId="67B669C8" w14:textId="058D8F4B" w:rsidR="008406A5" w:rsidRPr="008020C6" w:rsidRDefault="008406A5">
          <w:pPr>
            <w:divId w:val="1666469099"/>
            <w:rPr>
              <w:rFonts w:eastAsia="Times New Roman"/>
              <w:highlight w:val="yellow"/>
            </w:rPr>
          </w:pPr>
          <w:r w:rsidRPr="008020C6">
            <w:rPr>
              <w:rFonts w:eastAsia="Times New Roman"/>
              <w:highlight w:val="yellow"/>
            </w:rPr>
            <w:t xml:space="preserve">19. </w:t>
          </w:r>
          <w:r w:rsidR="008020C6" w:rsidRPr="008020C6">
            <w:rPr>
              <w:rFonts w:eastAsia="Times New Roman"/>
              <w:highlight w:val="yellow"/>
            </w:rPr>
            <w:t>Emery RL, Levine MD. Questionnaire and behavioral task measures of impulsivity are differentially associated with body mass index: A comprehensive meta-analysis. Psychol Bull. 2017;143(8):868–902.</w:t>
          </w:r>
        </w:p>
        <w:p w14:paraId="5C0502CF" w14:textId="1B1BB755" w:rsidR="008406A5" w:rsidRPr="008020C6" w:rsidRDefault="008406A5">
          <w:pPr>
            <w:divId w:val="2146506876"/>
            <w:rPr>
              <w:rFonts w:eastAsia="Times New Roman"/>
              <w:highlight w:val="yellow"/>
            </w:rPr>
          </w:pPr>
          <w:r w:rsidRPr="008020C6">
            <w:rPr>
              <w:rFonts w:eastAsia="Times New Roman"/>
              <w:highlight w:val="yellow"/>
            </w:rPr>
            <w:t xml:space="preserve">20. </w:t>
          </w:r>
          <w:proofErr w:type="spellStart"/>
          <w:r w:rsidR="008020C6" w:rsidRPr="008020C6">
            <w:rPr>
              <w:rFonts w:eastAsia="Times New Roman"/>
              <w:highlight w:val="yellow"/>
            </w:rPr>
            <w:t>Fuemmeler</w:t>
          </w:r>
          <w:proofErr w:type="spellEnd"/>
          <w:r w:rsidR="008020C6" w:rsidRPr="008020C6">
            <w:rPr>
              <w:rFonts w:eastAsia="Times New Roman"/>
              <w:highlight w:val="yellow"/>
            </w:rPr>
            <w:t xml:space="preserve"> BF, </w:t>
          </w:r>
          <w:proofErr w:type="spellStart"/>
          <w:r w:rsidR="008020C6" w:rsidRPr="008020C6">
            <w:rPr>
              <w:rFonts w:eastAsia="Times New Roman"/>
              <w:highlight w:val="yellow"/>
            </w:rPr>
            <w:t>Østbye</w:t>
          </w:r>
          <w:proofErr w:type="spellEnd"/>
          <w:r w:rsidR="008020C6" w:rsidRPr="008020C6">
            <w:rPr>
              <w:rFonts w:eastAsia="Times New Roman"/>
              <w:highlight w:val="yellow"/>
            </w:rPr>
            <w:t xml:space="preserve"> T, Yang C, </w:t>
          </w:r>
          <w:proofErr w:type="spellStart"/>
          <w:r w:rsidR="008020C6" w:rsidRPr="008020C6">
            <w:rPr>
              <w:rFonts w:eastAsia="Times New Roman"/>
              <w:highlight w:val="yellow"/>
            </w:rPr>
            <w:t>McClernon</w:t>
          </w:r>
          <w:proofErr w:type="spellEnd"/>
          <w:r w:rsidR="008020C6" w:rsidRPr="008020C6">
            <w:rPr>
              <w:rFonts w:eastAsia="Times New Roman"/>
              <w:highlight w:val="yellow"/>
            </w:rPr>
            <w:t xml:space="preserve"> FJ, </w:t>
          </w:r>
          <w:proofErr w:type="spellStart"/>
          <w:r w:rsidR="008020C6" w:rsidRPr="008020C6">
            <w:rPr>
              <w:rFonts w:eastAsia="Times New Roman"/>
              <w:highlight w:val="yellow"/>
            </w:rPr>
            <w:t>Kollins</w:t>
          </w:r>
          <w:proofErr w:type="spellEnd"/>
          <w:r w:rsidR="008020C6" w:rsidRPr="008020C6">
            <w:rPr>
              <w:rFonts w:eastAsia="Times New Roman"/>
              <w:highlight w:val="yellow"/>
            </w:rPr>
            <w:t xml:space="preserve"> SH. Association between attention-deficit/hyperactivity disorder symptoms and obesity and hypertension in early adulthood: a population-based study. Int J </w:t>
          </w:r>
          <w:proofErr w:type="spellStart"/>
          <w:r w:rsidR="008020C6" w:rsidRPr="008020C6">
            <w:rPr>
              <w:rFonts w:eastAsia="Times New Roman"/>
              <w:highlight w:val="yellow"/>
            </w:rPr>
            <w:t>Obes</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Lond</w:t>
          </w:r>
          <w:proofErr w:type="spellEnd"/>
          <w:r w:rsidR="008020C6" w:rsidRPr="008020C6">
            <w:rPr>
              <w:rFonts w:eastAsia="Times New Roman"/>
              <w:highlight w:val="yellow"/>
            </w:rPr>
            <w:t>). 2011;35(6):852–62.</w:t>
          </w:r>
        </w:p>
        <w:p w14:paraId="4749A148" w14:textId="62BCA243" w:rsidR="008406A5" w:rsidRPr="008020C6" w:rsidRDefault="008406A5">
          <w:pPr>
            <w:divId w:val="1607884705"/>
            <w:rPr>
              <w:rFonts w:eastAsia="Times New Roman"/>
              <w:highlight w:val="yellow"/>
            </w:rPr>
          </w:pPr>
          <w:r w:rsidRPr="008020C6">
            <w:rPr>
              <w:rFonts w:eastAsia="Times New Roman"/>
              <w:highlight w:val="yellow"/>
            </w:rPr>
            <w:t xml:space="preserve">21. </w:t>
          </w:r>
          <w:proofErr w:type="spellStart"/>
          <w:r w:rsidR="008020C6" w:rsidRPr="008020C6">
            <w:rPr>
              <w:rFonts w:eastAsia="Times New Roman"/>
              <w:highlight w:val="yellow"/>
            </w:rPr>
            <w:t>Sutin</w:t>
          </w:r>
          <w:proofErr w:type="spellEnd"/>
          <w:r w:rsidR="008020C6" w:rsidRPr="008020C6">
            <w:rPr>
              <w:rFonts w:eastAsia="Times New Roman"/>
              <w:highlight w:val="yellow"/>
            </w:rPr>
            <w:t xml:space="preserve"> AR, </w:t>
          </w:r>
          <w:proofErr w:type="spellStart"/>
          <w:r w:rsidR="008020C6" w:rsidRPr="008020C6">
            <w:rPr>
              <w:rFonts w:eastAsia="Times New Roman"/>
              <w:highlight w:val="yellow"/>
            </w:rPr>
            <w:t>Terracciano</w:t>
          </w:r>
          <w:proofErr w:type="spellEnd"/>
          <w:r w:rsidR="008020C6" w:rsidRPr="008020C6">
            <w:rPr>
              <w:rFonts w:eastAsia="Times New Roman"/>
              <w:highlight w:val="yellow"/>
            </w:rPr>
            <w:t xml:space="preserve"> A, </w:t>
          </w:r>
          <w:proofErr w:type="spellStart"/>
          <w:r w:rsidR="008020C6" w:rsidRPr="008020C6">
            <w:rPr>
              <w:rFonts w:eastAsia="Times New Roman"/>
              <w:highlight w:val="yellow"/>
            </w:rPr>
            <w:t>Deiana</w:t>
          </w:r>
          <w:proofErr w:type="spellEnd"/>
          <w:r w:rsidR="008020C6" w:rsidRPr="008020C6">
            <w:rPr>
              <w:rFonts w:eastAsia="Times New Roman"/>
              <w:highlight w:val="yellow"/>
            </w:rPr>
            <w:t xml:space="preserve"> B, </w:t>
          </w:r>
          <w:proofErr w:type="spellStart"/>
          <w:r w:rsidR="008020C6" w:rsidRPr="008020C6">
            <w:rPr>
              <w:rFonts w:eastAsia="Times New Roman"/>
              <w:highlight w:val="yellow"/>
            </w:rPr>
            <w:t>Uda</w:t>
          </w:r>
          <w:proofErr w:type="spellEnd"/>
          <w:r w:rsidR="008020C6" w:rsidRPr="008020C6">
            <w:rPr>
              <w:rFonts w:eastAsia="Times New Roman"/>
              <w:highlight w:val="yellow"/>
            </w:rPr>
            <w:t xml:space="preserve"> M, </w:t>
          </w:r>
          <w:proofErr w:type="spellStart"/>
          <w:r w:rsidR="008020C6" w:rsidRPr="008020C6">
            <w:rPr>
              <w:rFonts w:eastAsia="Times New Roman"/>
              <w:highlight w:val="yellow"/>
            </w:rPr>
            <w:t>Schlessinger</w:t>
          </w:r>
          <w:proofErr w:type="spellEnd"/>
          <w:r w:rsidR="008020C6" w:rsidRPr="008020C6">
            <w:rPr>
              <w:rFonts w:eastAsia="Times New Roman"/>
              <w:highlight w:val="yellow"/>
            </w:rPr>
            <w:t xml:space="preserve"> D, </w:t>
          </w:r>
          <w:proofErr w:type="spellStart"/>
          <w:r w:rsidR="008020C6" w:rsidRPr="008020C6">
            <w:rPr>
              <w:rFonts w:eastAsia="Times New Roman"/>
              <w:highlight w:val="yellow"/>
            </w:rPr>
            <w:t>Lakatta</w:t>
          </w:r>
          <w:proofErr w:type="spellEnd"/>
          <w:r w:rsidR="008020C6" w:rsidRPr="008020C6">
            <w:rPr>
              <w:rFonts w:eastAsia="Times New Roman"/>
              <w:highlight w:val="yellow"/>
            </w:rPr>
            <w:t xml:space="preserve"> EG, et al. Cholesterol, triglycerides, and the Five-Factor Model of personality. Biol Psychol. 2010;84(2):186–91.</w:t>
          </w:r>
        </w:p>
        <w:p w14:paraId="6EBD1814" w14:textId="3644AE82" w:rsidR="008406A5" w:rsidRPr="008020C6" w:rsidRDefault="008406A5">
          <w:pPr>
            <w:divId w:val="1332835402"/>
            <w:rPr>
              <w:rFonts w:eastAsia="Times New Roman"/>
              <w:highlight w:val="yellow"/>
            </w:rPr>
          </w:pPr>
          <w:r w:rsidRPr="008020C6">
            <w:rPr>
              <w:rFonts w:eastAsia="Times New Roman"/>
              <w:highlight w:val="yellow"/>
            </w:rPr>
            <w:t xml:space="preserve">22. </w:t>
          </w:r>
          <w:r w:rsidR="008020C6" w:rsidRPr="008020C6">
            <w:rPr>
              <w:rFonts w:eastAsia="Times New Roman"/>
              <w:highlight w:val="yellow"/>
            </w:rPr>
            <w:t xml:space="preserve">Eriksson A-K, </w:t>
          </w:r>
          <w:proofErr w:type="spellStart"/>
          <w:r w:rsidR="008020C6" w:rsidRPr="008020C6">
            <w:rPr>
              <w:rFonts w:eastAsia="Times New Roman"/>
              <w:highlight w:val="yellow"/>
            </w:rPr>
            <w:t>Gustavsson</w:t>
          </w:r>
          <w:proofErr w:type="spellEnd"/>
          <w:r w:rsidR="008020C6" w:rsidRPr="008020C6">
            <w:rPr>
              <w:rFonts w:eastAsia="Times New Roman"/>
              <w:highlight w:val="yellow"/>
            </w:rPr>
            <w:t xml:space="preserve"> JP, </w:t>
          </w:r>
          <w:proofErr w:type="spellStart"/>
          <w:r w:rsidR="008020C6" w:rsidRPr="008020C6">
            <w:rPr>
              <w:rFonts w:eastAsia="Times New Roman"/>
              <w:highlight w:val="yellow"/>
            </w:rPr>
            <w:t>Hilding</w:t>
          </w:r>
          <w:proofErr w:type="spellEnd"/>
          <w:r w:rsidR="008020C6" w:rsidRPr="008020C6">
            <w:rPr>
              <w:rFonts w:eastAsia="Times New Roman"/>
              <w:highlight w:val="yellow"/>
            </w:rPr>
            <w:t xml:space="preserve"> A, </w:t>
          </w:r>
          <w:proofErr w:type="spellStart"/>
          <w:r w:rsidR="008020C6" w:rsidRPr="008020C6">
            <w:rPr>
              <w:rFonts w:eastAsia="Times New Roman"/>
              <w:highlight w:val="yellow"/>
            </w:rPr>
            <w:t>Granath</w:t>
          </w:r>
          <w:proofErr w:type="spellEnd"/>
          <w:r w:rsidR="008020C6" w:rsidRPr="008020C6">
            <w:rPr>
              <w:rFonts w:eastAsia="Times New Roman"/>
              <w:highlight w:val="yellow"/>
            </w:rPr>
            <w:t xml:space="preserve"> F, Ekbom A, </w:t>
          </w:r>
          <w:proofErr w:type="spellStart"/>
          <w:r w:rsidR="008020C6" w:rsidRPr="008020C6">
            <w:rPr>
              <w:rFonts w:eastAsia="Times New Roman"/>
              <w:highlight w:val="yellow"/>
            </w:rPr>
            <w:t>Östenson</w:t>
          </w:r>
          <w:proofErr w:type="spellEnd"/>
          <w:r w:rsidR="008020C6" w:rsidRPr="008020C6">
            <w:rPr>
              <w:rFonts w:eastAsia="Times New Roman"/>
              <w:highlight w:val="yellow"/>
            </w:rPr>
            <w:t xml:space="preserve"> C-G. Personality traits and abnormal glucose regulation in middle-aged Swedish men and women. Diabetes Res Clin </w:t>
          </w:r>
          <w:proofErr w:type="spellStart"/>
          <w:r w:rsidR="008020C6" w:rsidRPr="008020C6">
            <w:rPr>
              <w:rFonts w:eastAsia="Times New Roman"/>
              <w:highlight w:val="yellow"/>
            </w:rPr>
            <w:t>Pract</w:t>
          </w:r>
          <w:proofErr w:type="spellEnd"/>
          <w:r w:rsidR="008020C6" w:rsidRPr="008020C6">
            <w:rPr>
              <w:rFonts w:eastAsia="Times New Roman"/>
              <w:highlight w:val="yellow"/>
            </w:rPr>
            <w:t>. 2012;95(1):145–52.</w:t>
          </w:r>
        </w:p>
        <w:p w14:paraId="675197B2" w14:textId="1C6ECD38" w:rsidR="008406A5" w:rsidRPr="008020C6" w:rsidRDefault="008406A5">
          <w:pPr>
            <w:divId w:val="1440494201"/>
            <w:rPr>
              <w:rFonts w:eastAsia="Times New Roman"/>
              <w:highlight w:val="yellow"/>
            </w:rPr>
          </w:pPr>
          <w:r w:rsidRPr="008020C6">
            <w:rPr>
              <w:rFonts w:eastAsia="Times New Roman"/>
              <w:highlight w:val="yellow"/>
            </w:rPr>
            <w:t xml:space="preserve">23. </w:t>
          </w:r>
          <w:r w:rsidR="008020C6" w:rsidRPr="008020C6">
            <w:rPr>
              <w:rFonts w:eastAsia="Times New Roman"/>
              <w:highlight w:val="yellow"/>
            </w:rPr>
            <w:t xml:space="preserve">Scott RA, </w:t>
          </w:r>
          <w:proofErr w:type="spellStart"/>
          <w:r w:rsidR="008020C6" w:rsidRPr="008020C6">
            <w:rPr>
              <w:rFonts w:eastAsia="Times New Roman"/>
              <w:highlight w:val="yellow"/>
            </w:rPr>
            <w:t>Langenberg</w:t>
          </w:r>
          <w:proofErr w:type="spellEnd"/>
          <w:r w:rsidR="008020C6" w:rsidRPr="008020C6">
            <w:rPr>
              <w:rFonts w:eastAsia="Times New Roman"/>
              <w:highlight w:val="yellow"/>
            </w:rPr>
            <w:t xml:space="preserve"> C, Sharp SJ, Franks PW, </w:t>
          </w:r>
          <w:proofErr w:type="spellStart"/>
          <w:r w:rsidR="008020C6" w:rsidRPr="008020C6">
            <w:rPr>
              <w:rFonts w:eastAsia="Times New Roman"/>
              <w:highlight w:val="yellow"/>
            </w:rPr>
            <w:t>Rolandsson</w:t>
          </w:r>
          <w:proofErr w:type="spellEnd"/>
          <w:r w:rsidR="008020C6" w:rsidRPr="008020C6">
            <w:rPr>
              <w:rFonts w:eastAsia="Times New Roman"/>
              <w:highlight w:val="yellow"/>
            </w:rPr>
            <w:t xml:space="preserve"> O, </w:t>
          </w:r>
          <w:proofErr w:type="spellStart"/>
          <w:r w:rsidR="008020C6" w:rsidRPr="008020C6">
            <w:rPr>
              <w:rFonts w:eastAsia="Times New Roman"/>
              <w:highlight w:val="yellow"/>
            </w:rPr>
            <w:t>Drogan</w:t>
          </w:r>
          <w:proofErr w:type="spellEnd"/>
          <w:r w:rsidR="008020C6" w:rsidRPr="008020C6">
            <w:rPr>
              <w:rFonts w:eastAsia="Times New Roman"/>
              <w:highlight w:val="yellow"/>
            </w:rPr>
            <w:t xml:space="preserve"> D, et al. The link between family history and risk of type 2 diabetes is not explained by anthropometric, lifestyle or genetic risk factors: The EPIC-</w:t>
          </w:r>
          <w:proofErr w:type="spellStart"/>
          <w:r w:rsidR="008020C6" w:rsidRPr="008020C6">
            <w:rPr>
              <w:rFonts w:eastAsia="Times New Roman"/>
              <w:highlight w:val="yellow"/>
            </w:rPr>
            <w:t>InterAct</w:t>
          </w:r>
          <w:proofErr w:type="spellEnd"/>
          <w:r w:rsidR="008020C6" w:rsidRPr="008020C6">
            <w:rPr>
              <w:rFonts w:eastAsia="Times New Roman"/>
              <w:highlight w:val="yellow"/>
            </w:rPr>
            <w:t xml:space="preserve"> study. </w:t>
          </w:r>
          <w:proofErr w:type="spellStart"/>
          <w:r w:rsidR="008020C6" w:rsidRPr="008020C6">
            <w:rPr>
              <w:rFonts w:eastAsia="Times New Roman"/>
              <w:highlight w:val="yellow"/>
            </w:rPr>
            <w:t>Diabetologia</w:t>
          </w:r>
          <w:proofErr w:type="spellEnd"/>
          <w:r w:rsidR="008020C6" w:rsidRPr="008020C6">
            <w:rPr>
              <w:rFonts w:eastAsia="Times New Roman"/>
              <w:highlight w:val="yellow"/>
            </w:rPr>
            <w:t>. 2013;56(1):60–9.</w:t>
          </w:r>
        </w:p>
        <w:p w14:paraId="40357F2D" w14:textId="20DD44FA" w:rsidR="008406A5" w:rsidRPr="008020C6" w:rsidRDefault="008406A5">
          <w:pPr>
            <w:divId w:val="1467621473"/>
            <w:rPr>
              <w:rFonts w:eastAsia="Times New Roman"/>
              <w:highlight w:val="yellow"/>
            </w:rPr>
          </w:pPr>
          <w:r w:rsidRPr="008020C6">
            <w:rPr>
              <w:rFonts w:eastAsia="Times New Roman"/>
              <w:highlight w:val="yellow"/>
            </w:rPr>
            <w:t xml:space="preserve">24. </w:t>
          </w:r>
          <w:r w:rsidR="008020C6" w:rsidRPr="008020C6">
            <w:rPr>
              <w:rFonts w:eastAsia="Times New Roman"/>
              <w:highlight w:val="yellow"/>
            </w:rPr>
            <w:t xml:space="preserve">Fields SA, </w:t>
          </w:r>
          <w:proofErr w:type="spellStart"/>
          <w:r w:rsidR="008020C6" w:rsidRPr="008020C6">
            <w:rPr>
              <w:rFonts w:eastAsia="Times New Roman"/>
              <w:highlight w:val="yellow"/>
            </w:rPr>
            <w:t>Schueler</w:t>
          </w:r>
          <w:proofErr w:type="spellEnd"/>
          <w:r w:rsidR="008020C6" w:rsidRPr="008020C6">
            <w:rPr>
              <w:rFonts w:eastAsia="Times New Roman"/>
              <w:highlight w:val="yellow"/>
            </w:rPr>
            <w:t xml:space="preserve"> J, Arthur KM, Harris B. The Role of Impulsivity in Major Depression: A Systematic Review. </w:t>
          </w:r>
          <w:proofErr w:type="spellStart"/>
          <w:r w:rsidR="008020C6" w:rsidRPr="008020C6">
            <w:rPr>
              <w:rFonts w:eastAsia="Times New Roman"/>
              <w:highlight w:val="yellow"/>
            </w:rPr>
            <w:t>Curr</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Behav</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Neurosci</w:t>
          </w:r>
          <w:proofErr w:type="spellEnd"/>
          <w:r w:rsidR="008020C6" w:rsidRPr="008020C6">
            <w:rPr>
              <w:rFonts w:eastAsia="Times New Roman"/>
              <w:highlight w:val="yellow"/>
            </w:rPr>
            <w:t xml:space="preserve"> Rep. 2021;8(1):38–50.</w:t>
          </w:r>
        </w:p>
        <w:p w14:paraId="5F5CB052" w14:textId="63128AA9" w:rsidR="008406A5" w:rsidRPr="008020C6" w:rsidRDefault="008406A5">
          <w:pPr>
            <w:divId w:val="994603286"/>
            <w:rPr>
              <w:rFonts w:eastAsia="Times New Roman"/>
              <w:highlight w:val="yellow"/>
              <w:lang w:val="fr-FR"/>
            </w:rPr>
          </w:pPr>
          <w:r w:rsidRPr="008020C6">
            <w:rPr>
              <w:rFonts w:eastAsia="Times New Roman"/>
              <w:highlight w:val="yellow"/>
            </w:rPr>
            <w:t xml:space="preserve">25. </w:t>
          </w:r>
          <w:r w:rsidR="008020C6" w:rsidRPr="008020C6">
            <w:rPr>
              <w:rFonts w:eastAsia="Times New Roman"/>
              <w:highlight w:val="yellow"/>
            </w:rPr>
            <w:t xml:space="preserve">Graham EA, </w:t>
          </w:r>
          <w:proofErr w:type="spellStart"/>
          <w:r w:rsidR="008020C6" w:rsidRPr="008020C6">
            <w:rPr>
              <w:rFonts w:eastAsia="Times New Roman"/>
              <w:highlight w:val="yellow"/>
            </w:rPr>
            <w:t>Deschênes</w:t>
          </w:r>
          <w:proofErr w:type="spellEnd"/>
          <w:r w:rsidR="008020C6" w:rsidRPr="008020C6">
            <w:rPr>
              <w:rFonts w:eastAsia="Times New Roman"/>
              <w:highlight w:val="yellow"/>
            </w:rPr>
            <w:t xml:space="preserve"> SS, Khalil MN, Danna S, </w:t>
          </w:r>
          <w:proofErr w:type="spellStart"/>
          <w:r w:rsidR="008020C6" w:rsidRPr="008020C6">
            <w:rPr>
              <w:rFonts w:eastAsia="Times New Roman"/>
              <w:highlight w:val="yellow"/>
            </w:rPr>
            <w:t>Filion</w:t>
          </w:r>
          <w:proofErr w:type="spellEnd"/>
          <w:r w:rsidR="008020C6" w:rsidRPr="008020C6">
            <w:rPr>
              <w:rFonts w:eastAsia="Times New Roman"/>
              <w:highlight w:val="yellow"/>
            </w:rPr>
            <w:t xml:space="preserve"> KB, Schmitz N. Measures of depression and risk of type 2 diabetes: A systematic review and meta-analysis. J Affect </w:t>
          </w:r>
          <w:proofErr w:type="spellStart"/>
          <w:r w:rsidR="008020C6" w:rsidRPr="008020C6">
            <w:rPr>
              <w:rFonts w:eastAsia="Times New Roman"/>
              <w:highlight w:val="yellow"/>
            </w:rPr>
            <w:t>Disord</w:t>
          </w:r>
          <w:proofErr w:type="spellEnd"/>
          <w:r w:rsidR="008020C6" w:rsidRPr="008020C6">
            <w:rPr>
              <w:rFonts w:eastAsia="Times New Roman"/>
              <w:highlight w:val="yellow"/>
            </w:rPr>
            <w:t>. 2020;265(1):224–32.</w:t>
          </w:r>
        </w:p>
        <w:p w14:paraId="4EC3FB6A" w14:textId="5EA827C6" w:rsidR="008406A5" w:rsidRPr="002647AE" w:rsidRDefault="008406A5" w:rsidP="002647AE">
          <w:pPr>
            <w:divId w:val="14161517"/>
            <w:rPr>
              <w:rFonts w:eastAsia="Times New Roman"/>
              <w:highlight w:val="yellow"/>
            </w:rPr>
          </w:pPr>
          <w:r w:rsidRPr="008020C6">
            <w:rPr>
              <w:rFonts w:eastAsia="Times New Roman"/>
              <w:highlight w:val="yellow"/>
              <w:lang w:val="fr-FR"/>
            </w:rPr>
            <w:t xml:space="preserve">26. </w:t>
          </w:r>
          <w:r w:rsidR="008020C6" w:rsidRPr="008020C6">
            <w:rPr>
              <w:rFonts w:eastAsia="Times New Roman"/>
              <w:highlight w:val="yellow"/>
            </w:rPr>
            <w:t xml:space="preserve">Fuhrer R., </w:t>
          </w:r>
          <w:proofErr w:type="spellStart"/>
          <w:r w:rsidR="008020C6" w:rsidRPr="008020C6">
            <w:rPr>
              <w:rFonts w:eastAsia="Times New Roman"/>
              <w:highlight w:val="yellow"/>
            </w:rPr>
            <w:t>Rouillon</w:t>
          </w:r>
          <w:proofErr w:type="spellEnd"/>
          <w:r w:rsidR="008020C6" w:rsidRPr="008020C6">
            <w:rPr>
              <w:rFonts w:eastAsia="Times New Roman"/>
              <w:highlight w:val="yellow"/>
            </w:rPr>
            <w:t xml:space="preserve"> F. La version </w:t>
          </w:r>
          <w:proofErr w:type="spellStart"/>
          <w:r w:rsidR="008020C6" w:rsidRPr="008020C6">
            <w:rPr>
              <w:rFonts w:eastAsia="Times New Roman"/>
              <w:highlight w:val="yellow"/>
            </w:rPr>
            <w:t>française</w:t>
          </w:r>
          <w:proofErr w:type="spellEnd"/>
          <w:r w:rsidR="008020C6" w:rsidRPr="008020C6">
            <w:rPr>
              <w:rFonts w:eastAsia="Times New Roman"/>
              <w:highlight w:val="yellow"/>
            </w:rPr>
            <w:t xml:space="preserve"> de </w:t>
          </w:r>
          <w:proofErr w:type="spellStart"/>
          <w:r w:rsidR="008020C6" w:rsidRPr="008020C6">
            <w:rPr>
              <w:rFonts w:eastAsia="Times New Roman"/>
              <w:highlight w:val="yellow"/>
            </w:rPr>
            <w:t>l’échelle</w:t>
          </w:r>
          <w:proofErr w:type="spellEnd"/>
          <w:r w:rsidR="008020C6" w:rsidRPr="008020C6">
            <w:rPr>
              <w:rFonts w:eastAsia="Times New Roman"/>
              <w:highlight w:val="yellow"/>
            </w:rPr>
            <w:t xml:space="preserve"> CES-D (Center for Epidemiologic Studies-Depression Scale). Description et </w:t>
          </w:r>
          <w:proofErr w:type="spellStart"/>
          <w:r w:rsidR="008020C6" w:rsidRPr="008020C6">
            <w:rPr>
              <w:rFonts w:eastAsia="Times New Roman"/>
              <w:highlight w:val="yellow"/>
            </w:rPr>
            <w:t>traduction</w:t>
          </w:r>
          <w:proofErr w:type="spellEnd"/>
          <w:r w:rsidR="008020C6" w:rsidRPr="008020C6">
            <w:rPr>
              <w:rFonts w:eastAsia="Times New Roman"/>
              <w:highlight w:val="yellow"/>
            </w:rPr>
            <w:t xml:space="preserve"> de </w:t>
          </w:r>
          <w:proofErr w:type="spellStart"/>
          <w:r w:rsidR="008020C6" w:rsidRPr="008020C6">
            <w:rPr>
              <w:rFonts w:eastAsia="Times New Roman"/>
              <w:highlight w:val="yellow"/>
            </w:rPr>
            <w:t>l’échelle</w:t>
          </w:r>
          <w:proofErr w:type="spellEnd"/>
          <w:r w:rsidR="008020C6" w:rsidRPr="008020C6">
            <w:rPr>
              <w:rFonts w:eastAsia="Times New Roman"/>
              <w:highlight w:val="yellow"/>
            </w:rPr>
            <w:t xml:space="preserve"> </w:t>
          </w:r>
          <w:proofErr w:type="spellStart"/>
          <w:r w:rsidR="008020C6" w:rsidRPr="008020C6">
            <w:rPr>
              <w:rFonts w:eastAsia="Times New Roman"/>
              <w:highlight w:val="yellow"/>
            </w:rPr>
            <w:t>d’autoévaluation</w:t>
          </w:r>
          <w:proofErr w:type="spellEnd"/>
          <w:r w:rsidR="008020C6" w:rsidRPr="008020C6">
            <w:rPr>
              <w:rFonts w:eastAsia="Times New Roman"/>
              <w:highlight w:val="yellow"/>
            </w:rPr>
            <w:t>. Psychiatry and Psychobiology. 1989;4(3):163–6.</w:t>
          </w:r>
        </w:p>
      </w:sdtContent>
    </w:sdt>
    <w:p w14:paraId="4F90F623" w14:textId="77777777" w:rsidR="007150A4" w:rsidRDefault="007150A4">
      <w:bookmarkStart w:id="32" w:name="_GoBack"/>
      <w:bookmarkEnd w:id="32"/>
    </w:p>
    <w:sectPr w:rsidR="007150A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49535" w14:textId="77777777" w:rsidR="008809CC" w:rsidRDefault="008809CC" w:rsidP="008406A5">
      <w:pPr>
        <w:spacing w:after="0" w:line="240" w:lineRule="auto"/>
      </w:pPr>
      <w:r>
        <w:separator/>
      </w:r>
    </w:p>
  </w:endnote>
  <w:endnote w:type="continuationSeparator" w:id="0">
    <w:p w14:paraId="47750423" w14:textId="77777777" w:rsidR="008809CC" w:rsidRDefault="008809CC" w:rsidP="00840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163A6" w14:textId="77777777" w:rsidR="008809CC" w:rsidRDefault="008809CC" w:rsidP="008406A5">
      <w:pPr>
        <w:spacing w:after="0" w:line="240" w:lineRule="auto"/>
      </w:pPr>
      <w:r>
        <w:separator/>
      </w:r>
    </w:p>
  </w:footnote>
  <w:footnote w:type="continuationSeparator" w:id="0">
    <w:p w14:paraId="19264D14" w14:textId="77777777" w:rsidR="008809CC" w:rsidRDefault="008809CC" w:rsidP="008406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72470"/>
    <w:multiLevelType w:val="hybridMultilevel"/>
    <w:tmpl w:val="1C82F30C"/>
    <w:lvl w:ilvl="0" w:tplc="0F847B6A">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2A392C"/>
    <w:multiLevelType w:val="hybridMultilevel"/>
    <w:tmpl w:val="3E2EE328"/>
    <w:lvl w:ilvl="0" w:tplc="B6BCEDE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yN7QwsDAxNrMwMDZT0lEKTi0uzszPAykwrgUAjv74AywAAAA="/>
  </w:docVars>
  <w:rsids>
    <w:rsidRoot w:val="008662C0"/>
    <w:rsid w:val="0001086E"/>
    <w:rsid w:val="00031A66"/>
    <w:rsid w:val="0010593F"/>
    <w:rsid w:val="00152532"/>
    <w:rsid w:val="00180B2A"/>
    <w:rsid w:val="001E3DDF"/>
    <w:rsid w:val="00201C69"/>
    <w:rsid w:val="002647AE"/>
    <w:rsid w:val="00290841"/>
    <w:rsid w:val="002D635D"/>
    <w:rsid w:val="003F68AF"/>
    <w:rsid w:val="00450543"/>
    <w:rsid w:val="004F4A3D"/>
    <w:rsid w:val="004F73B6"/>
    <w:rsid w:val="00530BBD"/>
    <w:rsid w:val="005314AD"/>
    <w:rsid w:val="005E33AA"/>
    <w:rsid w:val="006851BB"/>
    <w:rsid w:val="007150A4"/>
    <w:rsid w:val="00773B3C"/>
    <w:rsid w:val="00775301"/>
    <w:rsid w:val="008020C6"/>
    <w:rsid w:val="008406A5"/>
    <w:rsid w:val="0084730F"/>
    <w:rsid w:val="008662C0"/>
    <w:rsid w:val="008809CC"/>
    <w:rsid w:val="00900745"/>
    <w:rsid w:val="0090170C"/>
    <w:rsid w:val="00912D1B"/>
    <w:rsid w:val="00955078"/>
    <w:rsid w:val="00973778"/>
    <w:rsid w:val="009A35DA"/>
    <w:rsid w:val="009B0C5F"/>
    <w:rsid w:val="009C7204"/>
    <w:rsid w:val="009D3CBA"/>
    <w:rsid w:val="009F1398"/>
    <w:rsid w:val="00A21824"/>
    <w:rsid w:val="00A425F7"/>
    <w:rsid w:val="00A51FEA"/>
    <w:rsid w:val="00A64835"/>
    <w:rsid w:val="00AB7047"/>
    <w:rsid w:val="00AC6611"/>
    <w:rsid w:val="00B15D5D"/>
    <w:rsid w:val="00B63EDF"/>
    <w:rsid w:val="00B85E11"/>
    <w:rsid w:val="00BA0027"/>
    <w:rsid w:val="00BC7CA1"/>
    <w:rsid w:val="00C63F0C"/>
    <w:rsid w:val="00D00DBC"/>
    <w:rsid w:val="00D264C2"/>
    <w:rsid w:val="00D549C5"/>
    <w:rsid w:val="00E43631"/>
    <w:rsid w:val="00E53D35"/>
    <w:rsid w:val="00E77999"/>
    <w:rsid w:val="00EB6375"/>
    <w:rsid w:val="00F202DE"/>
    <w:rsid w:val="00F36680"/>
    <w:rsid w:val="00F54052"/>
    <w:rsid w:val="00F639D7"/>
    <w:rsid w:val="00FD477B"/>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437A"/>
  <w15:chartTrackingRefBased/>
  <w15:docId w15:val="{7DE35C96-A742-4561-AA34-D792E9DDE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1824"/>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662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8662C0"/>
    <w:rPr>
      <w:color w:val="808080"/>
    </w:rPr>
  </w:style>
  <w:style w:type="paragraph" w:styleId="Paragraphedeliste">
    <w:name w:val="List Paragraph"/>
    <w:basedOn w:val="Normal"/>
    <w:uiPriority w:val="34"/>
    <w:qFormat/>
    <w:rsid w:val="008662C0"/>
    <w:pPr>
      <w:ind w:left="720"/>
      <w:contextualSpacing/>
    </w:pPr>
  </w:style>
  <w:style w:type="paragraph" w:styleId="Textedebulles">
    <w:name w:val="Balloon Text"/>
    <w:basedOn w:val="Normal"/>
    <w:link w:val="TextedebullesCar"/>
    <w:uiPriority w:val="99"/>
    <w:semiHidden/>
    <w:unhideWhenUsed/>
    <w:rsid w:val="008662C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662C0"/>
    <w:rPr>
      <w:rFonts w:ascii="Segoe UI" w:hAnsi="Segoe UI" w:cs="Segoe UI"/>
      <w:sz w:val="18"/>
      <w:szCs w:val="18"/>
      <w:lang w:val="en-US"/>
    </w:rPr>
  </w:style>
  <w:style w:type="character" w:styleId="Marquedecommentaire">
    <w:name w:val="annotation reference"/>
    <w:basedOn w:val="Policepardfaut"/>
    <w:uiPriority w:val="99"/>
    <w:semiHidden/>
    <w:unhideWhenUsed/>
    <w:rsid w:val="008662C0"/>
    <w:rPr>
      <w:sz w:val="16"/>
      <w:szCs w:val="16"/>
    </w:rPr>
  </w:style>
  <w:style w:type="paragraph" w:styleId="Commentaire">
    <w:name w:val="annotation text"/>
    <w:basedOn w:val="Normal"/>
    <w:link w:val="CommentaireCar"/>
    <w:uiPriority w:val="99"/>
    <w:semiHidden/>
    <w:unhideWhenUsed/>
    <w:rsid w:val="008662C0"/>
    <w:pPr>
      <w:spacing w:line="240" w:lineRule="auto"/>
    </w:pPr>
    <w:rPr>
      <w:sz w:val="20"/>
      <w:szCs w:val="20"/>
    </w:rPr>
  </w:style>
  <w:style w:type="character" w:customStyle="1" w:styleId="CommentaireCar">
    <w:name w:val="Commentaire Car"/>
    <w:basedOn w:val="Policepardfaut"/>
    <w:link w:val="Commentaire"/>
    <w:uiPriority w:val="99"/>
    <w:semiHidden/>
    <w:rsid w:val="008662C0"/>
    <w:rPr>
      <w:sz w:val="20"/>
      <w:szCs w:val="20"/>
      <w:lang w:val="en-US"/>
    </w:rPr>
  </w:style>
  <w:style w:type="paragraph" w:styleId="Objetducommentaire">
    <w:name w:val="annotation subject"/>
    <w:basedOn w:val="Commentaire"/>
    <w:next w:val="Commentaire"/>
    <w:link w:val="ObjetducommentaireCar"/>
    <w:uiPriority w:val="99"/>
    <w:semiHidden/>
    <w:unhideWhenUsed/>
    <w:rsid w:val="008662C0"/>
    <w:rPr>
      <w:b/>
      <w:bCs/>
    </w:rPr>
  </w:style>
  <w:style w:type="character" w:customStyle="1" w:styleId="ObjetducommentaireCar">
    <w:name w:val="Objet du commentaire Car"/>
    <w:basedOn w:val="CommentaireCar"/>
    <w:link w:val="Objetducommentaire"/>
    <w:uiPriority w:val="99"/>
    <w:semiHidden/>
    <w:rsid w:val="008662C0"/>
    <w:rPr>
      <w:b/>
      <w:bCs/>
      <w:sz w:val="20"/>
      <w:szCs w:val="20"/>
      <w:lang w:val="en-US"/>
    </w:rPr>
  </w:style>
  <w:style w:type="paragraph" w:styleId="En-tte">
    <w:name w:val="header"/>
    <w:basedOn w:val="Normal"/>
    <w:link w:val="En-tteCar"/>
    <w:uiPriority w:val="99"/>
    <w:unhideWhenUsed/>
    <w:rsid w:val="008662C0"/>
    <w:pPr>
      <w:tabs>
        <w:tab w:val="center" w:pos="4419"/>
        <w:tab w:val="right" w:pos="8838"/>
      </w:tabs>
      <w:spacing w:after="0" w:line="240" w:lineRule="auto"/>
    </w:pPr>
  </w:style>
  <w:style w:type="character" w:customStyle="1" w:styleId="En-tteCar">
    <w:name w:val="En-tête Car"/>
    <w:basedOn w:val="Policepardfaut"/>
    <w:link w:val="En-tte"/>
    <w:uiPriority w:val="99"/>
    <w:rsid w:val="008662C0"/>
    <w:rPr>
      <w:lang w:val="en-US"/>
    </w:rPr>
  </w:style>
  <w:style w:type="paragraph" w:styleId="Pieddepage">
    <w:name w:val="footer"/>
    <w:basedOn w:val="Normal"/>
    <w:link w:val="PieddepageCar"/>
    <w:uiPriority w:val="99"/>
    <w:unhideWhenUsed/>
    <w:rsid w:val="008662C0"/>
    <w:pPr>
      <w:tabs>
        <w:tab w:val="center" w:pos="4419"/>
        <w:tab w:val="right" w:pos="8838"/>
      </w:tabs>
      <w:spacing w:after="0" w:line="240" w:lineRule="auto"/>
    </w:pPr>
  </w:style>
  <w:style w:type="character" w:customStyle="1" w:styleId="PieddepageCar">
    <w:name w:val="Pied de page Car"/>
    <w:basedOn w:val="Policepardfaut"/>
    <w:link w:val="Pieddepage"/>
    <w:uiPriority w:val="99"/>
    <w:rsid w:val="008662C0"/>
    <w:rPr>
      <w:lang w:val="en-US"/>
    </w:rPr>
  </w:style>
  <w:style w:type="table" w:customStyle="1" w:styleId="TableGrid1">
    <w:name w:val="Table Grid1"/>
    <w:basedOn w:val="TableauNormal"/>
    <w:next w:val="Grilledutableau"/>
    <w:uiPriority w:val="39"/>
    <w:rsid w:val="00152532"/>
    <w:pPr>
      <w:spacing w:after="0" w:line="240" w:lineRule="auto"/>
    </w:pPr>
    <w:rPr>
      <w:rFonts w:ascii="Calibri" w:eastAsia="Calibri" w:hAnsi="Calibri" w:cs="Times New Roman"/>
      <w:lang w:val="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7855460">
      <w:bodyDiv w:val="1"/>
      <w:marLeft w:val="0"/>
      <w:marRight w:val="0"/>
      <w:marTop w:val="0"/>
      <w:marBottom w:val="0"/>
      <w:divBdr>
        <w:top w:val="none" w:sz="0" w:space="0" w:color="auto"/>
        <w:left w:val="none" w:sz="0" w:space="0" w:color="auto"/>
        <w:bottom w:val="none" w:sz="0" w:space="0" w:color="auto"/>
        <w:right w:val="none" w:sz="0" w:space="0" w:color="auto"/>
      </w:divBdr>
    </w:div>
    <w:div w:id="558367985">
      <w:bodyDiv w:val="1"/>
      <w:marLeft w:val="0"/>
      <w:marRight w:val="0"/>
      <w:marTop w:val="0"/>
      <w:marBottom w:val="0"/>
      <w:divBdr>
        <w:top w:val="none" w:sz="0" w:space="0" w:color="auto"/>
        <w:left w:val="none" w:sz="0" w:space="0" w:color="auto"/>
        <w:bottom w:val="none" w:sz="0" w:space="0" w:color="auto"/>
        <w:right w:val="none" w:sz="0" w:space="0" w:color="auto"/>
      </w:divBdr>
    </w:div>
    <w:div w:id="692615834">
      <w:bodyDiv w:val="1"/>
      <w:marLeft w:val="0"/>
      <w:marRight w:val="0"/>
      <w:marTop w:val="0"/>
      <w:marBottom w:val="0"/>
      <w:divBdr>
        <w:top w:val="none" w:sz="0" w:space="0" w:color="auto"/>
        <w:left w:val="none" w:sz="0" w:space="0" w:color="auto"/>
        <w:bottom w:val="none" w:sz="0" w:space="0" w:color="auto"/>
        <w:right w:val="none" w:sz="0" w:space="0" w:color="auto"/>
      </w:divBdr>
    </w:div>
    <w:div w:id="907691338">
      <w:bodyDiv w:val="1"/>
      <w:marLeft w:val="0"/>
      <w:marRight w:val="0"/>
      <w:marTop w:val="0"/>
      <w:marBottom w:val="0"/>
      <w:divBdr>
        <w:top w:val="none" w:sz="0" w:space="0" w:color="auto"/>
        <w:left w:val="none" w:sz="0" w:space="0" w:color="auto"/>
        <w:bottom w:val="none" w:sz="0" w:space="0" w:color="auto"/>
        <w:right w:val="none" w:sz="0" w:space="0" w:color="auto"/>
      </w:divBdr>
    </w:div>
    <w:div w:id="1049576798">
      <w:bodyDiv w:val="1"/>
      <w:marLeft w:val="0"/>
      <w:marRight w:val="0"/>
      <w:marTop w:val="0"/>
      <w:marBottom w:val="0"/>
      <w:divBdr>
        <w:top w:val="none" w:sz="0" w:space="0" w:color="auto"/>
        <w:left w:val="none" w:sz="0" w:space="0" w:color="auto"/>
        <w:bottom w:val="none" w:sz="0" w:space="0" w:color="auto"/>
        <w:right w:val="none" w:sz="0" w:space="0" w:color="auto"/>
      </w:divBdr>
    </w:div>
    <w:div w:id="1117331767">
      <w:bodyDiv w:val="1"/>
      <w:marLeft w:val="0"/>
      <w:marRight w:val="0"/>
      <w:marTop w:val="0"/>
      <w:marBottom w:val="0"/>
      <w:divBdr>
        <w:top w:val="none" w:sz="0" w:space="0" w:color="auto"/>
        <w:left w:val="none" w:sz="0" w:space="0" w:color="auto"/>
        <w:bottom w:val="none" w:sz="0" w:space="0" w:color="auto"/>
        <w:right w:val="none" w:sz="0" w:space="0" w:color="auto"/>
      </w:divBdr>
    </w:div>
    <w:div w:id="1148983753">
      <w:bodyDiv w:val="1"/>
      <w:marLeft w:val="0"/>
      <w:marRight w:val="0"/>
      <w:marTop w:val="0"/>
      <w:marBottom w:val="0"/>
      <w:divBdr>
        <w:top w:val="none" w:sz="0" w:space="0" w:color="auto"/>
        <w:left w:val="none" w:sz="0" w:space="0" w:color="auto"/>
        <w:bottom w:val="none" w:sz="0" w:space="0" w:color="auto"/>
        <w:right w:val="none" w:sz="0" w:space="0" w:color="auto"/>
      </w:divBdr>
    </w:div>
    <w:div w:id="1311011806">
      <w:bodyDiv w:val="1"/>
      <w:marLeft w:val="0"/>
      <w:marRight w:val="0"/>
      <w:marTop w:val="0"/>
      <w:marBottom w:val="0"/>
      <w:divBdr>
        <w:top w:val="none" w:sz="0" w:space="0" w:color="auto"/>
        <w:left w:val="none" w:sz="0" w:space="0" w:color="auto"/>
        <w:bottom w:val="none" w:sz="0" w:space="0" w:color="auto"/>
        <w:right w:val="none" w:sz="0" w:space="0" w:color="auto"/>
      </w:divBdr>
    </w:div>
    <w:div w:id="1613630528">
      <w:bodyDiv w:val="1"/>
      <w:marLeft w:val="0"/>
      <w:marRight w:val="0"/>
      <w:marTop w:val="0"/>
      <w:marBottom w:val="0"/>
      <w:divBdr>
        <w:top w:val="none" w:sz="0" w:space="0" w:color="auto"/>
        <w:left w:val="none" w:sz="0" w:space="0" w:color="auto"/>
        <w:bottom w:val="none" w:sz="0" w:space="0" w:color="auto"/>
        <w:right w:val="none" w:sz="0" w:space="0" w:color="auto"/>
      </w:divBdr>
    </w:div>
    <w:div w:id="1760634656">
      <w:bodyDiv w:val="1"/>
      <w:marLeft w:val="0"/>
      <w:marRight w:val="0"/>
      <w:marTop w:val="0"/>
      <w:marBottom w:val="0"/>
      <w:divBdr>
        <w:top w:val="none" w:sz="0" w:space="0" w:color="auto"/>
        <w:left w:val="none" w:sz="0" w:space="0" w:color="auto"/>
        <w:bottom w:val="none" w:sz="0" w:space="0" w:color="auto"/>
        <w:right w:val="none" w:sz="0" w:space="0" w:color="auto"/>
      </w:divBdr>
      <w:divsChild>
        <w:div w:id="1556508797">
          <w:marLeft w:val="0"/>
          <w:marRight w:val="0"/>
          <w:marTop w:val="0"/>
          <w:marBottom w:val="0"/>
          <w:divBdr>
            <w:top w:val="none" w:sz="0" w:space="0" w:color="auto"/>
            <w:left w:val="none" w:sz="0" w:space="0" w:color="auto"/>
            <w:bottom w:val="none" w:sz="0" w:space="0" w:color="auto"/>
            <w:right w:val="none" w:sz="0" w:space="0" w:color="auto"/>
          </w:divBdr>
        </w:div>
        <w:div w:id="372198092">
          <w:marLeft w:val="0"/>
          <w:marRight w:val="0"/>
          <w:marTop w:val="0"/>
          <w:marBottom w:val="0"/>
          <w:divBdr>
            <w:top w:val="none" w:sz="0" w:space="0" w:color="auto"/>
            <w:left w:val="none" w:sz="0" w:space="0" w:color="auto"/>
            <w:bottom w:val="none" w:sz="0" w:space="0" w:color="auto"/>
            <w:right w:val="none" w:sz="0" w:space="0" w:color="auto"/>
          </w:divBdr>
        </w:div>
        <w:div w:id="571041699">
          <w:marLeft w:val="0"/>
          <w:marRight w:val="0"/>
          <w:marTop w:val="0"/>
          <w:marBottom w:val="0"/>
          <w:divBdr>
            <w:top w:val="none" w:sz="0" w:space="0" w:color="auto"/>
            <w:left w:val="none" w:sz="0" w:space="0" w:color="auto"/>
            <w:bottom w:val="none" w:sz="0" w:space="0" w:color="auto"/>
            <w:right w:val="none" w:sz="0" w:space="0" w:color="auto"/>
          </w:divBdr>
        </w:div>
        <w:div w:id="4795451">
          <w:marLeft w:val="0"/>
          <w:marRight w:val="0"/>
          <w:marTop w:val="0"/>
          <w:marBottom w:val="0"/>
          <w:divBdr>
            <w:top w:val="none" w:sz="0" w:space="0" w:color="auto"/>
            <w:left w:val="none" w:sz="0" w:space="0" w:color="auto"/>
            <w:bottom w:val="none" w:sz="0" w:space="0" w:color="auto"/>
            <w:right w:val="none" w:sz="0" w:space="0" w:color="auto"/>
          </w:divBdr>
        </w:div>
        <w:div w:id="1870335359">
          <w:marLeft w:val="0"/>
          <w:marRight w:val="0"/>
          <w:marTop w:val="0"/>
          <w:marBottom w:val="0"/>
          <w:divBdr>
            <w:top w:val="none" w:sz="0" w:space="0" w:color="auto"/>
            <w:left w:val="none" w:sz="0" w:space="0" w:color="auto"/>
            <w:bottom w:val="none" w:sz="0" w:space="0" w:color="auto"/>
            <w:right w:val="none" w:sz="0" w:space="0" w:color="auto"/>
          </w:divBdr>
        </w:div>
        <w:div w:id="1367366834">
          <w:marLeft w:val="0"/>
          <w:marRight w:val="0"/>
          <w:marTop w:val="0"/>
          <w:marBottom w:val="0"/>
          <w:divBdr>
            <w:top w:val="none" w:sz="0" w:space="0" w:color="auto"/>
            <w:left w:val="none" w:sz="0" w:space="0" w:color="auto"/>
            <w:bottom w:val="none" w:sz="0" w:space="0" w:color="auto"/>
            <w:right w:val="none" w:sz="0" w:space="0" w:color="auto"/>
          </w:divBdr>
        </w:div>
        <w:div w:id="1009134740">
          <w:marLeft w:val="0"/>
          <w:marRight w:val="0"/>
          <w:marTop w:val="0"/>
          <w:marBottom w:val="0"/>
          <w:divBdr>
            <w:top w:val="none" w:sz="0" w:space="0" w:color="auto"/>
            <w:left w:val="none" w:sz="0" w:space="0" w:color="auto"/>
            <w:bottom w:val="none" w:sz="0" w:space="0" w:color="auto"/>
            <w:right w:val="none" w:sz="0" w:space="0" w:color="auto"/>
          </w:divBdr>
        </w:div>
        <w:div w:id="1187719303">
          <w:marLeft w:val="0"/>
          <w:marRight w:val="0"/>
          <w:marTop w:val="0"/>
          <w:marBottom w:val="0"/>
          <w:divBdr>
            <w:top w:val="none" w:sz="0" w:space="0" w:color="auto"/>
            <w:left w:val="none" w:sz="0" w:space="0" w:color="auto"/>
            <w:bottom w:val="none" w:sz="0" w:space="0" w:color="auto"/>
            <w:right w:val="none" w:sz="0" w:space="0" w:color="auto"/>
          </w:divBdr>
        </w:div>
        <w:div w:id="1212963564">
          <w:marLeft w:val="0"/>
          <w:marRight w:val="0"/>
          <w:marTop w:val="0"/>
          <w:marBottom w:val="0"/>
          <w:divBdr>
            <w:top w:val="none" w:sz="0" w:space="0" w:color="auto"/>
            <w:left w:val="none" w:sz="0" w:space="0" w:color="auto"/>
            <w:bottom w:val="none" w:sz="0" w:space="0" w:color="auto"/>
            <w:right w:val="none" w:sz="0" w:space="0" w:color="auto"/>
          </w:divBdr>
        </w:div>
        <w:div w:id="1081609511">
          <w:marLeft w:val="0"/>
          <w:marRight w:val="0"/>
          <w:marTop w:val="0"/>
          <w:marBottom w:val="0"/>
          <w:divBdr>
            <w:top w:val="none" w:sz="0" w:space="0" w:color="auto"/>
            <w:left w:val="none" w:sz="0" w:space="0" w:color="auto"/>
            <w:bottom w:val="none" w:sz="0" w:space="0" w:color="auto"/>
            <w:right w:val="none" w:sz="0" w:space="0" w:color="auto"/>
          </w:divBdr>
        </w:div>
        <w:div w:id="201669771">
          <w:marLeft w:val="0"/>
          <w:marRight w:val="0"/>
          <w:marTop w:val="0"/>
          <w:marBottom w:val="0"/>
          <w:divBdr>
            <w:top w:val="none" w:sz="0" w:space="0" w:color="auto"/>
            <w:left w:val="none" w:sz="0" w:space="0" w:color="auto"/>
            <w:bottom w:val="none" w:sz="0" w:space="0" w:color="auto"/>
            <w:right w:val="none" w:sz="0" w:space="0" w:color="auto"/>
          </w:divBdr>
        </w:div>
        <w:div w:id="668797640">
          <w:marLeft w:val="0"/>
          <w:marRight w:val="0"/>
          <w:marTop w:val="0"/>
          <w:marBottom w:val="0"/>
          <w:divBdr>
            <w:top w:val="none" w:sz="0" w:space="0" w:color="auto"/>
            <w:left w:val="none" w:sz="0" w:space="0" w:color="auto"/>
            <w:bottom w:val="none" w:sz="0" w:space="0" w:color="auto"/>
            <w:right w:val="none" w:sz="0" w:space="0" w:color="auto"/>
          </w:divBdr>
        </w:div>
        <w:div w:id="690959260">
          <w:marLeft w:val="0"/>
          <w:marRight w:val="0"/>
          <w:marTop w:val="0"/>
          <w:marBottom w:val="0"/>
          <w:divBdr>
            <w:top w:val="none" w:sz="0" w:space="0" w:color="auto"/>
            <w:left w:val="none" w:sz="0" w:space="0" w:color="auto"/>
            <w:bottom w:val="none" w:sz="0" w:space="0" w:color="auto"/>
            <w:right w:val="none" w:sz="0" w:space="0" w:color="auto"/>
          </w:divBdr>
        </w:div>
        <w:div w:id="1924408457">
          <w:marLeft w:val="0"/>
          <w:marRight w:val="0"/>
          <w:marTop w:val="0"/>
          <w:marBottom w:val="0"/>
          <w:divBdr>
            <w:top w:val="none" w:sz="0" w:space="0" w:color="auto"/>
            <w:left w:val="none" w:sz="0" w:space="0" w:color="auto"/>
            <w:bottom w:val="none" w:sz="0" w:space="0" w:color="auto"/>
            <w:right w:val="none" w:sz="0" w:space="0" w:color="auto"/>
          </w:divBdr>
        </w:div>
        <w:div w:id="1052118182">
          <w:marLeft w:val="0"/>
          <w:marRight w:val="0"/>
          <w:marTop w:val="0"/>
          <w:marBottom w:val="0"/>
          <w:divBdr>
            <w:top w:val="none" w:sz="0" w:space="0" w:color="auto"/>
            <w:left w:val="none" w:sz="0" w:space="0" w:color="auto"/>
            <w:bottom w:val="none" w:sz="0" w:space="0" w:color="auto"/>
            <w:right w:val="none" w:sz="0" w:space="0" w:color="auto"/>
          </w:divBdr>
        </w:div>
        <w:div w:id="1411537956">
          <w:marLeft w:val="0"/>
          <w:marRight w:val="0"/>
          <w:marTop w:val="0"/>
          <w:marBottom w:val="0"/>
          <w:divBdr>
            <w:top w:val="none" w:sz="0" w:space="0" w:color="auto"/>
            <w:left w:val="none" w:sz="0" w:space="0" w:color="auto"/>
            <w:bottom w:val="none" w:sz="0" w:space="0" w:color="auto"/>
            <w:right w:val="none" w:sz="0" w:space="0" w:color="auto"/>
          </w:divBdr>
        </w:div>
        <w:div w:id="1914506463">
          <w:marLeft w:val="0"/>
          <w:marRight w:val="0"/>
          <w:marTop w:val="0"/>
          <w:marBottom w:val="0"/>
          <w:divBdr>
            <w:top w:val="none" w:sz="0" w:space="0" w:color="auto"/>
            <w:left w:val="none" w:sz="0" w:space="0" w:color="auto"/>
            <w:bottom w:val="none" w:sz="0" w:space="0" w:color="auto"/>
            <w:right w:val="none" w:sz="0" w:space="0" w:color="auto"/>
          </w:divBdr>
        </w:div>
        <w:div w:id="1169371782">
          <w:marLeft w:val="0"/>
          <w:marRight w:val="0"/>
          <w:marTop w:val="0"/>
          <w:marBottom w:val="0"/>
          <w:divBdr>
            <w:top w:val="none" w:sz="0" w:space="0" w:color="auto"/>
            <w:left w:val="none" w:sz="0" w:space="0" w:color="auto"/>
            <w:bottom w:val="none" w:sz="0" w:space="0" w:color="auto"/>
            <w:right w:val="none" w:sz="0" w:space="0" w:color="auto"/>
          </w:divBdr>
        </w:div>
        <w:div w:id="1666469099">
          <w:marLeft w:val="0"/>
          <w:marRight w:val="0"/>
          <w:marTop w:val="0"/>
          <w:marBottom w:val="0"/>
          <w:divBdr>
            <w:top w:val="none" w:sz="0" w:space="0" w:color="auto"/>
            <w:left w:val="none" w:sz="0" w:space="0" w:color="auto"/>
            <w:bottom w:val="none" w:sz="0" w:space="0" w:color="auto"/>
            <w:right w:val="none" w:sz="0" w:space="0" w:color="auto"/>
          </w:divBdr>
        </w:div>
        <w:div w:id="2146506876">
          <w:marLeft w:val="0"/>
          <w:marRight w:val="0"/>
          <w:marTop w:val="0"/>
          <w:marBottom w:val="0"/>
          <w:divBdr>
            <w:top w:val="none" w:sz="0" w:space="0" w:color="auto"/>
            <w:left w:val="none" w:sz="0" w:space="0" w:color="auto"/>
            <w:bottom w:val="none" w:sz="0" w:space="0" w:color="auto"/>
            <w:right w:val="none" w:sz="0" w:space="0" w:color="auto"/>
          </w:divBdr>
        </w:div>
        <w:div w:id="1607884705">
          <w:marLeft w:val="0"/>
          <w:marRight w:val="0"/>
          <w:marTop w:val="0"/>
          <w:marBottom w:val="0"/>
          <w:divBdr>
            <w:top w:val="none" w:sz="0" w:space="0" w:color="auto"/>
            <w:left w:val="none" w:sz="0" w:space="0" w:color="auto"/>
            <w:bottom w:val="none" w:sz="0" w:space="0" w:color="auto"/>
            <w:right w:val="none" w:sz="0" w:space="0" w:color="auto"/>
          </w:divBdr>
        </w:div>
        <w:div w:id="1332835402">
          <w:marLeft w:val="0"/>
          <w:marRight w:val="0"/>
          <w:marTop w:val="0"/>
          <w:marBottom w:val="0"/>
          <w:divBdr>
            <w:top w:val="none" w:sz="0" w:space="0" w:color="auto"/>
            <w:left w:val="none" w:sz="0" w:space="0" w:color="auto"/>
            <w:bottom w:val="none" w:sz="0" w:space="0" w:color="auto"/>
            <w:right w:val="none" w:sz="0" w:space="0" w:color="auto"/>
          </w:divBdr>
        </w:div>
        <w:div w:id="1440494201">
          <w:marLeft w:val="0"/>
          <w:marRight w:val="0"/>
          <w:marTop w:val="0"/>
          <w:marBottom w:val="0"/>
          <w:divBdr>
            <w:top w:val="none" w:sz="0" w:space="0" w:color="auto"/>
            <w:left w:val="none" w:sz="0" w:space="0" w:color="auto"/>
            <w:bottom w:val="none" w:sz="0" w:space="0" w:color="auto"/>
            <w:right w:val="none" w:sz="0" w:space="0" w:color="auto"/>
          </w:divBdr>
        </w:div>
        <w:div w:id="1467621473">
          <w:marLeft w:val="0"/>
          <w:marRight w:val="0"/>
          <w:marTop w:val="0"/>
          <w:marBottom w:val="0"/>
          <w:divBdr>
            <w:top w:val="none" w:sz="0" w:space="0" w:color="auto"/>
            <w:left w:val="none" w:sz="0" w:space="0" w:color="auto"/>
            <w:bottom w:val="none" w:sz="0" w:space="0" w:color="auto"/>
            <w:right w:val="none" w:sz="0" w:space="0" w:color="auto"/>
          </w:divBdr>
        </w:div>
        <w:div w:id="994603286">
          <w:marLeft w:val="0"/>
          <w:marRight w:val="0"/>
          <w:marTop w:val="0"/>
          <w:marBottom w:val="0"/>
          <w:divBdr>
            <w:top w:val="none" w:sz="0" w:space="0" w:color="auto"/>
            <w:left w:val="none" w:sz="0" w:space="0" w:color="auto"/>
            <w:bottom w:val="none" w:sz="0" w:space="0" w:color="auto"/>
            <w:right w:val="none" w:sz="0" w:space="0" w:color="auto"/>
          </w:divBdr>
        </w:div>
        <w:div w:id="14161517">
          <w:marLeft w:val="0"/>
          <w:marRight w:val="0"/>
          <w:marTop w:val="0"/>
          <w:marBottom w:val="0"/>
          <w:divBdr>
            <w:top w:val="none" w:sz="0" w:space="0" w:color="auto"/>
            <w:left w:val="none" w:sz="0" w:space="0" w:color="auto"/>
            <w:bottom w:val="none" w:sz="0" w:space="0" w:color="auto"/>
            <w:right w:val="none" w:sz="0" w:space="0" w:color="auto"/>
          </w:divBdr>
        </w:div>
      </w:divsChild>
    </w:div>
    <w:div w:id="1900435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745E8F2D26440369ECC54AEA6E08B35"/>
        <w:category>
          <w:name w:val="General"/>
          <w:gallery w:val="placeholder"/>
        </w:category>
        <w:types>
          <w:type w:val="bbPlcHdr"/>
        </w:types>
        <w:behaviors>
          <w:behavior w:val="content"/>
        </w:behaviors>
        <w:guid w:val="{002595AB-A55A-440B-A92D-42D3A0340930}"/>
      </w:docPartPr>
      <w:docPartBody>
        <w:p w:rsidR="00C76F0E" w:rsidRDefault="009C5862" w:rsidP="009C5862">
          <w:pPr>
            <w:pStyle w:val="6745E8F2D26440369ECC54AEA6E08B35"/>
          </w:pPr>
          <w:r w:rsidRPr="000E7164">
            <w:rPr>
              <w:rStyle w:val="Textedelespacerserv"/>
            </w:rPr>
            <w:t>Cliquez ou appuyez ici pour entrer du texte.</w:t>
          </w:r>
        </w:p>
      </w:docPartBody>
    </w:docPart>
    <w:docPart>
      <w:docPartPr>
        <w:name w:val="D56C609F46C449C19EC1352C9FF33EA6"/>
        <w:category>
          <w:name w:val="General"/>
          <w:gallery w:val="placeholder"/>
        </w:category>
        <w:types>
          <w:type w:val="bbPlcHdr"/>
        </w:types>
        <w:behaviors>
          <w:behavior w:val="content"/>
        </w:behaviors>
        <w:guid w:val="{616FE81E-2366-467F-BEFE-7A24854C5B69}"/>
      </w:docPartPr>
      <w:docPartBody>
        <w:p w:rsidR="00C76F0E" w:rsidRDefault="009C5862" w:rsidP="009C5862">
          <w:pPr>
            <w:pStyle w:val="D56C609F46C449C19EC1352C9FF33EA6"/>
          </w:pPr>
          <w:r w:rsidRPr="000E7164">
            <w:rPr>
              <w:rStyle w:val="Textedelespacerserv"/>
            </w:rPr>
            <w:t>Cliquez ou appuyez ici pour entrer du texte.</w:t>
          </w:r>
        </w:p>
      </w:docPartBody>
    </w:docPart>
    <w:docPart>
      <w:docPartPr>
        <w:name w:val="96E5828A52DB4B0CB578DFCFE5F09273"/>
        <w:category>
          <w:name w:val="General"/>
          <w:gallery w:val="placeholder"/>
        </w:category>
        <w:types>
          <w:type w:val="bbPlcHdr"/>
        </w:types>
        <w:behaviors>
          <w:behavior w:val="content"/>
        </w:behaviors>
        <w:guid w:val="{EC3835E4-828F-45C5-9595-1F903F7A7DB5}"/>
      </w:docPartPr>
      <w:docPartBody>
        <w:p w:rsidR="00C76F0E" w:rsidRDefault="009C5862" w:rsidP="009C5862">
          <w:pPr>
            <w:pStyle w:val="96E5828A52DB4B0CB578DFCFE5F09273"/>
          </w:pPr>
          <w:r w:rsidRPr="000E7164">
            <w:rPr>
              <w:rStyle w:val="Textedelespacerserv"/>
            </w:rPr>
            <w:t>Cliquez ou appuyez ici pour entrer du texte.</w:t>
          </w:r>
        </w:p>
      </w:docPartBody>
    </w:docPart>
    <w:docPart>
      <w:docPartPr>
        <w:name w:val="D792BCC64D81434D9A3D712E15E073E3"/>
        <w:category>
          <w:name w:val="General"/>
          <w:gallery w:val="placeholder"/>
        </w:category>
        <w:types>
          <w:type w:val="bbPlcHdr"/>
        </w:types>
        <w:behaviors>
          <w:behavior w:val="content"/>
        </w:behaviors>
        <w:guid w:val="{18C50EC8-CD2F-4BDA-96CE-21D94014918B}"/>
      </w:docPartPr>
      <w:docPartBody>
        <w:p w:rsidR="00C76F0E" w:rsidRDefault="009C5862" w:rsidP="009C5862">
          <w:pPr>
            <w:pStyle w:val="D792BCC64D81434D9A3D712E15E073E3"/>
          </w:pPr>
          <w:r w:rsidRPr="000E7164">
            <w:rPr>
              <w:rStyle w:val="Textedelespacerserv"/>
            </w:rPr>
            <w:t>Cliquez ou appuyez ici pour entrer du texte.</w:t>
          </w:r>
        </w:p>
      </w:docPartBody>
    </w:docPart>
    <w:docPart>
      <w:docPartPr>
        <w:name w:val="9A8916B0A5844A28B7B8EFEC638690EF"/>
        <w:category>
          <w:name w:val="General"/>
          <w:gallery w:val="placeholder"/>
        </w:category>
        <w:types>
          <w:type w:val="bbPlcHdr"/>
        </w:types>
        <w:behaviors>
          <w:behavior w:val="content"/>
        </w:behaviors>
        <w:guid w:val="{1F20D000-85FA-44A9-93D4-EB280EF79CE9}"/>
      </w:docPartPr>
      <w:docPartBody>
        <w:p w:rsidR="00C76F0E" w:rsidRDefault="009C5862" w:rsidP="009C5862">
          <w:pPr>
            <w:pStyle w:val="9A8916B0A5844A28B7B8EFEC638690EF"/>
          </w:pPr>
          <w:r w:rsidRPr="000E7164">
            <w:rPr>
              <w:rStyle w:val="Textedelespacerserv"/>
            </w:rPr>
            <w:t>Cliquez ou appuyez ici pour entrer du texte.</w:t>
          </w:r>
        </w:p>
      </w:docPartBody>
    </w:docPart>
    <w:docPart>
      <w:docPartPr>
        <w:name w:val="28ED019AC29F4412B024C4A1F118F78C"/>
        <w:category>
          <w:name w:val="General"/>
          <w:gallery w:val="placeholder"/>
        </w:category>
        <w:types>
          <w:type w:val="bbPlcHdr"/>
        </w:types>
        <w:behaviors>
          <w:behavior w:val="content"/>
        </w:behaviors>
        <w:guid w:val="{A9364DC7-2A15-4857-A832-C5BB6A7A7CFA}"/>
      </w:docPartPr>
      <w:docPartBody>
        <w:p w:rsidR="00C76F0E" w:rsidRDefault="009C5862" w:rsidP="009C5862">
          <w:pPr>
            <w:pStyle w:val="28ED019AC29F4412B024C4A1F118F78C"/>
          </w:pPr>
          <w:r w:rsidRPr="000E7164">
            <w:rPr>
              <w:rStyle w:val="Textedelespacerserv"/>
            </w:rPr>
            <w:t>Cliquez ou appuyez ici pour entrer du texte.</w:t>
          </w:r>
        </w:p>
      </w:docPartBody>
    </w:docPart>
    <w:docPart>
      <w:docPartPr>
        <w:name w:val="0932E15265BE46AEA9A56388BBB0E4B3"/>
        <w:category>
          <w:name w:val="General"/>
          <w:gallery w:val="placeholder"/>
        </w:category>
        <w:types>
          <w:type w:val="bbPlcHdr"/>
        </w:types>
        <w:behaviors>
          <w:behavior w:val="content"/>
        </w:behaviors>
        <w:guid w:val="{7583119A-7622-439A-A4BE-87443CD2F10F}"/>
      </w:docPartPr>
      <w:docPartBody>
        <w:p w:rsidR="00C76F0E" w:rsidRDefault="009C5862" w:rsidP="009C5862">
          <w:pPr>
            <w:pStyle w:val="0932E15265BE46AEA9A56388BBB0E4B3"/>
          </w:pPr>
          <w:r w:rsidRPr="000E7164">
            <w:rPr>
              <w:rStyle w:val="Textedelespacerserv"/>
            </w:rPr>
            <w:t>Cliquez ou appuyez ici pour entrer du texte.</w:t>
          </w:r>
        </w:p>
      </w:docPartBody>
    </w:docPart>
    <w:docPart>
      <w:docPartPr>
        <w:name w:val="7FE126000E7E4D1CA43807B218265943"/>
        <w:category>
          <w:name w:val="General"/>
          <w:gallery w:val="placeholder"/>
        </w:category>
        <w:types>
          <w:type w:val="bbPlcHdr"/>
        </w:types>
        <w:behaviors>
          <w:behavior w:val="content"/>
        </w:behaviors>
        <w:guid w:val="{7CB8C744-3B86-482A-9177-83584AFF010B}"/>
      </w:docPartPr>
      <w:docPartBody>
        <w:p w:rsidR="00C76F0E" w:rsidRDefault="009C5862" w:rsidP="009C5862">
          <w:pPr>
            <w:pStyle w:val="7FE126000E7E4D1CA43807B218265943"/>
          </w:pPr>
          <w:r w:rsidRPr="000E7164">
            <w:rPr>
              <w:rStyle w:val="Textedelespacerserv"/>
            </w:rPr>
            <w:t>Cliquez ou appuyez ici pour entrer du texte.</w:t>
          </w:r>
        </w:p>
      </w:docPartBody>
    </w:docPart>
    <w:docPart>
      <w:docPartPr>
        <w:name w:val="E7414C375F094E17847605D61AF7E63B"/>
        <w:category>
          <w:name w:val="General"/>
          <w:gallery w:val="placeholder"/>
        </w:category>
        <w:types>
          <w:type w:val="bbPlcHdr"/>
        </w:types>
        <w:behaviors>
          <w:behavior w:val="content"/>
        </w:behaviors>
        <w:guid w:val="{6F42878E-39D4-4D7A-A91D-218924309614}"/>
      </w:docPartPr>
      <w:docPartBody>
        <w:p w:rsidR="00C76F0E" w:rsidRDefault="009C5862" w:rsidP="009C5862">
          <w:pPr>
            <w:pStyle w:val="E7414C375F094E17847605D61AF7E63B"/>
          </w:pPr>
          <w:r w:rsidRPr="000E7164">
            <w:rPr>
              <w:rStyle w:val="Textedelespacerserv"/>
            </w:rPr>
            <w:t>Cliquez ou appuyez ici pour entrer du texte.</w:t>
          </w:r>
        </w:p>
      </w:docPartBody>
    </w:docPart>
    <w:docPart>
      <w:docPartPr>
        <w:name w:val="5533A1201BF74F359035544BA4F95B86"/>
        <w:category>
          <w:name w:val="General"/>
          <w:gallery w:val="placeholder"/>
        </w:category>
        <w:types>
          <w:type w:val="bbPlcHdr"/>
        </w:types>
        <w:behaviors>
          <w:behavior w:val="content"/>
        </w:behaviors>
        <w:guid w:val="{49F353F1-A33D-4E93-B7EC-8F2F9B4FA9D2}"/>
      </w:docPartPr>
      <w:docPartBody>
        <w:p w:rsidR="00C76F0E" w:rsidRDefault="009C5862" w:rsidP="009C5862">
          <w:pPr>
            <w:pStyle w:val="5533A1201BF74F359035544BA4F95B86"/>
          </w:pPr>
          <w:r w:rsidRPr="000E7164">
            <w:rPr>
              <w:rStyle w:val="Textedelespacerserv"/>
            </w:rPr>
            <w:t>Cliquez ou appuyez ici pour entrer du texte.</w:t>
          </w:r>
        </w:p>
      </w:docPartBody>
    </w:docPart>
    <w:docPart>
      <w:docPartPr>
        <w:name w:val="2BEC4035BC424392AF0F2B5607754606"/>
        <w:category>
          <w:name w:val="General"/>
          <w:gallery w:val="placeholder"/>
        </w:category>
        <w:types>
          <w:type w:val="bbPlcHdr"/>
        </w:types>
        <w:behaviors>
          <w:behavior w:val="content"/>
        </w:behaviors>
        <w:guid w:val="{ABBE6159-583C-4874-AD22-5E20BA609D61}"/>
      </w:docPartPr>
      <w:docPartBody>
        <w:p w:rsidR="00C76F0E" w:rsidRDefault="009C5862" w:rsidP="009C5862">
          <w:pPr>
            <w:pStyle w:val="2BEC4035BC424392AF0F2B5607754606"/>
          </w:pPr>
          <w:r w:rsidRPr="000E7164">
            <w:rPr>
              <w:rStyle w:val="Textedelespacerserv"/>
            </w:rPr>
            <w:t>Cliquez ou appuyez ici pour entrer du texte.</w:t>
          </w:r>
        </w:p>
      </w:docPartBody>
    </w:docPart>
    <w:docPart>
      <w:docPartPr>
        <w:name w:val="927BC15167B34DF292AB63B829436CEB"/>
        <w:category>
          <w:name w:val="General"/>
          <w:gallery w:val="placeholder"/>
        </w:category>
        <w:types>
          <w:type w:val="bbPlcHdr"/>
        </w:types>
        <w:behaviors>
          <w:behavior w:val="content"/>
        </w:behaviors>
        <w:guid w:val="{69490024-46A5-42A5-8A39-D1C6C83CE02E}"/>
      </w:docPartPr>
      <w:docPartBody>
        <w:p w:rsidR="00C76F0E" w:rsidRDefault="009C5862" w:rsidP="009C5862">
          <w:pPr>
            <w:pStyle w:val="927BC15167B34DF292AB63B829436CEB"/>
          </w:pPr>
          <w:r w:rsidRPr="000E7164">
            <w:rPr>
              <w:rStyle w:val="Textedelespacerserv"/>
            </w:rPr>
            <w:t>Cliquez ou appuyez ici pour entrer du texte.</w:t>
          </w:r>
        </w:p>
      </w:docPartBody>
    </w:docPart>
    <w:docPart>
      <w:docPartPr>
        <w:name w:val="6C17D06C7816490B9923662CF6518102"/>
        <w:category>
          <w:name w:val="General"/>
          <w:gallery w:val="placeholder"/>
        </w:category>
        <w:types>
          <w:type w:val="bbPlcHdr"/>
        </w:types>
        <w:behaviors>
          <w:behavior w:val="content"/>
        </w:behaviors>
        <w:guid w:val="{0DB53B1C-5371-4D1A-8A3A-B082BD634CD1}"/>
      </w:docPartPr>
      <w:docPartBody>
        <w:p w:rsidR="00C76F0E" w:rsidRDefault="009C5862" w:rsidP="009C5862">
          <w:pPr>
            <w:pStyle w:val="6C17D06C7816490B9923662CF6518102"/>
          </w:pPr>
          <w:r w:rsidRPr="000E7164">
            <w:rPr>
              <w:rStyle w:val="Textedelespacerserv"/>
            </w:rPr>
            <w:t>Cliquez ou appuyez ici pour entrer du texte.</w:t>
          </w:r>
        </w:p>
      </w:docPartBody>
    </w:docPart>
    <w:docPart>
      <w:docPartPr>
        <w:name w:val="9A31880BAB6A45799BE24391EC09B9A9"/>
        <w:category>
          <w:name w:val="General"/>
          <w:gallery w:val="placeholder"/>
        </w:category>
        <w:types>
          <w:type w:val="bbPlcHdr"/>
        </w:types>
        <w:behaviors>
          <w:behavior w:val="content"/>
        </w:behaviors>
        <w:guid w:val="{CE5EDB1E-CE72-4377-ADB8-95FCBA2F4913}"/>
      </w:docPartPr>
      <w:docPartBody>
        <w:p w:rsidR="00C76F0E" w:rsidRDefault="009C5862" w:rsidP="009C5862">
          <w:pPr>
            <w:pStyle w:val="9A31880BAB6A45799BE24391EC09B9A9"/>
          </w:pPr>
          <w:r w:rsidRPr="000E7164">
            <w:rPr>
              <w:rStyle w:val="Textedelespacerserv"/>
            </w:rPr>
            <w:t>Cliquez ou appuyez ici pour entrer du texte.</w:t>
          </w:r>
        </w:p>
      </w:docPartBody>
    </w:docPart>
    <w:docPart>
      <w:docPartPr>
        <w:name w:val="4C3E3574B4DF4CA7A36DE39A84C95767"/>
        <w:category>
          <w:name w:val="General"/>
          <w:gallery w:val="placeholder"/>
        </w:category>
        <w:types>
          <w:type w:val="bbPlcHdr"/>
        </w:types>
        <w:behaviors>
          <w:behavior w:val="content"/>
        </w:behaviors>
        <w:guid w:val="{C0993D8A-361C-4CD3-AE68-E6E7A0A975BB}"/>
      </w:docPartPr>
      <w:docPartBody>
        <w:p w:rsidR="00C76F0E" w:rsidRDefault="009C5862" w:rsidP="009C5862">
          <w:pPr>
            <w:pStyle w:val="4C3E3574B4DF4CA7A36DE39A84C95767"/>
          </w:pPr>
          <w:r w:rsidRPr="000E7164">
            <w:rPr>
              <w:rStyle w:val="Textedelespacerserv"/>
            </w:rPr>
            <w:t>Cliquez ou appuyez ici pour entrer du texte.</w:t>
          </w:r>
        </w:p>
      </w:docPartBody>
    </w:docPart>
    <w:docPart>
      <w:docPartPr>
        <w:name w:val="C4CC1B8A95B94563A427FDD8BC515246"/>
        <w:category>
          <w:name w:val="General"/>
          <w:gallery w:val="placeholder"/>
        </w:category>
        <w:types>
          <w:type w:val="bbPlcHdr"/>
        </w:types>
        <w:behaviors>
          <w:behavior w:val="content"/>
        </w:behaviors>
        <w:guid w:val="{3F3E8610-7475-4E30-9A02-76E461DFCE4E}"/>
      </w:docPartPr>
      <w:docPartBody>
        <w:p w:rsidR="00C76F0E" w:rsidRDefault="009C5862" w:rsidP="009C5862">
          <w:pPr>
            <w:pStyle w:val="C4CC1B8A95B94563A427FDD8BC515246"/>
          </w:pPr>
          <w:r w:rsidRPr="000E7164">
            <w:rPr>
              <w:rStyle w:val="Textedelespacerserv"/>
            </w:rPr>
            <w:t>Cliquez ou appuyez ici pour entrer du texte.</w:t>
          </w:r>
        </w:p>
      </w:docPartBody>
    </w:docPart>
    <w:docPart>
      <w:docPartPr>
        <w:name w:val="6E365F5D300D40D9852078793B5EE376"/>
        <w:category>
          <w:name w:val="General"/>
          <w:gallery w:val="placeholder"/>
        </w:category>
        <w:types>
          <w:type w:val="bbPlcHdr"/>
        </w:types>
        <w:behaviors>
          <w:behavior w:val="content"/>
        </w:behaviors>
        <w:guid w:val="{B56203A5-98A7-4C42-8646-4C0D32234413}"/>
      </w:docPartPr>
      <w:docPartBody>
        <w:p w:rsidR="00C76F0E" w:rsidRDefault="009C5862" w:rsidP="009C5862">
          <w:pPr>
            <w:pStyle w:val="6E365F5D300D40D9852078793B5EE376"/>
          </w:pPr>
          <w:r w:rsidRPr="000E7164">
            <w:rPr>
              <w:rStyle w:val="Textedelespacerserv"/>
            </w:rPr>
            <w:t>Cliquez ou appuyez ici pour entrer du texte.</w:t>
          </w:r>
        </w:p>
      </w:docPartBody>
    </w:docPart>
    <w:docPart>
      <w:docPartPr>
        <w:name w:val="F13AC6EBDD1F48DDA151852500BEA889"/>
        <w:category>
          <w:name w:val="General"/>
          <w:gallery w:val="placeholder"/>
        </w:category>
        <w:types>
          <w:type w:val="bbPlcHdr"/>
        </w:types>
        <w:behaviors>
          <w:behavior w:val="content"/>
        </w:behaviors>
        <w:guid w:val="{94A5854A-FE5F-4693-BE2B-FA609D0F9506}"/>
      </w:docPartPr>
      <w:docPartBody>
        <w:p w:rsidR="00C76F0E" w:rsidRDefault="009C5862" w:rsidP="009C5862">
          <w:pPr>
            <w:pStyle w:val="F13AC6EBDD1F48DDA151852500BEA889"/>
          </w:pPr>
          <w:r w:rsidRPr="000E7164">
            <w:rPr>
              <w:rStyle w:val="Textedelespacerserv"/>
            </w:rPr>
            <w:t>Cliquez ou appuyez ici pour entrer du texte.</w:t>
          </w:r>
        </w:p>
      </w:docPartBody>
    </w:docPart>
    <w:docPart>
      <w:docPartPr>
        <w:name w:val="5235AD747ED9432CB096F91372FCDF40"/>
        <w:category>
          <w:name w:val="General"/>
          <w:gallery w:val="placeholder"/>
        </w:category>
        <w:types>
          <w:type w:val="bbPlcHdr"/>
        </w:types>
        <w:behaviors>
          <w:behavior w:val="content"/>
        </w:behaviors>
        <w:guid w:val="{8319E246-43C0-4C0F-BB80-EBCB3C144D09}"/>
      </w:docPartPr>
      <w:docPartBody>
        <w:p w:rsidR="00C76F0E" w:rsidRDefault="009C5862" w:rsidP="009C5862">
          <w:pPr>
            <w:pStyle w:val="5235AD747ED9432CB096F91372FCDF40"/>
          </w:pPr>
          <w:r w:rsidRPr="000E7164">
            <w:rPr>
              <w:rStyle w:val="Textedelespacerserv"/>
            </w:rPr>
            <w:t>Cliquez ou appuyez ici pour entrer du texte.</w:t>
          </w:r>
        </w:p>
      </w:docPartBody>
    </w:docPart>
    <w:docPart>
      <w:docPartPr>
        <w:name w:val="DefaultPlaceholder_-1854013440"/>
        <w:category>
          <w:name w:val="General"/>
          <w:gallery w:val="placeholder"/>
        </w:category>
        <w:types>
          <w:type w:val="bbPlcHdr"/>
        </w:types>
        <w:behaviors>
          <w:behavior w:val="content"/>
        </w:behaviors>
        <w:guid w:val="{DD9C756D-DF8E-4B60-9E24-A60D30500CBA}"/>
      </w:docPartPr>
      <w:docPartBody>
        <w:p w:rsidR="00C76F0E" w:rsidRDefault="009C5862">
          <w:r w:rsidRPr="00B91700">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862"/>
    <w:rsid w:val="00177FAE"/>
    <w:rsid w:val="001D3C8F"/>
    <w:rsid w:val="0058749C"/>
    <w:rsid w:val="0071503B"/>
    <w:rsid w:val="007818C8"/>
    <w:rsid w:val="007E6779"/>
    <w:rsid w:val="008706E8"/>
    <w:rsid w:val="009C5862"/>
    <w:rsid w:val="009E7A70"/>
    <w:rsid w:val="00B369F5"/>
    <w:rsid w:val="00B557A3"/>
    <w:rsid w:val="00C76F0E"/>
    <w:rsid w:val="00EB3D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C5862"/>
    <w:rPr>
      <w:color w:val="808080"/>
    </w:rPr>
  </w:style>
  <w:style w:type="paragraph" w:customStyle="1" w:styleId="6745E8F2D26440369ECC54AEA6E08B35">
    <w:name w:val="6745E8F2D26440369ECC54AEA6E08B35"/>
    <w:rsid w:val="009C5862"/>
  </w:style>
  <w:style w:type="paragraph" w:customStyle="1" w:styleId="D56C609F46C449C19EC1352C9FF33EA6">
    <w:name w:val="D56C609F46C449C19EC1352C9FF33EA6"/>
    <w:rsid w:val="009C5862"/>
  </w:style>
  <w:style w:type="paragraph" w:customStyle="1" w:styleId="96E5828A52DB4B0CB578DFCFE5F09273">
    <w:name w:val="96E5828A52DB4B0CB578DFCFE5F09273"/>
    <w:rsid w:val="009C5862"/>
  </w:style>
  <w:style w:type="paragraph" w:customStyle="1" w:styleId="D792BCC64D81434D9A3D712E15E073E3">
    <w:name w:val="D792BCC64D81434D9A3D712E15E073E3"/>
    <w:rsid w:val="009C5862"/>
  </w:style>
  <w:style w:type="paragraph" w:customStyle="1" w:styleId="9A8916B0A5844A28B7B8EFEC638690EF">
    <w:name w:val="9A8916B0A5844A28B7B8EFEC638690EF"/>
    <w:rsid w:val="009C5862"/>
  </w:style>
  <w:style w:type="paragraph" w:customStyle="1" w:styleId="28ED019AC29F4412B024C4A1F118F78C">
    <w:name w:val="28ED019AC29F4412B024C4A1F118F78C"/>
    <w:rsid w:val="009C5862"/>
  </w:style>
  <w:style w:type="paragraph" w:customStyle="1" w:styleId="0932E15265BE46AEA9A56388BBB0E4B3">
    <w:name w:val="0932E15265BE46AEA9A56388BBB0E4B3"/>
    <w:rsid w:val="009C5862"/>
  </w:style>
  <w:style w:type="paragraph" w:customStyle="1" w:styleId="7FE126000E7E4D1CA43807B218265943">
    <w:name w:val="7FE126000E7E4D1CA43807B218265943"/>
    <w:rsid w:val="009C5862"/>
  </w:style>
  <w:style w:type="paragraph" w:customStyle="1" w:styleId="E7414C375F094E17847605D61AF7E63B">
    <w:name w:val="E7414C375F094E17847605D61AF7E63B"/>
    <w:rsid w:val="009C5862"/>
  </w:style>
  <w:style w:type="paragraph" w:customStyle="1" w:styleId="5533A1201BF74F359035544BA4F95B86">
    <w:name w:val="5533A1201BF74F359035544BA4F95B86"/>
    <w:rsid w:val="009C5862"/>
  </w:style>
  <w:style w:type="paragraph" w:customStyle="1" w:styleId="2BEC4035BC424392AF0F2B5607754606">
    <w:name w:val="2BEC4035BC424392AF0F2B5607754606"/>
    <w:rsid w:val="009C5862"/>
  </w:style>
  <w:style w:type="paragraph" w:customStyle="1" w:styleId="927BC15167B34DF292AB63B829436CEB">
    <w:name w:val="927BC15167B34DF292AB63B829436CEB"/>
    <w:rsid w:val="009C5862"/>
  </w:style>
  <w:style w:type="paragraph" w:customStyle="1" w:styleId="6C17D06C7816490B9923662CF6518102">
    <w:name w:val="6C17D06C7816490B9923662CF6518102"/>
    <w:rsid w:val="009C5862"/>
  </w:style>
  <w:style w:type="paragraph" w:customStyle="1" w:styleId="9A31880BAB6A45799BE24391EC09B9A9">
    <w:name w:val="9A31880BAB6A45799BE24391EC09B9A9"/>
    <w:rsid w:val="009C5862"/>
  </w:style>
  <w:style w:type="paragraph" w:customStyle="1" w:styleId="4C3E3574B4DF4CA7A36DE39A84C95767">
    <w:name w:val="4C3E3574B4DF4CA7A36DE39A84C95767"/>
    <w:rsid w:val="009C5862"/>
  </w:style>
  <w:style w:type="paragraph" w:customStyle="1" w:styleId="C4CC1B8A95B94563A427FDD8BC515246">
    <w:name w:val="C4CC1B8A95B94563A427FDD8BC515246"/>
    <w:rsid w:val="009C5862"/>
  </w:style>
  <w:style w:type="paragraph" w:customStyle="1" w:styleId="6E365F5D300D40D9852078793B5EE376">
    <w:name w:val="6E365F5D300D40D9852078793B5EE376"/>
    <w:rsid w:val="009C5862"/>
  </w:style>
  <w:style w:type="paragraph" w:customStyle="1" w:styleId="F13AC6EBDD1F48DDA151852500BEA889">
    <w:name w:val="F13AC6EBDD1F48DDA151852500BEA889"/>
    <w:rsid w:val="009C5862"/>
  </w:style>
  <w:style w:type="paragraph" w:customStyle="1" w:styleId="5235AD747ED9432CB096F91372FCDF40">
    <w:name w:val="5235AD747ED9432CB096F91372FCDF40"/>
    <w:rsid w:val="009C586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96D740-AA0C-4BB5-96CC-529670C54F17}">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d7cec7e-1b14-4899-a40f-cf02580bacf6&quot;,&quot;properties&quot;:{&quot;noteIndex&quot;:0},&quot;isEdited&quot;:false,&quot;manualOverride&quot;:{&quot;isManuallyOverridden&quot;:false,&quot;citeprocText&quot;:&quot;[1, 2]&quot;,&quot;manualOverrideText&quot;:&quot;&quot;},&quot;citationTag&quot;:&quot;MENDELEY_CITATION_v3_eyJjaXRhdGlvbklEIjoiTUVOREVMRVlfQ0lUQVRJT05fN2Q3Y2VjN2UtMWIxNC00ODk5LWE0MGYtY2YwMjU4MGJhY2Y2IiwicHJvcGVydGllcyI6eyJub3RlSW5kZXgiOjB9LCJpc0VkaXRlZCI6ZmFsc2UsIm1hbnVhbE92ZXJyaWRlIjp7ImlzTWFudWFsbHlPdmVycmlkZGVuIjpmYWxzZSwiY2l0ZXByb2NUZXh0IjoiWzEsIDJdIiwibWFudWFsT3ZlcnJpZGVUZXh0IjoiIn0sImNpdGF0aW9uSXRlbXMiOlt7ImlkIjoiODE0ZDZkYTQtODgwNC0zNDI5LThmYzMtYzBkYWViYzdkYWU0IiwiaXRlbURhdGEiOnsidHlwZSI6ImFydGljbGUtam91cm5hbCIsImlkIjoiODE0ZDZkYTQtODgwNC0zNDI5LThmYzMtYzBkYWViYzdkYWU0IiwidGl0bGUiOiJBZ2UgZGlmZmVyZW5jZXMgaW4gc2Vuc2F0aW9uIHNlZWtpbmcgYW5kIGltcHVsc2l2aXR5IGFzIGluZGV4ZWQgYnkgYmVoYXZpb3IgYW5kIHNlbGYtcmVwb3J0OiBFdmlkZW5jZSBmb3IgYSBkdWFsIHN5c3RlbXMgbW9kZWwuIiwiYXV0aG9yIjpbeyJmYW1pbHkiOiJTdGVpbmJlcmciLCJnaXZlbiI6IkxhdXJlbmNlIiwicGFyc2UtbmFtZXMiOmZhbHNlLCJkcm9wcGluZy1wYXJ0aWNsZSI6IiIsIm5vbi1kcm9wcGluZy1wYXJ0aWNsZSI6IiJ9LHsiZmFtaWx5IjoiQWxiZXJ0IiwiZ2l2ZW4iOiJEdXN0aW4iLCJwYXJzZS1uYW1lcyI6ZmFsc2UsImRyb3BwaW5nLXBhcnRpY2xlIjoiIiwibm9uLWRyb3BwaW5nLXBhcnRpY2xlIjoiIn0seyJmYW1pbHkiOiJDYXVmZm1hbiIsImdpdmVuIjoiRWxpemFiZXRoIiwicGFyc2UtbmFtZXMiOmZhbHNlLCJkcm9wcGluZy1wYXJ0aWNsZSI6IiIsIm5vbi1kcm9wcGluZy1wYXJ0aWNsZSI6IiJ9LHsiZmFtaWx5IjoiQmFuaWNoIiwiZ2l2ZW4iOiJNYXJpZSIsInBhcnNlLW5hbWVzIjpmYWxzZSwiZHJvcHBpbmctcGFydGljbGUiOiIiLCJub24tZHJvcHBpbmctcGFydGljbGUiOiIifSx7ImZhbWlseSI6IkdyYWhhbSIsImdpdmVuIjoiU2FuZHJhIiwicGFyc2UtbmFtZXMiOmZhbHNlLCJkcm9wcGluZy1wYXJ0aWNsZSI6IiIsIm5vbi1kcm9wcGluZy1wYXJ0aWNsZSI6IiJ9LHsiZmFtaWx5IjoiV29vbGFyZCIsImdpdmVuIjoiSmVubmlmZXIiLCJwYXJzZS1uYW1lcyI6ZmFsc2UsImRyb3BwaW5nLXBhcnRpY2xlIjoiIiwibm9uLWRyb3BwaW5nLXBhcnRpY2xlIjoiIn1dLCJjb250YWluZXItdGl0bGUiOiJEZXZlbG9wbWVudGFsIFBzeWNob2xvZ3kiLCJET0kiOiIxMC4xMDM3L2EwMDEyOTU1IiwiSVNTTiI6IjE5MzktMDU5OSIsIlVSTCI6Imh0dHA6Ly9kb2kuYXBhLm9yZy9nZXRkb2kuY2ZtP2RvaT0xMC4xMDM3L2EwMDEyOTU1IiwiaXNzdWVkIjp7ImRhdGUtcGFydHMiOltbMjAwOCwxMV1dfSwicGFnZSI6IjE3NjQtMTc3OCIsImFic3RyYWN0IjoiSXQgaGFzIGJlZW4gaHlwb3RoZXNpemVkIHRoYXQgc2Vuc2F0aW9uIHNlZWtpbmcgYW5kIGltcHVsc2l2aXR5LCB3aGljaCBhcmUgb2Z0ZW4gY29uZmxhdGVkLCBpbiBmYWN0IGRldmVsb3AgYWxvbmcgZGlmZmVyZW50IHRpbWV0YWJsZXMgYW5kIGhhdmUgZGlmZmVyZW50IG5ldXJhbCB1bmRlcnBpbm5pbmdzLCBhbmQgdGhhdCB0aGUgZGlmZmVyZW5jZSBpbiB0aGVpciB0aW1ldGFibGVzIGhlbHBzIGFjY291bnQgZm9yIGhlaWdodGVuZWQgcmlzayB0YWtpbmcgZHVyaW5nIGFkb2xlc2NlbmNlLiBJbiBvcmRlciB0byB0ZXN0IHRoZXNlIHByb3Bvc2l0aW9ucywgdGhlIGF1dGhvcnMgZXhhbWluZWQgYWdlIGRpZmZlcmVuY2VzIGluIHNlbnNhdGlvbiBzZWVraW5nIGFuZCBpbXB1bHNpdml0eSBpbiBhIHNvY2lvZWNvbm9taWNhbGx5IGFuZCBldGhuaWNhbGx5IGRpdmVyc2Ugc2FtcGxlIG9mIDkzNSBpbmRpdmlkdWFscyBiZXR3ZWVuIHRoZSBhZ2VzIG9mIDEwIGFuZCAzMCwgdXNpbmcgc2VsZi1yZXBvcnQgYW5kIGJlaGF2aW9yYWwgbWVhc3VyZXMgb2YgZWFjaCBjb25zdHJ1Y3QuIENvbnNpc3RlbnQgd2l0aCB0aGUgYXV0aG9ycycgcHJlZGljdGlvbnMsIGFnZSBkaWZmZXJlbmNlcyBpbiBzZW5zYXRpb24gc2Vla2luZywgd2hpY2ggYXJlIGxpbmtlZCB0byBwdWJlcnRhbCBtYXR1cmF0aW9uLCBmb2xsb3cgYSBjdXJ2aWxpbmVhciBwYXR0ZXJuLCB3aXRoIHNlbnNhdGlvbiBzZWVraW5nIGluY3JlYXNpbmcgYmV0d2VlbiAxMCBhbmQgMTUgYW5kIGRlY2xpbmluZyBvciByZW1haW5pbmcgc3RhYmxlIHRoZXJlYWZ0ZXIuIEluIGNvbnRyYXN0LCBhZ2UgZGlmZmVyZW5jZXMgaW4gaW1wdWxzaXZpdHksIHdoaWNoIGFyZSB1bnJlbGF0ZWQgdG8gcHViZXJ0eSwgZm9sbG93IGEgbGluZWFyIHBhdHRlcm4sIHdpdGggaW1wdWxzaXZpdHkgZGVjbGluaW5nIHN0ZWFkaWx5IGZyb20gYWdlIDEwIG9uLiBIZWlnaHRlbmVkIHZ1bG5lcmFiaWxpdHkgdG8gcmlzayB0YWtpbmcgaW4gbWlkZGxlIGFkb2xlc2NlbmNlIG1heSBiZSBkdWUgdG8gdGhlIGNvbWJpbmF0aW9uIG9mIHJlbGF0aXZlbHkgaGlnaGVyIGluY2xpbmF0aW9ucyB0byBzZWVrIGV4Y2l0ZW1lbnQgYW5kIHJlbGF0aXZlbHkgaW1tYXR1cmUgY2FwYWNpdGllcyBmb3Igc2VsZi1jb250cm9sIHRoYXQgYXJlIHR5cGljYWwgb2YgdGhpcyBwZXJpb2Qgb2YgZGV2ZWxvcG1lbnQuIMKpIDIwMDggQW1lcmljYW4gUHN5Y2hvbG9naWNhbCBBc3NvY2lhdGlvbi4iLCJpc3N1ZSI6IjYiLCJ2b2x1bWUiOiI0NCIsImNvbnRhaW5lci10aXRsZS1zaG9ydCI6IkRldiBQc3ljaG9sIn0sImlzVGVtcG9yYXJ5IjpmYWxzZX0seyJpZCI6IjU5ZThkZjkzLWU0OGQtM2JiMC04ZTgyLTAxOTdlN2EzNjRiNyIsIml0ZW1EYXRhIjp7InR5cGUiOiJhcnRpY2xlLWpvdXJuYWwiLCJpZCI6IjU5ZThkZjkzLWU0OGQtM2JiMC04ZTgyLTAxOTdlN2EzNjRiNyIsInRpdGxlIjoiSW1wdWxzaXZpdHkgYW5kIGl0cyByZWxhdGlvbnNoaXAgd2l0aCBhbnhpZXR5LCBkZXByZXNzaW9uIGFuZCBzdHJlc3MiLCJhdXRob3IiOlt7ImZhbWlseSI6Ik1vdXN0YWZhIiwiZ2l2ZW4iOiJBaG1lZCBBLiIsInBhcnNlLW5hbWVzIjpmYWxzZSwiZHJvcHBpbmctcGFydGljbGUiOiIiLCJub24tZHJvcHBpbmctcGFydGljbGUiOiIifSx7ImZhbWlseSI6IlRpbmRsZSIsImdpdmVuIjoiUmljaGFyZCIsInBhcnNlLW5hbWVzIjpmYWxzZSwiZHJvcHBpbmctcGFydGljbGUiOiIiLCJub24tZHJvcHBpbmctcGFydGljbGUiOiIifSx7ImZhbWlseSI6IkZyeWRlY2thIiwiZ2l2ZW4iOiJEb3JvdGEiLCJwYXJzZS1uYW1lcyI6ZmFsc2UsImRyb3BwaW5nLXBhcnRpY2xlIjoiIiwibm9uLWRyb3BwaW5nLXBhcnRpY2xlIjoiIn0seyJmYW1pbHkiOiJNaXNpYWsiLCJnaXZlbiI6IkLFgmHFvGVqIiwicGFyc2UtbmFtZXMiOmZhbHNlLCJkcm9wcGluZy1wYXJ0aWNsZSI6IiIsIm5vbi1kcm9wcGluZy1wYXJ0aWNsZSI6IiJ9XSwiY29udGFpbmVyLXRpdGxlIjoiQ29tcHJlaGVuc2l2ZSBQc3ljaGlhdHJ5IiwiRE9JIjoiMTAuMTAxNi9qLmNvbXBwc3ljaC4yMDE3LjAxLjAxMyIsIklTU04iOiIwMDEwNDQwWCIsIlVSTCI6Imh0dHBzOi8vbGlua2luZ2h1Yi5lbHNldmllci5jb20vcmV0cmlldmUvcGlpL1MwMDEwNDQwWDE2MzA2MzA3IiwiaXNzdWVkIjp7ImRhdGUtcGFydHMiOltbMjAxNyw0LDFdXX0sInBhZ2UiOiIxNzMtMTc5IiwiYWJzdHJhY3QiOiJXZSBhaW1lZCB0byBhc3Nlc3MgdGhlIGFzc29jaWF0aW9uIGJldHdlZW4gZGVwcmVzc2lvbiwgYW54aWV0eSwgc3RyZXNzIGFuZCBpbXB1bHNpdml0eSB3aXRoIHJlc3BlY3QgdG8gYWdlLiBUaGUgRGVwcmVzc2lvbiwgQW54aWV0eSBhbmQgU3RyZXNzIFNjYWxlIChEQVNTLTQyKSBhbmQgdGhlIEJhcnJhdHQgSW1wdWxzaXZlbmVzcyBTY2FsZSAoQklTLTExKSB3ZXJlIGFkbWluaXN0ZXJlZCB0byAxNDUgaW5kaXZpZHVhbHMuIER1ZSB0byBhIG5lZ2F0aXZlIGNvcnJlbGF0aW9uIGJldHdlZW4gYWdlLCBCSVMtMTEgYW5kIERBU1MtNDIgc3Vic2NhbGVzLCBwYXJ0aWNpcGFudHMgd2VyZSBkaXZpZGVkIGludG8gdGhyZWUgZ3JvdXBzOiB5b3VuZy1hZ2VkICgxOOKAkzMwwqB5ZWFycyksIG1pZGRsZS1hZ2VkICgzMeKAkzQ5wqB5ZWFycykgYW5kIG9sZC1hZ2VkICjiiaU1MMKgeWVhcnMpLiBTdWJqZWN0cyBmcm9tIG9sZC1hZ2VkIGdyb3VwIGhhZCBzaWduaWZpY2FudGx5IGxvd2VyIHNjb3JlcyBvZiBkZXByZXNzaW9uLCBhbnhpZXR5LCBzdHJlc3MgYW5kIGltcHVsc2l2aXR5IGNvbXBhcmVkIHRvIHRob3NlIGZyb20geW91bmdlciBncm91cHMuIEFueGlldHksIGZvbGxvd2VkIGJ5IHN0cmVzcyBhbmQgZGVwcmVzc2lvbiwgd2FzIHRoZSBzdHJvbmdlc3QgcHJlZGljdG9yIG9mIEJJUy0xMSB0b3RhbCBzY29yZSBpbiB5b3VuZy1hZ2VkIGFuZCBtaWRkbGUtYWdlZCBpbmRpdmlkdWFscy4gVGhlcmUgd2VyZSBubyBzaWduaWZpY2FudCBkaWZmZXJlbmNlcyBpbiB0aGUgY29ycmVsYXRpb25zIGJldHdlZW4gQklTLTExIHRvdGFsIHNjb3JlLCBkZXByZXNzaW9uLCBhbnhpZXR5IGFuZCBzdHJlc3MgaW4gb2xkLWFnZWQgaW5kaXZpZHVhbHMuIE91ciByZXN1bHRzIGluZGljYXRlIHRoYXQgdGhlIGxldmVscyBvZiBkZXByZXNzaW9uLCBhbnhpZXR5LCBzdHJlc3MgYW5kIGltcHVsc2l2aXR5IGRlY3JlYXNlIHdpdGggYWdlLiBBZGRpdGlvbmFsbHksIGFnZSBtaWdodCBtb2RlcmF0ZSB0aGUgZWZmZWN0IG9mIGRlcHJlc3Npb24sIGFueGlldHkgYW5kIHN0cmVzcyBvbiBpbXB1bHNpdml0eS4iLCJwdWJsaXNoZXIiOiJXLkIuIFNhdW5kZXJzIiwidm9sdW1lIjoiNzQiLCJjb250YWluZXItdGl0bGUtc2hvcnQiOiJDb21wciBQc3ljaGlhdHJ5In0sImlzVGVtcG9yYXJ5IjpmYWxzZX1dfQ==&quot;,&quot;citationItems&quot;:[{&quot;id&quot;:&quot;814d6da4-8804-3429-8fc3-c0daebc7dae4&quot;,&quot;itemData&quot;:{&quot;type&quot;:&quot;article-journal&quot;,&quot;id&quot;:&quot;814d6da4-8804-3429-8fc3-c0daebc7dae4&quot;,&quot;title&quot;:&quot;Age differences in sensation seeking and impulsivity as indexed by behavior and self-report: Evidence for a dual systems model.&quot;,&quot;author&quot;:[{&quot;family&quot;:&quot;Steinberg&quot;,&quot;given&quot;:&quot;Laurence&quot;,&quot;parse-names&quot;:false,&quot;dropping-particle&quot;:&quot;&quot;,&quot;non-dropping-particle&quot;:&quot;&quot;},{&quot;family&quot;:&quot;Albert&quot;,&quot;given&quot;:&quot;Dustin&quot;,&quot;parse-names&quot;:false,&quot;dropping-particle&quot;:&quot;&quot;,&quot;non-dropping-particle&quot;:&quot;&quot;},{&quot;family&quot;:&quot;Cauffman&quot;,&quot;given&quot;:&quot;Elizabeth&quot;,&quot;parse-names&quot;:false,&quot;dropping-particle&quot;:&quot;&quot;,&quot;non-dropping-particle&quot;:&quot;&quot;},{&quot;family&quot;:&quot;Banich&quot;,&quot;given&quot;:&quot;Marie&quot;,&quot;parse-names&quot;:false,&quot;dropping-particle&quot;:&quot;&quot;,&quot;non-dropping-particle&quot;:&quot;&quot;},{&quot;family&quot;:&quot;Graham&quot;,&quot;given&quot;:&quot;Sandra&quot;,&quot;parse-names&quot;:false,&quot;dropping-particle&quot;:&quot;&quot;,&quot;non-dropping-particle&quot;:&quot;&quot;},{&quot;family&quot;:&quot;Woolard&quot;,&quot;given&quot;:&quot;Jennifer&quot;,&quot;parse-names&quot;:false,&quot;dropping-particle&quot;:&quot;&quot;,&quot;non-dropping-particle&quot;:&quot;&quot;}],&quot;container-title&quot;:&quot;Developmental Psychology&quot;,&quot;DOI&quot;:&quot;10.1037/a0012955&quot;,&quot;ISSN&quot;:&quot;1939-0599&quot;,&quot;URL&quot;:&quot;http://doi.apa.org/getdoi.cfm?doi=10.1037/a0012955&quot;,&quot;issued&quot;:{&quot;date-parts&quot;:[[2008,11]]},&quot;page&quot;:&quot;1764-1778&quot;,&quot;abstract&quot;:&quot;It has been hypothesized that sensation seeking and impulsivity, which are often conflated, in fact develop along different timetables and have different neural underpinnings, and that the difference in their timetables helps account for heightened risk taking during adolescence. In order to test these propositions, the authors examined age differences in sensation seeking and impulsivity in a socioeconomically and ethnically diverse sample of 935 individuals between the ages of 10 and 30, using self-report and behavioral measures of each construct. Consistent with the authors' predictions, age differences in sensation seeking, which are linked to pubertal maturation, follow a curvilinear pattern, with sensation seeking increasing between 10 and 15 and declining or remaining stable thereafter. In contrast, age differences in impulsivity, which are unrelated to puberty, follow a linear pattern, with impulsivity declining steadily from age 10 on. Heightened vulnerability to risk taking in middle adolescence may be due to the combination of relatively higher inclinations to seek excitement and relatively immature capacities for self-control that are typical of this period of development. © 2008 American Psychological Association.&quot;,&quot;issue&quot;:&quot;6&quot;,&quot;volume&quot;:&quot;44&quot;,&quot;container-title-short&quot;:&quot;Dev Psychol&quot;},&quot;isTemporary&quot;:false},{&quot;id&quot;:&quot;59e8df93-e48d-3bb0-8e82-0197e7a364b7&quot;,&quot;itemData&quot;:{&quot;type&quot;:&quot;article-journal&quot;,&quot;id&quot;:&quot;59e8df93-e48d-3bb0-8e82-0197e7a364b7&quot;,&quot;title&quot;:&quot;Impulsivity and its relationship with anxiety, depression and stress&quot;,&quot;author&quot;:[{&quot;family&quot;:&quot;Moustafa&quot;,&quot;given&quot;:&quot;Ahmed A.&quot;,&quot;parse-names&quot;:false,&quot;dropping-particle&quot;:&quot;&quot;,&quot;non-dropping-particle&quot;:&quot;&quot;},{&quot;family&quot;:&quot;Tindle&quot;,&quot;given&quot;:&quot;Richard&quot;,&quot;parse-names&quot;:false,&quot;dropping-particle&quot;:&quot;&quot;,&quot;non-dropping-particle&quot;:&quot;&quot;},{&quot;family&quot;:&quot;Frydecka&quot;,&quot;given&quot;:&quot;Dorota&quot;,&quot;parse-names&quot;:false,&quot;dropping-particle&quot;:&quot;&quot;,&quot;non-dropping-particle&quot;:&quot;&quot;},{&quot;family&quot;:&quot;Misiak&quot;,&quot;given&quot;:&quot;Błażej&quot;,&quot;parse-names&quot;:false,&quot;dropping-particle&quot;:&quot;&quot;,&quot;non-dropping-particle&quot;:&quot;&quot;}],&quot;container-title&quot;:&quot;Comprehensive Psychiatry&quot;,&quot;DOI&quot;:&quot;10.1016/j.comppsych.2017.01.013&quot;,&quot;ISSN&quot;:&quot;0010440X&quot;,&quot;URL&quot;:&quot;https://linkinghub.elsevier.com/retrieve/pii/S0010440X16306307&quot;,&quot;issued&quot;:{&quot;date-parts&quot;:[[2017,4,1]]},&quot;page&quot;:&quot;173-179&quot;,&quot;abstract&quot;:&quot;We aimed to assess the association between depression, anxiety, stress and impulsivity with respect to age. The Depression, Anxiety and Stress Scale (DASS-42) and the Barratt Impulsiveness Scale (BIS-11) were administered to 145 individuals. Due to a negative correlation between age, BIS-11 and DASS-42 subscales, participants were divided into three groups: young-aged (18–30 years), middle-aged (31–49 years) and old-aged (≥50 years). Subjects from old-aged group had significantly lower scores of depression, anxiety, stress and impulsivity compared to those from younger groups. Anxiety, followed by stress and depression, was the strongest predictor of BIS-11 total score in young-aged and middle-aged individuals. There were no significant differences in the correlations between BIS-11 total score, depression, anxiety and stress in old-aged individuals. Our results indicate that the levels of depression, anxiety, stress and impulsivity decrease with age. Additionally, age might moderate the effect of depression, anxiety and stress on impulsivity.&quot;,&quot;publisher&quot;:&quot;W.B. Saunders&quot;,&quot;volume&quot;:&quot;74&quot;,&quot;container-title-short&quot;:&quot;Compr Psychiatry&quot;},&quot;isTemporary&quot;:false}]},{&quot;citationID&quot;:&quot;MENDELEY_CITATION_81ce3023-e185-4351-a732-5b926cdc38db&quot;,&quot;properties&quot;:{&quot;noteIndex&quot;:0},&quot;isEdited&quot;:false,&quot;manualOverride&quot;:{&quot;isManuallyOverridden&quot;:false,&quot;citeprocText&quot;:&quot;[3]&quot;,&quot;manualOverrideText&quot;:&quot;&quot;},&quot;citationTag&quot;:&quot;MENDELEY_CITATION_v3_eyJjaXRhdGlvbklEIjoiTUVOREVMRVlfQ0lUQVRJT05fODFjZTMwMjMtZTE4NS00MzUxLWE3MzItNWI5MjZjZGMzOGRiIiwicHJvcGVydGllcyI6eyJub3RlSW5kZXgiOjB9LCJpc0VkaXRlZCI6ZmFsc2UsIm1hbnVhbE92ZXJyaWRlIjp7ImlzTWFudWFsbHlPdmVycmlkZGVuIjpmYWxzZSwiY2l0ZXByb2NUZXh0IjoiWzNdIiwibWFudWFsT3ZlcnJpZGVUZXh0IjoiIn0sImNpdGF0aW9uSXRlbXMiOlt7ImlkIjoiMzk2ZGU3MGMtZWM1MC0zYWU2LWIwMGQtMzE1ZDUyYTk1ODFkIiwiaXRlbURhdGEiOnsidHlwZSI6ImFydGljbGUtam91cm5hbCIsImlkIjoiMzk2ZGU3MGMtZWM1MC0zYWU2LWIwMGQtMzE1ZDUyYTk1ODFkIiwidGl0bGUiOiJFcGlkZW1pb2xvZ3kgb2YgVHlwZSAyIERpYWJldGVzOiBSaXNrIEZhY3RvcnMiLCJhdXRob3IiOlt7ImZhbWlseSI6IkhhZmZuZXIiLCJnaXZlbiI6IlN0ZXZlbiBNLiIsInBhcnNlLW5hbWVzIjpmYWxzZSwiZHJvcHBpbmctcGFydGljbGUiOiIiLCJub24tZHJvcHBpbmctcGFydGljbGUiOiIifV0sImNvbnRhaW5lci10aXRsZSI6IkRpYWJldGVzIENhcmUiLCJjb250YWluZXItdGl0bGUtc2hvcnQiOiJEaWFiZXRlcyBDYXJlIiwiRE9JIjoiMTAuMjMzNy9kaWFjYXJlLjIxLjMuQzMiLCJJU1NOIjoiMDE0OS01OTkyIiwiVVJMIjoiaHR0cHM6Ly9kaWFiZXRlc2pvdXJuYWxzLm9yZy9jYXJlL2FydGljbGUvMjEvU3VwcGxlbWVudF8zL0MzLzE4NTI2L0VwaWRlbWlvbG9neS1vZi1UeXBlLTItRGlhYmV0ZXMtUmlzay1GYWN0b3JzIiwiaXNzdWVkIjp7ImRhdGUtcGFydHMiOltbMTk5OCwxMiwxXV19LCJwYWdlIjoiQzMtQzYiLCJhYnN0cmFjdCI6IjxwPkEgbnVtYmVyIG9mIGNyb3NzLXNlY3Rpb25hbCBhbmQgcHJvc3BlY3RpdmUgc3R1ZGllcyB0aGF0IGNvbXBhcmVkIHRoZSBpbnN1bGluIHNlbnNpdGl2aXR5IG9mIHZhcmlvdXMgbmF0aW9uYWwgYW5kIGV0aG5pYyBwb3B1bGF0aW9ucyB3aXRoaW4gdGhlIFUuUy4gdG8gdGhlIHRvdGFsIFUuUy4gcG9wdWxhdGlvbiB3ZXJlIGFuYWx5emVkIHRvIGZpbmQgcG9zc2libGUgcmlzayBmYWN0b3JzIGZvciB0aGUgZGV2ZWxvcG1lbnQgb2YgdHlwZSAyIGRpYWJldGVzLiBJdCB3YXMgZm91bmQgdGhhdCB0aGUgcmlza3MgZm9yIGRpYWJldGVzIGluIEFmcmljYW4tQW1lcmljYW5zLCBIaXNwYW5pY3MsIGFuZCBOYXRpdmUgQW1lcmljYW5zIGFyZSBhcHByb3hpbWF0ZWx5IDIsIDIuNSwgYW5kIDUgdGltZXMgZ3JlYXRlciwgcmVzcGVjdGl2ZWx5LCB0aGFuIGluIENhdWNhc2lhbnMuIFN0dWRpZXMgb2YgdGhlIHByZXZhbGVuY2Ugb2YgdHlwZSAyIGRpYWJldGVzIGluIE1leGljYW4gQW1lcmljYW5zIGFuZCBub24tSGlzcGFuaWMgd2hpdGVzIGluIFNhbiBBbnRvbmlvIHNob3dlZCB0aGF0IHRoZXJlIGlzIGFuIGludmVyc2UgcmVsYXRpb25zaGlwIGJldHdlZW4gc29jaW9lY29ub21pYyBzdGF0dXMgYW5kIHRoZSBwcmV2YWxlbmNlIG9mIGRpYWJldGVzLiBJdCBhbHNvIGFwcGVhcnMgdGhhdCBjdWx0dXJhbCBlZmZlY3RzIGxlYWQgdG8gYW4gaW5jcmVhc2VkIGluY2lkZW5jZSBvZiBvYmVzaXR5IGluIHRoZXNlIHBvcHVsYXRpb25zLCB3aGljaCBtYXkgbGVhZCB0byBpbnN1bGluIHJlc2lzdGFuY2UuIEdlbmV0aWMgZmFjdG9ycyBtYXkgYWxzbyBiZSBhIGNvbnRyaWJ1dGluZyBmYWN0b3IuIEEgNS15ZWFyLCBwcm9zcGVjdGl2ZSBzdHVkeSBvZiBpbnN1bGluIHJlc2lzdGFuY2UgaW4gUGltYSBJbmRpYW5zIHNob3dlZCBhIHJlbGF0aW9uc2hpcCBiZXR3ZWVuIGltcGFpcmVkIGdsdWNvc2UgdG9sZXJhbmNlIGFuZCBzdWJzZXF1ZW50IGRldmVsb3BtZW50IG9mIHR5cGUgMiBkaWFiZXRlcy4gSW4gYSA3LXllYXIgc3R1ZHkgaW4gTWV4aWNhbiBBbWVyaWNhbnMsIHRob3NlIHN1YmplY3RzIHdobyBoYWQgYm90aCBoaWdoIGluc3VsaW4gc2VjcmV0aW9uIGFuZCBpbXBhaXJlZCBpbnN1bGluIHNlbnNpdGl2aXR5IGhhZCBhIDE0LWZvbGQgaW5jcmVhc2VkIHJpc2sgb2YgZGV2ZWxvcGluZyB0eXBlIDIgZGlhYmV0ZXMuIFJlZ2FyZGxlc3Mgb2YgY3VsdHVyYWwgYW5kIGV0aG5pYyBmYWN0b3JzLCB0aGUgU2FuIEFudG9uaW8gSGVhcnQgU3R1ZHksIHdoaWNoIGNvbXBhcmVkIE1leGljYW4gQW1lcmljYW5zIGFuZCBub24tSGlzcGFuaWMgd2hpdGVzLCBzaG93ZWQgdGhhdCBpbiBib3RoIGdyb3VwcywgdGhlIHN0cm9uZ2VzdCBwcmVkaWN0b3JzIG9mIGRldmVsb3BpbmcgdHlwZSAyIGRpYWJldGVzIGFyZSBlbGV2YXRlZCBmYXN0aW5nIGluc3VsaW4gY29uY2VudHJhdGlvbnMgYW5kIGxvdyBpbnN1bGluIHNlY3JldGlvbi48L3A+IiwiaXNzdWUiOiJTdXBwbGVtZW50XzMiLCJ2b2x1bWUiOiIyMSJ9LCJpc1RlbXBvcmFyeSI6ZmFsc2V9XX0=&quot;,&quot;citationItems&quot;:[{&quot;id&quot;:&quot;396de70c-ec50-3ae6-b00d-315d52a9581d&quot;,&quot;itemData&quot;:{&quot;type&quot;:&quot;article-journal&quot;,&quot;id&quot;:&quot;396de70c-ec50-3ae6-b00d-315d52a9581d&quot;,&quot;title&quot;:&quot;Epidemiology of Type 2 Diabetes: Risk Factors&quot;,&quot;author&quot;:[{&quot;family&quot;:&quot;Haffner&quot;,&quot;given&quot;:&quot;Steven M.&quot;,&quot;parse-names&quot;:false,&quot;dropping-particle&quot;:&quot;&quot;,&quot;non-dropping-particle&quot;:&quot;&quot;}],&quot;container-title&quot;:&quot;Diabetes Care&quot;,&quot;container-title-short&quot;:&quot;Diabetes Care&quot;,&quot;DOI&quot;:&quot;10.2337/diacare.21.3.C3&quot;,&quot;ISSN&quot;:&quot;0149-5992&quot;,&quot;URL&quot;:&quot;https://diabetesjournals.org/care/article/21/Supplement_3/C3/18526/Epidemiology-of-Type-2-Diabetes-Risk-Factors&quot;,&quot;issued&quot;:{&quot;date-parts&quot;:[[1998,12,1]]},&quot;page&quot;:&quot;C3-C6&quot;,&quot;abstract&quot;:&quot;&lt;p&gt;A number of cross-sectional and prospective studies that compared the insulin sensitivity of various national and ethnic populations within the U.S. to the total U.S. population were analyzed to find possible risk factors for the development of type 2 diabetes. It was found that the risks for diabetes in African-Americans, Hispanics, and Native Americans are approximately 2, 2.5, and 5 times greater, respectively, than in Caucasians. Studies of the prevalence of type 2 diabetes in Mexican Americans and non-Hispanic whites in San Antonio showed that there is an inverse relationship between socioeconomic status and the prevalence of diabetes. It also appears that cultural effects lead to an increased incidence of obesity in these populations, which may lead to insulin resistance. Genetic factors may also be a contributing factor. A 5-year, prospective study of insulin resistance in Pima Indians showed a relationship between impaired glucose tolerance and subsequent development of type 2 diabetes. In a 7-year study in Mexican Americans, those subjects who had both high insulin secretion and impaired insulin sensitivity had a 14-fold increased risk of developing type 2 diabetes. Regardless of cultural and ethnic factors, the San Antonio Heart Study, which compared Mexican Americans and non-Hispanic whites, showed that in both groups, the strongest predictors of developing type 2 diabetes are elevated fasting insulin concentrations and low insulin secretion.&lt;/p&gt;&quot;,&quot;issue&quot;:&quot;Supplement_3&quot;,&quot;volume&quot;:&quot;21&quot;},&quot;isTemporary&quot;:false}]},{&quot;citationID&quot;:&quot;MENDELEY_CITATION_d860f3f7-78fb-4c69-a40a-df32c124be4c&quot;,&quot;properties&quot;:{&quot;noteIndex&quot;:0},&quot;isEdited&quot;:false,&quot;manualOverride&quot;:{&quot;isManuallyOverridden&quot;:false,&quot;citeprocText&quot;:&quot;[4]&quot;,&quot;manualOverrideText&quot;:&quot;&quot;},&quot;citationTag&quot;:&quot;MENDELEY_CITATION_v3_eyJjaXRhdGlvbklEIjoiTUVOREVMRVlfQ0lUQVRJT05fZDg2MGYzZjctNzhmYi00YzY5LWE0MGEtZGYzMmMxMjRiZTRjIiwicHJvcGVydGllcyI6eyJub3RlSW5kZXgiOjB9LCJpc0VkaXRlZCI6ZmFsc2UsIm1hbnVhbE92ZXJyaWRlIjp7ImlzTWFudWFsbHlPdmVycmlkZGVuIjpmYWxzZSwiY2l0ZXByb2NUZXh0IjoiWzRdIiwibWFudWFsT3ZlcnJpZGVUZXh0IjoiIn0sImNpdGF0aW9uSXRlbXMiOlt7ImlkIjoiNjUxYTI3NTgtNjY3Yy0zZDlkLWE1ZmItZTE3ZGE5Yjc1MmFmIiwiaXRlbURhdGEiOnsidHlwZSI6ImFydGljbGUtam91cm5hbCIsImlkIjoiNjUxYTI3NTgtNjY3Yy0zZDlkLWE1ZmItZTE3ZGE5Yjc1MmFmIiwidGl0bGUiOiJTZXggZGlmZmVyZW5jZXMgaW4gaW1wdWxzaXZpdHk6IEEgbWV0YS1hbmFseXNpcy4iLCJhdXRob3IiOlt7ImZhbWlseSI6IkNyb3NzIiwiZ2l2ZW4iOiJDYXRoYXJpbmUgUC4iLCJwYXJzZS1uYW1lcyI6ZmFsc2UsImRyb3BwaW5nLXBhcnRpY2xlIjoiIiwibm9uLWRyb3BwaW5nLXBhcnRpY2xlIjoiIn0seyJmYW1pbHkiOiJDb3BwaW5nIiwiZ2l2ZW4iOiJMZWUgVC4iLCJwYXJzZS1uYW1lcyI6ZmFsc2UsImRyb3BwaW5nLXBhcnRpY2xlIjoiIiwibm9uLWRyb3BwaW5nLXBhcnRpY2xlIjoiIn0seyJmYW1pbHkiOiJDYW1wYmVsbCIsImdpdmVuIjoiQW5uZSIsInBhcnNlLW5hbWVzIjpmYWxzZSwiZHJvcHBpbmctcGFydGljbGUiOiIiLCJub24tZHJvcHBpbmctcGFydGljbGUiOiIifV0sImNvbnRhaW5lci10aXRsZSI6IlBzeWNob2xvZ2ljYWwgQnVsbGV0aW4iLCJhY2Nlc3NlZCI6eyJkYXRlLXBhcnRzIjpbWzIwMjMsMSwyNl1dfSwiRE9JIjoiMTAuMTAzNy9hMDAyMTU5MSIsIklTU04iOiIxOTM5LTE0NTUiLCJVUkwiOiJodHRwOi8vZG9pLmFwYS5vcmcvZ2V0ZG9pLmNmbT9kb2k9MTAuMTAzNy9hMDAyMTU5MSIsImlzc3VlZCI6eyJkYXRlLXBhcnRzIjpbWzIwMTEsMV1dfSwicGFnZSI6Ijk3LTEzMCIsImFic3RyYWN0IjoiTWVuIGFyZSBvdmVycmVwcmVzZW50ZWQgaW4gc29jaWFsbHkgcHJvYmxlbWF0aWMgYmVoYXZpb3JzLCBzdWNoIGFzIGFnZ3Jlc3Npb24gYW5kIGNyaW1pbmFsIGJlaGF2aW9yLCB3aGljaCBoYXZlIGJlZW4gbGlua2VkIHRvIGltcHVsc2l2aXR5LiBPdXIgcmV2aWV3IG9mIGltcHVsc2l2aXR5IGlzIG9yZ2FuaXplZCBhcm91bmQgdGhlIHRyaXBhcnRpdGUgdGhlb3JldGljYWwgZGlzdGluY3Rpb24gYmV0d2VlbiByZXdhcmQgaHlwZXJzZW5zaXRpdml0eSwgcHVuaXNobWVudCBoeXBvc2Vuc2l0aXZpdHksIGFuZCBpbmFkZXF1YXRlIGVmZm9ydGZ1bCBjb250cm9sLiBEcmF3aW5nIG9uIGV2b2x1dGlvbmFyeSwgY3JpbWlub2xvZ2ljYWwsIGRldmVsb3BtZW50YWwsIGFuZCBwZXJzb25hbGl0eSB0aGVvcmllcywgd2UgcHJlZGljdGVkIHRoYXQgc2V4IGRpZmZlcmVuY2VzIHdvdWxkIGJlIG1vc3QgcHJvbm91bmNlZCBpbiByaXNreSBhY3Rpdml0aWVzIHdpdGggbWVuIGRlbW9uc3RyYXRpbmcgZ3JlYXRlciBzZW5zYXRpb24gc2Vla2luZywgZ3JlYXRlciByZXdhcmQgc2Vuc2l0aXZpdHksIGFuZCBsb3dlciBwdW5pc2htZW50IHNlbnNpdGl2aXR5LiBXZSBwcmVkaWN0ZWQgYSBzbWFsbCBmZW1hbGUgYWR2YW50YWdlIGluIGVmZm9ydGZ1bCBjb250cm9sLiBXZSBhbmFseXplZCA3NDEgZWZmZWN0IHNpemVzIGZyb20gMjc3IHN0dWRpZXMsIGluY2x1ZGluZyBwc3ljaG9tZXRyaWMgYW5kIGJlaGF2aW9yYWwgbWVhc3VyZXMuIFdvbWVuIHdlcmUgY29uc2lzdGVudGx5IG1vcmUgcHVuaXNobWVudCBzZW5zaXRpdmUgKGQgPSAtMC4zMyksIGJ1dCBtZW4gZGlkIG5vdCBzaG93IGdyZWF0ZXIgcmV3YXJkIHNlbnNpdGl2aXR5IChkID0gMC4wMSkuIE1lbiBzaG93ZWQgc2lnbmlmaWNhbnRseSBoaWdoZXIgc2Vuc2F0aW9uIHNlZWtpbmcgb24gcXVlc3Rpb25uYWlyZSBtZWFzdXJlcyAoZCA9IDAuNDEpIGFuZCBvbiBhIGJlaGF2aW9yYWwgcmlzay10YWtpbmcgdGFzayAoZCA9IDAuMzYpLiBRdWVzdGlvbm5haXJlIG1lYXN1cmVzIG9mIGRlZmljaXRzIGluIGVmZm9ydGZ1bCBjb250cm9sIHNob3dlZCBhIHZlcnkgbW9kZXN0IGVmZmVjdCBzaXplIGluIHRoZSBtYWxlIGRpcmVjdGlvbiAoZCA9IDAuMDgpLiBTZXggZGlmZmVyZW5jZXMgd2VyZSBub3QgZm91bmQgb24gZGVsYXkgZGlzY291bnRpbmcgb3IgZXhlY3V0aXZlIGZ1bmN0aW9uIHRhc2tzLiBUaGUgcmVzdWx0cyBpbmRpY2F0ZSBhIHN0cm9uZ2VyIHNleCBkaWZmZXJlbmNlIGluIG1vdGl2YXRpb25hbCByYXRoZXIgdGhhbiBlZmZvcnRmdWwgb3IgZXhlY3V0aXZlIGZvcm1zIG9mIGJlaGF2aW9yIGNvbnRyb2wuIFNwZWNpZmljYWxseSwgdGhleSBzdXBwb3J0IGV2b2x1dGlvbmFyeSBhbmQgYmlvbG9naWNhbCB0aGVvcmllcyBvZiByaXNrIHRha2luZyBwcmVkaWNhdGVkIG9uIHNleCBkaWZmZXJlbmNlcyBpbiBwdW5pc2htZW50IHNlbnNpdGl2aXR5LiBBIGNsZWFyZXIgdW5kZXJzdGFuZGluZyBvZiBzZXggZGlmZmVyZW5jZXMgaW4gaW1wdWxzaXZpdHkgZGVwZW5kcyB1cG9uIHJlY29nbml6aW5nIGltcG9ydGFudCBkaXN0aW5jdGlvbnMgYmV0d2VlbiBzZW5zYXRpb24gc2Vla2luZyBhbmQgaW1wdWxzaXZpdHksIGJldHdlZW4gZXhlY3V0aXZlIGFuZCBlZmZvcnRmdWwgZm9ybXMgb2YgY29udHJvbCwgYW5kIGJldHdlZW4gaW1wdWxzaXZpdHkgYXMgYSBkZWZpY2l0IGFuZCBhcyBhIHRyYWl0LiDCqSAyMDExIEFtZXJpY2FuIFBzeWNob2xvZ2ljYWwgQXNzb2NpYXRpb24uIiwicHVibGlzaGVyIjoiUHN5Y2hvbCBCdWxsIiwiaXNzdWUiOiIxIiwidm9sdW1lIjoiMTM3IiwiY29udGFpbmVyLXRpdGxlLXNob3J0IjoiUHN5Y2hvbCBCdWxsIn0sImlzVGVtcG9yYXJ5IjpmYWxzZX1dfQ==&quot;,&quot;citationItems&quot;:[{&quot;id&quot;:&quot;651a2758-667c-3d9d-a5fb-e17da9b752af&quot;,&quot;itemData&quot;:{&quot;type&quot;:&quot;article-journal&quot;,&quot;id&quot;:&quot;651a2758-667c-3d9d-a5fb-e17da9b752af&quot;,&quot;title&quot;:&quot;Sex differences in impulsivity: A meta-analysis.&quot;,&quot;author&quot;:[{&quot;family&quot;:&quot;Cross&quot;,&quot;given&quot;:&quot;Catharine P.&quot;,&quot;parse-names&quot;:false,&quot;dropping-particle&quot;:&quot;&quot;,&quot;non-dropping-particle&quot;:&quot;&quot;},{&quot;family&quot;:&quot;Copping&quot;,&quot;given&quot;:&quot;Lee T.&quot;,&quot;parse-names&quot;:false,&quot;dropping-particle&quot;:&quot;&quot;,&quot;non-dropping-particle&quot;:&quot;&quot;},{&quot;family&quot;:&quot;Campbell&quot;,&quot;given&quot;:&quot;Anne&quot;,&quot;parse-names&quot;:false,&quot;dropping-particle&quot;:&quot;&quot;,&quot;non-dropping-particle&quot;:&quot;&quot;}],&quot;container-title&quot;:&quot;Psychological Bulletin&quot;,&quot;accessed&quot;:{&quot;date-parts&quot;:[[2023,1,26]]},&quot;DOI&quot;:&quot;10.1037/a0021591&quot;,&quot;ISSN&quot;:&quot;1939-1455&quot;,&quot;URL&quot;:&quot;http://doi.apa.org/getdoi.cfm?doi=10.1037/a0021591&quot;,&quot;issued&quot;:{&quot;date-parts&quot;:[[2011,1]]},&quot;page&quot;:&quot;97-130&quot;,&quot;abstract&quot;:&quot;Men are overrepresented in socially problematic behaviors, such as aggression and criminal behavior, which have been linked to impulsivity. Our review of impulsivity is organized around the tripartite theoretical distinction between reward hypersensitivity, punishment hyposensitivity, and inadequate effortful control. Drawing on evolutionary, criminological, developmental, and personality theories, we predicted that sex differences would be most pronounced in risky activities with men demonstrating greater sensation seeking, greater reward sensitivity, and lower punishment sensitivity. We predicted a small female advantage in effortful control. We analyzed 741 effect sizes from 277 studies, including psychometric and behavioral measures. Women were consistently more punishment sensitive (d = -0.33), but men did not show greater reward sensitivity (d = 0.01). Men showed significantly higher sensation seeking on questionnaire measures (d = 0.41) and on a behavioral risk-taking task (d = 0.36). Questionnaire measures of deficits in effortful control showed a very modest effect size in the male direction (d = 0.08). Sex differences were not found on delay discounting or executive function tasks. The results indicate a stronger sex difference in motivational rather than effortful or executive forms of behavior control. Specifically, they support evolutionary and biological theories of risk taking predicated on sex differences in punishment sensitivity. A clearer understanding of sex differences in impulsivity depends upon recognizing important distinctions between sensation seeking and impulsivity, between executive and effortful forms of control, and between impulsivity as a deficit and as a trait. © 2011 American Psychological Association.&quot;,&quot;publisher&quot;:&quot;Psychol Bull&quot;,&quot;issue&quot;:&quot;1&quot;,&quot;volume&quot;:&quot;137&quot;,&quot;container-title-short&quot;:&quot;Psychol Bull&quot;},&quot;isTemporary&quot;:false}]},{&quot;citationID&quot;:&quot;MENDELEY_CITATION_9addb9ac-3b42-4492-a64d-18f069df8bb5&quot;,&quot;properties&quot;:{&quot;noteIndex&quot;:0},&quot;isEdited&quot;:false,&quot;manualOverride&quot;:{&quot;isManuallyOverridden&quot;:false,&quot;citeprocText&quot;:&quot;[5]&quot;,&quot;manualOverrideText&quot;:&quot;&quot;},&quot;citationTag&quot;:&quot;MENDELEY_CITATION_v3_eyJjaXRhdGlvbklEIjoiTUVOREVMRVlfQ0lUQVRJT05fOWFkZGI5YWMtM2I0Mi00NDkyLWE2NGQtMThmMDY5ZGY4YmI1IiwicHJvcGVydGllcyI6eyJub3RlSW5kZXgiOjB9LCJpc0VkaXRlZCI6ZmFsc2UsIm1hbnVhbE92ZXJyaWRlIjp7ImlzTWFudWFsbHlPdmVycmlkZGVuIjpmYWxzZSwiY2l0ZXByb2NUZXh0IjoiWzVdIiwibWFudWFsT3ZlcnJpZGVUZXh0IjoiIn0sImNpdGF0aW9uSXRlbXMiOlt7ImlkIjoiZGQwYzcwNmEtM2EzZC0zZjRmLWFmNGUtODlhMGYzM2E3NmRiIiwiaXRlbURhdGEiOnsidHlwZSI6ImFydGljbGUtam91cm5hbCIsImlkIjoiZGQwYzcwNmEtM2EzZC0zZjRmLWFmNGUtODlhMGYzM2E3NmRiIiwidGl0bGUiOiJTZXggZGlmZmVyZW5jZXMgaW4gdHlwZSAyIGRpYWJldGVzIiwiYXV0aG9yIjpbeyJmYW1pbHkiOiJLYXV0emt5LVdpbGxlciIsImdpdmVuIjoiQWxleGFuZHJhIiwicGFyc2UtbmFtZXMiOmZhbHNlLCJkcm9wcGluZy1wYXJ0aWNsZSI6IiIsIm5vbi1kcm9wcGluZy1wYXJ0aWNsZSI6IiJ9LHsiZmFtaWx5IjoiTGV1dG5lciIsImdpdmVuIjoiTWljaGFlbCIsInBhcnNlLW5hbWVzIjpmYWxzZSwiZHJvcHBpbmctcGFydGljbGUiOiIiLCJub24tZHJvcHBpbmctcGFydGljbGUiOiIifSx7ImZhbWlseSI6IkhhcnJlaXRlciIsImdpdmVuIjoiSsO8cmdlbiIsInBhcnNlLW5hbWVzIjpmYWxzZSwiZHJvcHBpbmctcGFydGljbGUiOiIiLCJub24tZHJvcHBpbmctcGFydGljbGUiOiIifV0sImNvbnRhaW5lci10aXRsZSI6IkRpYWJldG9sb2dpYSIsImNvbnRhaW5lci10aXRsZS1zaG9ydCI6IkRpYWJldG9sb2dpYSIsIkRPSSI6IjEwLjEwMDcvczAwMTI1LTAyMy0wNTg5MS14IiwiSVNTTiI6IjAwMTItMTg2WCIsIlVSTCI6Imh0dHBzOi8vbGluay5zcHJpbmdlci5jb20vMTAuMTAwNy9zMDAxMjUtMDIzLTA1ODkxLXgiLCJpc3N1ZWQiOnsiZGF0ZS1wYXJ0cyI6W1syMDIzLDYsMTBdXX0sInBhZ2UiOiI5ODYtMTAwMiIsImFic3RyYWN0IjoiPHA+VGhlIHByZXZhbGVuY2Ugb2YgdHlwZSAyIGRpYWJldGVzIG1lbGxpdHVzIGlzIGluY3JlYXNpbmcgaW4gYm90aCBzZXhlcywgYnV0IG1lbiBhcmUgdXN1YWxseSBkaWFnbm9zZWQgYXQgYSB5b3VuZ2VyIGFnZSBhbmQgbG93ZXIgYm9keSBmYXQgbWFzcyB0aGFuIHdvbWVuLiBXb3JsZHdpZGUsIGFuIGVzdGltYXRlZCAxNy43wqBtaWxsaW9uIG1vcmUgbWVuIHRoYW4gd29tZW4gaGF2ZSBkaWFiZXRlcyBtZWxsaXR1cy4gV29tZW4gYXBwZWFyIHRvIGJlYXIgYSBncmVhdGVyIHJpc2sgZmFjdG9yIGJ1cmRlbiBhdCB0aGUgdGltZSBvZiB0aGVpciB0eXBlIDIgZGlhYmV0ZXMgZGlhZ25vc2lzLCBlc3BlY2lhbGx5IG9iZXNpdHkuIE1vcmVvdmVyLCBwc3ljaG9zb2NpYWwgc3RyZXNzIG1pZ2h0IHBsYXkgYSBtb3JlIHByb21pbmVudCByb2xlIGluIGRpYWJldGVzIHJpc2sgaW4gd29tZW4uIEFjcm9zcyB0aGVpciBsaWZlc3Bhbiwgd29tZW4gZXhwZXJpZW5jZSBncmVhdGVyIGhvcm1vbmUgZmx1Y3R1YXRpb25zIGFuZCBib2R5IGNoYW5nZXMgZHVlIHRvIHJlcHJvZHVjdGl2ZSBmYWN0b3JzIHRoYW4gbWVuLiBQcmVnbmFuY2llcyBjYW4gdW5tYXNrIHByZS1leGlzdGluZyBtZXRhYm9saWMgYWJub3JtYWxpdGllcywgcmVzdWx0aW5nIGluIHRoZSBkaWFnbm9zaXMgb2YgZ2VzdGF0aW9uYWwgZGlhYmV0ZXMsIHdoaWNoIGFwcGVhcnMgdG8gYmUgdGhlIG1vc3QgcHJvbWluZW50IHJpc2sgZmFjdG9yIGZvciBwcm9ncmVzc2lvbiB0byB0eXBlIDIgZGlhYmV0ZXMgaW4gd29tZW4uIEFkZGl0aW9uYWxseSwgbWVub3BhdXNlIGluY3JlYXNlcyB3b21lbuKAmXMgY2FyZGlvbWV0YWJvbGljIHJpc2sgcHJvZmlsZS4gRHVlIHRvIHRoZSBwcm9ncmVzc2l2ZSByaXNlIGluIG9iZXNpdHksIHRoZXJlIGlzIGEgZ2xvYmFsIGluY3JlYXNlIGluIHdvbWVuIHdpdGggcHJlZ2VzdGF0aW9uYWwgdHlwZSAyIGRpYWJldGVzLCBvZnRlbiB3aXRoIGluYWRlcXVhdGUgcHJlY29uY2VwdHVhbCBjYXJlLiBUaGVyZSBhcmUgZGlmZmVyZW5jZXMgYmV0d2VlbiBtZW4gYW5kIHdvbWVuIHJlZ2FyZGluZyB0eXBlIDIgZGlhYmV0ZXMgYW5kIG90aGVyIGNhcmRpb3Zhc2N1bGFyIHJpc2sgZmFjdG9ycyB3aXRoIHJlc3BlY3QgdG8gY29tb3JiaWRpdGllcywgdGhlIG1hbmlmZXN0YXRpb24gb2YgY29tcGxpY2F0aW9ucyBhbmQgdGhlIGluaXRpYXRpb24gb2YgYW5kIGFkaGVyZW5jZSB0byB0aGVyYXB5LiBXb21lbiB3aXRoIHR5cGUgMiBkaWFiZXRlcyBzaG93IGdyZWF0ZXIgcmVsYXRpdmUgcmlzayBvZiBDVkQgYW5kIG1vcnRhbGl0eSB0aGFuIG1lbi4gTW9yZW92ZXIsIHlvdW5nIHdvbWVuIHdpdGggdHlwZSAyIGRpYWJldGVzIGFyZSBjdXJyZW50bHkgbGVzcyBsaWtlbHkgdGhhbiBtZW4gdG8gcmVjZWl2ZSB0aGUgdHJlYXRtZW50IGFuZCBDVkQgcmlzayByZWR1Y3Rpb24gcmVjb21tZW5kZWQgYnkgZ3VpZGVsaW5lcy4gQ3VycmVudCBtZWRpY2FsIHJlY29tbWVuZGF0aW9ucyBkbyBub3QgcHJvdmlkZSBpbmZvcm1hdGlvbiBvbiBzZXgtc3BlY2lmaWMgb3IgZ2VuZGVyLXNlbnNpdGl2ZSBwcmV2ZW50aW9uIHN0cmF0ZWdpZXMgYW5kIG1hbmFnZW1lbnQuIFRodXMsIG1vcmUgcmVzZWFyY2ggb24gc2V4IGRpZmZlcmVuY2VzLCBpbmNsdWRpbmcgdGhlIHVuZGVybHlpbmcgbWVjaGFuaXNtcywgaXMgbmVjZXNzYXJ5IHRvIGluY3JlYXNlIHRoZSBldmlkZW5jZSBpbiB0aGUgZnV0dXJlLiBOb25ldGhlbGVzcywgaW50ZW5zaWZpZWQgZWZmb3J0cyB0byBzY3JlZW4gZm9yIGdsdWNvc2UgbWV0YWJvbGlzbSBkaXNvcmRlcnMgYW5kIG90aGVyIGNhcmRpb3Zhc2N1bGFyIHJpc2sgZmFjdG9ycywgYXMgd2VsbCBhcyB0aGUgZWFybHkgZXN0YWJsaXNobWVudCBvZiBwcm9waHlsYWN0aWMgbWVhc3VyZXMgYW5kIGFnZ3Jlc3NpdmUgcmlzayBtYW5hZ2VtZW50IHN0cmF0ZWdpZXMsIGFyZSBzdGlsbCByZXF1aXJlZCBmb3IgYm90aCBtZW4gYW5kIHdvbWVuIGF0IGluY3JlYXNlZCByaXNrIG9mIHR5cGUgMiBkaWFiZXRlcy4gSW4gdGhpcyBuYXJyYXRpdmUgcmV2aWV3IHdlIGFpbSB0byBzdW1tYXJpc2Ugc2V4LXNwZWNpZmljIGNsaW5pY2FsIGZlYXR1cmVzIGFuZCBkaWZmZXJlbmNlcyBiZXR3ZWVuIHdvbWVuIGFuZCBtZW4gd2l0aCB0eXBlIDIgZGlhYmV0ZXMgaW50byByaXNrIGZhY3RvcnMsIHNjcmVlbmluZywgZGlhZ25vc2lzLCBjb21wbGljYXRpb25zIGFuZCB0cmVhdG1lbnQuPC9wPiIsImlzc3VlIjoiNiIsInZvbHVtZSI6IjY2In0sImlzVGVtcG9yYXJ5IjpmYWxzZX1dfQ==&quot;,&quot;citationItems&quot;:[{&quot;id&quot;:&quot;dd0c706a-3a3d-3f4f-af4e-89a0f33a76db&quot;,&quot;itemData&quot;:{&quot;type&quot;:&quot;article-journal&quot;,&quot;id&quot;:&quot;dd0c706a-3a3d-3f4f-af4e-89a0f33a76db&quot;,&quot;title&quot;:&quot;Sex differences in type 2 diabetes&quot;,&quot;author&quot;:[{&quot;family&quot;:&quot;Kautzky-Willer&quot;,&quot;given&quot;:&quot;Alexandra&quot;,&quot;parse-names&quot;:false,&quot;dropping-particle&quot;:&quot;&quot;,&quot;non-dropping-particle&quot;:&quot;&quot;},{&quot;family&quot;:&quot;Leutner&quot;,&quot;given&quot;:&quot;Michael&quot;,&quot;parse-names&quot;:false,&quot;dropping-particle&quot;:&quot;&quot;,&quot;non-dropping-particle&quot;:&quot;&quot;},{&quot;family&quot;:&quot;Harreiter&quot;,&quot;given&quot;:&quot;Jürgen&quot;,&quot;parse-names&quot;:false,&quot;dropping-particle&quot;:&quot;&quot;,&quot;non-dropping-particle&quot;:&quot;&quot;}],&quot;container-title&quot;:&quot;Diabetologia&quot;,&quot;container-title-short&quot;:&quot;Diabetologia&quot;,&quot;DOI&quot;:&quot;10.1007/s00125-023-05891-x&quot;,&quot;ISSN&quot;:&quot;0012-186X&quot;,&quot;URL&quot;:&quot;https://link.springer.com/10.1007/s00125-023-05891-x&quot;,&quot;issued&quot;:{&quot;date-parts&quot;:[[2023,6,10]]},&quot;page&quot;:&quot;986-1002&quot;,&quot;abstract&quot;:&quot;&lt;p&gt;The prevalence of type 2 diabetes mellitus is increasing in both sexes, but men are usually diagnosed at a younger age and lower body fat mass than women. Worldwide, an estimated 17.7 million more men than women have diabetes mellitus. Women appear to bear a greater risk factor burden at the time of their type 2 diabetes diagnosis, especially obesity. Moreover, psychosocial stress might play a more prominent role in diabetes risk in women. Across their lifespan, women experience greater hormone fluctuations and body changes due to reproductive factors than men. Pregnancies can unmask pre-existing metabolic abnormalities, resulting in the diagnosis of gestational diabetes, which appears to be the most prominent risk factor for progression to type 2 diabetes in women. Additionally, menopause increases women’s cardiometabolic risk profile. Due to the progressive rise in obesity, there is a global increase in women with pregestational type 2 diabetes, often with inadequate preconceptual care. There are differences between men and women regarding type 2 diabetes and other cardiovascular risk factors with respect to comorbidities, the manifestation of complications and the initiation of and adherence to therapy. Women with type 2 diabetes show greater relative risk of CVD and mortality than men. Moreover, young women with type 2 diabetes are currently less likely than men to receive the treatment and CVD risk reduction recommended by guidelines. Current medical recommendations do not provide information on sex-specific or gender-sensitive prevention strategies and management. Thus, more research on sex differences, including the underlying mechanisms, is necessary to increase the evidence in the future. Nonetheless, intensified efforts to screen for glucose metabolism disorders and other cardiovascular risk factors, as well as the early establishment of prophylactic measures and aggressive risk management strategies, are still required for both men and women at increased risk of type 2 diabetes. In this narrative review we aim to summarise sex-specific clinical features and differences between women and men with type 2 diabetes into risk factors, screening, diagnosis, complications and treatment.&lt;/p&gt;&quot;,&quot;issue&quot;:&quot;6&quot;,&quot;volume&quot;:&quot;66&quot;},&quot;isTemporary&quot;:false}]},{&quot;citationID&quot;:&quot;MENDELEY_CITATION_d6cd1dba-de2b-4750-8980-e24807d1f306&quot;,&quot;properties&quot;:{&quot;noteIndex&quot;:0},&quot;isEdited&quot;:false,&quot;manualOverride&quot;:{&quot;isManuallyOverridden&quot;:false,&quot;citeprocText&quot;:&quot;[6]&quot;,&quot;manualOverrideText&quot;:&quot;&quot;},&quot;citationTag&quot;:&quot;MENDELEY_CITATION_v3_eyJjaXRhdGlvbklEIjoiTUVOREVMRVlfQ0lUQVRJT05fZDZjZDFkYmEtZGUyYi00NzUwLTg5ODAtZTI0ODA3ZDFmMzA2IiwicHJvcGVydGllcyI6eyJub3RlSW5kZXgiOjB9LCJpc0VkaXRlZCI6ZmFsc2UsIm1hbnVhbE92ZXJyaWRlIjp7ImlzTWFudWFsbHlPdmVycmlkZGVuIjpmYWxzZSwiY2l0ZXByb2NUZXh0IjoiWzZdIiwibWFudWFsT3ZlcnJpZGVUZXh0IjoiIn0sImNpdGF0aW9uSXRlbXMiOlt7ImlkIjoiZjY0NjE3MTYtNzUyYi0zZGJjLThiNWQtZTFiNTM1OTNkZDRjIiwiaXRlbURhdGEiOnsidHlwZSI6ImFydGljbGUtam91cm5hbCIsImlkIjoiZjY0NjE3MTYtNzUyYi0zZGJjLThiNWQtZTFiNTM1OTNkZDRjIiwidGl0bGUiOiJXaXRoaW4tSW5kaXZpZHVhbCBDaGFuZ2VzIGluIEltcHVsc2l2aXR5IGFuZCBTZW5zYXRpb24gU2Vla2luZyBmcm9tIENoaWxkaG9vZCB0byBFYXJseSBBZHVsdGhvb2QgYW5kIEVkdWNhdGlvbmFsIEF0dGFpbm1lbnQiLCJhdXRob3IiOlt7ImZhbWlseSI6IlNjaHdhcnR6IiwiZ2l2ZW4iOiJKb3NlcGggQS4iLCJwYXJzZS1uYW1lcyI6ZmFsc2UsImRyb3BwaW5nLXBhcnRpY2xlIjoiIiwibm9uLWRyb3BwaW5nLXBhcnRpY2xlIjoiIn0seyJmYW1pbHkiOiJDb25ub2xseSIsImdpdmVuIjoiRXJpYyBKLiIsInBhcnNlLW5hbWVzIjpmYWxzZSwiZHJvcHBpbmctcGFydGljbGUiOiIiLCJub24tZHJvcHBpbmctcGFydGljbGUiOiIifSx7ImZhbWlseSI6IkFsc29sYW1pIiwiZ2l2ZW4iOiJBYmR1bGF6aXoiLCJwYXJzZS1uYW1lcyI6ZmFsc2UsImRyb3BwaW5nLXBhcnRpY2xlIjoiIiwibm9uLWRyb3BwaW5nLXBhcnRpY2xlIjoiIn1dLCJjb250YWluZXItdGl0bGUiOiJKb3VybmFsIG9mIFlvdXRoIGFuZCBBZG9sZXNjZW5jZSIsImFjY2Vzc2VkIjp7ImRhdGUtcGFydHMiOltbMjAyMywxLDI2XV19LCJET0kiOiIxMC4xMDA3L1MxMDk2NC0wMjItMDE2NjMtOS9UQUJMRVMvMyIsIklTU04iOiIxNTczNjYwMSIsIlBNSUQiOiIzNTg5NjkzMSIsIlVSTCI6Imh0dHBzOi8vbGluay1zcHJpbmdlci1jb20uc2FiaWRpLnVydi5jYXQvYXJ0aWNsZS8xMC4xMDA3L3MxMDk2NC0wMjItMDE2NjMtOSIsImlzc3VlZCI6eyJkYXRlLXBhcnRzIjpbWzIwMjIsMTEsMV1dfSwicGFnZSI6IjIxOTAtMjIwNCIsImFic3RyYWN0IjoiRGV2ZWxvcG1lbnRhbCBwZXJzcGVjdGl2ZXMgcmVjb2duaXplIHRoZSBpbXBvcnRhbmNlIG9mIHRoZSBkZXZlbG9wbWVudCBvZiBpbXB1bHNpdml0eSBhbmQgc2Vuc2F0aW9uIHNlZWtpbmcgZm9yIGxhdGVyIGxpZmUgZWR1Y2F0aW9uYWwgYXR0YWlubWVudC4gVGhlIGN1cnJlbnQgc3R1ZHkgZXhhbWluZXMgdGhlIGVmZmVjdCBvZiBkZXZlbG9wbWVudGFsIHRyYWplY3RvcmllcyBvZiBpbXB1bHNpdml0eSBhbmQgc2Vuc2F0aW9uIHNlZWtpbmcgYWNyb3NzIGFkb2xlc2NlbmNlIGFuZCBpbnRvIHlvdW5nIGFkdWx0aG9vZCBvbiBlZHVjYXRpb25hbCBhdHRhaW5tZW50IGluIGFkdWx0aG9vZC4gVGhlIHN0dWR5IHNhbXBsZSBjb25zaXN0cyBvZiBOID0gNTUyOSB5b3V0aCBmcm9tIGEgcG9wdWxhdGlvbi1iYXNlZCBzYW1wbGUgZnJvbSB0aGUgVW5pdGVkIFN0YXRlcyAoNDguOTYlIGZlbWFsZTsgNDYuOTUlIEJsYWNrIG9yIEhpc3BhbmljKS4gTGF0ZW50IGdyb3d0aCBjdXJ2ZSBtb2RlbHMgYXJlIHVzZWQgdG8gZXhhbWluZSBhc3NvY2lhdGlvbnMgYmV0d2VlbiB3aXRoaW4taW5kaXZpZHVhbCBjaGFuZ2VzIGluIGltcHVsc2l2aXR5IGFuZCBzZW5zYXRpb24gc2Vla2luZyBhbmQgZWR1Y2F0aW9uYWwgYXR0YWlubWVudC4gVGhlIGZpbmRpbmdzIHBvaW50IHRvIHRoZSBleGlzdGVuY2Ugb2YgbXVsdGlwbGUgZm9ybXMgb2YgcmlzayB0YWtpbmcgZHVyaW5nIGRpZmZlcmVudCBkZXZlbG9wbWVudGFsIHN0YWdlcywgd2l0aCBzb21lIG9mZmVyaW5nIGEgcG9zaXRpdmUgbG9uZy10ZXJtIGVmZmVjdCBvbiBvdmVyYWxsIGVkdWNhdGlvbmFsIGF0dGFpbm1lbnQuIiwicHVibGlzaGVyIjoiU3ByaW5nZXIiLCJpc3N1ZSI6IjExIiwidm9sdW1lIjoiNTEiLCJjb250YWluZXItdGl0bGUtc2hvcnQiOiJKIFlvdXRoIEFkb2xlc2MifSwiaXNUZW1wb3JhcnkiOmZhbHNlfV19&quot;,&quot;citationItems&quot;:[{&quot;id&quot;:&quot;f6461716-752b-3dbc-8b5d-e1b53593dd4c&quot;,&quot;itemData&quot;:{&quot;type&quot;:&quot;article-journal&quot;,&quot;id&quot;:&quot;f6461716-752b-3dbc-8b5d-e1b53593dd4c&quot;,&quot;title&quot;:&quot;Within-Individual Changes in Impulsivity and Sensation Seeking from Childhood to Early Adulthood and Educational Attainment&quot;,&quot;author&quot;:[{&quot;family&quot;:&quot;Schwartz&quot;,&quot;given&quot;:&quot;Joseph A.&quot;,&quot;parse-names&quot;:false,&quot;dropping-particle&quot;:&quot;&quot;,&quot;non-dropping-particle&quot;:&quot;&quot;},{&quot;family&quot;:&quot;Connolly&quot;,&quot;given&quot;:&quot;Eric J.&quot;,&quot;parse-names&quot;:false,&quot;dropping-particle&quot;:&quot;&quot;,&quot;non-dropping-particle&quot;:&quot;&quot;},{&quot;family&quot;:&quot;Alsolami&quot;,&quot;given&quot;:&quot;Abdulaziz&quot;,&quot;parse-names&quot;:false,&quot;dropping-particle&quot;:&quot;&quot;,&quot;non-dropping-particle&quot;:&quot;&quot;}],&quot;container-title&quot;:&quot;Journal of Youth and Adolescence&quot;,&quot;accessed&quot;:{&quot;date-parts&quot;:[[2023,1,26]]},&quot;DOI&quot;:&quot;10.1007/S10964-022-01663-9/TABLES/3&quot;,&quot;ISSN&quot;:&quot;15736601&quot;,&quot;PMID&quot;:&quot;35896931&quot;,&quot;URL&quot;:&quot;https://link-springer-com.sabidi.urv.cat/article/10.1007/s10964-022-01663-9&quot;,&quot;issued&quot;:{&quot;date-parts&quot;:[[2022,11,1]]},&quot;page&quot;:&quot;2190-2204&quot;,&quot;abstract&quot;:&quot;Developmental perspectives recognize the importance of the development of impulsivity and sensation seeking for later life educational attainment. The current study examines the effect of developmental trajectories of impulsivity and sensation seeking across adolescence and into young adulthood on educational attainment in adulthood. The study sample consists of N = 5529 youth from a population-based sample from the United States (48.96% female; 46.95% Black or Hispanic). Latent growth curve models are used to examine associations between within-individual changes in impulsivity and sensation seeking and educational attainment. The findings point to the existence of multiple forms of risk taking during different developmental stages, with some offering a positive long-term effect on overall educational attainment.&quot;,&quot;publisher&quot;:&quot;Springer&quot;,&quot;issue&quot;:&quot;11&quot;,&quot;volume&quot;:&quot;51&quot;,&quot;container-title-short&quot;:&quot;J Youth Adolesc&quot;},&quot;isTemporary&quot;:false}]},{&quot;citationID&quot;:&quot;MENDELEY_CITATION_16414231-7d73-4aaa-bdb5-1ced25d026ec&quot;,&quot;properties&quot;:{&quot;noteIndex&quot;:0},&quot;isEdited&quot;:false,&quot;manualOverride&quot;:{&quot;isManuallyOverridden&quot;:false,&quot;citeprocText&quot;:&quot;[7]&quot;,&quot;manualOverrideText&quot;:&quot;&quot;},&quot;citationTag&quot;:&quot;MENDELEY_CITATION_v3_eyJjaXRhdGlvbklEIjoiTUVOREVMRVlfQ0lUQVRJT05fMTY0MTQyMzEtN2Q3My00YWFhLWJkYjUtMWNlZDI1ZDAyNmVjIiwicHJvcGVydGllcyI6eyJub3RlSW5kZXgiOjB9LCJpc0VkaXRlZCI6ZmFsc2UsIm1hbnVhbE92ZXJyaWRlIjp7ImlzTWFudWFsbHlPdmVycmlkZGVuIjpmYWxzZSwiY2l0ZXByb2NUZXh0IjoiWzddIiwibWFudWFsT3ZlcnJpZGVUZXh0IjoiIn0sImNpdGF0aW9uSXRlbXMiOlt7ImlkIjoiYTUyOGQyZGMtYWMyOC0zZWE3LTg1YmYtMjM3ZWJmNjhhNjQzIiwiaXRlbURhdGEiOnsidHlwZSI6ImFydGljbGUiLCJpZCI6ImE1MjhkMmRjLWFjMjgtM2VhNy04NWJmLTIzN2ViZjY4YTY0MyIsInRpdGxlIjoiUmlzayBmYWN0b3JzIGZvciB0eXBlIDIgZGlhYmV0ZXMgbWVsbGl0dXM6IEFuIGV4cG9zdXJlLXdpZGUgdW1icmVsbGEgcmV2aWV3IG9mIG1ldGEtYW5hbHlzZXMiLCJhdXRob3IiOlt7ImZhbWlseSI6IkJlbGxvdSIsImdpdmVuIjoiVmFuZXNhIiwicGFyc2UtbmFtZXMiOmZhbHNlLCJkcm9wcGluZy1wYXJ0aWNsZSI6IiIsIm5vbi1kcm9wcGluZy1wYXJ0aWNsZSI6IiJ9LHsiZmFtaWx5IjoiQmVsYmFzaXMiLCJnaXZlbiI6IkxhemFyb3MiLCJwYXJzZS1uYW1lcyI6ZmFsc2UsImRyb3BwaW5nLXBhcnRpY2xlIjoiIiwibm9uLWRyb3BwaW5nLXBhcnRpY2xlIjoiIn0seyJmYW1pbHkiOiJUem91bGFraSIsImdpdmVuIjoiSW9hbm5hIiwicGFyc2UtbmFtZXMiOmZhbHNlLCJkcm9wcGluZy1wYXJ0aWNsZSI6IiIsIm5vbi1kcm9wcGluZy1wYXJ0aWNsZSI6IiJ9LHsiZmFtaWx5IjoiRXZhbmdlbG91IiwiZ2l2ZW4iOiJFdmFuZ2Vsb3MiLCJwYXJzZS1uYW1lcyI6ZmFsc2UsImRyb3BwaW5nLXBhcnRpY2xlIjoiIiwibm9uLWRyb3BwaW5nLXBhcnRpY2xlIjoiIn1dLCJjb250YWluZXItdGl0bGUiOiJQTG9TIE9ORSIsImNvbnRhaW5lci10aXRsZS1zaG9ydCI6IlBMb1MgT25lIiwiRE9JIjoiMTAuMTM3MS9qb3VybmFsLnBvbmUuMDE5NDEyNyIsIklTU04iOiIxOTMyNjIwMyIsIlBNSUQiOiIyOTU1ODUxOCIsImlzc3VlZCI6eyJkYXRlLXBhcnRzIjpbWzIwMTgsMywxXV19LCJhYnN0cmFjdCI6IkJhY2tncm91bmQgVHlwZSAyIGRpYWJldGVzIG1lbGxpdHVzIChUMkRNKSBpcyBhIGdsb2JhbCBlcGlkZW1pYyBhc3NvY2lhdGVkIHdpdGggaW5jcmVhc2VkIGhlYWx0aCBleHBlbmRpdHVyZSwgYW5kIGxvdyBxdWFsaXR5IG9mIGxpZmUuIE1hbnkgbm9uLWdlbmV0aWMgcmlzayBmYWN0b3JzIGhhdmUgYmVlbiBzdWdnZXN0ZWQsIGJ1dCB0aGVpciBvdmVyYWxsIGVwaWRlbWlvbG9naWNhbCBjcmVkaWJpbGl0eSBoYXMgbm90IGJlZW4gYXNzZXNzZWQuIE1ldGhvZHMgV2Ugc2VhcmNoZWQgUHViTWVkIHRvIGNhcHR1cmUgYWxsIG1ldGEtYW5hbHlzZXMgYW5kIE1lbmRlbGlhbiByYW5kb21pemF0aW9uIHN0dWRpZXMgZm9yIHJpc2sgZmFjdG9ycyBvZiBUMkRNLiBGb3IgZWFjaCBhc3NvY2lhdGlvbiwgd2UgZXN0aW1hdGVkIHRoZSBzdW1tYXJ5IGVmZmVjdCBzaXplLCBpdHMgOTUlIGNvbmZpZGVuY2UgYW5kIHByZWRpY3Rpb24gaW50ZXJ2YWwsIGFuZCB0aGUgSTIgbWV0cmljLiBXZSBleGFtaW5lZCB0aGUgcHJlc2VuY2Ugb2Ygc21hbGwtc3R1ZHkgZWZmZWN0cyBhbmQgZXhjZXNzIHNpZ25pZmljYW5jZSBiaWFzLiBXZSBhc3Nlc3NlZCB0aGUgZXBpZGVtaW9sb2dpY2FsIGNyZWRpYmlsaXR5IHRocm91Z2ggYSBzZXQgb2YgcHJlZGVmaW5lZCBjcml0ZXJpYS4gUmVzdWx0cyBXZSBjYXB0dXJlZCA4NiBlbGlnaWJsZSBwYXBlcnMgKDE0MiBhc3NvY2lhdGlvbnMpIGNvdmVyaW5nIGEgd2lkZSByYW5nZSBvZiBiaW9tYXJrZXJzLCBtZWRpY2FsIGNvbmRpdGlvbnMsIGFuZCBkaWV0YXJ5LCBsaWZlc3R5bGUsIGVudmlyb25tZW50YWwgYW5kIHBzeWNob3NvY2lhbCBmYWN0b3JzLiBBZGktcG9zaXR5LCBsb3cgaGlwIGNpcmN1bWZlcmVuY2UsIHNlcnVtIGJpb21hcmtlcnMgKGluY3JlYXNlZCBsZXZlbCBvZiBhbGFuaW5lIGFtaW5vdHJhbnNmZXJhc2UsIGdhbW1hLWdsdXRhbXlsIHRyYW5zZmVyYXNlLCB1cmljIGFjaWQgYW5kIEMtcmVhY3RpdmUgcHJvdGVpbiwgYW5kIGRlY3JlYXNlZCBsZXZlbCBvZiBhZGlwb25lY3RpbiBhbmQgdml0YW1pbiBEKSwgYW4gdW5oZWFsdGh5IGRpZXRhcnkgcGF0dGVybiAoaW5jcmVhc2VkIGNvbnN1bXB0aW9uIG9mIHByb2Nlc3NlZCBtZWF0IGFuZCBzdWdhci1zd2VldGVuZWQgYmV2ZXJhZ2VzLCBkZWNyZWFzZWQgaW50YWtlIG9mIHdob2xlIGdyYWlucywgY29mZmVlIGFuZCBoZW1lIGlyb24sIGFuZCBsb3cgYWRoZXJlbmNlIHRvIGEgaGVhbHRoeSBkaWV0YXJ5IHBhdHRlcm4pLCBsb3cgbGV2ZWwgb2YgZWR1Y2F0aW9uIGFuZCBjb25zY2llbnRpb3VzbmVzcywgZGVjcmVhc2VkIHBoeXNpY2FsIGFjdGl2aXR5LCBoaWdoIHNlZGVudGFyeSB0aW1lIGFuZCBkdXJhdGlvbiBvZiB0ZWxldmlzaW9uIHdhdGNoaW5nLCBsb3cgYWxjb2hvbCBkcmlua2luZywgc21va2luZywgYWlyIHBvbGx1dGlvbiwgYW5kIHNvbWUgbWVkaWNhbCBjb25kaXRpb25zIChoaWdoIHN5c3RvbGljIGJsb29kIHByZXNzdXJlLCBsYXRlIG1lbmFyY2hlIGFnZSwgZ2VzdGF0aW9uYWwgZGlhYmV0ZXMsIG1ldGFib2xpYyBzeW5kcm9tZSwgcHJldGVybSBiaXJ0aCkgcHJlc2VudGVkIHJvYnVzdCBldmlkZW5jZSBmb3IgaW5jcmVhc2VkIHJpc2sgb2YgVDJETS4gQ29uY2x1c2lvbnMgQSBoZWFsdGh5IGxpZmVzdHlsZSBwYXR0ZXJuIGNvdWxkIGxlYWQgdG8gZGVjcmVhc2VkIHJpc2sgZm9yIFQyRE0uIEZ1dHVyZSByYW5kb21pemVkIGNsaW5pY2FsIHRyaWFscyBzaG91bGQgZm9jdXMgb24gaWRlbnRpZnlpbmcgZWZmaWNpZW50IHN0cmF0ZWdpZXMgdG8gbW9kaWZ5IGhhcm1mdWwgZGFpbHkgaGFiaXRzIGFuZCBwcmVkaXNwb3NpbmcgZGlldGFyeSBwYXR0ZXJucy4iLCJwdWJsaXNoZXIiOiJQdWJsaWMgTGlicmFyeSBvZiBTY2llbmNlIiwiaXNzdWUiOiIzIiwidm9sdW1lIjoiMTMifSwiaXNUZW1wb3JhcnkiOmZhbHNlfV19&quot;,&quot;citationItems&quot;:[{&quot;id&quot;:&quot;a528d2dc-ac28-3ea7-85bf-237ebf68a643&quot;,&quot;itemData&quot;:{&quot;type&quot;:&quot;article&quot;,&quot;id&quot;:&quot;a528d2dc-ac28-3ea7-85bf-237ebf68a643&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container-title-short&quot;:&quot;PLoS One&quot;,&quot;DOI&quot;:&quot;10.1371/journal.pone.0194127&quot;,&quot;ISSN&quot;:&quot;19326203&quot;,&quot;PMID&quot;:&quot;29558518&quot;,&quot;issued&quot;:{&quot;date-parts&quot;:[[2018,3,1]]},&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publisher&quot;:&quot;Public Library of Science&quot;,&quot;issue&quot;:&quot;3&quot;,&quot;volume&quot;:&quot;13&quot;},&quot;isTemporary&quot;:false}]},{&quot;citationID&quot;:&quot;MENDELEY_CITATION_a9543a68-81d1-4d90-a4da-c56ba1847abb&quot;,&quot;properties&quot;:{&quot;noteIndex&quot;:0},&quot;isEdited&quot;:false,&quot;manualOverride&quot;:{&quot;isManuallyOverridden&quot;:false,&quot;citeprocText&quot;:&quot;[8, 9]&quot;,&quot;manualOverrideText&quot;:&quot;&quot;},&quot;citationTag&quot;:&quot;MENDELEY_CITATION_v3_eyJjaXRhdGlvbklEIjoiTUVOREVMRVlfQ0lUQVRJT05fYTk1NDNhNjgtODFkMS00ZDkwLWE0ZGEtYzU2YmExODQ3YWJiIiwicHJvcGVydGllcyI6eyJub3RlSW5kZXgiOjB9LCJpc0VkaXRlZCI6ZmFsc2UsIm1hbnVhbE92ZXJyaWRlIjp7ImlzTWFudWFsbHlPdmVycmlkZGVuIjpmYWxzZSwiY2l0ZXByb2NUZXh0IjoiWzgsIDldIiwibWFudWFsT3ZlcnJpZGVUZXh0IjoiIn0sImNpdGF0aW9uSXRlbXMiOlt7ImlkIjoiMDk4ZDA3ZmQtNTQ3Yy0zZDhlLWJhMTUtODRkYzE4NjMxODkzIiwiaXRlbURhdGEiOnsidHlwZSI6ImFydGljbGUtam91cm5hbCIsImlkIjoiMDk4ZDA3ZmQtNTQ3Yy0zZDhlLWJhMTUtODRkYzE4NjMxODkzIiwidGl0bGUiOiJJbXB1bHNpdml0eSByZWxhdGVkIHBlcnNvbmFsaXR5IHRyYWl0cyBhbmQgY2lnYXJldHRlIHNtb2tpbmcgaW4gYWR1bHRzOiBBIG1ldGEtYW5hbHlzaXMgdXNpbmcgdGhlIFVQUFMtUCBtb2RlbCBvZiBpbXB1bHNpdml0eSBhbmQgcmV3YXJkIHNlbnNpdGl2aXR5IiwiYXV0aG9yIjpbeyJmYW1pbHkiOiJLYWxlIiwiZ2l2ZW4iOiJEaW1pdHJhIiwicGFyc2UtbmFtZXMiOmZhbHNlLCJkcm9wcGluZy1wYXJ0aWNsZSI6IiIsIm5vbi1kcm9wcGluZy1wYXJ0aWNsZSI6IiJ9LHsiZmFtaWx5IjoiU3RhdXR6IiwiZ2l2ZW4iOiJLYWlkeSIsInBhcnNlLW5hbWVzIjpmYWxzZSwiZHJvcHBpbmctcGFydGljbGUiOiIiLCJub24tZHJvcHBpbmctcGFydGljbGUiOiIifSx7ImZhbWlseSI6IkNvb3BlciIsImdpdmVuIjoiQW5kcmV3IiwicGFyc2UtbmFtZXMiOmZhbHNlLCJkcm9wcGluZy1wYXJ0aWNsZSI6IiIsIm5vbi1kcm9wcGluZy1wYXJ0aWNsZSI6IiJ9XSwiY29udGFpbmVyLXRpdGxlIjoiRHJ1ZyBhbmQgQWxjb2hvbCBEZXBlbmRlbmNlIiwiY29udGFpbmVyLXRpdGxlLXNob3J0IjoiRHJ1ZyBBbGNvaG9sIERlcGVuZCIsImFjY2Vzc2VkIjp7ImRhdGUtcGFydHMiOltbMjAyMywxLDI2XV19LCJET0kiOiIxMC4xMDE2L2ouZHJ1Z2FsY2RlcC4yMDE4LjAxLjAwMyIsIklTU04iOiIwMzc2ODcxNiIsIlVSTCI6Imh0dHBzOi8vbGlua2luZ2h1Yi5lbHNldmllci5jb20vcmV0cmlldmUvcGlpL1MwMzc2ODcxNjE4MzAwNjMyIiwiaXNzdWVkIjp7ImRhdGUtcGFydHMiOltbMjAxOCw0LDFdXX0sInBhZ2UiOiIxNDktMTY3IiwiYWJzdHJhY3QiOiJCYWNrZ3JvdW5kOiBBbHRob3VnaCB0aGVyZSBpcyBjb25zaWRlcmFibGUgZXZpZGVuY2Ugb2YgYW4gYXNzb2NpYXRpb24gYmV0d2VlbiBpbXB1bHNpdml0eSBhbmQgY2lnYXJldHRlIHNtb2tpbmcsIHRoZSBtYWduaXR1ZGUgb2YgdGhpcyBhc3NvY2lhdGlvbiB2YXJpZXMgYWNyb3NzIHN0dWRpZXMuIEltcHVsc2l2aXR5IGNvbXByaXNlcyBzZXZlcmFsIGRpc2NyZXRlIHRyYWl0cyB0aGF0IG1heSBpbmZsdWVuY2UgY2lnYXJldHRlIHVzZSBpbiBkaWZmZXJlbnQgd2F5cy4gVGhlIHByZXNlbnQgbWV0YS1hbmFseXNpcyBhaW1zIHRvIGV4YW1pbmUgdGhlIGRpcmVjdGlvbiBhbmQgbWFnbml0dWRlIG9mIHJlbGF0aW9uc2hpcHMgYmV0d2VlbiBzcGVjaWZpYyBpbXB1bHNpdml0eS1yZWxhdGVkIHRyYWl0cywgbmFtZWx5IGxhY2sgb2YgcHJlbWVkaXRhdGlvbiwgbGFjayBvZiBwZXJzZXZlcmFuY2UsIHNlbnNhdGlvbiBzZWVraW5nLCBuZWdhdGl2ZSB1cmdlbmN5LCBwb3NpdGl2ZSB1cmdlbmN5IGFuZCByZXdhcmQgc2Vuc2l0aXZpdHkgYW5kIGJvdGggc21va2luZyBzdGF0dXMgYW5kIHNldmVyaXR5IG9mIG5pY290aW5lIGRlcGVuZGVuY2UgaW4gYWR1bHRzIGFjcm9zcyBzdHVkaWVzIGFuZCB0byBkZWxpbmVhdGUgZGlmZmVyZW5jZXMgaW4gZWZmZWN0cyBhY3Jvc3MgdGhlc2UgcmVsYXRpb25zaGlwcy4gTWV0aG9kczogTmluZXR5LXNldmVuIHN0dWRpZXMgd2VyZSBtZXRhLWFuYWx5c2VkIHVzaW5nIHJhbmRvbS1lZmZlY3RzIG1vZGVscyB0byBleGFtaW5lIHRoZSByZWxhdGlvbnNoaXAgYmV0d2VlbiBpbXB1bHNpdml0eS1yZWxhdGVkIHRyYWl0cyBhbmQgc21va2luZyBzdGF0dXMgYW5kIHNldmVyaXR5IG9mIG5pY290aW5lIGRlcGVuZGVuY2UuIEEgbnVtYmVyIG9mIGRlbW9ncmFwaGljIGFuZCBtZXRob2RvbG9naWNhbCB2YXJpYWJsZXMgd2VyZSBhbHNvIGFzc2Vzc2VkIGFzIHBvdGVudGlhbCBtb2RlcmF0b3JzLiBSZXN1bHRzOiBTbW9raW5nIHN0YXR1cyBhbmQgc2V2ZXJpdHkgb2Ygbmljb3RpbmUgZGVwZW5kZW5jZSB3ZXJlIHNpZ25pZmljYW50bHkgYXNzb2NpYXRlZCB3aXRoIGFsbCBpbXB1bHNpdml0eS1yZWxhdGVkIHRyYWl0cyBleGNlcHQgcmV3YXJkIHNlbnNpdGl2aXR5LiBMYWNrIG9mIHByZW1lZGl0YXRpb24gYW5kIHBvc2l0aXZlIHVyZ2VuY3kgc2hvd2VkIHRoZSBsYXJnZXN0IGFzc29jaWF0aW9ucyB3aXRoIHNtb2tpbmcgc3RhdHVzIChyID0gMC4yMCwgciA9IDAuMjQgcmVzcGVjdGl2ZWx5KSwgd2hpbGUgcG9zaXRpdmUgdXJnZW5jeSBzaG93ZWQgdGhlIGxhcmdlc3QgYXNzb2NpYXRpb24gd2l0aCBzZXZlcml0eSBvZiBuaWNvdGluZSBkZXBlbmRlbmNlIChyID0gMC4yMykuIFN0dWR5IGRlc2lnbiBtb2RlcmF0ZWQgYXNzb2NpYXRpb25zIGJldHdlZW4gbGFjayBvZiBwcmVtZWRpdGF0aW9uIGFuZCBsYWNrIG9mIHBlcnNldmVyYW5jZSBhbmQgc21va2luZyBzdGF0dXMsIHdpdGggbGFyZ2VyIGVmZmVjdHMgZm91bmQgaW4gY3Jvc3Mtc2VjdGlvbmFsIGNvbXBhcmVkIHRvIHByb3NwZWN0aXZlIHN0dWRpZXMuIENvbmNsdXNpb25zOiBGaW5kaW5nIHN1Z2dlc3QgdGhhdCBpbXB1bHNpdml0eSBpcyBhc3NvY2lhdGVkIHdpdGggYW4gaW5jcmVhc2VkIGxpa2VsaWhvb2Qgb2YgYmVpbmcgYSBzbW9rZXIgYW5kIGdyZWF0ZXIgbmljb3RpbmUgZGVwZW5kZW5jZS4gU3BlY2lmaWMgaW1wdWxzaXZpdHktcmVsYXRlZCB0cmFpdHMgZGlmZmVyZW50aWFsbHkgcmVsYXRlIHRvIHNtb2tpbmcgc3RhdHVzIGFuZCBzZXZlcml0eSBvZiBuaWNvdGluZSBkZXBlbmRlbmNlLiBVbmRlcnN0YW5kaW5nIHRoZSBjb21wbGV4aXR5IG9mIGltcHVsc2l2aXR5LXJlbGF0ZWQgdHJhaXRzIGluIHJlbGF0aW9uIHRvIHNtb2tpbmcgY2FuIGhlbHAgdG8gaWRlbnRpZnkgcG90ZW50aWFsIHNtb2tlcnMgYW5kIGNvdWxkIGluZm9ybSBjZXNzYXRpb24gdHJlYXRtZW50LiIsInB1Ymxpc2hlciI6IkRydWcgQWxjb2hvbCBEZXBlbmQiLCJ2b2x1bWUiOiIxODUifSwiaXNUZW1wb3JhcnkiOmZhbHNlfSx7ImlkIjoiMzM1MmZjZDctZTRhNS0zMzYwLTk1OGItOTFkODljMzlmYmQyIiwiaXRlbURhdGEiOnsidHlwZSI6ImFydGljbGUtam91cm5hbCIsImlkIjoiMzM1MmZjZDctZTRhNS0zMzYwLTk1OGItOTFkODljMzlmYmQyIiwidGl0bGUiOiJVUFBTLVAgaW1wdWxzaXZlIHBlcnNvbmFsaXR5IHRyYWl0cyBhbmQgYWRvbGVzY2VudCBjaWdhcmV0dGUgc21va2luZzogQSBtZXRhLWFuYWx5c2lzIiwiYXV0aG9yIjpbeyJmYW1pbHkiOiJCb3MiLCJnaXZlbiI6Ikphc29uIiwicGFyc2UtbmFtZXMiOmZhbHNlLCJkcm9wcGluZy1wYXJ0aWNsZSI6IiIsIm5vbi1kcm9wcGluZy1wYXJ0aWNsZSI6IiJ9LHsiZmFtaWx5IjoiSGF5ZGVuIiwiZ2l2ZW4iOiJNZWxpc3NhIEouIiwicGFyc2UtbmFtZXMiOmZhbHNlLCJkcm9wcGluZy1wYXJ0aWNsZSI6IiIsIm5vbi1kcm9wcGluZy1wYXJ0aWNsZSI6IiJ9LHsiZmFtaWx5IjoiTHVtIiwiZ2l2ZW4iOiJKYXJyYWQgQS5HLiIsInBhcnNlLW5hbWVzIjpmYWxzZSwiZHJvcHBpbmctcGFydGljbGUiOiIiLCJub24tZHJvcHBpbmctcGFydGljbGUiOiIifSx7ImZhbWlseSI6IlN0YWlnZXIiLCJnaXZlbiI6IlBldHJhIEsuIiwicGFyc2UtbmFtZXMiOmZhbHNlLCJkcm9wcGluZy1wYXJ0aWNsZSI6IiIsIm5vbi1kcm9wcGluZy1wYXJ0aWNsZSI6IiJ9XSwiY29udGFpbmVyLXRpdGxlIjoiRHJ1ZyBhbmQgQWxjb2hvbCBEZXBlbmRlbmNlIiwiYWNjZXNzZWQiOnsiZGF0ZS1wYXJ0cyI6W1syMDIzLDEsMjZdXX0sIkRPSSI6IjEwLjEwMTYvai5kcnVnYWxjZGVwLjIwMTkuMDEuMDE4IiwiSVNTTiI6IjE4NzkwMDQ2IiwiUE1JRCI6IjMwODc4ODg0IiwiaXNzdWVkIjp7ImRhdGUtcGFydHMiOltbMjAxOSw0LDFdXX0sInBhZ2UiOiIzMzUtMzQzIiwiYWJzdHJhY3QiOiJCYWNrZ3JvdW5kOiBBZG9sZXNjZW5jZSBpcyBhIGNyaXRpY2FsIGRldmVsb3BtZW50YWwgcGVyaW9kIGluIHRoZSB0cmFqZWN0b3J5IG9mIG5pY290aW5lIGRlcGVuZGVuY2UsIGhpZ2hsaWdodGluZyB0aGUgbmVlZCBmb3IgYSBncmVhdGVyIHVuZGVyc3RhbmRpbmcgb2YgdGhlIG1vZGlmaWFibGUgcmlzayBmYWN0b3JzLiBBbiBleHRlbnNpdmUgYm9keSBvZiByZXNlYXJjaCBoYXMgZm91bmQgdGhhdCB0cmFpdCBpbXB1bHNpdml0eSBpcyBhc3NvY2lhdGVkIHdpdGggaGlnaGVyIGxldmVscyBvZiBhZG9sZXNjZW50IHNtb2tpbmc7IGhvd2V2ZXIsIGZpbmRpbmdzIGhhdmUgYmVlbiBtaXhlZC4gVGhlIHByZXNlbnQgc3R1ZHkgYWltZWQgdG8gc3ludGhlc2lzZSBleGlzdGluZyBsaXRlcmF0dXJlIHRvIGRldGVybWluZSB0aGUgc3RyZW5ndGggYW5kIG5hdHVyZSBvZiB0aGUgcmVsYXRpb25zaGlwIGJldHdlZW4gdGhlIFVQUFMtUCBpbXB1bHNpdmUgdHJhaXRzIGFuZCBib3RoIGFkb2xlc2NlbnQgY2lnYXJldHRlIGNvbnN1bXB0aW9uIGFuZCBuaWNvdGluZSBkZXBlbmRlbmNlLiBNZXRob2RzOiBGaWZ0eS1vbmUgc3R1ZGllcyB3ZXJlIG1ldGEtYW5hbHlzZWQgdXNpbmcgYSByYW5kb20gZWZmZWN0cyBtb2RlbCB0byBkZXRlcm1pbmUgdGhlIGFzc29jaWF0aW9uIGJldHdlZW4gZWFjaCBVUFBTLVAgaW1wdWxzaXZlIHRyYWl0IGFuZCBib3RoIGFkb2xlc2NlbnQgY2lnYXJldHRlIGNvbnN1bXB0aW9uIGFuZCBuaWNvdGluZSBkZXBlbmRlbmNlLiBBZ2UsIGdlbmRlciwgZXRobmljaXR5IGFuZCBzYW1wbGUgdHlwZSB3ZXJlIGV4YW1pbmVkIGFzIHBvdGVudGlhbCBtb2RlcmF0b3JzLiBSZXN1bHRzOiBDaWdhcmV0dGUgY29uc3VtcHRpb24gd2FzIHBvc2l0aXZlbHkgYXNzb2NpYXRlZCB3aXRoIGVhY2ggVVBQUy1QIGltcHVsc2l2ZSB0cmFpdCAocidzIHJhbmdpbmcgZnJvbSAwLjE3LTAuMjApLiBUaGVyZSB3ZXJlIGFuIGluc3VmZmljaWVudCBudW1iZXIgb2Ygc3R1ZGllcyB0byBtZXRhLWFuYWx5c2UgdGhlIGFzc29jaWF0aW9uIGJldHdlZW4gbmljb3RpbmUgZGVwZW5kZW5jZSBhbmQgdGhlIFVQUFMtUCBpbXB1bHNpdmUgdHJhaXRzLiBUaGVyZSB3ZXJlIG5vIHNpZ25pZmljYW50IG1vZGVyYXRpb24gZWZmZWN0cyBvZiBhZ2UsIGdlbmRlciwgZXRobmljaXR5IG9yIHNhbXBsZSB0eXBlLiBDb25jbHVzaW9uczogRmluZGluZ3Mgc3VnZ2VzdCB0aGF0IGVhY2ggVVBQUy1QIGltcHVsc2l2ZSB0cmFpdCBzaGFyZXMgc2ltaWxhciBhc3NvY2lhdGlvbnMgd2l0aCBhZG9sZXNjZW50IGNpZ2FyZXR0ZSBjb25zdW1wdGlvbi4gQWRkaXRpb25hbCBzdHVkaWVzIGFyZSBuZWVkZWQgdG8gZGV0ZXJtaW5lIHRoZSByZWxhdGlvbnNoaXAgYmV0d2VlbiBhZG9sZXNjZW50IG5pY290aW5lIGRlcGVuZGVuY2UgYW5kIGltcHVsc2l2aXR5LiBBcyBtb3N0IGFkdWx0IHNtb2tlcnMgaW5pdGlhdGUgZHVyaW5nIGFkb2xlc2NlbmNlLCB0YXJnZXRpbmcgdGhlc2UgaW1wdWxzaXZlIHRyYWl0cyB2aWEgbm92ZWwgcHJldmVudGlvbiBhbmQgaW50ZXJ2ZW50aW9uIHN0cmF0ZWdpZXMgbWF5IGFzc2lzdCBpbiByZWR1Y2luZyB0aGUgcHJldmFsZW5jZSBvZiBzbW9raW5nLiIsInB1Ymxpc2hlciI6IkVsc2V2aWVyIElyZWxhbmQgTHRkIiwidm9sdW1lIjoiMTk3IiwiY29udGFpbmVyLXRpdGxlLXNob3J0IjoiRHJ1ZyBBbGNvaG9sIERlcGVuZCJ9LCJpc1RlbXBvcmFyeSI6ZmFsc2V9XX0=&quot;,&quot;citationItems&quot;:[{&quot;id&quot;:&quot;098d07fd-547c-3d8e-ba15-84dc18631893&quot;,&quot;itemData&quot;:{&quot;type&quot;:&quot;article-journal&quot;,&quot;id&quot;:&quot;098d07fd-547c-3d8e-ba15-84dc18631893&quot;,&quot;title&quot;:&quot;Impulsivity related personality traits and cigarette smoking in adults: A meta-analysis using the UPPS-P model of impulsivity and reward sensitivity&quot;,&quot;author&quot;:[{&quot;family&quot;:&quot;Kale&quot;,&quot;given&quot;:&quot;Dimitra&quot;,&quot;parse-names&quot;:false,&quot;dropping-particle&quot;:&quot;&quot;,&quot;non-dropping-particle&quot;:&quot;&quot;},{&quot;family&quot;:&quot;Stautz&quot;,&quot;given&quot;:&quot;Kaidy&quot;,&quot;parse-names&quot;:false,&quot;dropping-particle&quot;:&quot;&quot;,&quot;non-dropping-particle&quot;:&quot;&quot;},{&quot;family&quot;:&quot;Cooper&quot;,&quot;given&quot;:&quot;Andrew&quot;,&quot;parse-names&quot;:false,&quot;dropping-particle&quot;:&quot;&quot;,&quot;non-dropping-particle&quot;:&quot;&quot;}],&quot;container-title&quot;:&quot;Drug and Alcohol Dependence&quot;,&quot;container-title-short&quot;:&quot;Drug Alcohol Depend&quot;,&quot;accessed&quot;:{&quot;date-parts&quot;:[[2023,1,26]]},&quot;DOI&quot;:&quot;10.1016/j.drugalcdep.2018.01.003&quot;,&quot;ISSN&quot;:&quot;03768716&quot;,&quot;URL&quot;:&quot;https://linkinghub.elsevier.com/retrieve/pii/S0376871618300632&quot;,&quot;issued&quot;:{&quot;date-parts&quot;:[[2018,4,1]]},&quot;page&quot;:&quot;149-167&quot;,&quot;abstract&quot;:&quot;Background: Although there is considerable evidence of an association between impulsivity and cigarette smoking, the magnitude of this association varies across studies. Impulsivity comprises several discrete traits that may influence cigarette use in different ways. The present meta-analysis aims to examine the direction and magnitude of relationships between specific impulsivity-related traits, namely lack of premeditation, lack of perseverance, sensation seeking, negative urgency, positive urgency and reward sensitivity and both smoking status and severity of nicotine dependence in adults across studies and to delineate differences in effects across these relationships. Methods: Ninety-seven studies were meta-analysed using random-effects models to examine the relationship between impulsivity-related traits and smoking status and severity of nicotine dependence. A number of demographic and methodological variables were also assessed as potential moderators. Results: Smoking status and severity of nicotine dependence were significantly associated with all impulsivity-related traits except reward sensitivity. Lack of premeditation and positive urgency showed the largest associations with smoking status (r = 0.20, r = 0.24 respectively), while positive urgency showed the largest association with severity of nicotine dependence (r = 0.23). Study design moderated associations between lack of premeditation and lack of perseverance and smoking status, with larger effects found in cross-sectional compared to prospective studies. Conclusions: Finding suggest that impulsivity is associated with an increased likelihood of being a smoker and greater nicotine dependence. Specific impulsivity-related traits differentially relate to smoking status and severity of nicotine dependence. Understanding the complexity of impulsivity-related traits in relation to smoking can help to identify potential smokers and could inform cessation treatment.&quot;,&quot;publisher&quot;:&quot;Drug Alcohol Depend&quot;,&quot;volume&quot;:&quot;185&quot;},&quot;isTemporary&quot;:false},{&quot;id&quot;:&quot;3352fcd7-e4a5-3360-958b-91d89c39fbd2&quot;,&quot;itemData&quot;:{&quot;type&quot;:&quot;article-journal&quot;,&quot;id&quot;:&quot;3352fcd7-e4a5-3360-958b-91d89c39fbd2&quot;,&quot;title&quot;:&quot;UPPS-P impulsive personality traits and adolescent cigarette smoking: A meta-analysis&quot;,&quot;author&quot;:[{&quot;family&quot;:&quot;Bos&quot;,&quot;given&quot;:&quot;Jason&quot;,&quot;parse-names&quot;:false,&quot;dropping-particle&quot;:&quot;&quot;,&quot;non-dropping-particle&quot;:&quot;&quot;},{&quot;family&quot;:&quot;Hayden&quot;,&quot;given&quot;:&quot;Melissa J.&quot;,&quot;parse-names&quot;:false,&quot;dropping-particle&quot;:&quot;&quot;,&quot;non-dropping-particle&quot;:&quot;&quot;},{&quot;family&quot;:&quot;Lum&quot;,&quot;given&quot;:&quot;Jarrad A.G.&quot;,&quot;parse-names&quot;:false,&quot;dropping-particle&quot;:&quot;&quot;,&quot;non-dropping-particle&quot;:&quot;&quot;},{&quot;family&quot;:&quot;Staiger&quot;,&quot;given&quot;:&quot;Petra K.&quot;,&quot;parse-names&quot;:false,&quot;dropping-particle&quot;:&quot;&quot;,&quot;non-dropping-particle&quot;:&quot;&quot;}],&quot;container-title&quot;:&quot;Drug and Alcohol Dependence&quot;,&quot;accessed&quot;:{&quot;date-parts&quot;:[[2023,1,26]]},&quot;DOI&quot;:&quot;10.1016/j.drugalcdep.2019.01.018&quot;,&quot;ISSN&quot;:&quot;18790046&quot;,&quot;PMID&quot;:&quot;30878884&quot;,&quot;issued&quot;:{&quot;date-parts&quot;:[[2019,4,1]]},&quot;page&quot;:&quot;335-343&quot;,&quot;abstract&quot;:&quot;Background: Adolescence is a critical developmental period in the trajectory of nicotine dependence, highlighting the need for a greater understanding of the modifiable risk factors. An extensive body of research has found that trait impulsivity is associated with higher levels of adolescent smoking; however, findings have been mixed. The present study aimed to synthesise existing literature to determine the strength and nature of the relationship between the UPPS-P impulsive traits and both adolescent cigarette consumption and nicotine dependence. Methods: Fifty-one studies were meta-analysed using a random effects model to determine the association between each UPPS-P impulsive trait and both adolescent cigarette consumption and nicotine dependence. Age, gender, ethnicity and sample type were examined as potential moderators. Results: Cigarette consumption was positively associated with each UPPS-P impulsive trait (r's ranging from 0.17-0.20). There were an insufficient number of studies to meta-analyse the association between nicotine dependence and the UPPS-P impulsive traits. There were no significant moderation effects of age, gender, ethnicity or sample type. Conclusions: Findings suggest that each UPPS-P impulsive trait shares similar associations with adolescent cigarette consumption. Additional studies are needed to determine the relationship between adolescent nicotine dependence and impulsivity. As most adult smokers initiate during adolescence, targeting these impulsive traits via novel prevention and intervention strategies may assist in reducing the prevalence of smoking.&quot;,&quot;publisher&quot;:&quot;Elsevier Ireland Ltd&quot;,&quot;volume&quot;:&quot;197&quot;,&quot;container-title-short&quot;:&quot;Drug Alcohol Depend&quot;},&quot;isTemporary&quot;:false}]},{&quot;citationID&quot;:&quot;MENDELEY_CITATION_a2747a97-514c-43e5-b093-0988b64cdfb1&quot;,&quot;properties&quot;:{&quot;noteIndex&quot;:0},&quot;isEdited&quot;:false,&quot;manualOverride&quot;:{&quot;isManuallyOverridden&quot;:false,&quot;citeprocText&quot;:&quot;[10]&quot;,&quot;manualOverrideText&quot;:&quot;&quot;},&quot;citationTag&quot;:&quot;MENDELEY_CITATION_v3_eyJjaXRhdGlvbklEIjoiTUVOREVMRVlfQ0lUQVRJT05fYTI3NDdhOTctNTE0Yy00M2U1LWIwOTMtMDk4OGI2NGNkZmIx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9d7241f0-92fc-4dc7-9209-2482632f2913&quot;,&quot;properties&quot;:{&quot;noteIndex&quot;:0},&quot;isEdited&quot;:false,&quot;manualOverride&quot;:{&quot;isManuallyOverridden&quot;:false,&quot;citeprocText&quot;:&quot;[11]&quot;,&quot;manualOverrideText&quot;:&quot;&quot;},&quot;citationTag&quot;:&quot;MENDELEY_CITATION_v3_eyJjaXRhdGlvbklEIjoiTUVOREVMRVlfQ0lUQVRJT05fOWQ3MjQxZjAtOTJmYy00ZGM3LTkyMDktMjQ4MjYzMmYyOTEzIiwicHJvcGVydGllcyI6eyJub3RlSW5kZXgiOjB9LCJpc0VkaXRlZCI6ZmFsc2UsIm1hbnVhbE92ZXJyaWRlIjp7ImlzTWFudWFsbHlPdmVycmlkZGVuIjpmYWxzZSwiY2l0ZXByb2NUZXh0IjoiWzExXSIsIm1hbnVhbE92ZXJyaWRlVGV4dCI6IiJ9LCJjaXRhdGlvbkl0ZW1zIjpbeyJpZCI6IjE2OWQzNzlhLWJlYTYtM2EyMC04MTM1LTVjMzhlMjM1NWExYiIsIml0ZW1EYXRhIjp7InR5cGUiOiJhcnRpY2xlLWpvdXJuYWwiLCJpZCI6IjE2OWQzNzlhLWJlYTYtM2EyMC04MTM1LTVjMzhlMjM1NWExYiIsInRpdGxlIjoiSW1wdWxzaXZpdHkgYW5kIHBoeXNpY2FsIGFjdGl2aXR5OiBBIFQtUGF0dGVybiBkZXRlY3Rpb24gb2YgbW90b3IgYmVoYXZpb3IgcHJvZmlsZXMiLCJhdXRob3IiOlt7ImZhbWlseSI6IkNhc3Rhw7FlciIsImdpdmVuIjoiTWFydGEiLCJwYXJzZS1uYW1lcyI6ZmFsc2UsImRyb3BwaW5nLXBhcnRpY2xlIjoiIiwibm9uLWRyb3BwaW5nLXBhcnRpY2xlIjoiIn0seyJmYW1pbHkiOiJBaWVsbG8iLCJnaXZlbiI6IlN0ZWZhbmlhIiwicGFyc2UtbmFtZXMiOmZhbHNlLCJkcm9wcGluZy1wYXJ0aWNsZSI6IiIsIm5vbi1kcm9wcGluZy1wYXJ0aWNsZSI6IiJ9LHsiZmFtaWx5IjoiUHJhdCIsImdpdmVuIjoiUXVlcmFsdCIsInBhcnNlLW5hbWVzIjpmYWxzZSwiZHJvcHBpbmctcGFydGljbGUiOiIiLCJub24tZHJvcHBpbmctcGFydGljbGUiOiIifSx7ImZhbWlseSI6IkFuZHVlemEiLCJnaXZlbiI6Ikp1YW4iLCJwYXJzZS1uYW1lcyI6ZmFsc2UsImRyb3BwaW5nLXBhcnRpY2xlIjoiIiwibm9uLWRyb3BwaW5nLXBhcnRpY2xlIjoiIn0seyJmYW1pbHkiOiJDcmVzY2ltYW5ubyIsImdpdmVuIjoiR2l1c2VwcGUiLCJwYXJzZS1uYW1lcyI6ZmFsc2UsImRyb3BwaW5nLXBhcnRpY2xlIjoiIiwibm9uLWRyb3BwaW5nLXBhcnRpY2xlIjoiIn0seyJmYW1pbHkiOiJDYW1lcmlubyIsImdpdmVuIjoiT2xlZ3VlciIsInBhcnNlLW5hbWVzIjpmYWxzZSwiZHJvcHBpbmctcGFydGljbGUiOiIiLCJub24tZHJvcHBpbmctcGFydGljbGUiOiIifV0sImNvbnRhaW5lci10aXRsZSI6IlBoeXNpb2xvZ3kgJiBCZWhhdmlvciIsImNvbnRhaW5lci10aXRsZS1zaG9ydCI6IlBoeXNpb2wgQmVoYXYiLCJET0kiOiIxMC4xMDE2L2oucGh5c2JlaC4yMDIwLjExMjg0OSIsIklTU04iOiIwMDMxOTM4NCIsIlVSTCI6Imh0dHBzOi8vbGlua2luZ2h1Yi5lbHNldmllci5jb20vcmV0cmlldmUvcGlpL1MwMDMxOTM4NDIwMzAxNjY5IiwiaXNzdWVkIjp7ImRhdGUtcGFydHMiOltbMjAyMCw1LDE1XV19LCJwYWdlIjoiMTEyODQ5IiwiYWJzdHJhY3QiOiJUaGUgcmVsYXRpb24gYmV0d2VlbiBpbXB1bHNpdml0eSBhbmQgcGh5c2ljYWwgYWN0aXZpdHkgaGFzIGJlZW4gc2NhbnRseSBpbnZlc3RpZ2F0ZWQuIEFjdHVhbGx5LCBkdXJpbmcgcGh5c2ljYWwgYWN0aXZpdHksIHNldmVyYWwgZ29hbHMgYXJlIGFjaGlldmVkIG9uIHRoZSBiYXNpcyBvZiBhIGNlcnRhaW4gZG9zZSBvZiBpbXB1bHNpdmVuZXNzLiBUaGlzIHN0dWR5IGRldGVjdHMgbW90b3IgYW5kIGludGVyYWN0aXZlIGJlaGF2aW9yIHByb2ZpbGVzIGZyb20gYXRobGV0ZXMgd2l0aCB0cmFpdHMgb2YgaW1wdWxzaXZlbmVzcywgbW9kZXJhdGUgaW1wdWxzaXZlbmVzcyBhbmQgbm9uLWltcHVsc2l2ZW5lc3MsIHBlcmZvcm1pbmcgb3BlbiBtb3RvciB0YXNrcyBjb25jZXJuaW5nIG1hdGVyaWFsLCBzcGFjZSBhbmQgaW50ZXJhY3Rpb24gYmVoYXZpb3JzLiBBIHNwZWNpZmljIHRlc3Qgd2FzIGFkbWluaXN0ZXJlZCB0byBhc3Nlc3MgdGhlIGltcHVsc2l2aXR5IHByb2ZpbGVzIG9mIGF0aGxldGVzOyB0aGVuIHRoZSBPYnNlcnZhdGlvbmFsIFN5c3RlbSBvZiBNb3RvciBTa2lsbHMsIFNwYWNlLCBUaW1lIGFuZCBJbnRlcmFjdGlvbiAoT1NNT1NUSSksIHdhcyB1c2VkIHRvIG9ic2VydmUgYW5kIGRldGVjdCBtb3ZlbWVudCBzZXF1ZW5jZXMgcGF0dGVybnMgdGhyb3VnaG91dCBULVBhdHRlcm4gZGV0ZWN0aW9uIGFuZCBhbmFseXNpcyAoVFBBKS4gUmVjZW50IHJlc2VhcmNoZXMgaGF2ZSBzaG93biB0aGF0IFRQQSBpcyBhIHN1aXRhYmxlIGFwcHJvYWNoIHRvIHN0dWR5IHBoeXNpY2FsIGFjdGl2aXR5IGluIGRpZmZlcmVudCBjb250ZXh0cyByZWxhdGVkLCBmb3IgaW5zdGFuY2UsIHRvIHNwb3J0LCBkYW5jZSBvciBleGVyZ2FtZXMuIFJlc3VsdHMgb2YgVFBBIHJldmVhbGVkIHRoYXQgb3BlbiBtb3RvciBzaXR1YXRpb25zIGVuaGFuY2UgbW90b3IgYmVoYXZpb3IgcHJvZmlsZXMgZXNwZWNpYWxseSBieSBjb21wYXJpbmcgcGFydGljaXBhbnRzIHdpdGggZGlmZmVyZW50IGltcHVsc2l2ZW5lc3MuIFQtUGF0dGVybnMgb2Ygbm9uLWltcHVsc2l2ZW5lc3MgYW5kIG1vZGVyYXRlIGltcHVsc2l2ZW5lc3MgdHJhaXRzIGVtcGhhc2l6ZWQgbXVjaCBtb3JlIHRoZSBleGVjdXRpdmUgZnVuY3Rpb25zIG9mIHJlc3BvbnNlIGluaGliaXRpb24sIHdvcmtpbmcgbWVtb3J5IGFuZCBtZW50YWwgc2hpZnRpbmcuIEluIHRoaXMgc3R1ZHkgd2UgcG9pbnRlZCBvdXQgb24gaG93IGltcHVsc2l2ZW5lc3MsIGFzIGEgY2FuZGVudCB0cmFpdCwgdHJhZGl0aW9uYWxseSBjb25zaWRlcmVkIHRoYXQgbGVhZHMgdG8gYSBwcmVjaXBpdGF0aW9uLCB1bnBsYW5uZWQgYW5kIHJpc2t5IGFjdGlvbnMgY291bGQgZW5oYW5jZSBhZGVxdWF0ZSByZXNwb25zZXMgdG8gZ29hbCBhY2hpZXZlbWVudHMgaWYgd2UgY29uc2lkZXIgaXQgZmFyIHRvIGJlIGEgZGlzb3JkZXIgb24gc3BvcnQgYW5kIHNpbWlsYXIgc3ViamVjdHMuIFRoZSB0b29sIE9TTU9TVEkgYW5kIFRQQSB1c2VkIHRvIG9ic2VydmUgZGl2ZXJzZSBkZWdyZWVzIG9mIGltcHVsc2l2aXR5IGhhdmUgZXZpZGVuY2VkIG9iamVjdGl2ZWx5IHRoZSBhaW0gb2YgdGhlIHN0dWR5LiIsInB1Ymxpc2hlciI6IkVsc2V2aWVyIEluYy4iLCJ2b2x1bWUiOiIyMTkifSwiaXNUZW1wb3JhcnkiOmZhbHNlfV19&quot;,&quot;citationItems&quot;:[{&quot;id&quot;:&quot;169d379a-bea6-3a20-8135-5c38e2355a1b&quot;,&quot;itemData&quot;:{&quot;type&quot;:&quot;article-journal&quot;,&quot;id&quot;:&quot;169d379a-bea6-3a20-8135-5c38e2355a1b&quot;,&quot;title&quot;:&quot;Impulsivity and physical activity: A T-Pattern detection of motor behavior profiles&quot;,&quot;author&quot;:[{&quot;family&quot;:&quot;Castañer&quot;,&quot;given&quot;:&quot;Marta&quot;,&quot;parse-names&quot;:false,&quot;dropping-particle&quot;:&quot;&quot;,&quot;non-dropping-particle&quot;:&quot;&quot;},{&quot;family&quot;:&quot;Aiello&quot;,&quot;given&quot;:&quot;Stefania&quot;,&quot;parse-names&quot;:false,&quot;dropping-particle&quot;:&quot;&quot;,&quot;non-dropping-particle&quot;:&quot;&quot;},{&quot;family&quot;:&quot;Prat&quot;,&quot;given&quot;:&quot;Queralt&quot;,&quot;parse-names&quot;:false,&quot;dropping-particle&quot;:&quot;&quot;,&quot;non-dropping-particle&quot;:&quot;&quot;},{&quot;family&quot;:&quot;Andueza&quot;,&quot;given&quot;:&quot;Juan&quot;,&quot;parse-names&quot;:false,&quot;dropping-particle&quot;:&quot;&quot;,&quot;non-dropping-particle&quot;:&quot;&quot;},{&quot;family&quot;:&quot;Crescimanno&quot;,&quot;given&quot;:&quot;Giuseppe&quot;,&quot;parse-names&quot;:false,&quot;dropping-particle&quot;:&quot;&quot;,&quot;non-dropping-particle&quot;:&quot;&quot;},{&quot;family&quot;:&quot;Camerino&quot;,&quot;given&quot;:&quot;Oleguer&quot;,&quot;parse-names&quot;:false,&quot;dropping-particle&quot;:&quot;&quot;,&quot;non-dropping-particle&quot;:&quot;&quot;}],&quot;container-title&quot;:&quot;Physiology &amp; Behavior&quot;,&quot;container-title-short&quot;:&quot;Physiol Behav&quot;,&quot;DOI&quot;:&quot;10.1016/j.physbeh.2020.112849&quot;,&quot;ISSN&quot;:&quot;00319384&quot;,&quot;URL&quot;:&quot;https://linkinghub.elsevier.com/retrieve/pii/S0031938420301669&quot;,&quot;issued&quot;:{&quot;date-parts&quot;:[[2020,5,15]]},&quot;page&quot;:&quot;112849&quot;,&quot;abstract&quot;:&quot;The relation between impulsivity and physical activity has been scantly investigated. Actually, during physical activity, several goals are achieved on the basis of a certain dose of impulsiveness. This study detects motor and interactive behavior profiles from athletes with traits of impulsiveness, moderate impulsiveness and non-impulsiveness, performing open motor tasks concerning material, space and interaction behaviors. A specific test was administered to assess the impulsivity profiles of athletes; then the Observational System of Motor Skills, Space, Time and Interaction (OSMOSTI), was used to observe and detect movement sequences patterns throughout T-Pattern detection and analysis (TPA). Recent researches have shown that TPA is a suitable approach to study physical activity in different contexts related, for instance, to sport, dance or exergames. Results of TPA revealed that open motor situations enhance motor behavior profiles especially by comparing participants with different impulsiveness. T-Patterns of non-impulsiveness and moderate impulsiveness traits emphasized much more the executive functions of response inhibition, working memory and mental shifting. In this study we pointed out on how impulsiveness, as a candent trait, traditionally considered that leads to a precipitation, unplanned and risky actions could enhance adequate responses to goal achievements if we consider it far to be a disorder on sport and similar subjects. The tool OSMOSTI and TPA used to observe diverse degrees of impulsivity have evidenced objectively the aim of the study.&quot;,&quot;publisher&quot;:&quot;Elsevier Inc.&quot;,&quot;volume&quot;:&quot;219&quot;},&quot;isTemporary&quot;:false}]},{&quot;citationID&quot;:&quot;MENDELEY_CITATION_01708dc6-3462-4683-a82c-9c7ac0ca7512&quot;,&quot;properties&quot;:{&quot;noteIndex&quot;:0},&quot;isEdited&quot;:false,&quot;manualOverride&quot;:{&quot;isManuallyOverridden&quot;:false,&quot;citeprocText&quot;:&quot;[12]&quot;,&quot;manualOverrideText&quot;:&quot;&quot;},&quot;citationTag&quot;:&quot;MENDELEY_CITATION_v3_eyJjaXRhdGlvbklEIjoiTUVOREVMRVlfQ0lUQVRJT05fMDE3MDhkYzYtMzQ2Mi00NjgzLWE4MmMtOWM3YWMwY2E3NTEyIiwicHJvcGVydGllcyI6eyJub3RlSW5kZXgiOjB9LCJpc0VkaXRlZCI6ZmFsc2UsIm1hbnVhbE92ZXJyaWRlIjp7ImlzTWFudWFsbHlPdmVycmlkZGVuIjpmYWxzZSwiY2l0ZXByb2NUZXh0IjoiWzEyXSIsIm1hbnVhbE92ZXJyaWRlVGV4dCI6IiJ9LCJjaXRhdGlvbkl0ZW1zIjpbeyJpZCI6ImI5M2I1OTJkLTMxOTgtMzhmNC04MWNjLWRjOTYxM2VlZmNhNyIsIml0ZW1EYXRhIjp7InR5cGUiOiJhcnRpY2xlLWpvdXJuYWwiLCJpZCI6ImI5M2I1OTJkLTMxOTgtMzhmNC04MWNjLWRjOTYxM2VlZmNhNyIsInRpdGxlIjoiTGFjayBvZiBleGVyY2lzZSBpcyBhIG1ham9yIGNhdXNlIG9mIGNocm9uaWMgZGlzZWFzZXMuIiwiYXV0aG9yIjpbeyJmYW1pbHkiOiJCb290aCIsImdpdmVuIjoiRnJhbmsgVy4iLCJwYXJzZS1uYW1lcyI6ZmFsc2UsImRyb3BwaW5nLXBhcnRpY2xlIjoiIiwibm9uLWRyb3BwaW5nLXBhcnRpY2xlIjoiIn0seyJmYW1pbHkiOiJSb2JlcnRzIiwiZ2l2ZW4iOiJDaHJpc3RpYW4gSy4iLCJwYXJzZS1uYW1lcyI6ZmFsc2UsImRyb3BwaW5nLXBhcnRpY2xlIjoiIiwibm9uLWRyb3BwaW5nLXBhcnRpY2xlIjoiIn0seyJmYW1pbHkiOiJMYXllIiwiZ2l2ZW4iOiJNYXR0aGV3IEouIiwicGFyc2UtbmFtZXMiOmZhbHNlLCJkcm9wcGluZy1wYXJ0aWNsZSI6IiIsIm5vbi1kcm9wcGluZy1wYXJ0aWNsZSI6IiJ9XSwiY29udGFpbmVyLXRpdGxlIjoiQ29tcHJlaGVuc2l2ZSBQaHlzaW9sb2d5IiwiY29udGFpbmVyLXRpdGxlLXNob3J0IjoiQ29tcHIgUGh5c2lvbCIsImFjY2Vzc2VkIjp7ImRhdGUtcGFydHMiOltbMjAyMSwyLDE2XV19LCJET0kiOiIxMC4xMDAyL2NwaHkuYzExMDAyNSIsIklTU04iOiIyMDQwLTQ2MDMiLCJQTUlEIjoiMjM3OTgyOTgiLCJVUkwiOiJodHRwczovL3B1Ym1lZC5uY2JpLm5sbS5uaWguZ292LzIzNzk4Mjk4LyIsImlzc3VlZCI6eyJkYXRlLXBhcnRzIjpbWzIwMTIsNF1dfSwicHVibGlzaGVyLXBsYWNlIjoiSG9ib2tlbiwgTkosIFVTQSIsInBhZ2UiOiIxMTQzLTIxMSIsImFic3RyYWN0IjoiQ2hyb25pYyBkaXNlYXNlcyBhcmUgbWFqb3Iga2lsbGVycyBpbiB0aGUgbW9kZXJuIGVyYS4gUGh5c2ljYWwgaW5hY3Rpdml0eSBpcyBhIHByaW1hcnkgY2F1c2Ugb2YgbW9zdCBjaHJvbmljIGRpc2Vhc2VzLiBUaGUgaW5pdGlhbCB0aGlyZCBvZiB0aGUgYXJ0aWNsZSBjb25zaWRlcnM6IGFjdGl2aXR5IGFuZCBwcmV2ZW50aW9uIGRlZmluaXRpb25zOyBoaXN0b3JpY2FsIGV2aWRlbmNlIHNob3dpbmcgcGh5c2ljYWwgaW5hY3Rpdml0eSBpcyBkZXRyaW1lbnRhbCB0byBoZWFsdGggYW5kIG5vcm1hbCBvcmdhbiBmdW5jdGlvbmFsIGNhcGFjaXRpZXM7IGNhdXNlIHZlcnN1cyB0cmVhdG1lbnQ7IHBoeXNpY2FsIGFjdGl2aXR5IGFuZCBpbmFjdGl2aXR5IG1lY2hhbmlzbXMgZGlmZmVyOyBnZW5lLWVudmlyb25tZW50IGludGVyYWN0aW9uIChpbmNsdWRpbmcgYWVyb2JpYyB0cmFpbmluZyBhZGFwdGF0aW9ucywgcGVyc29uYWxpemVkIG1lZGljaW5lLCBhbmQgY28tdHdpbiBwaHlzaWNhbCBhY3Rpdml0eSk7IGFuZCBzcGVjaWZpY2l0eSBvZiBhZGFwdGF0aW9ucyB0byB0eXBlIG9mIHRyYWluaW5nLiBOZXh0LCBwaHlzaWNhbCBhY3Rpdml0eS9leGVyY2lzZSBpcyBleGFtaW5lZCBhcyBwcmltYXJ5IHByZXZlbnRpb24gYWdhaW5zdCAzNSBjaHJvbmljIGNvbmRpdGlvbnMgW2FjY2VsZXJhdGVkIGJpb2xvZ2ljYWwgYWdpbmcvcHJlbWF0dXJlIGRlYXRoLCBsb3cgY2FyZGlvcmVzcGlyYXRvcnkgZml0bmVzcyAoVk8ybWF4KSwgc2FyY29wZW5pYSwgbWV0YWJvbGljIHN5bmRyb21lLCBvYmVzaXR5LCBpbnN1bGluIHJlc2lzdGFuY2UsIHByZWRpYWJldGVzLCB0eXBlIDIgZGlhYmV0ZXMsIG5vbmFsY29ob2xpYyBmYXR0eSBsaXZlciBkaXNlYXNlLCBjb3JvbmFyeSBoZWFydCBkaXNlYXNlLCBwZXJpcGhlcmFsIGFydGVyeSBkaXNlYXNlLCBoeXBlcnRlbnNpb24sIHN0cm9rZSwgY29uZ2VzdGl2ZSBoZWFydCBmYWlsdXJlLCBlbmRvdGhlbGlhbCBkeXNmdW5jdGlvbiwgYXJ0ZXJpYWwgZHlzbGlwaWRlbWlhLCBoZW1vc3Rhc2lzLCBkZWVwIHZlaW4gdGhyb21ib3NpcywgY29nbml0aXZlIGR5c2Z1bmN0aW9uLCBkZXByZXNzaW9uIGFuZCBhbnhpZXR5LCBvc3Rlb3Bvcm9zaXMsIG9zdGVvYXJ0aHJpdGlzLCBiYWxhbmNlLCBib25lIGZyYWN0dXJlL2ZhbGxzLCByaGV1bWF0b2lkIGFydGhyaXRpcywgY29sb24gY2FuY2VyLCBicmVhc3QgY2FuY2VyLCBlbmRvbWV0cmlhbCBjYW5jZXIsIGdlc3RhdGlvbmFsIGRpYWJldGVzLCBwcmUtZWNsYW1wc2lhLCBwb2x5Y3lzdGljIG92YXJ5IHN5bmRyb21lLCBlcmVjdGlsZSBkeXNmdW5jdGlvbiwgcGFpbiwgZGl2ZXJ0aWN1bGl0aXMsIGNvbnN0aXBhdGlvbiwgYW5kIGdhbGxibGFkZGVyIGRpc2Vhc2VzXS4gVGhlIGFydGljbGUgZW5kcyB3aXRoIGNvbnNpZGVyYXRpb24gb2YgZGV0ZXJpb3JhdGlvbiBvZiByaXNrIGZhY3RvcnMgaW4gbG9uZ2VyLXRlcm0gc2VkZW50YXJ5IGdyb3VwczsgY2xpbmljYWwgY29uc2VxdWVuY2VzIG9mIGluYWN0aXZlIGNoaWxkaG9vZC9hZG9sZXNjZW5jZTsgYW5kIHB1YmxpYyBwb2xpY3kuIEluIHN1bW1hcnksIHRoZSBib2R5IHJhcGlkbHkgbWFsYWRhcHRzIHRvIGluc3VmZmljaWVudCBwaHlzaWNhbCBhY3Rpdml0eSwgYW5kIGlmIGNvbnRpbnVlZCwgcmVzdWx0cyBpbiBzdWJzdGFudGlhbCBkZWNyZWFzZXMgaW4gYm90aCB0b3RhbCBhbmQgcXVhbGl0eSB5ZWFycyBvZiBsaWZlLiBUYWtlbiB0b2dldGhlciwgY29uY2x1c2l2ZSBldmlkZW5jZSBleGlzdHMgdGhhdCBwaHlzaWNhbCBpbmFjdGl2aXR5IGlzIG9uZSBpbXBvcnRhbnQgY2F1c2Ugb2YgbW9zdCBjaHJvbmljIGRpc2Vhc2VzLiBJbiBhZGRpdGlvbiwgcGh5c2ljYWwgYWN0aXZpdHkgcHJpbWFyaWx5IHByZXZlbnRzLCBvciBkZWxheXMsIGNocm9uaWMgZGlzZWFzZXMsIGltcGx5aW5nIHRoYXQgY2hyb25pYyBkaXNlYXNlIG5lZWQgbm90IGJlIGFuIGluZXZpdGFibGUgb3V0Y29tZSBkdXJpbmcgbGlmZS4iLCJwdWJsaXNoZXIiOiJKb2huIFdpbGV5ICYgU29ucywgSW5jLiIsImlzc3VlIjoiMiIsInZvbHVtZSI6IjIifSwiaXNUZW1wb3JhcnkiOmZhbHNlfV19&quot;,&quot;citationItems&quot;:[{&quot;id&quot;:&quot;b93b592d-3198-38f4-81cc-dc9613eefca7&quot;,&quot;itemData&quot;:{&quot;type&quot;:&quot;article-journal&quot;,&quot;id&quot;:&quot;b93b592d-3198-38f4-81cc-dc9613eefca7&quot;,&quot;title&quot;:&quot;Lack of exercise is a major cause of chronic diseases.&quot;,&quot;author&quot;:[{&quot;family&quot;:&quot;Booth&quot;,&quot;given&quot;:&quot;Frank W.&quot;,&quot;parse-names&quot;:false,&quot;dropping-particle&quot;:&quot;&quot;,&quot;non-dropping-particle&quot;:&quot;&quot;},{&quot;family&quot;:&quot;Roberts&quot;,&quot;given&quot;:&quot;Christian K.&quot;,&quot;parse-names&quot;:false,&quot;dropping-particle&quot;:&quot;&quot;,&quot;non-dropping-particle&quot;:&quot;&quot;},{&quot;family&quot;:&quot;Laye&quot;,&quot;given&quot;:&quot;Matthew J.&quot;,&quot;parse-names&quot;:false,&quot;dropping-particle&quot;:&quot;&quot;,&quot;non-dropping-particle&quot;:&quot;&quot;}],&quot;container-title&quot;:&quot;Comprehensive Physiology&quot;,&quot;container-title-short&quot;:&quot;Compr Physiol&quot;,&quot;accessed&quot;:{&quot;date-parts&quot;:[[2021,2,16]]},&quot;DOI&quot;:&quot;10.1002/cphy.c110025&quot;,&quot;ISSN&quot;:&quot;2040-4603&quot;,&quot;PMID&quot;:&quot;23798298&quot;,&quot;URL&quot;:&quot;https://pubmed.ncbi.nlm.nih.gov/23798298/&quot;,&quot;issued&quot;:{&quot;date-parts&quot;:[[2012,4]]},&quot;publisher-place&quot;:&quot;Hoboken, NJ, USA&quot;,&quot;page&quot;:&quot;1143-211&quot;,&quot;abstract&quot;:&quot;Chronic diseases are major killers in the modern era. Physical inactivity is a primary cause of most chronic diseases. The initial third of the article considers: activity and prevention definitions; historical evidence showing physical inactivity is detrimental to health and normal organ functional capacities; cause versus treatment; physical activity and inactivity mechanisms differ; gene-environment interaction (including aerobic training adaptations, personalized medicine, and co-twin physical activity); and specificity of adaptations to type of training. Next, physical activity/exercise is examined as primary prevention against 35 chronic conditions [accelerated biological aging/premature death, low cardiorespiratory fitness (VO2max), sarcopenia, metabolic syndrome, obesity, insulin resistance, prediabetes, type 2 diabetes, nonalcoholic fatty liver disease, coronary heart disease, peripheral artery disease, hypertension, stroke, congestive heart failure, endothelial dysfunction, arterial dyslipidemia, hemostasis, deep vein thrombosis, cognitive dysfunction, depression and anxiety, osteoporosis, osteoarthritis, balance, bone fracture/falls, rheumatoid arthritis, colon cancer, breast cancer, endometrial cancer, gestational diabetes, pre-eclampsia, polycystic ovary syndrome, erectile dysfunction, pain, diverticulitis, constipation, and gallbladder diseases]. The article ends with consideration of deterioration of risk factors in longer-term sedentary groups; clinical consequences of inactive childhood/adolescence; and public policy. In summary, the body rapidly maladapts to insufficient physical activity, and if continued, results in substantial decreases in both total and quality years of life. Taken together, conclusive evidence exists that physical inactivity is one important cause of most chronic diseases. In addition, physical activity primarily prevents, or delays, chronic diseases, implying that chronic disease need not be an inevitable outcome during life.&quot;,&quot;publisher&quot;:&quot;John Wiley &amp; Sons, Inc.&quot;,&quot;issue&quot;:&quot;2&quot;,&quot;volume&quot;:&quot;2&quot;},&quot;isTemporary&quot;:false}]},{&quot;citationID&quot;:&quot;MENDELEY_CITATION_c7968cda-aac0-42a9-8a93-59ec9b8dcde7&quot;,&quot;properties&quot;:{&quot;noteIndex&quot;:0},&quot;isEdited&quot;:false,&quot;manualOverride&quot;:{&quot;isManuallyOverridden&quot;:false,&quot;citeprocText&quot;:&quot;[13]&quot;,&quot;manualOverrideText&quot;:&quot;&quot;},&quot;citationTag&quot;:&quot;MENDELEY_CITATION_v3_eyJjaXRhdGlvbklEIjoiTUVOREVMRVlfQ0lUQVRJT05fYzc5NjhjZGEtYWFjMC00MmE5LThhOTMtNTllYzliOGRjZGU3IiwicHJvcGVydGllcyI6eyJub3RlSW5kZXgiOjB9LCJpc0VkaXRlZCI6ZmFsc2UsIm1hbnVhbE92ZXJyaWRlIjp7ImlzTWFudWFsbHlPdmVycmlkZGVuIjpmYWxzZSwiY2l0ZXByb2NUZXh0IjoiWzEzXSIsIm1hbnVhbE92ZXJyaWRlVGV4dCI6IiJ9LCJjaXRhdGlvbkl0ZW1zIjpbeyJpZCI6IjRjODgyMzRhLTMyNmMtM2IzZS1hNzAyLTk4YTdjNmZiM2M0YSIsIml0ZW1EYXRhIjp7InR5cGUiOiJhcnRpY2xlLWpvdXJuYWwiLCJpZCI6IjRjODgyMzRhLTMyNmMtM2IzZS1hNzAyLTk4YTdjNmZiM2M0YSIsInRpdGxlIjoiVGhlIGFzc29jaWF0aW9ucyBiZXR3ZWVuIHBlcnNvbmFsaXR5LCBkaWV0IGFuZCBib2R5IG1hc3MgaW5kZXggaW4gb2xkZXIgcGVvcGxlLiIsImF1dGhvciI6W3siZmFtaWx5IjoiTcO1dHR1cyIsImdpdmVuIjoiUmVuw6kiLCJwYXJzZS1uYW1lcyI6ZmFsc2UsImRyb3BwaW5nLXBhcnRpY2xlIjoiIiwibm9uLWRyb3BwaW5nLXBhcnRpY2xlIjoiIn0seyJmYW1pbHkiOiJNY05laWxsIiwiZ2l2ZW4iOiJHZXJhbGRpbmUiLCJwYXJzZS1uYW1lcyI6ZmFsc2UsImRyb3BwaW5nLXBhcnRpY2xlIjoiIiwibm9uLWRyb3BwaW5nLXBhcnRpY2xlIjoiIn0seyJmYW1pbHkiOiJKaWEiLCJnaXZlbiI6Ilh1ZWxpIiwicGFyc2UtbmFtZXMiOmZhbHNlLCJkcm9wcGluZy1wYXJ0aWNsZSI6IiIsIm5vbi1kcm9wcGluZy1wYXJ0aWNsZSI6IiJ9LHsiZmFtaWx5IjoiQ3JhaWciLCJnaXZlbiI6Ikxlb25lIEMuIEEuIiwicGFyc2UtbmFtZXMiOmZhbHNlLCJkcm9wcGluZy1wYXJ0aWNsZSI6IiIsIm5vbi1kcm9wcGluZy1wYXJ0aWNsZSI6IiJ9LHsiZmFtaWx5IjoiU3RhcnIiLCJnaXZlbiI6IkpvaG4gTS4iLCJwYXJzZS1uYW1lcyI6ZmFsc2UsImRyb3BwaW5nLXBhcnRpY2xlIjoiIiwibm9uLWRyb3BwaW5nLXBhcnRpY2xlIjoiIn0seyJmYW1pbHkiOiJEZWFyeSIsImdpdmVuIjoiSWFuIEouIiwicGFyc2UtbmFtZXMiOmZhbHNlLCJkcm9wcGluZy1wYXJ0aWNsZSI6IiIsIm5vbi1kcm9wcGluZy1wYXJ0aWNsZSI6IiJ9XSwiY29udGFpbmVyLXRpdGxlIjoiSGVhbHRoIFBzeWNob2xvZ3kiLCJhY2Nlc3NlZCI6eyJkYXRlLXBhcnRzIjpbWzIwMjEsNiw5XV19LCJET0kiOiIxMC4xMDM3L2EwMDI1NTM3IiwiSVNTTiI6IjE5MzAtNzgxMCIsIlBNSUQiOiIyMTkyODkwMyIsIlVSTCI6Imh0dHBzOi8vcHVibWVkLm5jYmkubmxtLm5paC5nb3YvMjE5Mjg5MDMvIiwiaXNzdWVkIjp7ImRhdGUtcGFydHMiOltbMjAxMyw0XV19LCJwYWdlIjoiMzUzLTM2MCIsImFic3RyYWN0IjoiT2JqZWN0aXZlOiBQZXJzb25hbGl0eSB0cmFpdHMgYXJlIHJlbGF0ZWQgdG8gbnVtZXJvdXMgaGVhbHRoIG91dGNvbWVzIGFuZCBoZWFsdGgtcmVsYXRlZCBiZWhhdmlvcnMuIFRvIGRhdGUsIGhvd2V2ZXIsIGxpdHRsZSBpcyBrbm93biBhYm91dCBob3cgcGVyc29uYWxpdHkgdHJhaXRzIGFyZSBhc3NvY2lhdGVkIHdpdGggZGlldGFyeSBiZWhhdmlvciwgYW4gaW1wb3J0YW50IGFzcGVjdCBvZiBsaWZlc3R5bGUgaW4gdGhlIGN1cnJlbnQgXCJ0b3hpYyBmb29kIGVudmlyb25tZW50LlwiIFRoZSBwcmVzZW50IHN0dWR5IGludmVzdGlnYXRlZCB0aGUgYXNzb2NpYXRpb25zIG9mIGJldHdlZW4gRml2ZS1GYWN0b3IgTW9kZWwgcGVyc29uYWxpdHkgdHJhaXRzLCBkaWV0YXJ5IHBhdHRlcm5zLCBhbmQgYm9keSBtYXNzIGluZGV4IChCTUkpLiBNZXRob2RzOiBUaGUgc2FtcGxlIGNvbnNpc3RlZCBvZiAxLDA5MSBtZW1iZXJzIG9mIExvdGhpYW4gQmlydGggQ29ob3J0IDE5MzYgdGVzdGVkIGF0IGFnZSA3MCB5ZWFycy4gRGlldGFyeSBwYXR0ZXJucyB3ZXJlIG1lYXN1cmVkIHVzaW5nIGEgZGV0YWlsZWQgYW5kIHZhbGlkYXRlZCBmb29kIGZyZXF1ZW5jeSBxdWVzdGlvbm5haXJlIChGRlEpLiBQcmluY2lwYWwgY29tcG9uZW50cyBhbmFseXNpcyBvZiB0aGUgRkZRIGl0ZW1zIGlkZW50aWZpZWQgZm91ciBkaWV0YXJ5IGRpbWVuc2lvbnMsIHdoaWNoIHdlcmUgbmFtZWQgJ01lZGl0ZXJyYW5lYW4gc3R5bGUgZGlldCwnICdoZWFsdGggYXdhcmUgZGlldCwnICdjb252ZW5pZW5jZSBkaWV0LCcgYW5kICdzd2VldCBmb29kcycuIFBlcnNvbmFsaXR5IHRyYWl0cyB3ZXJlIG1lYXN1cmVkIHdpdGggTkVPIEZpdmUtRmFjdG9yIEludmVudG9yeS4gVGhlIGVmZmVjdHMgb2YgY2hpbGRob29kIGludGVsbGlnZW5jZSwgZWR1Y2F0aW9uLCBhbmQgc2V4IHdlcmUgY29udHJvbGxlZC4gUmVzdWx0czogRW5kb3JzaW5nIHRoZSBNZWRpdGVycmFuZWFuIHN0eWxlIGRpZXQgZGltZW5zaW9uIHdhcyBhc3NvY2lhdGVkIHdpdGggaGlnaCBPcGVubmVzcyBhbmQgRXh0cmF2ZXJzaW9uLCBhbmQgbG93IE5ldXJvdGljaXNtLiBIaWdoIHNjb3JlcyBvbiB0aGUgaGVhbHRoIGF3YXJlIGRpZXQgZGltZW5zaW9uIHdlcmUgYXNzb2NpYXRlZCB3aXRoIGhpZ2ggQWdyZWVhYmxlbmVzcyBhbmQgQ29uc2NpZW50aW91c25lc3MuIEVuZG9yc2luZyB0aGUgY29udmVuaWVuY2UgZGlldCBkaW1lbnNpb24gd2FzIGFzc29jaWF0ZWQgd2l0aCBsb3cgT3Blbm5lc3MgYW5kIGhpZ2ggTmV1cm90aWNpc20uIFByZWZlcmVuY2UgZm9yIHN3ZWV0IGZvb2RzIHdhcyBhc3NvY2lhdGVkIHdpdGggbG93IE9wZW5uZXNzLiBIaWdoIEJNSSB3YXMgYXNzb2NpYXRlZCB3aXRoIGhpZ2ggc2NvcmVzIG9uIHRoZSBjb252ZW5pZW5jZSBkaWV0IGRpbWVuc2lvbiBhbmQgbG93IENvbnNjaWVudGlvdXNuZXNzLiBDb25jbHVzaW9uczogUGVyc29uYWxpdHkgdHJhaXRzLCBlc3BlY2lhbGx5IE9wZW5uZXNzLCBhcmUgYXNzb2NpYXRlZCB3aXRoIGRpZXRhcnkgcGF0dGVybnMgaW4gb2xkZXIgYWdlLiBUaGUgcGF0dGVybiBvZiBmaW5kaW5ncyBtYXkgaW5kaWNhdGUgdGhhdCwgaW4gb2xkZXIgcGVvcGxlLCBkaWV0YXJ5IGhhYml0cyBtYXkgYmUgbGVzcyByZWxhdGVkIHRvIGhvdyBjb250cm9sbGVkIHRoZXkgYXJlIGFuZCBtb3JlIHJlbGF0ZWQgdG8gdGhlaXIgbGV2ZWxzIG9mIG9wZW5uZXNzIGFuZCBlbW90aW9uYWwgYW5kIHNvY2lhbCBhZGp1c3RtZW50LiBQb2xpY3kgaW1wbGljYXRpb25zIGFyZSBkaXNjdXNzZWQuIMKpIDIwMTEgQW1lcmljYW4gUHljaG9zbG9naWNhbCBBc3NvY2lhdGlvbi4iLCJwdWJsaXNoZXIiOiJIZWFsdGggUHN5Y2hvbCIsImlzc3VlIjoiNCIsInZvbHVtZSI6IjMyIiwiY29udGFpbmVyLXRpdGxlLXNob3J0IjoiIn0sImlzVGVtcG9yYXJ5IjpmYWxzZX1dfQ==&quot;,&quot;citationItems&quot;:[{&quot;id&quot;:&quot;4c88234a-326c-3b3e-a702-98a7c6fb3c4a&quot;,&quot;itemData&quot;:{&quot;type&quot;:&quot;article-journal&quot;,&quot;id&quot;:&quot;4c88234a-326c-3b3e-a702-98a7c6fb3c4a&quot;,&quot;title&quot;:&quot;The associations between personality, diet and body mass index in older people.&quot;,&quot;author&quot;:[{&quot;family&quot;:&quot;Mõttus&quot;,&quot;given&quot;:&quot;René&quot;,&quot;parse-names&quot;:false,&quot;dropping-particle&quot;:&quot;&quot;,&quot;non-dropping-particle&quot;:&quot;&quot;},{&quot;family&quot;:&quot;McNeill&quot;,&quot;given&quot;:&quot;Geraldine&quot;,&quot;parse-names&quot;:false,&quot;dropping-particle&quot;:&quot;&quot;,&quot;non-dropping-particle&quot;:&quot;&quot;},{&quot;family&quot;:&quot;Jia&quot;,&quot;given&quot;:&quot;Xueli&quot;,&quot;parse-names&quot;:false,&quot;dropping-particle&quot;:&quot;&quot;,&quot;non-dropping-particle&quot;:&quot;&quot;},{&quot;family&quot;:&quot;Craig&quot;,&quot;given&quot;:&quot;Leone C. A.&quot;,&quot;parse-names&quot;:false,&quot;dropping-particle&quot;:&quot;&quot;,&quot;non-dropping-particle&quot;:&quot;&quot;},{&quot;family&quot;:&quot;Starr&quot;,&quot;given&quot;:&quot;John M.&quot;,&quot;parse-names&quot;:false,&quot;dropping-particle&quot;:&quot;&quot;,&quot;non-dropping-particle&quot;:&quot;&quot;},{&quot;family&quot;:&quot;Deary&quot;,&quot;given&quot;:&quot;Ian J.&quot;,&quot;parse-names&quot;:false,&quot;dropping-particle&quot;:&quot;&quot;,&quot;non-dropping-particle&quot;:&quot;&quot;}],&quot;container-title&quot;:&quot;Health Psychology&quot;,&quot;accessed&quot;:{&quot;date-parts&quot;:[[2021,6,9]]},&quot;DOI&quot;:&quot;10.1037/a0025537&quot;,&quot;ISSN&quot;:&quot;1930-7810&quot;,&quot;PMID&quot;:&quot;21928903&quot;,&quot;URL&quot;:&quot;https://pubmed.ncbi.nlm.nih.gov/21928903/&quot;,&quot;issued&quot;:{&quot;date-parts&quot;:[[2013,4]]},&quot;page&quot;:&quot;353-360&quot;,&quot;abstract&quot;:&quot;Objective: Personality traits are related to numerous health outcomes and health-related behaviors. To date, however, little is known about how personality traits are associated with dietary behavior, an important aspect of lifestyle in the current \&quot;toxic food environment.\&quot; The present study investigated the associations of between Five-Factor Model personality traits, dietary patterns, and body mass index (BMI). Methods: The sample consisted of 1,091 members of Lothian Birth Cohort 1936 tested at age 70 years. Dietary patterns were measured using a detailed and validated food frequency questionnaire (FFQ). Principal components analysis of the FFQ items identified four dietary dimensions, which were named 'Mediterranean style diet,' 'health aware diet,' 'convenience diet,' and 'sweet foods'. Personality traits were measured with NEO Five-Factor Inventory. The effects of childhood intelligence, education, and sex were controlled. Results: Endorsing the Mediterranean style diet dimension was associated with high Openness and Extraversion, and low Neuroticism. High scores on the health aware diet dimension were associated with high Agreeableness and Conscientiousness. Endorsing the convenience diet dimension was associated with low Openness and high Neuroticism. Preference for sweet foods was associated with low Openness. High BMI was associated with high scores on the convenience diet dimension and low Conscientiousness. Conclusions: Personality traits, especially Openness, are associated with dietary patterns in older age. The pattern of findings may indicate that, in older people, dietary habits may be less related to how controlled they are and more related to their levels of openness and emotional and social adjustment. Policy implications are discussed. © 2011 American Pychoslogical Association.&quot;,&quot;publisher&quot;:&quot;Health Psychol&quot;,&quot;issue&quot;:&quot;4&quot;,&quot;volume&quot;:&quot;32&quot;,&quot;container-title-short&quot;:&quot;&quot;},&quot;isTemporary&quot;:false}]},{&quot;citationID&quot;:&quot;MENDELEY_CITATION_5ecc4779-bd98-4b2d-a114-ccd68dd89851&quot;,&quot;properties&quot;:{&quot;noteIndex&quot;:0},&quot;isEdited&quot;:false,&quot;manualOverride&quot;:{&quot;isManuallyOverridden&quot;:false,&quot;citeprocText&quot;:&quot;[14]&quot;,&quot;manualOverrideText&quot;:&quot;&quot;},&quot;citationTag&quot;:&quot;MENDELEY_CITATION_v3_eyJjaXRhdGlvbklEIjoiTUVOREVMRVlfQ0lUQVRJT05fNWVjYzQ3NzktYmQ5OC00YjJkLWExMTQtY2NkNjhkZDg5ODUxIiwicHJvcGVydGllcyI6eyJub3RlSW5kZXgiOjB9LCJpc0VkaXRlZCI6ZmFsc2UsIm1hbnVhbE92ZXJyaWRlIjp7ImlzTWFudWFsbHlPdmVycmlkZGVuIjpmYWxzZSwiY2l0ZXByb2NUZXh0IjoiWzE0XS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citationID&quot;:&quot;MENDELEY_CITATION_c1326992-25fb-4dc3-b2fa-169dc37a9aa1&quot;,&quot;properties&quot;:{&quot;noteIndex&quot;:0},&quot;isEdited&quot;:false,&quot;manualOverride&quot;:{&quot;isManuallyOverridden&quot;:false,&quot;citeprocText&quot;:&quot;[15]&quot;,&quot;manualOverrideText&quot;:&quot;&quot;},&quot;citationTag&quot;:&quot;MENDELEY_CITATION_v3_eyJjaXRhdGlvbklEIjoiTUVOREVMRVlfQ0lUQVRJT05fYzEzMjY5OTItMjVmYi00ZGMzLWIyZmEtMTY5ZGMzN2E5YWExIiwicHJvcGVydGllcyI6eyJub3RlSW5kZXgiOjB9LCJpc0VkaXRlZCI6ZmFsc2UsIm1hbnVhbE92ZXJyaWRlIjp7ImlzTWFudWFsbHlPdmVycmlkZGVuIjpmYWxzZSwiY2l0ZXByb2NUZXh0IjoiWzE1XSIsIm1hbnVhbE92ZXJyaWRlVGV4dCI6IiJ9LCJjaXRhdGlvbkl0ZW1zIjpbeyJpZCI6IjVmNWI5ZTYxLTkxM2QtMzhmNS04ZmMzLTM0YzI4MmZiODE0ZiIsIml0ZW1EYXRhIjp7InR5cGUiOiJhcnRpY2xlLWpvdXJuYWwiLCJpZCI6IjVmNWI5ZTYxLTkxM2QtMzhmNS04ZmMzLTM0YzI4MmZiODE0ZiIsInRpdGxlIjoiRW5lcmd5IGJhbGFuY2UgYW5kIHR5cGUgMiBkaWFiZXRlczogQSByZXBvcnQgZnJvbSB0aGUgU2hhbmdoYWkgV29tZW4ncyBIZWFsdGggU3R1ZHkiLCJhdXRob3IiOlt7ImZhbWlseSI6IlZpbGxlZ2FzIiwiZ2l2ZW4iOiJSLiIsInBhcnNlLW5hbWVzIjpmYWxzZSwiZHJvcHBpbmctcGFydGljbGUiOiIiLCJub24tZHJvcHBpbmctcGFydGljbGUiOiIifSx7ImZhbWlseSI6IlNodSIsImdpdmVuIjoiWC5PLiIsInBhcnNlLW5hbWVzIjpmYWxzZSwiZHJvcHBpbmctcGFydGljbGUiOiIiLCJub24tZHJvcHBpbmctcGFydGljbGUiOiIifSx7ImZhbWlseSI6IllhbmciLCJnaXZlbiI6IkcuIiwicGFyc2UtbmFtZXMiOmZhbHNlLCJkcm9wcGluZy1wYXJ0aWNsZSI6IiIsIm5vbi1kcm9wcGluZy1wYXJ0aWNsZSI6IiJ9LHsiZmFtaWx5IjoiTWF0dGhld3MiLCJnaXZlbiI6IkMuRS4iLCJwYXJzZS1uYW1lcyI6ZmFsc2UsImRyb3BwaW5nLXBhcnRpY2xlIjoiIiwibm9uLWRyb3BwaW5nLXBhcnRpY2xlIjoiIn0seyJmYW1pbHkiOiJMaSIsImdpdmVuIjoiSC4iLCJwYXJzZS1uYW1lcyI6ZmFsc2UsImRyb3BwaW5nLXBhcnRpY2xlIjoiIiwibm9uLWRyb3BwaW5nLXBhcnRpY2xlIjoiIn0seyJmYW1pbHkiOiJDYWkiLCJnaXZlbiI6IkguIiwicGFyc2UtbmFtZXMiOmZhbHNlLCJkcm9wcGluZy1wYXJ0aWNsZSI6IiIsIm5vbi1kcm9wcGluZy1wYXJ0aWNsZSI6IiJ9LHsiZmFtaWx5IjoiR2FvIiwiZ2l2ZW4iOiJZLiIsInBhcnNlLW5hbWVzIjpmYWxzZSwiZHJvcHBpbmctcGFydGljbGUiOiIiLCJub24tZHJvcHBpbmctcGFydGljbGUiOiIifSx7ImZhbWlseSI6IlpoZW5nIiwiZ2l2ZW4iOiJXLiIsInBhcnNlLW5hbWVzIjpmYWxzZSwiZHJvcHBpbmctcGFydGljbGUiOiIiLCJub24tZHJvcHBpbmctcGFydGljbGUiOiIifV0sImNvbnRhaW5lci10aXRsZSI6Ik51dHJpdGlvbiwgTWV0YWJvbGlzbSBhbmQgQ2FyZGlvdmFzY3VsYXIgRGlzZWFzZXMiLCJET0kiOiIxMC4xMDE2L2oubnVtZWNkLjIwMDguMDYuMDAzIiwiSVNTTiI6IjA5Mzk0NzUzIiwiVVJMIjoiaHR0cHM6Ly9saW5raW5naHViLmVsc2V2aWVyLmNvbS9yZXRyaWV2ZS9waWkvUzA5Mzk0NzUzMDgwMDEzMDAiLCJpc3N1ZWQiOnsiZGF0ZS1wYXJ0cyI6W1syMDA5LDNdXX0sInBhZ2UiOiIxOTAtMTk3IiwiYWJzdHJhY3QiOiJCYWNrZ3JvdW5kIGFuZCBhaW1zOiBUaGUgY29tYmluZWQgZWZmZWN0IG9mIHRoZSBjb21wb25lbnRzIG9mIGVuZXJneSBiYWxhbmNlIChlbmVyZ3kgaW50YWtlIGFuZCBwaHlzaWNhbCBhY3Rpdml0eSkgYW5kIHRoZSBkZXZlbG9wbWVudCBvZiB0eXBlIDIgZGlhYmV0ZXMgKFQyRCkgaGFzIG5vdCBiZWVuIGFkZXF1YXRlbHkgaW52ZXN0aWdhdGVkLiBUaGUgYWltIG9mIHRoaXMgc3R1ZHkgd2FzIHRvIGV4YW1pbmUgdGhlIGNvbXBvbmVudHMgb2YgZW5lcmd5IGJhbGFuY2UgYW5kIHRoZSBpbmNpZGVuY2Ugb2YgVDJEIGluIGEgY29ob3J0IG9mIG1pZGRsZS1hZ2VkIHdvbWVuLiBNZXRob2RzIGFuZCByZXN1bHRzOiBBIHBvcHVsYXRpb24tYmFzZWQgcHJvc3BlY3RpdmUgc3R1ZHkgb2YgNjQsMjI3IG1pZGRsZS1hZ2VkIENoaW5lc2Ugd29tZW4gd2hvIGhhZCBubyBwcmlvciBoaXN0b3J5IG9mIGRpYWJldGVzIG9yIGNocm9uaWMgZGlzZWFzZSBhdCBzdHVkeSByZWNydWl0bWVudC4gUGFydGljaXBhbnRzIGNvbXBsZXRlZCBpbi1wZXJzb24gaW50ZXJ2aWV3cyBhdCBiYXNlbGluZSBhbmQgZm9sbG93LXVwIHN1cnZleXMgdGhhdCBjb2xsZWN0ZWQgaW5mb3JtYXRpb24gb24gZGlhYmV0ZXMgcmlzayBmYWN0b3JzIGluY2x1ZGluZyBkaWV0YXJ5IGFuZCBwaHlzaWNhbCBhY3Rpdml0eSBoYWJpdHMgYW5kIGRpc2Vhc2Ugb2NjdXJyZW5jZS4gQW50aHJvcG9tZXRyaWMgbWVhc3VyZW1lbnRzIHdlcmUgdGFrZW4gYnkgdHJhaW5lZCBpbnRlcnZpZXdlcnMgYXQgcmVjcnVpdG1lbnQuIEF2ZXJhZ2UgZm9sbG93LXVwIHRpbWUgd2FzIDQuNiB5ZWFycy4gRHVyaW5nIDI5Nyw3NTUgcGVyc29uLXllYXJzIG9mIGZvbGxvdy11cCwgMTYwOCBuZXcgY2FzZXMgb2YgVDJEIHdlcmUgZG9jdW1lbnRlZC4gQm9keSBtYXNzIGluZGV4IChCTUkpIGFuZCB3ZWlnaHQgZ2FpbiAoc2luY2UgYWdlIDIwKSB3ZXJlIHN0cm9uZ2x5IGFzc29jaWF0ZWQgd2l0aCBUMkQgaW5jaWRlbmNlLiBFbmVyZ3kgaW50YWtlIChFSSkgd2FzIGFzc29jaWF0ZWQgd2l0aCBtb2Rlc3RseSBpbmNyZWFzZWQgcmlzaywgd2hpbGUgcGh5c2ljYWwgYWN0aXZpdHkgKFBBKSB3YXMgYXNzb2NpYXRlZCB3aXRoIGRlY3JlYXNlZCByaXNrIG9mIFQyRC4gTGVzcyBhY3RpdmUgd29tZW4gd2l0aCBoaWdoZXIgRUkgaGFkIGhpZ2hlciByaXNrIG9mIFQyRCAoUlIgPSAxLjk2OyA5NSUgQ0k6IDEuNDQsIDIuNjcpIHRoYW4gYWN0aXZlIHdvbWVuIHdpdGggbG93ZXIgRUkgKFBpbnRlcmFjdGlvbiA9IDAuMDIpLiBUaGUgRUkgdG8gUEEgKEVJOlBBKSByYXRpbyB3YXMgcG9zaXRpdmVseSBhc3NvY2lhdGVkIHdpdGggVDJEIHJpc2s7IHRoZSBhc3NvY2lhdGlvbiB3YXMgbW9yZSBldmlkZW50IGFtb25nIG92ZXJ3ZWlnaHQgYW5kIG9iZXNlIHdvbWVuIChCTUkg4omlIDIzIGtnL20yKS4gQ29uY2x1c2lvbjogVGhlc2UgZGF0YSBzdWdnZXN0IHRoYXQgZW5lcmd5IGJhbGFuY2UgcGxheXMgYW4gaW1wb3J0YW50IHJvbGUgaW4gdGhlIGRldmVsb3BtZW50IG9mIFQyRCwgYW5kIHRoaXMgZWZmZWN0IG1heSBiZSBtb2RpZmllZCBieSBCTUkuIMKpIDIwMDggRWxzZXZpZXIgQi5WLiBBbGwgcmlnaHRzIHJlc2VydmVkLiIsImlzc3VlIjoiMyIsInZvbHVtZSI6IjE5IiwiY29udGFpbmVyLXRpdGxlLXNob3J0IjoiIn0sImlzVGVtcG9yYXJ5IjpmYWxzZX1dfQ==&quot;,&quot;citationItems&quot;:[{&quot;id&quot;:&quot;5f5b9e61-913d-38f5-8fc3-34c282fb814f&quot;,&quot;itemData&quot;:{&quot;type&quot;:&quot;article-journal&quot;,&quot;id&quot;:&quot;5f5b9e61-913d-38f5-8fc3-34c282fb814f&quot;,&quot;title&quot;:&quot;Energy balance and type 2 diabetes: A report from the Shanghai Women's Health Study&quot;,&quot;author&quot;:[{&quot;family&quot;:&quot;Villegas&quot;,&quot;given&quot;:&quot;R.&quot;,&quot;parse-names&quot;:false,&quot;dropping-particle&quot;:&quot;&quot;,&quot;non-dropping-particle&quot;:&quot;&quot;},{&quot;family&quot;:&quot;Shu&quot;,&quot;given&quot;:&quot;X.O.&quot;,&quot;parse-names&quot;:false,&quot;dropping-particle&quot;:&quot;&quot;,&quot;non-dropping-particle&quot;:&quot;&quot;},{&quot;family&quot;:&quot;Yang&quot;,&quot;given&quot;:&quot;G.&quot;,&quot;parse-names&quot;:false,&quot;dropping-particle&quot;:&quot;&quot;,&quot;non-dropping-particle&quot;:&quot;&quot;},{&quot;family&quot;:&quot;Matthews&quot;,&quot;given&quot;:&quot;C.E.&quot;,&quot;parse-names&quot;:false,&quot;dropping-particle&quot;:&quot;&quot;,&quot;non-dropping-particle&quot;:&quot;&quot;},{&quot;family&quot;:&quot;Li&quot;,&quot;given&quot;:&quot;H.&quot;,&quot;parse-names&quot;:false,&quot;dropping-particle&quot;:&quot;&quot;,&quot;non-dropping-particle&quot;:&quot;&quot;},{&quot;family&quot;:&quot;Cai&quot;,&quot;given&quot;:&quot;H.&quot;,&quot;parse-names&quot;:false,&quot;dropping-particle&quot;:&quot;&quot;,&quot;non-dropping-particle&quot;:&quot;&quot;},{&quot;family&quot;:&quot;Gao&quot;,&quot;given&quot;:&quot;Y.&quot;,&quot;parse-names&quot;:false,&quot;dropping-particle&quot;:&quot;&quot;,&quot;non-dropping-particle&quot;:&quot;&quot;},{&quot;family&quot;:&quot;Zheng&quot;,&quot;given&quot;:&quot;W.&quot;,&quot;parse-names&quot;:false,&quot;dropping-particle&quot;:&quot;&quot;,&quot;non-dropping-particle&quot;:&quot;&quot;}],&quot;container-title&quot;:&quot;Nutrition, Metabolism and Cardiovascular Diseases&quot;,&quot;DOI&quot;:&quot;10.1016/j.numecd.2008.06.003&quot;,&quot;ISSN&quot;:&quot;09394753&quot;,&quot;URL&quot;:&quot;https://linkinghub.elsevier.com/retrieve/pii/S0939475308001300&quot;,&quot;issued&quot;:{&quot;date-parts&quot;:[[2009,3]]},&quot;page&quot;:&quot;190-197&quot;,&quot;abstract&quot;:&quot;Background and aims: The combined effect of the components of energy balance (energy intake and physical activity) and the development of type 2 diabetes (T2D) has not been adequately investigated. The aim of this study was to examine the components of energy balance and the incidence of T2D in a cohort of middle-aged women. Methods and results: A population-based prospective study of 64,227 middle-aged Chinese women who had no prior history of diabetes or chronic disease at study recruitment. Participants completed in-person interviews at baseline and follow-up surveys that collected information on diabetes risk factors including dietary and physical activity habits and disease occurrence. Anthropometric measurements were taken by trained interviewers at recruitment. Average follow-up time was 4.6 years. During 297,755 person-years of follow-up, 1608 new cases of T2D were documented. Body mass index (BMI) and weight gain (since age 20) were strongly associated with T2D incidence. Energy intake (EI) was associated with modestly increased risk, while physical activity (PA) was associated with decreased risk of T2D. Less active women with higher EI had higher risk of T2D (RR = 1.96; 95% CI: 1.44, 2.67) than active women with lower EI (Pinteraction = 0.02). The EI to PA (EI:PA) ratio was positively associated with T2D risk; the association was more evident among overweight and obese women (BMI ≥ 23 kg/m2). Conclusion: These data suggest that energy balance plays an important role in the development of T2D, and this effect may be modified by BMI. © 2008 Elsevier B.V. All rights reserved.&quot;,&quot;issue&quot;:&quot;3&quot;,&quot;volume&quot;:&quot;19&quot;,&quot;container-title-short&quot;:&quot;&quot;},&quot;isTemporary&quot;:false}]},{&quot;citationID&quot;:&quot;MENDELEY_CITATION_652cc793-1d30-46e8-b78c-59ada2636b21&quot;,&quot;properties&quot;:{&quot;noteIndex&quot;:0},&quot;isEdited&quot;:false,&quot;manualOverride&quot;:{&quot;isManuallyOverridden&quot;:false,&quot;citeprocText&quot;:&quot;[14]&quot;,&quot;manualOverrideText&quot;:&quot;&quot;},&quot;citationTag&quot;:&quot;MENDELEY_CITATION_v3_eyJjaXRhdGlvbklEIjoiTUVOREVMRVlfQ0lUQVRJT05fNjUyY2M3OTMtMWQzMC00NmU4LWI3OGMtNTlhZGEyNjM2YjIxIiwicHJvcGVydGllcyI6eyJub3RlSW5kZXgiOjB9LCJpc0VkaXRlZCI6ZmFsc2UsIm1hbnVhbE92ZXJyaWRlIjp7ImlzTWFudWFsbHlPdmVycmlkZGVuIjpmYWxzZSwiY2l0ZXByb2NUZXh0IjoiWzE0XS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citationID&quot;:&quot;MENDELEY_CITATION_5f123cb8-63e7-497d-9db9-e1cc62b3b012&quot;,&quot;properties&quot;:{&quot;noteIndex&quot;:0},&quot;isEdited&quot;:false,&quot;manualOverride&quot;:{&quot;isManuallyOverridden&quot;:false,&quot;citeprocText&quot;:&quot;[16]&quot;,&quot;manualOverrideText&quot;:&quot;&quot;},&quot;citationTag&quot;:&quot;MENDELEY_CITATION_v3_eyJjaXRhdGlvbklEIjoiTUVOREVMRVlfQ0lUQVRJT05fNWYxMjNjYjgtNjNlNy00OTdkLTlkYjktZTFjYzYyYjNiMDEyIiwicHJvcGVydGllcyI6eyJub3RlSW5kZXgiOjB9LCJpc0VkaXRlZCI6ZmFsc2UsIm1hbnVhbE92ZXJyaWRlIjp7ImlzTWFudWFsbHlPdmVycmlkZGVuIjpmYWxzZSwiY2l0ZXByb2NUZXh0IjoiWzE2XSIsIm1hbnVhbE92ZXJyaWRlVGV4dCI6IiJ9LCJjaXRhdGlvbkl0ZW1zIjpbeyJpZCI6IjE3ODkzYWVlLTlmNzMtM2E2Ni1iNjgzLTk0MDRkOGY5OTM1ZSIsIml0ZW1EYXRhIjp7InR5cGUiOiJhcnRpY2xlLWpvdXJuYWwiLCJpZCI6IjE3ODkzYWVlLTlmNzMtM2E2Ni1iNjgzLTk0MDRkOGY5OTM1ZSIsInRpdGxlIjoiRGlhYmV0ZXMgbWVsbGl0dXMgYW5kIGFsY29ob2wiLCJhdXRob3IiOlt7ImZhbWlseSI6IldpZWwiLCJnaXZlbiI6IkFsYmVydCIsInBhcnNlLW5hbWVzIjpmYWxzZSwiZHJvcHBpbmctcGFydGljbGUiOiIiLCJub24tZHJvcHBpbmctcGFydGljbGUiOiJ2YW4gZGUifV0sImNvbnRhaW5lci10aXRsZSI6IkRpYWJldGVzL01ldGFib2xpc20gUmVzZWFyY2ggYW5kIFJldmlld3MiLCJjb250YWluZXItdGl0bGUtc2hvcnQiOiJEaWFiZXRlcyBNZXRhYiBSZXMgUmV2IiwiYWNjZXNzZWQiOnsiZGF0ZS1wYXJ0cyI6W1syMDIzLDQsMTRdXX0sIkRPSSI6IjEwLjEwMDIvZG1yci40OTIiLCJJU1NOIjoiMTUyMC03NTUyIiwiVVJMIjoiaHR0cHM6Ly9vbmxpbmVsaWJyYXJ5LndpbGV5LmNvbS9kb2kvMTAuMTAwMi9kbXJyLjQ5MiIsImlzc3VlZCI6eyJkYXRlLXBhcnRzIjpbWzIwMDQsN11dfSwicGFnZSI6IjI2My0yNjciLCJhYnN0cmFjdCI6IkFsY29ob2wgaW5mbHVlbmNlcyBnbHVjb3NlIG1ldGFib2xpc20gaW4gc2V2ZXJhbCB3YXlzIGluIGRpYWJldGljIHBhdGllbnRzIGFzIHdlbGwgYXMgaW4gbm9uLWRpYWJldGljIHBhdGllbnRzLiBTaW5jZSBhbGNvaG9sIGluaGliaXRzIGJvdGggZ2x1Y29uZW9nZW5lc2lzIGFuZCBnbHljb2dlbm9seXNpcywgaXRzIGFjdXRlIGludGFrZSB3aXRob3V0IGZvb2QgbWF5IHByb3Zva2UgaHlwb2dseWNhZW1pYSwgZXNwZWNpYWxseSBpbiBjYXNlcyBvZiBkZXBsZXRlZCBnbHljb2dlbiBzdG9yZXMgYW5kIGluIGNvbWJpbmF0aW9uIHdpdGggc3VscGhvbnlsdXJlYS4gQ29uc3VtZWQgd2l0aCBhIG1lYWwgaW5jbHVkaW5nIGNhcmJvaHlkcmF0ZXMsIGl0IGlzIHRoZSBwcmVmZXJyZWQgZnVlbCwgd2hpY2ggbWF5IGluaXRpYWxseSBsZWFkIHRvIHNvbWV3aGF0IGhpZ2hlciBibG9vZCBnbHVjb3NlIGxldmVscyBhbmQgaGVuY2UgYW4gaW5zdWxpbiByZXNwb25zZSBpbiB0eXBlIDIgZGlhYmV0aWMgcGF0aWVudHMuIERlcGVuZGluZyBvbiB0aGUgbmF0dXJlIG9mIHRoZSBjYXJib2h5ZHJhdGVzIGluIHRoZSBtZWFsLCB0aGlzIG1heSBiZSBmb2xsb3dlZCBieSByZWFjdGl2ZSBoeXBvZ2x5Y2FlbWlhLiBNb2RlcmF0ZSBjb25zdW1wdGlvbiBvZiBhbGNvaG9sIGlzIGFzc29jaWF0ZWQgd2l0aCBhIHJlZHVjZWQgcmlzayBvZiBhdGhlcm9zY2xlcm90aWMgZGlzb3JkZXJzLiBEaWFiZXRpYyBwYXRpZW50cyBiZW5lZml0IGZyb20gdGhpcyBmYXZvdXJhYmxlIGVmZmVjdCBhcyBtdWNoIGFzIG5vbi1kaWFiZXRpYyBwYXRpZW50cy4gQXBhcnQgZnJvbSBlZmZlY3RzIG9uIGxpcGlkIG1ldGFib2xpc20sIGhhZW1vc3RhdGljIGJhbGFuY2UgYW5kIGJsb29kIHByZXNzdXJlLCBhbGNvaG9sIGltcHJvdmVzIGluc3VsaW4gc2Vuc2l0aXZpdHkuIFRoaXMgaW1wcm92ZW1lbnQgb2YgaW5zdWxpbiBzZW5zaXRpdml0eSBtYXkgYWxzbyBiZSByZXNwb25zaWJsZSBmb3IgdGhlIGxvd2VyIGluY2lkZW5jZSBvZiB0eXBlIDIgZGlhYmV0ZXMgbWVsbGl0dXMgcmVwb3J0ZWQgdG8gYmUgYXNzb2NpYXRlZCB3aXRoIGxpZ2h0LXRvLW1vZGVyYXRlIGRyaW5raW5nLiBJbiBjYXNlIG9mIG1vZGVyYXRlIGFuZCBzZW5zaWJsZSB1c2UsIHJpc2tzIG9mIGRpc3R1cmJhbmNlcyBpbiBnbHljYWVtaWMgY29udHJvbCwgd2VpZ2h0IGFuZCBibG9vZCBwcmVzc3VyZSBhcmUgbGltaXRlZC4gRXhjZXNzaXZlIGludGFrZSBvZiBhbGNvaG9sLCBob3dldmVyLCBtYXkgbm90IG9ubHkgY2F1c2UgbG9zcyBvZiBtZXRhYm9saWMgY29udHJvbCwgYnV0IGFsc28gYW5uaWhpbGF0ZSB0aGUgZmF2b3VyYWJsZSBlZmZlY3RzIG9uIHRoZSBjYXJkaW92YXNjdWxhciBzeXN0ZW0uIENvcHlyaWdodCDCqSAyMDA0IEpvaG4gV2lsZXkgJiBTb25zLCBMdGQuIiwicHVibGlzaGVyIjoiRGlhYmV0ZXMgTWV0YWIgUmVzIFJldiIsImlzc3VlIjoiNCIsInZvbHVtZSI6IjIwIn0sImlzVGVtcG9yYXJ5IjpmYWxzZX1dfQ==&quot;,&quot;citationItems&quot;:[{&quot;id&quot;:&quot;17893aee-9f73-3a66-b683-9404d8f9935e&quot;,&quot;itemData&quot;:{&quot;type&quot;:&quot;article-journal&quot;,&quot;id&quot;:&quot;17893aee-9f73-3a66-b683-9404d8f9935e&quot;,&quot;title&quot;:&quot;Diabetes mellitus and alcohol&quot;,&quot;author&quot;:[{&quot;family&quot;:&quot;Wiel&quot;,&quot;given&quot;:&quot;Albert&quot;,&quot;parse-names&quot;:false,&quot;dropping-particle&quot;:&quot;&quot;,&quot;non-dropping-particle&quot;:&quot;van de&quot;}],&quot;container-title&quot;:&quot;Diabetes/Metabolism Research and Reviews&quot;,&quot;container-title-short&quot;:&quot;Diabetes Metab Res Rev&quot;,&quot;accessed&quot;:{&quot;date-parts&quot;:[[2023,4,14]]},&quot;DOI&quot;:&quot;10.1002/dmrr.492&quot;,&quot;ISSN&quot;:&quot;1520-7552&quot;,&quot;URL&quot;:&quot;https://onlinelibrary.wiley.com/doi/10.1002/dmrr.492&quot;,&quot;issued&quot;:{&quot;date-parts&quot;:[[2004,7]]},&quot;page&quot;:&quot;263-267&quot;,&quot;abstract&quot;:&quot;Alcohol influences glucose metabolism in several ways in diabetic patients as well as in non-diabetic patients. Since alcohol inhibits both gluconeogenesis and glycogenolysis, its acute intake without food may provoke hypoglycaemia, especially in cases of depleted glycogen stores and in combination with sulphonylurea. Consumed with a meal including carbohydrates, it is the preferred fuel, which may initially lead to somewhat higher blood glucose levels and hence an insulin response in type 2 diabetic patients. Depending on the nature of the carbohydrates in the meal, this may be followed by reactive hypoglycaemia. Moderate consumption of alcohol is associated with a reduced risk of atherosclerotic disorders. Diabetic patients benefit from this favourable effect as much as non-diabetic patients. Apart from effects on lipid metabolism, haemostatic balance and blood pressure, alcohol improves insulin sensitivity. This improvement of insulin sensitivity may also be responsible for the lower incidence of type 2 diabetes mellitus reported to be associated with light-to-moderate drinking. In case of moderate and sensible use, risks of disturbances in glycaemic control, weight and blood pressure are limited. Excessive intake of alcohol, however, may not only cause loss of metabolic control, but also annihilate the favourable effects on the cardiovascular system. Copyright © 2004 John Wiley &amp; Sons, Ltd.&quot;,&quot;publisher&quot;:&quot;Diabetes Metab Res Rev&quot;,&quot;issue&quot;:&quot;4&quot;,&quot;volume&quot;:&quot;20&quot;},&quot;isTemporary&quot;:false}]},{&quot;citationID&quot;:&quot;MENDELEY_CITATION_275d432b-eaef-4107-8bd7-fecc59bd2cc0&quot;,&quot;properties&quot;:{&quot;noteIndex&quot;:0},&quot;isEdited&quot;:false,&quot;manualOverride&quot;:{&quot;isManuallyOverridden&quot;:false,&quot;citeprocText&quot;:&quot;[14, 17]&quot;,&quot;manualOverrideText&quot;:&quot;&quot;},&quot;citationTag&quot;:&quot;MENDELEY_CITATION_v3_eyJjaXRhdGlvbklEIjoiTUVOREVMRVlfQ0lUQVRJT05fMjc1ZDQzMmItZWFlZi00MTA3LThiZDctZmVjYzU5YmQyY2MwIiwicHJvcGVydGllcyI6eyJub3RlSW5kZXgiOjB9LCJpc0VkaXRlZCI6ZmFsc2UsIm1hbnVhbE92ZXJyaWRlIjp7ImlzTWFudWFsbHlPdmVycmlkZGVuIjpmYWxzZSwiY2l0ZXByb2NUZXh0IjoiWzE0LCAxN10iLCJtYW51YWxPdmVycmlkZVRleHQiOiIifSwiY2l0YXRpb25JdGVtcyI6W3siaWQiOiI1YzAzYjk5Yy0xYWY2LTMzMDEtYTA1Yi1jYzFiNTE4YTc1YWMiLCJpdGVtRGF0YSI6eyJ0eXBlIjoiYXJ0aWNsZS1qb3VybmFsIiwiaWQiOiI1YzAzYjk5Yy0xYWY2LTMzMDEtYTA1Yi1jYzFiNTE4YTc1YWMiLCJ0aXRsZSI6IkltcHVsc2l2aXR5IGlzIGFzc29jaWF0ZWQgd2l0aCBmb29kIGludGFrZSwgc25hY2tpbmcsIGFuZCBlYXRpbmcgZGlzb3JkZXJzIGluIGEgZ2VuZXJhbCBwb3B1bGF0aW9uIiwiYXV0aG9yIjpbeyJmYW1pbHkiOiJCw6luYXJkIiwiZ2l2ZW4iOiJNYXJjIiwicGFyc2UtbmFtZXMiOmZhbHNlLCJkcm9wcGluZy1wYXJ0aWNsZSI6IiIsIm5vbi1kcm9wcGluZy1wYXJ0aWNsZSI6IiJ9LHsiZmFtaWx5IjoiQmVsbGlzbGUiLCJnaXZlbiI6IkZyYW5jZSIsInBhcnNlLW5hbWVzIjpmYWxzZSwiZHJvcHBpbmctcGFydGljbGUiOiIiLCJub24tZHJvcHBpbmctcGFydGljbGUiOiIifSx7ImZhbWlseSI6Iktlc3NlLUd1eW90IiwiZ2l2ZW4iOiJFbW1hbnVlbGxlIiwicGFyc2UtbmFtZXMiOmZhbHNlLCJkcm9wcGluZy1wYXJ0aWNsZSI6IiIsIm5vbi1kcm9wcGluZy1wYXJ0aWNsZSI6IiJ9LHsiZmFtaWx5IjoiSnVsaWEiLCJnaXZlbiI6IkNoYW50YWwiLCJwYXJzZS1uYW1lcyI6ZmFsc2UsImRyb3BwaW5nLXBhcnRpY2xlIjoiIiwibm9uLWRyb3BwaW5nLXBhcnRpY2xlIjoiIn0seyJmYW1pbHkiOiJBbmRyZWV2YSIsImdpdmVuIjoiVmFsZW50aW5hIEEuIiwicGFyc2UtbmFtZXMiOmZhbHNlLCJkcm9wcGluZy1wYXJ0aWNsZSI6IiIsIm5vbi1kcm9wcGluZy1wYXJ0aWNsZSI6IiJ9LHsiZmFtaWx5IjoiRXRpbMOpIiwiZ2l2ZW4iOiJGYWJyaWNlIiwicGFyc2UtbmFtZXMiOmZhbHNlLCJkcm9wcGluZy1wYXJ0aWNsZSI6IiIsIm5vbi1kcm9wcGluZy1wYXJ0aWNsZSI6IiJ9LHsiZmFtaWx5IjoiUmVhY2giLCJnaXZlbiI6IkfDqXJhcmQiLCJwYXJzZS1uYW1lcyI6ZmFsc2UsImRyb3BwaW5nLXBhcnRpY2xlIjoiIiwibm9uLWRyb3BwaW5nLXBhcnRpY2xlIjoiIn0seyJmYW1pbHkiOiJEZWNoZWxvdHRlIiwiZ2l2ZW4iOiJQaWVycmUiLCJwYXJzZS1uYW1lcyI6ZmFsc2UsImRyb3BwaW5nLXBhcnRpY2xlIjoiIiwibm9uLWRyb3BwaW5nLXBhcnRpY2xlIjoiIn0seyJmYW1pbHkiOiJUYXZvbGFjY2kiLCJnaXZlbiI6Ik1hcmllLVBpZXJyZSIsInBhcnNlLW5hbWVzIjpmYWxzZSwiZHJvcHBpbmctcGFydGljbGUiOiIiLCJub24tZHJvcHBpbmctcGFydGljbGUiOiIifSx7ImZhbWlseSI6IkhlcmNiZXJnIiwiZ2l2ZW4iOiJTZXJnZSIsInBhcnNlLW5hbWVzIjpmYWxzZSwiZHJvcHBpbmctcGFydGljbGUiOiIiLCJub24tZHJvcHBpbmctcGFydGljbGUiOiIifSx7ImZhbWlseSI6IlDDqW5lYXUiLCJnaXZlbiI6IlNhbmRyaW5lIiwicGFyc2UtbmFtZXMiOmZhbHNlLCJkcm9wcGluZy1wYXJ0aWNsZSI6IiIsIm5vbi1kcm9wcGluZy1wYXJ0aWNsZSI6IiJ9XSwiY29udGFpbmVyLXRpdGxlIjoiVGhlIEFtZXJpY2FuIEpvdXJuYWwgb2YgQ2xpbmljYWwgTnV0cml0aW9uIiwiYWNjZXNzZWQiOnsiZGF0ZS1wYXJ0cyI6W1syMDIxLDUsM11dfSwiRE9JIjoiMTAuMTA5My9hamNuL25xeTI1NSIsIklTU04iOiIwMDAyLTkxNjUiLCJQTUlEIjoiMzA1OTY4ODIiLCJVUkwiOiJodHRwczovL2FjYWRlbWljLm91cC5jb20vYWpjbi9hcnRpY2xlLzEwOS8xLzExNy81MjY2ODk2IiwiaXNzdWVkIjp7ImRhdGUtcGFydHMiOltbMjAxOSwxLDFdXX0sInBhZ2UiOiIxMTctMTI2IiwiYWJzdHJhY3QiOiJCYWNrZ3JvdW5kIEltcHVsc2l2aXR5IGlzIGEgcHN5Y2hvbG9naWNhbCB0cmFpdCBsaW5rZWQgdG8gaGVhbHRoIGlzc3VlcyBzdWNoIGFzIG9iZXNpdHkuIEhvd2V2ZXIsIGZldyBzdHVkaWVzIGhhdmUgZXhwbG9yZWQgdGhlIHJlbGF0aW9uIGJldHdlZW4gaW1wdWxzaXZpdHksIGRpZXRhcnkgaW50YWtlLCBhbmQgZWF0aW5nIGRpc29yZGVycyAoRURzKSBpbiBhIGdlbmVyYWwgcG9wdWxhdGlvbi4gT2JqZWN0aXZlIFRoZSBhaW0gb2YgdGhpcyBjcm9zcy1zZWN0aW9uYWwgc3R1ZHkgd2FzIHRvIGFzc2VzcyB3aGV0aGVyIGltcHVsc2l2aXR5IHdhcyBhc3NvY2lhdGVkIHdpdGggZW5lcmd5IGludGFrZSwgZm9vZC1ncm91cCBjb25zdW1wdGlvbiwgc25hY2tpbmcsIGFuZCByaXNrIG9mIEVEcy4gRGVzaWduIEluIDIwMTQsIDUxLDM2OCBhZHVsdCBwYXJ0aWNpcGFudHMgZnJvbSB0aGUgTnV0cmlOZXQtU2FudMOpIFN0dWR5IGNvbXBsZXRlZCB0aGUgMTF0aCB2ZXJzaW9uIG9mIHRoZSBCYXJyYXR0IEltcHVsc2l2ZW5lc3MgU2NhbGUgKEJJUy0xMSksIHdoaWNoIGFzc2Vzc2VzIGltcHVsc2l2aXR5LiBGb29kLWdyb3VwIGNvbnN1bXB0aW9uIGFuZCBkaWV0IHF1YWxpdHkgd2VyZSBldmFsdWF0ZWQgYnkgdXNpbmcg4omlMyBzZWxmLXJlcG9ydGVkIDI0LWggZGlldGFyeSByZWNvcmRzIChuID0gMzUsODMwKSwgd2hlcmVhcyBzbmFja2luZyBiZWhhdmlvciB3YXMgZXZhbHVhdGVkIGJ5IGFuIGFkIGhvYyBxdWVzdGlvbiAobiA9IDQ4LDU2MikuIFJpc2sgb2YgRURzIHdhcyBhc3Nlc3NlZCB3aXRoIHRoZSBTaWNrLUNvbnRyb2wtT25lLUZhdC1Gb29kIFF1ZXN0aW9ubmFpcmUgKFNDT0ZGKSwgYW5kIGNhdGVnb3JpZXMgb2YgRUQgKHJlc3RyaWN0aXZlLCBidWxpbWljLCBoeXBlcnBoYWdpYywgYW5kIG90aGVyIHR5cGVzIG9mIEVEcykgd2VyZSBkZXRlcm1pbmVkIHdpdGggdGhlIEV4cGFsaSBhbGdvcml0aG0gKG4gPSA0OCw4MjQpLiBMb2dpc3RpYyBhbmQgbGluZWFyIHJlZ3Jlc3Npb25zIHdlcmUgdXNlZCB0byBhbmFseXplIHRoZSBhc3NvY2lhdGlvbnMgYmV0d2VlbiBpbXB1bHNpdml0eSBhbmQgZW5lcmd5IGludGFrZSwgZm9vZC1ncm91cCBjb25zdW1wdGlvbiwgZGlldCBxdWFsaXR5LCBzbmFja2luZywgYW5kIHJpc2sgb2YgRURzLCB0YWtpbmcgaW50byBhY2NvdW50IHNvY2lvZGVtb2dyYXBoaWMgYW5kIGxpZmVzdHlsZSBmYWN0b3JzLiBSZXN1bHRzIFBvc2l0aXZlIGFzc29jaWF0aW9ucyB3ZXJlIGZvdW5kIGJldHdlZW4gaW1wdWxzaXZpdHkgYW5kIGNvbnN1bXB0aW9uIG9mIGFsY29ob2xpYyBiZXZlcmFnZXMgYW5kIGFwcGV0aXplcnMsIHdoZXJlYXMgbmVnYXRpdmUgYXNzb2NpYXRpb25zIHdlcmUgZm91bmQgZm9yIGZydWl0IGFuZCB2ZWdldGFibGVzLCBtZWF0IGFuZCBwb3VsdHJ5LCBwcm9jZXNzZWQgbWVhdCwgZGFpcnkgcHJvZHVjdHMsIG1pbGstYmFzZWQgZGVzc2VydHMsIGFuZCBzdGFyY2h5IGZvb2RzLiBJbXB1bHNpdml0eSB3YXMgcG9zaXRpdmVseSBhc3NvY2lhdGVkIHdpdGggZW5lcmd5IGludGFrZSBhbmQgbmVnYXRpdmVseSBhc3NvY2lhdGVkIHdpdGggZGlldCBxdWFsaXR5LiBJbXB1bHNpdml0eSB3YXMgYWxzbyBwb3NpdGl2ZWx5IGFzc29jaWF0ZWQgd2l0aCBzbmFja2luZyAoT1I6IDMuMzI7IDk1JSBDSTogMi45OSwgMy42OCkgYW5kIHJpc2sgb2YgRURzIChPUjogMy4wMjsgOTUlIENJOiAyLjc0LCAzLjMzKS4gVGhlIHN0cm9uZ2VzdCBhc3NvY2lhdGlvbnMgd2VyZSBmb3VuZCBmb3IgYnVsaW1pYyBkaXNvcmRlcnMgKE9SOiA0LjM4OyA5NSUgQ0k6IDMuNjYsIDUuMjMpIGFuZCBoeXBlcnBoYWdpYyBkaXNvcmRlcnMgKE9SOiAyLjkxOyA5NSUgQ0k6IDIuNTYsIDMuMzEpLiBDb25jbHVzaW9uIEltcHVsc2l2aXR5IHdhcyBhc3NvY2lhdGVkIHdpdGggZm9vZCBpbnRha2VzLCBzbmFja2luZywgYW5kIHJpc2sgb2YgRURzIGFuZCBjb3VsZCBiZSB0YWtlbiBpbnRvIGFjY291bnQgaW4gdGhlIHByb21vdGlvbiBvZiBoZWFsdGh5IGVhdGluZyBiZWhhdmlvci4gVGhpcyBzdHVkeSB3YXMgcmVnaXN0ZXJlZCBhdCBjbGluaWNhbHRyaWFscy5nb3YgYXMgTkNUMDMzMzU2NDQuIiwicHVibGlzaGVyIjoiT3hmb3JkIFVuaXZlcnNpdHkgUHJlc3MiLCJpc3N1ZSI6IjEiLCJ2b2x1bWUiOiIxMDkiLCJjb250YWluZXItdGl0bGUtc2hvcnQiOiJBbSBKIENsaW4gTnV0ciJ9LCJpc1RlbXBvcmFyeSI6ZmFsc2V9LHsiaWQiOiJkNDkxNDUxNy1kMjlhLTM5YmUtYWU1OC02MTc5NTM1NDg2ZTEiLCJpdGVtRGF0YSI6eyJ0eXBlIjoiYXJ0aWNsZS1qb3VybmFsIiwiaWQiOiJkNDkxNDUxNy1kMjlhLTM5YmUtYWU1OC02MTc5NTM1NDg2ZTEiLCJ0aXRsZSI6IkltcHVsc2l2aXR5IGlzIGxvbmdpdHVkaW5hbGx5IGFzc29jaWF0ZWQgd2l0aCBoZWFsdGh5IGFuZCB1bmhlYWx0aHkgZGlldGFyeSBwYXR0ZXJucyBpbiBpbmRpdmlkdWFscyB3aXRoIG92ZXJ3ZWlnaHQgb3Igb2Jlc2l0eSBhbmQgbWV0YWJvbGljIHN5bmRyb21lIHdpdGhpbiB0aGUgZnJhbWV3b3JrIG9mIHRoZSBQUkVESU1FRC1QbHVzIHRyaWFsIiwiYXV0aG9yIjpbeyJmYW1pbHkiOiJHw7NtZXotTWFydMOtbmV6IiwiZ2l2ZW4iOiJDYXJsb3MiLCJwYXJzZS1uYW1lcyI6ZmFsc2UsImRyb3BwaW5nLXBhcnRpY2xlIjoiIiwibm9uLWRyb3BwaW5nLXBhcnRpY2xlIjoiIn0seyJmYW1pbHkiOiJCYWJpbyIsImdpdmVuIjoiTmFuY3kiLCJwYXJzZS1uYW1lcyI6ZmFsc2UsImRyb3BwaW5nLXBhcnRpY2xlIjoiIiwibm9uLWRyb3BwaW5nLXBhcnRpY2xlIjoiIn0seyJmYW1pbHkiOiJKw7psdmV6IiwiZ2l2ZW4iOiJKb3JkaSIsInBhcnNlLW5hbWVzIjpmYWxzZSwiZHJvcHBpbmctcGFydGljbGUiOiIiLCJub24tZHJvcHBpbmctcGFydGljbGUiOiIifSx7ImZhbWlseSI6Ik5pc2hpIiwiZ2l2ZW4iOiJTdGVwaGFuaWUgSy4iLCJwYXJzZS1uYW1lcyI6ZmFsc2UsImRyb3BwaW5nLXBhcnRpY2xlIjoiIiwibm9uLWRyb3BwaW5nLXBhcnRpY2xlIjoiIn0seyJmYW1pbHkiOiJGZXJuw6FuZGV6LUFyYW5kYSIsImdpdmVuIjoiRmVybmFuZG8iLCJwYXJzZS1uYW1lcyI6ZmFsc2UsImRyb3BwaW5nLXBhcnRpY2xlIjoiIiwibm9uLWRyb3BwaW5nLXBhcnRpY2xlIjoiIn0seyJmYW1pbHkiOiJNYXJ0w61uZXotR29uesOhbGV6IiwiZ2l2ZW4iOiJNaWd1ZWwgw4FuZ2VsIiwicGFyc2UtbmFtZXMiOmZhbHNlLCJkcm9wcGluZy1wYXJ0aWNsZSI6IiIsIm5vbi1kcm9wcGluZy1wYXJ0aWNsZSI6IiJ9LHsiZmFtaWx5IjoiQ3VlbmNhLVJveW8iLCJnaXZlbiI6IkFpZGEiLCJwYXJzZS1uYW1lcyI6ZmFsc2UsImRyb3BwaW5nLXBhcnRpY2xlIjoiIiwibm9uLWRyb3BwaW5nLXBhcnRpY2xlIjoiIn0seyJmYW1pbHkiOiJGZXJuw6FuZGV6IiwiZ2l2ZW4iOiJSZWJlY2EiLCJwYXJzZS1uYW1lcyI6ZmFsc2UsImRyb3BwaW5nLXBhcnRpY2xlIjoiIiwibm9uLWRyb3BwaW5nLXBhcnRpY2xlIjoiIn0seyJmYW1pbHkiOiJKaW3DqW5lei1NdXJjaWEiLCJnaXZlbiI6IlN1c2FuYSIsInBhcnNlLW5hbWVzIjpmYWxzZSwiZHJvcHBpbmctcGFydGljbGUiOiIiLCJub24tZHJvcHBpbmctcGFydGljbGUiOiIifSx7ImZhbWlseSI6ImxhIFRvcnJlIiwiZ2l2ZW4iOiJSYWZhZWwiLCJwYXJzZS1uYW1lcyI6ZmFsc2UsImRyb3BwaW5nLXBhcnRpY2xlIjoiIiwibm9uLWRyb3BwaW5nLXBhcnRpY2xlIjoiZGUifSx7ImZhbWlseSI6IlBpbnTDsyIsImdpdmVuIjoiWGF2aWVyIiwicGFyc2UtbmFtZXMiOmZhbHNlLCJkcm9wcGluZy1wYXJ0aWNsZSI6IiIsIm5vbi1kcm9wcGluZy1wYXJ0aWNsZSI6IiJ9LHsiZmFtaWx5IjoiQmxvZW1lbmRhYWwiLCJnaXZlbiI6Ik1pcmphbSIsInBhcnNlLW5hbWVzIjpmYWxzZSwiZHJvcHBpbmctcGFydGljbGUiOiIiLCJub24tZHJvcHBpbmctcGFydGljbGUiOiIifSx7ImZhbWlseSI6IkZpdMOzIiwiZ2l2ZW4iOiJNb250c2UiLCJwYXJzZS1uYW1lcyI6ZmFsc2UsImRyb3BwaW5nLXBhcnRpY2xlIjoiIiwibm9uLWRyb3BwaW5nLXBhcnRpY2xlIjoiIn0seyJmYW1pbHkiOiJDb3JlbGxhIiwiZ2l2ZW4iOiJEb2xvcmVzIiwicGFyc2UtbmFtZXMiOmZhbHNlLCJkcm9wcGluZy1wYXJ0aWNsZSI6IiIsIm5vbi1kcm9wcGluZy1wYXJ0aWNsZSI6IiJ9LHsiZmFtaWx5IjoiQXJpYXMiLCJnaXZlbiI6IkFsZWphbmRybyIsInBhcnNlLW5hbWVzIjpmYWxzZSwiZHJvcHBpbmctcGFydGljbGUiOiIiLCJub24tZHJvcHBpbmctcGFydGljbGUiOiIifSx7ImZhbWlseSI6IlNhbGFzLVNhbHZhZMOzIiwiZ2l2ZW4iOiJKb3JkaSIsInBhcnNlLW5hbWVzIjpmYWxzZSwiZHJvcHBpbmctcGFydGljbGUiOiIiLCJub24tZHJvcHBpbmctcGFydGljbGUiOiIifV0sImNvbnRhaW5lci10aXRsZSI6IkludGVybmF0aW9uYWwgSm91cm5hbCBvZiBCZWhhdmlvcmFsIE51dHJpdGlvbiBhbmQgUGh5c2ljYWwgQWN0aXZpdHkiLCJhY2Nlc3NlZCI6eyJkYXRlLXBhcnRzIjpbWzIwMjMsMSwyNl1dfSwiRE9JIjoiMTAuMTE4Ni9zMTI5NjYtMDIyLTAxMzM1LTgiLCJJU1NOIjoiMTQ3OS01ODY4IiwiVVJMIjoiaHR0cHM6Ly9pamJucGEuYmlvbWVkY2VudHJhbC5jb20vYXJ0aWNsZXMvMTAuMTE4Ni9zMTI5NjYtMDIyLTAxMzM1LTgiLCJpc3N1ZWQiOnsiZGF0ZS1wYXJ0cyI6W1syMDIyLDgsOF1dfSwicGFnZSI6IjEwMSIsImFic3RyYWN0IjoiQmFja2dyb3VuZDogRmV3IHN0dWRpZXMgaGF2ZSBhbmFseXplZCB0aGUgYXNzb2NpYXRpb25zIGJldHdlZW4gaW1wdWxzaXZpdHkgYW5kIGRpZXRhcnkgcGF0dGVybnMuIFNvbWUgb2YgdGhlbSBoYXZlIHNob3duIGEgY3Jvc3Mtc2VjdGlvbmFsIGludmVyc2UgcmVsYXRpb25zaGlwIGJldHdlZW4gaW1wdWxzaXZpdHkgYW5kIGhlYWx0aHkgZGlldCBzY29yZXMsIHdoZXJlYXMgb3RoZXJzIHJlcG9ydGVkIGEgcG9zaXRpdmUgYXNzb2NpYXRpb24gd2l0aCB1bmhlYWx0aHkgZGlldGFyeSBhc3Nlc3NtZW50cy4gV2UgYWltZWQgdG8gZXhhbWluZSBsb25naXR1ZGluYWwgYXNzb2NpYXRpb25zIG9mIGltcHVsc2l2aXR5IHRyYWl0IHdpdGggYWRoZXJlbmNlIHRvIGhlYWx0aHkgYW5kIHVuaGVhbHRoeSBkaWV0YXJ5IHBhdHRlcm5zIGluIG9sZGVyIHBhcnRpY2lwYW50cyBhdCBoaWdoIHJpc2sgb2YgY2FyZGlvdmFzY3VsYXIgZGlzZWFzZSBvdmVyIDPCoHllYXJzIG9mIGZvbGxvdy11cC4gTWV0aG9kczogQSAzLXllYXIgcHJvc3BlY3RpdmUgY29ob3J0IGFuYWx5c2lzIHdpdGhpbiB0aGUgUFJFRElNRUQtUGx1cy1Db2duaXRpb24gc3R1ZHkgY29uZHVjdGVkIGluIDQgUFJFRElNRUQtUGx1cyBzdHVkeSBjZW50ZXJzIHdhcyBwZXJmb3JtZWQuIFRoZSBQUkVESU1FRC1QbHVzIHN0dWR5IGFpbWVkIHRvIHRlc3QgdGhlIGJlbmVmaWNpYWwgZWZmZWN0IG9mIGEgbGlmZXN0eWxlIGludGVydmVudGlvbiBvbiB0aGUgcHJpbWFyeSBwcmV2ZW50aW9uIG9mIGNhcmRpb3Zhc2N1bGFyIGRpc2Vhc2UuIFRoZSBwYXJ0aWNpcGFudHMgd2l0aCBvdmVyd2VpZ2h0IG9yIG9iZXNpdHkgYW5kIG1ldGFib2xpYyBzeW5kcm9tZSBpbmNsdWRlZCBpbiB0aGUgcHJlc2VudCBzdHVkeSAobiA9IDQ2MjsgbWVhbiBhZ2Ugb2YgNjUuM8KgeWVhcnM7IDUxLjUlIGZlbWFsZSkgY29tcGxldGVkIGJvdGggdGhlIFVQUFMtUCBJbXB1bHNpdmUgQmVoYXZpb3IgU2NhbGUgKHJhbmdlOiAw4oCTMjM2IHBvaW50cykgYW5kIHRoZSAxNDMtaXRlbSBGb29kIEZyZXF1ZW5jeSBRdWVzdGlvbm5haXJlIGF0IGJhc2VsaW5lLCAxLXllYXIgYW5kIDMteWVhcnMgb2YgZm9sbG93LXVwLiBUZW4gZGlldCBzY29yZXMgYXNzZXNzaW5nIGhlYWx0aHkgYW5kIHVuaGVhbHRoeSBkaWV0YXJ5IHBhdHRlcm5zIHdlcmUgZXZhbHVhdGVkLiBMaW5lYXIgbWl4ZWQgbW9kZWxzIHdlcmUgcGVyZm9ybWVkIGFkanVzdGluZyBieSBzZXZlcmFsIGNvbmZvdW5kZXJzIHRvIHN0dWR5IHRoZSBsb25naXR1ZGluYWwgYXNzb2NpYXRpb25zIGJldHdlZW4gaW1wdWxzaXZpdHkgdHJhaXQgYW5kIGFkaGVyZW5jZSB0byBkaWV0YXJ5IHBhdHRlcm4gc2NvcmVzIG92ZXIgM8KgeWVhcnMgb2YgZm9sbG93LXVwIChhbHNvIGFzc2Vzc2luZyBpbnRlcmFjdGlvbnMgYnkgc2V4LCBhZ2UsIGFuZCBpbnRlcnZlbnRpb24gZ3JvdXApLiBSZXN1bHRzOiBJbXB1bHNpdml0eSB3ZXJlIG5lZ2F0aXZlbHkgYXNzb2NpYXRlZCB3aXRoIGFkaGVyZW5jZSB0byB0aGUgSGVhbHRoeSBQbGFudC1CYXNlZCBbzrIgPSAtMC45MiAoOTUlQ0kgLTEuNjcsIC0wLjE2KV0sIE1lZGl0ZXJyYW5lYW4gW86yID0gLTAuNDMgKDk1JUNJIC0wLjc5LCAtMC4wNyldLCBFbmVyZ3ktUmVzdHJpY3RlZCBNZWRpdGVycmFuZWFuIFvOsiA9IC0wLjc2ICg5NSVDSSAtMS4xNiwgLTAuMzcpXSwgQWx0ZXJuYXRpdmUgSGVhbHRoeSBFYXRpbmcgSW5kZXggW86yID0gLTAuODggKDk1JUNJIC0xLjUyLCAtMC4yMyldLCBQb3J0Zm9saW8gW86yID0gLTAuNTcgKDk1JUNJIC0wLjkxLCAtMC4yMildLCBhbmQgREFTSCBbzrIgPSAtMC41MCAoOTUlQ0kgLTAuNzksIC0wLjIyKV0gZGlldCBzY29yZXMgb3ZlciAzwqB5ZWFycyBvZiBmb2xsb3ctdXAsIHdoZXJlYXMgaW1wdWxzaXZpdHkgd2FzIHBvc2l0aXZlbHkgcmVsYXRlZCB3aXRoIGFkaGVyZW5jZSB0byB0aGUgdW5oZWFsdGh5IFdlc3Rlcm4gZGlldCBbzrIgPSAxLjU5ICg5NSVDSSAwLjU5LCAyLjU4KV0gb3ZlciB0aW1lLiBBbiBpbnRlcmFjdGlvbiBieSBpbnRlcnZlbnRpb24gZ3JvdXAgd2FzIGZvdW5kLCB3aXRoIHRob3NlIHBhcnRpY2lwYW50cyBpbiB0aGUgaW50ZXJ2ZW50aW9uIGdyb3VwIHdpdGggaGlnaCBpbXB1bHNpdml0eSBsZXZlbHMgaGF2aW5nIGxvd2VyIGFkaGVyZW5jZSB0byBzZXZlcmFsIGhlYWx0aHkgZGlldGFyeSBwYXR0ZXJucy4gQ29uY2x1c2lvbnM6IEhlaWdodGVuZWQgaW1wdWxzaXZpdHkgd2FzIGxvbmdpdHVkaW5hbGx5IGFzc29jaWF0ZWQgd2l0aCBsb3dlciBhZGhlcmVuY2UgdG8gaGVhbHRoeSBkaWV0YXJ5IHBhdHRlcm5zIGFuZCBoaWdoZXIgYWRoZXJlbmNlIHRvIHRoZSBXZXN0ZXJuIGRpZXQgb3ZlciAzwqB5ZWFycyBvZiBmb2xsb3ctdXAuIEZ1cnRoZXJtb3JlLCBudXRyaXRpb25hbCBpbnRlcnZlbnRpb24gcHJvZ3JhbXMgc2hvdWxkIGNvbnNpZGVyIGltcHVsc2l2aXR5IGFzIGEgcmVsZXZhbnQgZmFjdG9yIGZvciB0aGUgaW50ZXJ2ZW50aW9uIHN1Y2Nlc3MuIFRyaWFsIHJlZ2lzdHJhdGlvbjogTmFtZSBvZiByZWdpc3RyeTogRWZmZWN0IG9mIGFuIGVuZXJneS1yZXN0cmljdGVkIE1lZGl0ZXJyYW5lYW4gZGlldCwgcGh5c2ljYWwgYWN0aXZpdHkgYW5kIGJlaGF2aW9yYWwgaW50ZXJ2ZW50aW9uIG9uIHRoZSBwcmltYXJ5IHByZXZlbnRpb24gb2YgY2FyZGlvdmFzY3VsYXIgZGlzZWFzZS4gVHJpYWwgcmVnaXN0cmF0aW9uIG51bWJlcjogSVNSQ1ROIDg5LDg5OCw4NzAuIERhdGUgb2YgcmVnaXN0cmF0aW9uOiAwNS8yOC8yMDE0LiIsInB1Ymxpc2hlciI6IkludCBKIEJlaGF2IE51dHIgUGh5cyBBY3QiLCJpc3N1ZSI6IjEiLCJ2b2x1bWUiOiIxOSIsImNvbnRhaW5lci10aXRsZS1zaG9ydCI6IiJ9LCJpc1RlbXBvcmFyeSI6ZmFsc2V9XX0=&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id&quot;:&quot;d4914517-d29a-39be-ae58-6179535486e1&quot;,&quot;itemData&quot;:{&quot;type&quot;:&quot;article-journal&quot;,&quot;id&quot;:&quot;d4914517-d29a-39be-ae58-6179535486e1&quot;,&quot;title&quot;:&quot;Impulsivity is longitudinally associated with healthy and unhealthy dietary patterns in individuals with overweight or obesity and metabolic syndrome within the framework of the PREDIMED-Plus trial&quot;,&quot;author&quot;:[{&quot;family&quot;:&quot;Gómez-Martínez&quot;,&quot;given&quot;:&quot;Carlos&quot;,&quot;parse-names&quot;:false,&quot;dropping-particle&quot;:&quot;&quot;,&quot;non-dropping-particle&quot;:&quot;&quot;},{&quot;family&quot;:&quot;Babio&quot;,&quot;given&quot;:&quot;Nancy&quot;,&quot;parse-names&quot;:false,&quot;dropping-particle&quot;:&quot;&quot;,&quot;non-dropping-particle&quot;:&quot;&quot;},{&quot;family&quot;:&quot;Júlvez&quot;,&quot;given&quot;:&quot;Jordi&quot;,&quot;parse-names&quot;:false,&quot;dropping-particle&quot;:&quot;&quot;,&quot;non-dropping-particle&quot;:&quot;&quot;},{&quot;family&quot;:&quot;Nishi&quot;,&quot;given&quot;:&quot;Stephanie K.&quot;,&quot;parse-names&quot;:false,&quot;dropping-particle&quot;:&quot;&quot;,&quot;non-dropping-particle&quot;:&quot;&quot;},{&quot;family&quot;:&quot;Fernández-Aranda&quot;,&quot;given&quot;:&quot;Fernando&quot;,&quot;parse-names&quot;:false,&quot;dropping-particle&quot;:&quot;&quot;,&quot;non-dropping-particle&quot;:&quot;&quot;},{&quot;family&quot;:&quot;Martínez-González&quot;,&quot;given&quot;:&quot;Miguel Ángel&quot;,&quot;parse-names&quot;:false,&quot;dropping-particle&quot;:&quot;&quot;,&quot;non-dropping-particle&quot;:&quot;&quot;},{&quot;family&quot;:&quot;Cuenca-Royo&quot;,&quot;given&quot;:&quot;Aida&quot;,&quot;parse-names&quot;:false,&quot;dropping-particle&quot;:&quot;&quot;,&quot;non-dropping-particle&quot;:&quot;&quot;},{&quot;family&quot;:&quot;Fernández&quot;,&quot;given&quot;:&quot;Rebeca&quot;,&quot;parse-names&quot;:false,&quot;dropping-particle&quot;:&quot;&quot;,&quot;non-dropping-particle&quot;:&quot;&quot;},{&quot;family&quot;:&quot;Jiménez-Murcia&quot;,&quot;given&quot;:&quot;Susana&quot;,&quot;parse-names&quot;:false,&quot;dropping-particle&quot;:&quot;&quot;,&quot;non-dropping-particle&quot;:&quot;&quot;},{&quot;family&quot;:&quot;la Torre&quot;,&quot;given&quot;:&quot;Rafael&quot;,&quot;parse-names&quot;:false,&quot;dropping-particle&quot;:&quot;&quot;,&quot;non-dropping-particle&quot;:&quot;de&quot;},{&quot;family&quot;:&quot;Pintó&quot;,&quot;given&quot;:&quot;Xavier&quot;,&quot;parse-names&quot;:false,&quot;dropping-particle&quot;:&quot;&quot;,&quot;non-dropping-particle&quot;:&quot;&quot;},{&quot;family&quot;:&quot;Bloemendaal&quot;,&quot;given&quot;:&quot;Mirjam&quot;,&quot;parse-names&quot;:false,&quot;dropping-particle&quot;:&quot;&quot;,&quot;non-dropping-particle&quot;:&quot;&quot;},{&quot;family&quot;:&quot;Fitó&quot;,&quot;given&quot;:&quot;Montse&quot;,&quot;parse-names&quot;:false,&quot;dropping-particle&quot;:&quot;&quot;,&quot;non-dropping-particle&quot;:&quot;&quot;},{&quot;family&quot;:&quot;Corella&quot;,&quot;given&quot;:&quot;Dolores&quot;,&quot;parse-names&quot;:false,&quot;dropping-particle&quot;:&quot;&quot;,&quot;non-dropping-particle&quot;:&quot;&quot;},{&quot;family&quot;:&quot;Arias&quot;,&quot;given&quot;:&quot;Alejandro&quot;,&quot;parse-names&quot;:false,&quot;dropping-particle&quot;:&quot;&quot;,&quot;non-dropping-particle&quot;:&quot;&quot;},{&quot;family&quot;:&quot;Salas-Salvadó&quot;,&quot;given&quot;:&quot;Jordi&quot;,&quot;parse-names&quot;:false,&quot;dropping-particle&quot;:&quot;&quot;,&quot;non-dropping-particle&quot;:&quot;&quot;}],&quot;container-title&quot;:&quot;International Journal of Behavioral Nutrition and Physical Activity&quot;,&quot;accessed&quot;:{&quot;date-parts&quot;:[[2023,1,26]]},&quot;DOI&quot;:&quot;10.1186/s12966-022-01335-8&quot;,&quot;ISSN&quot;:&quot;1479-5868&quot;,&quot;URL&quot;:&quot;https://ijbnpa.biomedcentral.com/articles/10.1186/s12966-022-01335-8&quot;,&quot;issued&quot;:{&quot;date-parts&quot;:[[2022,8,8]]},&quot;page&quot;:&quot;101&quot;,&quot;abstract&quot;:&quot;Background: Few studies have analyzed the associations between impulsivity and dietary patterns. Some of them have shown a cross-sectional inverse relationship between impulsivity and healthy diet scores, whereas others reported a positive association with unhealthy dietary assessments. We aimed to examine longitudinal associations of impulsivity trait with adherence to healthy and unhealthy dietary patterns in older participants at high risk of cardiovascular disease over 3 years of follow-up. Methods: A 3-year prospective cohort analysis within the PREDIMED-Plus-Cognition study conducted in 4 PREDIMED-Plus study centers was performed. The PREDIMED-Plus study aimed to test the beneficial effect of a lifestyle intervention on the primary prevention of cardiovascular disease. The participants with overweight or obesity and metabolic syndrome included in the present study (n = 462; mean age of 65.3 years; 51.5% female) completed both the UPPS-P Impulsive Behavior Scale (range: 0–236 points) and the 143-item Food Frequency Questionnaire at baseline, 1-year and 3-years of follow-up. Ten diet scores assessing healthy and unhealthy dietary patterns were evaluated. Linear mixed models were performed adjusting by several confounders to study the longitudinal associations between impulsivity trait and adherence to dietary pattern scores over 3 years of follow-up (also assessing interactions by sex, age, and intervention group). Results: Impulsivity were negatively associated with adherence to the Healthy Plant-Based [β = -0.92 (95%CI -1.67, -0.16)], Mediterranean [β = -0.43 (95%CI -0.79, -0.07)], Energy-Restricted Mediterranean [β = -0.76 (95%CI -1.16, -0.37)], Alternative Healthy Eating Index [β = -0.88 (95%CI -1.52, -0.23)], Portfolio [β = -0.57 (95%CI -0.91, -0.22)], and DASH [β = -0.50 (95%CI -0.79, -0.22)] diet scores over 3 years of follow-up, whereas impulsivity was positively related with adherence to the unhealthy Western diet [β = 1.59 (95%CI 0.59, 2.58)] over time. An interaction by intervention group was found, with those participants in the intervention group with high impulsivity levels having lower adherence to several healthy dietary patterns. Conclusions: Heightened impulsivity was longitudinally associated with lower adherence to healthy dietary patterns and higher adherence to the Western diet over 3 years of follow-up. Furthermore, nutritional intervention programs should consider impulsivity as a relevant factor for the intervention success. Trial registration: Name of registry: Effect of an energy-restricted Mediterranean diet, physical activity and behavioral intervention on the primary prevention of cardiovascular disease. Trial registration number: ISRCTN 89,898,870. Date of registration: 05/28/2014.&quot;,&quot;publisher&quot;:&quot;Int J Behav Nutr Phys Act&quot;,&quot;issue&quot;:&quot;1&quot;,&quot;volume&quot;:&quot;19&quot;,&quot;container-title-short&quot;:&quot;&quot;},&quot;isTemporary&quot;:false}]},{&quot;citationID&quot;:&quot;MENDELEY_CITATION_44b894eb-e2be-4ab9-9d74-78fd21c38403&quot;,&quot;properties&quot;:{&quot;noteIndex&quot;:0},&quot;isEdited&quot;:false,&quot;manualOverride&quot;:{&quot;isManuallyOverridden&quot;:false,&quot;citeprocText&quot;:&quot;[10]&quot;,&quot;manualOverrideText&quot;:&quot;&quot;},&quot;citationTag&quot;:&quot;MENDELEY_CITATION_v3_eyJjaXRhdGlvbklEIjoiTUVOREVMRVlfQ0lUQVRJT05fNDRiODk0ZWItZTJiZS00YWI5LTlkNzQtNzhmZDIxYzM4NDA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c597c797-cca5-47de-ae2d-a578cce0bdc7&quot;,&quot;properties&quot;:{&quot;noteIndex&quot;:0},&quot;isEdited&quot;:false,&quot;manualOverride&quot;:{&quot;isManuallyOverridden&quot;:false,&quot;citeprocText&quot;:&quot;[18]&quot;,&quot;manualOverrideText&quot;:&quot;&quot;},&quot;citationTag&quot;:&quot;MENDELEY_CITATION_v3_eyJjaXRhdGlvbklEIjoiTUVOREVMRVlfQ0lUQVRJT05fYzU5N2M3OTctY2NhNS00N2RlLWFlMmQtYTU3OGNjZTBiZGM3IiwicHJvcGVydGllcyI6eyJub3RlSW5kZXgiOjB9LCJpc0VkaXRlZCI6ZmFsc2UsIm1hbnVhbE92ZXJyaWRlIjp7ImlzTWFudWFsbHlPdmVycmlkZGVuIjpmYWxzZSwiY2l0ZXByb2NUZXh0IjoiWzE4XS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quot;,&quot;citationItems&quot;:[{&quot;id&quot;:&quot;54674440-7b52-3a5e-8f67-141ebd00931b&quot;,&quot;itemData&quot;:{&quot;type&quot;:&quot;article-journal&quot;,&quot;id&quot;:&quot;54674440-7b52-3a5e-8f67-141ebd00931b&quot;,&quot;title&quot;:&quot;Programme National Nutrition Santé – guidelines score 2 (PNNS-GS2): development and validation of a diet quality score reflecting the 2017 French dietary guidelines&quot;,&quot;author&quot;:[{&quot;family&quot;:&quot;Chaltiel&quot;,&quot;given&quot;:&quot;Dan&quot;,&quot;parse-names&quot;:false,&quot;dropping-particle&quot;:&quot;&quot;,&quot;non-dropping-particle&quot;:&quot;&quot;},{&quot;family&quot;:&quot;Adjibade&quot;,&quot;given&quot;:&quot;Moufidath&quot;,&quot;parse-names&quot;:false,&quot;dropping-particle&quot;:&quot;&quot;,&quot;non-dropping-particle&quot;:&quot;&quot;},{&quot;family&quot;:&quot;Deschamps&quot;,&quot;given&quot;:&quot;Valérie&quot;,&quot;parse-names&quot;:false,&quot;dropping-particle&quot;:&quot;&quot;,&quot;non-dropping-particle&quot;:&quot;&quot;},{&quot;family&quot;:&quot;Touvier&quot;,&quot;given&quot;:&quot;Mathild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accessed&quot;:{&quot;date-parts&quot;:[[2023,2,16]]},&quot;DOI&quot;:&quot;10.1017/S0007114519001181&quot;,&quot;ISSN&quot;:&quot;0007-1145&quot;,&quot;URL&quot;:&quot;https://www.cambridge.org/core/product/identifier/S0007114519001181/type/journal_article&quot;,&quot;issued&quot;:{&quot;date-parts&quot;:[[2019,8,25]]},&quot;page&quot;:&quot;331-342&quot;,&quot;abstract&quot;:&quot;&lt;p&gt;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 &lt;sc&gt;sd&lt;/sc&gt; 3·1) in women and −0·3 ( &lt;sc&gt;sd&lt;/sc&gt;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lt;italic&gt;n&lt;/italic&gt; -3 PUFA (+0·2/+0·2 % of energy intake), fibres (+8·7/+10·7 g) and vitamin C (+36·6/+43·8 mg). Associations between PNNS-GS2 and sociodemographic and nutritional factors arguing for its validation are coherent. Further studies are needed to evaluate its association with mortality and morbidity. &lt;/p&gt;&quot;,&quot;publisher&quot;:&quot;Br J Nutr&quot;,&quot;issue&quot;:&quot;03&quot;,&quot;volume&quot;:&quot;122&quot;,&quot;container-title-short&quot;:&quot;&quot;},&quot;isTemporary&quot;:false}]},{&quot;citationID&quot;:&quot;MENDELEY_CITATION_e34003d8-68e6-4412-b0f4-4638aa66890b&quot;,&quot;properties&quot;:{&quot;noteIndex&quot;:0},&quot;isEdited&quot;:false,&quot;manualOverride&quot;:{&quot;isManuallyOverridden&quot;:false,&quot;citeprocText&quot;:&quot;[19]&quot;,&quot;manualOverrideText&quot;:&quot;&quot;},&quot;citationTag&quot;:&quot;MENDELEY_CITATION_v3_eyJjaXRhdGlvbklEIjoiTUVOREVMRVlfQ0lUQVRJT05fZTM0MDAzZDgtNjhlNi00NDEyLWIwZjQtNDYzOGFhNjY4OTBiIiwicHJvcGVydGllcyI6eyJub3RlSW5kZXgiOjB9LCJpc0VkaXRlZCI6ZmFsc2UsIm1hbnVhbE92ZXJyaWRlIjp7ImlzTWFudWFsbHlPdmVycmlkZGVuIjpmYWxzZSwiY2l0ZXByb2NUZXh0IjoiWzE5XSIsIm1hbnVhbE92ZXJyaWRlVGV4dCI6IiJ9LCJjaXRhdGlvbkl0ZW1zIjpbeyJpZCI6IjY4MGJmYTEwLThmYjItMzgyZC1hZDFlLWIzNWU1NDcyNTU4MCIsIml0ZW1EYXRhIjp7InR5cGUiOiJhcnRpY2xlLWpvdXJuYWwiLCJpZCI6IjY4MGJmYTEwLThmYjItMzgyZC1hZDFlLWIzNWU1NDcyNTU4MCIsInRpdGxlIjoiUXVlc3Rpb25uYWlyZSBhbmQgYmVoYXZpb3JhbCB0YXNrIG1lYXN1cmVzIG9mIGltcHVsc2l2aXR5IGFyZSBkaWZmZXJlbnRpYWxseSBhc3NvY2lhdGVkIHdpdGggYm9keSBtYXNzIGluZGV4OiBBIGNvbXByZWhlbnNpdmUgbWV0YS1hbmFseXNpcy4iLCJhdXRob3IiOlt7ImZhbWlseSI6IkVtZXJ5IiwiZ2l2ZW4iOiJSZWJlY2NhIEwuIiwicGFyc2UtbmFtZXMiOmZhbHNlLCJkcm9wcGluZy1wYXJ0aWNsZSI6IiIsIm5vbi1kcm9wcGluZy1wYXJ0aWNsZSI6IiJ9LHsiZmFtaWx5IjoiTGV2aW5lIiwiZ2l2ZW4iOiJNaWNoZWxlIEQuIiwicGFyc2UtbmFtZXMiOmZhbHNlLCJkcm9wcGluZy1wYXJ0aWNsZSI6IiIsIm5vbi1kcm9wcGluZy1wYXJ0aWNsZSI6IiJ9XSwiY29udGFpbmVyLXRpdGxlIjoiUHN5Y2hvbG9naWNhbCBCdWxsZXRpbiIsImFjY2Vzc2VkIjp7ImRhdGUtcGFydHMiOltbMjAyMiwyLDRdXX0sIkRPSSI6IjEwLjEwMzcvYnVsMDAwMDEwNSIsIklTU04iOiIxOTM5LTE0NTUiLCJQTUlEIjoiMjg0OTM3MjUiLCJVUkwiOiJodHRwczovL3B1Ym1lZC5uY2JpLm5sbS5uaWguZ292LzI4NDkzNzI1LyIsImlzc3VlZCI6eyJkYXRlLXBhcnRzIjpbWzIwMTcsOCwxXV19LCJwYWdlIjoiODY4LTkwMiIsImFic3RyYWN0IjoiQWx0aG91Z2ggaW1wdWxzaXZpdHkgaGFzIGJlZW4gaW1wbGljYXRlZCBpbiB0aGUgZGV2ZWxvcG1lbnQgYW5kIG1haW50ZW5hbmNlIG9mIG9iZXNpdHksIGV2aWRlbmNlIGxpbmtpbmcgaW1wdWxzaXZpdHkgdG8gb2Jlc2l0eSBoYXMgYmVlbiBtaXhlZC4gVGhlc2UgbWl4ZWQgZmluZGluZ3MgbWF5IGJlIHJlbGF0ZWQgdG8gZGlmZmVyZW5jZXMgaW4gdGhlIHR5cGUgb2YgaW1wdWxzaXZpdHkgbWVhc3VyZXMgdXNlZCBhbmQgdGhlIHZhcmllZCBkb21haW5zIG9mIGltcHVsc2l2aXR5IGFzc2Vzc2VkIGJ5IGVhY2ggbWVhc3VyZS4gVGhlIHByZXNlbnQgbWV0YS1hbmFseXNpcyBhaW1lZCB0byBleGFtaW5lIHRoZSBpbXBhY3Qgb2YgbWVhc3VyZW1lbnQgc2VsZWN0aW9uIG9uIHRoZSByZWxhdGlvbnNoaXAgYmV0d2VlbiBpbXB1bHNpdml0eSBhbmQgYm9keSBtYXNzIGluZGV4IChCTUkpLiBBIHRvdGFsIG9mIDE0MiBhcnRpY2xlcyBtZXQgaW5jbHVzaW9uIGNyaXRlcmlhIGFuZCB3ZXJlIGNvbXByaXNlZCBvZiAzMTUsODE4IHBhcnRpY2lwYW50cy4gRWZmZWN0IHNpemVzIGNvbnNpc3RlZCBvZiBGaXNoZXIncyB6LXRyYW5zZm9ybWVkIGNvcnJlbGF0aW9uIGNvZWZmaWNpZW50cywgd2hpY2ggd2VyZSB3ZWlnaHRlZCBieSB0aGUgaW52ZXJzZSB2YXJpYW5jZSB0byBlc3RhYmxpc2ggdGhlIGdyYW5kIG1lYW4gZXN0aW1hdGUgb2YgdGhlIHJlbGF0aW9uc2hpcCBiZXR3ZWVuIGltcHVsc2l2aXR5IGFuZCBCTUkuIE92ZXJhbGwgd2VpZ2h0ZWQgbWVhbiBlZmZlY3Qgc2l6ZXMgYWxzbyB3ZXJlIGNvbXB1dGVkIGZvciBlYWNoIHR5cGUgYW5kIGRvbWFpbiBvZiBpbXB1bHNpdml0eSBtZWFzdXJlLiBNb2RlcmF0b3IgYW5hbHlzZXMgd2VyZSBjb25kdWN0ZWQgdXNpbmcgYSBtaXhlZC1lZmZlY3RzIGFwcHJvYWNoIHRvIGRldGVybWluZSBpZiB0aGUgcmVsYXRpb25zaGlwIGJldHdlZW4gaW1wdWxzaXZpdHkgYW5kIEJNSSB2YXJpZWQgYmV0d2VlbiB0aGUgdHlwZXMgb2YgaW1wdWxzaXZpdHkgbWVhc3VyZXMgdXNlZC4gT24gYXZlcmFnZSwgcGFydGljaXBhbnRzIHdlcmUgMzIuMjUgKFNEID0gMTIuNDEpIHllYXJzIG9mIGFnZSwgd2l0aCBhIEJNSSBvZiAyNi42MyAoU0QgPSA1LjczKSBrZy9tMi4gVGhlIG92ZXJhbGwgcmVsYXRpb25zaGlwIGJldHdlZW4gaW1wdWxzaXZpdHkgYW5kIEJNSSB3YXMgc21hbGwgYnV0IHNpZ25pZmljYW50IChyID0gLjA3KS4gQmVoYXZpb3JhbCB0YXNrIG1lYXN1cmVzIG9mIGltcHVsc2l2aXR5IHByb2R1Y2VkIHNpZ25pZmljYW50bHkgbGFyZ2VyIGVmZmVjdCBzaXplcyAociA9IC4xMCkgdGhhbiBkaWQgcXVlc3Rpb25uYWlyZSBtZWFzdXJlcyBvZiBpbXB1bHNpdml0eSAociA9IC4wNSkuIERvbWFpbnMgb2YgaW1wdWxzaXZpdHkgdGhhdCBhc3Nlc3NlZCBkaXNpbmhpYml0ZWQgYmVoYXZpb3JzIChyID0gLjEwKSwgYXR0ZW50aW9uYWwgZGVmaWNpdHMgKHIgPSAuMTEpLCBpbXB1bHNpdmUgZGVjaXNpb24tbWFraW5nIChyID0gLjEwKSwgYW5kIGNvZ25pdGl2ZSBpbmZsZXhpYmlsaXR5IChyID0gLjE3KSBwcm9kdWNlZCBzaWduaWZpY2FudCBlZmZlY3Qgc2l6ZXMuIFRoZXNlIG1ldGEtYW5hbHl0aWMgZmluZGluZ3MgZGVtb25zdHJhdGUgdGhhdCBpbXB1bHNpdml0eSBpcyBwb3NpdGl2ZWx5IGFzc29jaWF0ZWQgd2l0aCBCTUkgYW5kIGZ1cnRoZXIgZG9jdW1lbnQgdGhhdCB0aGlzIGFzc29jaWF0aW9uIHZhcmllcyBieSB0aGUgdHlwZSBvZiBpbXB1bHNpdml0eSBtZWFzdXJlIHVzZWQgYW5kIHRoZSBkb21haW4gb2YgaW1wdWxzaXZpdHkgYXNzZXNzZWQuIiwicHVibGlzaGVyIjoiUHN5Y2hvbCBCdWxsIiwiaXNzdWUiOiI4Iiwidm9sdW1lIjoiMTQzIiwiY29udGFpbmVyLXRpdGxlLXNob3J0IjoiUHN5Y2hvbCBCdWxsIn0sImlzVGVtcG9yYXJ5IjpmYWxzZX1dfQ==&quot;,&quot;citationItems&quot;:[{&quot;id&quot;:&quot;680bfa10-8fb2-382d-ad1e-b35e54725580&quot;,&quot;itemData&quot;:{&quot;type&quot;:&quot;article-journal&quot;,&quot;id&quot;:&quot;680bfa10-8fb2-382d-ad1e-b35e54725580&quot;,&quot;title&quot;:&quot;Questionnaire and behavioral task measures of impulsivity are differentially associated with body mass index: A comprehensive meta-analysis.&quot;,&quot;author&quot;:[{&quot;family&quot;:&quot;Emery&quot;,&quot;given&quot;:&quot;Rebecca L.&quot;,&quot;parse-names&quot;:false,&quot;dropping-particle&quot;:&quot;&quot;,&quot;non-dropping-particle&quot;:&quot;&quot;},{&quot;family&quot;:&quot;Levine&quot;,&quot;given&quot;:&quot;Michele D.&quot;,&quot;parse-names&quot;:false,&quot;dropping-particle&quot;:&quot;&quot;,&quot;non-dropping-particle&quot;:&quot;&quot;}],&quot;container-title&quot;:&quot;Psychological Bulletin&quot;,&quot;accessed&quot;:{&quot;date-parts&quot;:[[2022,2,4]]},&quot;DOI&quot;:&quot;10.1037/bul0000105&quot;,&quot;ISSN&quot;:&quot;1939-1455&quot;,&quot;PMID&quot;:&quot;28493725&quot;,&quot;URL&quot;:&quot;https://pubmed.ncbi.nlm.nih.gov/28493725/&quot;,&quot;issued&quot;:{&quot;date-parts&quot;:[[2017,8,1]]},&quot;page&quot;:&quot;868-902&quot;,&quot;abstract&quot;:&quot;Although impulsivity has been implicated in the development and maintenance of obesity, evidence linking impulsivity to obesity has been mixed. These mixed findings may be related to differences in the type of impulsivity measures used and the varied domains of impulsivity assessed by each measure. The present meta-analysis aimed to examine the impact of measurement selection on the relationship between impulsivity and body mass index (BMI). A total of 142 articles met inclusion criteria and were comprised of 315,818 participants. Effect sizes consisted of Fisher's z-transformed correlation coefficients, which were weighted by the inverse variance to establish the grand mean estimate of the relationship between impulsivity and BMI. Overall weighted mean effect sizes also were computed for each type and domain of impulsivity measure. Moderator analyses were conducted using a mixed-effects approach to determine if the relationship between impulsivity and BMI varied between the types of impulsivity measures used. On average, participants were 32.25 (SD = 12.41) years of age, with a BMI of 26.63 (SD = 5.73) kg/m2. The overall relationship between impulsivity and BMI was small but significant (r = .07). Behavioral task measures of impulsivity produced significantly larger effect sizes (r = .10) than did questionnaire measures of impulsivity (r = .05). Domains of impulsivity that assessed disinhibited behaviors (r = .10), attentional deficits (r = .11), impulsive decision-making (r = .10), and cognitive inflexibility (r = .17) produced significant effect sizes. These meta-analytic findings demonstrate that impulsivity is positively associated with BMI and further document that this association varies by the type of impulsivity measure used and the domain of impulsivity assessed.&quot;,&quot;publisher&quot;:&quot;Psychol Bull&quot;,&quot;issue&quot;:&quot;8&quot;,&quot;volume&quot;:&quot;143&quot;,&quot;container-title-short&quot;:&quot;Psychol Bull&quot;},&quot;isTemporary&quot;:false}]},{&quot;citationID&quot;:&quot;MENDELEY_CITATION_f96c431d-04e6-4c62-8aaa-dfc1dde78423&quot;,&quot;properties&quot;:{&quot;noteIndex&quot;:0},&quot;isEdited&quot;:false,&quot;manualOverride&quot;:{&quot;isManuallyOverridden&quot;:false,&quot;citeprocText&quot;:&quot;[10]&quot;,&quot;manualOverrideText&quot;:&quot;&quot;},&quot;citationTag&quot;:&quot;MENDELEY_CITATION_v3_eyJjaXRhdGlvbklEIjoiTUVOREVMRVlfQ0lUQVRJT05fZjk2YzQzMWQtMDRlNi00YzYyLThhYWEtZGZjMWRkZTc4NDI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ff7e7702-0849-4532-91ed-9a49687fa6a8&quot;,&quot;properties&quot;:{&quot;noteIndex&quot;:0},&quot;isEdited&quot;:false,&quot;manualOverride&quot;:{&quot;isManuallyOverridden&quot;:false,&quot;citeprocText&quot;:&quot;[20]&quot;,&quot;manualOverrideText&quot;:&quot;&quot;},&quot;citationTag&quot;:&quot;MENDELEY_CITATION_v3_eyJjaXRhdGlvbklEIjoiTUVOREVMRVlfQ0lUQVRJT05fZmY3ZTc3MDItMDg0OS00NTMyLTkxZWQtOWE0OTY4N2ZhNmE4IiwicHJvcGVydGllcyI6eyJub3RlSW5kZXgiOjB9LCJpc0VkaXRlZCI6ZmFsc2UsIm1hbnVhbE92ZXJyaWRlIjp7ImlzTWFudWFsbHlPdmVycmlkZGVuIjpmYWxzZSwiY2l0ZXByb2NUZXh0IjoiWzIwXSIsIm1hbnVhbE92ZXJyaWRlVGV4dCI6IiJ9LCJjaXRhdGlvbkl0ZW1zIjpbeyJpZCI6ImMzMDBlZmRmLWUyOTItMzJmNi1hNTRjLWY3NzNlY2M3ZDE2NSIsIml0ZW1EYXRhIjp7InR5cGUiOiJhcnRpY2xlLWpvdXJuYWwiLCJpZCI6ImMzMDBlZmRmLWUyOTItMzJmNi1hNTRjLWY3NzNlY2M3ZDE2NSIsInRpdGxlIjoiQXNzb2NpYXRpb24gYmV0d2VlbiBhdHRlbnRpb24tZGVmaWNpdC9oeXBlcmFjdGl2aXR5IGRpc29yZGVyIHN5bXB0b21zIGFuZCBvYmVzaXR5IGFuZCBoeXBlcnRlbnNpb24gaW4gZWFybHkgYWR1bHRob29kOiBhIHBvcHVsYXRpb24tYmFzZWQgc3R1ZHkiLCJhdXRob3IiOlt7ImZhbWlseSI6IkZ1ZW1tZWxlciIsImdpdmVuIjoiQi4gRi4iLCJwYXJzZS1uYW1lcyI6ZmFsc2UsImRyb3BwaW5nLXBhcnRpY2xlIjoiIiwibm9uLWRyb3BwaW5nLXBhcnRpY2xlIjoiIn0seyJmYW1pbHkiOiLDmHN0YnllIiwiZ2l2ZW4iOiJULiIsInBhcnNlLW5hbWVzIjpmYWxzZSwiZHJvcHBpbmctcGFydGljbGUiOiIiLCJub24tZHJvcHBpbmctcGFydGljbGUiOiIifSx7ImZhbWlseSI6IllhbmciLCJnaXZlbiI6IkMuIiwicGFyc2UtbmFtZXMiOmZhbHNlLCJkcm9wcGluZy1wYXJ0aWNsZSI6IiIsIm5vbi1kcm9wcGluZy1wYXJ0aWNsZSI6IiJ9LHsiZmFtaWx5IjoiTWNDbGVybm9uIiwiZ2l2ZW4iOiJGLiBKLiIsInBhcnNlLW5hbWVzIjpmYWxzZSwiZHJvcHBpbmctcGFydGljbGUiOiIiLCJub24tZHJvcHBpbmctcGFydGljbGUiOiIifSx7ImZhbWlseSI6IktvbGxpbnMiLCJnaXZlbiI6IlMuIEguIiwicGFyc2UtbmFtZXMiOmZhbHNlLCJkcm9wcGluZy1wYXJ0aWNsZSI6IiIsIm5vbi1kcm9wcGluZy1wYXJ0aWNsZSI6IiJ9XSwiY29udGFpbmVyLXRpdGxlIjoiSW50ZXJuYXRpb25hbCBKb3VybmFsIG9mIE9iZXNpdHkgMjAxMSAzNTo2IiwiYWNjZXNzZWQiOnsiZGF0ZS1wYXJ0cyI6W1syMDIzLDEsMjddXX0sIkRPSSI6IjEwLjEwMzgvaWpvLjIwMTAuMjE0IiwiSVNTTiI6IjE0NzYtNTQ5NyIsIlBNSUQiOiIyMDk3NTcyNyIsIlVSTCI6Imh0dHBzOi8vd3d3Lm5hdHVyZS5jb20vYXJ0aWNsZXMvaWpvMjAxMDIxNCIsImlzc3VlZCI6eyJkYXRlLXBhcnRzIjpbWzIwMTAsMTAsMjZdXX0sInBhZ2UiOiI4NTItODYyIiwiYWJzdHJhY3QiOiJUbyBleGFtaW5lIHRoZSBhc3NvY2lhdGlvbnMgYmV0d2VlbiBhdHRlbnRpb24tZGVmaWNpdC9oeXBlcmFjdGl2aXR5IGRpc29yZGVyIChBREhEKSBzeW1wdG9tcywgb2Jlc2l0eSBhbmQgaHlwZXJ0ZW5zaW9uIGluIHlvdW5nIGFkdWx0cyBpbiBhIGxhcmdlIHBvcHVsYXRpb24tYmFzZWQgY29ob3J0LiBUaGUgc3R1ZHkgcG9wdWxhdGlvbiBjb25zaXN0ZWQgb2YgMTXigIkxOTcgcmVzcG9uZGVudHMgZnJvbSB0aGUgTmF0aW9uYWwgTG9uZ2l0dWRpbmFsIFN0dWR5IG9mIEFkb2xlc2NlbnQgSGVhbHRoLCBhIG5hdGlvbmFsbHkgcmVwcmVzZW50YXRpdmUgc2FtcGxlIG9mIGFkb2xlc2NlbnRzIGZvbGxvd2VkIGZyb20gMTk5NSB0byAyMDA5IGluIHRoZSBVbml0ZWQgU3RhdGVzLiBNdWx0aW5vbWlhbCBsb2dpc3RpYyBhbmQgbG9naXN0aWMgbW9kZWxzIGV4YW1pbmVkIHRoZSBvZGRzIG9mIG92ZXJ3ZWlnaHQsIG9iZXNpdHkgYW5kIGh5cGVydGVuc2lvbiBpbiBhZHVsdGhvb2QgaW4gcmVsYXRpb24gdG8gcmV0cm9zcGVjdGl2ZWx5IHJlcG9ydGVkIEFESEQgc3ltcHRvbXMuIExhdGVudCBjdXJ2ZSBtb2RlbGluZyB3YXMgdXNlZCB0byBhc3Nlc3MgdGhlIGFzc29jaWF0aW9uIGJldHdlZW4gc3ltcHRvbXMgYW5kIG5hdHVyYWxseSBvY2N1cnJpbmcgY2hhbmdlcyBpbiBib2R5IG1hc3MgaW5kZXggKEJNSSkgZnJvbSBhZG9sZXNjZW5jZSB0byBhZHVsdGhvb2QuIExpbmVhciBhc3NvY2lhdGlvbiB3YXMgaWRlbnRpZmllZCBiZXR3ZWVuIHRoZSBudW1iZXIgb2YgaW5hdHRlbnRpdmUgKElOKSBhbmQgaHlwZXJhY3RpdmUvaW1wdWxzaXZlIChISSkgc3ltcHRvbXMgYW5kIHdhaXN0IGNpcmN1bWZlcmVuY2UsIEJNSSwgZGlhc3RvbGljIGJsb29kIHByZXNzdXJlIGFuZCBzeXN0b2xpYyBibG9vZCBwcmVzc3VyZSAoYWxsIFAtdmFsdWVzIGZvciB0cmVuZCAmbHQ7MC4wNSkuIENvbnRyb2xsaW5nIGZvciBkZW1vZ3JhcGhpYyB2YXJpYWJsZXMsIHBoeXNpY2FsIGFjdGl2aXR5LCBhbGNvaG9sIHVzZSwgc21va2luZyBhbmQgZGVwcmVzc2l2ZSBzeW1wdG9tcywgdGhvc2Ugd2l0aCB0aHJlZSBvciBtb3JlIEhJIG9yIElOIHN5bXB0b21zIGhhZCB0aGUgaGlnaGVzdCBvZGRzIG9mIG9iZXNpdHkgKEhJIDMrLCBvZGRzIHJhdGlvIChPUik9MS41MCwgOTUlIGNvbmZpZGVuY2UgaW50ZXJ2YWwgKENJKT0xLjIy4oiSMi44MzsgSU4gMyssIE9SPTEuMjEsIDk1JSBDST0xLjAy4oiSMS40NCkgY29tcGFyZWQgd2l0aCB0aG9zZSB3aXRoIG5vIEhJIG9yIElOIHN5bXB0b21zLiBISSBzeW1wdG9tcyBhdCB0aGUgMysgbGV2ZWwgd2VyZSBzaWduaWZpY2FudGx5IGFzc29jaWF0ZWQgd2l0aCBhIGhpZ2hlciBPUiBvZiBoeXBlcnRlbnNpb24gKEhJIDMrLCBPUj0xLjI0LCA5NSUgQ0k9MS4wMeKIkjEuNTE7IEhJIGNvbnRpbnVvdXMsIE9SPTEuMDQsIDk1JSBDST0xLjAw4oiSMS4wOSksIGJ1dCBhc3NvY2lhdGlvbnMgd2VyZSBub25zaWduaWZpY2FudCB3aGVuIG1vZGVscyB3ZXJlIGFkanVzdGVkIGZvciBCTUkuIExhdGVudCBncm93dGggbW9kZWxpbmcgcmVzdWx0cyBpbmRpY2F0ZWQgdGhhdCBjb21wYXJlZCB3aXRoIHRob3NlIHJlcG9ydGluZyBubyBISSBvciBJTiBzeW1wdG9tcywgdGhvc2UgcmVwb3J0aW5nIDMgb3IgbW9yZSBzeW1wdG9tcyBoYWQgaGlnaGVyIGluaXRpYWwgbGV2ZWxzIG9mIEJNSSBkdXJpbmcgYWRvbGVzY2VuY2UuIE9ubHkgSEkgc3ltcHRvbXMgd2VyZSBhc3NvY2lhdGVkIHdpdGggY2hhbmdlIGluIEJNSS4gU2VsZi1yZXBvcnRlZCBBREhEIHN5bXB0b21zIHdlcmUgYXNzb2NpYXRlZCB3aXRoIGFkdWx0IEJNSSBhbmQgY2hhbmdlIGluIEJNSSBmcm9tIGFkb2xlc2NlbmNlIHRvIGFkdWx0aG9vZCwgcHJvdmlkaW5nIGZ1cnRoZXIgZXZpZGVuY2Ugb2YgYSBsaW5rIGJldHdlZW4gQURIRCBzeW1wdG9tcyBhbmQgb2Jlc2l0eS4iLCJwdWJsaXNoZXIiOiJOYXR1cmUgUHVibGlzaGluZyBHcm91cCIsImlzc3VlIjoiNiIsInZvbHVtZSI6IjM1IiwiY29udGFpbmVyLXRpdGxlLXNob3J0IjoiIn0sImlzVGVtcG9yYXJ5IjpmYWxzZX1dfQ==&quot;,&quot;citationItems&quot;:[{&quot;id&quot;:&quot;c300efdf-e292-32f6-a54c-f773ecc7d165&quot;,&quot;itemData&quot;:{&quot;type&quot;:&quot;article-journal&quot;,&quot;id&quot;:&quot;c300efdf-e292-32f6-a54c-f773ecc7d165&quot;,&quot;title&quot;:&quot;Association between attention-deficit/hyperactivity disorder symptoms and obesity and hypertension in early adulthood: a population-based study&quot;,&quot;author&quot;:[{&quot;family&quot;:&quot;Fuemmeler&quot;,&quot;given&quot;:&quot;B. F.&quot;,&quot;parse-names&quot;:false,&quot;dropping-particle&quot;:&quot;&quot;,&quot;non-dropping-particle&quot;:&quot;&quot;},{&quot;family&quot;:&quot;Østbye&quot;,&quot;given&quot;:&quot;T.&quot;,&quot;parse-names&quot;:false,&quot;dropping-particle&quot;:&quot;&quot;,&quot;non-dropping-particle&quot;:&quot;&quot;},{&quot;family&quot;:&quot;Yang&quot;,&quot;given&quot;:&quot;C.&quot;,&quot;parse-names&quot;:false,&quot;dropping-particle&quot;:&quot;&quot;,&quot;non-dropping-particle&quot;:&quot;&quot;},{&quot;family&quot;:&quot;McClernon&quot;,&quot;given&quot;:&quot;F. J.&quot;,&quot;parse-names&quot;:false,&quot;dropping-particle&quot;:&quot;&quot;,&quot;non-dropping-particle&quot;:&quot;&quot;},{&quot;family&quot;:&quot;Kollins&quot;,&quot;given&quot;:&quot;S. H.&quot;,&quot;parse-names&quot;:false,&quot;dropping-particle&quot;:&quot;&quot;,&quot;non-dropping-particle&quot;:&quot;&quot;}],&quot;container-title&quot;:&quot;International Journal of Obesity 2011 35:6&quot;,&quot;accessed&quot;:{&quot;date-parts&quot;:[[2023,1,27]]},&quot;DOI&quot;:&quot;10.1038/ijo.2010.214&quot;,&quot;ISSN&quot;:&quot;1476-5497&quot;,&quot;PMID&quot;:&quot;20975727&quot;,&quot;URL&quot;:&quot;https://www.nature.com/articles/ijo2010214&quot;,&quot;issued&quot;:{&quot;date-parts&quot;:[[2010,10,26]]},&quot;page&quot;:&quot;852-862&quot;,&quot;abstract&quot;:&quot;To examine the associations between attention-deficit/hyperactivity disorder (ADHD) symptoms, obesity and hypertension in young adults in a large population-based cohort. The study population consisted of 15 197 respondents from the National Longitudinal Study of Adolescent Health, a nationally representative sample of adolescents followed from 1995 to 2009 in the United States. Multinomial logistic and logistic models examined the odds of overweight, obesity and hypertension in adulthood in relation to retrospectively reported ADHD symptoms. Latent curve modeling was used to assess the association between symptoms and naturally occurring changes in body mass index (BMI) from adolescence to adulthood. Linear association was identified between the number of inattentive (IN) and hyperactive/impulsive (HI) symptoms and waist circumference, BMI, diastolic blood pressure and systolic blood pressure (all P-values for trend &amp;lt;0.05). Controlling for demographic variables, physical activity, alcohol use, smoking and depressive symptoms, those with three or more HI or IN symptoms had the highest odds of obesity (HI 3+, odds ratio (OR)=1.50, 95% confidence interval (CI)=1.22−2.83; IN 3+, OR=1.21, 95% CI=1.02−1.44) compared with those with no HI or IN symptoms. HI symptoms at the 3+ level were significantly associated with a higher OR of hypertension (HI 3+, OR=1.24, 95% CI=1.01−1.51; HI continuous, OR=1.04, 95% CI=1.00−1.09), but associations were nonsignificant when models were adjusted for BMI. Latent growth modeling results indicated that compared with those reporting no HI or IN symptoms, those reporting 3 or more symptoms had higher initial levels of BMI during adolescence. Only HI symptoms were associated with change in BMI. Self-reported ADHD symptoms were associated with adult BMI and change in BMI from adolescence to adulthood, providing further evidence of a link between ADHD symptoms and obesity.&quot;,&quot;publisher&quot;:&quot;Nature Publishing Group&quot;,&quot;issue&quot;:&quot;6&quot;,&quot;volume&quot;:&quot;35&quot;,&quot;container-title-short&quot;:&quot;&quot;},&quot;isTemporary&quot;:false}]},{&quot;citationID&quot;:&quot;MENDELEY_CITATION_21ccc264-77f0-4e9f-8b75-2ba57520e4f3&quot;,&quot;properties&quot;:{&quot;noteIndex&quot;:0},&quot;isEdited&quot;:false,&quot;manualOverride&quot;:{&quot;isManuallyOverridden&quot;:false,&quot;citeprocText&quot;:&quot;[10]&quot;,&quot;manualOverrideText&quot;:&quot;&quot;},&quot;citationTag&quot;:&quot;MENDELEY_CITATION_v3_eyJjaXRhdGlvbklEIjoiTUVOREVMRVlfQ0lUQVRJT05fMjFjY2MyNjQtNzdmMC00ZTlmLThiNzUtMmJhNTc1MjBlNGYz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34ef37bf-b50c-4bb4-b914-8717a3d3b34f&quot;,&quot;properties&quot;:{&quot;noteIndex&quot;:0},&quot;isEdited&quot;:false,&quot;manualOverride&quot;:{&quot;isManuallyOverridden&quot;:false,&quot;citeprocText&quot;:&quot;[21]&quot;,&quot;manualOverrideText&quot;:&quot;&quot;},&quot;citationTag&quot;:&quot;MENDELEY_CITATION_v3_eyJjaXRhdGlvbklEIjoiTUVOREVMRVlfQ0lUQVRJT05fMzRlZjM3YmYtYjUwYy00YmI0LWI5MTQtODcxN2EzZDNiMzRmIiwicHJvcGVydGllcyI6eyJub3RlSW5kZXgiOjB9LCJpc0VkaXRlZCI6ZmFsc2UsIm1hbnVhbE92ZXJyaWRlIjp7ImlzTWFudWFsbHlPdmVycmlkZGVuIjpmYWxzZSwiY2l0ZXByb2NUZXh0IjoiWzIxXS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container-title-short&quot;:&quot;Biol Psychol&quot;},&quot;isTemporary&quot;:false}]},{&quot;citationID&quot;:&quot;MENDELEY_CITATION_4c490f8a-241f-4f86-997c-2bb7492672c5&quot;,&quot;properties&quot;:{&quot;noteIndex&quot;:0},&quot;isEdited&quot;:false,&quot;manualOverride&quot;:{&quot;isManuallyOverridden&quot;:false,&quot;citeprocText&quot;:&quot;[10]&quot;,&quot;manualOverrideText&quot;:&quot;&quot;},&quot;citationTag&quot;:&quot;MENDELEY_CITATION_v3_eyJjaXRhdGlvbklEIjoiTUVOREVMRVlfQ0lUQVRJT05fNGM0OTBmOGEtMjQxZi00Zjg2LTk5N2MtMmJiNzQ5MjY3MmM1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9e4fc778-0e30-4374-b409-e7721176c83a&quot;,&quot;properties&quot;:{&quot;noteIndex&quot;:0},&quot;isEdited&quot;:false,&quot;manualOverride&quot;:{&quot;isManuallyOverridden&quot;:false,&quot;citeprocText&quot;:&quot;[21]&quot;,&quot;manualOverrideText&quot;:&quot;&quot;},&quot;citationTag&quot;:&quot;MENDELEY_CITATION_v3_eyJjaXRhdGlvbklEIjoiTUVOREVMRVlfQ0lUQVRJT05fOWU0ZmM3NzgtMGUzMC00Mzc0LWI0MDktZTc3MjExNzZjODNhIiwicHJvcGVydGllcyI6eyJub3RlSW5kZXgiOjB9LCJpc0VkaXRlZCI6ZmFsc2UsIm1hbnVhbE92ZXJyaWRlIjp7ImlzTWFudWFsbHlPdmVycmlkZGVuIjpmYWxzZSwiY2l0ZXByb2NUZXh0IjoiWzIxXS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container-title-short&quot;:&quot;Biol Psychol&quot;},&quot;isTemporary&quot;:false}]},{&quot;citationID&quot;:&quot;MENDELEY_CITATION_55c68ccd-e5e4-4a11-8164-b1eeeb7cce44&quot;,&quot;properties&quot;:{&quot;noteIndex&quot;:0},&quot;isEdited&quot;:false,&quot;manualOverride&quot;:{&quot;isManuallyOverridden&quot;:false,&quot;citeprocText&quot;:&quot;[10]&quot;,&quot;manualOverrideText&quot;:&quot;&quot;},&quot;citationTag&quot;:&quot;MENDELEY_CITATION_v3_eyJjaXRhdGlvbklEIjoiTUVOREVMRVlfQ0lUQVRJT05fNTVjNjhjY2QtZTVlNC00YTExLTgxNjQtYjFlZWViN2NjZTQ0IiwicHJvcGVydGllcyI6eyJub3RlSW5kZXgiOjB9LCJpc0VkaXRlZCI6ZmFsc2UsIm1hbnVhbE92ZXJyaWRlIjp7ImlzTWFudWFsbHlPdmVycmlkZGVuIjpmYWxzZSwiY2l0ZXByb2NUZXh0IjoiWzEwXS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1e969d09-6351-4458-87a1-b981f21631a1&quot;,&quot;properties&quot;:{&quot;noteIndex&quot;:0},&quot;isEdited&quot;:false,&quot;manualOverride&quot;:{&quot;isManuallyOverridden&quot;:false,&quot;citeprocText&quot;:&quot;[22]&quot;,&quot;manualOverrideText&quot;:&quot;&quot;},&quot;citationTag&quot;:&quot;MENDELEY_CITATION_v3_eyJjaXRhdGlvbklEIjoiTUVOREVMRVlfQ0lUQVRJT05fMWU5NjlkMDktNjM1MS00NDU4LTg3YTEtYjk4MWYyMTYzMWExIiwicHJvcGVydGllcyI6eyJub3RlSW5kZXgiOjB9LCJpc0VkaXRlZCI6ZmFsc2UsIm1hbnVhbE92ZXJyaWRlIjp7ImlzTWFudWFsbHlPdmVycmlkZGVuIjpmYWxzZSwiY2l0ZXByb2NUZXh0IjoiWzIyXSIsIm1hbnVhbE92ZXJyaWRlVGV4dCI6IiJ9LCJjaXRhdGlvbkl0ZW1zIjpbeyJpZCI6ImI1OTdkMjI2LTYwMGQtMzBlYy04NGZjLTQ3ZWQzNzlkODlkNiIsIml0ZW1EYXRhIjp7InR5cGUiOiJhcnRpY2xlLWpvdXJuYWwiLCJpZCI6ImI1OTdkMjI2LTYwMGQtMzBlYy04NGZjLTQ3ZWQzNzlkODlkNiIsInRpdGxlIjoiUGVyc29uYWxpdHkgdHJhaXRzIGFuZCBhYm5vcm1hbCBnbHVjb3NlIHJlZ3VsYXRpb24gaW4gbWlkZGxlLWFnZWQgU3dlZGlzaCBtZW4gYW5kIHdvbWVuIiwiYXV0aG9yIjpbeyJmYW1pbHkiOiJFcmlrc3NvbiIsImdpdmVuIjoiQW5uYS1LYXJpbiIsInBhcnNlLW5hbWVzIjpmYWxzZSwiZHJvcHBpbmctcGFydGljbGUiOiIiLCJub24tZHJvcHBpbmctcGFydGljbGUiOiIifSx7ImZhbWlseSI6Ikd1c3RhdnNzb24iLCJnaXZlbiI6IkouIFBldHRlciIsInBhcnNlLW5hbWVzIjpmYWxzZSwiZHJvcHBpbmctcGFydGljbGUiOiIiLCJub24tZHJvcHBpbmctcGFydGljbGUiOiIifSx7ImZhbWlseSI6IkhpbGRpbmciLCJnaXZlbiI6IkFnbmV0YSIsInBhcnNlLW5hbWVzIjpmYWxzZSwiZHJvcHBpbmctcGFydGljbGUiOiIiLCJub24tZHJvcHBpbmctcGFydGljbGUiOiIifSx7ImZhbWlseSI6IkdyYW5hdGgiLCJnaXZlbiI6IkZyZWRyaWsiLCJwYXJzZS1uYW1lcyI6ZmFsc2UsImRyb3BwaW5nLXBhcnRpY2xlIjoiIiwibm9uLWRyb3BwaW5nLXBhcnRpY2xlIjoiIn0seyJmYW1pbHkiOiJFa2JvbSIsImdpdmVuIjoiQW5kZXJzIiwicGFyc2UtbmFtZXMiOmZhbHNlLCJkcm9wcGluZy1wYXJ0aWNsZSI6IiIsIm5vbi1kcm9wcGluZy1wYXJ0aWNsZSI6IiJ9LHsiZmFtaWx5Ijoiw5ZzdGVuc29uIiwiZ2l2ZW4iOiJDbGFlcy1Hw7ZyYW4iLCJwYXJzZS1uYW1lcyI6ZmFsc2UsImRyb3BwaW5nLXBhcnRpY2xlIjoiIiwibm9uLWRyb3BwaW5nLXBhcnRpY2xlIjoiIn1dLCJjb250YWluZXItdGl0bGUiOiJEaWFiZXRlcyBSZXNlYXJjaCBhbmQgQ2xpbmljYWwgUHJhY3RpY2UiLCJjb250YWluZXItdGl0bGUtc2hvcnQiOiJEaWFiZXRlcyBSZXMgQ2xpbiBQcmFjdCIsImFjY2Vzc2VkIjp7ImRhdGUtcGFydHMiOltbMjAyMiw1LDldXX0sIkRPSSI6IjEwLjEwMTYvai5kaWFicmVzLjIwMTEuMTAuMDAzIiwiSVNTTiI6IjAxNjg4MjI3IiwiUE1JRCI6IjIyMDI0Mjg3IiwiVVJMIjoiaHR0cHM6Ly9wdWJtZWQubmNiaS5ubG0ubmloLmdvdi8yMjAyNDI4Ny8iLCJpc3N1ZWQiOnsiZGF0ZS1wYXJ0cyI6W1syMDEyLDFdXX0sInBhZ2UiOiIxNDUtMTUyIiwiYWJzdHJhY3QiOiJBaW1zOiBUbyBleGFtaW5lIGFzc29jaWF0aW9ucyBiZXR3ZWVuIHBlcnNvbmFsaXR5IGFuZCBhYm5vcm1hbCBnbHVjb3NlIHJlZ3VsYXRpb24uIE1ldGhvZHM6IFRoaXMgY3Jvc3Mtc2VjdGlvbmFsIHN0dWR5IGNvbXByaXNlZCAyMTUyIG1lbiBhbmQgMzE0MyB3b21lbiAoNDMtNjYgeWVhcnMpLiBPcmFsIGdsdWNvc2UgdG9sZXJhbmNlIHRlc3QgaWRlbnRpZmllZCAzMTYgbWVuIGFuZCAyMTMgd29tZW4gd2l0aCBwcmV2aW91c2x5IHVua25vd24gaW1wYWlyZWQgZmFzdGluZyBnbHVjb3NlIChJRkcpLCBpbXBhaXJlZCBnbHVjb3NlIHRvbGVyYW5jZSAoSUdUKSwgSUZHLiArLiBJR1QsIG9yIHR5cGUgMiBkaWFiZXRlcy4gUGVyc29uYWxpdHkgdHJhaXRzIGFudGFnb25pc20gKGxvdyBhZ3JlZWFibGVuZXNzKSwgaW1wdWxzaXZpdHkgKGxvdyBjb25zY2llbnRpb3VzbmVzcyksIGhlZG9uaWMgY2FwYWNpdHkgKGhpZ2ggZXh0cmF2ZXJzaW9uKSwgbmVnYXRpdmUgYWZmZWN0aXZpdHkgKGhpZ2ggbmV1cm90aWNpc20pIGFuZCBhbGV4aXRoeW1pYSAobG93IG9wZW5uZXNzKSB3ZXJlIG1lYXN1cmVkIGJ5IGEgc2VsZi1yZXBvcnQgaW52ZW50b3J5LiBCYXNlZCBvbiBkaXN0cmlidXRpb24gb2Ygc2NvcmVzLCByZXNwb25zZXMgd2VyZSBkaXZpZGVkIGludG8gXCJsb3dcIiAoPDEgU0QpLCBcIm1pZGRsZVwiICjCsTEgU0QpIGFuZCBcImhpZ2hcIiAoPjEgU0QpLiBNaWRkbGUgZ3JvdXBzIHdlcmUgY29uc2lkZXJlZCByZWZlcmVuY2UgZ3JvdXBzLiBQcmV2YWxlbmNlIG9kZHMgcmF0aW9zIChPUnMpIGFuZCA5NSUgY29uZmlkZW5jZSBpbnRlcnZhbHMgKENJcykgd2VyZSBlc3RpbWF0ZWQuIFJlc3VsdHM6IEluIG1lbiwgT1IgZm9yIGxvdyBhbnRhZ29uaXNtIHdhcyAwLjMgKENJIDAuMi0wLjYpIChhZ2UtIGFuZCBtdWx0aS1hZGp1c3RlZCBtb2RlbHMpIHdoaWxlIGluIHdvbWVuLCBuZWl0aGVyIGhpZ2ggbm9yIGxvdyBhbnRhZ29uaXNtIHdhcyBhc3NvY2lhdGVkIHRvIGFibm9ybWFsIGdsdWNvc2UgcmVndWxhdGlvbi4gTWVuIGFuZCB3b21lbiB3aXRoIGhpZ2ggaGVkb25pYyBjYXBhY2l0eSBoYWQgT1JzIDAuNSAoMC4zLTAuOSkgYW5kIDAuNiAoMC40LTEuMCksIHJlc3BlY3RpdmVseSAoYWdlLSBhbmQgbXVsdGktYWRqdXN0ZWQgbW9kZWxzKS4gVGhlIG90aGVyIHNjYWxlcyBpbGx1c3RyYXRlZCBubyBzaWduaWZpY2FudCBhc3NvY2lhdGlvbnMuIENvbmNsdXNpb25zOiBObyBlbGV2YXRlZCByaXNrIG9mIGFibm9ybWFsIGdsdWNvc2UgcmVndWxhdGlvbiB3YXMgb2JzZXJ2ZWQgZm9yIGRldmlhdGluZyBzY29yZXMgb24gcGVyc29uYWxpdHkgc2NhbGVzLiBJbnN0ZWFkLCByZWR1Y2VkIHJpc2tzIHdlcmUgaW5kaWNhdGVkIGluIG1lbiB3aXRoIGxvdyBhbnRhZ29uaXNtLCBhbmQgaW4gbWVuIGFuZCB3b21lbiB3aXRoIGhpZ2ggaGVkb25pYyBjYXBhY2l0eS4gwqkgMjAxMSBFbHNldmllciBJcmVsYW5kIEx0ZC4iLCJwdWJsaXNoZXIiOiJEaWFiZXRlcyBSZXMgQ2xpbiBQcmFjdCIsImlzc3VlIjoiMSIsInZvbHVtZSI6Ijk1In0sImlzVGVtcG9yYXJ5IjpmYWxzZX1dfQ==&quot;,&quot;citationItems&quot;:[{&quot;id&quot;:&quot;b597d226-600d-30ec-84fc-47ed379d89d6&quot;,&quot;itemData&quot;:{&quot;type&quot;:&quot;article-journal&quot;,&quot;id&quot;:&quot;b597d226-600d-30ec-84fc-47ed379d89d6&quot;,&quot;title&quot;:&quot;Personality traits and abnormal glucose regulation in middle-aged Swedish men and women&quot;,&quot;author&quot;:[{&quot;family&quot;:&quot;Eriksson&quot;,&quot;given&quot;:&quot;Anna-Karin&quot;,&quot;parse-names&quot;:false,&quot;dropping-particle&quot;:&quot;&quot;,&quot;non-dropping-particle&quot;:&quot;&quot;},{&quot;family&quot;:&quot;Gustavsson&quot;,&quot;given&quot;:&quot;J. Petter&quot;,&quot;parse-names&quot;:false,&quot;dropping-particle&quot;:&quot;&quot;,&quot;non-dropping-particle&quot;:&quot;&quot;},{&quot;family&quot;:&quot;Hilding&quot;,&quot;given&quot;:&quot;Agneta&quot;,&quot;parse-names&quot;:false,&quot;dropping-particle&quot;:&quot;&quot;,&quot;non-dropping-particle&quot;:&quot;&quot;},{&quot;family&quot;:&quot;Granath&quot;,&quot;given&quot;:&quot;Fredrik&quot;,&quot;parse-names&quot;:false,&quot;dropping-particle&quot;:&quot;&quot;,&quot;non-dropping-particle&quot;:&quot;&quot;},{&quot;family&quot;:&quot;Ekbom&quot;,&quot;given&quot;:&quot;Anders&quot;,&quot;parse-names&quot;:false,&quot;dropping-particle&quot;:&quot;&quot;,&quot;non-dropping-particle&quot;:&quot;&quot;},{&quot;family&quot;:&quot;Östenson&quot;,&quot;given&quot;:&quot;Claes-Göran&quot;,&quot;parse-names&quot;:false,&quot;dropping-particle&quot;:&quot;&quot;,&quot;non-dropping-particle&quot;:&quot;&quot;}],&quot;container-title&quot;:&quot;Diabetes Research and Clinical Practice&quot;,&quot;container-title-short&quot;:&quot;Diabetes Res Clin Pract&quot;,&quot;accessed&quot;:{&quot;date-parts&quot;:[[2022,5,9]]},&quot;DOI&quot;:&quot;10.1016/j.diabres.2011.10.003&quot;,&quot;ISSN&quot;:&quot;01688227&quot;,&quot;PMID&quot;:&quot;22024287&quot;,&quot;URL&quot;:&quot;https://pubmed.ncbi.nlm.nih.gov/22024287/&quot;,&quot;issued&quot;:{&quot;date-parts&quot;:[[2012,1]]},&quot;page&quot;:&quot;145-152&quot;,&quot;abstract&quot;:&quot;Aims: To examine associations between personality and abnormal glucose regulation. Methods: This cross-sectional study comprised 2152 men and 3143 women (43-66 years). Oral glucose tolerance test identified 316 men and 213 women with previously unknown impaired fasting glucose (IFG), impaired glucose tolerance (IGT), IFG. +. IGT, or type 2 diabetes. Personality traits antagonism (low agreeableness), impulsivity (low conscientiousness), hedonic capacity (high extraversion), negative affectivity (high neuroticism) and alexithymia (low openness) were measured by a self-report inventory. Based on distribution of scores, responses were divided into \&quot;low\&quot; (&lt;1 SD), \&quot;middle\&quot; (±1 SD) and \&quot;high\&quot; (&gt;1 SD). Middle groups were considered reference groups. Prevalence odds ratios (ORs) and 95% confidence intervals (CIs) were estimated. Results: In men, OR for low antagonism was 0.3 (CI 0.2-0.6) (age- and multi-adjusted models) while in women, neither high nor low antagonism was associated to abnormal glucose regulation. Men and women with high hedonic capacity had ORs 0.5 (0.3-0.9) and 0.6 (0.4-1.0), respectively (age- and multi-adjusted models). The other scales illustrated no significant associations. Conclusions: No elevated risk of abnormal glucose regulation was observed for deviating scores on personality scales. Instead, reduced risks were indicated in men with low antagonism, and in men and women with high hedonic capacity. © 2011 Elsevier Ireland Ltd.&quot;,&quot;publisher&quot;:&quot;Diabetes Res Clin Pract&quot;,&quot;issue&quot;:&quot;1&quot;,&quot;volume&quot;:&quot;95&quot;},&quot;isTemporary&quot;:false}]},{&quot;citationID&quot;:&quot;MENDELEY_CITATION_41da6c96-0342-4a0b-8ca4-4f5b184ce2e0&quot;,&quot;properties&quot;:{&quot;noteIndex&quot;:0},&quot;isEdited&quot;:false,&quot;manualOverride&quot;:{&quot;isManuallyOverridden&quot;:false,&quot;citeprocText&quot;:&quot;[23]&quot;,&quot;manualOverrideText&quot;:&quot;&quot;},&quot;citationTag&quot;:&quot;MENDELEY_CITATION_v3_eyJjaXRhdGlvbklEIjoiTUVOREVMRVlfQ0lUQVRJT05fNDFkYTZjOTYtMDM0Mi00YTBiLThjYTQtNGY1YjE4NGNlMmUwIiwicHJvcGVydGllcyI6eyJub3RlSW5kZXgiOjB9LCJpc0VkaXRlZCI6ZmFsc2UsIm1hbnVhbE92ZXJyaWRlIjp7ImlzTWFudWFsbHlPdmVycmlkZGVuIjpmYWxzZSwiY2l0ZXByb2NUZXh0IjoiWzIzXSIsIm1hbnVhbE92ZXJyaWRlVGV4dCI6IiJ9LCJjaXRhdGlvbkl0ZW1zIjpbeyJpZCI6IjZhYjgzODM5LTEyYTktMzhkZi1iZDkzLTg1NzM3ZDdjY2U5NSIsIml0ZW1EYXRhIjp7InR5cGUiOiJhcnRpY2xlLWpvdXJuYWwiLCJpZCI6IjZhYjgzODM5LTEyYTktMzhkZi1iZDkzLTg1NzM3ZDdjY2U5NSIsInRpdGxlIjoiVGhlIGxpbmsgYmV0d2VlbiBmYW1pbHkgaGlzdG9yeSBhbmQgcmlzayBvZiB0eXBlIDIgZGlhYmV0ZXMgaXMgbm90IGV4cGxhaW5lZCBieSBhbnRocm9wb21ldHJpYywgbGlmZXN0eWxlIG9yIGdlbmV0aWMgcmlzayBmYWN0b3JzOiBUaGUgRVBJQy1JbnRlckFjdCBzdHVkeSIsImF1dGhvciI6W3siZmFtaWx5IjoiU2NvdHQiLCJnaXZlbiI6IlIuIEEuIiwicGFyc2UtbmFtZXMiOmZhbHNlLCJkcm9wcGluZy1wYXJ0aWNsZSI6IiIsIm5vbi1kcm9wcGluZy1wYXJ0aWNsZSI6IiJ9LHsiZmFtaWx5IjoiTGFuZ2VuYmVyZyIsImdpdmVuIjoiQy4iLCJwYXJzZS1uYW1lcyI6ZmFsc2UsImRyb3BwaW5nLXBhcnRpY2xlIjoiIiwibm9uLWRyb3BwaW5nLXBhcnRpY2xlIjoiIn0seyJmYW1pbHkiOiJTaGFycCIsImdpdmVuIjoiUy4gSi4iLCJwYXJzZS1uYW1lcyI6ZmFsc2UsImRyb3BwaW5nLXBhcnRpY2xlIjoiIiwibm9uLWRyb3BwaW5nLXBhcnRpY2xlIjoiIn0seyJmYW1pbHkiOiJGcmFua3MiLCJnaXZlbiI6IlAuIFcuIiwicGFyc2UtbmFtZXMiOmZhbHNlLCJkcm9wcGluZy1wYXJ0aWNsZSI6IiIsIm5vbi1kcm9wcGluZy1wYXJ0aWNsZSI6IiJ9LHsiZmFtaWx5IjoiUm9sYW5kc3NvbiIsImdpdmVuIjoiTy4iLCJwYXJzZS1uYW1lcyI6ZmFsc2UsImRyb3BwaW5nLXBhcnRpY2xlIjoiIiwibm9uLWRyb3BwaW5nLXBhcnRpY2xlIjoiIn0seyJmYW1pbHkiOiJEcm9nYW4iLCJnaXZlbiI6IkQuIiwicGFyc2UtbmFtZXMiOmZhbHNlLCJkcm9wcGluZy1wYXJ0aWNsZSI6IiIsIm5vbi1kcm9wcGluZy1wYXJ0aWNsZSI6IiJ9LHsiZmFtaWx5IjoiU2Nob3V3IiwiZ2l2ZW4iOiJZLiBULiIsInBhcnNlLW5hbWVzIjpmYWxzZSwiZHJvcHBpbmctcGFydGljbGUiOiIiLCJub24tZHJvcHBpbmctcGFydGljbGUiOiJ2YW4gZGVyIn0seyJmYW1pbHkiOiJFa2VsdW5kIiwiZ2l2ZW4iOiJVLiIsInBhcnNlLW5hbWVzIjpmYWxzZSwiZHJvcHBpbmctcGFydGljbGUiOiIiLCJub24tZHJvcHBpbmctcGFydGljbGUiOiIifSx7ImZhbWlseSI6IktlcnJpc29uIiwiZ2l2ZW4iOiJOLiBELiIsInBhcnNlLW5hbWVzIjpmYWxzZSwiZHJvcHBpbmctcGFydGljbGUiOiIiLCJub24tZHJvcHBpbmctcGFydGljbGUiOiIifSx7ImZhbWlseSI6IkFyZGFuYXoiLCJnaXZlbiI6IkUuIiwicGFyc2UtbmFtZXMiOmZhbHNlLCJkcm9wcGluZy1wYXJ0aWNsZSI6IiIsIm5vbi1kcm9wcGluZy1wYXJ0aWNsZSI6IiJ9LHsiZmFtaWx5IjoiQXJyaW9sYSIsImdpdmVuIjoiTC4iLCJwYXJzZS1uYW1lcyI6ZmFsc2UsImRyb3BwaW5nLXBhcnRpY2xlIjoiIiwibm9uLWRyb3BwaW5nLXBhcnRpY2xlIjoiIn0seyJmYW1pbHkiOiJCYWxrYXUiLCJnaXZlbiI6IkIuIiwicGFyc2UtbmFtZXMiOmZhbHNlLCJkcm9wcGluZy1wYXJ0aWNsZSI6IiIsIm5vbi1kcm9wcGluZy1wYXJ0aWNsZSI6IiJ9LHsiZmFtaWx5IjoiQmFycmljYXJ0ZSIsImdpdmVuIjoiQS4iLCJwYXJzZS1uYW1lcyI6ZmFsc2UsImRyb3BwaW5nLXBhcnRpY2xlIjoiIiwibm9uLWRyb3BwaW5nLXBhcnRpY2xlIjoiIn0seyJmYW1pbHkiOiJCYXJyb3NvIiwiZ2l2ZW4iOiJJLiIsInBhcnNlLW5hbWVzIjpmYWxzZSwiZHJvcHBpbmctcGFydGljbGUiOiIiLCJub24tZHJvcHBpbmctcGFydGljbGUiOiIifSx7ImZhbWlseSI6IkJlbmRpbmVsbGkiLCJnaXZlbiI6IkIuIiwicGFyc2UtbmFtZXMiOmZhbHNlLCJkcm9wcGluZy1wYXJ0aWNsZSI6IiIsIm5vbi1kcm9wcGluZy1wYXJ0aWNsZSI6IiJ9LHsiZmFtaWx5IjoiQmV1bGVucyIsImdpdmVuIjoiSi4gVy5KLiIsInBhcnNlLW5hbWVzIjpmYWxzZSwiZHJvcHBpbmctcGFydGljbGUiOiIiLCJub24tZHJvcHBpbmctcGFydGljbGUiOiIifSx7ImZhbWlseSI6IkJvZWluZyIsImdpdmVuIjoiSC4iLCJwYXJzZS1uYW1lcyI6ZmFsc2UsImRyb3BwaW5nLXBhcnRpY2xlIjoiIiwibm9uLWRyb3BwaW5nLXBhcnRpY2xlIjoiIn0seyJmYW1pbHkiOiJMYXV6b24tR3VpbGxhaW4iLCJnaXZlbiI6IkIuIiwicGFyc2UtbmFtZXMiOmZhbHNlLCJkcm9wcGluZy1wYXJ0aWNsZSI6IiIsIm5vbi1kcm9wcGluZy1wYXJ0aWNsZSI6ImRlIn0seyJmYW1pbHkiOiJEZWxvdWthcyIsImdpdmVuIjoiUC4iLCJwYXJzZS1uYW1lcyI6ZmFsc2UsImRyb3BwaW5nLXBhcnRpY2xlIjoiIiwibm9uLWRyb3BwaW5nLXBhcnRpY2xlIjoiIn0seyJmYW1pbHkiOiJGYWdoZXJhenppIiwiZ2l2ZW4iOiJHLiIsInBhcnNlLW5hbWVzIjpmYWxzZSwiZHJvcHBpbmctcGFydGljbGUiOiIiLCJub24tZHJvcHBpbmctcGFydGljbGUiOiIifSx7ImZhbWlseSI6IkdvbnphbGV6IiwiZ2l2ZW4iOiJDLiIsInBhcnNlLW5hbWVzIjpmYWxzZSwiZHJvcHBpbmctcGFydGljbGUiOiIiLCJub24tZHJvcHBpbmctcGFydGljbGUiOiIifSx7ImZhbWlseSI6IkdyaWZmaW4iLCJnaXZlbiI6IlMuIEouIiwicGFyc2UtbmFtZXMiOmZhbHNlLCJkcm9wcGluZy1wYXJ0aWNsZSI6IiIsIm5vbi1kcm9wcGluZy1wYXJ0aWNsZSI6IiJ9LHsiZmFtaWx5IjoiR3Jvb3AiLCJnaXZlbiI6IkwuIEMuIiwicGFyc2UtbmFtZXMiOmZhbHNlLCJkcm9wcGluZy1wYXJ0aWNsZSI6IiIsIm5vbi1kcm9wcGluZy1wYXJ0aWNsZSI6IiJ9LHsiZmFtaWx5IjoiSGFsa2phZXIiLCJnaXZlbiI6IkouIiwicGFyc2UtbmFtZXMiOmZhbHNlLCJkcm9wcGluZy1wYXJ0aWNsZSI6IiIsIm5vbi1kcm9wcGluZy1wYXJ0aWNsZSI6IiJ9LHsiZmFtaWx5IjoiSHVlcnRhIiwiZ2l2ZW4iOiJKLiBNLiIsInBhcnNlLW5hbWVzIjpmYWxzZSwiZHJvcHBpbmctcGFydGljbGUiOiIiLCJub24tZHJvcHBpbmctcGFydGljbGUiOiIifSx7ImZhbWlseSI6IkthYWtzIiwiZ2l2ZW4iOiJSLiIsInBhcnNlLW5hbWVzIjpmYWxzZSwiZHJvcHBpbmctcGFydGljbGUiOiIiLCJub24tZHJvcHBpbmctcGFydGljbGUiOiIifSx7ImZhbWlseSI6IktoYXciLCJnaXZlbiI6IksuIFQuIiwicGFyc2UtbmFtZXMiOmZhbHNlLCJkcm9wcGluZy1wYXJ0aWNsZSI6IiIsIm5vbi1kcm9wcGluZy1wYXJ0aWNsZSI6IiJ9LHsiZmFtaWx5IjoiS3JvZ2giLCJnaXZlbiI6IlYuIiwicGFyc2UtbmFtZXMiOmZhbHNlLCJkcm9wcGluZy1wYXJ0aWNsZSI6IiIsIm5vbi1kcm9wcGluZy1wYXJ0aWNsZSI6IiJ9LHsiZmFtaWx5IjoiTmlsc3NvbiIsImdpdmVuIjoiUC4gTS4iLCJwYXJzZS1uYW1lcyI6ZmFsc2UsImRyb3BwaW5nLXBhcnRpY2xlIjoiIiwibm9uLWRyb3BwaW5nLXBhcnRpY2xlIjoiIn0seyJmYW1pbHkiOiJOb3JhdCIsImdpdmVuIjoiVC4iLCJwYXJzZS1uYW1lcyI6ZmFsc2UsImRyb3BwaW5nLXBhcnRpY2xlIjoiIiwibm9uLWRyb3BwaW5nLXBhcnRpY2xlIjoiIn0seyJmYW1pbHkiOiJPdmVydmFkIiwiZ2l2ZW4iOiJLLiIsInBhcnNlLW5hbWVzIjpmYWxzZSwiZHJvcHBpbmctcGFydGljbGUiOiIiLCJub24tZHJvcHBpbmctcGFydGljbGUiOiIifSx7ImZhbWlseSI6IlBhbmljbyIsImdpdmVuIjoiUy4iLCJwYXJzZS1uYW1lcyI6ZmFsc2UsImRyb3BwaW5nLXBhcnRpY2xlIjoiIiwibm9uLWRyb3BwaW5nLXBhcnRpY2xlIjoiIn0seyJmYW1pbHkiOiJSb2RyaWd1ZXotU3VhcmV6IiwiZ2l2ZW4iOiJMLiIsInBhcnNlLW5hbWVzIjpmYWxzZSwiZHJvcHBpbmctcGFydGljbGUiOiIiLCJub24tZHJvcHBpbmctcGFydGljbGUiOiIifSx7ImZhbWlseSI6IlJvbWFndWVyYSIsImdpdmVuIjoiRC4iLCJwYXJzZS1uYW1lcyI6ZmFsc2UsImRyb3BwaW5nLXBhcnRpY2xlIjoiIiwibm9uLWRyb3BwaW5nLXBhcnRpY2xlIjoiIn0seyJmYW1pbHkiOiJSb21pZXUiLCJnaXZlbiI6IkkuIiwicGFyc2UtbmFtZXMiOmZhbHNlLCJkcm9wcGluZy1wYXJ0aWNsZSI6IiIsIm5vbi1kcm9wcGluZy1wYXJ0aWNsZSI6IiJ9LHsiZmFtaWx5IjoiU2FjZXJkb3RlIiwiZ2l2ZW4iOiJDLiIsInBhcnNlLW5hbWVzIjpmYWxzZSwiZHJvcHBpbmctcGFydGljbGUiOiIiLCJub24tZHJvcHBpbmctcGFydGljbGUiOiIifSx7ImZhbWlseSI6IlPDoW5jaGV6IiwiZ2l2ZW4iOiJNLiBKLiIsInBhcnNlLW5hbWVzIjpmYWxzZSwiZHJvcHBpbmctcGFydGljbGUiOiIiLCJub24tZHJvcHBpbmctcGFydGljbGUiOiIifSx7ImZhbWlseSI6IlNwaWprZXJtYW4iLCJnaXZlbiI6IkEuIE0uVy4iLCJwYXJzZS1uYW1lcyI6ZmFsc2UsImRyb3BwaW5nLXBhcnRpY2xlIjoiIiwibm9uLWRyb3BwaW5nLXBhcnRpY2xlIjoiIn0seyJmYW1pbHkiOiJUZXVjaGVyIiwiZ2l2ZW4iOiJCLiIsInBhcnNlLW5hbWVzIjpmYWxzZSwiZHJvcHBpbmctcGFydGljbGUiOiIiLCJub24tZHJvcHBpbmctcGFydGljbGUiOiIifSx7ImZhbWlseSI6IlRqb25uZWxhbmQiLCJnaXZlbiI6IkEuIiwicGFyc2UtbmFtZXMiOmZhbHNlLCJkcm9wcGluZy1wYXJ0aWNsZSI6IiIsIm5vbi1kcm9wcGluZy1wYXJ0aWNsZSI6IiJ9LHsiZmFtaWx5IjoiVHVtaW5vIiwiZ2l2ZW4iOiJSLiIsInBhcnNlLW5hbWVzIjpmYWxzZSwiZHJvcHBpbmctcGFydGljbGUiOiIiLCJub24tZHJvcHBpbmctcGFydGljbGUiOiIifSx7ImZhbWlseSI6IkEiLCJnaXZlbiI6IkQuIEwuIiwicGFyc2UtbmFtZXMiOmZhbHNlLCJkcm9wcGluZy1wYXJ0aWNsZSI6IiIsIm5vbi1kcm9wcGluZy1wYXJ0aWNsZSI6InZhbiBkZXIifSx7ImZhbWlseSI6IldhcmsiLCJnaXZlbiI6IlAuIEEuIiwicGFyc2UtbmFtZXMiOmZhbHNlLCJkcm9wcGluZy1wYXJ0aWNsZSI6IiIsIm5vbi1kcm9wcGluZy1wYXJ0aWNsZSI6IiJ9LHsiZmFtaWx5IjoiTWNDYXJ0aHkiLCJnaXZlbiI6Ik0uIEkuIiwicGFyc2UtbmFtZXMiOmZhbHNlLCJkcm9wcGluZy1wYXJ0aWNsZSI6IiIsIm5vbi1kcm9wcGluZy1wYXJ0aWNsZSI6IiJ9LHsiZmFtaWx5IjoiUmlib2xpIiwiZ2l2ZW4iOiJFLiIsInBhcnNlLW5hbWVzIjpmYWxzZSwiZHJvcHBpbmctcGFydGljbGUiOiIiLCJub24tZHJvcHBpbmctcGFydGljbGUiOiIifSx7ImZhbWlseSI6IldhcmVoYW0iLCJnaXZlbiI6Ik4uIEouIiwicGFyc2UtbmFtZXMiOmZhbHNlLCJkcm9wcGluZy1wYXJ0aWNsZSI6IiIsIm5vbi1kcm9wcGluZy1wYXJ0aWNsZSI6IiJ9XSwiY29udGFpbmVyLXRpdGxlIjoiRGlhYmV0b2xvZ2lhIiwiY29udGFpbmVyLXRpdGxlLXNob3J0IjoiRGlhYmV0b2xvZ2lhIiwiRE9JIjoiMTAuMTAwNy9zMDAxMjUtMDEyLTI3MTUteCIsIklTU04iOiIwMDEyMTg2WCIsIlBNSUQiOiIyMzA1MjA1MiIsImlzc3VlZCI6eyJkYXRlLXBhcnRzIjpbWzIwMTMsMV1dfSwicGFnZSI6IjYwLTY5IiwiYWJzdHJhY3QiOiJBaW1zL2h5cG90aGVzaXM6IEFsdGhvdWdoIGEgZmFtaWx5IGhpc3Rvcnkgb2YgdHlwZSAyIGRpYWJldGVzIGlzIGEgc3Ryb25nIHJpc2sgZmFjdG9yIGZvciB0aGUgZGlzZWFzZSwgdGhlIGZhY3RvcnMgbWVkaWF0aW5nIHRoaXMgZXhjZXNzIHJpc2sgYXJlIHBvb3JseSB1bmRlcnN0b29kLiBJbiB0aGUgSW50ZXJBY3QgY2FzZS1jb2hvcnQgc3R1ZHksIHdlIGludmVzdGlnYXRlZCB0aGUgYXNzb2NpYXRpb24gYmV0d2VlbiBhIGZhbWlseSBoaXN0b3J5IG9mIGRpYWJldGVzIGFtb25nIGRpZmZlcmVudCBmYW1pbHkgbWVtYmVycyBhbmQgdGhlIGluY2lkZW5jZSBvZiB0eXBlIDIgZGlhYmV0ZXMsIGFzIHdlbGwgYXMgdGhlIGV4dGVudCB0byB3aGljaCBnZW5ldGljLCBhbnRocm9wb21ldHJpYyBhbmQgbGlmZXN0eWxlIHJpc2sgZmFjdG9ycyBtZWRpYXRlZCB0aGlzIGFzc29jaWF0aW9uLiBNZXRob2RzOiBBIHRvdGFsIG9mIDEzLDg2OSBpbmRpdmlkdWFscyAoaW5jbHVkaW5nIDYsMTY4IGluY2lkZW50IGNhc2VzIG9mIHR5cGUgMiBkaWFiZXRlcykgaGFkIGZhbWlseSBoaXN0b3J5IGRhdGEgYXZhaWxhYmxlLCBhbmQgNiw4ODcgaW5kaXZpZHVhbHMgaGFkIGNvbXBsZXRlIGRhdGEgb24gYWxsIG1lZGlhdG9ycy4gQ291bnRyeS1zcGVjaWZpYyBQcmVudGljZS13ZWlnaHRlZCBDb3ggbW9kZWxzIHdlcmUgZml0dGVkIHdpdGhpbiBjb3VudHJ5LCBhbmQgSFJzIHdlcmUgY29tYmluZWQgdXNpbmcgcmFuZG9tIGVmZmVjdHMgbWV0YS1hbmFseXNpcy4gTGlmZXN0eWxlIGFuZCBhbnRocm9wb21ldHJpYyBtZWFzdXJlbWVudHMgd2VyZSBwZXJmb3JtZWQgYXQgYmFzZWxpbmUsIGFuZCBhIGdlbmV0aWMgcmlzayBzY29yZSBjb21wcmlzaW5nIDM1IHBvbHltb3JwaGlzbXMgYXNzb2NpYXRlZCB3aXRoIHR5cGUgMiBkaWFiZXRlcyB3YXMgY3JlYXRlZC4gUmVzdWx0czogQSBmYW1pbHkgaGlzdG9yeSBvZiB0eXBlIDIgZGlhYmV0ZXMgd2FzIGFzc29jaWF0ZWQgd2l0aCBhIGhpZ2hlciBpbmNpZGVuY2Ugb2YgdGhlIGNvbmRpdGlvbiAoSFIgMi43MiwgOTUlIENJIDIuNDgsIDIuOTkpLiBBZGp1c3RtZW50IGZvciBlc3RhYmxpc2hlZCByaXNrIGZhY3RvcnMgaW5jbHVkaW5nIEJNSSBhbmQgd2Fpc3QgY2lyY3VtZmVyZW5jZSBvbmx5IG1vZGVzdGx5IGF0dGVudWF0ZWQgdGhpcyBhc3NvY2lhdGlvbiAoSFIgMi40NCwgOTUlIENJIDIuMDMsIDIuOTUpOyB0aGUgZ2VuZXRpYyBzY29yZSBhbG9uZSBleHBsYWluZWQgb25seSAyJSBvZiB0aGUgZmFtaWx5IGhpc3RvcnktYXNzb2NpYXRlZCByaXNrIG9mIHR5cGUgMiBkaWFiZXRlcy4gVGhlIGdyZWF0ZXN0IHJpc2sgb2YgdHlwZSAyIGRpYWJldGVzIHdhcyBvYnNlcnZlZCBpbiB0aG9zZSB3aXRoIGEgYmlwYXJlbnRhbCBoaXN0b3J5IG9mIHR5cGUgMiBkaWFiZXRlcyAoSFIgNS4xNCwgOTUlIENJIDMuNzQsIDcuMDcpIGFuZCB0aG9zZSB3aG9zZSBwYXJlbnRzIGhhZCBiZWVuIGRpYWdub3NlZCB3aXRoIGRpYWJldGVzIGF0IGEgeW91bmdlciBhZ2UgKDw1MCB5ZWFyczsgSFIgNC42OSwgOTUlIENJIDMuMzUsIDYuNTgpLCBhbiBlZmZlY3QgbGFyZ2VseSBjb25maW5lZCB0byBhIG1hdGVybmFsIGZhbWlseSBoaXN0b3J5LiBDb25jbHVzaW9ucy9pbnRlcnByZXRhdGlvbjogUHJvbWluZW50IGxpZmVzdHlsZSwgYW50aHJvcG9tZXRyaWMgYW5kIGdlbmV0aWMgcmlzayBmYWN0b3JzIGV4cGxhaW5lZCBvbmx5IGEgbWFyZ2luYWwgcHJvcG9ydGlvbiBvZiB0aGUgZXhjZXNzIHJpc2sgYXNzb2NpYXRlZCB3aXRoIGZhbWlseSBoaXN0b3J5LCBoaWdobGlnaHRpbmcgdGhlIGZhY3QgdGhhdCBmYW1pbHkgaGlzdG9yeSByZW1haW5zIGEgc3Ryb25nLCBpbmRlcGVuZGVudCBhbmQgZWFzaWx5IGFzc2Vzc2VkIHJpc2sgZmFjdG9yIGZvciB0eXBlIDIgZGlhYmV0ZXMuIERpc2NvdmVyaW5nIGZhY3RvcnMgdGhhdCB3aWxsIGV4cGxhaW4gdGhlIGFzc29jaWF0aW9uIG9mIGZhbWlseSBoaXN0b3J5IHdpdGggdHlwZSAyIGRpYWJldGVzIHJpc2sgd2lsbCBwcm92aWRlIGltcG9ydGFudCBpbnNpZ2h0IGludG8gdGhlIGFldGlvbG9neSBvZiB0eXBlIDIgZGlhYmV0ZXMuIMKpIDIwMTIgU3ByaW5nZXItVmVybGFnLiIsImlzc3VlIjoiMSIsInZvbHVtZSI6IjU2In0sImlzVGVtcG9yYXJ5IjpmYWxzZX1dfQ==&quot;,&quot;citationItems&quot;:[{&quot;id&quot;:&quot;6ab83839-12a9-38df-bd93-85737d7cce95&quot;,&quot;itemData&quot;:{&quot;type&quot;:&quot;article-journal&quot;,&quot;id&quot;:&quot;6ab83839-12a9-38df-bd93-85737d7cce95&quot;,&quot;title&quot;:&quot;The link between family history and risk of type 2 diabetes is not explained by anthropometric, lifestyle or genetic risk factors: The EPIC-InterAct study&quot;,&quot;author&quot;:[{&quot;family&quot;:&quot;Scott&quot;,&quot;given&quot;:&quot;R. A.&quot;,&quot;parse-names&quot;:false,&quot;dropping-particle&quot;:&quot;&quot;,&quot;non-dropping-particle&quot;:&quot;&quot;},{&quot;family&quot;:&quot;Langenberg&quot;,&quot;given&quot;:&quot;C.&quot;,&quot;parse-names&quot;:false,&quot;dropping-particle&quot;:&quot;&quot;,&quot;non-dropping-particle&quot;:&quot;&quot;},{&quot;family&quot;:&quot;Sharp&quot;,&quot;given&quot;:&quot;S. J.&quot;,&quot;parse-names&quot;:false,&quot;dropping-particle&quot;:&quot;&quot;,&quot;non-dropping-particle&quot;:&quot;&quot;},{&quot;family&quot;:&quot;Franks&quot;,&quot;given&quot;:&quot;P. W.&quot;,&quot;parse-names&quot;:false,&quot;dropping-particle&quot;:&quot;&quot;,&quot;non-dropping-particle&quot;:&quot;&quot;},{&quot;family&quot;:&quot;Rolandsson&quot;,&quot;given&quot;:&quot;O.&quot;,&quot;parse-names&quot;:false,&quot;dropping-particle&quot;:&quot;&quot;,&quot;non-dropping-particle&quot;:&quot;&quot;},{&quot;family&quot;:&quot;Drogan&quot;,&quot;given&quot;:&quot;D.&quot;,&quot;parse-names&quot;:false,&quot;dropping-particle&quot;:&quot;&quot;,&quot;non-dropping-particle&quot;:&quot;&quot;},{&quot;family&quot;:&quot;Schouw&quot;,&quot;given&quot;:&quot;Y. T.&quot;,&quot;parse-names&quot;:false,&quot;dropping-particle&quot;:&quot;&quot;,&quot;non-dropping-particle&quot;:&quot;van der&quot;},{&quot;family&quot;:&quot;Ekelund&quot;,&quot;given&quot;:&quot;U.&quot;,&quot;parse-names&quot;:false,&quot;dropping-particle&quot;:&quot;&quot;,&quot;non-dropping-particle&quot;:&quot;&quot;},{&quot;family&quot;:&quot;Kerrison&quot;,&quot;given&quot;:&quot;N. D.&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arroso&quot;,&quot;given&quot;:&quot;I.&quot;,&quot;parse-names&quot;:false,&quot;dropping-particle&quot;:&quot;&quot;,&quot;non-dropping-particle&quot;:&quot;&quot;},{&quot;family&quot;:&quot;Bendinelli&quot;,&quot;given&quot;:&quot;B.&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Lauzon-Guillain&quot;,&quot;given&quot;:&quot;B.&quot;,&quot;parse-names&quot;:false,&quot;dropping-particle&quot;:&quot;&quot;,&quot;non-dropping-particle&quot;:&quot;de&quot;},{&quot;family&quot;:&quot;Deloukas&quot;,&quot;given&quot;:&quot;P.&quot;,&quot;parse-names&quot;:false,&quot;dropping-particle&quot;:&quot;&quot;,&quot;non-dropping-particle&quot;:&quot;&quot;},{&quot;family&quot;:&quot;Fagherazzi&quot;,&quot;given&quot;:&quot;G.&quot;,&quot;parse-names&quot;:false,&quot;dropping-particle&quot;:&quot;&quot;,&quot;non-dropping-particle&quot;:&quot;&quot;},{&quot;family&quot;:&quot;Gonzalez&quot;,&quot;given&quot;:&quot;C.&quot;,&quot;parse-names&quot;:false,&quot;dropping-particle&quot;:&quot;&quot;,&quot;non-dropping-particle&quot;:&quot;&quot;},{&quot;family&quot;:&quot;Griffin&quot;,&quot;given&quot;:&quot;S. J.&quot;,&quot;parse-names&quot;:false,&quot;dropping-particle&quot;:&quot;&quot;,&quot;non-dropping-particle&quot;:&quot;&quot;},{&quot;family&quot;:&quot;Groop&quot;,&quot;given&quot;:&quot;L. C.&quot;,&quot;parse-names&quot;:false,&quot;dropping-particle&quot;:&quot;&quot;,&quot;non-dropping-particle&quot;:&quot;&quot;},{&quot;family&quot;:&quot;Halkjaer&quot;,&quot;given&quot;:&quot;J.&quot;,&quot;parse-names&quot;:false,&quot;dropping-particle&quot;:&quot;&quot;,&quot;non-dropping-particle&quot;:&quot;&quot;},{&quot;family&quot;:&quot;Huerta&quot;,&quot;given&quot;:&quot;J. M.&quot;,&quot;parse-names&quot;:false,&quot;dropping-particle&quot;:&quot;&quot;,&quot;non-dropping-particle&quot;:&quot;&quot;},{&quot;family&quot;:&quot;Kaaks&quot;,&quot;given&quot;:&quot;R.&quot;,&quot;parse-names&quot;:false,&quot;dropping-particle&quot;:&quot;&quot;,&quot;non-dropping-particle&quot;:&quot;&quot;},{&quot;family&quot;:&quot;Khaw&quot;,&quot;given&quot;:&quot;K. T.&quot;,&quot;parse-names&quot;:false,&quot;dropping-particle&quot;:&quot;&quot;,&quot;non-dropping-particle&quot;:&quot;&quot;},{&quot;family&quot;:&quot;Krogh&quot;,&quot;given&quot;:&quot;V.&quot;,&quot;parse-names&quot;:false,&quot;dropping-particle&quot;:&quot;&quot;,&quot;non-dropping-particle&quot;:&quot;&quot;},{&quot;family&quot;:&quot;Nilsson&quot;,&quot;given&quot;:&quot;P. M.&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nico&quot;,&quot;given&quot;:&quot;S.&quot;,&quot;parse-names&quot;:false,&quot;dropping-particle&quot;:&quot;&quot;,&quot;non-dropping-particle&quot;:&quot;&quot;},{&quot;family&quot;:&quot;Rodriguez-Suarez&quot;,&quot;given&quot;:&quot;L.&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Wark&quot;,&quot;given&quot;:&quot;P. A.&quot;,&quot;parse-names&quot;:false,&quot;dropping-particle&quot;:&quot;&quot;,&quot;non-dropping-particle&quot;:&quot;&quot;},{&quot;family&quot;:&quot;McCarthy&quot;,&quot;given&quot;:&quot;M. I.&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container-title-short&quot;:&quot;Diabetologia&quot;,&quot;DOI&quot;:&quot;10.1007/s00125-012-2715-x&quot;,&quot;ISSN&quot;:&quot;0012186X&quot;,&quot;PMID&quot;:&quot;23052052&quot;,&quot;issued&quot;:{&quot;date-parts&quot;:[[2013,1]]},&quot;page&quot;:&quot;60-69&quot;,&quot;abstract&quot;:&quot;Aims/hypothesis: Although a family history of type 2 diabetes is a strong risk factor for the disease, the factors mediating this excess risk are poorly understood. In the InterAct case-cohort study, we investigated the association between a family history of diabetes among different family members and the incidence of type 2 diabetes, as well as the extent to which genetic, anthropometric and lifestyle risk factors mediated this association. Methods: A total of 13,869 individuals (including 6,168 incident cases of type 2 diabetes) had family history data available, and 6,887 individuals had complete data on all mediators. Country-specific Prentice-weighted Cox models were fitted within country, and HRs were combined using random effects meta-analysis. Lifestyle and anthropometric measurements were performed at baseline, and a genetic risk score comprising 35 polymorphisms associated with type 2 diabetes was created. Results: A family history of type 2 diabetes was associated with a higher incidence of the condition (HR 2.72, 95% CI 2.48, 2.99). Adjustment for established risk factors including BMI and waist circumference only modestly attenuated this association (HR 2.44, 95% CI 2.03, 2.95); the genetic score alone explained only 2% of the family history-associated risk of type 2 diabetes. The greatest risk of type 2 diabetes was observed in those with a biparental history of type 2 diabetes (HR 5.14, 95% CI 3.74, 7.07) and those whose parents had been diagnosed with diabetes at a younger age (&lt;50 years; HR 4.69, 95% CI 3.35, 6.58), an effect largely confined to a maternal family history. Conclusions/interpretation: Prominent lifestyle, anthropometric and genetic risk factors explained only a marginal proportion of the excess risk associated with family history, highlighting the fact that family history remains a strong, independent and easily assessed risk factor for type 2 diabetes. Discovering factors that will explain the association of family history with type 2 diabetes risk will provide important insight into the aetiology of type 2 diabetes. © 2012 Springer-Verlag.&quot;,&quot;issue&quot;:&quot;1&quot;,&quot;volume&quot;:&quot;56&quot;},&quot;isTemporary&quot;:false}]},{&quot;citationID&quot;:&quot;MENDELEY_CITATION_13ae4fca-951b-4586-8022-d0c70a764d97&quot;,&quot;properties&quot;:{&quot;noteIndex&quot;:0},&quot;isEdited&quot;:false,&quot;manualOverride&quot;:{&quot;isManuallyOverridden&quot;:false,&quot;citeprocText&quot;:&quot;[24]&quot;,&quot;manualOverrideText&quot;:&quot;&quot;},&quot;citationTag&quot;:&quot;MENDELEY_CITATION_v3_eyJjaXRhdGlvbklEIjoiTUVOREVMRVlfQ0lUQVRJT05fMTNhZTRmY2EtOTUxYi00NTg2LTgwMjItZDBjNzBhNzY0ZDk3IiwicHJvcGVydGllcyI6eyJub3RlSW5kZXgiOjB9LCJpc0VkaXRlZCI6ZmFsc2UsIm1hbnVhbE92ZXJyaWRlIjp7ImlzTWFudWFsbHlPdmVycmlkZGVuIjpmYWxzZSwiY2l0ZXByb2NUZXh0IjoiWzI0XSIsIm1hbnVhbE92ZXJyaWRlVGV4dCI6IiJ9LCJjaXRhdGlvbkl0ZW1zIjpbeyJpZCI6IjlkYTIyZGE5LWVmZjEtMzFhYy05YWQ4LTk5MjU4Y2MxODc3ZiIsIml0ZW1EYXRhIjp7InR5cGUiOiJhcnRpY2xlLWpvdXJuYWwiLCJpZCI6IjlkYTIyZGE5LWVmZjEtMzFhYy05YWQ4LTk5MjU4Y2MxODc3ZiIsInRpdGxlIjoiVGhlIFJvbGUgb2YgSW1wdWxzaXZpdHkgaW4gTWFqb3IgRGVwcmVzc2lvbjogQSBTeXN0ZW1hdGljIFJldmlldyIsImF1dGhvciI6W3siZmFtaWx5IjoiRmllbGRzIiwiZ2l2ZW4iOiJTaGVyZWNjZSBBLiIsInBhcnNlLW5hbWVzIjpmYWxzZSwiZHJvcHBpbmctcGFydGljbGUiOiIiLCJub24tZHJvcHBpbmctcGFydGljbGUiOiIifSx7ImZhbWlseSI6IlNjaHVlbGVyIiwiZ2l2ZW4iOiJKb3JkYW4iLCJwYXJzZS1uYW1lcyI6ZmFsc2UsImRyb3BwaW5nLXBhcnRpY2xlIjoiIiwibm9uLWRyb3BwaW5nLXBhcnRpY2xlIjoiIn0seyJmYW1pbHkiOiJBcnRodXIiLCJnaXZlbiI6IktpYW5uYSBNLiIsInBhcnNlLW5hbWVzIjpmYWxzZSwiZHJvcHBpbmctcGFydGljbGUiOiIiLCJub24tZHJvcHBpbmctcGFydGljbGUiOiIifSx7ImZhbWlseSI6IkhhcnJpcyIsImdpdmVuIjoiQmV0aGFueSIsInBhcnNlLW5hbWVzIjpmYWxzZSwiZHJvcHBpbmctcGFydGljbGUiOiIiLCJub24tZHJvcHBpbmctcGFydGljbGUiOiIifV0sImNvbnRhaW5lci10aXRsZSI6IkN1cnJlbnQgQmVoYXZpb3JhbCBOZXVyb3NjaWVuY2UgUmVwb3J0cyIsImNvbnRhaW5lci10aXRsZS1zaG9ydCI6IkN1cnIgQmVoYXYgTmV1cm9zY2kgUmVwIiwiYWNjZXNzZWQiOnsiZGF0ZS1wYXJ0cyI6W1syMDIxLDcsMjddXX0sIkRPSSI6IjEwLjEwMDcvczQwNDczLTAyMS0wMDIzMS15IiwiSVNTTiI6IjIxOTYtMjk3OSIsIlVSTCI6Imh0dHBzOi8vbGluay5zcHJpbmdlci5jb20vMTAuMTAwNy9zNDA0NzMtMDIxLTAwMjMxLXkiLCJpc3N1ZWQiOnsiZGF0ZS1wYXJ0cyI6W1syMDIxLDQsOF1dfSwicGFnZSI6IjM4LTUwIiwiYWJzdHJhY3QiOiJQdXJwb3NlIG9mIFJldmlldyBUaGUgZ29hbCBvZiB0aGUgY3VycmVudCByZXZpZXcgd2FzIHRvIGV4YW1pbmUgcmVjZW50ICh3aXRoaW4gdGhlIHBhc3QgNSB5ZWFycykgZXZpZGVuY2Ugb2YgaW1wdWxzaXZpdHksIGJyb2FkbHkgZGVmaW5lZCB0byBpbmNsdWRlIGJvdGggKGEpIHNlbGYtcmVwb3J0IGFuZCAoYikgYmVoYXZpb3JhbCBtZWFzdXJlcyBpbmNsdWRpbmcgbWVhc3VyZXMgb2YgZGVjaXNpb24tbWFraW5nLCBpbmhpYml0aW9uLCBhbmQgaW5hdHRlbnRpb24sIGFzIGEgZmVhdHVyZSBvZiBNYWpvciBEZXByZXNzaXZlIERpc29yZGVyIGluIHRlcm1zIG9mIChhKSBkaWZmZXJlbmNlcyBiZXR3ZWVuIE1ERCBncm91cHMgY29tcGFyZWQgdG8gY29udHJvbHMgYW5kIChiKSBhc3NvY2lhdGlvbnMgYmV0d2VlbiBpbXB1bHNpdml0eSBhbmQgc2VsZi1yZXBvcnRlZCBkZXByZXNzaXZlIHN5bXB0b21hdG9sb2d5LiBSZWNlbnQgRmluZGluZ3MgT2YgdGhlIDMzMDQgc3R1ZGllcyBzY3JlZW5lZCwgMjEgbWV0IHRoZSBpbmNsdXNpb24gY3JpdGVyaWEuIEZpbmRpbmdzIHN1cHBvcnQgaGlnaGVyIGxldmVscyBvZiBpbXB1bHNpdml0eSBpbiBpbmRpdmlkdWFscyB3aXRoIE1ERCBjb21wYXJlZCB0byBjb250cm9scyBhbmQgYW4gYXNzb2NpYXRpb24gYmV0d2VlbiB2YXJpb3VzIGZhY2V0cyBvZiBpbXB1bHNpdml0eSBhbmQgTURELiBTdW1tYXJ5IFRoZXJlIGlzIGNvbnNpc3RlbnQgZXZpZGVuY2UgZm9yIGltcHVsc2l2aXR5IGFzIGEgdHJhbnNkaXNlYXNlIHByb2Nlc3MgaW5mbHVlbmNpbmcgTURELiBUaGlzIGV2aWRlbmNlIG1heSBiZSBkZXBlbmRlbnQgb24gdGhlIGZhY2V0IG9mIGltcHVsc2l2aXR5IGJlaW5nIG1lYXN1cmVkLiIsImlzc3VlIjoiMiIsInZvbHVtZSI6IjgifSwiaXNUZW1wb3JhcnkiOmZhbHNlfV19&quot;,&quot;citationItems&quot;:[{&quot;id&quot;:&quot;9da22da9-eff1-31ac-9ad8-99258cc1877f&quot;,&quot;itemData&quot;:{&quot;type&quot;:&quot;article-journal&quot;,&quot;id&quot;:&quot;9da22da9-eff1-31ac-9ad8-99258cc1877f&quot;,&quot;title&quot;:&quot;The Role of Impulsivity in Major Depression: A Systematic Review&quot;,&quot;author&quot;:[{&quot;family&quot;:&quot;Fields&quot;,&quot;given&quot;:&quot;Sherecce A.&quot;,&quot;parse-names&quot;:false,&quot;dropping-particle&quot;:&quot;&quot;,&quot;non-dropping-particle&quot;:&quot;&quot;},{&quot;family&quot;:&quot;Schueler&quot;,&quot;given&quot;:&quot;Jordan&quot;,&quot;parse-names&quot;:false,&quot;dropping-particle&quot;:&quot;&quot;,&quot;non-dropping-particle&quot;:&quot;&quot;},{&quot;family&quot;:&quot;Arthur&quot;,&quot;given&quot;:&quot;Kianna M.&quot;,&quot;parse-names&quot;:false,&quot;dropping-particle&quot;:&quot;&quot;,&quot;non-dropping-particle&quot;:&quot;&quot;},{&quot;family&quot;:&quot;Harris&quot;,&quot;given&quot;:&quot;Bethany&quot;,&quot;parse-names&quot;:false,&quot;dropping-particle&quot;:&quot;&quot;,&quot;non-dropping-particle&quot;:&quot;&quot;}],&quot;container-title&quot;:&quot;Current Behavioral Neuroscience Reports&quot;,&quot;container-title-short&quot;:&quot;Curr Behav Neurosci Rep&quot;,&quot;accessed&quot;:{&quot;date-parts&quot;:[[2021,7,27]]},&quot;DOI&quot;:&quot;10.1007/s40473-021-00231-y&quot;,&quot;ISSN&quot;:&quot;2196-2979&quot;,&quot;URL&quot;:&quot;https://link.springer.com/10.1007/s40473-021-00231-y&quot;,&quot;issued&quot;:{&quot;date-parts&quot;:[[2021,4,8]]},&quot;page&quot;:&quot;38-50&quot;,&quot;abstract&quot;:&quot;Purpose of Review The goal of the current review was to examine recent (within the past 5 years) evidence of impulsivity, broadly defined to include both (a) self-report and (b) behavioral measures including measures of decision-making, inhibition, and inattention, as a feature of Major Depressive Disorder in terms of (a) differences between MDD groups compared to controls and (b) associations between impulsivity and self-reported depressive symptomatology. Recent Findings Of the 3304 studies screened, 21 met the inclusion criteria. Findings support higher levels of impulsivity in individuals with MDD compared to controls and an association between various facets of impulsivity and MDD. Summary There is consistent evidence for impulsivity as a transdisease process influencing MDD. This evidence may be dependent on the facet of impulsivity being measured.&quot;,&quot;issue&quot;:&quot;2&quot;,&quot;volume&quot;:&quot;8&quot;},&quot;isTemporary&quot;:false}]},{&quot;citationID&quot;:&quot;MENDELEY_CITATION_8dac5801-00ef-4f14-9238-06d5b10a5a5d&quot;,&quot;properties&quot;:{&quot;noteIndex&quot;:0},&quot;isEdited&quot;:false,&quot;manualOverride&quot;:{&quot;isManuallyOverridden&quot;:false,&quot;citeprocText&quot;:&quot;[25]&quot;,&quot;manualOverrideText&quot;:&quot;&quot;},&quot;citationTag&quot;:&quot;MENDELEY_CITATION_v3_eyJjaXRhdGlvbklEIjoiTUVOREVMRVlfQ0lUQVRJT05fOGRhYzU4MDEtMDBlZi00ZjE0LTkyMzgtMDZkNWIxMGE1YTVkIiwicHJvcGVydGllcyI6eyJub3RlSW5kZXgiOjB9LCJpc0VkaXRlZCI6ZmFsc2UsIm1hbnVhbE92ZXJyaWRlIjp7ImlzTWFudWFsbHlPdmVycmlkZGVuIjpmYWxzZSwiY2l0ZXByb2NUZXh0IjoiWzI1XSIsIm1hbnVhbE92ZXJyaWRlVGV4dCI6IiJ9LCJjaXRhdGlvbkl0ZW1zIjpbeyJpZCI6IjYyN2VmMzU5LWVlMTEtMzRkOS1hMDMzLWM5MWM4MWRhZmNmZCIsIml0ZW1EYXRhIjp7InR5cGUiOiJhcnRpY2xlLWpvdXJuYWwiLCJpZCI6IjYyN2VmMzU5LWVlMTEtMzRkOS1hMDMzLWM5MWM4MWRhZmNmZCIsInRpdGxlIjoiTWVhc3VyZXMgb2YgZGVwcmVzc2lvbiBhbmQgcmlzayBvZiB0eXBlIDIgZGlhYmV0ZXM6IEEgc3lzdGVtYXRpYyByZXZpZXcgYW5kIG1ldGEtYW5hbHlzaXMiLCJhdXRob3IiOlt7ImZhbWlseSI6IkdyYWhhbSIsImdpdmVuIjoiRXZhIEEiLCJwYXJzZS1uYW1lcyI6ZmFsc2UsImRyb3BwaW5nLXBhcnRpY2xlIjoiIiwibm9uLWRyb3BwaW5nLXBhcnRpY2xlIjoiIn0seyJmYW1pbHkiOiJEZXNjaMOqbmVzIiwiZ2l2ZW4iOiJTb255YSBTIiwicGFyc2UtbmFtZXMiOmZhbHNlLCJkcm9wcGluZy1wYXJ0aWNsZSI6IiIsIm5vbi1kcm9wcGluZy1wYXJ0aWNsZSI6IiJ9LHsiZmFtaWx5IjoiS2hhbGlsIiwiZ2l2ZW4iOiJNYXJpbmEgTiIsInBhcnNlLW5hbWVzIjpmYWxzZSwiZHJvcHBpbmctcGFydGljbGUiOiIiLCJub24tZHJvcHBpbmctcGFydGljbGUiOiIifSx7ImZhbWlseSI6IkRhbm5hIiwiZ2l2ZW4iOiJTb2ZpYSIsInBhcnNlLW5hbWVzIjpmYWxzZSwiZHJvcHBpbmctcGFydGljbGUiOiIiLCJub24tZHJvcHBpbmctcGFydGljbGUiOiIifSx7ImZhbWlseSI6IkZpbGlvbiIsImdpdmVuIjoiS3Jpc3RpYW4gQiIsInBhcnNlLW5hbWVzIjpmYWxzZSwiZHJvcHBpbmctcGFydGljbGUiOiIiLCJub24tZHJvcHBpbmctcGFydGljbGUiOiIifSx7ImZhbWlseSI6IlNjaG1pdHoiLCJnaXZlbiI6Ik5vcmJlcnQiLCJwYXJzZS1uYW1lcyI6ZmFsc2UsImRyb3BwaW5nLXBhcnRpY2xlIjoiIiwibm9uLWRyb3BwaW5nLXBhcnRpY2xlIjoiIn1dLCJjb250YWluZXItdGl0bGUiOiJKb3VybmFsIG9mIEFmZmVjdGl2ZSBEaXNvcmRlcnMiLCJjb250YWluZXItdGl0bGUtc2hvcnQiOiJKIEFmZmVjdCBEaXNvcmQiLCJET0kiOiIxMC4xMDE2L2ouamFkLjIwMjAuMDEuMDUzIiwiSVNTTiI6IjAxNjUwMzI3IiwiVVJMIjoiaHR0cHM6Ly9saW5raW5naHViLmVsc2V2aWVyLmNvbS9yZXRyaWV2ZS9waWkvUzAxNjUwMzI3MTkzMTkwOTMiLCJpc3N1ZWQiOnsiZGF0ZS1wYXJ0cyI6W1syMDIwLDMsMTVdXX0sInBhZ2UiOiIyMjQtMjMyIiwiYWJzdHJhY3QiOiJCYWNrZ3JvdW5kOiBEZXByZXNzaW9uIGlzIGFzc29jaWF0ZWQgd2l0aCBhbiBpbmNyZWFzZWQgcmlzayBvZiB0eXBlIDIgZGlhYmV0ZXMuIFRoaXMgc3R1ZHkgYWltZWQgdG8gZGV0ZXJtaW5lIHdoZXRoZXIgdGhlIGFzc29jaWF0aW9uIGJldHdlZW4gZGVwcmVzc2lvbiBhbmQgaW5jaWRlbnQgdHlwZSAyIGRpYWJldGVzIGRpZmZlcnMgYnkgbWVhc3VyZSBvZiBkZXByZXNzaW9uLiBNZXRob2RzOiBEYXRhIHNvdXJjZXMgaW5jbHVkZWQgTUVETElORSwgRU1CQVNFLCBQc3ljSU5GTywgQ0lOQUhMLCBQcm9RdWVzdCBEaXNzZXJ0YXRpb25zICYgVGhlc2VzIEdsb2JhbCwgV2ViIG9mIFNjaWVuY2UgRW1lcmdpbmcgU291cmNlcyBDaXRhdGlvbiBJbmRleCBhbmQgQ29uZmVyZW5jZSBQcm9jZWVkaW5ncyBDaXRhdGlvbiBJbmRleCwgQ29jaHJhbmUgTGlicmFyeSwgdGhlIFVuaXZlcnNpdHkgb2YgWW9yayBDZW50ZXIgZm9yIFJldmlld3MgYW5kIERpc3NlbWluYXRpb24sIGFic3RyYWN0cyBmcm9tIHRoZSBQc3ljaG9Tb2NpYWwgQXNwZWN0cyBvZiBEaWFiZXRlcyBjb25mZXJlbmNlLiBJbmNsdXNpb24gY3JpdGVyaWE6IGNvbXBhcmlzb24gb2YgcGFydGljaXBhbnRzIHdpdGggYW5kIHdpdGhvdXQgZGVwcmVzc2lvbiwgZGVwcmVzc2lvbiBtZWFzdXJlZCBhdCBhZ2UgMTggb3Igb2xkZXIsIGxvbmdpdHVkaW5hbCBmb2xsb3ctdXAgd2l0aCBhbiBvdXRjb21lIG9mIHR5cGUgMiBkaWFiZXRlcywgZWZmZWN0IGVzdGltYXRlIGFkanVzdGVkIGZvciBpbXBvcnRhbnQgY29uZm91bmRlcnMsIGZ1bGwtdGV4dCBhdmFpbGFibGUgaW4gRW5nbGlzaCBvciBGcmVuY2gsIGFuZCBzdHVkeSBhdCBvdmVyYWxsIGxvdyBvciBtb2RlcmF0ZSByaXNrIG9mIGJpYXMuIFR3byByZXZpZXdlcnMgZXh0cmFjdGVkIGRhdGEgYW5kIGFzc2Vzc2VkIHN0dWR5IHF1YWxpdHkuIFJlc3VsdHM6IFR3ZW50eS1vbmUgc3R1ZGllcyByZXBvcnRpbmcgdHdlbnR5LWZpdmUgZWZmZWN0IGVzdGltYXRlcyB3ZXJlIGluY2x1ZGVkLiBEZXByZXNzaXZlIHN5bXB0b20gc2NhbGVzLCBjbGluaWNhbCBpbnRlcnZpZXdzLCBwaHlzaWNpYW4gZGlhZ25vc2VzLCBhbmQgdXNlIG9mIGFudGlkZXByZXNzYW50cyB3ZXJlIGFsbCBhc3NvY2lhdGVkIHdpdGggYW4gaW5jcmVhc2VkIHJpc2sgb2YgaW5jaWRlbnQgdHlwZSAyIGRpYWJldGVzLiBXaGVuIGFsbCBtZWFzdXJlcyBvZiBkZXByZXNzaW9uIHdlcmUgY29tYmluZWQsIHRoZSBtZXRhLWFuYWx5emVkIHJpc2sgcmF0aW8gZm9yIHR5cGUgMiBkaWFiZXRlcyB3YXMgMS4xOCAoOTUlIENJIDEuMTLigJMxLjI0LCBJMj00NS40JSkuIFJlc3VsdHMgZGlkIG5vdCBwcm92aWRlIGNvbmNsdXNpdmUgZXZpZGVuY2UgdGhhdCB0aGUgYXNzb2NpYXRpb24gYmV0d2VlbiBkZXByZXNzaW9uIGFuZCBpbmNpZGVudCBkaWFiZXRlcyBkaWZmZXJzIGJ5IG1lYXN1cmUgb2YgZGVwcmVzc2lvbi4gTGltaXRhdGlvbnM6IFJlc3VsdHMgc2hvd2VkIGhldGVyb2dlbmVpdHkgYW5kIGV2aWRlbmNlIG9mIHB1YmxpY2F0aW9uIGJpYXMuIENvbmNsdXNpb25zOiBSZXN1bHRzIHN1Z2dlc3QgdGhhdCB2YXJpb3VzIG1lYXN1cmVzIG9mIGRlcHJlc3Npb24gbWF5IGJlIHVzZWQgdG8gaWRlbnRpZnkgaW5kaXZpZHVhbHMgYXQgaGlnaGVyIHJpc2sgb2YgdHlwZSAyIGRpYWJldGVzLiIsInB1Ymxpc2hlciI6IkVsc2V2aWVyIEIuVi4iLCJ2b2x1bWUiOiIyNjUifSwiaXNUZW1wb3JhcnkiOmZhbHNlfV19&quot;,&quot;citationItems&quot;:[{&quot;id&quot;:&quot;627ef359-ee11-34d9-a033-c91c81dafcfd&quot;,&quot;itemData&quot;:{&quot;type&quot;:&quot;article-journal&quot;,&quot;id&quot;:&quot;627ef359-ee11-34d9-a033-c91c81dafcfd&quot;,&quot;title&quot;:&quot;Measures of depression and risk of type 2 diabetes: A systematic review and meta-analysis&quot;,&quot;author&quot;:[{&quot;family&quot;:&quot;Graham&quot;,&quot;given&quot;:&quot;Eva A&quot;,&quot;parse-names&quot;:false,&quot;dropping-particle&quot;:&quot;&quot;,&quot;non-dropping-particle&quot;:&quot;&quot;},{&quot;family&quot;:&quot;Deschênes&quot;,&quot;given&quot;:&quot;Sonya S&quot;,&quot;parse-names&quot;:false,&quot;dropping-particle&quot;:&quot;&quot;,&quot;non-dropping-particle&quot;:&quot;&quot;},{&quot;family&quot;:&quot;Khalil&quot;,&quot;given&quot;:&quot;Marina N&quot;,&quot;parse-names&quot;:false,&quot;dropping-particle&quot;:&quot;&quot;,&quot;non-dropping-particle&quot;:&quot;&quot;},{&quot;family&quot;:&quot;Danna&quot;,&quot;given&quot;:&quot;Sofia&quot;,&quot;parse-names&quot;:false,&quot;dropping-particle&quot;:&quot;&quot;,&quot;non-dropping-particle&quot;:&quot;&quot;},{&quot;family&quot;:&quot;Filion&quot;,&quot;given&quot;:&quot;Kristian B&quot;,&quot;parse-names&quot;:false,&quot;dropping-particle&quot;:&quot;&quot;,&quot;non-dropping-particle&quot;:&quot;&quot;},{&quot;family&quot;:&quot;Schmitz&quot;,&quot;given&quot;:&quot;Norbert&quot;,&quot;parse-names&quot;:false,&quot;dropping-particle&quot;:&quot;&quot;,&quot;non-dropping-particle&quot;:&quot;&quot;}],&quot;container-title&quot;:&quot;Journal of Affective Disorders&quot;,&quot;container-title-short&quot;:&quot;J Affect Disord&quot;,&quot;DOI&quot;:&quot;10.1016/j.jad.2020.01.053&quot;,&quot;ISSN&quot;:&quot;01650327&quot;,&quot;URL&quot;:&quot;https://linkinghub.elsevier.com/retrieve/pii/S0165032719319093&quot;,&quot;issued&quot;:{&quot;date-parts&quot;:[[2020,3,15]]},&quot;page&quot;:&quot;224-232&quot;,&quot;abstract&quot;:&quot;Background: Depression is associated with an increased risk of type 2 diabetes. This study aimed to determine whether the association between depression and incident type 2 diabetes differs by measure of depression. Methods: Data sources included MEDLINE, EMBASE, PsycINFO, CINAHL, ProQuest Dissertations &amp; Theses Global, Web of Science Emerging Sources Citation Index and Conference Proceedings Citation Index, Cochrane Library, the University of York Center for Reviews and Dissemination, abstracts from the PsychoSocial Aspects of Diabetes conference. Inclusion criteria: comparison of participants with and without depression, depression measured at age 18 or older, longitudinal follow-up with an outcome of type 2 diabetes, effect estimate adjusted for important confounders, full-text available in English or French, and study at overall low or moderate risk of bias. Two reviewers extracted data and assessed study quality. Results: Twenty-one studies reporting twenty-five effect estimates were included. Depressive symptom scales, clinical interviews, physician diagnoses, and use of antidepressants were all associated with an increased risk of incident type 2 diabetes. When all measures of depression were combined, the meta-analyzed risk ratio for type 2 diabetes was 1.18 (95% CI 1.12–1.24, I2=45.4%). Results did not provide conclusive evidence that the association between depression and incident diabetes differs by measure of depression. Limitations: Results showed heterogeneity and evidence of publication bias. Conclusions: Results suggest that various measures of depression may be used to identify individuals at higher risk of type 2 diabetes.&quot;,&quot;publisher&quot;:&quot;Elsevier B.V.&quot;,&quot;volume&quot;:&quot;265&quot;},&quot;isTemporary&quot;:false}]},{&quot;citationID&quot;:&quot;MENDELEY_CITATION_f2cdb64f-8cae-437d-a88e-7c7d7aee520b&quot;,&quot;properties&quot;:{&quot;noteIndex&quot;:0},&quot;isEdited&quot;:false,&quot;manualOverride&quot;:{&quot;isManuallyOverridden&quot;:false,&quot;citeprocText&quot;:&quot;[26]&quot;,&quot;manualOverrideText&quot;:&quot;&quot;},&quot;citationTag&quot;:&quot;MENDELEY_CITATION_v3_eyJjaXRhdGlvbklEIjoiTUVOREVMRVlfQ0lUQVRJT05fZjJjZGI2NGYtOGNhZS00MzdkLWE4OGUtN2M3ZDdhZWU1MjBiIiwicHJvcGVydGllcyI6eyJub3RlSW5kZXgiOjB9LCJpc0VkaXRlZCI6ZmFsc2UsIm1hbnVhbE92ZXJyaWRlIjp7ImlzTWFudWFsbHlPdmVycmlkZGVuIjpmYWxzZSwiY2l0ZXByb2NUZXh0IjoiWzI2XSIsIm1hbnVhbE92ZXJyaWRlVGV4dCI6IiJ9LCJjaXRhdGlvbkl0ZW1zIjpbeyJpZCI6ImFkMzhhODc5LTZiNTYtMzA0Zi05MDQwLTkyODY1OWQwY2RhYiIsIml0ZW1EYXRhIjp7InR5cGUiOiJhcnRpY2xlLWpvdXJuYWwiLCJpZCI6ImFkMzhhODc5LTZiNTYtMzA0Zi05MDQwLTkyODY1OWQwY2RhYiIsInRpdGxlIjoiTGEgdmVyc2lvbiBmcmFuw6dhaXNlIGRlIGzigJnDqWNoZWxsZSBDRVMtRCAoQ2VudGVyIGZvciBFcGlkZW1pb2xvZ2ljIFN0dWRpZXMtRGVwcmVzc2lvbiBTY2FsZSkuIERlc2NyaXB0aW9uIGV0IHRyYWR1Y3Rpb24gZGUgbOKAmcOpY2hlbGxlIGTigJlhdXRvw6l2YWx1YXRpb24iLCJhdXRob3IiOlt7ImZhbWlseSI6IkZ1aHJlciIsImdpdmVuIjoiUiAuIiwicGFyc2UtbmFtZXMiOmZhbHNlLCJkcm9wcGluZy1wYXJ0aWNsZSI6IiIsIm5vbi1kcm9wcGluZy1wYXJ0aWNsZSI6IiJ9LHsiZmFtaWx5IjoiUm91aWxsb24iLCJnaXZlbiI6IkYgLiIsInBhcnNlLW5hbWVzIjpmYWxzZSwiZHJvcHBpbmctcGFydGljbGUiOiIiLCJub24tZHJvcHBpbmctcGFydGljbGUiOiIifV0sImNvbnRhaW5lci10aXRsZSI6IlBzeWNoaWF0cnkgYW5kIFBzeWNob2Jpb2xvZ3kiLCJhY2Nlc3NlZCI6eyJkYXRlLXBhcnRzIjpbWzIwMjMsMiwzXV19LCJET0kiOiIxMC4xMDE3L1MwNzY3Mzk5WDAwMDAxNTkwIiwiSVNTTiI6IjA3NjctMzk5WCIsIlVSTCI6Imh0dHBzOi8vd3d3LmNhbWJyaWRnZS5vcmcvY29yZS9wcm9kdWN0L2lkZW50aWZpZXIvUzA3NjczOTlYMDAwMDE1OTAvdHlwZS9qb3VybmFsX2FydGljbGUiLCJpc3N1ZWQiOnsiZGF0ZS1wYXJ0cyI6W1sxOTg5LDQsMjhdXX0sInBhZ2UiOiIxNjMtMTY2IiwiYWJzdHJhY3QiOiI8cD5DZXQgYXJ0aWNsZSBjb3VydCBwcsOpc2VudGUgbGEgdmVyc2lvbiBmcmFuw6dhaXNlIGRlIGzigJnDqWNoZWxsZSBDRVMtRCwgaW5zdHJ1bWVudCBkZXN0aW7DqSDDoSDDqnRyZSBlbXBsb3nDqSBlbiBwb3B1bGF0aW9uIGfDqW7DqXJhbGUuIExlcyAyMCBpdGVtcyBkZSBs4oCZw6ljaGVsbGUgc29udCBzb3V2ZW50IHByw6lzZW50cyBjaGV6IGxlcyBkw6lwcmltw6lzIGV0IHNvbnQgaXNzdXMgZOKAmWluc3RydW1lbnRzIGTDqWrDoCB2YWxpZMOpcyBkYW5zIGxhIG1lc3VyZSBjbGluaXF1ZSBkZXMgw6l0YXRzIGTDqXByZXNzaWZzLiBM4oCZw6l2YWx1YXRpb24gcmVwb3NlIHN1ciBs4oCZw6l0YXQgYXUgY291cnMgZGUgbGEgc2VtYWluZSBwcsOpY8OpZGVudGUgZXQgbGVzIHLDqXBvbnNlcyBzb250IGR1IHR5cGUgamFtYWlzLCB0csOocyByYXJlbWVudCwgw6AgZnLDqXF1ZW1tZW50LCB0b3V0IGxlIHRlbXBzLiBMZXMgw6l0dWRlcyBkZSB2YWxpZGF0aW9uIGRlIGxhIHZlcnNpb24gZnJhbsOnYWlzZSBvbnQgw6l0w6kgcsOpYWxpc8OpZXMgY2hleiBkZXMgbWFsYWRlcyBwc3ljaGlhdHJpcXVlcyBob3NwaXRhbGlzw6lzLCBjaGV6IGRlcyBtYWxhZGVzIHBzeWNoaWF0cmlxdWVzIGFtYnVsYXRvaXJlcyBldCBlbiBtw6lkZWNpbmUgZ8OpbsOpcmFsZS4gTGVzIGluc3RydW1lbnRzIGF1eHF1ZWxzIGxlIENFUy1EIGEgw6l0w6kgY29tcGFyw6kgY29tcG9ydGFpZW50IGxhIE1BRFJTLCBsZXMgY2F0w6lnb3JpZXMgRFNNIElJSSBkZXMgdHJvdWJsZXMgYWZmZWN0aWZzIGV0IHVuIGRpYWdub3N0aWMgb3V2ZXJ0IGRlIGTDqXByZXNzaW9uLiBMYSBub3RlIHNldWlsIHV0aWxpc8OpZSBhdXggRXRhdHMtVW5pcyBuZSBwYXJhw650IHBhcyDDqnRyZSBwZXJ0aW5lbnRlIGVuIEZyYW5jZS4gTGVzIHLDqXN1bHRhdHMgc3VnZ8OocmVudCB1bmUgbm90ZSBzZXVpbCBvcHRpbWFsZSBkZSAxNyBwb3VyIGxlcyBzdWpldHMgbWFzY3VsaW5zLCAyMyBwb3VyIGxlcyBzdWpldHMgZsOpbWluaW5zLiBOb3VzIHNvdWxpZ25vbnMgcXXigJnDoCBs4oCZaGV1cmUgYWN0dWVsbGUgaWEgdmFsZXVyIHByw6lkaWN0aXZlIGRlIGNldCBpbnN0cnVtZW50IHBvdXIgdW4gc3VqZXQgaW5kaXZpZHVlbCBu4oCZYSBwdSBlbmNvcmUgw6p0cmUgZXZhbHXDqWUuPC9wPiIsInB1Ymxpc2hlciI6IkNhbWJyaWRnZSBVbml2ZXJzaXR5IFByZXNzIiwiaXNzdWUiOiIzIiwidm9sdW1lIjoiNCIsImNvbnRhaW5lci10aXRsZS1zaG9ydCI6IiJ9LCJpc1RlbXBvcmFyeSI6ZmFsc2V9XX0=&quot;,&quot;citationItems&quot;:[{&quot;id&quot;:&quot;ad38a879-6b56-304f-9040-928659d0cdab&quot;,&quot;itemData&quot;:{&quot;type&quot;:&quot;article-journal&quot;,&quot;id&quot;:&quot;ad38a879-6b56-304f-9040-928659d0cdab&quot;,&quot;title&quot;:&quot;La version française de l’échelle CES-D (Center for Epidemiologic Studies-Depression Scale). Description et traduction de l’échelle d’autoévaluation&quot;,&quot;author&quot;:[{&quot;family&quot;:&quot;Fuhrer&quot;,&quot;given&quot;:&quot;R .&quot;,&quot;parse-names&quot;:false,&quot;dropping-particle&quot;:&quot;&quot;,&quot;non-dropping-particle&quot;:&quot;&quot;},{&quot;family&quot;:&quot;Rouillon&quot;,&quot;given&quot;:&quot;F .&quot;,&quot;parse-names&quot;:false,&quot;dropping-particle&quot;:&quot;&quot;,&quot;non-dropping-particle&quot;:&quot;&quot;}],&quot;container-title&quot;:&quot;Psychiatry and Psychobiology&quot;,&quot;accessed&quot;:{&quot;date-parts&quot;:[[2023,2,3]]},&quot;DOI&quot;:&quot;10.1017/S0767399X00001590&quot;,&quot;ISSN&quot;:&quot;0767-399X&quot;,&quot;URL&quot;:&quot;https://www.cambridge.org/core/product/identifier/S0767399X00001590/type/journal_article&quot;,&quot;issued&quot;:{&quot;date-parts&quot;:[[1989,4,28]]},&quot;page&quot;:&quot;163-166&quot;,&quot;abstract&quot;:&quot;&lt;p&gt;Cet article court présente la version française de l’échelle CES-D, instrument destiné á être employé en population générale. Les 20 items de l’échelle sont souvent présents chez les déprimés et sont issus d’instruments déjà validés dans la mesure clinique des états dépressifs. L’évaluation repose sur l’état au cours de la semaine précédente et les réponses sont du type jamais, très rarement, à fréquemment, tout le temps. Les études de validation de la version française ont été réalisées chez des malades psychiatriques hospitalisés, chez des malades psychiatriques ambulatoires et en médecine générale. Les instruments auxquels le CES-D a été comparé comportaient la MADRS, les catégories DSM III des troubles affectifs et un diagnostic ouvert de dépression. La note seuil utilisée aux Etats-Unis ne paraît pas être pertinente en France. Les résultats suggèrent une note seuil optimale de 17 pour les sujets masculins, 23 pour les sujets féminins. Nous soulignons qu’à l’heure actuelle ia valeur prédictive de cet instrument pour un sujet individuel n’a pu encore être evaluée.&lt;/p&gt;&quot;,&quot;publisher&quot;:&quot;Cambridge University Press&quot;,&quot;issue&quot;:&quot;3&quot;,&quot;volume&quot;:&quot;4&quot;,&quot;container-title-short&quot;:&quot;&quot;},&quot;isTemporary&quot;:false}]}]"/>
    <we:property name="MENDELEY_CITATIONS_STYLE" value="{&quot;id&quot;:&quot;https://www.zotero.org/styles/bmc-medicine&quot;,&quot;title&quot;:&quot;BMC Medicine&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05D9F-1271-405F-A171-2B89CD46B1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3698</Words>
  <Characters>21085</Characters>
  <Application>Microsoft Office Word</Application>
  <DocSecurity>0</DocSecurity>
  <Lines>175</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at Rovira i Virgili</Company>
  <LinksUpToDate>false</LinksUpToDate>
  <CharactersWithSpaces>2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ómez</dc:creator>
  <cp:keywords/>
  <dc:description/>
  <cp:lastModifiedBy>Carlos Gómez Martínez</cp:lastModifiedBy>
  <cp:revision>6</cp:revision>
  <dcterms:created xsi:type="dcterms:W3CDTF">2024-05-29T10:23:00Z</dcterms:created>
  <dcterms:modified xsi:type="dcterms:W3CDTF">2024-07-11T13:59:00Z</dcterms:modified>
</cp:coreProperties>
</file>